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3F44B6" w14:textId="2A79C4C4" w:rsidR="0025612C" w:rsidRPr="0011414D" w:rsidRDefault="000A68E2" w:rsidP="0025612C">
      <w:pPr>
        <w:rPr>
          <w:rFonts w:cstheme="minorHAnsi"/>
        </w:rPr>
      </w:pPr>
      <w:r w:rsidRPr="0011414D">
        <w:rPr>
          <w:rFonts w:cstheme="minorHAnsi"/>
        </w:rPr>
        <w:t>Theme 1</w:t>
      </w:r>
      <w:r w:rsidR="00792E42" w:rsidRPr="0011414D">
        <w:rPr>
          <w:rFonts w:cstheme="minorHAnsi"/>
        </w:rPr>
        <w:t xml:space="preserve">: </w:t>
      </w:r>
      <w:r w:rsidR="0025612C" w:rsidRPr="0011414D">
        <w:rPr>
          <w:rFonts w:cstheme="minorHAnsi"/>
          <w:b/>
          <w:bCs/>
        </w:rPr>
        <w:t>Expectations and experiences of staff and patients with low back pain in ED</w:t>
      </w:r>
    </w:p>
    <w:tbl>
      <w:tblPr>
        <w:tblStyle w:val="TableGrid"/>
        <w:tblW w:w="13887" w:type="dxa"/>
        <w:tblLook w:val="04A0" w:firstRow="1" w:lastRow="0" w:firstColumn="1" w:lastColumn="0" w:noHBand="0" w:noVBand="1"/>
      </w:tblPr>
      <w:tblGrid>
        <w:gridCol w:w="3681"/>
        <w:gridCol w:w="3685"/>
        <w:gridCol w:w="6521"/>
      </w:tblGrid>
      <w:tr w:rsidR="00E269E7" w:rsidRPr="0011414D" w14:paraId="4E8FDF45" w14:textId="77777777" w:rsidTr="000C713C">
        <w:tc>
          <w:tcPr>
            <w:tcW w:w="3681" w:type="dxa"/>
          </w:tcPr>
          <w:p w14:paraId="1BEC1F4F" w14:textId="4CECB5CB" w:rsidR="00E269E7" w:rsidRPr="0011414D" w:rsidRDefault="77A0FB9D" w:rsidP="00F1440E">
            <w:pPr>
              <w:rPr>
                <w:rFonts w:cstheme="minorHAnsi"/>
                <w:b/>
              </w:rPr>
            </w:pPr>
            <w:r w:rsidRPr="0011414D">
              <w:rPr>
                <w:rFonts w:cstheme="minorHAnsi"/>
                <w:b/>
              </w:rPr>
              <w:t>Subtheme:</w:t>
            </w:r>
          </w:p>
        </w:tc>
        <w:tc>
          <w:tcPr>
            <w:tcW w:w="3685" w:type="dxa"/>
          </w:tcPr>
          <w:p w14:paraId="4C79EBF8" w14:textId="093E2F68" w:rsidR="00E269E7" w:rsidRPr="0011414D" w:rsidRDefault="77A0FB9D" w:rsidP="00F1440E">
            <w:pPr>
              <w:rPr>
                <w:rFonts w:cstheme="minorHAnsi"/>
                <w:b/>
              </w:rPr>
            </w:pPr>
            <w:r w:rsidRPr="0011414D">
              <w:rPr>
                <w:rFonts w:cstheme="minorHAnsi"/>
                <w:b/>
              </w:rPr>
              <w:t>Finding:</w:t>
            </w:r>
          </w:p>
        </w:tc>
        <w:tc>
          <w:tcPr>
            <w:tcW w:w="6521" w:type="dxa"/>
          </w:tcPr>
          <w:p w14:paraId="7C5E73DD" w14:textId="464D74C8" w:rsidR="00E269E7" w:rsidRPr="0011414D" w:rsidRDefault="77A0FB9D" w:rsidP="00F1440E">
            <w:pPr>
              <w:rPr>
                <w:rFonts w:cstheme="minorHAnsi"/>
                <w:b/>
              </w:rPr>
            </w:pPr>
            <w:r w:rsidRPr="0011414D">
              <w:rPr>
                <w:rFonts w:cstheme="minorHAnsi"/>
                <w:b/>
              </w:rPr>
              <w:t>Supporting quote</w:t>
            </w:r>
            <w:r w:rsidR="008B172F" w:rsidRPr="0011414D">
              <w:rPr>
                <w:rFonts w:cstheme="minorHAnsi"/>
                <w:b/>
              </w:rPr>
              <w:t>s</w:t>
            </w:r>
            <w:r w:rsidRPr="0011414D">
              <w:rPr>
                <w:rFonts w:cstheme="minorHAnsi"/>
                <w:b/>
              </w:rPr>
              <w:t>:</w:t>
            </w:r>
          </w:p>
        </w:tc>
      </w:tr>
      <w:tr w:rsidR="00CB5817" w:rsidRPr="0011414D" w14:paraId="291E2CA0" w14:textId="77777777" w:rsidTr="000C713C">
        <w:tc>
          <w:tcPr>
            <w:tcW w:w="3681" w:type="dxa"/>
            <w:vMerge w:val="restart"/>
          </w:tcPr>
          <w:p w14:paraId="04D10ACB" w14:textId="77777777" w:rsidR="00F64CEF" w:rsidRPr="0011414D" w:rsidRDefault="00F64CEF" w:rsidP="00F1440E">
            <w:pPr>
              <w:rPr>
                <w:rFonts w:cstheme="minorHAnsi"/>
              </w:rPr>
            </w:pPr>
            <w:r w:rsidRPr="0011414D">
              <w:rPr>
                <w:rFonts w:cstheme="minorHAnsi"/>
              </w:rPr>
              <w:t xml:space="preserve">People with low back pain who present to ED with severe symptoms </w:t>
            </w:r>
            <w:r w:rsidR="6B6D4093" w:rsidRPr="0011414D">
              <w:rPr>
                <w:rFonts w:cstheme="minorHAnsi"/>
              </w:rPr>
              <w:t>want</w:t>
            </w:r>
            <w:r w:rsidRPr="0011414D">
              <w:rPr>
                <w:rFonts w:cstheme="minorHAnsi"/>
              </w:rPr>
              <w:t xml:space="preserve"> </w:t>
            </w:r>
            <w:r w:rsidR="12E687BA" w:rsidRPr="0011414D">
              <w:rPr>
                <w:rFonts w:cstheme="minorHAnsi"/>
              </w:rPr>
              <w:t>effective</w:t>
            </w:r>
            <w:r w:rsidRPr="0011414D">
              <w:rPr>
                <w:rFonts w:cstheme="minorHAnsi"/>
              </w:rPr>
              <w:t xml:space="preserve"> communication</w:t>
            </w:r>
            <w:r w:rsidR="00D37936" w:rsidRPr="0011414D">
              <w:rPr>
                <w:rFonts w:cstheme="minorHAnsi"/>
              </w:rPr>
              <w:t xml:space="preserve"> to set expectations </w:t>
            </w:r>
            <w:r w:rsidR="00E11169" w:rsidRPr="0011414D">
              <w:rPr>
                <w:rFonts w:cstheme="minorHAnsi"/>
              </w:rPr>
              <w:t>around their ED journey.</w:t>
            </w:r>
          </w:p>
          <w:p w14:paraId="73C82EC5" w14:textId="77777777" w:rsidR="003B71D4" w:rsidRPr="0011414D" w:rsidRDefault="003B71D4" w:rsidP="00F1440E">
            <w:pPr>
              <w:rPr>
                <w:rFonts w:cstheme="minorHAnsi"/>
              </w:rPr>
            </w:pPr>
          </w:p>
          <w:p w14:paraId="4E853A6A" w14:textId="77777777" w:rsidR="003B71D4" w:rsidRPr="0011414D" w:rsidRDefault="003B71D4" w:rsidP="003B71D4">
            <w:pPr>
              <w:rPr>
                <w:rFonts w:cstheme="minorHAnsi"/>
              </w:rPr>
            </w:pPr>
          </w:p>
          <w:p w14:paraId="007528D2" w14:textId="363D80FD" w:rsidR="003B71D4" w:rsidRPr="0011414D" w:rsidRDefault="003B71D4" w:rsidP="00F1440E">
            <w:pPr>
              <w:rPr>
                <w:rFonts w:cstheme="minorHAnsi"/>
              </w:rPr>
            </w:pPr>
          </w:p>
        </w:tc>
        <w:tc>
          <w:tcPr>
            <w:tcW w:w="3685" w:type="dxa"/>
            <w:vMerge w:val="restart"/>
          </w:tcPr>
          <w:p w14:paraId="29ABB018" w14:textId="7B46B352" w:rsidR="00CB5817" w:rsidRPr="0011414D" w:rsidRDefault="00CB5817" w:rsidP="004A3302">
            <w:pPr>
              <w:rPr>
                <w:rFonts w:cstheme="minorHAnsi"/>
              </w:rPr>
            </w:pPr>
            <w:r w:rsidRPr="0011414D">
              <w:rPr>
                <w:rFonts w:cstheme="minorHAnsi"/>
              </w:rPr>
              <w:t xml:space="preserve">Back pain is a debilitating condition that causes feelings of guilt and anxiety. </w:t>
            </w:r>
          </w:p>
        </w:tc>
        <w:tc>
          <w:tcPr>
            <w:tcW w:w="6521" w:type="dxa"/>
          </w:tcPr>
          <w:p w14:paraId="3A8F5E37" w14:textId="16C2CC86" w:rsidR="00CB5817" w:rsidRPr="0011414D" w:rsidRDefault="00CB5817" w:rsidP="00D315DA">
            <w:pPr>
              <w:rPr>
                <w:rFonts w:cstheme="minorHAnsi"/>
              </w:rPr>
            </w:pPr>
            <w:r w:rsidRPr="0011414D">
              <w:rPr>
                <w:rFonts w:cstheme="minorHAnsi"/>
              </w:rPr>
              <w:t>“…the Friday when I went to the emergency room, I just had the pain all down my left side and down my left leg to my foot to the point where I actually couldn't even walk, …the pain was just so excruciating. I couldn't even function” P4</w:t>
            </w:r>
          </w:p>
        </w:tc>
      </w:tr>
      <w:tr w:rsidR="00CB5817" w:rsidRPr="0011414D" w14:paraId="6C4A1701" w14:textId="77777777" w:rsidTr="000C713C">
        <w:tc>
          <w:tcPr>
            <w:tcW w:w="3681" w:type="dxa"/>
            <w:vMerge/>
          </w:tcPr>
          <w:p w14:paraId="731A0B44" w14:textId="77777777" w:rsidR="00CB5817" w:rsidRPr="0011414D" w:rsidRDefault="00CB5817" w:rsidP="00F1440E">
            <w:pPr>
              <w:rPr>
                <w:rFonts w:cstheme="minorHAnsi"/>
              </w:rPr>
            </w:pPr>
          </w:p>
        </w:tc>
        <w:tc>
          <w:tcPr>
            <w:tcW w:w="3685" w:type="dxa"/>
            <w:vMerge/>
          </w:tcPr>
          <w:p w14:paraId="492F306E" w14:textId="77777777" w:rsidR="00CB5817" w:rsidRPr="0011414D" w:rsidRDefault="00CB5817" w:rsidP="004A3302">
            <w:pPr>
              <w:rPr>
                <w:rFonts w:cstheme="minorHAnsi"/>
              </w:rPr>
            </w:pPr>
          </w:p>
        </w:tc>
        <w:tc>
          <w:tcPr>
            <w:tcW w:w="6521" w:type="dxa"/>
          </w:tcPr>
          <w:p w14:paraId="3261C833" w14:textId="7A62174C" w:rsidR="00CB5817" w:rsidRPr="0011414D" w:rsidRDefault="00CB5817" w:rsidP="00C84ADA">
            <w:pPr>
              <w:rPr>
                <w:rFonts w:cstheme="minorHAnsi"/>
              </w:rPr>
            </w:pPr>
            <w:r w:rsidRPr="0011414D">
              <w:rPr>
                <w:rFonts w:cstheme="minorHAnsi"/>
              </w:rPr>
              <w:t>“[I felt] guilty coming into the hospital with just a back pain and not life-threatening illness. But I was just in so much agony. I kept saying I'm so sorry I'm here.</w:t>
            </w:r>
            <w:r w:rsidR="26A73437" w:rsidRPr="0011414D">
              <w:rPr>
                <w:rFonts w:cstheme="minorHAnsi"/>
              </w:rPr>
              <w:t xml:space="preserve">.. </w:t>
            </w:r>
            <w:r w:rsidRPr="0011414D">
              <w:rPr>
                <w:rFonts w:cstheme="minorHAnsi"/>
              </w:rPr>
              <w:t>But this pain was so bad. I was screaming in pain by myself at night because I couldn't sleep flat. I couldn't turn from one side to the other side. It was just so excruciating. And then I …dread going to bed because I knew what was to come so horrible as well.” P6</w:t>
            </w:r>
          </w:p>
        </w:tc>
      </w:tr>
      <w:tr w:rsidR="00CB5817" w:rsidRPr="0011414D" w14:paraId="4FB3C885" w14:textId="77777777" w:rsidTr="000C713C">
        <w:tc>
          <w:tcPr>
            <w:tcW w:w="3681" w:type="dxa"/>
            <w:vMerge/>
          </w:tcPr>
          <w:p w14:paraId="67560724" w14:textId="77777777" w:rsidR="00CB5817" w:rsidRPr="0011414D" w:rsidRDefault="00CB5817" w:rsidP="00F1440E">
            <w:pPr>
              <w:rPr>
                <w:rFonts w:cstheme="minorHAnsi"/>
              </w:rPr>
            </w:pPr>
          </w:p>
        </w:tc>
        <w:tc>
          <w:tcPr>
            <w:tcW w:w="3685" w:type="dxa"/>
            <w:vMerge/>
          </w:tcPr>
          <w:p w14:paraId="6A5CDDB2" w14:textId="77777777" w:rsidR="00CB5817" w:rsidRPr="0011414D" w:rsidRDefault="00CB5817" w:rsidP="004A3302">
            <w:pPr>
              <w:rPr>
                <w:rFonts w:cstheme="minorHAnsi"/>
              </w:rPr>
            </w:pPr>
          </w:p>
        </w:tc>
        <w:tc>
          <w:tcPr>
            <w:tcW w:w="6521" w:type="dxa"/>
          </w:tcPr>
          <w:p w14:paraId="07B1EBE8" w14:textId="3C0A8A4E" w:rsidR="00CB5817" w:rsidRPr="0011414D" w:rsidRDefault="00CB5817" w:rsidP="00F1440E">
            <w:pPr>
              <w:rPr>
                <w:rFonts w:cstheme="minorHAnsi"/>
              </w:rPr>
            </w:pPr>
            <w:r w:rsidRPr="0011414D">
              <w:rPr>
                <w:rFonts w:cstheme="minorHAnsi"/>
              </w:rPr>
              <w:t xml:space="preserve">“I felt like I was dying right in it. Just standing there like, oh my god, am I </w:t>
            </w:r>
            <w:proofErr w:type="spellStart"/>
            <w:r w:rsidRPr="0011414D">
              <w:rPr>
                <w:rFonts w:cstheme="minorHAnsi"/>
              </w:rPr>
              <w:t>gonna</w:t>
            </w:r>
            <w:proofErr w:type="spellEnd"/>
            <w:r w:rsidRPr="0011414D">
              <w:rPr>
                <w:rFonts w:cstheme="minorHAnsi"/>
              </w:rPr>
              <w:t xml:space="preserve"> actually get to where I need to go? …My whole body felt like, every time I went to take a step, I'm like, oh my god, this is so painful. Like, am I going to be able to get anywhere?” P3</w:t>
            </w:r>
          </w:p>
        </w:tc>
      </w:tr>
      <w:tr w:rsidR="00CB5817" w:rsidRPr="0011414D" w14:paraId="6D709775" w14:textId="77777777" w:rsidTr="000C713C">
        <w:tc>
          <w:tcPr>
            <w:tcW w:w="3681" w:type="dxa"/>
            <w:vMerge/>
          </w:tcPr>
          <w:p w14:paraId="722F73C3" w14:textId="77777777" w:rsidR="00CB5817" w:rsidRPr="0011414D" w:rsidRDefault="00CB5817" w:rsidP="00F1440E">
            <w:pPr>
              <w:rPr>
                <w:rFonts w:cstheme="minorHAnsi"/>
              </w:rPr>
            </w:pPr>
          </w:p>
        </w:tc>
        <w:tc>
          <w:tcPr>
            <w:tcW w:w="3685" w:type="dxa"/>
            <w:vMerge w:val="restart"/>
          </w:tcPr>
          <w:p w14:paraId="2178F46E" w14:textId="1FC41857" w:rsidR="00CB5817" w:rsidRPr="0011414D" w:rsidRDefault="0563F2D3" w:rsidP="004A3302">
            <w:pPr>
              <w:rPr>
                <w:rFonts w:cstheme="minorHAnsi"/>
              </w:rPr>
            </w:pPr>
            <w:r w:rsidRPr="0011414D">
              <w:rPr>
                <w:rFonts w:cstheme="minorHAnsi"/>
              </w:rPr>
              <w:t>Patients want clear expectations about their ED journey.</w:t>
            </w:r>
            <w:r w:rsidR="001F5A9C" w:rsidRPr="0011414D">
              <w:rPr>
                <w:rFonts w:cstheme="minorHAnsi"/>
              </w:rPr>
              <w:t xml:space="preserve"> This could be achieved through </w:t>
            </w:r>
            <w:r w:rsidR="003B28AA" w:rsidRPr="0011414D">
              <w:rPr>
                <w:rFonts w:cstheme="minorHAnsi"/>
              </w:rPr>
              <w:t>effective</w:t>
            </w:r>
            <w:r w:rsidR="001F5A9C" w:rsidRPr="0011414D">
              <w:rPr>
                <w:rFonts w:cstheme="minorHAnsi"/>
              </w:rPr>
              <w:t xml:space="preserve"> communication and education in hospital.</w:t>
            </w:r>
            <w:r w:rsidRPr="0011414D">
              <w:rPr>
                <w:rFonts w:cstheme="minorHAnsi"/>
              </w:rPr>
              <w:t xml:space="preserve"> Patients </w:t>
            </w:r>
            <w:r w:rsidR="56995A47" w:rsidRPr="0011414D">
              <w:rPr>
                <w:rFonts w:cstheme="minorHAnsi"/>
              </w:rPr>
              <w:t>who received information about what to expect reported positive experiences.</w:t>
            </w:r>
          </w:p>
        </w:tc>
        <w:tc>
          <w:tcPr>
            <w:tcW w:w="6521" w:type="dxa"/>
          </w:tcPr>
          <w:p w14:paraId="3845EBB7" w14:textId="6A32F48A" w:rsidR="00CB5817" w:rsidRPr="0011414D" w:rsidRDefault="00CB5817" w:rsidP="00C84ADA">
            <w:pPr>
              <w:rPr>
                <w:rFonts w:cstheme="minorHAnsi"/>
              </w:rPr>
            </w:pPr>
            <w:r w:rsidRPr="0011414D">
              <w:rPr>
                <w:rFonts w:cstheme="minorHAnsi"/>
              </w:rPr>
              <w:t>“My experience when I went last time, wasn’t that great... The paramedics took me to the hospital and got there, waited 15 minutes and when the nurse came to me, I was on the stretcher. She spoke to me [for] two minutes…You have to go sit in emergency. …my pain wasn't important or not serious enough. …I think this would be more helpful to have you know, when you get there in pain, to have something surrounding the patient…</w:t>
            </w:r>
            <w:r w:rsidR="746DA133" w:rsidRPr="0011414D">
              <w:rPr>
                <w:rFonts w:cstheme="minorHAnsi"/>
              </w:rPr>
              <w:t xml:space="preserve"> </w:t>
            </w:r>
            <w:r w:rsidRPr="0011414D">
              <w:rPr>
                <w:rFonts w:cstheme="minorHAnsi"/>
              </w:rPr>
              <w:t>Yeah, yeah. Because from my last experience, I'm like, if this happens to me again, I'm not going, I'll just take my painkiller and stay home.</w:t>
            </w:r>
            <w:r w:rsidR="0E19A441" w:rsidRPr="0011414D">
              <w:rPr>
                <w:rFonts w:cstheme="minorHAnsi"/>
              </w:rPr>
              <w:t xml:space="preserve">.. [I] didn't even know that [I] will have this follow up. You know, I will be taken care of by a physio… [at the back pain] Hot clinic. …I went to the clinic but you don't have any information from the beginning. I thought it would be less like this, you know? </w:t>
            </w:r>
            <w:r w:rsidR="000E0A1F" w:rsidRPr="0011414D">
              <w:rPr>
                <w:rFonts w:cstheme="minorHAnsi"/>
              </w:rPr>
              <w:t>…</w:t>
            </w:r>
            <w:r w:rsidR="0E19A441" w:rsidRPr="0011414D">
              <w:rPr>
                <w:rFonts w:cstheme="minorHAnsi"/>
              </w:rPr>
              <w:t xml:space="preserve">Yeah, they didn't even tell me the details of painkillers…no advice like do this exercise, this will help you go. Yeah, was it a lot of things missing? Maybe just not even- they didn't even- I </w:t>
            </w:r>
            <w:r w:rsidR="0E19A441" w:rsidRPr="0011414D">
              <w:rPr>
                <w:rFonts w:cstheme="minorHAnsi"/>
              </w:rPr>
              <w:lastRenderedPageBreak/>
              <w:t>think they gave me just some strong painkillers other than that just one but didn't give me anything [else]. So everything was missing on that night.” P2</w:t>
            </w:r>
          </w:p>
        </w:tc>
      </w:tr>
      <w:tr w:rsidR="00CB5817" w:rsidRPr="0011414D" w14:paraId="38EEAB03" w14:textId="77777777" w:rsidTr="000C713C">
        <w:tc>
          <w:tcPr>
            <w:tcW w:w="3681" w:type="dxa"/>
            <w:vMerge/>
          </w:tcPr>
          <w:p w14:paraId="18F34695" w14:textId="77777777" w:rsidR="00CB5817" w:rsidRPr="0011414D" w:rsidRDefault="00CB5817" w:rsidP="00BC60BF">
            <w:pPr>
              <w:rPr>
                <w:rFonts w:cstheme="minorHAnsi"/>
              </w:rPr>
            </w:pPr>
          </w:p>
        </w:tc>
        <w:tc>
          <w:tcPr>
            <w:tcW w:w="3685" w:type="dxa"/>
            <w:vMerge/>
          </w:tcPr>
          <w:p w14:paraId="47E7754E" w14:textId="77777777" w:rsidR="00CB5817" w:rsidRPr="0011414D" w:rsidRDefault="00CB5817" w:rsidP="00BC60BF">
            <w:pPr>
              <w:rPr>
                <w:rFonts w:cstheme="minorHAnsi"/>
              </w:rPr>
            </w:pPr>
          </w:p>
        </w:tc>
        <w:tc>
          <w:tcPr>
            <w:tcW w:w="6521" w:type="dxa"/>
          </w:tcPr>
          <w:p w14:paraId="158C0D80" w14:textId="4C9A9A6B" w:rsidR="00CB5817" w:rsidRPr="0011414D" w:rsidRDefault="00CB5817" w:rsidP="00BC60BF">
            <w:pPr>
              <w:rPr>
                <w:rFonts w:cstheme="minorHAnsi"/>
              </w:rPr>
            </w:pPr>
            <w:r w:rsidRPr="0011414D">
              <w:rPr>
                <w:rFonts w:cstheme="minorHAnsi"/>
              </w:rPr>
              <w:t xml:space="preserve">“…everything that was explained to me at the hospital I thought was fine. I didn’t feel out of the loop or anything.” P5 </w:t>
            </w:r>
          </w:p>
        </w:tc>
      </w:tr>
      <w:tr w:rsidR="00CB5817" w:rsidRPr="0011414D" w14:paraId="52D7F799" w14:textId="77777777" w:rsidTr="000C713C">
        <w:tc>
          <w:tcPr>
            <w:tcW w:w="3681" w:type="dxa"/>
            <w:vMerge/>
          </w:tcPr>
          <w:p w14:paraId="227C7727" w14:textId="77777777" w:rsidR="00CB5817" w:rsidRPr="0011414D" w:rsidRDefault="00CB5817" w:rsidP="00BC60BF">
            <w:pPr>
              <w:rPr>
                <w:rFonts w:cstheme="minorHAnsi"/>
              </w:rPr>
            </w:pPr>
          </w:p>
        </w:tc>
        <w:tc>
          <w:tcPr>
            <w:tcW w:w="3685" w:type="dxa"/>
            <w:vMerge/>
          </w:tcPr>
          <w:p w14:paraId="1BF3CAD8" w14:textId="77777777" w:rsidR="00CB5817" w:rsidRPr="0011414D" w:rsidRDefault="00CB5817" w:rsidP="00BC60BF">
            <w:pPr>
              <w:rPr>
                <w:rFonts w:cstheme="minorHAnsi"/>
              </w:rPr>
            </w:pPr>
          </w:p>
        </w:tc>
        <w:tc>
          <w:tcPr>
            <w:tcW w:w="6521" w:type="dxa"/>
          </w:tcPr>
          <w:p w14:paraId="72B9895F" w14:textId="07F87B35" w:rsidR="00CB5817" w:rsidRPr="0011414D" w:rsidRDefault="00CB5817" w:rsidP="0018058A">
            <w:pPr>
              <w:rPr>
                <w:rFonts w:cstheme="minorHAnsi"/>
              </w:rPr>
            </w:pPr>
            <w:r w:rsidRPr="0011414D">
              <w:rPr>
                <w:rFonts w:cstheme="minorHAnsi"/>
              </w:rPr>
              <w:t>“...You'll be given painkillers. You know, someone will make an assessment on you. Am I having a scan tonight? Am I staying overnight? Just to also make it easier for my wife to sort of plan around” P7</w:t>
            </w:r>
          </w:p>
        </w:tc>
      </w:tr>
      <w:tr w:rsidR="00CB5817" w:rsidRPr="0011414D" w14:paraId="449F9C46" w14:textId="77777777" w:rsidTr="000C713C">
        <w:tc>
          <w:tcPr>
            <w:tcW w:w="3681" w:type="dxa"/>
            <w:vMerge/>
          </w:tcPr>
          <w:p w14:paraId="461C9B2D" w14:textId="77777777" w:rsidR="00CB5817" w:rsidRPr="0011414D" w:rsidRDefault="00CB5817" w:rsidP="00BC60BF">
            <w:pPr>
              <w:rPr>
                <w:rFonts w:cstheme="minorHAnsi"/>
              </w:rPr>
            </w:pPr>
          </w:p>
        </w:tc>
        <w:tc>
          <w:tcPr>
            <w:tcW w:w="3685" w:type="dxa"/>
            <w:vMerge/>
          </w:tcPr>
          <w:p w14:paraId="5279F725" w14:textId="77777777" w:rsidR="00CB5817" w:rsidRPr="0011414D" w:rsidRDefault="00CB5817" w:rsidP="00BC60BF">
            <w:pPr>
              <w:rPr>
                <w:rFonts w:cstheme="minorHAnsi"/>
              </w:rPr>
            </w:pPr>
          </w:p>
        </w:tc>
        <w:tc>
          <w:tcPr>
            <w:tcW w:w="6521" w:type="dxa"/>
          </w:tcPr>
          <w:p w14:paraId="2C0B3291" w14:textId="5E6D5896" w:rsidR="00CB5817" w:rsidRPr="0011414D" w:rsidRDefault="00CB5817" w:rsidP="0018058A">
            <w:pPr>
              <w:rPr>
                <w:rFonts w:cstheme="minorHAnsi"/>
              </w:rPr>
            </w:pPr>
            <w:r w:rsidRPr="0011414D">
              <w:rPr>
                <w:rFonts w:cstheme="minorHAnsi"/>
              </w:rPr>
              <w:t>“Because I remember [a] couple of days later on, because I was probably still tired and emotional. I remember crying to my son going, you probably just think I was overreacting having to go to the hospital.” P4</w:t>
            </w:r>
          </w:p>
        </w:tc>
      </w:tr>
      <w:tr w:rsidR="00CB5817" w:rsidRPr="0011414D" w14:paraId="481D1A62" w14:textId="77777777" w:rsidTr="000C713C">
        <w:tc>
          <w:tcPr>
            <w:tcW w:w="3681" w:type="dxa"/>
            <w:vMerge/>
          </w:tcPr>
          <w:p w14:paraId="41447A89" w14:textId="77777777" w:rsidR="00CB5817" w:rsidRPr="0011414D" w:rsidRDefault="00CB5817" w:rsidP="00BC60BF">
            <w:pPr>
              <w:rPr>
                <w:rFonts w:cstheme="minorHAnsi"/>
              </w:rPr>
            </w:pPr>
          </w:p>
        </w:tc>
        <w:tc>
          <w:tcPr>
            <w:tcW w:w="3685" w:type="dxa"/>
            <w:vMerge/>
          </w:tcPr>
          <w:p w14:paraId="7B1DACC9" w14:textId="77777777" w:rsidR="00CB5817" w:rsidRPr="0011414D" w:rsidRDefault="00CB5817" w:rsidP="00BC60BF">
            <w:pPr>
              <w:rPr>
                <w:rFonts w:cstheme="minorHAnsi"/>
              </w:rPr>
            </w:pPr>
          </w:p>
        </w:tc>
        <w:tc>
          <w:tcPr>
            <w:tcW w:w="6521" w:type="dxa"/>
          </w:tcPr>
          <w:p w14:paraId="3C7AA51D" w14:textId="68087153" w:rsidR="00A276BC" w:rsidRPr="0011414D" w:rsidRDefault="00CB5817" w:rsidP="0018058A">
            <w:pPr>
              <w:rPr>
                <w:rFonts w:cstheme="minorHAnsi"/>
              </w:rPr>
            </w:pPr>
            <w:r w:rsidRPr="0011414D">
              <w:rPr>
                <w:rFonts w:cstheme="minorHAnsi"/>
              </w:rPr>
              <w:t>“I think I knew what to expect when I went to [the hot clinic]. They explained to me that they are sending me to the back pain clinic. Someone actually called me as well about it. So I think that information was provided really well. …And in the back pain clinic that person was really, really helpful as well. The physio there and …the entire experience was really, really great and I really appreciate it</w:t>
            </w:r>
            <w:r w:rsidR="7CA6E291" w:rsidRPr="0011414D">
              <w:rPr>
                <w:rFonts w:cstheme="minorHAnsi"/>
              </w:rPr>
              <w:t xml:space="preserve">.. </w:t>
            </w:r>
            <w:r w:rsidR="00A276BC" w:rsidRPr="0011414D">
              <w:rPr>
                <w:rFonts w:cstheme="minorHAnsi"/>
              </w:rPr>
              <w:t>[I] think the hospital is pretty amazing. You know, they really helped and took</w:t>
            </w:r>
            <w:r w:rsidR="200E5196" w:rsidRPr="0011414D">
              <w:rPr>
                <w:rFonts w:cstheme="minorHAnsi"/>
              </w:rPr>
              <w:t xml:space="preserve"> care of </w:t>
            </w:r>
            <w:r w:rsidR="00A276BC" w:rsidRPr="0011414D">
              <w:rPr>
                <w:rFonts w:cstheme="minorHAnsi"/>
              </w:rPr>
              <w:t>me in both those cases” P6</w:t>
            </w:r>
          </w:p>
        </w:tc>
      </w:tr>
      <w:tr w:rsidR="000836A5" w:rsidRPr="0011414D" w14:paraId="4B5D8E17" w14:textId="77777777" w:rsidTr="000C713C">
        <w:trPr>
          <w:trHeight w:val="2964"/>
        </w:trPr>
        <w:tc>
          <w:tcPr>
            <w:tcW w:w="3681" w:type="dxa"/>
            <w:vMerge/>
          </w:tcPr>
          <w:p w14:paraId="1C820727" w14:textId="77777777" w:rsidR="000836A5" w:rsidRPr="0011414D" w:rsidRDefault="000836A5" w:rsidP="00BC60BF">
            <w:pPr>
              <w:rPr>
                <w:rFonts w:cstheme="minorHAnsi"/>
              </w:rPr>
            </w:pPr>
          </w:p>
        </w:tc>
        <w:tc>
          <w:tcPr>
            <w:tcW w:w="3685" w:type="dxa"/>
            <w:vMerge/>
          </w:tcPr>
          <w:p w14:paraId="43592960" w14:textId="293386A0" w:rsidR="000836A5" w:rsidRPr="0011414D" w:rsidRDefault="000836A5" w:rsidP="00BC60BF">
            <w:pPr>
              <w:rPr>
                <w:rFonts w:cstheme="minorHAnsi"/>
              </w:rPr>
            </w:pPr>
          </w:p>
        </w:tc>
        <w:tc>
          <w:tcPr>
            <w:tcW w:w="6521" w:type="dxa"/>
          </w:tcPr>
          <w:p w14:paraId="4E952948" w14:textId="58824BC8" w:rsidR="000836A5" w:rsidRPr="0011414D" w:rsidRDefault="4AC711FF" w:rsidP="000E0A1F">
            <w:pPr>
              <w:rPr>
                <w:rFonts w:cstheme="minorHAnsi"/>
              </w:rPr>
            </w:pPr>
            <w:r w:rsidRPr="0011414D">
              <w:rPr>
                <w:rFonts w:cstheme="minorHAnsi"/>
              </w:rPr>
              <w:t xml:space="preserve">“I tried at least walking around as much as possible. But …what if I'm at home… I'm just sitting there constantly taking painkillers. …is that going to help me in the long run?…in the hospital if I was told, like, just by sitting in the chair, doing the pelvic tilt or </w:t>
            </w:r>
            <w:proofErr w:type="spellStart"/>
            <w:r w:rsidRPr="0011414D">
              <w:rPr>
                <w:rFonts w:cstheme="minorHAnsi"/>
              </w:rPr>
              <w:t>laying</w:t>
            </w:r>
            <w:proofErr w:type="spellEnd"/>
            <w:r w:rsidRPr="0011414D">
              <w:rPr>
                <w:rFonts w:cstheme="minorHAnsi"/>
              </w:rPr>
              <w:t xml:space="preserve"> in bed, do the pelvic tilt. …maybe I wouldn't have been in there as long and the pain would have subsided a lot quicker</w:t>
            </w:r>
            <w:r w:rsidR="000E0A1F" w:rsidRPr="0011414D">
              <w:rPr>
                <w:rFonts w:cstheme="minorHAnsi"/>
              </w:rPr>
              <w:t>…</w:t>
            </w:r>
            <w:r w:rsidRPr="0011414D">
              <w:rPr>
                <w:rFonts w:cstheme="minorHAnsi"/>
              </w:rPr>
              <w:t>Yeah. He just said take a pill. Right? Not like what might have been better if they said ‘try even some sort of simple exercises like, okay… try doing this when you're sitting down’ like I was, when I went into the into …the clinic after I came out of hospital, where I was given …the pelvic tilts. If I'd been told that in the hospital, …maybe the pain wouldn't have been so constant.” P3</w:t>
            </w:r>
          </w:p>
        </w:tc>
      </w:tr>
      <w:tr w:rsidR="00CB5817" w:rsidRPr="0011414D" w14:paraId="771B1F39" w14:textId="77777777" w:rsidTr="000C713C">
        <w:trPr>
          <w:trHeight w:val="1470"/>
        </w:trPr>
        <w:tc>
          <w:tcPr>
            <w:tcW w:w="3681" w:type="dxa"/>
            <w:vMerge w:val="restart"/>
          </w:tcPr>
          <w:p w14:paraId="46308BB1" w14:textId="457A7907" w:rsidR="00CB5817" w:rsidRPr="0011414D" w:rsidRDefault="406B367C" w:rsidP="00392467">
            <w:pPr>
              <w:rPr>
                <w:rFonts w:cstheme="minorHAnsi"/>
              </w:rPr>
            </w:pPr>
            <w:r w:rsidRPr="0011414D">
              <w:rPr>
                <w:rFonts w:cstheme="minorHAnsi"/>
              </w:rPr>
              <w:lastRenderedPageBreak/>
              <w:t>O</w:t>
            </w:r>
            <w:r w:rsidR="00CB5817" w:rsidRPr="0011414D">
              <w:rPr>
                <w:rFonts w:cstheme="minorHAnsi"/>
              </w:rPr>
              <w:t>utcomes</w:t>
            </w:r>
            <w:r w:rsidR="1F50D67B" w:rsidRPr="0011414D">
              <w:rPr>
                <w:rFonts w:cstheme="minorHAnsi"/>
              </w:rPr>
              <w:t xml:space="preserve"> that</w:t>
            </w:r>
            <w:r w:rsidR="00CB5817" w:rsidRPr="0011414D">
              <w:rPr>
                <w:rFonts w:cstheme="minorHAnsi"/>
              </w:rPr>
              <w:t xml:space="preserve"> are important to patients and staff</w:t>
            </w:r>
          </w:p>
          <w:p w14:paraId="51D8669D" w14:textId="77777777" w:rsidR="00031357" w:rsidRPr="0011414D" w:rsidRDefault="00031357" w:rsidP="225CE1BA">
            <w:pPr>
              <w:rPr>
                <w:rFonts w:cstheme="minorHAnsi"/>
              </w:rPr>
            </w:pPr>
          </w:p>
          <w:p w14:paraId="01CC4BA8" w14:textId="77777777" w:rsidR="00031357" w:rsidRPr="0011414D" w:rsidRDefault="00031357" w:rsidP="225CE1BA">
            <w:pPr>
              <w:rPr>
                <w:rFonts w:cstheme="minorHAnsi"/>
              </w:rPr>
            </w:pPr>
          </w:p>
          <w:p w14:paraId="4A8C3D05" w14:textId="77777777" w:rsidR="00031357" w:rsidRPr="0011414D" w:rsidRDefault="00031357" w:rsidP="225CE1BA">
            <w:pPr>
              <w:rPr>
                <w:rFonts w:cstheme="minorHAnsi"/>
              </w:rPr>
            </w:pPr>
          </w:p>
          <w:p w14:paraId="07649F0B" w14:textId="77777777" w:rsidR="00031357" w:rsidRPr="0011414D" w:rsidRDefault="00031357" w:rsidP="225CE1BA">
            <w:pPr>
              <w:rPr>
                <w:rFonts w:cstheme="minorHAnsi"/>
              </w:rPr>
            </w:pPr>
          </w:p>
          <w:p w14:paraId="0E5DC379" w14:textId="6695347B" w:rsidR="00CB5817" w:rsidRPr="0011414D" w:rsidRDefault="75A5A77B" w:rsidP="225CE1BA">
            <w:pPr>
              <w:rPr>
                <w:rFonts w:cstheme="minorHAnsi"/>
              </w:rPr>
            </w:pPr>
            <w:r w:rsidRPr="0011414D">
              <w:rPr>
                <w:rFonts w:cstheme="minorHAnsi"/>
              </w:rPr>
              <w:t>Patients and staff have overlapping priority outcomes and staff report additional job-related outcomes.</w:t>
            </w:r>
          </w:p>
          <w:p w14:paraId="0A0F0E3B" w14:textId="77777777" w:rsidR="00921A17" w:rsidRPr="0011414D" w:rsidRDefault="00921A17" w:rsidP="225CE1BA">
            <w:pPr>
              <w:rPr>
                <w:rFonts w:cstheme="minorHAnsi"/>
              </w:rPr>
            </w:pPr>
          </w:p>
          <w:p w14:paraId="18A9E7B3" w14:textId="43F4EC3C" w:rsidR="00921A17" w:rsidRPr="0011414D" w:rsidRDefault="009972F6" w:rsidP="225CE1BA">
            <w:pPr>
              <w:rPr>
                <w:rFonts w:cstheme="minorHAnsi"/>
              </w:rPr>
            </w:pPr>
            <w:r w:rsidRPr="0011414D">
              <w:rPr>
                <w:rFonts w:cstheme="minorHAnsi"/>
              </w:rPr>
              <w:t xml:space="preserve">Patients and staff </w:t>
            </w:r>
            <w:r w:rsidR="00A53C15" w:rsidRPr="0011414D">
              <w:rPr>
                <w:rFonts w:cstheme="minorHAnsi"/>
              </w:rPr>
              <w:t>share similar outcomes</w:t>
            </w:r>
            <w:r w:rsidR="007554C4" w:rsidRPr="0011414D">
              <w:rPr>
                <w:rFonts w:cstheme="minorHAnsi"/>
              </w:rPr>
              <w:t xml:space="preserve"> however staff </w:t>
            </w:r>
            <w:r w:rsidR="003B1324" w:rsidRPr="0011414D">
              <w:rPr>
                <w:rFonts w:cstheme="minorHAnsi"/>
              </w:rPr>
              <w:t xml:space="preserve">acknowledge </w:t>
            </w:r>
            <w:r w:rsidR="00240F0C" w:rsidRPr="0011414D">
              <w:rPr>
                <w:rFonts w:cstheme="minorHAnsi"/>
              </w:rPr>
              <w:t xml:space="preserve">additional challenges when </w:t>
            </w:r>
            <w:r w:rsidR="00DC51BD" w:rsidRPr="0011414D">
              <w:rPr>
                <w:rFonts w:cstheme="minorHAnsi"/>
              </w:rPr>
              <w:t xml:space="preserve">delivering </w:t>
            </w:r>
            <w:r w:rsidR="009E6A3C" w:rsidRPr="0011414D">
              <w:rPr>
                <w:rFonts w:cstheme="minorHAnsi"/>
              </w:rPr>
              <w:t xml:space="preserve">patient </w:t>
            </w:r>
            <w:r w:rsidR="00F416B4" w:rsidRPr="0011414D">
              <w:rPr>
                <w:rFonts w:cstheme="minorHAnsi"/>
              </w:rPr>
              <w:t>care</w:t>
            </w:r>
          </w:p>
          <w:p w14:paraId="6FA7FAAB" w14:textId="77777777" w:rsidR="00E95933" w:rsidRPr="0011414D" w:rsidRDefault="00E95933" w:rsidP="225CE1BA">
            <w:pPr>
              <w:rPr>
                <w:rFonts w:cstheme="minorHAnsi"/>
              </w:rPr>
            </w:pPr>
          </w:p>
          <w:p w14:paraId="2866DD4B" w14:textId="77777777" w:rsidR="00496A61" w:rsidRPr="0011414D" w:rsidRDefault="00E95933" w:rsidP="225CE1BA">
            <w:pPr>
              <w:rPr>
                <w:rFonts w:cstheme="minorHAnsi"/>
              </w:rPr>
            </w:pPr>
            <w:r w:rsidRPr="0011414D">
              <w:rPr>
                <w:rFonts w:cstheme="minorHAnsi"/>
              </w:rPr>
              <w:t xml:space="preserve">Patients and staff </w:t>
            </w:r>
            <w:r w:rsidR="00852725" w:rsidRPr="0011414D">
              <w:rPr>
                <w:rFonts w:cstheme="minorHAnsi"/>
              </w:rPr>
              <w:t xml:space="preserve">focus on similar </w:t>
            </w:r>
            <w:r w:rsidR="00B063A1" w:rsidRPr="0011414D">
              <w:rPr>
                <w:rFonts w:cstheme="minorHAnsi"/>
              </w:rPr>
              <w:t>outcomes</w:t>
            </w:r>
          </w:p>
          <w:p w14:paraId="0F5E4940" w14:textId="77777777" w:rsidR="00496A61" w:rsidRPr="0011414D" w:rsidRDefault="00496A61" w:rsidP="225CE1BA">
            <w:pPr>
              <w:rPr>
                <w:rFonts w:cstheme="minorHAnsi"/>
              </w:rPr>
            </w:pPr>
          </w:p>
          <w:p w14:paraId="6711DA96" w14:textId="6A1F4B54" w:rsidR="00E95933" w:rsidRPr="0011414D" w:rsidRDefault="00496A61" w:rsidP="225CE1BA">
            <w:pPr>
              <w:rPr>
                <w:rFonts w:cstheme="minorHAnsi"/>
              </w:rPr>
            </w:pPr>
            <w:r w:rsidRPr="0011414D">
              <w:rPr>
                <w:rFonts w:cstheme="minorHAnsi"/>
              </w:rPr>
              <w:t xml:space="preserve">While staff outcomes are influenced by </w:t>
            </w:r>
            <w:r w:rsidR="00334222" w:rsidRPr="0011414D">
              <w:rPr>
                <w:rFonts w:cstheme="minorHAnsi"/>
              </w:rPr>
              <w:t>additional pressures</w:t>
            </w:r>
            <w:r w:rsidR="00B063A1" w:rsidRPr="0011414D">
              <w:rPr>
                <w:rFonts w:cstheme="minorHAnsi"/>
              </w:rPr>
              <w:t xml:space="preserve"> </w:t>
            </w:r>
          </w:p>
          <w:p w14:paraId="76A5C390" w14:textId="79CE65C1" w:rsidR="00CB5817" w:rsidRPr="0011414D" w:rsidRDefault="00CB5817" w:rsidP="00392467">
            <w:pPr>
              <w:rPr>
                <w:rFonts w:cstheme="minorHAnsi"/>
              </w:rPr>
            </w:pPr>
          </w:p>
          <w:p w14:paraId="39AEA36E" w14:textId="6FFA64CA" w:rsidR="00CB5817" w:rsidRPr="0011414D" w:rsidRDefault="00CB5817" w:rsidP="00392467">
            <w:pPr>
              <w:rPr>
                <w:rFonts w:cstheme="minorHAnsi"/>
              </w:rPr>
            </w:pPr>
          </w:p>
        </w:tc>
        <w:tc>
          <w:tcPr>
            <w:tcW w:w="3685" w:type="dxa"/>
            <w:vMerge w:val="restart"/>
          </w:tcPr>
          <w:p w14:paraId="7BC08468" w14:textId="190D04A7" w:rsidR="00CB5817" w:rsidRPr="0011414D" w:rsidRDefault="00CB5817" w:rsidP="00392467">
            <w:pPr>
              <w:rPr>
                <w:rFonts w:eastAsia="Calibri" w:cstheme="minorHAnsi"/>
              </w:rPr>
            </w:pPr>
            <w:r w:rsidRPr="0011414D">
              <w:rPr>
                <w:rFonts w:eastAsia="Calibri" w:cstheme="minorHAnsi"/>
              </w:rPr>
              <w:t>Patients and staff report similar important outcomes for patients including pain management, quality of life and mobility.</w:t>
            </w:r>
          </w:p>
        </w:tc>
        <w:tc>
          <w:tcPr>
            <w:tcW w:w="6521" w:type="dxa"/>
          </w:tcPr>
          <w:p w14:paraId="23A474A2" w14:textId="69EF49EE" w:rsidR="00CB5817" w:rsidRPr="0011414D" w:rsidRDefault="00CB5817" w:rsidP="00392467">
            <w:pPr>
              <w:spacing w:after="200"/>
              <w:ind w:right="-20"/>
              <w:rPr>
                <w:rFonts w:cstheme="minorHAnsi"/>
              </w:rPr>
            </w:pPr>
            <w:r w:rsidRPr="0011414D">
              <w:rPr>
                <w:rFonts w:eastAsia="Arial" w:cstheme="minorHAnsi"/>
                <w:lang w:val="en-US"/>
              </w:rPr>
              <w:t>“I want to achieve a full recovery. …that I can conduct any physical activities …without fearing or thinking in the back of my mind, if I bend over here is my back going to go out again, or …that if it does happen again, it won't be as painful as it is now. …I don't want to be restricted in certain activities. …I don't want to stop playing golf for instance or doing something active like kicking the footy or playing cricket.</w:t>
            </w:r>
            <w:r w:rsidRPr="0011414D">
              <w:rPr>
                <w:rFonts w:cstheme="minorHAnsi"/>
              </w:rPr>
              <w:t>”</w:t>
            </w:r>
            <w:r w:rsidRPr="0011414D">
              <w:rPr>
                <w:rFonts w:eastAsia="Arial" w:cstheme="minorHAnsi"/>
                <w:lang w:val="en-US"/>
              </w:rPr>
              <w:t xml:space="preserve"> P7</w:t>
            </w:r>
          </w:p>
        </w:tc>
      </w:tr>
      <w:tr w:rsidR="00CB5817" w:rsidRPr="0011414D" w14:paraId="01C4617D" w14:textId="77777777" w:rsidTr="000C713C">
        <w:trPr>
          <w:trHeight w:val="420"/>
        </w:trPr>
        <w:tc>
          <w:tcPr>
            <w:tcW w:w="3681" w:type="dxa"/>
            <w:vMerge/>
          </w:tcPr>
          <w:p w14:paraId="6B20AB6A" w14:textId="77777777" w:rsidR="00CB5817" w:rsidRPr="0011414D" w:rsidRDefault="00CB5817" w:rsidP="00392467">
            <w:pPr>
              <w:rPr>
                <w:rFonts w:cstheme="minorHAnsi"/>
              </w:rPr>
            </w:pPr>
          </w:p>
        </w:tc>
        <w:tc>
          <w:tcPr>
            <w:tcW w:w="3685" w:type="dxa"/>
            <w:vMerge/>
          </w:tcPr>
          <w:p w14:paraId="5F5CFFC3" w14:textId="1FA30F8A" w:rsidR="00CB5817" w:rsidRPr="0011414D" w:rsidRDefault="00CB5817" w:rsidP="00392467">
            <w:pPr>
              <w:rPr>
                <w:rFonts w:eastAsia="Calibri" w:cstheme="minorHAnsi"/>
                <w:strike/>
              </w:rPr>
            </w:pPr>
          </w:p>
        </w:tc>
        <w:tc>
          <w:tcPr>
            <w:tcW w:w="6521" w:type="dxa"/>
          </w:tcPr>
          <w:p w14:paraId="0DCCB83B" w14:textId="6057C277" w:rsidR="00CB5817" w:rsidRPr="0011414D" w:rsidRDefault="00CB5817" w:rsidP="00392467">
            <w:pPr>
              <w:spacing w:after="200"/>
              <w:ind w:right="-20"/>
              <w:rPr>
                <w:rFonts w:eastAsia="Arial" w:cstheme="minorHAnsi"/>
                <w:lang w:val="en-US"/>
              </w:rPr>
            </w:pPr>
            <w:r w:rsidRPr="0011414D">
              <w:rPr>
                <w:rFonts w:cstheme="minorHAnsi"/>
              </w:rPr>
              <w:t>“…to be able to live without pain. …just to be free to move …don't have to think twice before doing anything… Yeah, better life.” P2</w:t>
            </w:r>
          </w:p>
        </w:tc>
      </w:tr>
      <w:tr w:rsidR="00CB5817" w:rsidRPr="0011414D" w14:paraId="2C6C7EEF" w14:textId="77777777" w:rsidTr="000C713C">
        <w:tc>
          <w:tcPr>
            <w:tcW w:w="3681" w:type="dxa"/>
            <w:vMerge/>
          </w:tcPr>
          <w:p w14:paraId="2D6684B3" w14:textId="77777777" w:rsidR="00CB5817" w:rsidRPr="0011414D" w:rsidRDefault="00CB5817" w:rsidP="00392467">
            <w:pPr>
              <w:rPr>
                <w:rFonts w:cstheme="minorHAnsi"/>
              </w:rPr>
            </w:pPr>
          </w:p>
        </w:tc>
        <w:tc>
          <w:tcPr>
            <w:tcW w:w="3685" w:type="dxa"/>
            <w:vMerge/>
          </w:tcPr>
          <w:p w14:paraId="50FD885D" w14:textId="14EDF7C9" w:rsidR="00CB5817" w:rsidRPr="0011414D" w:rsidRDefault="00CB5817" w:rsidP="00392467">
            <w:pPr>
              <w:rPr>
                <w:rFonts w:eastAsia="Calibri" w:cstheme="minorHAnsi"/>
              </w:rPr>
            </w:pPr>
          </w:p>
        </w:tc>
        <w:tc>
          <w:tcPr>
            <w:tcW w:w="6521" w:type="dxa"/>
          </w:tcPr>
          <w:p w14:paraId="2965409D" w14:textId="7687E28F" w:rsidR="00CB5817" w:rsidRPr="0011414D" w:rsidRDefault="00CB5817" w:rsidP="00392467">
            <w:pPr>
              <w:rPr>
                <w:rFonts w:eastAsia="Arial" w:cstheme="minorHAnsi"/>
                <w:lang w:val="en-US"/>
              </w:rPr>
            </w:pPr>
            <w:r w:rsidRPr="0011414D">
              <w:rPr>
                <w:rFonts w:cstheme="minorHAnsi"/>
              </w:rPr>
              <w:t>“…the outcome I'm mostly aiming for is getting people comfortable, but also with the multimodal approach to their pain and their sensation of pain to try and allow them to be at home.” S4</w:t>
            </w:r>
          </w:p>
        </w:tc>
      </w:tr>
      <w:tr w:rsidR="00CB5817" w:rsidRPr="0011414D" w14:paraId="6FF6889D" w14:textId="77777777" w:rsidTr="000C713C">
        <w:trPr>
          <w:trHeight w:val="1095"/>
        </w:trPr>
        <w:tc>
          <w:tcPr>
            <w:tcW w:w="3681" w:type="dxa"/>
            <w:vMerge/>
          </w:tcPr>
          <w:p w14:paraId="6335EA71" w14:textId="5B6B343C" w:rsidR="00CB5817" w:rsidRPr="0011414D" w:rsidRDefault="00CB5817" w:rsidP="00392467">
            <w:pPr>
              <w:rPr>
                <w:rFonts w:cstheme="minorHAnsi"/>
              </w:rPr>
            </w:pPr>
          </w:p>
        </w:tc>
        <w:tc>
          <w:tcPr>
            <w:tcW w:w="3685" w:type="dxa"/>
            <w:vMerge/>
          </w:tcPr>
          <w:p w14:paraId="266FD6BB" w14:textId="77777777" w:rsidR="00CB5817" w:rsidRPr="0011414D" w:rsidRDefault="00CB5817" w:rsidP="00392467">
            <w:pPr>
              <w:rPr>
                <w:rFonts w:eastAsia="Calibri" w:cstheme="minorHAnsi"/>
              </w:rPr>
            </w:pPr>
          </w:p>
        </w:tc>
        <w:tc>
          <w:tcPr>
            <w:tcW w:w="6521" w:type="dxa"/>
          </w:tcPr>
          <w:p w14:paraId="2B8D8A11" w14:textId="01CF4BE8" w:rsidR="00CB5817" w:rsidRPr="0011414D" w:rsidRDefault="00CB5817" w:rsidP="00392467">
            <w:pPr>
              <w:spacing w:after="200"/>
              <w:ind w:right="-20"/>
              <w:rPr>
                <w:rFonts w:eastAsia="Arial" w:cstheme="minorHAnsi"/>
                <w:lang w:val="en-US"/>
              </w:rPr>
            </w:pPr>
            <w:r w:rsidRPr="0011414D">
              <w:rPr>
                <w:rFonts w:cstheme="minorHAnsi"/>
              </w:rPr>
              <w:t>“If I'm being patient focused, it's obviously to provide reassurance and education and adequate pain relief, and a plan post to discharge for the patient so that they leave comfortable, that they know that they that their severe pain is not life threatening and that they know what to do. And who to go to.” S6</w:t>
            </w:r>
          </w:p>
        </w:tc>
      </w:tr>
      <w:tr w:rsidR="00CB5817" w:rsidRPr="0011414D" w14:paraId="14CB2BA0" w14:textId="77777777" w:rsidTr="000C713C">
        <w:trPr>
          <w:trHeight w:val="645"/>
        </w:trPr>
        <w:tc>
          <w:tcPr>
            <w:tcW w:w="3681" w:type="dxa"/>
            <w:vMerge/>
          </w:tcPr>
          <w:p w14:paraId="44E6825F" w14:textId="77777777" w:rsidR="00CB5817" w:rsidRPr="0011414D" w:rsidRDefault="00CB5817" w:rsidP="00392467">
            <w:pPr>
              <w:rPr>
                <w:rFonts w:cstheme="minorHAnsi"/>
              </w:rPr>
            </w:pPr>
          </w:p>
        </w:tc>
        <w:tc>
          <w:tcPr>
            <w:tcW w:w="3685" w:type="dxa"/>
            <w:vMerge/>
          </w:tcPr>
          <w:p w14:paraId="5A245884" w14:textId="77777777" w:rsidR="00CB5817" w:rsidRPr="0011414D" w:rsidRDefault="00CB5817" w:rsidP="00392467">
            <w:pPr>
              <w:rPr>
                <w:rFonts w:eastAsia="Calibri" w:cstheme="minorHAnsi"/>
              </w:rPr>
            </w:pPr>
          </w:p>
        </w:tc>
        <w:tc>
          <w:tcPr>
            <w:tcW w:w="6521" w:type="dxa"/>
          </w:tcPr>
          <w:p w14:paraId="3F64B045" w14:textId="5A86DC47" w:rsidR="00CB5817" w:rsidRPr="0011414D" w:rsidRDefault="00CB5817" w:rsidP="6F4ACEFD">
            <w:pPr>
              <w:spacing w:after="200"/>
              <w:ind w:left="-20" w:right="-20"/>
              <w:rPr>
                <w:rFonts w:cstheme="minorHAnsi"/>
              </w:rPr>
            </w:pPr>
            <w:r w:rsidRPr="0011414D">
              <w:rPr>
                <w:rFonts w:cstheme="minorHAnsi"/>
              </w:rPr>
              <w:t>“…pain you know, …that it will be easy …this is first priority to me …and, obviously, …I do like exercises or [going] out or …gardening...Getting dressed...Maybe working” P8</w:t>
            </w:r>
          </w:p>
        </w:tc>
      </w:tr>
      <w:tr w:rsidR="00CB5817" w:rsidRPr="0011414D" w14:paraId="47831071" w14:textId="77777777" w:rsidTr="000C713C">
        <w:trPr>
          <w:trHeight w:val="300"/>
        </w:trPr>
        <w:tc>
          <w:tcPr>
            <w:tcW w:w="3681" w:type="dxa"/>
            <w:vMerge/>
          </w:tcPr>
          <w:p w14:paraId="593FD1DF" w14:textId="77777777" w:rsidR="00CB5817" w:rsidRPr="0011414D" w:rsidRDefault="00CB5817" w:rsidP="00392467">
            <w:pPr>
              <w:rPr>
                <w:rFonts w:cstheme="minorHAnsi"/>
              </w:rPr>
            </w:pPr>
          </w:p>
        </w:tc>
        <w:tc>
          <w:tcPr>
            <w:tcW w:w="3685" w:type="dxa"/>
            <w:vMerge/>
          </w:tcPr>
          <w:p w14:paraId="00632B69" w14:textId="77777777" w:rsidR="00CB5817" w:rsidRPr="0011414D" w:rsidRDefault="00CB5817" w:rsidP="00392467">
            <w:pPr>
              <w:rPr>
                <w:rFonts w:eastAsia="Calibri" w:cstheme="minorHAnsi"/>
              </w:rPr>
            </w:pPr>
          </w:p>
        </w:tc>
        <w:tc>
          <w:tcPr>
            <w:tcW w:w="6521" w:type="dxa"/>
          </w:tcPr>
          <w:p w14:paraId="778514FC" w14:textId="174FCD27" w:rsidR="00CB5817" w:rsidRPr="0011414D" w:rsidRDefault="00CB5817" w:rsidP="6F4ACEFD">
            <w:pPr>
              <w:spacing w:after="200"/>
              <w:ind w:left="-20" w:right="-20"/>
              <w:rPr>
                <w:rFonts w:cstheme="minorHAnsi"/>
              </w:rPr>
            </w:pPr>
            <w:r w:rsidRPr="0011414D">
              <w:rPr>
                <w:rFonts w:cstheme="minorHAnsi"/>
              </w:rPr>
              <w:t>“…how are [people with low back pain] feeling when this sort of pain occurs” P3</w:t>
            </w:r>
          </w:p>
        </w:tc>
      </w:tr>
      <w:tr w:rsidR="00CB5817" w:rsidRPr="0011414D" w14:paraId="14D3490D" w14:textId="77777777" w:rsidTr="000C713C">
        <w:trPr>
          <w:trHeight w:val="1155"/>
        </w:trPr>
        <w:tc>
          <w:tcPr>
            <w:tcW w:w="3681" w:type="dxa"/>
            <w:vMerge/>
          </w:tcPr>
          <w:p w14:paraId="0FD5F063" w14:textId="77777777" w:rsidR="00CB5817" w:rsidRPr="0011414D" w:rsidRDefault="00CB5817" w:rsidP="00392467">
            <w:pPr>
              <w:rPr>
                <w:rFonts w:cstheme="minorHAnsi"/>
              </w:rPr>
            </w:pPr>
          </w:p>
        </w:tc>
        <w:tc>
          <w:tcPr>
            <w:tcW w:w="3685" w:type="dxa"/>
            <w:vMerge/>
          </w:tcPr>
          <w:p w14:paraId="1D73D11F" w14:textId="77777777" w:rsidR="00CB5817" w:rsidRPr="0011414D" w:rsidRDefault="00CB5817" w:rsidP="00392467">
            <w:pPr>
              <w:rPr>
                <w:rFonts w:eastAsia="Calibri" w:cstheme="minorHAnsi"/>
              </w:rPr>
            </w:pPr>
          </w:p>
        </w:tc>
        <w:tc>
          <w:tcPr>
            <w:tcW w:w="6521" w:type="dxa"/>
          </w:tcPr>
          <w:p w14:paraId="7F2A4CDA" w14:textId="641461B2" w:rsidR="00CB5817" w:rsidRPr="0011414D" w:rsidRDefault="00CB5817" w:rsidP="6F4ACEFD">
            <w:pPr>
              <w:spacing w:after="200"/>
              <w:ind w:left="-20" w:right="-20"/>
              <w:rPr>
                <w:rFonts w:cstheme="minorHAnsi"/>
              </w:rPr>
            </w:pPr>
            <w:r w:rsidRPr="0011414D">
              <w:rPr>
                <w:rFonts w:eastAsia="Arial" w:cstheme="minorHAnsi"/>
              </w:rPr>
              <w:t>“…how are they going in terms of getting back to their function? Or what's the quality of life like? …whether that be sports and fitness and getting back to the gym or whatever they were doing previously, or just their general daily activities or like we're an older patient. Their ADLs and whatever.” S2</w:t>
            </w:r>
          </w:p>
        </w:tc>
      </w:tr>
      <w:tr w:rsidR="001B5A40" w:rsidRPr="0011414D" w14:paraId="2556E699" w14:textId="77777777" w:rsidTr="000C713C">
        <w:trPr>
          <w:trHeight w:val="1353"/>
        </w:trPr>
        <w:tc>
          <w:tcPr>
            <w:tcW w:w="3681" w:type="dxa"/>
            <w:vMerge/>
          </w:tcPr>
          <w:p w14:paraId="1FBFB9CB" w14:textId="4A583BF8" w:rsidR="001B5A40" w:rsidRPr="0011414D" w:rsidRDefault="001B5A40" w:rsidP="00392467">
            <w:pPr>
              <w:rPr>
                <w:rFonts w:cstheme="minorHAnsi"/>
              </w:rPr>
            </w:pPr>
          </w:p>
        </w:tc>
        <w:tc>
          <w:tcPr>
            <w:tcW w:w="3685" w:type="dxa"/>
            <w:vMerge w:val="restart"/>
          </w:tcPr>
          <w:p w14:paraId="57A0CF30" w14:textId="088C0FD2" w:rsidR="001B5A40" w:rsidRPr="0011414D" w:rsidRDefault="001B5A40" w:rsidP="007609B6">
            <w:pPr>
              <w:rPr>
                <w:rFonts w:eastAsia="Calibri" w:cstheme="minorHAnsi"/>
              </w:rPr>
            </w:pPr>
            <w:r w:rsidRPr="0011414D">
              <w:rPr>
                <w:rFonts w:eastAsia="Calibri" w:cstheme="minorHAnsi"/>
              </w:rPr>
              <w:t>Staff report additional outcomes, including</w:t>
            </w:r>
            <w:r w:rsidR="00F53C2C" w:rsidRPr="0011414D">
              <w:rPr>
                <w:rFonts w:eastAsia="Calibri" w:cstheme="minorHAnsi"/>
              </w:rPr>
              <w:t xml:space="preserve"> the</w:t>
            </w:r>
            <w:r w:rsidRPr="0011414D">
              <w:rPr>
                <w:rFonts w:eastAsia="Calibri" w:cstheme="minorHAnsi"/>
              </w:rPr>
              <w:t xml:space="preserve"> ability to discharge home, red flags, and education.</w:t>
            </w:r>
          </w:p>
        </w:tc>
        <w:tc>
          <w:tcPr>
            <w:tcW w:w="6521" w:type="dxa"/>
            <w:tcBorders>
              <w:bottom w:val="single" w:sz="4" w:space="0" w:color="auto"/>
            </w:tcBorders>
          </w:tcPr>
          <w:p w14:paraId="5DD87671" w14:textId="4300C4BF" w:rsidR="001B5A40" w:rsidRPr="0011414D" w:rsidRDefault="001B5A40" w:rsidP="00824FC3">
            <w:pPr>
              <w:rPr>
                <w:rFonts w:cstheme="minorHAnsi"/>
              </w:rPr>
            </w:pPr>
            <w:r w:rsidRPr="0011414D">
              <w:rPr>
                <w:rFonts w:cstheme="minorHAnsi"/>
              </w:rPr>
              <w:t>“I think education for patients, it's pain relief</w:t>
            </w:r>
            <w:r w:rsidR="00214A69" w:rsidRPr="0011414D">
              <w:rPr>
                <w:rFonts w:cstheme="minorHAnsi"/>
              </w:rPr>
              <w:t>.</w:t>
            </w:r>
            <w:r w:rsidRPr="0011414D">
              <w:rPr>
                <w:rFonts w:cstheme="minorHAnsi"/>
              </w:rPr>
              <w:t xml:space="preserve"> </w:t>
            </w:r>
            <w:r w:rsidR="00824FC3" w:rsidRPr="0011414D">
              <w:rPr>
                <w:rFonts w:cstheme="minorHAnsi"/>
              </w:rPr>
              <w:t>…</w:t>
            </w:r>
            <w:r w:rsidRPr="0011414D">
              <w:rPr>
                <w:rFonts w:cstheme="minorHAnsi"/>
              </w:rPr>
              <w:t>to communicate the fact that they're not going to they're not going to damage their back by doing things. …If you pick up something from the floor …it might cause pain. …there's a difference between pain and damage.” S3</w:t>
            </w:r>
          </w:p>
        </w:tc>
      </w:tr>
      <w:tr w:rsidR="001B5A40" w:rsidRPr="0011414D" w14:paraId="60D5FE75" w14:textId="77777777" w:rsidTr="000C713C">
        <w:tc>
          <w:tcPr>
            <w:tcW w:w="3681" w:type="dxa"/>
            <w:vMerge/>
          </w:tcPr>
          <w:p w14:paraId="290ABF56" w14:textId="77777777" w:rsidR="001B5A40" w:rsidRPr="0011414D" w:rsidRDefault="001B5A40" w:rsidP="00392467">
            <w:pPr>
              <w:rPr>
                <w:rFonts w:cstheme="minorHAnsi"/>
              </w:rPr>
            </w:pPr>
          </w:p>
        </w:tc>
        <w:tc>
          <w:tcPr>
            <w:tcW w:w="3685" w:type="dxa"/>
            <w:vMerge/>
          </w:tcPr>
          <w:p w14:paraId="1C5B033C" w14:textId="163F4FF6" w:rsidR="001B5A40" w:rsidRPr="0011414D" w:rsidRDefault="001B5A40" w:rsidP="00392467">
            <w:pPr>
              <w:rPr>
                <w:rFonts w:eastAsia="Calibri" w:cstheme="minorHAnsi"/>
                <w:color w:val="4472C4" w:themeColor="accent1"/>
              </w:rPr>
            </w:pPr>
          </w:p>
        </w:tc>
        <w:tc>
          <w:tcPr>
            <w:tcW w:w="6521" w:type="dxa"/>
          </w:tcPr>
          <w:p w14:paraId="706CC57C" w14:textId="69FD3591" w:rsidR="001B5A40" w:rsidRPr="0011414D" w:rsidRDefault="001B5A40" w:rsidP="052BBD4B">
            <w:pPr>
              <w:rPr>
                <w:rFonts w:cstheme="minorHAnsi"/>
              </w:rPr>
            </w:pPr>
            <w:r w:rsidRPr="0011414D">
              <w:rPr>
                <w:rFonts w:cstheme="minorHAnsi"/>
              </w:rPr>
              <w:t>“…we don't always have time in emergency departments to be honest to do that. But the education side of things is important. And it's also the communication log going hand in hand with education… But from an emergency point of view and a hospital point of view, it's also the investigation. …There's certain circumstances where scans can be warranted, but most of the cases that will come through the door, don't need a scan that day.” S7</w:t>
            </w:r>
          </w:p>
        </w:tc>
      </w:tr>
      <w:tr w:rsidR="001B5A40" w:rsidRPr="0011414D" w14:paraId="1A6E525F" w14:textId="77777777" w:rsidTr="000C713C">
        <w:tc>
          <w:tcPr>
            <w:tcW w:w="3681" w:type="dxa"/>
            <w:vMerge/>
          </w:tcPr>
          <w:p w14:paraId="231E2430" w14:textId="77777777" w:rsidR="001B5A40" w:rsidRPr="0011414D" w:rsidRDefault="001B5A40" w:rsidP="00392467">
            <w:pPr>
              <w:rPr>
                <w:rFonts w:cstheme="minorHAnsi"/>
              </w:rPr>
            </w:pPr>
          </w:p>
        </w:tc>
        <w:tc>
          <w:tcPr>
            <w:tcW w:w="3685" w:type="dxa"/>
            <w:vMerge/>
          </w:tcPr>
          <w:p w14:paraId="565EFD2F" w14:textId="77777777" w:rsidR="001B5A40" w:rsidRPr="0011414D" w:rsidRDefault="001B5A40" w:rsidP="00392467">
            <w:pPr>
              <w:rPr>
                <w:rFonts w:eastAsia="Calibri" w:cstheme="minorHAnsi"/>
                <w:color w:val="4472C4" w:themeColor="accent1"/>
              </w:rPr>
            </w:pPr>
          </w:p>
        </w:tc>
        <w:tc>
          <w:tcPr>
            <w:tcW w:w="6521" w:type="dxa"/>
          </w:tcPr>
          <w:p w14:paraId="1523D350" w14:textId="511953F0" w:rsidR="001B5A40" w:rsidRPr="0011414D" w:rsidRDefault="001B5A40" w:rsidP="052BBD4B">
            <w:pPr>
              <w:rPr>
                <w:rFonts w:cstheme="minorHAnsi"/>
              </w:rPr>
            </w:pPr>
            <w:r w:rsidRPr="0011414D">
              <w:rPr>
                <w:rFonts w:cstheme="minorHAnsi"/>
              </w:rPr>
              <w:t>“So from an analgesic point of view, enough to mobilize and be able to ideally return home under the same day to avoid keeping them in hospital and some of the things that can happen as a result of staying in hospital too long. Secondary kind of illness, lots of imaging, lots of Bloods, lots of communication. All of those types of things are avoidable if we can get people comfortable. And yeah, and get them home.” S2</w:t>
            </w:r>
          </w:p>
        </w:tc>
      </w:tr>
      <w:tr w:rsidR="001B5A40" w:rsidRPr="0011414D" w14:paraId="731CAA1B" w14:textId="77777777" w:rsidTr="000C713C">
        <w:tc>
          <w:tcPr>
            <w:tcW w:w="3681" w:type="dxa"/>
            <w:vMerge/>
          </w:tcPr>
          <w:p w14:paraId="5DB82706" w14:textId="77777777" w:rsidR="001B5A40" w:rsidRPr="0011414D" w:rsidRDefault="001B5A40" w:rsidP="00392467">
            <w:pPr>
              <w:rPr>
                <w:rFonts w:cstheme="minorHAnsi"/>
              </w:rPr>
            </w:pPr>
          </w:p>
        </w:tc>
        <w:tc>
          <w:tcPr>
            <w:tcW w:w="3685" w:type="dxa"/>
            <w:vMerge/>
          </w:tcPr>
          <w:p w14:paraId="7CBDEB8A" w14:textId="77777777" w:rsidR="001B5A40" w:rsidRPr="0011414D" w:rsidRDefault="001B5A40" w:rsidP="00392467">
            <w:pPr>
              <w:rPr>
                <w:rFonts w:eastAsia="Calibri" w:cstheme="minorHAnsi"/>
                <w:color w:val="4472C4" w:themeColor="accent1"/>
              </w:rPr>
            </w:pPr>
          </w:p>
        </w:tc>
        <w:tc>
          <w:tcPr>
            <w:tcW w:w="6521" w:type="dxa"/>
          </w:tcPr>
          <w:p w14:paraId="1D020F96" w14:textId="40FFF355" w:rsidR="001B5A40" w:rsidRPr="0011414D" w:rsidRDefault="001B5A40" w:rsidP="052BBD4B">
            <w:pPr>
              <w:rPr>
                <w:rFonts w:eastAsia="Arial" w:cstheme="minorHAnsi"/>
                <w:lang w:val="en-US"/>
              </w:rPr>
            </w:pPr>
            <w:r w:rsidRPr="0011414D">
              <w:rPr>
                <w:rFonts w:eastAsia="Arial" w:cstheme="minorHAnsi"/>
                <w:lang w:val="en-US"/>
              </w:rPr>
              <w:t xml:space="preserve">“My back pain, what is causing my back pain? And how soon can I expect to get back to being pain free or back to getting back to work? It's really those who are </w:t>
            </w:r>
            <w:r w:rsidR="787F5193" w:rsidRPr="0011414D">
              <w:rPr>
                <w:rFonts w:eastAsia="Arial" w:cstheme="minorHAnsi"/>
                <w:lang w:val="en-US"/>
              </w:rPr>
              <w:t>o</w:t>
            </w:r>
            <w:r w:rsidR="648D1974" w:rsidRPr="0011414D">
              <w:rPr>
                <w:rFonts w:eastAsia="Arial" w:cstheme="minorHAnsi"/>
                <w:lang w:val="en-US"/>
              </w:rPr>
              <w:t>bviously of</w:t>
            </w:r>
            <w:r w:rsidRPr="0011414D">
              <w:rPr>
                <w:rFonts w:eastAsia="Arial" w:cstheme="minorHAnsi"/>
                <w:lang w:val="en-US"/>
              </w:rPr>
              <w:t xml:space="preserve"> working age. That's, I think those are three big questions.” S5</w:t>
            </w:r>
          </w:p>
        </w:tc>
      </w:tr>
      <w:tr w:rsidR="001B5A40" w:rsidRPr="0011414D" w14:paraId="2BE81525" w14:textId="77777777" w:rsidTr="000C713C">
        <w:tc>
          <w:tcPr>
            <w:tcW w:w="3681" w:type="dxa"/>
            <w:vMerge/>
          </w:tcPr>
          <w:p w14:paraId="0793ADAB" w14:textId="77777777" w:rsidR="001B5A40" w:rsidRPr="0011414D" w:rsidRDefault="001B5A40" w:rsidP="00AD6A70">
            <w:pPr>
              <w:rPr>
                <w:rFonts w:cstheme="minorHAnsi"/>
              </w:rPr>
            </w:pPr>
          </w:p>
        </w:tc>
        <w:tc>
          <w:tcPr>
            <w:tcW w:w="3685" w:type="dxa"/>
            <w:vMerge/>
          </w:tcPr>
          <w:p w14:paraId="477A2913" w14:textId="77777777" w:rsidR="001B5A40" w:rsidRPr="0011414D" w:rsidRDefault="001B5A40" w:rsidP="00AD6A70">
            <w:pPr>
              <w:rPr>
                <w:rFonts w:eastAsia="Calibri" w:cstheme="minorHAnsi"/>
                <w:color w:val="4472C4" w:themeColor="accent1"/>
              </w:rPr>
            </w:pPr>
          </w:p>
        </w:tc>
        <w:tc>
          <w:tcPr>
            <w:tcW w:w="6521" w:type="dxa"/>
          </w:tcPr>
          <w:p w14:paraId="3486A155" w14:textId="419E1BD5" w:rsidR="001B5A40" w:rsidRPr="0011414D" w:rsidRDefault="001B5A40" w:rsidP="5B22B26D">
            <w:pPr>
              <w:spacing w:after="200"/>
              <w:ind w:left="-20" w:right="-20"/>
              <w:rPr>
                <w:rFonts w:eastAsia="Arial" w:cstheme="minorHAnsi"/>
                <w:lang w:val="en-US"/>
              </w:rPr>
            </w:pPr>
            <w:r w:rsidRPr="0011414D">
              <w:rPr>
                <w:rFonts w:eastAsia="Arial" w:cstheme="minorHAnsi"/>
                <w:lang w:val="en-US"/>
              </w:rPr>
              <w:t>“…making sure we're not missing serious pathology, and then patient expectations. And then kind of assessing level of function ability, so mostly aiming to get people home. I don't know that keeping them in our hospital really helps a lot of them.” S4</w:t>
            </w:r>
            <w:r w:rsidR="2E31BB89" w:rsidRPr="0011414D">
              <w:rPr>
                <w:rFonts w:cstheme="minorHAnsi"/>
              </w:rPr>
              <w:t xml:space="preserve"> </w:t>
            </w:r>
          </w:p>
        </w:tc>
      </w:tr>
      <w:tr w:rsidR="5B22B26D" w:rsidRPr="0011414D" w14:paraId="6D7F2F53" w14:textId="77777777" w:rsidTr="000C713C">
        <w:trPr>
          <w:trHeight w:val="300"/>
        </w:trPr>
        <w:tc>
          <w:tcPr>
            <w:tcW w:w="3681" w:type="dxa"/>
            <w:vMerge/>
          </w:tcPr>
          <w:p w14:paraId="23B916FB" w14:textId="77777777" w:rsidR="00A60970" w:rsidRPr="0011414D" w:rsidRDefault="00A60970">
            <w:pPr>
              <w:rPr>
                <w:rFonts w:cstheme="minorHAnsi"/>
              </w:rPr>
            </w:pPr>
          </w:p>
        </w:tc>
        <w:tc>
          <w:tcPr>
            <w:tcW w:w="3685" w:type="dxa"/>
            <w:vMerge/>
          </w:tcPr>
          <w:p w14:paraId="71372B48" w14:textId="77777777" w:rsidR="00A60970" w:rsidRPr="0011414D" w:rsidRDefault="00A60970">
            <w:pPr>
              <w:rPr>
                <w:rFonts w:cstheme="minorHAnsi"/>
              </w:rPr>
            </w:pPr>
          </w:p>
        </w:tc>
        <w:tc>
          <w:tcPr>
            <w:tcW w:w="6521" w:type="dxa"/>
          </w:tcPr>
          <w:p w14:paraId="5DACCD28" w14:textId="2A420CBB" w:rsidR="2E31BB89" w:rsidRPr="0011414D" w:rsidRDefault="2E31BB89" w:rsidP="5B22B26D">
            <w:pPr>
              <w:rPr>
                <w:rFonts w:eastAsia="Arial" w:cstheme="minorHAnsi"/>
                <w:lang w:val="en-US"/>
              </w:rPr>
            </w:pPr>
            <w:r w:rsidRPr="0011414D">
              <w:rPr>
                <w:rFonts w:cstheme="minorHAnsi"/>
              </w:rPr>
              <w:t>“That they feel confident that they have been heard and that they have a plan for moving forward and getting better and that they feel like they've got an understanding of what they could do when things don't go to plan.” S1</w:t>
            </w:r>
          </w:p>
        </w:tc>
      </w:tr>
      <w:tr w:rsidR="00CB5817" w:rsidRPr="0011414D" w14:paraId="2EF592D7" w14:textId="77777777" w:rsidTr="000C713C">
        <w:tc>
          <w:tcPr>
            <w:tcW w:w="3681" w:type="dxa"/>
            <w:vMerge/>
          </w:tcPr>
          <w:p w14:paraId="11D94E15" w14:textId="1D7A4DBD" w:rsidR="00CB5817" w:rsidRPr="0011414D" w:rsidRDefault="00CB5817" w:rsidP="00AD6A70">
            <w:pPr>
              <w:rPr>
                <w:rFonts w:cstheme="minorHAnsi"/>
              </w:rPr>
            </w:pPr>
          </w:p>
        </w:tc>
        <w:tc>
          <w:tcPr>
            <w:tcW w:w="3685" w:type="dxa"/>
            <w:vMerge w:val="restart"/>
          </w:tcPr>
          <w:p w14:paraId="4C0712B5" w14:textId="66F918C5" w:rsidR="00CB5817" w:rsidRPr="0011414D" w:rsidRDefault="00CB5817" w:rsidP="00AD6A70">
            <w:pPr>
              <w:rPr>
                <w:rFonts w:cstheme="minorHAnsi"/>
              </w:rPr>
            </w:pPr>
            <w:r w:rsidRPr="0011414D">
              <w:rPr>
                <w:rFonts w:cstheme="minorHAnsi"/>
              </w:rPr>
              <w:t>ED staff face competing interests and challenges when providing evidence-based holistic care.</w:t>
            </w:r>
            <w:r w:rsidR="00E8736F" w:rsidRPr="0011414D">
              <w:rPr>
                <w:rFonts w:cstheme="minorHAnsi"/>
              </w:rPr>
              <w:t xml:space="preserve"> These challenges include organisational pressures</w:t>
            </w:r>
            <w:r w:rsidR="0067694C" w:rsidRPr="0011414D">
              <w:rPr>
                <w:rFonts w:cstheme="minorHAnsi"/>
              </w:rPr>
              <w:t>, time constraints</w:t>
            </w:r>
            <w:r w:rsidR="00827ABD" w:rsidRPr="0011414D">
              <w:rPr>
                <w:rFonts w:cstheme="minorHAnsi"/>
              </w:rPr>
              <w:t xml:space="preserve"> and </w:t>
            </w:r>
            <w:r w:rsidR="00D0390D" w:rsidRPr="0011414D">
              <w:rPr>
                <w:rFonts w:cstheme="minorHAnsi"/>
              </w:rPr>
              <w:t>managing patient expectations.</w:t>
            </w:r>
          </w:p>
          <w:p w14:paraId="6BD0C998" w14:textId="734573B6" w:rsidR="00CB5817" w:rsidRPr="0011414D" w:rsidRDefault="00CB5817" w:rsidP="00AD6A70">
            <w:pPr>
              <w:rPr>
                <w:rFonts w:cstheme="minorHAnsi"/>
              </w:rPr>
            </w:pPr>
          </w:p>
        </w:tc>
        <w:tc>
          <w:tcPr>
            <w:tcW w:w="6521" w:type="dxa"/>
          </w:tcPr>
          <w:p w14:paraId="6E28D162" w14:textId="52D92003" w:rsidR="00CB5817" w:rsidRPr="0011414D" w:rsidRDefault="00CB5817" w:rsidP="00AD6A70">
            <w:pPr>
              <w:rPr>
                <w:rFonts w:cstheme="minorHAnsi"/>
              </w:rPr>
            </w:pPr>
            <w:r w:rsidRPr="0011414D">
              <w:rPr>
                <w:rFonts w:cstheme="minorHAnsi"/>
              </w:rPr>
              <w:t>“…what I see and this is also problematic, is that people they often will get admitted for back pain, because they're in pain even though they can walk and they often get opioids and they often get an MRI… in the end you have to get patients out your department. …I feel conflicted about it, especially because in the past, I think it was much more of an emphasis on minimizing intervention, whereas now there's more emphasis in emergency on getting the patient out.</w:t>
            </w:r>
            <w:r w:rsidR="006C159A" w:rsidRPr="0011414D">
              <w:rPr>
                <w:rFonts w:cstheme="minorHAnsi"/>
              </w:rPr>
              <w:t xml:space="preserve"> …</w:t>
            </w:r>
            <w:r w:rsidRPr="0011414D">
              <w:rPr>
                <w:rFonts w:eastAsia="Arial" w:cstheme="minorHAnsi"/>
              </w:rPr>
              <w:t>I want to shift… towards other things, you know, like, exercise or even, you know, like posture when they sit or standing or walking, weight loss and things like that. But it's hard to do when people are in acute pain.</w:t>
            </w:r>
            <w:r w:rsidR="006C159A" w:rsidRPr="0011414D">
              <w:rPr>
                <w:rFonts w:eastAsia="Arial" w:cstheme="minorHAnsi"/>
              </w:rPr>
              <w:t xml:space="preserve"> …</w:t>
            </w:r>
            <w:r w:rsidRPr="0011414D">
              <w:rPr>
                <w:rFonts w:eastAsia="Arial" w:cstheme="minorHAnsi"/>
              </w:rPr>
              <w:t xml:space="preserve">We need to remind the doctors- I think everybody was trained in the general sense of…trying to minimise the need for imaging, minimise the need for pharmacology. But if at the same time there's a </w:t>
            </w:r>
            <w:r w:rsidR="007D14D1" w:rsidRPr="0011414D">
              <w:rPr>
                <w:rFonts w:eastAsia="Arial" w:cstheme="minorHAnsi"/>
              </w:rPr>
              <w:t>four-hour</w:t>
            </w:r>
            <w:r w:rsidRPr="0011414D">
              <w:rPr>
                <w:rFonts w:eastAsia="Arial" w:cstheme="minorHAnsi"/>
              </w:rPr>
              <w:t xml:space="preserve"> deadline, then it kind of takes the- your decision making is just because of that, even though you don't want to, but after a while, you forget because you're so used to… giving them opioids, sending them to the ward and then out of your mind, of your sight. Everybody's happy if the patient is happy. You know, your bosses are happy because the department- the flow is good.”</w:t>
            </w:r>
            <w:r w:rsidRPr="0011414D">
              <w:rPr>
                <w:rFonts w:cstheme="minorHAnsi"/>
              </w:rPr>
              <w:t xml:space="preserve"> S3</w:t>
            </w:r>
          </w:p>
        </w:tc>
      </w:tr>
      <w:tr w:rsidR="00CB5817" w:rsidRPr="0011414D" w14:paraId="047ED422" w14:textId="77777777" w:rsidTr="000C713C">
        <w:trPr>
          <w:trHeight w:val="300"/>
        </w:trPr>
        <w:tc>
          <w:tcPr>
            <w:tcW w:w="3681" w:type="dxa"/>
            <w:vMerge/>
          </w:tcPr>
          <w:p w14:paraId="3D8071A4" w14:textId="6AAD7AA6" w:rsidR="00CB5817" w:rsidRPr="0011414D" w:rsidRDefault="00CB5817" w:rsidP="00AD6A70">
            <w:pPr>
              <w:rPr>
                <w:rFonts w:cstheme="minorHAnsi"/>
              </w:rPr>
            </w:pPr>
          </w:p>
        </w:tc>
        <w:tc>
          <w:tcPr>
            <w:tcW w:w="3685" w:type="dxa"/>
            <w:vMerge/>
          </w:tcPr>
          <w:p w14:paraId="7CFAE810" w14:textId="1E56C1FA" w:rsidR="00CB5817" w:rsidRPr="0011414D" w:rsidRDefault="00CB5817" w:rsidP="00AD6A70">
            <w:pPr>
              <w:rPr>
                <w:rFonts w:eastAsia="Calibri" w:cstheme="minorHAnsi"/>
                <w:color w:val="4472C4" w:themeColor="accent1"/>
              </w:rPr>
            </w:pPr>
          </w:p>
        </w:tc>
        <w:tc>
          <w:tcPr>
            <w:tcW w:w="6521" w:type="dxa"/>
          </w:tcPr>
          <w:p w14:paraId="5C4B23B1" w14:textId="503BB8A8" w:rsidR="00CB5817" w:rsidRPr="0011414D" w:rsidRDefault="00CB5817" w:rsidP="00AD6A70">
            <w:pPr>
              <w:spacing w:line="276" w:lineRule="auto"/>
              <w:rPr>
                <w:rFonts w:cstheme="minorHAnsi"/>
              </w:rPr>
            </w:pPr>
            <w:r w:rsidRPr="0011414D">
              <w:rPr>
                <w:rFonts w:cstheme="minorHAnsi"/>
              </w:rPr>
              <w:t>“…I wonder if there's a discrepancy [in] care day to night… there's no consultant working in fast track. So I have observed that the care is extremely variable… I wonder if there are patients that do get scans on different days depending on who's working.” S4</w:t>
            </w:r>
          </w:p>
        </w:tc>
      </w:tr>
      <w:tr w:rsidR="00CB5817" w:rsidRPr="0011414D" w14:paraId="2EB8F135" w14:textId="77777777" w:rsidTr="000C713C">
        <w:tc>
          <w:tcPr>
            <w:tcW w:w="3681" w:type="dxa"/>
            <w:vMerge/>
          </w:tcPr>
          <w:p w14:paraId="1E0F0DDC" w14:textId="77777777" w:rsidR="00CB5817" w:rsidRPr="0011414D" w:rsidRDefault="00CB5817" w:rsidP="00AD6A70">
            <w:pPr>
              <w:rPr>
                <w:rFonts w:cstheme="minorHAnsi"/>
              </w:rPr>
            </w:pPr>
          </w:p>
        </w:tc>
        <w:tc>
          <w:tcPr>
            <w:tcW w:w="3685" w:type="dxa"/>
            <w:vMerge/>
          </w:tcPr>
          <w:p w14:paraId="42937CE6" w14:textId="77777777" w:rsidR="00CB5817" w:rsidRPr="0011414D" w:rsidRDefault="00CB5817" w:rsidP="00AD6A70">
            <w:pPr>
              <w:rPr>
                <w:rFonts w:cstheme="minorHAnsi"/>
              </w:rPr>
            </w:pPr>
          </w:p>
        </w:tc>
        <w:tc>
          <w:tcPr>
            <w:tcW w:w="6521" w:type="dxa"/>
          </w:tcPr>
          <w:p w14:paraId="2F2B6470" w14:textId="331EB611" w:rsidR="00CB5817" w:rsidRPr="0011414D" w:rsidRDefault="00CB5817" w:rsidP="00AD6A70">
            <w:pPr>
              <w:rPr>
                <w:rFonts w:cstheme="minorHAnsi"/>
              </w:rPr>
            </w:pPr>
            <w:r w:rsidRPr="0011414D">
              <w:rPr>
                <w:rFonts w:cstheme="minorHAnsi"/>
              </w:rPr>
              <w:t>“My role in the emergency department is to do those things for the patient but also in a very timely manner, and to discharge wherever possible and not admit wherever possible.” S6</w:t>
            </w:r>
          </w:p>
        </w:tc>
      </w:tr>
      <w:tr w:rsidR="00CB5817" w:rsidRPr="0011414D" w14:paraId="6678CABC" w14:textId="77777777" w:rsidTr="000C713C">
        <w:tc>
          <w:tcPr>
            <w:tcW w:w="3681" w:type="dxa"/>
            <w:vMerge/>
          </w:tcPr>
          <w:p w14:paraId="5DF8F472" w14:textId="77777777" w:rsidR="00CB5817" w:rsidRPr="0011414D" w:rsidRDefault="00CB5817" w:rsidP="00AD6A70">
            <w:pPr>
              <w:rPr>
                <w:rFonts w:cstheme="minorHAnsi"/>
              </w:rPr>
            </w:pPr>
          </w:p>
        </w:tc>
        <w:tc>
          <w:tcPr>
            <w:tcW w:w="3685" w:type="dxa"/>
            <w:vMerge/>
          </w:tcPr>
          <w:p w14:paraId="32C6ACBB" w14:textId="77777777" w:rsidR="00CB5817" w:rsidRPr="0011414D" w:rsidRDefault="00CB5817" w:rsidP="00AD6A70">
            <w:pPr>
              <w:rPr>
                <w:rFonts w:cstheme="minorHAnsi"/>
              </w:rPr>
            </w:pPr>
          </w:p>
        </w:tc>
        <w:tc>
          <w:tcPr>
            <w:tcW w:w="6521" w:type="dxa"/>
          </w:tcPr>
          <w:p w14:paraId="0ADD4A51" w14:textId="3278D476" w:rsidR="00CB5817" w:rsidRPr="0011414D" w:rsidRDefault="00CB5817" w:rsidP="00AD6A70">
            <w:pPr>
              <w:spacing w:after="200"/>
              <w:ind w:right="-20"/>
              <w:rPr>
                <w:rFonts w:cstheme="minorHAnsi"/>
              </w:rPr>
            </w:pPr>
            <w:r w:rsidRPr="0011414D">
              <w:rPr>
                <w:rFonts w:cstheme="minorHAnsi"/>
              </w:rPr>
              <w:t>“frankly speaking, the most important outcome for me is whether I can get them home and out at the emergency departments in a timely fashion.” S7</w:t>
            </w:r>
          </w:p>
        </w:tc>
      </w:tr>
    </w:tbl>
    <w:p w14:paraId="080A53E7" w14:textId="67D0C783" w:rsidR="00E269E7" w:rsidRPr="0011414D" w:rsidRDefault="00E269E7" w:rsidP="00E269E7">
      <w:pPr>
        <w:rPr>
          <w:rFonts w:cstheme="minorHAnsi"/>
        </w:rPr>
      </w:pPr>
    </w:p>
    <w:p w14:paraId="7068DE90" w14:textId="77777777" w:rsidR="00D0390D" w:rsidRPr="0011414D" w:rsidRDefault="00D0390D">
      <w:pPr>
        <w:rPr>
          <w:rFonts w:cstheme="minorHAnsi"/>
        </w:rPr>
      </w:pPr>
      <w:r w:rsidRPr="0011414D">
        <w:rPr>
          <w:rFonts w:cstheme="minorHAnsi"/>
        </w:rPr>
        <w:br w:type="page"/>
      </w:r>
    </w:p>
    <w:p w14:paraId="333CAD88" w14:textId="56D6684C" w:rsidR="00473E15" w:rsidRPr="0011414D" w:rsidRDefault="000A68E2" w:rsidP="00E269E7">
      <w:pPr>
        <w:rPr>
          <w:rFonts w:cstheme="minorHAnsi"/>
          <w:b/>
          <w:bCs/>
        </w:rPr>
      </w:pPr>
      <w:r w:rsidRPr="0011414D">
        <w:rPr>
          <w:rFonts w:cstheme="minorHAnsi"/>
        </w:rPr>
        <w:lastRenderedPageBreak/>
        <w:t>Theme 2</w:t>
      </w:r>
      <w:r w:rsidR="00792E42" w:rsidRPr="0011414D">
        <w:rPr>
          <w:rFonts w:cstheme="minorHAnsi"/>
        </w:rPr>
        <w:t>:</w:t>
      </w:r>
      <w:r w:rsidR="00473E15" w:rsidRPr="0011414D">
        <w:rPr>
          <w:rFonts w:cstheme="minorHAnsi"/>
        </w:rPr>
        <w:t xml:space="preserve"> </w:t>
      </w:r>
      <w:r w:rsidR="001C0CAE" w:rsidRPr="0011414D">
        <w:rPr>
          <w:rFonts w:cstheme="minorHAnsi"/>
          <w:b/>
          <w:bCs/>
        </w:rPr>
        <w:t>A digital care pathway can empower patients and support clinicians in providing care</w:t>
      </w:r>
    </w:p>
    <w:tbl>
      <w:tblPr>
        <w:tblStyle w:val="TableGrid"/>
        <w:tblW w:w="13948" w:type="dxa"/>
        <w:tblLook w:val="04A0" w:firstRow="1" w:lastRow="0" w:firstColumn="1" w:lastColumn="0" w:noHBand="0" w:noVBand="1"/>
      </w:tblPr>
      <w:tblGrid>
        <w:gridCol w:w="3645"/>
        <w:gridCol w:w="3714"/>
        <w:gridCol w:w="6589"/>
      </w:tblGrid>
      <w:tr w:rsidR="3C1B433A" w:rsidRPr="0011414D" w14:paraId="4653F8E3" w14:textId="77777777" w:rsidTr="00963275">
        <w:trPr>
          <w:trHeight w:val="300"/>
        </w:trPr>
        <w:tc>
          <w:tcPr>
            <w:tcW w:w="3645" w:type="dxa"/>
          </w:tcPr>
          <w:p w14:paraId="453F61B3" w14:textId="4CECB5CB" w:rsidR="3C1B433A" w:rsidRPr="0011414D" w:rsidRDefault="3C1B433A">
            <w:pPr>
              <w:rPr>
                <w:rFonts w:cstheme="minorHAnsi"/>
                <w:b/>
              </w:rPr>
            </w:pPr>
            <w:r w:rsidRPr="0011414D">
              <w:rPr>
                <w:rFonts w:cstheme="minorHAnsi"/>
                <w:b/>
              </w:rPr>
              <w:t>Subtheme:</w:t>
            </w:r>
          </w:p>
        </w:tc>
        <w:tc>
          <w:tcPr>
            <w:tcW w:w="3714" w:type="dxa"/>
          </w:tcPr>
          <w:p w14:paraId="174C74A7" w14:textId="093E2F68" w:rsidR="3C1B433A" w:rsidRPr="0011414D" w:rsidRDefault="3C1B433A">
            <w:pPr>
              <w:rPr>
                <w:rFonts w:cstheme="minorHAnsi"/>
                <w:b/>
              </w:rPr>
            </w:pPr>
            <w:r w:rsidRPr="0011414D">
              <w:rPr>
                <w:rFonts w:cstheme="minorHAnsi"/>
                <w:b/>
              </w:rPr>
              <w:t>Finding:</w:t>
            </w:r>
          </w:p>
        </w:tc>
        <w:tc>
          <w:tcPr>
            <w:tcW w:w="6589" w:type="dxa"/>
          </w:tcPr>
          <w:p w14:paraId="11006A34" w14:textId="163C3F0B" w:rsidR="3C1B433A" w:rsidRPr="0011414D" w:rsidRDefault="3C1B433A">
            <w:pPr>
              <w:rPr>
                <w:rFonts w:cstheme="minorHAnsi"/>
                <w:b/>
              </w:rPr>
            </w:pPr>
            <w:r w:rsidRPr="0011414D">
              <w:rPr>
                <w:rFonts w:cstheme="minorHAnsi"/>
                <w:b/>
              </w:rPr>
              <w:t>Supporting quote:</w:t>
            </w:r>
          </w:p>
        </w:tc>
      </w:tr>
      <w:tr w:rsidR="00963275" w:rsidRPr="0011414D" w14:paraId="577EA173" w14:textId="77777777" w:rsidTr="00963275">
        <w:trPr>
          <w:trHeight w:val="3780"/>
        </w:trPr>
        <w:tc>
          <w:tcPr>
            <w:tcW w:w="3645" w:type="dxa"/>
            <w:vMerge w:val="restart"/>
          </w:tcPr>
          <w:p w14:paraId="058C046E" w14:textId="77777777" w:rsidR="00963275" w:rsidRPr="0011414D" w:rsidRDefault="00963275">
            <w:pPr>
              <w:rPr>
                <w:rFonts w:cstheme="minorHAnsi"/>
              </w:rPr>
            </w:pPr>
            <w:r w:rsidRPr="0011414D">
              <w:rPr>
                <w:rFonts w:cstheme="minorHAnsi"/>
              </w:rPr>
              <w:t>Participants anticipate benefits being associated with the introduction of a digital care pathway for people with back pain</w:t>
            </w:r>
          </w:p>
        </w:tc>
        <w:tc>
          <w:tcPr>
            <w:tcW w:w="3714" w:type="dxa"/>
            <w:vMerge w:val="restart"/>
          </w:tcPr>
          <w:p w14:paraId="6792AD67" w14:textId="77777777" w:rsidR="00963275" w:rsidRPr="0011414D" w:rsidRDefault="00963275">
            <w:pPr>
              <w:rPr>
                <w:rFonts w:eastAsia="Calibri" w:cstheme="minorHAnsi"/>
              </w:rPr>
            </w:pPr>
            <w:r w:rsidRPr="0011414D">
              <w:rPr>
                <w:rFonts w:eastAsia="Calibri" w:cstheme="minorHAnsi"/>
              </w:rPr>
              <w:t xml:space="preserve">Patients view tracking personal progress and benchmarking against aggregate data as valuable for managing symptoms and expectations.  </w:t>
            </w:r>
          </w:p>
        </w:tc>
        <w:tc>
          <w:tcPr>
            <w:tcW w:w="6589" w:type="dxa"/>
            <w:tcBorders>
              <w:top w:val="single" w:sz="4" w:space="0" w:color="auto"/>
              <w:left w:val="nil"/>
              <w:right w:val="single" w:sz="4" w:space="0" w:color="auto"/>
            </w:tcBorders>
            <w:shd w:val="clear" w:color="auto" w:fill="auto"/>
          </w:tcPr>
          <w:p w14:paraId="01132BA9" w14:textId="77777777" w:rsidR="00963275" w:rsidRPr="0011414D" w:rsidRDefault="00963275">
            <w:pPr>
              <w:spacing w:line="276" w:lineRule="auto"/>
              <w:rPr>
                <w:rFonts w:eastAsia="Arial" w:cstheme="minorHAnsi"/>
              </w:rPr>
            </w:pPr>
            <w:r w:rsidRPr="0011414D">
              <w:rPr>
                <w:rFonts w:cstheme="minorHAnsi"/>
                <w:color w:val="000000" w:themeColor="text1"/>
              </w:rPr>
              <w:t>Because for me, it's also would be nice to know that this is actually normal, even though the doctors had said so it would also be nice if there was some data showing. This is normal and I'll get the feeling back in my foot at some point. …Oh, quite important, maybe a good idea of when you should return to work. So you kind of have an idea because I mean, I took one week off and then I was back to work more mainly because I just couldn't afford to take another week off work. But I also didn't know whether that was okay to go back to work or not to go back to work. So sort of indications on when it is safe to because I kept asking the doctors is it alright if I walk on my foot, even though it feels weird, and you know, just knowing what is the best thing to do for your body?” P4</w:t>
            </w:r>
          </w:p>
        </w:tc>
      </w:tr>
      <w:tr w:rsidR="00963275" w:rsidRPr="0011414D" w14:paraId="77DA1941" w14:textId="77777777" w:rsidTr="00963275">
        <w:trPr>
          <w:trHeight w:val="300"/>
        </w:trPr>
        <w:tc>
          <w:tcPr>
            <w:tcW w:w="3645" w:type="dxa"/>
            <w:vMerge/>
          </w:tcPr>
          <w:p w14:paraId="30049551" w14:textId="77777777" w:rsidR="00963275" w:rsidRPr="0011414D" w:rsidRDefault="00963275">
            <w:pPr>
              <w:rPr>
                <w:rFonts w:cstheme="minorHAnsi"/>
              </w:rPr>
            </w:pPr>
          </w:p>
        </w:tc>
        <w:tc>
          <w:tcPr>
            <w:tcW w:w="3714" w:type="dxa"/>
            <w:vMerge/>
          </w:tcPr>
          <w:p w14:paraId="3AE10FE1" w14:textId="77777777" w:rsidR="00963275" w:rsidRPr="0011414D" w:rsidRDefault="00963275">
            <w:pPr>
              <w:rPr>
                <w:rFonts w:eastAsia="Calibri" w:cstheme="minorHAnsi"/>
                <w:color w:val="70AD47" w:themeColor="accent6"/>
              </w:rPr>
            </w:pPr>
          </w:p>
        </w:tc>
        <w:tc>
          <w:tcPr>
            <w:tcW w:w="6589" w:type="dxa"/>
            <w:tcBorders>
              <w:top w:val="single" w:sz="4" w:space="0" w:color="auto"/>
              <w:left w:val="nil"/>
              <w:bottom w:val="single" w:sz="4" w:space="0" w:color="auto"/>
              <w:right w:val="single" w:sz="4" w:space="0" w:color="auto"/>
            </w:tcBorders>
            <w:shd w:val="clear" w:color="auto" w:fill="auto"/>
            <w:vAlign w:val="bottom"/>
          </w:tcPr>
          <w:p w14:paraId="672B0134" w14:textId="77777777" w:rsidR="00963275" w:rsidRPr="0011414D" w:rsidRDefault="00963275">
            <w:pPr>
              <w:spacing w:line="276" w:lineRule="auto"/>
              <w:rPr>
                <w:rFonts w:eastAsia="Arial" w:cstheme="minorHAnsi"/>
              </w:rPr>
            </w:pPr>
            <w:r w:rsidRPr="0011414D">
              <w:rPr>
                <w:rFonts w:cstheme="minorHAnsi"/>
                <w:color w:val="000000" w:themeColor="text1"/>
              </w:rPr>
              <w:t xml:space="preserve">Well, I've had this flare up at this time. And then like, track how many flare ups that occur. … Like how often it's actually occurring and when they do when it does flare, were you doing something strenuous or where you're just sitting on a chair relaxing?... And the timeline, say, ‘Okay, well, it started on this date. Then it ended on this date.’... Sort of like, then it can like give people a lot a lot clearer... maybe I can manage the pain for that amount of time if it's going to be really bad at this point... like give them a better mental picture of, okay. It's only going to be three weeks, like I'll be better in three </w:t>
            </w:r>
            <w:proofErr w:type="spellStart"/>
            <w:r w:rsidRPr="0011414D">
              <w:rPr>
                <w:rFonts w:cstheme="minorHAnsi"/>
                <w:color w:val="000000" w:themeColor="text1"/>
              </w:rPr>
              <w:t>weeks time</w:t>
            </w:r>
            <w:proofErr w:type="spellEnd"/>
            <w:r w:rsidRPr="0011414D">
              <w:rPr>
                <w:rFonts w:cstheme="minorHAnsi"/>
                <w:color w:val="000000" w:themeColor="text1"/>
              </w:rPr>
              <w:t xml:space="preserve"> or whatever. … That would be great, that would actually give them a lot more knowledge that they can pass on to others as well. Okay, in in this study we found this like, and then integrate that into that person's care, maybe like they will feel better, a lot quicker, or like at least have the idea of okay, I don't have to stress about too much. I've got the </w:t>
            </w:r>
            <w:r w:rsidRPr="0011414D">
              <w:rPr>
                <w:rFonts w:cstheme="minorHAnsi"/>
                <w:color w:val="000000" w:themeColor="text1"/>
              </w:rPr>
              <w:lastRenderedPageBreak/>
              <w:t>light at the end of the tunnel. … I think just the more knowledge this person has to help combat their pain and get them back to normal. And just integrating it into other people's care. So, this is what the study of has shown us. Let’s keep the medication to sort of like in a way a minimum. Because I know for me, I hate taking medication if I don't have to take it. That okay, these are these are alternative methods to use instead of the constant barrage of medication... I think that [tracking outcomes] is so much better. Because like, with all even the surveys, I can say okay, well, if this is done to begin with, like maybe like there'll be less medication having to be taken more. More sort of first-hand knowledge of going well okay, doing this is better than doing that. …Yeah, [graphs] would be good because then I can say, Oh, okay, the pain decreased because I did this extra today.” P3</w:t>
            </w:r>
          </w:p>
        </w:tc>
      </w:tr>
      <w:tr w:rsidR="00963275" w:rsidRPr="0011414D" w14:paraId="6E2A1F3A" w14:textId="77777777" w:rsidTr="00963275">
        <w:trPr>
          <w:trHeight w:val="1635"/>
        </w:trPr>
        <w:tc>
          <w:tcPr>
            <w:tcW w:w="3645" w:type="dxa"/>
            <w:vMerge/>
          </w:tcPr>
          <w:p w14:paraId="0507CC00" w14:textId="77777777" w:rsidR="00963275" w:rsidRPr="0011414D" w:rsidRDefault="00963275">
            <w:pPr>
              <w:rPr>
                <w:rFonts w:cstheme="minorHAnsi"/>
              </w:rPr>
            </w:pPr>
          </w:p>
        </w:tc>
        <w:tc>
          <w:tcPr>
            <w:tcW w:w="3714" w:type="dxa"/>
            <w:vMerge/>
          </w:tcPr>
          <w:p w14:paraId="1729D95E" w14:textId="77777777" w:rsidR="00963275" w:rsidRPr="0011414D" w:rsidRDefault="00963275">
            <w:pPr>
              <w:rPr>
                <w:rFonts w:eastAsia="Calibri" w:cstheme="minorHAnsi"/>
                <w:color w:val="70AD47" w:themeColor="accent6"/>
              </w:rPr>
            </w:pPr>
          </w:p>
        </w:tc>
        <w:tc>
          <w:tcPr>
            <w:tcW w:w="6589" w:type="dxa"/>
            <w:tcBorders>
              <w:top w:val="single" w:sz="4" w:space="0" w:color="auto"/>
              <w:left w:val="nil"/>
              <w:bottom w:val="single" w:sz="4" w:space="0" w:color="auto"/>
              <w:right w:val="single" w:sz="4" w:space="0" w:color="auto"/>
            </w:tcBorders>
            <w:shd w:val="clear" w:color="auto" w:fill="auto"/>
            <w:vAlign w:val="bottom"/>
          </w:tcPr>
          <w:p w14:paraId="3B84BBEC" w14:textId="77777777" w:rsidR="00963275" w:rsidRPr="0011414D" w:rsidRDefault="00963275">
            <w:pPr>
              <w:spacing w:line="276" w:lineRule="auto"/>
              <w:rPr>
                <w:rFonts w:cstheme="minorHAnsi"/>
                <w:color w:val="000000" w:themeColor="text1"/>
              </w:rPr>
            </w:pPr>
            <w:r w:rsidRPr="0011414D">
              <w:rPr>
                <w:rFonts w:cstheme="minorHAnsi"/>
                <w:color w:val="000000" w:themeColor="text1"/>
              </w:rPr>
              <w:t>“Yes, predictions. Yeah, definitely will be good to have for [returning to] work also. Yes, it will be helpful, it's my responsibility also to be able to be back to work as soon as possible. And to get because I have to answer to, to my boss, my bosses also. So yeah, predictions will be very important.” P2</w:t>
            </w:r>
          </w:p>
        </w:tc>
      </w:tr>
      <w:tr w:rsidR="00963275" w:rsidRPr="0011414D" w14:paraId="60907F8C" w14:textId="77777777" w:rsidTr="00963275">
        <w:trPr>
          <w:trHeight w:val="300"/>
        </w:trPr>
        <w:tc>
          <w:tcPr>
            <w:tcW w:w="3645" w:type="dxa"/>
            <w:vMerge/>
          </w:tcPr>
          <w:p w14:paraId="60FCF3BF" w14:textId="77777777" w:rsidR="00963275" w:rsidRPr="0011414D" w:rsidRDefault="00963275">
            <w:pPr>
              <w:rPr>
                <w:rFonts w:cstheme="minorHAnsi"/>
              </w:rPr>
            </w:pPr>
          </w:p>
        </w:tc>
        <w:tc>
          <w:tcPr>
            <w:tcW w:w="3714" w:type="dxa"/>
            <w:vMerge/>
          </w:tcPr>
          <w:p w14:paraId="631FD401" w14:textId="77777777" w:rsidR="00963275" w:rsidRPr="0011414D" w:rsidRDefault="00963275">
            <w:pPr>
              <w:rPr>
                <w:rFonts w:eastAsia="Calibri" w:cstheme="minorHAnsi"/>
                <w:strike/>
              </w:rPr>
            </w:pPr>
          </w:p>
        </w:tc>
        <w:tc>
          <w:tcPr>
            <w:tcW w:w="6589" w:type="dxa"/>
            <w:tcBorders>
              <w:top w:val="single" w:sz="4" w:space="0" w:color="auto"/>
              <w:left w:val="nil"/>
              <w:bottom w:val="single" w:sz="4" w:space="0" w:color="auto"/>
              <w:right w:val="single" w:sz="4" w:space="0" w:color="auto"/>
            </w:tcBorders>
            <w:shd w:val="clear" w:color="auto" w:fill="auto"/>
            <w:vAlign w:val="bottom"/>
          </w:tcPr>
          <w:p w14:paraId="57152099" w14:textId="77777777" w:rsidR="00963275" w:rsidRPr="0011414D" w:rsidRDefault="00963275">
            <w:pPr>
              <w:spacing w:line="276" w:lineRule="auto"/>
              <w:rPr>
                <w:rFonts w:cstheme="minorHAnsi"/>
                <w:color w:val="000000" w:themeColor="text1"/>
              </w:rPr>
            </w:pPr>
            <w:r w:rsidRPr="0011414D">
              <w:rPr>
                <w:rFonts w:cstheme="minorHAnsi"/>
                <w:color w:val="000000" w:themeColor="text1"/>
              </w:rPr>
              <w:t>If it displayed a graph that said, ‘your pain was here and now it's here’ that definitely would [be helpful], because that's really targeted to me... Yeah [predictions for returning to work and being symptom free] definitely. Because they're for you personally.” P6</w:t>
            </w:r>
          </w:p>
        </w:tc>
      </w:tr>
      <w:tr w:rsidR="00963275" w:rsidRPr="0011414D" w14:paraId="29A416B0" w14:textId="77777777" w:rsidTr="00963275">
        <w:trPr>
          <w:trHeight w:val="300"/>
        </w:trPr>
        <w:tc>
          <w:tcPr>
            <w:tcW w:w="3645" w:type="dxa"/>
            <w:vMerge/>
          </w:tcPr>
          <w:p w14:paraId="227A0244" w14:textId="77777777" w:rsidR="00963275" w:rsidRPr="0011414D" w:rsidRDefault="00963275">
            <w:pPr>
              <w:rPr>
                <w:rFonts w:cstheme="minorHAnsi"/>
              </w:rPr>
            </w:pPr>
          </w:p>
        </w:tc>
        <w:tc>
          <w:tcPr>
            <w:tcW w:w="3714" w:type="dxa"/>
            <w:vMerge/>
          </w:tcPr>
          <w:p w14:paraId="3DB5AD77" w14:textId="77777777" w:rsidR="00963275" w:rsidRPr="0011414D" w:rsidRDefault="00963275">
            <w:pPr>
              <w:rPr>
                <w:rFonts w:eastAsia="Calibri" w:cstheme="minorHAnsi"/>
                <w:color w:val="70AD47" w:themeColor="accent6"/>
              </w:rPr>
            </w:pPr>
          </w:p>
        </w:tc>
        <w:tc>
          <w:tcPr>
            <w:tcW w:w="6589" w:type="dxa"/>
          </w:tcPr>
          <w:p w14:paraId="7DCC81FF" w14:textId="77777777" w:rsidR="00963275" w:rsidRPr="0011414D" w:rsidRDefault="00963275">
            <w:pPr>
              <w:spacing w:line="276" w:lineRule="auto"/>
              <w:rPr>
                <w:rFonts w:eastAsia="Arial" w:cstheme="minorHAnsi"/>
              </w:rPr>
            </w:pPr>
            <w:r w:rsidRPr="0011414D">
              <w:rPr>
                <w:rFonts w:eastAsia="Arial" w:cstheme="minorHAnsi"/>
              </w:rPr>
              <w:t xml:space="preserve">“You'll find [graphs] engaging. I do because I've got something similar at the moment with a sleep </w:t>
            </w:r>
            <w:proofErr w:type="spellStart"/>
            <w:r w:rsidRPr="0011414D">
              <w:rPr>
                <w:rFonts w:eastAsia="Arial" w:cstheme="minorHAnsi"/>
              </w:rPr>
              <w:t>apnea</w:t>
            </w:r>
            <w:proofErr w:type="spellEnd"/>
            <w:r w:rsidRPr="0011414D">
              <w:rPr>
                <w:rFonts w:eastAsia="Arial" w:cstheme="minorHAnsi"/>
              </w:rPr>
              <w:t xml:space="preserve"> machine I've had for about four or five years. There's an app and initially… I was on the app every day just to monitor my sleep patterns. And it provides graphs and data and statistics and all that on my improvement of using the machine. And within a few months, I completely disregarded the app on it because I </w:t>
            </w:r>
            <w:r w:rsidRPr="0011414D">
              <w:rPr>
                <w:rFonts w:eastAsia="Arial" w:cstheme="minorHAnsi"/>
              </w:rPr>
              <w:lastRenderedPageBreak/>
              <w:t>could feel the improvement already and I could see the data was in front of me. So all that information is relevant especially initially, to improve your health, obviously. It's also a good reference point. I might go on once a month to check my sleep patterns, so forth. If I'm having an issue sleeping, I'll go and examine the data of the last week or two and say, ‘Okay, what's happened here? Why am I getting up more frequently? Or is there something wrong with a machine and or, you know, there's something wrong with my mask?’ It's a good reference point. So yeah, great information.” P7</w:t>
            </w:r>
          </w:p>
        </w:tc>
      </w:tr>
      <w:tr w:rsidR="00963275" w:rsidRPr="0011414D" w14:paraId="41C4FCDD" w14:textId="77777777" w:rsidTr="00963275">
        <w:trPr>
          <w:trHeight w:val="300"/>
        </w:trPr>
        <w:tc>
          <w:tcPr>
            <w:tcW w:w="3645" w:type="dxa"/>
            <w:vMerge/>
          </w:tcPr>
          <w:p w14:paraId="17072BF1" w14:textId="77777777" w:rsidR="00963275" w:rsidRPr="0011414D" w:rsidRDefault="00963275">
            <w:pPr>
              <w:rPr>
                <w:rFonts w:cstheme="minorHAnsi"/>
                <w:u w:val="single"/>
              </w:rPr>
            </w:pPr>
          </w:p>
        </w:tc>
        <w:tc>
          <w:tcPr>
            <w:tcW w:w="3714" w:type="dxa"/>
            <w:vMerge w:val="restart"/>
          </w:tcPr>
          <w:p w14:paraId="092D7367" w14:textId="77777777" w:rsidR="00963275" w:rsidRPr="0011414D" w:rsidRDefault="00963275">
            <w:pPr>
              <w:spacing w:after="160" w:line="259" w:lineRule="auto"/>
              <w:rPr>
                <w:rFonts w:eastAsia="Calibri" w:cstheme="minorHAnsi"/>
              </w:rPr>
            </w:pPr>
            <w:r w:rsidRPr="0011414D">
              <w:rPr>
                <w:rFonts w:eastAsia="Calibri" w:cstheme="minorHAnsi"/>
              </w:rPr>
              <w:t>Patients felt that having a health professional monitor their back pain journey would be beneficial.</w:t>
            </w:r>
          </w:p>
          <w:p w14:paraId="2FB0E865" w14:textId="77777777" w:rsidR="00963275" w:rsidRPr="0011414D" w:rsidRDefault="00963275">
            <w:pPr>
              <w:spacing w:after="160" w:line="259" w:lineRule="auto"/>
              <w:rPr>
                <w:rFonts w:eastAsia="Calibri" w:cstheme="minorHAnsi"/>
              </w:rPr>
            </w:pPr>
          </w:p>
        </w:tc>
        <w:tc>
          <w:tcPr>
            <w:tcW w:w="6589" w:type="dxa"/>
          </w:tcPr>
          <w:p w14:paraId="30D04A73" w14:textId="77777777" w:rsidR="00963275" w:rsidRPr="0011414D" w:rsidRDefault="00963275">
            <w:pPr>
              <w:rPr>
                <w:rFonts w:cstheme="minorHAnsi"/>
                <w:color w:val="000000"/>
              </w:rPr>
            </w:pPr>
            <w:r w:rsidRPr="0011414D">
              <w:rPr>
                <w:rFonts w:cstheme="minorHAnsi"/>
                <w:color w:val="000000"/>
              </w:rPr>
              <w:t>“Well, they could maybe make an assessment so somebody's on top of exercise isn't exercising enough, or they’re exercising too much. They can make an assessment and they say that contributes to the pain.” P5</w:t>
            </w:r>
          </w:p>
        </w:tc>
      </w:tr>
      <w:tr w:rsidR="00963275" w:rsidRPr="0011414D" w14:paraId="747DEC84" w14:textId="77777777" w:rsidTr="00963275">
        <w:trPr>
          <w:trHeight w:val="300"/>
        </w:trPr>
        <w:tc>
          <w:tcPr>
            <w:tcW w:w="3645" w:type="dxa"/>
            <w:vMerge/>
          </w:tcPr>
          <w:p w14:paraId="3D257105" w14:textId="77777777" w:rsidR="00963275" w:rsidRPr="0011414D" w:rsidRDefault="00963275">
            <w:pPr>
              <w:rPr>
                <w:rFonts w:cstheme="minorHAnsi"/>
                <w:u w:val="single"/>
              </w:rPr>
            </w:pPr>
          </w:p>
        </w:tc>
        <w:tc>
          <w:tcPr>
            <w:tcW w:w="3714" w:type="dxa"/>
            <w:vMerge/>
          </w:tcPr>
          <w:p w14:paraId="606D9246" w14:textId="77777777" w:rsidR="00963275" w:rsidRPr="0011414D" w:rsidRDefault="00963275">
            <w:pPr>
              <w:rPr>
                <w:rFonts w:eastAsia="Calibri" w:cstheme="minorHAnsi"/>
              </w:rPr>
            </w:pPr>
          </w:p>
        </w:tc>
        <w:tc>
          <w:tcPr>
            <w:tcW w:w="6589" w:type="dxa"/>
          </w:tcPr>
          <w:p w14:paraId="66916FE1" w14:textId="77777777" w:rsidR="00963275" w:rsidRPr="0011414D" w:rsidRDefault="00963275">
            <w:pPr>
              <w:rPr>
                <w:rFonts w:cstheme="minorHAnsi"/>
                <w:color w:val="000000"/>
              </w:rPr>
            </w:pPr>
            <w:r w:rsidRPr="0011414D">
              <w:rPr>
                <w:rFonts w:cstheme="minorHAnsi"/>
                <w:color w:val="000000" w:themeColor="text1"/>
              </w:rPr>
              <w:t>“Just continue to have that care and support this back pain is an educational I would say, and a connection. I think the biggest thing would be the connection because I feel very isolated and, and alone and don't know much about this thing that's just suddenly crept up on me. So to have that connection with, even if it's not someone specific like yourself, I still have I'm sure somebody will be responding to me right, as a response and stuff. So I would feel like I'm not alone in this journey.” P6</w:t>
            </w:r>
          </w:p>
        </w:tc>
      </w:tr>
      <w:tr w:rsidR="00963275" w:rsidRPr="0011414D" w14:paraId="5D2CA4A3" w14:textId="77777777" w:rsidTr="00963275">
        <w:trPr>
          <w:trHeight w:val="300"/>
        </w:trPr>
        <w:tc>
          <w:tcPr>
            <w:tcW w:w="3645" w:type="dxa"/>
            <w:vMerge/>
          </w:tcPr>
          <w:p w14:paraId="1DE785BB" w14:textId="77777777" w:rsidR="00963275" w:rsidRPr="0011414D" w:rsidRDefault="00963275">
            <w:pPr>
              <w:rPr>
                <w:rFonts w:cstheme="minorHAnsi"/>
              </w:rPr>
            </w:pPr>
          </w:p>
        </w:tc>
        <w:tc>
          <w:tcPr>
            <w:tcW w:w="3714" w:type="dxa"/>
            <w:vMerge/>
          </w:tcPr>
          <w:p w14:paraId="5602217C" w14:textId="77777777" w:rsidR="00963275" w:rsidRPr="0011414D" w:rsidRDefault="00963275">
            <w:pPr>
              <w:rPr>
                <w:rFonts w:eastAsia="Calibri" w:cstheme="minorHAnsi"/>
                <w:color w:val="D13438"/>
                <w:u w:val="single"/>
              </w:rPr>
            </w:pPr>
          </w:p>
        </w:tc>
        <w:tc>
          <w:tcPr>
            <w:tcW w:w="6589" w:type="dxa"/>
          </w:tcPr>
          <w:p w14:paraId="2ACB87FC" w14:textId="77777777" w:rsidR="00963275" w:rsidRPr="0011414D" w:rsidRDefault="00963275">
            <w:pPr>
              <w:rPr>
                <w:rFonts w:cstheme="minorHAnsi"/>
                <w:color w:val="000000"/>
              </w:rPr>
            </w:pPr>
            <w:r w:rsidRPr="0011414D">
              <w:rPr>
                <w:rFonts w:cstheme="minorHAnsi"/>
                <w:color w:val="000000" w:themeColor="text1"/>
              </w:rPr>
              <w:t>Well, this is the first time [having remote monitoring] so I haven't tried it before. Let's give it a go, you know? P8</w:t>
            </w:r>
          </w:p>
        </w:tc>
      </w:tr>
      <w:tr w:rsidR="00963275" w:rsidRPr="0011414D" w14:paraId="63FF8C38" w14:textId="77777777" w:rsidTr="00963275">
        <w:trPr>
          <w:trHeight w:val="300"/>
        </w:trPr>
        <w:tc>
          <w:tcPr>
            <w:tcW w:w="3645" w:type="dxa"/>
            <w:vMerge/>
          </w:tcPr>
          <w:p w14:paraId="14B4F61B" w14:textId="77777777" w:rsidR="00963275" w:rsidRPr="0011414D" w:rsidRDefault="00963275">
            <w:pPr>
              <w:rPr>
                <w:rFonts w:cstheme="minorHAnsi"/>
              </w:rPr>
            </w:pPr>
          </w:p>
        </w:tc>
        <w:tc>
          <w:tcPr>
            <w:tcW w:w="3714" w:type="dxa"/>
            <w:vMerge/>
          </w:tcPr>
          <w:p w14:paraId="7D522B11" w14:textId="77777777" w:rsidR="00963275" w:rsidRPr="0011414D" w:rsidRDefault="00963275">
            <w:pPr>
              <w:rPr>
                <w:rFonts w:eastAsia="Calibri" w:cstheme="minorHAnsi"/>
                <w:color w:val="D13438"/>
                <w:u w:val="single"/>
              </w:rPr>
            </w:pPr>
          </w:p>
        </w:tc>
        <w:tc>
          <w:tcPr>
            <w:tcW w:w="6589" w:type="dxa"/>
          </w:tcPr>
          <w:p w14:paraId="544B3365" w14:textId="77777777" w:rsidR="00963275" w:rsidRPr="0011414D" w:rsidRDefault="00963275">
            <w:pPr>
              <w:spacing w:line="276" w:lineRule="auto"/>
              <w:rPr>
                <w:rFonts w:eastAsia="Arial" w:cstheme="minorHAnsi"/>
              </w:rPr>
            </w:pPr>
            <w:r w:rsidRPr="0011414D">
              <w:rPr>
                <w:rFonts w:cstheme="minorHAnsi"/>
                <w:color w:val="000000" w:themeColor="text1"/>
              </w:rPr>
              <w:t>“Yeah, but it would be nice. To have you know, a trained person actually monitoring and, and knowing that there is improvements, and they can see the improvements.” P4</w:t>
            </w:r>
          </w:p>
        </w:tc>
      </w:tr>
      <w:tr w:rsidR="00963275" w:rsidRPr="0011414D" w14:paraId="07BBFF89" w14:textId="77777777" w:rsidTr="00963275">
        <w:trPr>
          <w:trHeight w:val="300"/>
        </w:trPr>
        <w:tc>
          <w:tcPr>
            <w:tcW w:w="3645" w:type="dxa"/>
            <w:vMerge/>
          </w:tcPr>
          <w:p w14:paraId="5DB33B13" w14:textId="77777777" w:rsidR="00963275" w:rsidRPr="0011414D" w:rsidRDefault="00963275">
            <w:pPr>
              <w:rPr>
                <w:rFonts w:cstheme="minorHAnsi"/>
              </w:rPr>
            </w:pPr>
          </w:p>
        </w:tc>
        <w:tc>
          <w:tcPr>
            <w:tcW w:w="3714" w:type="dxa"/>
            <w:vMerge/>
          </w:tcPr>
          <w:p w14:paraId="3FEE35F9" w14:textId="77777777" w:rsidR="00963275" w:rsidRPr="0011414D" w:rsidRDefault="00963275">
            <w:pPr>
              <w:rPr>
                <w:rFonts w:eastAsia="Calibri" w:cstheme="minorHAnsi"/>
                <w:color w:val="D13438"/>
                <w:u w:val="single"/>
              </w:rPr>
            </w:pPr>
          </w:p>
        </w:tc>
        <w:tc>
          <w:tcPr>
            <w:tcW w:w="6589" w:type="dxa"/>
          </w:tcPr>
          <w:p w14:paraId="309964C7" w14:textId="77777777" w:rsidR="00963275" w:rsidRPr="0011414D" w:rsidRDefault="00963275">
            <w:pPr>
              <w:rPr>
                <w:rFonts w:cstheme="minorHAnsi"/>
              </w:rPr>
            </w:pPr>
            <w:r w:rsidRPr="0011414D">
              <w:rPr>
                <w:rFonts w:cstheme="minorHAnsi"/>
              </w:rPr>
              <w:t xml:space="preserve">“…I suppose if they're monitoring my wellbeing and if they feel like perhaps I'm lagging in a certain part of my recovery, they could notify me I suppose, or, you know, if they feel like I'm not exercising as often as I should, to help with the treatment of my injury. That'd be a nice prompt, I suppose. That'll be beneficial. And I suppose if they do collect enough data over a period of time and they can sort of see a general </w:t>
            </w:r>
            <w:r w:rsidRPr="0011414D">
              <w:rPr>
                <w:rFonts w:cstheme="minorHAnsi"/>
              </w:rPr>
              <w:lastRenderedPageBreak/>
              <w:t>improvement to my condition, or if there's a lag in my improvement, they can sort of okay, let's identify the root cause of this you know, am I exercising correctly or am I not exercising? Am I not? Following say a schedule, you know, and had returned to full capacity from my injury. So, if there's a program not falling correctly or not following the rules, that'd be probably the only benefit I suppose leads to significant benefit anyway.” P7</w:t>
            </w:r>
          </w:p>
        </w:tc>
      </w:tr>
      <w:tr w:rsidR="00963275" w:rsidRPr="0011414D" w14:paraId="25175D81" w14:textId="77777777" w:rsidTr="00963275">
        <w:trPr>
          <w:trHeight w:val="300"/>
        </w:trPr>
        <w:tc>
          <w:tcPr>
            <w:tcW w:w="3645" w:type="dxa"/>
            <w:vMerge/>
          </w:tcPr>
          <w:p w14:paraId="5246EB0F" w14:textId="77777777" w:rsidR="00963275" w:rsidRPr="0011414D" w:rsidRDefault="00963275">
            <w:pPr>
              <w:rPr>
                <w:rFonts w:cstheme="minorHAnsi"/>
              </w:rPr>
            </w:pPr>
          </w:p>
        </w:tc>
        <w:tc>
          <w:tcPr>
            <w:tcW w:w="3714" w:type="dxa"/>
            <w:vMerge w:val="restart"/>
          </w:tcPr>
          <w:p w14:paraId="05B47273" w14:textId="77777777" w:rsidR="00963275" w:rsidRPr="0011414D" w:rsidRDefault="00963275">
            <w:pPr>
              <w:spacing w:after="160" w:line="259" w:lineRule="auto"/>
              <w:rPr>
                <w:rFonts w:eastAsia="Calibri" w:cstheme="minorHAnsi"/>
                <w:color w:val="70AD47" w:themeColor="accent6"/>
              </w:rPr>
            </w:pPr>
            <w:r w:rsidRPr="0011414D">
              <w:rPr>
                <w:rFonts w:eastAsia="Calibri" w:cstheme="minorHAnsi"/>
              </w:rPr>
              <w:t>Participants agree that remote monitoring may reduce physical visits to health professionals</w:t>
            </w:r>
          </w:p>
        </w:tc>
        <w:tc>
          <w:tcPr>
            <w:tcW w:w="6589" w:type="dxa"/>
          </w:tcPr>
          <w:p w14:paraId="76974AA4" w14:textId="77777777" w:rsidR="00963275" w:rsidRPr="0011414D" w:rsidRDefault="00963275">
            <w:pPr>
              <w:rPr>
                <w:rFonts w:cstheme="minorHAnsi"/>
              </w:rPr>
            </w:pPr>
            <w:r w:rsidRPr="0011414D">
              <w:rPr>
                <w:rFonts w:eastAsia="Arial" w:cstheme="minorHAnsi"/>
              </w:rPr>
              <w:t>“there's more points of contact between the healthcare provider and the patients. I think it makes them feel more validated, maybe makes you feel less lonely. I think it may give them a sense of comfort and justice with pain isn't just the pain itself.” S3</w:t>
            </w:r>
          </w:p>
        </w:tc>
      </w:tr>
      <w:tr w:rsidR="00963275" w:rsidRPr="0011414D" w14:paraId="559AABB4" w14:textId="77777777" w:rsidTr="00963275">
        <w:trPr>
          <w:trHeight w:val="300"/>
        </w:trPr>
        <w:tc>
          <w:tcPr>
            <w:tcW w:w="3645" w:type="dxa"/>
            <w:vMerge/>
          </w:tcPr>
          <w:p w14:paraId="0C6AF54F" w14:textId="77777777" w:rsidR="00963275" w:rsidRPr="0011414D" w:rsidRDefault="00963275">
            <w:pPr>
              <w:rPr>
                <w:rFonts w:cstheme="minorHAnsi"/>
              </w:rPr>
            </w:pPr>
          </w:p>
        </w:tc>
        <w:tc>
          <w:tcPr>
            <w:tcW w:w="3714" w:type="dxa"/>
            <w:vMerge/>
          </w:tcPr>
          <w:p w14:paraId="7E518A33" w14:textId="77777777" w:rsidR="00963275" w:rsidRPr="0011414D" w:rsidRDefault="00963275">
            <w:pPr>
              <w:rPr>
                <w:rFonts w:eastAsia="Calibri" w:cstheme="minorHAnsi"/>
                <w:color w:val="70AD47" w:themeColor="accent6"/>
              </w:rPr>
            </w:pPr>
          </w:p>
        </w:tc>
        <w:tc>
          <w:tcPr>
            <w:tcW w:w="6589" w:type="dxa"/>
            <w:tcBorders>
              <w:bottom w:val="single" w:sz="4" w:space="0" w:color="auto"/>
            </w:tcBorders>
          </w:tcPr>
          <w:p w14:paraId="192FB0B4" w14:textId="77777777" w:rsidR="00963275" w:rsidRPr="0011414D" w:rsidRDefault="00963275">
            <w:pPr>
              <w:rPr>
                <w:rFonts w:cstheme="minorHAnsi"/>
                <w:color w:val="000000" w:themeColor="text1"/>
              </w:rPr>
            </w:pPr>
            <w:r w:rsidRPr="0011414D">
              <w:rPr>
                <w:rFonts w:cstheme="minorHAnsi"/>
                <w:color w:val="000000" w:themeColor="text1"/>
              </w:rPr>
              <w:t>“I think that will be really good. Because for me personally, I don't drive a lot. I do have a car, I drive in my local area, but to get to Epping– I've been there twice now– I had to get a taxi back to and from even though I live in [location]. For the type of work that I do, I am a learning specialist so I train people. So I'm like involved full time during the day. So this would be mean that I can actually do it on in my own time.” P6</w:t>
            </w:r>
          </w:p>
        </w:tc>
      </w:tr>
      <w:tr w:rsidR="00963275" w:rsidRPr="0011414D" w14:paraId="33D24501" w14:textId="77777777" w:rsidTr="00963275">
        <w:trPr>
          <w:trHeight w:val="300"/>
        </w:trPr>
        <w:tc>
          <w:tcPr>
            <w:tcW w:w="3645" w:type="dxa"/>
            <w:vMerge/>
          </w:tcPr>
          <w:p w14:paraId="29B9E8B7" w14:textId="77777777" w:rsidR="00963275" w:rsidRPr="0011414D" w:rsidRDefault="00963275">
            <w:pPr>
              <w:rPr>
                <w:rFonts w:cstheme="minorHAnsi"/>
              </w:rPr>
            </w:pPr>
          </w:p>
        </w:tc>
        <w:tc>
          <w:tcPr>
            <w:tcW w:w="3714" w:type="dxa"/>
            <w:vMerge/>
          </w:tcPr>
          <w:p w14:paraId="5C218387" w14:textId="77777777" w:rsidR="00963275" w:rsidRPr="0011414D" w:rsidRDefault="00963275">
            <w:pPr>
              <w:rPr>
                <w:rFonts w:eastAsia="Calibri" w:cstheme="minorHAnsi"/>
                <w:color w:val="70AD47" w:themeColor="accent6"/>
              </w:rPr>
            </w:pPr>
          </w:p>
        </w:tc>
        <w:tc>
          <w:tcPr>
            <w:tcW w:w="6589" w:type="dxa"/>
            <w:tcBorders>
              <w:top w:val="single" w:sz="4" w:space="0" w:color="auto"/>
              <w:left w:val="nil"/>
              <w:bottom w:val="single" w:sz="4" w:space="0" w:color="auto"/>
              <w:right w:val="single" w:sz="4" w:space="0" w:color="auto"/>
            </w:tcBorders>
            <w:shd w:val="clear" w:color="auto" w:fill="auto"/>
          </w:tcPr>
          <w:p w14:paraId="0CBFC416" w14:textId="77777777" w:rsidR="00963275" w:rsidRPr="0011414D" w:rsidRDefault="00963275">
            <w:pPr>
              <w:rPr>
                <w:rFonts w:eastAsia="Arial" w:cstheme="minorHAnsi"/>
              </w:rPr>
            </w:pPr>
            <w:r w:rsidRPr="0011414D">
              <w:rPr>
                <w:rFonts w:cstheme="minorHAnsi"/>
              </w:rPr>
              <w:t>“if I am looking after myself, and I'm following the correct advice that's been offered [digitally] to minimize any additional injury. Yeah, I suppose it would be beneficial to just a matter of being disciplined enough to follow those guidelines that have been offered [to avoid physical visits].” P7</w:t>
            </w:r>
          </w:p>
        </w:tc>
      </w:tr>
      <w:tr w:rsidR="00963275" w:rsidRPr="0011414D" w14:paraId="7BAA7802" w14:textId="77777777" w:rsidTr="00963275">
        <w:trPr>
          <w:trHeight w:val="300"/>
        </w:trPr>
        <w:tc>
          <w:tcPr>
            <w:tcW w:w="3645" w:type="dxa"/>
            <w:vMerge/>
          </w:tcPr>
          <w:p w14:paraId="24ADF601" w14:textId="77777777" w:rsidR="00963275" w:rsidRPr="0011414D" w:rsidRDefault="00963275">
            <w:pPr>
              <w:rPr>
                <w:rFonts w:cstheme="minorHAnsi"/>
              </w:rPr>
            </w:pPr>
          </w:p>
        </w:tc>
        <w:tc>
          <w:tcPr>
            <w:tcW w:w="3714" w:type="dxa"/>
            <w:vMerge/>
          </w:tcPr>
          <w:p w14:paraId="40C35882" w14:textId="77777777" w:rsidR="00963275" w:rsidRPr="0011414D" w:rsidRDefault="00963275">
            <w:pPr>
              <w:rPr>
                <w:rFonts w:eastAsia="Calibri" w:cstheme="minorHAnsi"/>
                <w:color w:val="70AD47" w:themeColor="accent6"/>
              </w:rPr>
            </w:pPr>
          </w:p>
        </w:tc>
        <w:tc>
          <w:tcPr>
            <w:tcW w:w="6589" w:type="dxa"/>
          </w:tcPr>
          <w:p w14:paraId="21274C65" w14:textId="77777777" w:rsidR="00963275" w:rsidRPr="0011414D" w:rsidRDefault="00963275">
            <w:pPr>
              <w:rPr>
                <w:rFonts w:cstheme="minorHAnsi"/>
              </w:rPr>
            </w:pPr>
            <w:r w:rsidRPr="0011414D">
              <w:rPr>
                <w:rFonts w:cstheme="minorHAnsi"/>
              </w:rPr>
              <w:t>“to ease the pressure on GPs and, and hospital you know, emergency hospitals and all that things, you know, if I could manage, you know, the pain. I wouldn't call the emergency department and go there.” P8</w:t>
            </w:r>
          </w:p>
        </w:tc>
      </w:tr>
      <w:tr w:rsidR="00963275" w:rsidRPr="0011414D" w14:paraId="124C6F97" w14:textId="77777777" w:rsidTr="00963275">
        <w:trPr>
          <w:trHeight w:val="300"/>
        </w:trPr>
        <w:tc>
          <w:tcPr>
            <w:tcW w:w="3645" w:type="dxa"/>
            <w:vMerge/>
          </w:tcPr>
          <w:p w14:paraId="55CAE334" w14:textId="77777777" w:rsidR="00963275" w:rsidRPr="0011414D" w:rsidRDefault="00963275">
            <w:pPr>
              <w:rPr>
                <w:rFonts w:cstheme="minorHAnsi"/>
              </w:rPr>
            </w:pPr>
          </w:p>
        </w:tc>
        <w:tc>
          <w:tcPr>
            <w:tcW w:w="3714" w:type="dxa"/>
            <w:vMerge w:val="restart"/>
          </w:tcPr>
          <w:p w14:paraId="637B331B" w14:textId="77777777" w:rsidR="00963275" w:rsidRPr="0011414D" w:rsidRDefault="00963275">
            <w:pPr>
              <w:spacing w:after="160" w:line="259" w:lineRule="auto"/>
              <w:rPr>
                <w:rFonts w:cstheme="minorHAnsi"/>
              </w:rPr>
            </w:pPr>
            <w:r w:rsidRPr="0011414D">
              <w:rPr>
                <w:rFonts w:cstheme="minorHAnsi"/>
              </w:rPr>
              <w:t>Staff viewed the DCP as a way to manage patient expectations around back pain and predictive data for clinicians about representation and chronic pain.</w:t>
            </w:r>
          </w:p>
        </w:tc>
        <w:tc>
          <w:tcPr>
            <w:tcW w:w="6589" w:type="dxa"/>
          </w:tcPr>
          <w:p w14:paraId="08647E42" w14:textId="77777777" w:rsidR="00963275" w:rsidRPr="0011414D" w:rsidRDefault="009632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eastAsia="Arial" w:cstheme="minorHAnsi"/>
              </w:rPr>
            </w:pPr>
            <w:r w:rsidRPr="0011414D">
              <w:rPr>
                <w:rFonts w:eastAsia="Arial" w:cstheme="minorHAnsi"/>
              </w:rPr>
              <w:t>“</w:t>
            </w:r>
            <w:r w:rsidRPr="0011414D">
              <w:rPr>
                <w:rFonts w:cstheme="minorHAnsi"/>
              </w:rPr>
              <w:t xml:space="preserve">I think </w:t>
            </w:r>
            <w:r w:rsidRPr="0011414D">
              <w:rPr>
                <w:rFonts w:eastAsia="Arial" w:cstheme="minorHAnsi"/>
              </w:rPr>
              <w:t xml:space="preserve">[the DCP] gives us peace of mind that you I mean, part of us doing imaging is also not missing. Serious causes of back pain as opposed to the sort of standard, you know, muscular skeletal muscular, fascial back pain. I think it's good. I think I can explain to people, yes, they're going to be in pain. It's going to last for you know, a couple of days a week or two, but then it gets better. And then where to go next. </w:t>
            </w:r>
            <w:r w:rsidRPr="0011414D">
              <w:rPr>
                <w:rFonts w:eastAsia="Arial" w:cstheme="minorHAnsi"/>
              </w:rPr>
              <w:lastRenderedPageBreak/>
              <w:t>So explaining what to expect. I think people know that but what's going to happen? They're more accepting of their pain in a moment.” S3</w:t>
            </w:r>
          </w:p>
        </w:tc>
      </w:tr>
      <w:tr w:rsidR="00963275" w:rsidRPr="0011414D" w14:paraId="56D1DDB2" w14:textId="77777777" w:rsidTr="00963275">
        <w:trPr>
          <w:trHeight w:val="300"/>
        </w:trPr>
        <w:tc>
          <w:tcPr>
            <w:tcW w:w="3645" w:type="dxa"/>
            <w:vMerge/>
          </w:tcPr>
          <w:p w14:paraId="19619D85" w14:textId="77777777" w:rsidR="00963275" w:rsidRPr="0011414D" w:rsidRDefault="00963275">
            <w:pPr>
              <w:rPr>
                <w:rFonts w:cstheme="minorHAnsi"/>
              </w:rPr>
            </w:pPr>
          </w:p>
        </w:tc>
        <w:tc>
          <w:tcPr>
            <w:tcW w:w="3714" w:type="dxa"/>
            <w:vMerge/>
          </w:tcPr>
          <w:p w14:paraId="50E4AA7E" w14:textId="77777777" w:rsidR="00963275" w:rsidRPr="0011414D" w:rsidRDefault="00963275">
            <w:pPr>
              <w:rPr>
                <w:rFonts w:cstheme="minorHAnsi"/>
              </w:rPr>
            </w:pPr>
          </w:p>
        </w:tc>
        <w:tc>
          <w:tcPr>
            <w:tcW w:w="6589" w:type="dxa"/>
          </w:tcPr>
          <w:p w14:paraId="6F6D7FEF" w14:textId="77777777" w:rsidR="00963275" w:rsidRPr="0011414D" w:rsidRDefault="00963275">
            <w:pPr>
              <w:spacing w:line="276" w:lineRule="auto"/>
              <w:rPr>
                <w:rFonts w:cstheme="minorHAnsi"/>
                <w:lang w:val="en-US"/>
              </w:rPr>
            </w:pPr>
            <w:r w:rsidRPr="0011414D">
              <w:rPr>
                <w:rFonts w:eastAsia="Arial" w:cstheme="minorHAnsi"/>
                <w:lang w:val="en-US"/>
              </w:rPr>
              <w:t xml:space="preserve">“I wonder if it would be useful for clinicians involved, like I think, if you could give data to patients saying, you know, we've collected data of 30 patients and you know, 75% of them are better or feeling better at six weeks. I think that's positive hope for someone. Everyone assumes they're going to be in that 75%. I love that data. I think it's really powerful for patients to say, you know, like, I think in shared decision making and explaining illness trajectory, I think it's really helpful. To say, you know, this is how most people recover from this or this is how most people experience whatever it is, you know, like, yeah, 20% of patients go to the back clinic and don't find it useful, but 80% Do or whatever I think it's like, I think that's very useful. Data, especially in something like back pain that we don't have that many therapeutic interventions in emergency for. I think being able to help set expectations with that data is very useful... </w:t>
            </w:r>
            <w:r w:rsidRPr="0011414D">
              <w:rPr>
                <w:rFonts w:cstheme="minorHAnsi"/>
              </w:rPr>
              <w:t>Again, I think it really strongly depends on a patient's health literacy. So I think if it was me, for example, was suffering with back pain. I think if I could see someone similar to me, whatever similar age or, for example, who got better in six weeks through whatever process it was, I think that would be a positive affirmation that you weren't going to get better.” S4</w:t>
            </w:r>
          </w:p>
        </w:tc>
      </w:tr>
      <w:tr w:rsidR="00963275" w:rsidRPr="0011414D" w14:paraId="735CF5A7" w14:textId="77777777" w:rsidTr="00963275">
        <w:trPr>
          <w:trHeight w:val="300"/>
        </w:trPr>
        <w:tc>
          <w:tcPr>
            <w:tcW w:w="3645" w:type="dxa"/>
            <w:vMerge/>
          </w:tcPr>
          <w:p w14:paraId="4C32E8D4" w14:textId="77777777" w:rsidR="00963275" w:rsidRPr="0011414D" w:rsidRDefault="00963275">
            <w:pPr>
              <w:rPr>
                <w:rFonts w:cstheme="minorHAnsi"/>
              </w:rPr>
            </w:pPr>
          </w:p>
        </w:tc>
        <w:tc>
          <w:tcPr>
            <w:tcW w:w="3714" w:type="dxa"/>
            <w:vMerge/>
          </w:tcPr>
          <w:p w14:paraId="581AEDD2" w14:textId="77777777" w:rsidR="00963275" w:rsidRPr="0011414D" w:rsidRDefault="00963275">
            <w:pPr>
              <w:rPr>
                <w:rFonts w:cstheme="minorHAnsi"/>
              </w:rPr>
            </w:pPr>
          </w:p>
        </w:tc>
        <w:tc>
          <w:tcPr>
            <w:tcW w:w="6589" w:type="dxa"/>
          </w:tcPr>
          <w:p w14:paraId="1C228535" w14:textId="77777777" w:rsidR="00963275" w:rsidRPr="0011414D" w:rsidRDefault="009632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rPr>
            </w:pPr>
            <w:r w:rsidRPr="0011414D">
              <w:rPr>
                <w:rFonts w:cstheme="minorHAnsi"/>
                <w:kern w:val="0"/>
              </w:rPr>
              <w:t xml:space="preserve">“I think [data from the DCP] that's so important because people expect tablets. I guess in the acute phase, that's really important. And you're right at that point, they're not going to listen to anything. That's not helping them immediately resolve their pain. So I think that you can talk about it… in a timely manner, which is acute back pain. You can expect some, tablets, they may give you some stretching or strengthening exercises, or you know, and then or you know, you need to rescue me, and I said, and then after 72 hours, you can do some </w:t>
            </w:r>
            <w:r w:rsidRPr="0011414D">
              <w:rPr>
                <w:rFonts w:cstheme="minorHAnsi"/>
                <w:kern w:val="0"/>
              </w:rPr>
              <w:lastRenderedPageBreak/>
              <w:t>gentle stretching, mobility and you know, I guess longer term, it's about fostering learning and all that so, yeah, I think that's going to be important to, to sort of educate, I guess.” S5</w:t>
            </w:r>
          </w:p>
        </w:tc>
      </w:tr>
      <w:tr w:rsidR="00963275" w:rsidRPr="0011414D" w14:paraId="3A9CBBE3" w14:textId="77777777" w:rsidTr="00963275">
        <w:trPr>
          <w:trHeight w:val="300"/>
        </w:trPr>
        <w:tc>
          <w:tcPr>
            <w:tcW w:w="3645" w:type="dxa"/>
            <w:vMerge/>
          </w:tcPr>
          <w:p w14:paraId="5048F8BC" w14:textId="77777777" w:rsidR="00963275" w:rsidRPr="0011414D" w:rsidRDefault="00963275">
            <w:pPr>
              <w:rPr>
                <w:rFonts w:cstheme="minorHAnsi"/>
              </w:rPr>
            </w:pPr>
          </w:p>
        </w:tc>
        <w:tc>
          <w:tcPr>
            <w:tcW w:w="3714" w:type="dxa"/>
            <w:vMerge/>
          </w:tcPr>
          <w:p w14:paraId="1A7B21E3" w14:textId="77777777" w:rsidR="00963275" w:rsidRPr="0011414D" w:rsidRDefault="00963275">
            <w:pPr>
              <w:rPr>
                <w:rFonts w:cstheme="minorHAnsi"/>
              </w:rPr>
            </w:pPr>
          </w:p>
        </w:tc>
        <w:tc>
          <w:tcPr>
            <w:tcW w:w="6589" w:type="dxa"/>
          </w:tcPr>
          <w:p w14:paraId="00CFAFED" w14:textId="77777777" w:rsidR="00963275" w:rsidRPr="0011414D" w:rsidRDefault="009632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kern w:val="0"/>
              </w:rPr>
            </w:pPr>
            <w:r w:rsidRPr="0011414D">
              <w:rPr>
                <w:rFonts w:cstheme="minorHAnsi"/>
                <w:kern w:val="0"/>
              </w:rPr>
              <w:t>“And the other thing I suppose, is that that solid graph from our point of view is going to help identify somebody who may be is beginning to drift into the chronic pain zone or the regional pain or something along those lines where you need to be aware of that as well. So that's a tool that can be is not necessarily negative in that it just shows that what's been man done so far is not working, and it's consistent with what the patient's reporting</w:t>
            </w:r>
            <w:r w:rsidRPr="0011414D">
              <w:rPr>
                <w:rFonts w:cstheme="minorHAnsi"/>
              </w:rPr>
              <w:t>...knowing that a number of episodes of back pain will kind of resolve it in six to eight weeks regardless of what you do. The evidence tells us that maybe this is enough...Definitely, I think something visual like that a little bit of a reward sort of thing or a feeling of you know, progress or tracking the progress and also that they can see us and then that they know this, the physio following them can see us and so this, you know, they're able to, even if they, if they don't necessarily feel it at the time, when they retrospectively track it, they can see that, you know, well actually, you know, you said the pain was you're saying it's six out of 10 But you know, it was nine out of 10 when you first came to us and then eight and then seven. So while it's not getting better quickly, it is getting better things like that could be definitely useful for them to feel that it's been tracked.” S7</w:t>
            </w:r>
          </w:p>
        </w:tc>
      </w:tr>
      <w:tr w:rsidR="00963275" w:rsidRPr="0011414D" w14:paraId="52822874" w14:textId="77777777" w:rsidTr="00963275">
        <w:trPr>
          <w:trHeight w:val="300"/>
        </w:trPr>
        <w:tc>
          <w:tcPr>
            <w:tcW w:w="3645" w:type="dxa"/>
            <w:vMerge/>
          </w:tcPr>
          <w:p w14:paraId="29E0D46D" w14:textId="77777777" w:rsidR="00963275" w:rsidRPr="0011414D" w:rsidRDefault="00963275">
            <w:pPr>
              <w:rPr>
                <w:rFonts w:cstheme="minorHAnsi"/>
              </w:rPr>
            </w:pPr>
          </w:p>
        </w:tc>
        <w:tc>
          <w:tcPr>
            <w:tcW w:w="3714" w:type="dxa"/>
            <w:vMerge/>
          </w:tcPr>
          <w:p w14:paraId="31421A30" w14:textId="77777777" w:rsidR="00963275" w:rsidRPr="0011414D" w:rsidRDefault="00963275">
            <w:pPr>
              <w:rPr>
                <w:rFonts w:cstheme="minorHAnsi"/>
              </w:rPr>
            </w:pPr>
          </w:p>
        </w:tc>
        <w:tc>
          <w:tcPr>
            <w:tcW w:w="6589" w:type="dxa"/>
          </w:tcPr>
          <w:p w14:paraId="4FF36CF1" w14:textId="77777777" w:rsidR="00963275" w:rsidRPr="0011414D" w:rsidRDefault="00963275">
            <w:pPr>
              <w:autoSpaceDE w:val="0"/>
              <w:autoSpaceDN w:val="0"/>
              <w:adjustRightInd w:val="0"/>
              <w:spacing w:line="276" w:lineRule="auto"/>
              <w:rPr>
                <w:rFonts w:eastAsia="Arial" w:cstheme="minorHAnsi"/>
              </w:rPr>
            </w:pPr>
            <w:r w:rsidRPr="0011414D">
              <w:rPr>
                <w:rFonts w:eastAsia="Arial" w:cstheme="minorHAnsi"/>
              </w:rPr>
              <w:t>“The thing that's tricky, from our point of view is we do really want to be collecting routine data that we can kind of compare these patients against and also stratify, in particular, their risk of re-presentation and chronicity of complaint.” S2</w:t>
            </w:r>
          </w:p>
          <w:p w14:paraId="48A73AA8" w14:textId="77777777" w:rsidR="00963275" w:rsidRPr="0011414D" w:rsidRDefault="009632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kern w:val="0"/>
              </w:rPr>
            </w:pPr>
          </w:p>
        </w:tc>
      </w:tr>
      <w:tr w:rsidR="004D14B7" w:rsidRPr="0011414D" w14:paraId="289BB7F9" w14:textId="77777777" w:rsidTr="00963275">
        <w:trPr>
          <w:trHeight w:val="2056"/>
        </w:trPr>
        <w:tc>
          <w:tcPr>
            <w:tcW w:w="3645" w:type="dxa"/>
            <w:vMerge w:val="restart"/>
          </w:tcPr>
          <w:p w14:paraId="548F6903" w14:textId="101D7646" w:rsidR="004D14B7" w:rsidRPr="0011414D" w:rsidRDefault="000D7D72" w:rsidP="005B24BF">
            <w:pPr>
              <w:rPr>
                <w:rFonts w:cstheme="minorHAnsi"/>
              </w:rPr>
            </w:pPr>
            <w:r w:rsidRPr="0011414D">
              <w:rPr>
                <w:rFonts w:cstheme="minorHAnsi"/>
              </w:rPr>
              <w:lastRenderedPageBreak/>
              <w:t xml:space="preserve">A DCP could improve patient care by empowering and supporting patients through education and resources </w:t>
            </w:r>
          </w:p>
        </w:tc>
        <w:tc>
          <w:tcPr>
            <w:tcW w:w="3714" w:type="dxa"/>
            <w:vMerge w:val="restart"/>
          </w:tcPr>
          <w:p w14:paraId="17AF6986" w14:textId="1B2340C5" w:rsidR="004D14B7" w:rsidRPr="0011414D" w:rsidRDefault="004D14B7" w:rsidP="00BC5E21">
            <w:pPr>
              <w:spacing w:after="160" w:line="259" w:lineRule="auto"/>
              <w:rPr>
                <w:rFonts w:eastAsia="Calibri" w:cstheme="minorHAnsi"/>
              </w:rPr>
            </w:pPr>
            <w:r w:rsidRPr="0011414D">
              <w:rPr>
                <w:rFonts w:eastAsia="Calibri" w:cstheme="minorHAnsi"/>
              </w:rPr>
              <w:t>Participants agreed that reassurance and education around returning to usual activities would help empower patients to manage their back pain.</w:t>
            </w:r>
          </w:p>
        </w:tc>
        <w:tc>
          <w:tcPr>
            <w:tcW w:w="6589" w:type="dxa"/>
          </w:tcPr>
          <w:p w14:paraId="44324744" w14:textId="379E7037" w:rsidR="004D14B7" w:rsidRPr="0011414D" w:rsidRDefault="004D14B7" w:rsidP="00926A67">
            <w:pPr>
              <w:spacing w:line="276" w:lineRule="auto"/>
              <w:rPr>
                <w:rFonts w:eastAsia="Arial" w:cstheme="minorHAnsi"/>
              </w:rPr>
            </w:pPr>
            <w:r w:rsidRPr="0011414D">
              <w:rPr>
                <w:rFonts w:eastAsia="Arial" w:cstheme="minorHAnsi"/>
              </w:rPr>
              <w:t xml:space="preserve">“Giving [the patients] some reassurance and timely education messages around that pain ... in that recovery time, reassuring them of you know, appropriate, helpful messages that may have been started for the first time in ED. …we want to get across in reassuring patients that it is safe to move. Highlighting to them that some gentle exercises and progressive exercise as appropriate can help and that that's a treatment.” S1  </w:t>
            </w:r>
          </w:p>
        </w:tc>
      </w:tr>
      <w:tr w:rsidR="004D14B7" w:rsidRPr="0011414D" w14:paraId="29AC9344" w14:textId="77777777" w:rsidTr="00963275">
        <w:trPr>
          <w:trHeight w:val="300"/>
        </w:trPr>
        <w:tc>
          <w:tcPr>
            <w:tcW w:w="3645" w:type="dxa"/>
            <w:vMerge/>
          </w:tcPr>
          <w:p w14:paraId="7D71E5DB" w14:textId="13136605" w:rsidR="004D14B7" w:rsidRPr="0011414D" w:rsidRDefault="004D14B7" w:rsidP="005B24BF">
            <w:pPr>
              <w:rPr>
                <w:rFonts w:cstheme="minorHAnsi"/>
              </w:rPr>
            </w:pPr>
          </w:p>
        </w:tc>
        <w:tc>
          <w:tcPr>
            <w:tcW w:w="3714" w:type="dxa"/>
            <w:vMerge/>
          </w:tcPr>
          <w:p w14:paraId="709D9BCC" w14:textId="755DCCA1" w:rsidR="004D14B7" w:rsidRPr="0011414D" w:rsidRDefault="004D14B7" w:rsidP="0EFB1A37">
            <w:pPr>
              <w:spacing w:line="259" w:lineRule="auto"/>
              <w:rPr>
                <w:rFonts w:eastAsia="Calibri" w:cstheme="minorHAnsi"/>
              </w:rPr>
            </w:pPr>
          </w:p>
        </w:tc>
        <w:tc>
          <w:tcPr>
            <w:tcW w:w="6589" w:type="dxa"/>
          </w:tcPr>
          <w:p w14:paraId="4AC1B872" w14:textId="0029AFC3" w:rsidR="004D14B7" w:rsidRPr="0011414D" w:rsidRDefault="004D14B7" w:rsidP="0DF8DEF4">
            <w:pPr>
              <w:spacing w:line="276" w:lineRule="auto"/>
              <w:rPr>
                <w:rFonts w:eastAsia="Arial" w:cstheme="minorHAnsi"/>
              </w:rPr>
            </w:pPr>
            <w:r w:rsidRPr="0011414D">
              <w:rPr>
                <w:rFonts w:eastAsia="Arial" w:cstheme="minorHAnsi"/>
              </w:rPr>
              <w:t>“I think things like, what the hell do I do after I go home in terms of, is it hot packs or cold packs? Should I sit in this chair or this chair? Should I be lying on my side or on my stomach or on my back? When I'm resting how often should I get up and move?” S2</w:t>
            </w:r>
          </w:p>
          <w:p w14:paraId="7C319124" w14:textId="3C44C797" w:rsidR="004D14B7" w:rsidRPr="0011414D" w:rsidRDefault="004D14B7" w:rsidP="0EFB1A37">
            <w:pPr>
              <w:spacing w:line="276" w:lineRule="auto"/>
              <w:rPr>
                <w:rFonts w:eastAsia="Arial" w:cstheme="minorHAnsi"/>
              </w:rPr>
            </w:pPr>
          </w:p>
        </w:tc>
      </w:tr>
      <w:tr w:rsidR="004D14B7" w:rsidRPr="0011414D" w14:paraId="6980000F" w14:textId="77777777" w:rsidTr="00963275">
        <w:trPr>
          <w:trHeight w:val="300"/>
        </w:trPr>
        <w:tc>
          <w:tcPr>
            <w:tcW w:w="3645" w:type="dxa"/>
            <w:vMerge/>
          </w:tcPr>
          <w:p w14:paraId="371FC182" w14:textId="58BF7470" w:rsidR="004D14B7" w:rsidRPr="0011414D" w:rsidRDefault="004D14B7" w:rsidP="005B24BF">
            <w:pPr>
              <w:rPr>
                <w:rFonts w:cstheme="minorHAnsi"/>
              </w:rPr>
            </w:pPr>
          </w:p>
        </w:tc>
        <w:tc>
          <w:tcPr>
            <w:tcW w:w="3714" w:type="dxa"/>
            <w:vMerge/>
          </w:tcPr>
          <w:p w14:paraId="678B8EFD" w14:textId="5FEAA3E0" w:rsidR="004D14B7" w:rsidRPr="0011414D" w:rsidRDefault="004D14B7" w:rsidP="6C06F0AA">
            <w:pPr>
              <w:spacing w:line="259" w:lineRule="auto"/>
              <w:rPr>
                <w:rFonts w:eastAsia="Calibri" w:cstheme="minorHAnsi"/>
              </w:rPr>
            </w:pPr>
          </w:p>
        </w:tc>
        <w:tc>
          <w:tcPr>
            <w:tcW w:w="6589" w:type="dxa"/>
          </w:tcPr>
          <w:p w14:paraId="2103666A" w14:textId="2CDD285A" w:rsidR="004D14B7" w:rsidRPr="0011414D" w:rsidRDefault="004D14B7" w:rsidP="3A521B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it would be interesting, I don't know if it'd be involved in like the general, like kind of gentle exercise and expectation video, ... and physio and exercise and rest and, you know, whether it be heat or cold packs, depending on who you ask and stretches and things like that.” S4</w:t>
            </w:r>
          </w:p>
          <w:p w14:paraId="52B57530" w14:textId="7A93F8FA" w:rsidR="004D14B7" w:rsidRPr="0011414D" w:rsidRDefault="004D14B7" w:rsidP="6C06F0AA">
            <w:pPr>
              <w:spacing w:line="276" w:lineRule="auto"/>
              <w:rPr>
                <w:rFonts w:eastAsia="Arial" w:cstheme="minorHAnsi"/>
              </w:rPr>
            </w:pPr>
          </w:p>
        </w:tc>
      </w:tr>
      <w:tr w:rsidR="004D14B7" w:rsidRPr="0011414D" w14:paraId="4A548827" w14:textId="77777777" w:rsidTr="00963275">
        <w:trPr>
          <w:trHeight w:val="300"/>
        </w:trPr>
        <w:tc>
          <w:tcPr>
            <w:tcW w:w="3645" w:type="dxa"/>
            <w:vMerge/>
          </w:tcPr>
          <w:p w14:paraId="4BA6D5DF" w14:textId="766820F5" w:rsidR="004D14B7" w:rsidRPr="0011414D" w:rsidRDefault="004D14B7" w:rsidP="005B24BF">
            <w:pPr>
              <w:rPr>
                <w:rFonts w:cstheme="minorHAnsi"/>
              </w:rPr>
            </w:pPr>
          </w:p>
        </w:tc>
        <w:tc>
          <w:tcPr>
            <w:tcW w:w="3714" w:type="dxa"/>
            <w:vMerge/>
          </w:tcPr>
          <w:p w14:paraId="68FD873E" w14:textId="470F51FE" w:rsidR="004D14B7" w:rsidRPr="0011414D" w:rsidRDefault="004D14B7" w:rsidP="6C06F0AA">
            <w:pPr>
              <w:spacing w:line="259" w:lineRule="auto"/>
              <w:rPr>
                <w:rFonts w:eastAsia="Calibri" w:cstheme="minorHAnsi"/>
              </w:rPr>
            </w:pPr>
          </w:p>
        </w:tc>
        <w:tc>
          <w:tcPr>
            <w:tcW w:w="6589" w:type="dxa"/>
          </w:tcPr>
          <w:p w14:paraId="136D1190" w14:textId="53A75C96" w:rsidR="004D14B7" w:rsidRPr="0011414D" w:rsidRDefault="004D14B7" w:rsidP="4763CD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I think it's really good to normalize it in the you know, the procedure. And also I guess will be helpful in that video is the expected recovery... So I think like having a timeframe might be helpful to manage expectations... for videos around how to do things, how to pick things up, to protect your back and things. I feel like we're so involved in the security, curative space or therapeutic space when there's so much to be done in the prevention, space, and ownership of their health.” S5</w:t>
            </w:r>
          </w:p>
        </w:tc>
      </w:tr>
      <w:tr w:rsidR="004D14B7" w:rsidRPr="0011414D" w14:paraId="30ACCC21" w14:textId="77777777" w:rsidTr="00963275">
        <w:trPr>
          <w:trHeight w:val="300"/>
        </w:trPr>
        <w:tc>
          <w:tcPr>
            <w:tcW w:w="3645" w:type="dxa"/>
            <w:vMerge/>
          </w:tcPr>
          <w:p w14:paraId="33A97973" w14:textId="589570F7" w:rsidR="004D14B7" w:rsidRPr="0011414D" w:rsidRDefault="004D14B7" w:rsidP="005B24BF">
            <w:pPr>
              <w:rPr>
                <w:rFonts w:cstheme="minorHAnsi"/>
              </w:rPr>
            </w:pPr>
          </w:p>
        </w:tc>
        <w:tc>
          <w:tcPr>
            <w:tcW w:w="3714" w:type="dxa"/>
            <w:vMerge/>
          </w:tcPr>
          <w:p w14:paraId="73CAD360" w14:textId="5A30D0D7" w:rsidR="004D14B7" w:rsidRPr="0011414D" w:rsidRDefault="004D14B7" w:rsidP="4E0130A3">
            <w:pPr>
              <w:spacing w:line="259" w:lineRule="auto"/>
              <w:rPr>
                <w:rFonts w:eastAsia="Calibri" w:cstheme="minorHAnsi"/>
              </w:rPr>
            </w:pPr>
          </w:p>
        </w:tc>
        <w:tc>
          <w:tcPr>
            <w:tcW w:w="6589" w:type="dxa"/>
          </w:tcPr>
          <w:p w14:paraId="19A82351" w14:textId="517304BB" w:rsidR="004D14B7" w:rsidRPr="0011414D" w:rsidRDefault="004D14B7" w:rsidP="4E0130A3">
            <w:pPr>
              <w:spacing w:line="276" w:lineRule="auto"/>
              <w:rPr>
                <w:rFonts w:cstheme="minorHAnsi"/>
                <w:color w:val="000000" w:themeColor="text1"/>
              </w:rPr>
            </w:pPr>
            <w:r w:rsidRPr="0011414D">
              <w:rPr>
                <w:rFonts w:cstheme="minorHAnsi"/>
                <w:color w:val="000000" w:themeColor="text1"/>
              </w:rPr>
              <w:t xml:space="preserve">“If I'd been told that in the hospital, like maybe the pain wouldn't have been so constant... if I continue doing the pelvic tilts or if I maybe sat a different way or I exercise more slowly or more often. Maybe that could help with the pain then I'm not constantly going into hospital to </w:t>
            </w:r>
            <w:r w:rsidRPr="0011414D">
              <w:rPr>
                <w:rFonts w:cstheme="minorHAnsi"/>
                <w:color w:val="000000" w:themeColor="text1"/>
              </w:rPr>
              <w:lastRenderedPageBreak/>
              <w:t>have them try and deal with the pain. …doing other things that could help with the back pain. And like, just getting a lot more information about different strategies.” P3</w:t>
            </w:r>
          </w:p>
        </w:tc>
      </w:tr>
      <w:tr w:rsidR="004D14B7" w:rsidRPr="0011414D" w14:paraId="7D89DE90" w14:textId="77777777" w:rsidTr="00963275">
        <w:trPr>
          <w:trHeight w:val="300"/>
        </w:trPr>
        <w:tc>
          <w:tcPr>
            <w:tcW w:w="3645" w:type="dxa"/>
            <w:vMerge/>
          </w:tcPr>
          <w:p w14:paraId="16CA81F1" w14:textId="16C732C5" w:rsidR="004D14B7" w:rsidRPr="0011414D" w:rsidRDefault="004D14B7" w:rsidP="005B24BF">
            <w:pPr>
              <w:rPr>
                <w:rFonts w:cstheme="minorHAnsi"/>
              </w:rPr>
            </w:pPr>
          </w:p>
        </w:tc>
        <w:tc>
          <w:tcPr>
            <w:tcW w:w="3714" w:type="dxa"/>
            <w:vMerge/>
          </w:tcPr>
          <w:p w14:paraId="352E247F" w14:textId="15AE8FAC" w:rsidR="004D14B7" w:rsidRPr="0011414D" w:rsidRDefault="004D14B7" w:rsidP="11B5746B">
            <w:pPr>
              <w:spacing w:line="259" w:lineRule="auto"/>
              <w:rPr>
                <w:rFonts w:eastAsia="Calibri" w:cstheme="minorHAnsi"/>
              </w:rPr>
            </w:pPr>
          </w:p>
        </w:tc>
        <w:tc>
          <w:tcPr>
            <w:tcW w:w="6589" w:type="dxa"/>
          </w:tcPr>
          <w:p w14:paraId="23BF77D6" w14:textId="0F720A68" w:rsidR="004D14B7" w:rsidRPr="0011414D" w:rsidRDefault="004D14B7" w:rsidP="11B5746B">
            <w:pPr>
              <w:spacing w:line="276" w:lineRule="auto"/>
              <w:rPr>
                <w:rFonts w:cstheme="minorHAnsi"/>
                <w:color w:val="000000" w:themeColor="text1"/>
              </w:rPr>
            </w:pPr>
            <w:r w:rsidRPr="0011414D">
              <w:rPr>
                <w:rFonts w:cstheme="minorHAnsi"/>
                <w:color w:val="000000" w:themeColor="text1"/>
              </w:rPr>
              <w:t xml:space="preserve">“I think reassurance is a big thing that, yeah, you're not alone. And you're not, you know, crazy or overreacting for going to the hospital in the first place. I think it probably would have made me feel a little bit more at ease knowing that it actually is such a big problem and one in five or one in six suffer from it </w:t>
            </w:r>
            <w:r w:rsidR="000474D5" w:rsidRPr="0011414D">
              <w:rPr>
                <w:rFonts w:cstheme="minorHAnsi"/>
                <w:color w:val="000000" w:themeColor="text1"/>
              </w:rPr>
              <w:t xml:space="preserve">and </w:t>
            </w:r>
            <w:r w:rsidRPr="0011414D">
              <w:rPr>
                <w:rFonts w:cstheme="minorHAnsi"/>
                <w:color w:val="000000" w:themeColor="text1"/>
              </w:rPr>
              <w:t>present to the hospital….[It would] be nice to know the statistics when you get there that it is quite a high thing to go to the hospital for and you're not maybe overreacting and then yeah, that there is going to be help available to you after.” P4</w:t>
            </w:r>
          </w:p>
        </w:tc>
      </w:tr>
      <w:tr w:rsidR="004D14B7" w:rsidRPr="0011414D" w14:paraId="3FA41827" w14:textId="77777777" w:rsidTr="00963275">
        <w:trPr>
          <w:trHeight w:val="300"/>
        </w:trPr>
        <w:tc>
          <w:tcPr>
            <w:tcW w:w="3645" w:type="dxa"/>
            <w:vMerge/>
          </w:tcPr>
          <w:p w14:paraId="0A748926" w14:textId="510B889F" w:rsidR="004D14B7" w:rsidRPr="0011414D" w:rsidRDefault="004D14B7" w:rsidP="005B24BF">
            <w:pPr>
              <w:rPr>
                <w:rFonts w:cstheme="minorHAnsi"/>
              </w:rPr>
            </w:pPr>
          </w:p>
        </w:tc>
        <w:tc>
          <w:tcPr>
            <w:tcW w:w="3714" w:type="dxa"/>
            <w:vMerge/>
          </w:tcPr>
          <w:p w14:paraId="21161EC9" w14:textId="392A156A" w:rsidR="004D14B7" w:rsidRPr="0011414D" w:rsidRDefault="004D14B7" w:rsidP="11B5746B">
            <w:pPr>
              <w:spacing w:line="259" w:lineRule="auto"/>
              <w:rPr>
                <w:rFonts w:eastAsia="Calibri" w:cstheme="minorHAnsi"/>
              </w:rPr>
            </w:pPr>
          </w:p>
        </w:tc>
        <w:tc>
          <w:tcPr>
            <w:tcW w:w="6589" w:type="dxa"/>
          </w:tcPr>
          <w:p w14:paraId="4C4B941B" w14:textId="6B3474D3" w:rsidR="004D14B7" w:rsidRPr="0011414D" w:rsidRDefault="004D14B7" w:rsidP="11B5746B">
            <w:pPr>
              <w:spacing w:line="276" w:lineRule="auto"/>
              <w:rPr>
                <w:rFonts w:eastAsia="Arial" w:cstheme="minorHAnsi"/>
              </w:rPr>
            </w:pPr>
            <w:r w:rsidRPr="0011414D">
              <w:rPr>
                <w:rFonts w:cstheme="minorHAnsi"/>
                <w:color w:val="000000" w:themeColor="text1"/>
              </w:rPr>
              <w:t>“I understand, of course how busy [ED is], I think this would be more helpful to have when you get there in pain to have something surrounding the patient.” P2</w:t>
            </w:r>
          </w:p>
        </w:tc>
      </w:tr>
      <w:tr w:rsidR="004D14B7" w:rsidRPr="0011414D" w14:paraId="632739C1" w14:textId="77777777" w:rsidTr="00963275">
        <w:trPr>
          <w:trHeight w:val="300"/>
        </w:trPr>
        <w:tc>
          <w:tcPr>
            <w:tcW w:w="3645" w:type="dxa"/>
            <w:vMerge/>
          </w:tcPr>
          <w:p w14:paraId="189E2764" w14:textId="3A365036" w:rsidR="004D14B7" w:rsidRPr="0011414D" w:rsidRDefault="004D14B7" w:rsidP="005B24BF">
            <w:pPr>
              <w:rPr>
                <w:rFonts w:cstheme="minorHAnsi"/>
              </w:rPr>
            </w:pPr>
          </w:p>
        </w:tc>
        <w:tc>
          <w:tcPr>
            <w:tcW w:w="3714" w:type="dxa"/>
            <w:vMerge/>
          </w:tcPr>
          <w:p w14:paraId="088BC240" w14:textId="661790A2" w:rsidR="004D14B7" w:rsidRPr="0011414D" w:rsidRDefault="004D14B7" w:rsidP="11B5746B">
            <w:pPr>
              <w:spacing w:line="259" w:lineRule="auto"/>
              <w:rPr>
                <w:rFonts w:eastAsia="Calibri" w:cstheme="minorHAnsi"/>
              </w:rPr>
            </w:pPr>
          </w:p>
        </w:tc>
        <w:tc>
          <w:tcPr>
            <w:tcW w:w="6589" w:type="dxa"/>
          </w:tcPr>
          <w:p w14:paraId="4ED1C6FC" w14:textId="5B1C571F" w:rsidR="004D14B7" w:rsidRPr="0011414D" w:rsidRDefault="004D14B7" w:rsidP="11B5746B">
            <w:pPr>
              <w:spacing w:line="276" w:lineRule="auto"/>
              <w:rPr>
                <w:rFonts w:eastAsia="Arial" w:cstheme="minorHAnsi"/>
              </w:rPr>
            </w:pPr>
            <w:r w:rsidRPr="0011414D">
              <w:rPr>
                <w:rFonts w:cstheme="minorHAnsi"/>
                <w:color w:val="000000" w:themeColor="text1"/>
              </w:rPr>
              <w:t xml:space="preserve">“I would absolutely appreciate it because that's just like I said, I had forgotten the exercises that I was supposed to do and I wish I could recall them. You know, so that I’m on the right track with the digital pathway. Education and support. Yeah, so that I think would be a really good way to continue because right now the pain has receded. But yeah, gone away. So there's been no proper fix. So it'll be continuous if you do this, and that for me personally... there was that assurance and that little bit of education as well in how to live with this back pain... I guess maybe just some education in how to manage back pain. …and how you said little things like, one in six people have got back pain. Good little tips, kind of like flashes of things like continue to walk or go to a physio or a swimming pool, or take that pain medication before it gets to you... even positive affirmation, saying like, you're not alone or let's work together in a little group or I don't know, it's just all those things. Because the moment that I started telling myself, I should get a </w:t>
            </w:r>
            <w:r w:rsidRPr="0011414D">
              <w:rPr>
                <w:rFonts w:cstheme="minorHAnsi"/>
                <w:color w:val="000000" w:themeColor="text1"/>
              </w:rPr>
              <w:lastRenderedPageBreak/>
              <w:t>dog, the pain started to ease off even by that so sometimes it's just people who live alone, wintertime. It's just nice to have those little affirmations and things like that as well. I think spinning whatever you're seeing in a positive, we're not like just telling you what to do. If that kind of be relatable to you.” P6</w:t>
            </w:r>
          </w:p>
        </w:tc>
      </w:tr>
      <w:tr w:rsidR="004D14B7" w:rsidRPr="0011414D" w14:paraId="59542EFD" w14:textId="77777777" w:rsidTr="00963275">
        <w:trPr>
          <w:trHeight w:val="300"/>
        </w:trPr>
        <w:tc>
          <w:tcPr>
            <w:tcW w:w="3645" w:type="dxa"/>
            <w:vMerge/>
          </w:tcPr>
          <w:p w14:paraId="5F742787" w14:textId="03F70D44" w:rsidR="004D14B7" w:rsidRPr="0011414D" w:rsidRDefault="004D14B7" w:rsidP="005B24BF">
            <w:pPr>
              <w:rPr>
                <w:rFonts w:cstheme="minorHAnsi"/>
              </w:rPr>
            </w:pPr>
          </w:p>
        </w:tc>
        <w:tc>
          <w:tcPr>
            <w:tcW w:w="3714" w:type="dxa"/>
            <w:vMerge/>
          </w:tcPr>
          <w:p w14:paraId="063076B7" w14:textId="4228666C" w:rsidR="004D14B7" w:rsidRPr="0011414D" w:rsidRDefault="004D14B7" w:rsidP="7B7FDD56">
            <w:pPr>
              <w:spacing w:line="259" w:lineRule="auto"/>
              <w:rPr>
                <w:rFonts w:eastAsia="Calibri" w:cstheme="minorHAnsi"/>
              </w:rPr>
            </w:pPr>
          </w:p>
        </w:tc>
        <w:tc>
          <w:tcPr>
            <w:tcW w:w="6589" w:type="dxa"/>
          </w:tcPr>
          <w:p w14:paraId="6EDF72D1" w14:textId="6DD83CD8" w:rsidR="004D14B7" w:rsidRPr="0011414D" w:rsidRDefault="004D14B7" w:rsidP="7B7FDD56">
            <w:pPr>
              <w:spacing w:line="276" w:lineRule="auto"/>
              <w:rPr>
                <w:rFonts w:eastAsia="Arial" w:cstheme="minorHAnsi"/>
              </w:rPr>
            </w:pPr>
            <w:r w:rsidRPr="0011414D">
              <w:rPr>
                <w:rFonts w:eastAsia="Arial" w:cstheme="minorHAnsi"/>
              </w:rPr>
              <w:t>“how to deal with the pain and how to deal with the things you know, so an impact on my life.” P8</w:t>
            </w:r>
          </w:p>
        </w:tc>
      </w:tr>
      <w:tr w:rsidR="004D14B7" w:rsidRPr="0011414D" w14:paraId="37955DBB" w14:textId="77777777" w:rsidTr="00963275">
        <w:trPr>
          <w:trHeight w:val="300"/>
        </w:trPr>
        <w:tc>
          <w:tcPr>
            <w:tcW w:w="3645" w:type="dxa"/>
            <w:vMerge/>
          </w:tcPr>
          <w:p w14:paraId="74A3C1F7" w14:textId="4FEF9669" w:rsidR="004D14B7" w:rsidRPr="0011414D" w:rsidRDefault="004D14B7" w:rsidP="005B24BF">
            <w:pPr>
              <w:rPr>
                <w:rFonts w:cstheme="minorHAnsi"/>
              </w:rPr>
            </w:pPr>
          </w:p>
        </w:tc>
        <w:tc>
          <w:tcPr>
            <w:tcW w:w="3714" w:type="dxa"/>
            <w:vMerge w:val="restart"/>
          </w:tcPr>
          <w:p w14:paraId="46092D38" w14:textId="28405F44" w:rsidR="004D14B7" w:rsidRPr="0011414D" w:rsidRDefault="004D14B7" w:rsidP="562DE9E9">
            <w:pPr>
              <w:spacing w:line="259" w:lineRule="auto"/>
              <w:rPr>
                <w:rFonts w:eastAsia="Calibri" w:cstheme="minorHAnsi"/>
              </w:rPr>
            </w:pPr>
            <w:r w:rsidRPr="0011414D">
              <w:rPr>
                <w:rFonts w:eastAsia="Calibri" w:cstheme="minorHAnsi"/>
              </w:rPr>
              <w:t>Patients lack an understanding of indications around imaging. Staff recognise this and therefore want to manage patient expectations by normalising evidence-based clinical management.</w:t>
            </w:r>
          </w:p>
          <w:p w14:paraId="6DA3AC4E" w14:textId="77777777" w:rsidR="004D14B7" w:rsidRPr="0011414D" w:rsidRDefault="004D14B7" w:rsidP="562DE9E9">
            <w:pPr>
              <w:spacing w:line="259" w:lineRule="auto"/>
              <w:rPr>
                <w:rFonts w:eastAsia="Calibri" w:cstheme="minorHAnsi"/>
              </w:rPr>
            </w:pPr>
          </w:p>
          <w:p w14:paraId="66BEBC13" w14:textId="4D66D14B" w:rsidR="004D14B7" w:rsidRPr="0011414D" w:rsidRDefault="004D14B7" w:rsidP="5A5892EC">
            <w:pPr>
              <w:spacing w:line="259" w:lineRule="auto"/>
              <w:rPr>
                <w:rFonts w:eastAsia="Calibri" w:cstheme="minorHAnsi"/>
              </w:rPr>
            </w:pPr>
          </w:p>
        </w:tc>
        <w:tc>
          <w:tcPr>
            <w:tcW w:w="6589" w:type="dxa"/>
          </w:tcPr>
          <w:p w14:paraId="09B6BC8F" w14:textId="07624EFC" w:rsidR="004D14B7" w:rsidRPr="0011414D" w:rsidRDefault="004D14B7" w:rsidP="5A5892EC">
            <w:pPr>
              <w:rPr>
                <w:rFonts w:eastAsia="Arial" w:cstheme="minorHAnsi"/>
              </w:rPr>
            </w:pPr>
            <w:r w:rsidRPr="0011414D">
              <w:rPr>
                <w:rFonts w:eastAsia="Arial" w:cstheme="minorHAnsi"/>
              </w:rPr>
              <w:t>“Highlighting that even if scans are not required at the moment that that that's not something that's permanent, and if the situation gets worse than that can be revisited and empowering them to understand what are concerning signs and symptoms that justify coming to an emergency department again... Setting up the expectations and this is part of your assessment with the specialist back pain clinic where they assessed if you need imaging, you can talk about that with them whether they assess if you need any specialist referrals most patients in this catchment are impressed by someone taking the time to see if they need any specialist referrals and being able to follow that up and explain to them the timeframes in which that is required.” S1</w:t>
            </w:r>
          </w:p>
        </w:tc>
      </w:tr>
      <w:tr w:rsidR="004D14B7" w:rsidRPr="0011414D" w14:paraId="5A4D11A4" w14:textId="77777777" w:rsidTr="00963275">
        <w:trPr>
          <w:trHeight w:val="300"/>
        </w:trPr>
        <w:tc>
          <w:tcPr>
            <w:tcW w:w="3645" w:type="dxa"/>
            <w:vMerge/>
          </w:tcPr>
          <w:p w14:paraId="749FF749" w14:textId="41F02D82" w:rsidR="004D14B7" w:rsidRPr="0011414D" w:rsidRDefault="004D14B7" w:rsidP="005B24BF">
            <w:pPr>
              <w:rPr>
                <w:rFonts w:cstheme="minorHAnsi"/>
              </w:rPr>
            </w:pPr>
          </w:p>
        </w:tc>
        <w:tc>
          <w:tcPr>
            <w:tcW w:w="3714" w:type="dxa"/>
            <w:vMerge/>
          </w:tcPr>
          <w:p w14:paraId="3AE2421C" w14:textId="29095239" w:rsidR="004D14B7" w:rsidRPr="0011414D" w:rsidRDefault="004D14B7" w:rsidP="6C06F0AA">
            <w:pPr>
              <w:spacing w:line="259" w:lineRule="auto"/>
              <w:rPr>
                <w:rFonts w:eastAsia="Calibri" w:cstheme="minorHAnsi"/>
              </w:rPr>
            </w:pPr>
          </w:p>
        </w:tc>
        <w:tc>
          <w:tcPr>
            <w:tcW w:w="6589" w:type="dxa"/>
          </w:tcPr>
          <w:p w14:paraId="14CFE72C" w14:textId="6CBE42D6" w:rsidR="004D14B7" w:rsidRPr="0011414D" w:rsidRDefault="004D14B7" w:rsidP="254E89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 xml:space="preserve">“the videos surrounding imaging needs to be approached really carefully because if you put a list of red flags, that is while I guess you're a trained professional, it might make a lot of sense. There's a chance it might </w:t>
            </w:r>
            <w:proofErr w:type="spellStart"/>
            <w:r w:rsidRPr="0011414D">
              <w:rPr>
                <w:rFonts w:cstheme="minorHAnsi"/>
              </w:rPr>
              <w:t>instill</w:t>
            </w:r>
            <w:proofErr w:type="spellEnd"/>
            <w:r w:rsidRPr="0011414D">
              <w:rPr>
                <w:rFonts w:cstheme="minorHAnsi"/>
              </w:rPr>
              <w:t xml:space="preserve"> fear instead of reassurance….normalizing the fact that a lot of people don't actually need scans, because isn't going to change our management... Normalizing the fact that actually you do not need imaging, or like you know 70% or whatever the figure is to go with that is actually muscular pain or you know, it's not dangerous” S5</w:t>
            </w:r>
          </w:p>
        </w:tc>
      </w:tr>
      <w:tr w:rsidR="004D14B7" w:rsidRPr="0011414D" w14:paraId="0556392F" w14:textId="77777777" w:rsidTr="00963275">
        <w:trPr>
          <w:trHeight w:val="300"/>
        </w:trPr>
        <w:tc>
          <w:tcPr>
            <w:tcW w:w="3645" w:type="dxa"/>
            <w:vMerge/>
          </w:tcPr>
          <w:p w14:paraId="1403868D" w14:textId="37BEE529" w:rsidR="004D14B7" w:rsidRPr="0011414D" w:rsidRDefault="004D14B7" w:rsidP="005B24BF">
            <w:pPr>
              <w:rPr>
                <w:rFonts w:cstheme="minorHAnsi"/>
              </w:rPr>
            </w:pPr>
          </w:p>
        </w:tc>
        <w:tc>
          <w:tcPr>
            <w:tcW w:w="3714" w:type="dxa"/>
            <w:vMerge/>
          </w:tcPr>
          <w:p w14:paraId="5AB41C50" w14:textId="59BDC0C0" w:rsidR="004D14B7" w:rsidRPr="0011414D" w:rsidRDefault="004D14B7" w:rsidP="6C06F0AA">
            <w:pPr>
              <w:spacing w:line="259" w:lineRule="auto"/>
              <w:rPr>
                <w:rFonts w:eastAsia="Calibri" w:cstheme="minorHAnsi"/>
              </w:rPr>
            </w:pPr>
          </w:p>
        </w:tc>
        <w:tc>
          <w:tcPr>
            <w:tcW w:w="6589" w:type="dxa"/>
          </w:tcPr>
          <w:p w14:paraId="0B0D252A" w14:textId="3DCA7F5B" w:rsidR="004D14B7" w:rsidRPr="0011414D" w:rsidRDefault="004D14B7" w:rsidP="00873B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 xml:space="preserve">“Yeah, maybe how much they're [imaging] actually needed? Because I had, first I had an ultrasound and I had an x ray. Then I had a CT scan. But when I saw the [physio] at the back clinic, she said that none of them were really necessary in the beginning. Yeah, and she picked </w:t>
            </w:r>
            <w:r w:rsidRPr="0011414D">
              <w:rPr>
                <w:rFonts w:cstheme="minorHAnsi"/>
              </w:rPr>
              <w:lastRenderedPageBreak/>
              <w:t>what my problem was just by my symptoms, and the test she did that day on me. She knew exactly what it was. And she told me what this cat scan was going to tell me. And so I had three tests that I didn't have” P4</w:t>
            </w:r>
          </w:p>
        </w:tc>
      </w:tr>
      <w:tr w:rsidR="004D14B7" w:rsidRPr="0011414D" w14:paraId="317C4963" w14:textId="77777777" w:rsidTr="00963275">
        <w:trPr>
          <w:trHeight w:val="300"/>
        </w:trPr>
        <w:tc>
          <w:tcPr>
            <w:tcW w:w="3645" w:type="dxa"/>
            <w:vMerge/>
          </w:tcPr>
          <w:p w14:paraId="69EE24DC" w14:textId="2ADDBE06" w:rsidR="004D14B7" w:rsidRPr="0011414D" w:rsidRDefault="004D14B7" w:rsidP="005B24BF">
            <w:pPr>
              <w:rPr>
                <w:rFonts w:cstheme="minorHAnsi"/>
              </w:rPr>
            </w:pPr>
          </w:p>
        </w:tc>
        <w:tc>
          <w:tcPr>
            <w:tcW w:w="3714" w:type="dxa"/>
            <w:vMerge/>
          </w:tcPr>
          <w:p w14:paraId="7008E8E8" w14:textId="77777777" w:rsidR="004D14B7" w:rsidRPr="0011414D" w:rsidRDefault="004D14B7" w:rsidP="6C06F0AA">
            <w:pPr>
              <w:rPr>
                <w:rFonts w:eastAsia="Calibri" w:cstheme="minorHAnsi"/>
              </w:rPr>
            </w:pPr>
          </w:p>
        </w:tc>
        <w:tc>
          <w:tcPr>
            <w:tcW w:w="6589" w:type="dxa"/>
          </w:tcPr>
          <w:p w14:paraId="20DBF615" w14:textId="0ACC070C" w:rsidR="004D14B7" w:rsidRPr="0011414D" w:rsidRDefault="004D14B7" w:rsidP="00873B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 xml:space="preserve">“I don't know really, knowledge of X rays, but, you know, a call from the medical professionals that you know, and I'll just take their word for it. And I got showed some pictures and I was like, get like a </w:t>
            </w:r>
            <w:proofErr w:type="spellStart"/>
            <w:r w:rsidRPr="0011414D">
              <w:rPr>
                <w:rFonts w:cstheme="minorHAnsi"/>
              </w:rPr>
              <w:t>but</w:t>
            </w:r>
            <w:proofErr w:type="spellEnd"/>
            <w:r w:rsidRPr="0011414D">
              <w:rPr>
                <w:rFonts w:cstheme="minorHAnsi"/>
              </w:rPr>
              <w:t xml:space="preserve"> like, I don't really? I guess I'm not an expert in that area. So yeah, try to take a word for it.” P5</w:t>
            </w:r>
          </w:p>
        </w:tc>
      </w:tr>
      <w:tr w:rsidR="004D14B7" w:rsidRPr="0011414D" w14:paraId="114A838E" w14:textId="77777777" w:rsidTr="00963275">
        <w:trPr>
          <w:trHeight w:val="300"/>
        </w:trPr>
        <w:tc>
          <w:tcPr>
            <w:tcW w:w="3645" w:type="dxa"/>
            <w:vMerge/>
          </w:tcPr>
          <w:p w14:paraId="3B1D611C" w14:textId="26207408" w:rsidR="004D14B7" w:rsidRPr="0011414D" w:rsidRDefault="004D14B7" w:rsidP="005B24BF">
            <w:pPr>
              <w:rPr>
                <w:rFonts w:cstheme="minorHAnsi"/>
              </w:rPr>
            </w:pPr>
          </w:p>
        </w:tc>
        <w:tc>
          <w:tcPr>
            <w:tcW w:w="3714" w:type="dxa"/>
            <w:vMerge w:val="restart"/>
          </w:tcPr>
          <w:p w14:paraId="703B66CB" w14:textId="22ABB513" w:rsidR="004D14B7" w:rsidRPr="0011414D" w:rsidRDefault="004D14B7" w:rsidP="5A5892EC">
            <w:pPr>
              <w:spacing w:line="259" w:lineRule="auto"/>
              <w:rPr>
                <w:rFonts w:eastAsia="Calibri" w:cstheme="minorHAnsi"/>
              </w:rPr>
            </w:pPr>
            <w:r w:rsidRPr="0011414D">
              <w:rPr>
                <w:rFonts w:eastAsia="Calibri" w:cstheme="minorHAnsi"/>
              </w:rPr>
              <w:t>Participants indicated that education about common pharmacology for back pain would be helpful to empower patients to manage their analgesia independently.</w:t>
            </w:r>
          </w:p>
        </w:tc>
        <w:tc>
          <w:tcPr>
            <w:tcW w:w="6589" w:type="dxa"/>
          </w:tcPr>
          <w:p w14:paraId="1E4DD836" w14:textId="0D0848C2" w:rsidR="004D14B7" w:rsidRPr="0011414D" w:rsidRDefault="004D14B7" w:rsidP="00A44766">
            <w:pPr>
              <w:spacing w:line="276" w:lineRule="auto"/>
              <w:rPr>
                <w:rFonts w:eastAsia="Arial" w:cstheme="minorHAnsi"/>
              </w:rPr>
            </w:pPr>
            <w:r w:rsidRPr="0011414D">
              <w:rPr>
                <w:rFonts w:eastAsia="Arial" w:cstheme="minorHAnsi"/>
              </w:rPr>
              <w:t>“And the analgesic information that we give people we throw a whole range of new medications to people on a day that they're in crisis and often drugged and then wave them goodbye. And expect them to remember that they should take t</w:t>
            </w:r>
            <w:r w:rsidR="00432854" w:rsidRPr="0011414D">
              <w:rPr>
                <w:rFonts w:eastAsia="Arial" w:cstheme="minorHAnsi"/>
              </w:rPr>
              <w:t>w</w:t>
            </w:r>
            <w:r w:rsidRPr="0011414D">
              <w:rPr>
                <w:rFonts w:eastAsia="Arial" w:cstheme="minorHAnsi"/>
              </w:rPr>
              <w:t>o paracetamol every four to six hours, no dramas where they've taken food or not, but the ibuprofen is four to six hourly, also with food. And then on top of that, they can take one Endone tablet. Like it goes on and on and on. And we expect that pharmacists give good education around those things, but to be honest, that's really kind of passing the buck when they're also under resourced. …I guess I always argue I would always start to I would always argue that yes, there is really very real legal implications for education, merging in with prescription like, essentially, if you start to write down for people on paper, to take things at particular times you're then really ultimately you've given them a prescription.” S2</w:t>
            </w:r>
          </w:p>
        </w:tc>
      </w:tr>
      <w:tr w:rsidR="004D14B7" w:rsidRPr="0011414D" w14:paraId="5F1B7439" w14:textId="77777777" w:rsidTr="00963275">
        <w:trPr>
          <w:trHeight w:val="300"/>
        </w:trPr>
        <w:tc>
          <w:tcPr>
            <w:tcW w:w="3645" w:type="dxa"/>
            <w:vMerge/>
          </w:tcPr>
          <w:p w14:paraId="537FFC12" w14:textId="5F449808" w:rsidR="004D14B7" w:rsidRPr="0011414D" w:rsidRDefault="004D14B7" w:rsidP="005B24BF">
            <w:pPr>
              <w:rPr>
                <w:rFonts w:cstheme="minorHAnsi"/>
              </w:rPr>
            </w:pPr>
          </w:p>
        </w:tc>
        <w:tc>
          <w:tcPr>
            <w:tcW w:w="3714" w:type="dxa"/>
            <w:vMerge/>
          </w:tcPr>
          <w:p w14:paraId="1B361B9A" w14:textId="797E70ED" w:rsidR="004D14B7" w:rsidRPr="0011414D" w:rsidRDefault="004D14B7" w:rsidP="272C29F7">
            <w:pPr>
              <w:spacing w:line="259" w:lineRule="auto"/>
              <w:rPr>
                <w:rFonts w:eastAsia="Calibri" w:cstheme="minorHAnsi"/>
              </w:rPr>
            </w:pPr>
          </w:p>
        </w:tc>
        <w:tc>
          <w:tcPr>
            <w:tcW w:w="6589" w:type="dxa"/>
          </w:tcPr>
          <w:p w14:paraId="4281E129" w14:textId="2B96F235" w:rsidR="004D14B7" w:rsidRPr="0011414D" w:rsidRDefault="004D14B7" w:rsidP="272C29F7">
            <w:pPr>
              <w:rPr>
                <w:rFonts w:cstheme="minorHAnsi"/>
              </w:rPr>
            </w:pPr>
            <w:r w:rsidRPr="0011414D">
              <w:rPr>
                <w:rFonts w:cstheme="minorHAnsi"/>
              </w:rPr>
              <w:t>“multimodal care and like you know, kind of simple analgesia... I think that's useful.” S4</w:t>
            </w:r>
          </w:p>
        </w:tc>
      </w:tr>
      <w:tr w:rsidR="004D14B7" w:rsidRPr="0011414D" w14:paraId="325918B0" w14:textId="77777777" w:rsidTr="00963275">
        <w:trPr>
          <w:trHeight w:val="300"/>
        </w:trPr>
        <w:tc>
          <w:tcPr>
            <w:tcW w:w="3645" w:type="dxa"/>
            <w:vMerge/>
          </w:tcPr>
          <w:p w14:paraId="4CD07DEA" w14:textId="48B22DC3" w:rsidR="004D14B7" w:rsidRPr="0011414D" w:rsidRDefault="004D14B7" w:rsidP="005B24BF">
            <w:pPr>
              <w:rPr>
                <w:rFonts w:cstheme="minorHAnsi"/>
              </w:rPr>
            </w:pPr>
          </w:p>
        </w:tc>
        <w:tc>
          <w:tcPr>
            <w:tcW w:w="3714" w:type="dxa"/>
            <w:vMerge/>
          </w:tcPr>
          <w:p w14:paraId="40481A1C" w14:textId="0F81E6F9" w:rsidR="004D14B7" w:rsidRPr="0011414D" w:rsidRDefault="004D14B7" w:rsidP="272C29F7">
            <w:pPr>
              <w:spacing w:line="259" w:lineRule="auto"/>
              <w:rPr>
                <w:rFonts w:eastAsia="Calibri" w:cstheme="minorHAnsi"/>
              </w:rPr>
            </w:pPr>
          </w:p>
        </w:tc>
        <w:tc>
          <w:tcPr>
            <w:tcW w:w="6589" w:type="dxa"/>
          </w:tcPr>
          <w:p w14:paraId="7F326767" w14:textId="103D0CCC" w:rsidR="004D14B7" w:rsidRPr="0011414D" w:rsidRDefault="004D14B7" w:rsidP="4F7CDDA3">
            <w:pPr>
              <w:spacing w:line="276" w:lineRule="auto"/>
              <w:rPr>
                <w:rFonts w:eastAsia="Arial" w:cstheme="minorHAnsi"/>
              </w:rPr>
            </w:pPr>
            <w:r w:rsidRPr="0011414D">
              <w:rPr>
                <w:rFonts w:cstheme="minorHAnsi"/>
                <w:color w:val="000000" w:themeColor="text1"/>
              </w:rPr>
              <w:t xml:space="preserve">“I would believe that, like just knowing that, okay, people, like medication might not work for everyone” P3 </w:t>
            </w:r>
          </w:p>
        </w:tc>
      </w:tr>
      <w:tr w:rsidR="004D14B7" w:rsidRPr="0011414D" w14:paraId="69F21855" w14:textId="77777777" w:rsidTr="00963275">
        <w:trPr>
          <w:trHeight w:val="300"/>
        </w:trPr>
        <w:tc>
          <w:tcPr>
            <w:tcW w:w="3645" w:type="dxa"/>
            <w:vMerge/>
          </w:tcPr>
          <w:p w14:paraId="083F38C3" w14:textId="64318950" w:rsidR="004D14B7" w:rsidRPr="0011414D" w:rsidRDefault="004D14B7" w:rsidP="005B24BF">
            <w:pPr>
              <w:rPr>
                <w:rFonts w:cstheme="minorHAnsi"/>
              </w:rPr>
            </w:pPr>
          </w:p>
        </w:tc>
        <w:tc>
          <w:tcPr>
            <w:tcW w:w="3714" w:type="dxa"/>
            <w:vMerge w:val="restart"/>
          </w:tcPr>
          <w:p w14:paraId="6A38F340" w14:textId="5ED861A4" w:rsidR="004D14B7" w:rsidRPr="0011414D" w:rsidRDefault="004D14B7" w:rsidP="5A5892EC">
            <w:pPr>
              <w:spacing w:line="259" w:lineRule="auto"/>
              <w:rPr>
                <w:rFonts w:eastAsia="Calibri" w:cstheme="minorHAnsi"/>
              </w:rPr>
            </w:pPr>
            <w:r w:rsidRPr="0011414D">
              <w:rPr>
                <w:rFonts w:eastAsia="Calibri" w:cstheme="minorHAnsi"/>
              </w:rPr>
              <w:t xml:space="preserve">Staff want to manage patient expectations around surgery, highlighting that surgery is not indicated in the first instance. </w:t>
            </w:r>
          </w:p>
        </w:tc>
        <w:tc>
          <w:tcPr>
            <w:tcW w:w="6589" w:type="dxa"/>
          </w:tcPr>
          <w:p w14:paraId="7CDCB4CC" w14:textId="72FF5B0B" w:rsidR="004D14B7" w:rsidRPr="0011414D" w:rsidRDefault="004D14B7" w:rsidP="5A5892EC">
            <w:pPr>
              <w:rPr>
                <w:rFonts w:cstheme="minorHAnsi"/>
              </w:rPr>
            </w:pPr>
            <w:r w:rsidRPr="0011414D">
              <w:rPr>
                <w:rFonts w:cstheme="minorHAnsi"/>
              </w:rPr>
              <w:t xml:space="preserve">“some people expect surgery for some strange reason, right, they associate in correcting back in surgery. Whereas with, you know, a lot </w:t>
            </w:r>
            <w:r w:rsidRPr="0011414D">
              <w:rPr>
                <w:rFonts w:cstheme="minorHAnsi"/>
              </w:rPr>
              <w:lastRenderedPageBreak/>
              <w:t>of these bulges that's, you know, strangely enough, the bigger disc bulge the more responsibilities to conservative management... even a video addressing why surgery is not the first choice.” S5</w:t>
            </w:r>
          </w:p>
        </w:tc>
      </w:tr>
      <w:tr w:rsidR="004D14B7" w:rsidRPr="0011414D" w14:paraId="076EF3E3" w14:textId="77777777" w:rsidTr="00963275">
        <w:trPr>
          <w:trHeight w:val="300"/>
        </w:trPr>
        <w:tc>
          <w:tcPr>
            <w:tcW w:w="3645" w:type="dxa"/>
            <w:vMerge/>
          </w:tcPr>
          <w:p w14:paraId="1726DA69" w14:textId="08A25F3B" w:rsidR="004D14B7" w:rsidRPr="0011414D" w:rsidRDefault="004D14B7" w:rsidP="005B24BF">
            <w:pPr>
              <w:rPr>
                <w:rFonts w:cstheme="minorHAnsi"/>
              </w:rPr>
            </w:pPr>
          </w:p>
        </w:tc>
        <w:tc>
          <w:tcPr>
            <w:tcW w:w="3714" w:type="dxa"/>
            <w:vMerge/>
          </w:tcPr>
          <w:p w14:paraId="4895BB8C" w14:textId="42757D9E" w:rsidR="004D14B7" w:rsidRPr="0011414D" w:rsidRDefault="004D14B7" w:rsidP="5A5892EC">
            <w:pPr>
              <w:rPr>
                <w:rFonts w:eastAsia="Calibri" w:cstheme="minorHAnsi"/>
              </w:rPr>
            </w:pPr>
          </w:p>
        </w:tc>
        <w:tc>
          <w:tcPr>
            <w:tcW w:w="6589" w:type="dxa"/>
          </w:tcPr>
          <w:p w14:paraId="3348B5B0" w14:textId="72D69879" w:rsidR="004D14B7" w:rsidRPr="0011414D" w:rsidRDefault="004D14B7" w:rsidP="5A5892EC">
            <w:pPr>
              <w:rPr>
                <w:rFonts w:cstheme="minorHAnsi"/>
              </w:rPr>
            </w:pPr>
            <w:r w:rsidRPr="0011414D">
              <w:rPr>
                <w:rFonts w:cstheme="minorHAnsi"/>
              </w:rPr>
              <w:t>“We know a lot of them don't need are not surgical candidates anyway. I think they're trying to do a similar thing with back pain. And because I think a lot of people get referred for surgery that don't need it for back pain.” S1</w:t>
            </w:r>
          </w:p>
        </w:tc>
      </w:tr>
      <w:tr w:rsidR="004D14B7" w:rsidRPr="0011414D" w14:paraId="7E4C03CD" w14:textId="77777777" w:rsidTr="00963275">
        <w:trPr>
          <w:trHeight w:val="300"/>
        </w:trPr>
        <w:tc>
          <w:tcPr>
            <w:tcW w:w="3645" w:type="dxa"/>
            <w:vMerge/>
          </w:tcPr>
          <w:p w14:paraId="5B67B637" w14:textId="18D2637C" w:rsidR="004D14B7" w:rsidRPr="0011414D" w:rsidRDefault="004D14B7" w:rsidP="005B24BF">
            <w:pPr>
              <w:rPr>
                <w:rFonts w:cstheme="minorHAnsi"/>
              </w:rPr>
            </w:pPr>
          </w:p>
        </w:tc>
        <w:tc>
          <w:tcPr>
            <w:tcW w:w="3714" w:type="dxa"/>
            <w:vMerge/>
          </w:tcPr>
          <w:p w14:paraId="34C637D8" w14:textId="77777777" w:rsidR="004D14B7" w:rsidRPr="0011414D" w:rsidRDefault="004D14B7" w:rsidP="5A5892EC">
            <w:pPr>
              <w:rPr>
                <w:rFonts w:eastAsia="Calibri" w:cstheme="minorHAnsi"/>
              </w:rPr>
            </w:pPr>
          </w:p>
        </w:tc>
        <w:tc>
          <w:tcPr>
            <w:tcW w:w="6589" w:type="dxa"/>
          </w:tcPr>
          <w:p w14:paraId="33592778" w14:textId="44C107CF" w:rsidR="004D14B7" w:rsidRPr="0011414D" w:rsidRDefault="004D14B7" w:rsidP="5A5892EC">
            <w:pPr>
              <w:rPr>
                <w:rFonts w:cstheme="minorHAnsi"/>
              </w:rPr>
            </w:pPr>
            <w:r w:rsidRPr="0011414D">
              <w:rPr>
                <w:rFonts w:cstheme="minorHAnsi"/>
              </w:rPr>
              <w:t>“Other people come in, convinced that they have to have some surgery on their back. And, you know, I'm not convinced about the role of surgery. You know, full stop, unless you've got something very clearly problematic. And I mean, there's been stuff before out of the US where they looked at this going back years where they were talking about all these discectomy infusions that were being done without a huge amount of evidence to support it, but when you start introducing something like that, people then assume that that's how their back pain. So that's, it's all about modifying expectations, so that people and I mean, it's not just the patients because I get people sent in from GP’s who are coming in saying ‘the GP said you would do an MRI and the GP said, I probably need surgery’, and so on. And you have to modify that as well.” S7</w:t>
            </w:r>
          </w:p>
        </w:tc>
      </w:tr>
      <w:tr w:rsidR="004D14B7" w:rsidRPr="0011414D" w14:paraId="4A701587" w14:textId="77777777" w:rsidTr="00963275">
        <w:trPr>
          <w:trHeight w:val="300"/>
        </w:trPr>
        <w:tc>
          <w:tcPr>
            <w:tcW w:w="3645" w:type="dxa"/>
            <w:vMerge/>
          </w:tcPr>
          <w:p w14:paraId="25086D23" w14:textId="71B6A07F" w:rsidR="004D14B7" w:rsidRPr="0011414D" w:rsidRDefault="004D14B7" w:rsidP="005B24BF">
            <w:pPr>
              <w:rPr>
                <w:rFonts w:cstheme="minorHAnsi"/>
              </w:rPr>
            </w:pPr>
          </w:p>
        </w:tc>
        <w:tc>
          <w:tcPr>
            <w:tcW w:w="3714" w:type="dxa"/>
            <w:vMerge/>
          </w:tcPr>
          <w:p w14:paraId="4F4F977B" w14:textId="77777777" w:rsidR="004D14B7" w:rsidRPr="0011414D" w:rsidRDefault="004D14B7" w:rsidP="5A5892EC">
            <w:pPr>
              <w:rPr>
                <w:rFonts w:eastAsia="Calibri" w:cstheme="minorHAnsi"/>
              </w:rPr>
            </w:pPr>
          </w:p>
        </w:tc>
        <w:tc>
          <w:tcPr>
            <w:tcW w:w="6589" w:type="dxa"/>
          </w:tcPr>
          <w:p w14:paraId="3B731EC4" w14:textId="1EB97617" w:rsidR="004D14B7" w:rsidRPr="0011414D" w:rsidRDefault="004D14B7" w:rsidP="5A5892EC">
            <w:pPr>
              <w:rPr>
                <w:rFonts w:cstheme="minorHAnsi"/>
              </w:rPr>
            </w:pPr>
            <w:r w:rsidRPr="0011414D">
              <w:rPr>
                <w:rFonts w:cstheme="minorHAnsi"/>
              </w:rPr>
              <w:t>“…definitely surgery isn't the answer for this, which a lot of people kind of are hopeful for.” S3</w:t>
            </w:r>
          </w:p>
        </w:tc>
      </w:tr>
      <w:tr w:rsidR="004D14B7" w:rsidRPr="0011414D" w14:paraId="298EC05D" w14:textId="77777777" w:rsidTr="00963275">
        <w:trPr>
          <w:trHeight w:val="300"/>
        </w:trPr>
        <w:tc>
          <w:tcPr>
            <w:tcW w:w="3645" w:type="dxa"/>
            <w:vMerge/>
          </w:tcPr>
          <w:p w14:paraId="167997F8" w14:textId="17867802" w:rsidR="004D14B7" w:rsidRPr="0011414D" w:rsidRDefault="004D14B7" w:rsidP="005B24BF">
            <w:pPr>
              <w:rPr>
                <w:rFonts w:cstheme="minorHAnsi"/>
              </w:rPr>
            </w:pPr>
          </w:p>
        </w:tc>
        <w:tc>
          <w:tcPr>
            <w:tcW w:w="3714" w:type="dxa"/>
            <w:vMerge/>
          </w:tcPr>
          <w:p w14:paraId="51C7B280" w14:textId="77777777" w:rsidR="004D14B7" w:rsidRPr="0011414D" w:rsidRDefault="004D14B7" w:rsidP="5A5892EC">
            <w:pPr>
              <w:rPr>
                <w:rFonts w:eastAsia="Calibri" w:cstheme="minorHAnsi"/>
              </w:rPr>
            </w:pPr>
          </w:p>
        </w:tc>
        <w:tc>
          <w:tcPr>
            <w:tcW w:w="6589" w:type="dxa"/>
          </w:tcPr>
          <w:p w14:paraId="7517B52F" w14:textId="4F6B54D3" w:rsidR="004D14B7" w:rsidRPr="0011414D" w:rsidRDefault="004D14B7" w:rsidP="5A5892EC">
            <w:pPr>
              <w:rPr>
                <w:rFonts w:cstheme="minorHAnsi"/>
              </w:rPr>
            </w:pPr>
            <w:r w:rsidRPr="0011414D">
              <w:rPr>
                <w:rFonts w:cstheme="minorHAnsi"/>
              </w:rPr>
              <w:t>“One way thinking might include just some basic reassurance that back pain is fairly common, and in most in a lot of cases, you don't need surgery.” S6</w:t>
            </w:r>
          </w:p>
        </w:tc>
      </w:tr>
      <w:tr w:rsidR="004D14B7" w:rsidRPr="0011414D" w14:paraId="52BE3B54" w14:textId="77777777" w:rsidTr="00963275">
        <w:trPr>
          <w:trHeight w:val="300"/>
        </w:trPr>
        <w:tc>
          <w:tcPr>
            <w:tcW w:w="3645" w:type="dxa"/>
            <w:vMerge/>
          </w:tcPr>
          <w:p w14:paraId="2FD29ED5" w14:textId="31D9C1CE" w:rsidR="004D14B7" w:rsidRPr="0011414D" w:rsidRDefault="004D14B7" w:rsidP="005B24BF">
            <w:pPr>
              <w:rPr>
                <w:rFonts w:cstheme="minorHAnsi"/>
              </w:rPr>
            </w:pPr>
          </w:p>
        </w:tc>
        <w:tc>
          <w:tcPr>
            <w:tcW w:w="3714" w:type="dxa"/>
            <w:vMerge w:val="restart"/>
          </w:tcPr>
          <w:p w14:paraId="0299184B" w14:textId="6D1F3B9B" w:rsidR="004D14B7" w:rsidRPr="0011414D" w:rsidRDefault="004D14B7" w:rsidP="490CC078">
            <w:pPr>
              <w:rPr>
                <w:rFonts w:eastAsia="Calibri" w:cstheme="minorHAnsi"/>
                <w:color w:val="70AD47" w:themeColor="accent6"/>
              </w:rPr>
            </w:pPr>
            <w:r w:rsidRPr="0011414D">
              <w:rPr>
                <w:rFonts w:eastAsia="Calibri" w:cstheme="minorHAnsi"/>
              </w:rPr>
              <w:t>Three participants indicated an interest in resources linking to alternative medicine and psychological services.</w:t>
            </w:r>
          </w:p>
        </w:tc>
        <w:tc>
          <w:tcPr>
            <w:tcW w:w="6589" w:type="dxa"/>
          </w:tcPr>
          <w:p w14:paraId="6E065BC1" w14:textId="17E9A34F" w:rsidR="004D14B7" w:rsidRPr="0011414D" w:rsidRDefault="004D14B7" w:rsidP="43992E72">
            <w:pPr>
              <w:spacing w:line="276" w:lineRule="auto"/>
              <w:ind w:left="-20" w:right="-20"/>
              <w:rPr>
                <w:rFonts w:eastAsia="Arial" w:cstheme="minorHAnsi"/>
                <w:lang w:val="en-US"/>
              </w:rPr>
            </w:pPr>
            <w:r w:rsidRPr="0011414D">
              <w:rPr>
                <w:rFonts w:eastAsia="Arial" w:cstheme="minorHAnsi"/>
                <w:lang w:val="en-US"/>
              </w:rPr>
              <w:t>“...every hospital I've worked at has had their own kind of handout or is used a different handout, but they've all said the basically the same things. I'd be pretty interested in if you guys were going to include some like recommendations for mindfulness or meditation apps, like I think there's a lot of room for people to use them for pain modulation... So I wonder if that might be like a little section about with psychological support and ways to focus on other things.” S4</w:t>
            </w:r>
          </w:p>
        </w:tc>
      </w:tr>
      <w:tr w:rsidR="004D14B7" w:rsidRPr="0011414D" w14:paraId="4D1C3007" w14:textId="77777777" w:rsidTr="00963275">
        <w:trPr>
          <w:trHeight w:val="300"/>
        </w:trPr>
        <w:tc>
          <w:tcPr>
            <w:tcW w:w="3645" w:type="dxa"/>
            <w:vMerge/>
          </w:tcPr>
          <w:p w14:paraId="035C76D5" w14:textId="097718E1" w:rsidR="004D14B7" w:rsidRPr="0011414D" w:rsidRDefault="004D14B7" w:rsidP="005B24BF">
            <w:pPr>
              <w:rPr>
                <w:rFonts w:cstheme="minorHAnsi"/>
              </w:rPr>
            </w:pPr>
          </w:p>
        </w:tc>
        <w:tc>
          <w:tcPr>
            <w:tcW w:w="3714" w:type="dxa"/>
            <w:vMerge/>
          </w:tcPr>
          <w:p w14:paraId="0D4780D4" w14:textId="77777777" w:rsidR="004D14B7" w:rsidRPr="0011414D" w:rsidRDefault="004D14B7" w:rsidP="490CC078">
            <w:pPr>
              <w:rPr>
                <w:rFonts w:eastAsia="Calibri" w:cstheme="minorHAnsi"/>
                <w:color w:val="70AD47" w:themeColor="accent6"/>
              </w:rPr>
            </w:pPr>
          </w:p>
        </w:tc>
        <w:tc>
          <w:tcPr>
            <w:tcW w:w="6589" w:type="dxa"/>
          </w:tcPr>
          <w:p w14:paraId="0B260861" w14:textId="66F1B6C3" w:rsidR="004D14B7" w:rsidRPr="0011414D" w:rsidRDefault="004D14B7" w:rsidP="43992E72">
            <w:pPr>
              <w:spacing w:line="276" w:lineRule="auto"/>
              <w:ind w:left="-20" w:right="-20"/>
              <w:rPr>
                <w:rFonts w:eastAsia="Arial" w:cstheme="minorHAnsi"/>
                <w:lang w:val="en-US"/>
              </w:rPr>
            </w:pPr>
            <w:r w:rsidRPr="0011414D">
              <w:rPr>
                <w:rFonts w:cstheme="minorHAnsi"/>
                <w:color w:val="000000" w:themeColor="text1"/>
              </w:rPr>
              <w:t>“Even alternate treatments, not just physio or osteo, or things like that. Because I had someone tell me about this lady that's called a manipulator in Heidelberg. And I never knew anything about that until someone told me so just some other alternatives to just your general ones that the doctor will tell you. …Um maybe some recommended websites to go to because I've looked at I've seen since having my back pain, there's so many things on like Instagram and YouTube and all those sort of things to do this exercise to back pain and do this exercise for back pain. And there's so many and I don't know which ones to draft. Good. Yeah. So maybe like some trusted websites to go to that these ones are the ones that you should be doing.” P4</w:t>
            </w:r>
          </w:p>
        </w:tc>
      </w:tr>
      <w:tr w:rsidR="004D14B7" w:rsidRPr="0011414D" w14:paraId="1203478E" w14:textId="77777777" w:rsidTr="00963275">
        <w:trPr>
          <w:trHeight w:val="300"/>
        </w:trPr>
        <w:tc>
          <w:tcPr>
            <w:tcW w:w="3645" w:type="dxa"/>
            <w:vMerge/>
          </w:tcPr>
          <w:p w14:paraId="5D693442" w14:textId="5354ABCF" w:rsidR="004D14B7" w:rsidRPr="0011414D" w:rsidRDefault="004D14B7" w:rsidP="005B24BF">
            <w:pPr>
              <w:rPr>
                <w:rFonts w:cstheme="minorHAnsi"/>
              </w:rPr>
            </w:pPr>
          </w:p>
        </w:tc>
        <w:tc>
          <w:tcPr>
            <w:tcW w:w="3714" w:type="dxa"/>
            <w:vMerge/>
          </w:tcPr>
          <w:p w14:paraId="2806A2CB" w14:textId="77777777" w:rsidR="004D14B7" w:rsidRPr="0011414D" w:rsidRDefault="004D14B7" w:rsidP="144BDF32">
            <w:pPr>
              <w:rPr>
                <w:rFonts w:eastAsia="Calibri" w:cstheme="minorHAnsi"/>
                <w:color w:val="70AD47" w:themeColor="accent6"/>
              </w:rPr>
            </w:pPr>
          </w:p>
        </w:tc>
        <w:tc>
          <w:tcPr>
            <w:tcW w:w="6589" w:type="dxa"/>
          </w:tcPr>
          <w:p w14:paraId="219FFEEB" w14:textId="544986FE" w:rsidR="004D14B7" w:rsidRPr="0011414D" w:rsidRDefault="004D14B7" w:rsidP="00C05B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kern w:val="0"/>
              </w:rPr>
            </w:pPr>
            <w:r w:rsidRPr="0011414D">
              <w:rPr>
                <w:rFonts w:cstheme="minorHAnsi"/>
              </w:rPr>
              <w:t>“Everything is it's all about multidisciplinary and multi-pronged and multifaceted and so sometimes it's you know, something like that would suggest that may be bringing in either psychiatry or psychology into the management service, maybe may play a role in long term and chronic management.” S7</w:t>
            </w:r>
          </w:p>
        </w:tc>
      </w:tr>
      <w:tr w:rsidR="004D14B7" w:rsidRPr="0011414D" w14:paraId="5A1F6309" w14:textId="77777777" w:rsidTr="00963275">
        <w:trPr>
          <w:trHeight w:val="300"/>
        </w:trPr>
        <w:tc>
          <w:tcPr>
            <w:tcW w:w="3645" w:type="dxa"/>
            <w:vMerge/>
          </w:tcPr>
          <w:p w14:paraId="521DA36A" w14:textId="2EE38B81" w:rsidR="004D14B7" w:rsidRPr="0011414D" w:rsidRDefault="004D14B7" w:rsidP="005B24BF">
            <w:pPr>
              <w:rPr>
                <w:rFonts w:cstheme="minorHAnsi"/>
              </w:rPr>
            </w:pPr>
          </w:p>
        </w:tc>
        <w:tc>
          <w:tcPr>
            <w:tcW w:w="3714" w:type="dxa"/>
            <w:vMerge w:val="restart"/>
          </w:tcPr>
          <w:p w14:paraId="5612F5E5" w14:textId="1922C105" w:rsidR="004D14B7" w:rsidRPr="0011414D" w:rsidRDefault="004D14B7" w:rsidP="005B24BF">
            <w:pPr>
              <w:rPr>
                <w:rFonts w:eastAsia="Calibri" w:cstheme="minorHAnsi"/>
                <w:color w:val="70AD47" w:themeColor="accent6"/>
              </w:rPr>
            </w:pPr>
            <w:r w:rsidRPr="0011414D">
              <w:rPr>
                <w:rFonts w:eastAsia="Calibri" w:cstheme="minorHAnsi"/>
              </w:rPr>
              <w:t>One staff member and one patient reported contrasting views on the importance of dietary advice.</w:t>
            </w:r>
          </w:p>
        </w:tc>
        <w:tc>
          <w:tcPr>
            <w:tcW w:w="6589" w:type="dxa"/>
            <w:tcBorders>
              <w:top w:val="single" w:sz="4" w:space="0" w:color="auto"/>
              <w:left w:val="nil"/>
              <w:bottom w:val="single" w:sz="4" w:space="0" w:color="auto"/>
              <w:right w:val="single" w:sz="4" w:space="0" w:color="auto"/>
            </w:tcBorders>
            <w:shd w:val="clear" w:color="auto" w:fill="auto"/>
          </w:tcPr>
          <w:p w14:paraId="30702A9C" w14:textId="6553A2DF" w:rsidR="004D14B7" w:rsidRPr="0011414D" w:rsidRDefault="004D14B7" w:rsidP="005B24BF">
            <w:pPr>
              <w:spacing w:line="276" w:lineRule="auto"/>
              <w:rPr>
                <w:rFonts w:cstheme="minorHAnsi"/>
                <w:color w:val="000000" w:themeColor="text1"/>
              </w:rPr>
            </w:pPr>
            <w:r w:rsidRPr="0011414D">
              <w:rPr>
                <w:rFonts w:eastAsia="Arial" w:cstheme="minorHAnsi"/>
              </w:rPr>
              <w:t>“Dietary advice at that stage is probably not one of the things that I think is particularly important.” S2</w:t>
            </w:r>
          </w:p>
        </w:tc>
      </w:tr>
      <w:tr w:rsidR="004D14B7" w:rsidRPr="0011414D" w14:paraId="2B1BA7B4" w14:textId="77777777" w:rsidTr="00963275">
        <w:trPr>
          <w:trHeight w:val="300"/>
        </w:trPr>
        <w:tc>
          <w:tcPr>
            <w:tcW w:w="3645" w:type="dxa"/>
            <w:vMerge/>
          </w:tcPr>
          <w:p w14:paraId="0989B253" w14:textId="77777777" w:rsidR="004D14B7" w:rsidRPr="0011414D" w:rsidRDefault="004D14B7" w:rsidP="005B24BF">
            <w:pPr>
              <w:rPr>
                <w:rFonts w:cstheme="minorHAnsi"/>
              </w:rPr>
            </w:pPr>
          </w:p>
        </w:tc>
        <w:tc>
          <w:tcPr>
            <w:tcW w:w="3714" w:type="dxa"/>
            <w:vMerge/>
          </w:tcPr>
          <w:p w14:paraId="028ADF2A" w14:textId="77777777" w:rsidR="004D14B7" w:rsidRPr="0011414D" w:rsidRDefault="004D14B7" w:rsidP="005B24BF">
            <w:pPr>
              <w:rPr>
                <w:rFonts w:eastAsia="Calibri" w:cstheme="minorHAnsi"/>
                <w:color w:val="70AD47" w:themeColor="accent6"/>
              </w:rPr>
            </w:pPr>
          </w:p>
        </w:tc>
        <w:tc>
          <w:tcPr>
            <w:tcW w:w="6589" w:type="dxa"/>
            <w:tcBorders>
              <w:top w:val="single" w:sz="4" w:space="0" w:color="auto"/>
              <w:left w:val="nil"/>
              <w:bottom w:val="single" w:sz="4" w:space="0" w:color="auto"/>
              <w:right w:val="single" w:sz="4" w:space="0" w:color="auto"/>
            </w:tcBorders>
            <w:shd w:val="clear" w:color="auto" w:fill="auto"/>
          </w:tcPr>
          <w:p w14:paraId="24A00CE6" w14:textId="549C3ED8" w:rsidR="004D14B7" w:rsidRPr="0011414D" w:rsidRDefault="004D14B7" w:rsidP="005B24BF">
            <w:pPr>
              <w:spacing w:line="276" w:lineRule="auto"/>
              <w:rPr>
                <w:rFonts w:cstheme="minorHAnsi"/>
                <w:color w:val="000000" w:themeColor="text1"/>
              </w:rPr>
            </w:pPr>
            <w:r w:rsidRPr="0011414D">
              <w:rPr>
                <w:rFonts w:eastAsia="Arial" w:cstheme="minorHAnsi"/>
              </w:rPr>
              <w:t>“I guess weight would be really important to make sure that the- because weight plays a big part, the diet, mental health.” P6</w:t>
            </w:r>
          </w:p>
        </w:tc>
      </w:tr>
    </w:tbl>
    <w:p w14:paraId="51BAAA0F" w14:textId="77777777" w:rsidR="00FA1BDE" w:rsidRPr="0011414D" w:rsidRDefault="00FA1BDE">
      <w:pPr>
        <w:rPr>
          <w:rFonts w:cstheme="minorHAnsi"/>
        </w:rPr>
      </w:pPr>
    </w:p>
    <w:p w14:paraId="04CA8D5A" w14:textId="42DB6C07" w:rsidR="00785D9D" w:rsidRPr="0011414D" w:rsidRDefault="000A68E2">
      <w:pPr>
        <w:rPr>
          <w:rFonts w:cstheme="minorHAnsi"/>
          <w:b/>
        </w:rPr>
      </w:pPr>
      <w:r w:rsidRPr="0011414D">
        <w:rPr>
          <w:rFonts w:cstheme="minorHAnsi"/>
        </w:rPr>
        <w:t>Theme 3</w:t>
      </w:r>
      <w:r w:rsidR="00E80046" w:rsidRPr="0011414D">
        <w:rPr>
          <w:rFonts w:cstheme="minorHAnsi"/>
        </w:rPr>
        <w:t xml:space="preserve">: </w:t>
      </w:r>
      <w:r w:rsidR="00C818AA" w:rsidRPr="0011414D">
        <w:rPr>
          <w:rFonts w:cstheme="minorHAnsi"/>
          <w:b/>
          <w:bCs/>
        </w:rPr>
        <w:t>Acceptability</w:t>
      </w:r>
      <w:r w:rsidR="0EE7FD64" w:rsidRPr="0011414D">
        <w:rPr>
          <w:rFonts w:cstheme="minorHAnsi"/>
          <w:b/>
          <w:bCs/>
        </w:rPr>
        <w:t>,</w:t>
      </w:r>
      <w:r w:rsidR="00C818AA" w:rsidRPr="0011414D">
        <w:rPr>
          <w:rFonts w:cstheme="minorHAnsi"/>
          <w:b/>
          <w:bCs/>
        </w:rPr>
        <w:t xml:space="preserve"> </w:t>
      </w:r>
      <w:r w:rsidR="0EE7FD64" w:rsidRPr="0011414D">
        <w:rPr>
          <w:rFonts w:cstheme="minorHAnsi"/>
          <w:b/>
          <w:bCs/>
        </w:rPr>
        <w:t>barriers</w:t>
      </w:r>
      <w:r w:rsidR="003C027F" w:rsidRPr="0011414D">
        <w:rPr>
          <w:rFonts w:cstheme="minorHAnsi"/>
          <w:b/>
          <w:bCs/>
        </w:rPr>
        <w:t>,</w:t>
      </w:r>
      <w:r w:rsidR="0EE7FD64" w:rsidRPr="0011414D">
        <w:rPr>
          <w:rFonts w:cstheme="minorHAnsi"/>
          <w:b/>
          <w:bCs/>
        </w:rPr>
        <w:t xml:space="preserve"> facilitators</w:t>
      </w:r>
      <w:r w:rsidR="00276689" w:rsidRPr="0011414D">
        <w:rPr>
          <w:rFonts w:cstheme="minorHAnsi"/>
          <w:b/>
          <w:bCs/>
        </w:rPr>
        <w:t>,</w:t>
      </w:r>
      <w:r w:rsidR="00C818AA" w:rsidRPr="0011414D">
        <w:rPr>
          <w:rFonts w:cstheme="minorHAnsi"/>
          <w:b/>
          <w:bCs/>
        </w:rPr>
        <w:t xml:space="preserve"> </w:t>
      </w:r>
      <w:r w:rsidR="003C027F" w:rsidRPr="0011414D">
        <w:rPr>
          <w:rFonts w:cstheme="minorHAnsi"/>
          <w:b/>
          <w:bCs/>
        </w:rPr>
        <w:t xml:space="preserve">and recommendations </w:t>
      </w:r>
      <w:r w:rsidR="00C818AA" w:rsidRPr="0011414D">
        <w:rPr>
          <w:rFonts w:cstheme="minorHAnsi"/>
          <w:b/>
          <w:bCs/>
        </w:rPr>
        <w:t xml:space="preserve">of </w:t>
      </w:r>
      <w:r w:rsidR="003C027F" w:rsidRPr="0011414D">
        <w:rPr>
          <w:rFonts w:cstheme="minorHAnsi"/>
          <w:b/>
          <w:bCs/>
        </w:rPr>
        <w:t>engaging with</w:t>
      </w:r>
      <w:r w:rsidR="00C818AA" w:rsidRPr="0011414D">
        <w:rPr>
          <w:rFonts w:cstheme="minorHAnsi"/>
          <w:b/>
          <w:bCs/>
        </w:rPr>
        <w:t xml:space="preserve"> a digital care pathway to track t</w:t>
      </w:r>
      <w:r w:rsidR="007A2303" w:rsidRPr="0011414D">
        <w:rPr>
          <w:rFonts w:cstheme="minorHAnsi"/>
          <w:b/>
          <w:bCs/>
        </w:rPr>
        <w:t>he</w:t>
      </w:r>
      <w:r w:rsidR="00C818AA" w:rsidRPr="0011414D">
        <w:rPr>
          <w:rFonts w:cstheme="minorHAnsi"/>
          <w:b/>
          <w:bCs/>
        </w:rPr>
        <w:t xml:space="preserve"> trajectory of back pain</w:t>
      </w:r>
    </w:p>
    <w:tbl>
      <w:tblPr>
        <w:tblStyle w:val="TableGrid"/>
        <w:tblW w:w="14029" w:type="dxa"/>
        <w:tblLook w:val="04A0" w:firstRow="1" w:lastRow="0" w:firstColumn="1" w:lastColumn="0" w:noHBand="0" w:noVBand="1"/>
      </w:tblPr>
      <w:tblGrid>
        <w:gridCol w:w="3681"/>
        <w:gridCol w:w="3685"/>
        <w:gridCol w:w="6663"/>
      </w:tblGrid>
      <w:tr w:rsidR="4246EF90" w:rsidRPr="0011414D" w14:paraId="6EFF5D24" w14:textId="77777777" w:rsidTr="000C713C">
        <w:trPr>
          <w:trHeight w:val="300"/>
        </w:trPr>
        <w:tc>
          <w:tcPr>
            <w:tcW w:w="3681" w:type="dxa"/>
          </w:tcPr>
          <w:p w14:paraId="6332917D" w14:textId="4CECB5CB" w:rsidR="4246EF90" w:rsidRPr="0011414D" w:rsidRDefault="4246EF90">
            <w:pPr>
              <w:rPr>
                <w:rFonts w:cstheme="minorHAnsi"/>
                <w:b/>
              </w:rPr>
            </w:pPr>
            <w:r w:rsidRPr="0011414D">
              <w:rPr>
                <w:rFonts w:cstheme="minorHAnsi"/>
                <w:b/>
              </w:rPr>
              <w:t>Subtheme:</w:t>
            </w:r>
          </w:p>
        </w:tc>
        <w:tc>
          <w:tcPr>
            <w:tcW w:w="3685" w:type="dxa"/>
          </w:tcPr>
          <w:p w14:paraId="6D45A65E" w14:textId="093E2F68" w:rsidR="4246EF90" w:rsidRPr="0011414D" w:rsidRDefault="4246EF90">
            <w:pPr>
              <w:rPr>
                <w:rFonts w:cstheme="minorHAnsi"/>
                <w:b/>
              </w:rPr>
            </w:pPr>
            <w:r w:rsidRPr="0011414D">
              <w:rPr>
                <w:rFonts w:cstheme="minorHAnsi"/>
                <w:b/>
              </w:rPr>
              <w:t>Finding:</w:t>
            </w:r>
          </w:p>
        </w:tc>
        <w:tc>
          <w:tcPr>
            <w:tcW w:w="6663" w:type="dxa"/>
          </w:tcPr>
          <w:p w14:paraId="4430D5A2" w14:textId="163C3F0B" w:rsidR="4246EF90" w:rsidRPr="0011414D" w:rsidRDefault="4246EF90">
            <w:pPr>
              <w:rPr>
                <w:rFonts w:cstheme="minorHAnsi"/>
                <w:b/>
              </w:rPr>
            </w:pPr>
            <w:r w:rsidRPr="0011414D">
              <w:rPr>
                <w:rFonts w:cstheme="minorHAnsi"/>
                <w:b/>
              </w:rPr>
              <w:t>Supporting quote:</w:t>
            </w:r>
          </w:p>
        </w:tc>
      </w:tr>
      <w:tr w:rsidR="00603228" w:rsidRPr="0011414D" w14:paraId="60EF1BFC" w14:textId="77777777" w:rsidTr="000C713C">
        <w:trPr>
          <w:trHeight w:val="300"/>
        </w:trPr>
        <w:tc>
          <w:tcPr>
            <w:tcW w:w="3681" w:type="dxa"/>
            <w:vMerge w:val="restart"/>
          </w:tcPr>
          <w:p w14:paraId="64AC301F" w14:textId="7F5BDFBD" w:rsidR="00603228" w:rsidRPr="0011414D" w:rsidRDefault="00603228">
            <w:pPr>
              <w:rPr>
                <w:rFonts w:cstheme="minorHAnsi"/>
              </w:rPr>
            </w:pPr>
            <w:r w:rsidRPr="0011414D">
              <w:rPr>
                <w:rFonts w:cstheme="minorHAnsi"/>
              </w:rPr>
              <w:t xml:space="preserve">Perceived acceptability of </w:t>
            </w:r>
            <w:r w:rsidR="008A112A" w:rsidRPr="0011414D">
              <w:rPr>
                <w:rFonts w:cstheme="minorHAnsi"/>
              </w:rPr>
              <w:t xml:space="preserve">DCP </w:t>
            </w:r>
            <w:r w:rsidR="00DE1CFA" w:rsidRPr="0011414D">
              <w:rPr>
                <w:rFonts w:cstheme="minorHAnsi"/>
              </w:rPr>
              <w:t xml:space="preserve">delivery mode, </w:t>
            </w:r>
            <w:r w:rsidRPr="0011414D">
              <w:rPr>
                <w:rFonts w:cstheme="minorHAnsi"/>
              </w:rPr>
              <w:t>frequency</w:t>
            </w:r>
            <w:r w:rsidR="0080561D" w:rsidRPr="0011414D">
              <w:rPr>
                <w:rFonts w:cstheme="minorHAnsi"/>
              </w:rPr>
              <w:t xml:space="preserve">, </w:t>
            </w:r>
            <w:r w:rsidRPr="0011414D">
              <w:rPr>
                <w:rFonts w:cstheme="minorHAnsi"/>
              </w:rPr>
              <w:t xml:space="preserve">duration and </w:t>
            </w:r>
            <w:r w:rsidR="0080561D" w:rsidRPr="0011414D">
              <w:rPr>
                <w:rFonts w:cstheme="minorHAnsi"/>
              </w:rPr>
              <w:t>security</w:t>
            </w:r>
            <w:r w:rsidR="3818B5B8" w:rsidRPr="0011414D">
              <w:rPr>
                <w:rFonts w:cstheme="minorHAnsi"/>
              </w:rPr>
              <w:t>.</w:t>
            </w:r>
          </w:p>
        </w:tc>
        <w:tc>
          <w:tcPr>
            <w:tcW w:w="3685" w:type="dxa"/>
            <w:vMerge w:val="restart"/>
          </w:tcPr>
          <w:p w14:paraId="120B5721" w14:textId="661A9D2B" w:rsidR="00603228" w:rsidRPr="0011414D" w:rsidRDefault="00E424D2" w:rsidP="00437041">
            <w:pPr>
              <w:spacing w:after="160" w:line="259" w:lineRule="auto"/>
              <w:rPr>
                <w:rFonts w:eastAsia="Calibri" w:cstheme="minorHAnsi"/>
              </w:rPr>
            </w:pPr>
            <w:r w:rsidRPr="0011414D">
              <w:rPr>
                <w:rFonts w:eastAsia="Calibri" w:cstheme="minorHAnsi"/>
              </w:rPr>
              <w:t>Participants</w:t>
            </w:r>
            <w:r w:rsidR="00603228" w:rsidRPr="0011414D">
              <w:rPr>
                <w:rFonts w:eastAsia="Calibri" w:cstheme="minorHAnsi"/>
              </w:rPr>
              <w:t xml:space="preserve"> all preferred </w:t>
            </w:r>
            <w:r w:rsidRPr="0011414D">
              <w:rPr>
                <w:rFonts w:eastAsia="Calibri" w:cstheme="minorHAnsi"/>
              </w:rPr>
              <w:t>electronic</w:t>
            </w:r>
            <w:r w:rsidR="00603228" w:rsidRPr="0011414D">
              <w:rPr>
                <w:rFonts w:eastAsia="Calibri" w:cstheme="minorHAnsi"/>
              </w:rPr>
              <w:t xml:space="preserve"> delivery</w:t>
            </w:r>
            <w:r w:rsidR="00C335B3" w:rsidRPr="0011414D">
              <w:rPr>
                <w:rFonts w:eastAsia="Calibri" w:cstheme="minorHAnsi"/>
              </w:rPr>
              <w:t xml:space="preserve"> such as texts or emails, however </w:t>
            </w:r>
            <w:r w:rsidR="003E253E" w:rsidRPr="0011414D">
              <w:rPr>
                <w:rFonts w:eastAsia="Calibri" w:cstheme="minorHAnsi"/>
              </w:rPr>
              <w:t>there were differing views on</w:t>
            </w:r>
            <w:r w:rsidR="004D1297" w:rsidRPr="0011414D">
              <w:rPr>
                <w:rFonts w:eastAsia="Calibri" w:cstheme="minorHAnsi"/>
              </w:rPr>
              <w:t xml:space="preserve"> </w:t>
            </w:r>
            <w:r w:rsidR="00A10AB3" w:rsidRPr="0011414D">
              <w:rPr>
                <w:rFonts w:eastAsia="Calibri" w:cstheme="minorHAnsi"/>
              </w:rPr>
              <w:t>which were more appropriate.</w:t>
            </w:r>
          </w:p>
        </w:tc>
        <w:tc>
          <w:tcPr>
            <w:tcW w:w="6663" w:type="dxa"/>
          </w:tcPr>
          <w:p w14:paraId="5A403D51" w14:textId="72BC212B" w:rsidR="00603228" w:rsidRPr="0011414D" w:rsidRDefault="00603228" w:rsidP="00EA27C2">
            <w:pPr>
              <w:spacing w:line="276" w:lineRule="auto"/>
              <w:ind w:left="-20" w:right="-20"/>
              <w:rPr>
                <w:rFonts w:eastAsia="Arial" w:cstheme="minorHAnsi"/>
              </w:rPr>
            </w:pPr>
            <w:r w:rsidRPr="0011414D">
              <w:rPr>
                <w:rFonts w:eastAsia="Arial" w:cstheme="minorHAnsi"/>
              </w:rPr>
              <w:t>“Electronically sure, because I lose everything on paper</w:t>
            </w:r>
            <w:r w:rsidR="078E952F" w:rsidRPr="0011414D">
              <w:rPr>
                <w:rFonts w:eastAsia="Arial" w:cstheme="minorHAnsi"/>
              </w:rPr>
              <w:t>.</w:t>
            </w:r>
            <w:r w:rsidR="013A39FC" w:rsidRPr="0011414D">
              <w:rPr>
                <w:rFonts w:eastAsia="Arial" w:cstheme="minorHAnsi"/>
              </w:rPr>
              <w:t xml:space="preserve">.. </w:t>
            </w:r>
            <w:r w:rsidRPr="0011414D">
              <w:rPr>
                <w:rFonts w:eastAsia="Arial" w:cstheme="minorHAnsi"/>
              </w:rPr>
              <w:t>I reckon text for sure. Email I feel like…most people will</w:t>
            </w:r>
            <w:r w:rsidR="190FE60F" w:rsidRPr="0011414D">
              <w:rPr>
                <w:rFonts w:eastAsia="Arial" w:cstheme="minorHAnsi"/>
              </w:rPr>
              <w:t>,</w:t>
            </w:r>
            <w:r w:rsidRPr="0011414D">
              <w:rPr>
                <w:rFonts w:eastAsia="Arial" w:cstheme="minorHAnsi"/>
              </w:rPr>
              <w:t xml:space="preserve"> but I feel like that could be trickier for some.” S2</w:t>
            </w:r>
          </w:p>
        </w:tc>
      </w:tr>
      <w:tr w:rsidR="00603228" w:rsidRPr="0011414D" w14:paraId="06C8D403" w14:textId="77777777" w:rsidTr="000C713C">
        <w:trPr>
          <w:trHeight w:val="300"/>
        </w:trPr>
        <w:tc>
          <w:tcPr>
            <w:tcW w:w="3681" w:type="dxa"/>
            <w:vMerge/>
          </w:tcPr>
          <w:p w14:paraId="1FCA5363" w14:textId="77777777" w:rsidR="00603228" w:rsidRPr="0011414D" w:rsidRDefault="00603228">
            <w:pPr>
              <w:rPr>
                <w:rFonts w:cstheme="minorHAnsi"/>
              </w:rPr>
            </w:pPr>
          </w:p>
        </w:tc>
        <w:tc>
          <w:tcPr>
            <w:tcW w:w="3685" w:type="dxa"/>
            <w:vMerge/>
          </w:tcPr>
          <w:p w14:paraId="2FEDBD2E" w14:textId="77777777" w:rsidR="00603228" w:rsidRPr="0011414D" w:rsidRDefault="00603228" w:rsidP="46AC7A43">
            <w:pPr>
              <w:rPr>
                <w:rFonts w:eastAsia="Calibri" w:cstheme="minorHAnsi"/>
                <w:color w:val="C00000"/>
              </w:rPr>
            </w:pPr>
          </w:p>
        </w:tc>
        <w:tc>
          <w:tcPr>
            <w:tcW w:w="6663" w:type="dxa"/>
          </w:tcPr>
          <w:p w14:paraId="4E7F5ABD" w14:textId="4A16A4B1" w:rsidR="00603228" w:rsidRPr="0011414D" w:rsidRDefault="00603228" w:rsidP="00620EBF">
            <w:pPr>
              <w:spacing w:line="276" w:lineRule="auto"/>
              <w:ind w:left="-20" w:right="-20"/>
              <w:rPr>
                <w:rFonts w:eastAsia="Arial" w:cstheme="minorHAnsi"/>
              </w:rPr>
            </w:pPr>
            <w:r w:rsidRPr="0011414D">
              <w:rPr>
                <w:rFonts w:eastAsia="Arial" w:cstheme="minorHAnsi"/>
                <w:lang w:val="en-US"/>
              </w:rPr>
              <w:t xml:space="preserve">“stock standard email or website? Yeah, I can't think of anything more engaging than that, that's </w:t>
            </w:r>
            <w:proofErr w:type="spellStart"/>
            <w:r w:rsidRPr="0011414D">
              <w:rPr>
                <w:rFonts w:eastAsia="Arial" w:cstheme="minorHAnsi"/>
                <w:lang w:val="en-US"/>
              </w:rPr>
              <w:t>gonna</w:t>
            </w:r>
            <w:proofErr w:type="spellEnd"/>
            <w:r w:rsidRPr="0011414D">
              <w:rPr>
                <w:rFonts w:eastAsia="Arial" w:cstheme="minorHAnsi"/>
                <w:lang w:val="en-US"/>
              </w:rPr>
              <w:t xml:space="preserve"> be practical.” P5</w:t>
            </w:r>
          </w:p>
        </w:tc>
      </w:tr>
      <w:tr w:rsidR="00603228" w:rsidRPr="0011414D" w14:paraId="06CAA670" w14:textId="77777777" w:rsidTr="000C713C">
        <w:trPr>
          <w:trHeight w:val="300"/>
        </w:trPr>
        <w:tc>
          <w:tcPr>
            <w:tcW w:w="3681" w:type="dxa"/>
            <w:vMerge/>
          </w:tcPr>
          <w:p w14:paraId="6BE1AD89" w14:textId="77777777" w:rsidR="00603228" w:rsidRPr="0011414D" w:rsidRDefault="00603228" w:rsidP="00620EBF">
            <w:pPr>
              <w:rPr>
                <w:rFonts w:cstheme="minorHAnsi"/>
              </w:rPr>
            </w:pPr>
          </w:p>
        </w:tc>
        <w:tc>
          <w:tcPr>
            <w:tcW w:w="3685" w:type="dxa"/>
            <w:vMerge/>
          </w:tcPr>
          <w:p w14:paraId="4BCB5AAD" w14:textId="77777777" w:rsidR="00603228" w:rsidRPr="0011414D" w:rsidRDefault="00603228" w:rsidP="00620EBF">
            <w:pPr>
              <w:rPr>
                <w:rFonts w:eastAsia="Calibri" w:cstheme="minorHAnsi"/>
                <w:color w:val="C00000"/>
              </w:rPr>
            </w:pPr>
          </w:p>
        </w:tc>
        <w:tc>
          <w:tcPr>
            <w:tcW w:w="6663" w:type="dxa"/>
          </w:tcPr>
          <w:p w14:paraId="53628D11" w14:textId="1C726059" w:rsidR="00603228" w:rsidRPr="0011414D" w:rsidRDefault="00603228" w:rsidP="00620EBF">
            <w:pPr>
              <w:spacing w:line="276" w:lineRule="auto"/>
              <w:ind w:left="-20" w:right="-20"/>
              <w:rPr>
                <w:rFonts w:eastAsia="Arial" w:cstheme="minorHAnsi"/>
              </w:rPr>
            </w:pPr>
            <w:r w:rsidRPr="0011414D">
              <w:rPr>
                <w:rFonts w:eastAsia="Arial" w:cstheme="minorHAnsi"/>
              </w:rPr>
              <w:t>“Electronic I think... Just the logistics, I think if somebody would send me a text message saying …rate your …whatever, and you just click a button and it's done. I think you're more likely to get that information... a text message with a like, click on a link... many people don't answer their phone unless it's somebody they know because of spam calls. Whereas a text message- I think it's easier to send and also easier to read and to open” S3</w:t>
            </w:r>
          </w:p>
        </w:tc>
      </w:tr>
      <w:tr w:rsidR="00603228" w:rsidRPr="0011414D" w14:paraId="1CB15420" w14:textId="77777777" w:rsidTr="000C713C">
        <w:trPr>
          <w:trHeight w:val="300"/>
        </w:trPr>
        <w:tc>
          <w:tcPr>
            <w:tcW w:w="3681" w:type="dxa"/>
            <w:vMerge/>
          </w:tcPr>
          <w:p w14:paraId="046E067F" w14:textId="77777777" w:rsidR="00603228" w:rsidRPr="0011414D" w:rsidRDefault="00603228" w:rsidP="00620EBF">
            <w:pPr>
              <w:rPr>
                <w:rFonts w:cstheme="minorHAnsi"/>
              </w:rPr>
            </w:pPr>
          </w:p>
        </w:tc>
        <w:tc>
          <w:tcPr>
            <w:tcW w:w="3685" w:type="dxa"/>
            <w:vMerge/>
          </w:tcPr>
          <w:p w14:paraId="0BFBFB73" w14:textId="77777777" w:rsidR="00603228" w:rsidRPr="0011414D" w:rsidRDefault="00603228" w:rsidP="00620EBF">
            <w:pPr>
              <w:rPr>
                <w:rFonts w:eastAsia="Calibri" w:cstheme="minorHAnsi"/>
                <w:color w:val="C00000"/>
              </w:rPr>
            </w:pPr>
          </w:p>
        </w:tc>
        <w:tc>
          <w:tcPr>
            <w:tcW w:w="6663" w:type="dxa"/>
          </w:tcPr>
          <w:p w14:paraId="5CEA1EED" w14:textId="2821E9BA" w:rsidR="00603228" w:rsidRPr="0011414D" w:rsidRDefault="00603228" w:rsidP="00620EBF">
            <w:pPr>
              <w:spacing w:line="276" w:lineRule="auto"/>
              <w:ind w:left="-20" w:right="-20"/>
              <w:rPr>
                <w:rFonts w:eastAsia="Arial" w:cstheme="minorHAnsi"/>
              </w:rPr>
            </w:pPr>
            <w:r w:rsidRPr="0011414D">
              <w:rPr>
                <w:rFonts w:eastAsia="Arial" w:cstheme="minorHAnsi"/>
                <w:lang w:val="en-US"/>
              </w:rPr>
              <w:t>“electronic I think. …if it's older generations, it might be slightly more challenging, but I think if we've got multi, long linguistic and culturally diverse access, I think most people are used to doing forms online, think it's quick and most people almost everybody has a phone these days. …that's quicker from a patient satisfaction point of view. I assume also much easier from a data collection point of view. …digital is where we should be going for everything. Also, climate point of view” S4</w:t>
            </w:r>
          </w:p>
        </w:tc>
      </w:tr>
      <w:tr w:rsidR="00603228" w:rsidRPr="0011414D" w14:paraId="7474D262" w14:textId="77777777" w:rsidTr="000C713C">
        <w:trPr>
          <w:trHeight w:val="300"/>
        </w:trPr>
        <w:tc>
          <w:tcPr>
            <w:tcW w:w="3681" w:type="dxa"/>
            <w:vMerge/>
          </w:tcPr>
          <w:p w14:paraId="137A99CA" w14:textId="77777777" w:rsidR="00603228" w:rsidRPr="0011414D" w:rsidRDefault="00603228" w:rsidP="00620EBF">
            <w:pPr>
              <w:rPr>
                <w:rFonts w:cstheme="minorHAnsi"/>
              </w:rPr>
            </w:pPr>
          </w:p>
        </w:tc>
        <w:tc>
          <w:tcPr>
            <w:tcW w:w="3685" w:type="dxa"/>
            <w:vMerge/>
          </w:tcPr>
          <w:p w14:paraId="616AA54F" w14:textId="77777777" w:rsidR="00603228" w:rsidRPr="0011414D" w:rsidRDefault="00603228" w:rsidP="00620EBF">
            <w:pPr>
              <w:rPr>
                <w:rFonts w:eastAsia="Calibri" w:cstheme="minorHAnsi"/>
                <w:color w:val="C00000"/>
              </w:rPr>
            </w:pPr>
          </w:p>
        </w:tc>
        <w:tc>
          <w:tcPr>
            <w:tcW w:w="6663" w:type="dxa"/>
          </w:tcPr>
          <w:p w14:paraId="5354BA1D" w14:textId="57ADDB62" w:rsidR="00603228" w:rsidRPr="0011414D" w:rsidRDefault="00603228" w:rsidP="00620EBF">
            <w:pPr>
              <w:spacing w:line="276" w:lineRule="auto"/>
              <w:ind w:left="-20" w:right="-20"/>
              <w:rPr>
                <w:rFonts w:eastAsia="Arial" w:cstheme="minorHAnsi"/>
                <w:lang w:val="en-US"/>
              </w:rPr>
            </w:pPr>
            <w:r w:rsidRPr="0011414D">
              <w:rPr>
                <w:rFonts w:eastAsia="Arial" w:cstheme="minorHAnsi"/>
                <w:lang w:val="en-US"/>
              </w:rPr>
              <w:t>“Paper definitely not. … Maybe emails for me. Video calls work. Apps, maybe people don't go on phone every time and as they turn on the notification” P2</w:t>
            </w:r>
          </w:p>
        </w:tc>
      </w:tr>
      <w:tr w:rsidR="00603228" w:rsidRPr="0011414D" w14:paraId="1CF77CCF" w14:textId="77777777" w:rsidTr="000C713C">
        <w:trPr>
          <w:trHeight w:val="300"/>
        </w:trPr>
        <w:tc>
          <w:tcPr>
            <w:tcW w:w="3681" w:type="dxa"/>
            <w:vMerge/>
          </w:tcPr>
          <w:p w14:paraId="306EFCF8" w14:textId="77777777" w:rsidR="00603228" w:rsidRPr="0011414D" w:rsidRDefault="00603228" w:rsidP="00620EBF">
            <w:pPr>
              <w:rPr>
                <w:rFonts w:cstheme="minorHAnsi"/>
              </w:rPr>
            </w:pPr>
          </w:p>
        </w:tc>
        <w:tc>
          <w:tcPr>
            <w:tcW w:w="3685" w:type="dxa"/>
            <w:vMerge/>
          </w:tcPr>
          <w:p w14:paraId="2CEB7197" w14:textId="77777777" w:rsidR="00603228" w:rsidRPr="0011414D" w:rsidRDefault="00603228" w:rsidP="00620EBF">
            <w:pPr>
              <w:rPr>
                <w:rFonts w:eastAsia="Calibri" w:cstheme="minorHAnsi"/>
                <w:color w:val="C00000"/>
              </w:rPr>
            </w:pPr>
          </w:p>
        </w:tc>
        <w:tc>
          <w:tcPr>
            <w:tcW w:w="6663" w:type="dxa"/>
          </w:tcPr>
          <w:p w14:paraId="5F7169DF" w14:textId="6E279634" w:rsidR="00603228" w:rsidRPr="0011414D" w:rsidRDefault="00603228" w:rsidP="00620EBF">
            <w:pPr>
              <w:spacing w:line="276" w:lineRule="auto"/>
              <w:ind w:left="-20" w:right="-20"/>
              <w:rPr>
                <w:rFonts w:eastAsia="Arial" w:cstheme="minorHAnsi"/>
                <w:lang w:val="en-US"/>
              </w:rPr>
            </w:pPr>
            <w:r w:rsidRPr="0011414D">
              <w:rPr>
                <w:rFonts w:eastAsia="Arial" w:cstheme="minorHAnsi"/>
                <w:lang w:val="en-US"/>
              </w:rPr>
              <w:t>“by phone because I don't have a computer” P3</w:t>
            </w:r>
          </w:p>
        </w:tc>
      </w:tr>
      <w:tr w:rsidR="00603228" w:rsidRPr="0011414D" w14:paraId="21044FEF" w14:textId="77777777" w:rsidTr="000C713C">
        <w:trPr>
          <w:trHeight w:val="300"/>
        </w:trPr>
        <w:tc>
          <w:tcPr>
            <w:tcW w:w="3681" w:type="dxa"/>
            <w:vMerge/>
          </w:tcPr>
          <w:p w14:paraId="1C157A1A" w14:textId="77777777" w:rsidR="00603228" w:rsidRPr="0011414D" w:rsidRDefault="00603228" w:rsidP="00620EBF">
            <w:pPr>
              <w:rPr>
                <w:rFonts w:cstheme="minorHAnsi"/>
              </w:rPr>
            </w:pPr>
          </w:p>
        </w:tc>
        <w:tc>
          <w:tcPr>
            <w:tcW w:w="3685" w:type="dxa"/>
            <w:vMerge/>
          </w:tcPr>
          <w:p w14:paraId="7EFA07EA" w14:textId="77777777" w:rsidR="00603228" w:rsidRPr="0011414D" w:rsidRDefault="00603228" w:rsidP="00620EBF">
            <w:pPr>
              <w:rPr>
                <w:rFonts w:eastAsia="Calibri" w:cstheme="minorHAnsi"/>
                <w:color w:val="C00000"/>
              </w:rPr>
            </w:pPr>
          </w:p>
        </w:tc>
        <w:tc>
          <w:tcPr>
            <w:tcW w:w="6663" w:type="dxa"/>
          </w:tcPr>
          <w:p w14:paraId="590E9F5B" w14:textId="53684F02" w:rsidR="00603228" w:rsidRPr="0011414D" w:rsidRDefault="00603228" w:rsidP="00620EBF">
            <w:pPr>
              <w:spacing w:line="276" w:lineRule="auto"/>
              <w:ind w:left="-20" w:right="-20"/>
              <w:rPr>
                <w:rFonts w:eastAsia="Arial" w:cstheme="minorHAnsi"/>
                <w:lang w:val="en-US"/>
              </w:rPr>
            </w:pPr>
            <w:r w:rsidRPr="0011414D">
              <w:rPr>
                <w:rFonts w:eastAsia="Arial" w:cstheme="minorHAnsi"/>
                <w:lang w:val="en-US"/>
              </w:rPr>
              <w:t>“Email is better. I think, you know, if I had to choose one, email would be better because sometimes …it gets hidden with so many other messages that come in for work and so on. But with an email, there's a link and so on. …I guess the app would be good because that's where I'm assuming that you will be sending the exercises and things through. So if I have to just download an app and use that, I'll be okay with that too” P6</w:t>
            </w:r>
          </w:p>
        </w:tc>
      </w:tr>
      <w:tr w:rsidR="00603228" w:rsidRPr="0011414D" w14:paraId="68D3BF07" w14:textId="77777777" w:rsidTr="000C713C">
        <w:trPr>
          <w:trHeight w:val="300"/>
        </w:trPr>
        <w:tc>
          <w:tcPr>
            <w:tcW w:w="3681" w:type="dxa"/>
            <w:vMerge/>
          </w:tcPr>
          <w:p w14:paraId="54B60C6F" w14:textId="77777777" w:rsidR="00603228" w:rsidRPr="0011414D" w:rsidRDefault="00603228" w:rsidP="00620EBF">
            <w:pPr>
              <w:rPr>
                <w:rFonts w:cstheme="minorHAnsi"/>
              </w:rPr>
            </w:pPr>
          </w:p>
        </w:tc>
        <w:tc>
          <w:tcPr>
            <w:tcW w:w="3685" w:type="dxa"/>
            <w:vMerge/>
          </w:tcPr>
          <w:p w14:paraId="6707F2E9" w14:textId="77777777" w:rsidR="00603228" w:rsidRPr="0011414D" w:rsidRDefault="00603228" w:rsidP="00620EBF">
            <w:pPr>
              <w:rPr>
                <w:rFonts w:eastAsia="Calibri" w:cstheme="minorHAnsi"/>
                <w:color w:val="C00000"/>
              </w:rPr>
            </w:pPr>
          </w:p>
        </w:tc>
        <w:tc>
          <w:tcPr>
            <w:tcW w:w="6663" w:type="dxa"/>
          </w:tcPr>
          <w:p w14:paraId="36EE1FC8" w14:textId="217AD0FA" w:rsidR="00603228" w:rsidRPr="0011414D" w:rsidRDefault="00603228" w:rsidP="00620EBF">
            <w:pPr>
              <w:rPr>
                <w:rFonts w:cstheme="minorHAnsi"/>
              </w:rPr>
            </w:pPr>
            <w:r w:rsidRPr="0011414D">
              <w:rPr>
                <w:rFonts w:cstheme="minorHAnsi"/>
              </w:rPr>
              <w:t>“Or through email is easy. We can, you know, communicate… eas</w:t>
            </w:r>
            <w:r w:rsidR="5C0CECC0" w:rsidRPr="0011414D">
              <w:rPr>
                <w:rFonts w:cstheme="minorHAnsi"/>
              </w:rPr>
              <w:t>il</w:t>
            </w:r>
            <w:r w:rsidRPr="0011414D">
              <w:rPr>
                <w:rFonts w:cstheme="minorHAnsi"/>
              </w:rPr>
              <w:t>y…” P1</w:t>
            </w:r>
          </w:p>
          <w:p w14:paraId="36FED23A" w14:textId="77777777" w:rsidR="00603228" w:rsidRPr="0011414D" w:rsidRDefault="00603228" w:rsidP="00620EBF">
            <w:pPr>
              <w:spacing w:line="276" w:lineRule="auto"/>
              <w:ind w:left="-20" w:right="-20"/>
              <w:rPr>
                <w:rFonts w:eastAsia="Arial" w:cstheme="minorHAnsi"/>
                <w:lang w:val="en-US"/>
              </w:rPr>
            </w:pPr>
          </w:p>
        </w:tc>
      </w:tr>
      <w:tr w:rsidR="00603228" w:rsidRPr="0011414D" w14:paraId="79A34DF8" w14:textId="77777777" w:rsidTr="000C713C">
        <w:trPr>
          <w:trHeight w:val="300"/>
        </w:trPr>
        <w:tc>
          <w:tcPr>
            <w:tcW w:w="3681" w:type="dxa"/>
            <w:vMerge/>
          </w:tcPr>
          <w:p w14:paraId="4A19382C" w14:textId="77777777" w:rsidR="00603228" w:rsidRPr="0011414D" w:rsidRDefault="00603228" w:rsidP="0061746A">
            <w:pPr>
              <w:rPr>
                <w:rFonts w:cstheme="minorHAnsi"/>
              </w:rPr>
            </w:pPr>
          </w:p>
        </w:tc>
        <w:tc>
          <w:tcPr>
            <w:tcW w:w="3685" w:type="dxa"/>
            <w:vMerge/>
          </w:tcPr>
          <w:p w14:paraId="448CDC08" w14:textId="77777777" w:rsidR="00603228" w:rsidRPr="0011414D" w:rsidRDefault="00603228" w:rsidP="0061746A">
            <w:pPr>
              <w:rPr>
                <w:rFonts w:eastAsia="Calibri" w:cstheme="minorHAnsi"/>
                <w:color w:val="C00000"/>
              </w:rPr>
            </w:pPr>
          </w:p>
        </w:tc>
        <w:tc>
          <w:tcPr>
            <w:tcW w:w="6663" w:type="dxa"/>
          </w:tcPr>
          <w:p w14:paraId="6AE1F5E5" w14:textId="4D40E1A0" w:rsidR="00603228" w:rsidRPr="0011414D" w:rsidRDefault="00603228" w:rsidP="00926450">
            <w:pPr>
              <w:spacing w:line="276" w:lineRule="auto"/>
              <w:ind w:left="-20" w:right="-20"/>
              <w:rPr>
                <w:rFonts w:cstheme="minorHAnsi"/>
              </w:rPr>
            </w:pPr>
            <w:r w:rsidRPr="0011414D">
              <w:rPr>
                <w:rFonts w:cstheme="minorHAnsi"/>
              </w:rPr>
              <w:t xml:space="preserve">“probably email …and just you clicked on a link or directly to a website? Or even if perhaps you just send me a video clip or something or click on </w:t>
            </w:r>
            <w:r w:rsidRPr="0011414D">
              <w:rPr>
                <w:rFonts w:cstheme="minorHAnsi"/>
              </w:rPr>
              <w:lastRenderedPageBreak/>
              <w:t>something and watch it or view it. But yeah, links through email [would] be probably more beneficial for me.</w:t>
            </w:r>
            <w:r w:rsidR="005C617E" w:rsidRPr="0011414D">
              <w:rPr>
                <w:rFonts w:cstheme="minorHAnsi"/>
              </w:rPr>
              <w:t xml:space="preserve"> …</w:t>
            </w:r>
            <w:r w:rsidRPr="0011414D">
              <w:rPr>
                <w:rFonts w:cstheme="minorHAnsi"/>
              </w:rPr>
              <w:t>Email, text, doesn't really bother me as long as there's a link there or get access to your program.” P7</w:t>
            </w:r>
          </w:p>
        </w:tc>
      </w:tr>
      <w:tr w:rsidR="004D14B7" w:rsidRPr="0011414D" w14:paraId="2C40DD3E" w14:textId="77777777" w:rsidTr="000C713C">
        <w:trPr>
          <w:trHeight w:val="300"/>
        </w:trPr>
        <w:tc>
          <w:tcPr>
            <w:tcW w:w="3681" w:type="dxa"/>
            <w:vMerge/>
          </w:tcPr>
          <w:p w14:paraId="128C16DB" w14:textId="77777777" w:rsidR="004D14B7" w:rsidRPr="0011414D" w:rsidRDefault="004D14B7" w:rsidP="0061746A">
            <w:pPr>
              <w:rPr>
                <w:rFonts w:cstheme="minorHAnsi"/>
              </w:rPr>
            </w:pPr>
          </w:p>
        </w:tc>
        <w:tc>
          <w:tcPr>
            <w:tcW w:w="3685" w:type="dxa"/>
            <w:vMerge w:val="restart"/>
          </w:tcPr>
          <w:p w14:paraId="23558642" w14:textId="276DAD02" w:rsidR="004D14B7" w:rsidRPr="0011414D" w:rsidRDefault="004C6D71" w:rsidP="00E152B4">
            <w:pPr>
              <w:rPr>
                <w:rFonts w:cstheme="minorHAnsi"/>
              </w:rPr>
            </w:pPr>
            <w:r w:rsidRPr="0011414D">
              <w:rPr>
                <w:rFonts w:cstheme="minorHAnsi"/>
              </w:rPr>
              <w:t>Common acceptable frequency of surveys was fortnightly while ideal survey duration would be under 10 minutes. Staff agreed that surveys should be short in duration to minimise burden. A patient participant suggested for the timing of the initial survey to be sent close to the back pain episode.</w:t>
            </w:r>
          </w:p>
        </w:tc>
        <w:tc>
          <w:tcPr>
            <w:tcW w:w="6663" w:type="dxa"/>
          </w:tcPr>
          <w:p w14:paraId="230C5C62" w14:textId="25AE83CA" w:rsidR="004D14B7" w:rsidRPr="0011414D" w:rsidRDefault="004D14B7" w:rsidP="0061746A">
            <w:pPr>
              <w:rPr>
                <w:rFonts w:eastAsia="Arial" w:cstheme="minorHAnsi"/>
                <w:lang w:val="en-US"/>
              </w:rPr>
            </w:pPr>
            <w:r w:rsidRPr="0011414D">
              <w:rPr>
                <w:rFonts w:eastAsia="Arial" w:cstheme="minorHAnsi"/>
                <w:lang w:val="en-US"/>
              </w:rPr>
              <w:t>“I think the longest questionnaire I've filled out for something was probably about seven to eight minutes. …weekly, fortnightly [is acceptable]?” P3</w:t>
            </w:r>
          </w:p>
        </w:tc>
      </w:tr>
      <w:tr w:rsidR="004D14B7" w:rsidRPr="0011414D" w14:paraId="23BB0084" w14:textId="77777777" w:rsidTr="000C713C">
        <w:trPr>
          <w:trHeight w:val="300"/>
        </w:trPr>
        <w:tc>
          <w:tcPr>
            <w:tcW w:w="3681" w:type="dxa"/>
            <w:vMerge/>
          </w:tcPr>
          <w:p w14:paraId="05CD6AC5" w14:textId="77777777" w:rsidR="004D14B7" w:rsidRPr="0011414D" w:rsidRDefault="004D14B7" w:rsidP="0061746A">
            <w:pPr>
              <w:rPr>
                <w:rFonts w:cstheme="minorHAnsi"/>
              </w:rPr>
            </w:pPr>
          </w:p>
        </w:tc>
        <w:tc>
          <w:tcPr>
            <w:tcW w:w="3685" w:type="dxa"/>
            <w:vMerge/>
          </w:tcPr>
          <w:p w14:paraId="3485BFD7" w14:textId="5E564906" w:rsidR="004D14B7" w:rsidRPr="0011414D" w:rsidRDefault="004D14B7" w:rsidP="00E152B4">
            <w:pPr>
              <w:rPr>
                <w:rFonts w:cstheme="minorHAnsi"/>
              </w:rPr>
            </w:pPr>
          </w:p>
        </w:tc>
        <w:tc>
          <w:tcPr>
            <w:tcW w:w="6663" w:type="dxa"/>
          </w:tcPr>
          <w:p w14:paraId="0A1D5E65" w14:textId="76829E81" w:rsidR="004D14B7" w:rsidRPr="0011414D" w:rsidRDefault="004D14B7" w:rsidP="00EC4137">
            <w:pPr>
              <w:rPr>
                <w:rFonts w:eastAsia="Arial" w:cstheme="minorHAnsi"/>
                <w:lang w:val="en-US"/>
              </w:rPr>
            </w:pPr>
            <w:r w:rsidRPr="0011414D">
              <w:rPr>
                <w:rFonts w:eastAsia="Arial" w:cstheme="minorHAnsi"/>
                <w:lang w:val="en-US"/>
              </w:rPr>
              <w:t>“</w:t>
            </w:r>
            <w:r w:rsidR="005F460A" w:rsidRPr="0011414D">
              <w:rPr>
                <w:rFonts w:eastAsia="Arial" w:cstheme="minorHAnsi"/>
                <w:lang w:val="en-US"/>
              </w:rPr>
              <w:t>…rather than trying to think back like I know how much pain I was in that day but to try and put it into words now is hard. But if I was doing it at the time, I might have been able to sort of articulate it better on how I was actually feeling that day. …</w:t>
            </w:r>
            <w:r w:rsidRPr="0011414D">
              <w:rPr>
                <w:rFonts w:eastAsia="Arial" w:cstheme="minorHAnsi"/>
                <w:lang w:val="en-US"/>
              </w:rPr>
              <w:t>at the time that I was in the waiting room of the hospital, if I was trying to fill out forms and watch videos, …I was in so much pain. I wasn't concentrating fully so it might not have been sort of taken in as well as when I was feeling better. …probably once a fortnight, once a week, probably at the most because I think people would just forget. I know, I would have a habit of reading and go, Oh, yeah, I'll do that in a minute. And then I'd forget so maybe, at least once a fortnight, I think is reasonable. …We probably wouldn't go for probably more than 10 minutes. I think that's probably a reasonable time to sit and fill in some information and not sort of think Oh, got another page.” P4</w:t>
            </w:r>
          </w:p>
        </w:tc>
      </w:tr>
      <w:tr w:rsidR="004D14B7" w:rsidRPr="0011414D" w14:paraId="76254F8C" w14:textId="77777777" w:rsidTr="000C713C">
        <w:trPr>
          <w:trHeight w:val="300"/>
        </w:trPr>
        <w:tc>
          <w:tcPr>
            <w:tcW w:w="3681" w:type="dxa"/>
            <w:vMerge/>
          </w:tcPr>
          <w:p w14:paraId="2AC24635" w14:textId="77777777" w:rsidR="004D14B7" w:rsidRPr="0011414D" w:rsidRDefault="004D14B7" w:rsidP="0061746A">
            <w:pPr>
              <w:rPr>
                <w:rFonts w:cstheme="minorHAnsi"/>
              </w:rPr>
            </w:pPr>
          </w:p>
        </w:tc>
        <w:tc>
          <w:tcPr>
            <w:tcW w:w="3685" w:type="dxa"/>
            <w:vMerge/>
          </w:tcPr>
          <w:p w14:paraId="7A0C2562" w14:textId="5857CAA2" w:rsidR="004D14B7" w:rsidRPr="0011414D" w:rsidRDefault="004D14B7" w:rsidP="00E152B4">
            <w:pPr>
              <w:rPr>
                <w:rFonts w:cstheme="minorHAnsi"/>
              </w:rPr>
            </w:pPr>
          </w:p>
        </w:tc>
        <w:tc>
          <w:tcPr>
            <w:tcW w:w="6663" w:type="dxa"/>
          </w:tcPr>
          <w:p w14:paraId="3F032167" w14:textId="0A93481C" w:rsidR="004D14B7" w:rsidRPr="0011414D" w:rsidRDefault="004D14B7" w:rsidP="0061746A">
            <w:pPr>
              <w:rPr>
                <w:rFonts w:eastAsia="Arial" w:cstheme="minorHAnsi"/>
                <w:lang w:val="en-US"/>
              </w:rPr>
            </w:pPr>
            <w:r w:rsidRPr="0011414D">
              <w:rPr>
                <w:rFonts w:eastAsia="Arial" w:cstheme="minorHAnsi"/>
                <w:lang w:val="en-US"/>
              </w:rPr>
              <w:t>“Well, I usually sit for about 30 minutes then after I’ve got to go and get up and stretch. So I'd say 30 minutes on the questionnaire is could be quite draining.” P5</w:t>
            </w:r>
          </w:p>
        </w:tc>
      </w:tr>
      <w:tr w:rsidR="004D14B7" w:rsidRPr="0011414D" w14:paraId="3FBC5E1E" w14:textId="77777777" w:rsidTr="000C713C">
        <w:trPr>
          <w:trHeight w:val="300"/>
        </w:trPr>
        <w:tc>
          <w:tcPr>
            <w:tcW w:w="3681" w:type="dxa"/>
            <w:vMerge/>
          </w:tcPr>
          <w:p w14:paraId="1069939E" w14:textId="77777777" w:rsidR="004D14B7" w:rsidRPr="0011414D" w:rsidRDefault="004D14B7" w:rsidP="0061746A">
            <w:pPr>
              <w:rPr>
                <w:rFonts w:cstheme="minorHAnsi"/>
              </w:rPr>
            </w:pPr>
          </w:p>
        </w:tc>
        <w:tc>
          <w:tcPr>
            <w:tcW w:w="3685" w:type="dxa"/>
            <w:vMerge/>
          </w:tcPr>
          <w:p w14:paraId="3D50BB49" w14:textId="499C032C" w:rsidR="004D14B7" w:rsidRPr="0011414D" w:rsidRDefault="004D14B7" w:rsidP="00E152B4">
            <w:pPr>
              <w:rPr>
                <w:rFonts w:cstheme="minorHAnsi"/>
              </w:rPr>
            </w:pPr>
          </w:p>
        </w:tc>
        <w:tc>
          <w:tcPr>
            <w:tcW w:w="6663" w:type="dxa"/>
          </w:tcPr>
          <w:p w14:paraId="5D2DC3C6" w14:textId="13947BD4" w:rsidR="004D14B7" w:rsidRPr="0011414D" w:rsidRDefault="004D14B7" w:rsidP="0061746A">
            <w:pPr>
              <w:rPr>
                <w:rFonts w:eastAsia="Arial" w:cstheme="minorHAnsi"/>
                <w:lang w:val="en-US"/>
              </w:rPr>
            </w:pPr>
            <w:r w:rsidRPr="0011414D">
              <w:rPr>
                <w:rFonts w:eastAsia="Arial" w:cstheme="minorHAnsi"/>
                <w:lang w:val="en-US"/>
              </w:rPr>
              <w:t>“It's one of those quick ones like you said, you know, how's it going out of one from one to 10, I don't mind if it just pops up every now and again. Want to know specifically? So let's say once. But if it's a long questionnaire, then maybe once in three weeks, once in four weeks... timewise to complete the questionnaire? Yeah, oh, maybe five, six minutes” P6</w:t>
            </w:r>
          </w:p>
        </w:tc>
      </w:tr>
      <w:tr w:rsidR="004D14B7" w:rsidRPr="0011414D" w14:paraId="17F4ACDB" w14:textId="77777777" w:rsidTr="000C713C">
        <w:trPr>
          <w:trHeight w:val="300"/>
        </w:trPr>
        <w:tc>
          <w:tcPr>
            <w:tcW w:w="3681" w:type="dxa"/>
            <w:vMerge/>
          </w:tcPr>
          <w:p w14:paraId="0895F54E" w14:textId="77777777" w:rsidR="004D14B7" w:rsidRPr="0011414D" w:rsidRDefault="004D14B7" w:rsidP="0061746A">
            <w:pPr>
              <w:rPr>
                <w:rFonts w:cstheme="minorHAnsi"/>
              </w:rPr>
            </w:pPr>
          </w:p>
        </w:tc>
        <w:tc>
          <w:tcPr>
            <w:tcW w:w="3685" w:type="dxa"/>
            <w:vMerge/>
          </w:tcPr>
          <w:p w14:paraId="7BF0778A" w14:textId="78F0A692" w:rsidR="004D14B7" w:rsidRPr="0011414D" w:rsidRDefault="004D14B7" w:rsidP="00E152B4">
            <w:pPr>
              <w:rPr>
                <w:rFonts w:cstheme="minorHAnsi"/>
              </w:rPr>
            </w:pPr>
          </w:p>
        </w:tc>
        <w:tc>
          <w:tcPr>
            <w:tcW w:w="6663" w:type="dxa"/>
          </w:tcPr>
          <w:p w14:paraId="5326F0E7" w14:textId="272CEEE2" w:rsidR="004D14B7" w:rsidRPr="0011414D" w:rsidRDefault="004D14B7" w:rsidP="0061746A">
            <w:pPr>
              <w:rPr>
                <w:rFonts w:eastAsia="Arial" w:cstheme="minorHAnsi"/>
                <w:lang w:val="en-US"/>
              </w:rPr>
            </w:pPr>
            <w:r w:rsidRPr="0011414D">
              <w:rPr>
                <w:rFonts w:cstheme="minorHAnsi"/>
              </w:rPr>
              <w:t>“I wouldn't mind spending at least maybe 10 minutes in the morning and maybe 10 minutes in the evening [on activities and education]... On a weekly basis, I can see the gradual improvements.” P7</w:t>
            </w:r>
          </w:p>
        </w:tc>
      </w:tr>
      <w:tr w:rsidR="004D14B7" w:rsidRPr="0011414D" w14:paraId="2671EEF5" w14:textId="77777777" w:rsidTr="000C713C">
        <w:trPr>
          <w:trHeight w:val="300"/>
        </w:trPr>
        <w:tc>
          <w:tcPr>
            <w:tcW w:w="3681" w:type="dxa"/>
            <w:vMerge/>
          </w:tcPr>
          <w:p w14:paraId="703F0CFD" w14:textId="77777777" w:rsidR="004D14B7" w:rsidRPr="0011414D" w:rsidRDefault="004D14B7" w:rsidP="00E152B4">
            <w:pPr>
              <w:rPr>
                <w:rFonts w:cstheme="minorHAnsi"/>
              </w:rPr>
            </w:pPr>
          </w:p>
        </w:tc>
        <w:tc>
          <w:tcPr>
            <w:tcW w:w="3685" w:type="dxa"/>
            <w:vMerge/>
          </w:tcPr>
          <w:p w14:paraId="3DE2291E" w14:textId="01A05E14" w:rsidR="004D14B7" w:rsidRPr="0011414D" w:rsidRDefault="004D14B7" w:rsidP="00E152B4">
            <w:pPr>
              <w:rPr>
                <w:rFonts w:cstheme="minorHAnsi"/>
              </w:rPr>
            </w:pPr>
          </w:p>
        </w:tc>
        <w:tc>
          <w:tcPr>
            <w:tcW w:w="6663" w:type="dxa"/>
          </w:tcPr>
          <w:p w14:paraId="28502A42" w14:textId="7C6135FA" w:rsidR="004D14B7" w:rsidRPr="0011414D" w:rsidRDefault="004D14B7" w:rsidP="00E152B4">
            <w:pPr>
              <w:rPr>
                <w:rFonts w:eastAsia="Arial" w:cstheme="minorHAnsi"/>
                <w:lang w:val="en-US"/>
              </w:rPr>
            </w:pPr>
            <w:r w:rsidRPr="0011414D">
              <w:rPr>
                <w:rFonts w:cstheme="minorHAnsi"/>
              </w:rPr>
              <w:t>“Very good idea within two weeks, that should be improved” P8</w:t>
            </w:r>
          </w:p>
        </w:tc>
      </w:tr>
      <w:tr w:rsidR="004D14B7" w:rsidRPr="0011414D" w14:paraId="4C617F8A" w14:textId="77777777" w:rsidTr="000C713C">
        <w:trPr>
          <w:trHeight w:val="300"/>
        </w:trPr>
        <w:tc>
          <w:tcPr>
            <w:tcW w:w="3681" w:type="dxa"/>
            <w:vMerge/>
          </w:tcPr>
          <w:p w14:paraId="6B01F04B" w14:textId="77777777" w:rsidR="004D14B7" w:rsidRPr="0011414D" w:rsidRDefault="004D14B7" w:rsidP="00E152B4">
            <w:pPr>
              <w:rPr>
                <w:rFonts w:cstheme="minorHAnsi"/>
              </w:rPr>
            </w:pPr>
          </w:p>
        </w:tc>
        <w:tc>
          <w:tcPr>
            <w:tcW w:w="3685" w:type="dxa"/>
            <w:vMerge/>
          </w:tcPr>
          <w:p w14:paraId="446C6FD9" w14:textId="113DBBD8" w:rsidR="004D14B7" w:rsidRPr="0011414D" w:rsidRDefault="004D14B7" w:rsidP="00E152B4">
            <w:pPr>
              <w:rPr>
                <w:rFonts w:cstheme="minorHAnsi"/>
              </w:rPr>
            </w:pPr>
          </w:p>
        </w:tc>
        <w:tc>
          <w:tcPr>
            <w:tcW w:w="6663" w:type="dxa"/>
          </w:tcPr>
          <w:p w14:paraId="0F0BA264" w14:textId="7F6EE470" w:rsidR="004D14B7" w:rsidRPr="0011414D" w:rsidRDefault="004D14B7" w:rsidP="00E152B4">
            <w:pPr>
              <w:rPr>
                <w:rFonts w:cstheme="minorHAnsi"/>
              </w:rPr>
            </w:pPr>
            <w:r w:rsidRPr="0011414D">
              <w:rPr>
                <w:rFonts w:eastAsia="Arial" w:cstheme="minorHAnsi"/>
                <w:lang w:val="en-US"/>
              </w:rPr>
              <w:t>“it needs to be a simplified or time limited survey that doesn't impede on engagement...” S5</w:t>
            </w:r>
          </w:p>
        </w:tc>
      </w:tr>
      <w:tr w:rsidR="00603228" w:rsidRPr="0011414D" w14:paraId="5CDE732C" w14:textId="77777777" w:rsidTr="000C713C">
        <w:trPr>
          <w:trHeight w:val="300"/>
        </w:trPr>
        <w:tc>
          <w:tcPr>
            <w:tcW w:w="3681" w:type="dxa"/>
            <w:vMerge/>
          </w:tcPr>
          <w:p w14:paraId="387380E9" w14:textId="77777777" w:rsidR="00603228" w:rsidRPr="0011414D" w:rsidRDefault="00603228" w:rsidP="00E152B4">
            <w:pPr>
              <w:rPr>
                <w:rFonts w:cstheme="minorHAnsi"/>
              </w:rPr>
            </w:pPr>
          </w:p>
        </w:tc>
        <w:tc>
          <w:tcPr>
            <w:tcW w:w="3685" w:type="dxa"/>
            <w:vMerge w:val="restart"/>
          </w:tcPr>
          <w:p w14:paraId="1D894E4E" w14:textId="34979A52" w:rsidR="004450EC" w:rsidRPr="0011414D" w:rsidRDefault="0041040D" w:rsidP="00E152B4">
            <w:pPr>
              <w:rPr>
                <w:rFonts w:cstheme="minorHAnsi"/>
              </w:rPr>
            </w:pPr>
            <w:r w:rsidRPr="0011414D">
              <w:rPr>
                <w:rFonts w:cstheme="minorHAnsi"/>
              </w:rPr>
              <w:t>While s</w:t>
            </w:r>
            <w:r w:rsidR="00603228" w:rsidRPr="0011414D">
              <w:rPr>
                <w:rFonts w:cstheme="minorHAnsi"/>
              </w:rPr>
              <w:t xml:space="preserve">ome patients had concerns about data </w:t>
            </w:r>
            <w:r w:rsidRPr="0011414D">
              <w:rPr>
                <w:rFonts w:cstheme="minorHAnsi"/>
              </w:rPr>
              <w:t>security</w:t>
            </w:r>
            <w:r w:rsidR="6CD0606E" w:rsidRPr="0011414D">
              <w:rPr>
                <w:rFonts w:cstheme="minorHAnsi"/>
              </w:rPr>
              <w:t>,</w:t>
            </w:r>
            <w:r w:rsidR="00603228" w:rsidRPr="0011414D">
              <w:rPr>
                <w:rFonts w:cstheme="minorHAnsi"/>
              </w:rPr>
              <w:t xml:space="preserve"> </w:t>
            </w:r>
            <w:r w:rsidR="004450EC" w:rsidRPr="0011414D">
              <w:rPr>
                <w:rFonts w:cstheme="minorHAnsi"/>
              </w:rPr>
              <w:t xml:space="preserve">most patients </w:t>
            </w:r>
            <w:r w:rsidRPr="0011414D">
              <w:rPr>
                <w:rFonts w:cstheme="minorHAnsi"/>
              </w:rPr>
              <w:t xml:space="preserve">were </w:t>
            </w:r>
            <w:r w:rsidR="00441143" w:rsidRPr="0011414D">
              <w:rPr>
                <w:rFonts w:cstheme="minorHAnsi"/>
              </w:rPr>
              <w:t xml:space="preserve">realistic </w:t>
            </w:r>
            <w:r w:rsidRPr="0011414D">
              <w:rPr>
                <w:rFonts w:cstheme="minorHAnsi"/>
              </w:rPr>
              <w:t>about</w:t>
            </w:r>
            <w:r w:rsidR="00441143" w:rsidRPr="0011414D">
              <w:rPr>
                <w:rFonts w:cstheme="minorHAnsi"/>
              </w:rPr>
              <w:t xml:space="preserve"> </w:t>
            </w:r>
            <w:r w:rsidR="00A74E62" w:rsidRPr="0011414D">
              <w:rPr>
                <w:rFonts w:cstheme="minorHAnsi"/>
              </w:rPr>
              <w:t xml:space="preserve">the </w:t>
            </w:r>
            <w:r w:rsidR="00427BF8" w:rsidRPr="0011414D">
              <w:rPr>
                <w:rFonts w:cstheme="minorHAnsi"/>
              </w:rPr>
              <w:t xml:space="preserve">increased </w:t>
            </w:r>
            <w:r w:rsidR="00764896" w:rsidRPr="0011414D">
              <w:rPr>
                <w:rFonts w:cstheme="minorHAnsi"/>
              </w:rPr>
              <w:t xml:space="preserve">prevalence </w:t>
            </w:r>
            <w:r w:rsidR="00A74E62" w:rsidRPr="0011414D">
              <w:rPr>
                <w:rFonts w:cstheme="minorHAnsi"/>
              </w:rPr>
              <w:t xml:space="preserve">of hacking and were not </w:t>
            </w:r>
            <w:r w:rsidR="00047FF3" w:rsidRPr="0011414D">
              <w:rPr>
                <w:rFonts w:cstheme="minorHAnsi"/>
              </w:rPr>
              <w:t>specifically concerned about their health data.</w:t>
            </w:r>
          </w:p>
          <w:p w14:paraId="54E73DAC" w14:textId="77777777" w:rsidR="004450EC" w:rsidRPr="0011414D" w:rsidRDefault="004450EC" w:rsidP="00E152B4">
            <w:pPr>
              <w:rPr>
                <w:rFonts w:cstheme="minorHAnsi"/>
              </w:rPr>
            </w:pPr>
          </w:p>
          <w:p w14:paraId="42254695" w14:textId="3B756383" w:rsidR="00603228" w:rsidRPr="0011414D" w:rsidRDefault="00603228" w:rsidP="00E152B4">
            <w:pPr>
              <w:rPr>
                <w:rFonts w:cstheme="minorHAnsi"/>
              </w:rPr>
            </w:pPr>
          </w:p>
        </w:tc>
        <w:tc>
          <w:tcPr>
            <w:tcW w:w="6663" w:type="dxa"/>
          </w:tcPr>
          <w:p w14:paraId="2B119719" w14:textId="2F060858" w:rsidR="00603228" w:rsidRPr="0011414D" w:rsidRDefault="00603228" w:rsidP="00E152B4">
            <w:pPr>
              <w:rPr>
                <w:rFonts w:eastAsia="Arial" w:cstheme="minorHAnsi"/>
                <w:lang w:val="en-US"/>
              </w:rPr>
            </w:pPr>
            <w:r w:rsidRPr="0011414D">
              <w:rPr>
                <w:rFonts w:eastAsia="Arial" w:cstheme="minorHAnsi"/>
                <w:lang w:val="en-US"/>
              </w:rPr>
              <w:t>“…I trust if anything happens, I know any company will take the responsibility. Many industries, countries …works [like this].” P2</w:t>
            </w:r>
          </w:p>
        </w:tc>
      </w:tr>
      <w:tr w:rsidR="00603228" w:rsidRPr="0011414D" w14:paraId="43CC7CAE" w14:textId="77777777" w:rsidTr="000C713C">
        <w:trPr>
          <w:trHeight w:val="300"/>
        </w:trPr>
        <w:tc>
          <w:tcPr>
            <w:tcW w:w="3681" w:type="dxa"/>
            <w:vMerge/>
          </w:tcPr>
          <w:p w14:paraId="5CF537B3" w14:textId="77777777" w:rsidR="00603228" w:rsidRPr="0011414D" w:rsidRDefault="00603228" w:rsidP="00E152B4">
            <w:pPr>
              <w:rPr>
                <w:rFonts w:cstheme="minorHAnsi"/>
              </w:rPr>
            </w:pPr>
          </w:p>
        </w:tc>
        <w:tc>
          <w:tcPr>
            <w:tcW w:w="3685" w:type="dxa"/>
            <w:vMerge/>
          </w:tcPr>
          <w:p w14:paraId="4666AA44" w14:textId="77777777" w:rsidR="00603228" w:rsidRPr="0011414D" w:rsidRDefault="00603228" w:rsidP="00E152B4">
            <w:pPr>
              <w:rPr>
                <w:rFonts w:cstheme="minorHAnsi"/>
              </w:rPr>
            </w:pPr>
          </w:p>
        </w:tc>
        <w:tc>
          <w:tcPr>
            <w:tcW w:w="6663" w:type="dxa"/>
          </w:tcPr>
          <w:p w14:paraId="6B9EBD2E" w14:textId="235F08CF" w:rsidR="00603228" w:rsidRPr="0011414D" w:rsidRDefault="00603228" w:rsidP="00E152B4">
            <w:pPr>
              <w:rPr>
                <w:rFonts w:eastAsia="Arial" w:cstheme="minorHAnsi"/>
                <w:lang w:val="en-US"/>
              </w:rPr>
            </w:pPr>
            <w:r w:rsidRPr="0011414D">
              <w:rPr>
                <w:rFonts w:eastAsia="Arial" w:cstheme="minorHAnsi"/>
                <w:lang w:val="en-US"/>
              </w:rPr>
              <w:t>“As long as everyone tries to keep all the information secure, that's the best that we can do right now.” P3</w:t>
            </w:r>
          </w:p>
        </w:tc>
      </w:tr>
      <w:tr w:rsidR="00603228" w:rsidRPr="0011414D" w14:paraId="78782224" w14:textId="77777777" w:rsidTr="000C713C">
        <w:trPr>
          <w:trHeight w:val="300"/>
        </w:trPr>
        <w:tc>
          <w:tcPr>
            <w:tcW w:w="3681" w:type="dxa"/>
            <w:vMerge/>
          </w:tcPr>
          <w:p w14:paraId="16D7F981" w14:textId="77777777" w:rsidR="00603228" w:rsidRPr="0011414D" w:rsidRDefault="00603228" w:rsidP="00E152B4">
            <w:pPr>
              <w:rPr>
                <w:rFonts w:cstheme="minorHAnsi"/>
              </w:rPr>
            </w:pPr>
          </w:p>
        </w:tc>
        <w:tc>
          <w:tcPr>
            <w:tcW w:w="3685" w:type="dxa"/>
            <w:vMerge/>
          </w:tcPr>
          <w:p w14:paraId="768B789E" w14:textId="77777777" w:rsidR="00603228" w:rsidRPr="0011414D" w:rsidRDefault="00603228" w:rsidP="00E152B4">
            <w:pPr>
              <w:rPr>
                <w:rFonts w:cstheme="minorHAnsi"/>
              </w:rPr>
            </w:pPr>
          </w:p>
        </w:tc>
        <w:tc>
          <w:tcPr>
            <w:tcW w:w="6663" w:type="dxa"/>
          </w:tcPr>
          <w:p w14:paraId="5F9F2C6C" w14:textId="2592E695" w:rsidR="00603228" w:rsidRPr="0011414D" w:rsidRDefault="00603228" w:rsidP="008618A3">
            <w:pPr>
              <w:rPr>
                <w:rFonts w:eastAsia="Arial" w:cstheme="minorHAnsi"/>
                <w:lang w:val="en-US"/>
              </w:rPr>
            </w:pPr>
            <w:r w:rsidRPr="0011414D">
              <w:rPr>
                <w:rFonts w:eastAsia="Arial" w:cstheme="minorHAnsi"/>
                <w:lang w:val="en-US"/>
              </w:rPr>
              <w:t>“These days with getting a text message and say, click on this link and that sort of thing. If there was an actual app that you know, is the legitimate Safe app, it's probably easier to use and safer.</w:t>
            </w:r>
            <w:r w:rsidR="008618A3" w:rsidRPr="0011414D">
              <w:rPr>
                <w:rFonts w:eastAsia="Arial" w:cstheme="minorHAnsi"/>
                <w:lang w:val="en-US"/>
              </w:rPr>
              <w:t xml:space="preserve"> … </w:t>
            </w:r>
            <w:r w:rsidRPr="0011414D">
              <w:rPr>
                <w:rFonts w:eastAsia="Arial" w:cstheme="minorHAnsi"/>
                <w:lang w:val="en-US"/>
              </w:rPr>
              <w:t>as long as you don't have these random people, reaching out and trying to get information or feeling and things like that, that's probably what people wouldn't want to happen.” P4</w:t>
            </w:r>
          </w:p>
        </w:tc>
      </w:tr>
      <w:tr w:rsidR="00603228" w:rsidRPr="0011414D" w14:paraId="3B6C245F" w14:textId="77777777" w:rsidTr="000C713C">
        <w:trPr>
          <w:trHeight w:val="300"/>
        </w:trPr>
        <w:tc>
          <w:tcPr>
            <w:tcW w:w="3681" w:type="dxa"/>
            <w:vMerge/>
          </w:tcPr>
          <w:p w14:paraId="4D1B502B" w14:textId="77777777" w:rsidR="00603228" w:rsidRPr="0011414D" w:rsidRDefault="00603228" w:rsidP="00E152B4">
            <w:pPr>
              <w:rPr>
                <w:rFonts w:cstheme="minorHAnsi"/>
              </w:rPr>
            </w:pPr>
          </w:p>
        </w:tc>
        <w:tc>
          <w:tcPr>
            <w:tcW w:w="3685" w:type="dxa"/>
            <w:vMerge/>
          </w:tcPr>
          <w:p w14:paraId="2BDF67E6" w14:textId="77777777" w:rsidR="00603228" w:rsidRPr="0011414D" w:rsidRDefault="00603228" w:rsidP="00E152B4">
            <w:pPr>
              <w:rPr>
                <w:rFonts w:cstheme="minorHAnsi"/>
              </w:rPr>
            </w:pPr>
          </w:p>
        </w:tc>
        <w:tc>
          <w:tcPr>
            <w:tcW w:w="6663" w:type="dxa"/>
          </w:tcPr>
          <w:p w14:paraId="34A1BA12" w14:textId="6484886D" w:rsidR="00603228" w:rsidRPr="0011414D" w:rsidRDefault="00603228" w:rsidP="00E152B4">
            <w:pPr>
              <w:rPr>
                <w:rFonts w:eastAsia="Arial" w:cstheme="minorHAnsi"/>
                <w:lang w:val="en-US"/>
              </w:rPr>
            </w:pPr>
            <w:r w:rsidRPr="0011414D">
              <w:rPr>
                <w:rFonts w:eastAsia="Arial" w:cstheme="minorHAnsi"/>
                <w:lang w:val="en-US"/>
              </w:rPr>
              <w:t>“Depends on how sensitive information is you know, just my responses and pain questions I wouldn’t be concerned but for all my details, with my name, address, and all those other personal details are big concerns” P5</w:t>
            </w:r>
          </w:p>
        </w:tc>
      </w:tr>
      <w:tr w:rsidR="00603228" w:rsidRPr="0011414D" w14:paraId="58583C73" w14:textId="77777777" w:rsidTr="000C713C">
        <w:trPr>
          <w:trHeight w:val="300"/>
        </w:trPr>
        <w:tc>
          <w:tcPr>
            <w:tcW w:w="3681" w:type="dxa"/>
            <w:vMerge/>
          </w:tcPr>
          <w:p w14:paraId="7CC4396A" w14:textId="77777777" w:rsidR="00603228" w:rsidRPr="0011414D" w:rsidRDefault="00603228" w:rsidP="00E152B4">
            <w:pPr>
              <w:rPr>
                <w:rFonts w:cstheme="minorHAnsi"/>
              </w:rPr>
            </w:pPr>
          </w:p>
        </w:tc>
        <w:tc>
          <w:tcPr>
            <w:tcW w:w="3685" w:type="dxa"/>
            <w:vMerge/>
          </w:tcPr>
          <w:p w14:paraId="0EDB8F9F" w14:textId="77777777" w:rsidR="00603228" w:rsidRPr="0011414D" w:rsidRDefault="00603228" w:rsidP="00E152B4">
            <w:pPr>
              <w:rPr>
                <w:rFonts w:cstheme="minorHAnsi"/>
              </w:rPr>
            </w:pPr>
          </w:p>
        </w:tc>
        <w:tc>
          <w:tcPr>
            <w:tcW w:w="6663" w:type="dxa"/>
          </w:tcPr>
          <w:p w14:paraId="182180D5" w14:textId="6C749966" w:rsidR="00603228" w:rsidRPr="0011414D" w:rsidRDefault="00603228" w:rsidP="00E152B4">
            <w:pPr>
              <w:rPr>
                <w:rFonts w:eastAsia="Arial" w:cstheme="minorHAnsi"/>
                <w:lang w:val="en-US"/>
              </w:rPr>
            </w:pPr>
            <w:r w:rsidRPr="0011414D">
              <w:rPr>
                <w:rFonts w:eastAsia="Arial" w:cstheme="minorHAnsi"/>
                <w:lang w:val="en-US"/>
              </w:rPr>
              <w:t>“It's going to healthcare professionals, it's not going to anything else. So I don't think I need to worry about that.</w:t>
            </w:r>
            <w:r w:rsidR="00BD6DB2" w:rsidRPr="0011414D">
              <w:rPr>
                <w:rFonts w:eastAsia="Arial" w:cstheme="minorHAnsi"/>
                <w:lang w:val="en-US"/>
              </w:rPr>
              <w:t xml:space="preserve"> …</w:t>
            </w:r>
            <w:r w:rsidRPr="0011414D">
              <w:rPr>
                <w:rFonts w:eastAsia="Arial" w:cstheme="minorHAnsi"/>
                <w:lang w:val="en-US"/>
              </w:rPr>
              <w:t>You know, the hacking can happen anywhere. …you got to put your trust in things and this is a medical space. So I mean, I got hacked when that Optus thing happened, right? With just a phone service. Buying things on eBay or wherever, right? Your data is everywhere. So I don't live in fear. But if something happened, then you just have to work with it.” P6</w:t>
            </w:r>
          </w:p>
        </w:tc>
      </w:tr>
      <w:tr w:rsidR="00603228" w:rsidRPr="0011414D" w14:paraId="208E572A" w14:textId="77777777" w:rsidTr="000C713C">
        <w:trPr>
          <w:trHeight w:val="300"/>
        </w:trPr>
        <w:tc>
          <w:tcPr>
            <w:tcW w:w="3681" w:type="dxa"/>
            <w:vMerge/>
          </w:tcPr>
          <w:p w14:paraId="33C2C966" w14:textId="77777777" w:rsidR="00603228" w:rsidRPr="0011414D" w:rsidRDefault="00603228" w:rsidP="00E152B4">
            <w:pPr>
              <w:rPr>
                <w:rFonts w:cstheme="minorHAnsi"/>
              </w:rPr>
            </w:pPr>
          </w:p>
        </w:tc>
        <w:tc>
          <w:tcPr>
            <w:tcW w:w="3685" w:type="dxa"/>
            <w:vMerge/>
          </w:tcPr>
          <w:p w14:paraId="52B50D85" w14:textId="77777777" w:rsidR="00603228" w:rsidRPr="0011414D" w:rsidRDefault="00603228" w:rsidP="00E152B4">
            <w:pPr>
              <w:rPr>
                <w:rFonts w:cstheme="minorHAnsi"/>
              </w:rPr>
            </w:pPr>
          </w:p>
        </w:tc>
        <w:tc>
          <w:tcPr>
            <w:tcW w:w="6663" w:type="dxa"/>
          </w:tcPr>
          <w:p w14:paraId="06D47B64" w14:textId="116C712E" w:rsidR="00603228" w:rsidRPr="0011414D" w:rsidRDefault="00603228" w:rsidP="008A6250">
            <w:pPr>
              <w:rPr>
                <w:rFonts w:eastAsia="Arial" w:cstheme="minorHAnsi"/>
                <w:lang w:val="en-US"/>
              </w:rPr>
            </w:pPr>
            <w:r w:rsidRPr="0011414D">
              <w:rPr>
                <w:rFonts w:cstheme="minorHAnsi"/>
              </w:rPr>
              <w:t xml:space="preserve">“in the world nothing [is] safe. </w:t>
            </w:r>
            <w:r w:rsidR="11E1AE87" w:rsidRPr="0011414D">
              <w:rPr>
                <w:rFonts w:cstheme="minorHAnsi"/>
              </w:rPr>
              <w:t>So this will help people, I don’t think this will affect our life, you know.</w:t>
            </w:r>
            <w:r w:rsidR="00F53BD8" w:rsidRPr="0011414D">
              <w:rPr>
                <w:rFonts w:cstheme="minorHAnsi"/>
              </w:rPr>
              <w:t xml:space="preserve"> </w:t>
            </w:r>
            <w:r w:rsidRPr="0011414D">
              <w:rPr>
                <w:rFonts w:cstheme="minorHAnsi"/>
              </w:rPr>
              <w:t xml:space="preserve">So that's why I'm not concerned about the security thing.” </w:t>
            </w:r>
            <w:r w:rsidRPr="0011414D">
              <w:rPr>
                <w:rFonts w:eastAsia="Arial" w:cstheme="minorHAnsi"/>
                <w:lang w:val="en-US"/>
              </w:rPr>
              <w:t>P1</w:t>
            </w:r>
          </w:p>
        </w:tc>
      </w:tr>
      <w:tr w:rsidR="00603228" w:rsidRPr="0011414D" w14:paraId="067C0C8D" w14:textId="77777777" w:rsidTr="000C713C">
        <w:trPr>
          <w:trHeight w:val="300"/>
        </w:trPr>
        <w:tc>
          <w:tcPr>
            <w:tcW w:w="3681" w:type="dxa"/>
            <w:vMerge/>
          </w:tcPr>
          <w:p w14:paraId="34F1EC99" w14:textId="77777777" w:rsidR="00603228" w:rsidRPr="0011414D" w:rsidRDefault="00603228" w:rsidP="00E152B4">
            <w:pPr>
              <w:rPr>
                <w:rFonts w:cstheme="minorHAnsi"/>
              </w:rPr>
            </w:pPr>
          </w:p>
        </w:tc>
        <w:tc>
          <w:tcPr>
            <w:tcW w:w="3685" w:type="dxa"/>
            <w:vMerge/>
          </w:tcPr>
          <w:p w14:paraId="400E66B9" w14:textId="77777777" w:rsidR="00603228" w:rsidRPr="0011414D" w:rsidRDefault="00603228" w:rsidP="00E152B4">
            <w:pPr>
              <w:rPr>
                <w:rFonts w:cstheme="minorHAnsi"/>
              </w:rPr>
            </w:pPr>
          </w:p>
        </w:tc>
        <w:tc>
          <w:tcPr>
            <w:tcW w:w="6663" w:type="dxa"/>
          </w:tcPr>
          <w:p w14:paraId="0387A971" w14:textId="7782E5CF" w:rsidR="00603228" w:rsidRPr="0011414D" w:rsidRDefault="00603228" w:rsidP="003F5B76">
            <w:pPr>
              <w:rPr>
                <w:rFonts w:cstheme="minorHAnsi"/>
              </w:rPr>
            </w:pPr>
            <w:r w:rsidRPr="0011414D">
              <w:rPr>
                <w:rFonts w:cstheme="minorHAnsi"/>
              </w:rPr>
              <w:t xml:space="preserve">“I've got no issue with that and just for research and all that. A privacy issue, you know, that might be concerned about, but I suppose if they're monitoring my wellbeing…” P7 </w:t>
            </w:r>
          </w:p>
        </w:tc>
      </w:tr>
      <w:tr w:rsidR="00603228" w:rsidRPr="0011414D" w14:paraId="300C9633" w14:textId="77777777" w:rsidTr="000C713C">
        <w:trPr>
          <w:trHeight w:val="300"/>
        </w:trPr>
        <w:tc>
          <w:tcPr>
            <w:tcW w:w="3681" w:type="dxa"/>
            <w:vMerge/>
          </w:tcPr>
          <w:p w14:paraId="6B1622A2" w14:textId="77777777" w:rsidR="00603228" w:rsidRPr="0011414D" w:rsidRDefault="00603228" w:rsidP="00E152B4">
            <w:pPr>
              <w:rPr>
                <w:rFonts w:cstheme="minorHAnsi"/>
              </w:rPr>
            </w:pPr>
          </w:p>
        </w:tc>
        <w:tc>
          <w:tcPr>
            <w:tcW w:w="3685" w:type="dxa"/>
            <w:vMerge/>
          </w:tcPr>
          <w:p w14:paraId="4B3B93B7" w14:textId="77777777" w:rsidR="00603228" w:rsidRPr="0011414D" w:rsidRDefault="00603228" w:rsidP="00E152B4">
            <w:pPr>
              <w:rPr>
                <w:rFonts w:cstheme="minorHAnsi"/>
              </w:rPr>
            </w:pPr>
          </w:p>
        </w:tc>
        <w:tc>
          <w:tcPr>
            <w:tcW w:w="6663" w:type="dxa"/>
          </w:tcPr>
          <w:p w14:paraId="479EBEDA" w14:textId="41DFAF82" w:rsidR="00603228" w:rsidRPr="0011414D" w:rsidRDefault="00603228" w:rsidP="00E152B4">
            <w:pPr>
              <w:rPr>
                <w:rFonts w:cstheme="minorHAnsi"/>
              </w:rPr>
            </w:pPr>
            <w:r w:rsidRPr="0011414D">
              <w:rPr>
                <w:rFonts w:cstheme="minorHAnsi"/>
              </w:rPr>
              <w:t xml:space="preserve">“lately we've been hearing about this hacking. In all things that's scary to me, you know, it's really scary. You feel sometimes unsafe. And, I mean, it's a lot of things, that may happen, or they may have an access </w:t>
            </w:r>
            <w:r w:rsidRPr="0011414D">
              <w:rPr>
                <w:rFonts w:cstheme="minorHAnsi"/>
              </w:rPr>
              <w:lastRenderedPageBreak/>
              <w:t xml:space="preserve">or somewhere, especially an insurance or whatever...just </w:t>
            </w:r>
            <w:r w:rsidR="624F5C06" w:rsidRPr="0011414D">
              <w:rPr>
                <w:rFonts w:cstheme="minorHAnsi"/>
              </w:rPr>
              <w:t>[sharing the information]</w:t>
            </w:r>
            <w:r w:rsidRPr="0011414D">
              <w:rPr>
                <w:rFonts w:cstheme="minorHAnsi"/>
              </w:rPr>
              <w:t xml:space="preserve"> between my GP and my specialist, that should be enough.” P8</w:t>
            </w:r>
          </w:p>
        </w:tc>
      </w:tr>
      <w:tr w:rsidR="00603228" w:rsidRPr="0011414D" w14:paraId="6BF9FC19" w14:textId="77777777" w:rsidTr="000C713C">
        <w:trPr>
          <w:trHeight w:val="300"/>
        </w:trPr>
        <w:tc>
          <w:tcPr>
            <w:tcW w:w="3681" w:type="dxa"/>
            <w:vMerge w:val="restart"/>
          </w:tcPr>
          <w:p w14:paraId="4EA8CF81" w14:textId="70A2E5A5" w:rsidR="00603228" w:rsidRPr="0011414D" w:rsidRDefault="00603228" w:rsidP="00E152B4">
            <w:pPr>
              <w:rPr>
                <w:rFonts w:cstheme="minorHAnsi"/>
              </w:rPr>
            </w:pPr>
            <w:r w:rsidRPr="0011414D">
              <w:rPr>
                <w:rFonts w:cstheme="minorHAnsi"/>
              </w:rPr>
              <w:lastRenderedPageBreak/>
              <w:t xml:space="preserve">Perceived challenges from participants around implementing </w:t>
            </w:r>
            <w:r w:rsidR="008059E1" w:rsidRPr="0011414D">
              <w:rPr>
                <w:rFonts w:cstheme="minorHAnsi"/>
              </w:rPr>
              <w:t xml:space="preserve">and engaging with </w:t>
            </w:r>
            <w:r w:rsidRPr="0011414D">
              <w:rPr>
                <w:rFonts w:cstheme="minorHAnsi"/>
              </w:rPr>
              <w:t>the DCP</w:t>
            </w:r>
          </w:p>
        </w:tc>
        <w:tc>
          <w:tcPr>
            <w:tcW w:w="3685" w:type="dxa"/>
            <w:vMerge w:val="restart"/>
          </w:tcPr>
          <w:p w14:paraId="3D2D702A" w14:textId="72758BFE" w:rsidR="00603228" w:rsidRPr="0011414D" w:rsidRDefault="00603228" w:rsidP="00E152B4">
            <w:pPr>
              <w:rPr>
                <w:rFonts w:cstheme="minorHAnsi"/>
              </w:rPr>
            </w:pPr>
            <w:r w:rsidRPr="0011414D">
              <w:rPr>
                <w:rFonts w:cstheme="minorHAnsi"/>
              </w:rPr>
              <w:t>Both staff and patients identified poor digital literacy and time constraints as potential barriers to engaging with the DCP</w:t>
            </w:r>
            <w:r w:rsidR="11E9B00B" w:rsidRPr="0011414D">
              <w:rPr>
                <w:rFonts w:cstheme="minorHAnsi"/>
              </w:rPr>
              <w:t>.</w:t>
            </w:r>
          </w:p>
        </w:tc>
        <w:tc>
          <w:tcPr>
            <w:tcW w:w="6663" w:type="dxa"/>
          </w:tcPr>
          <w:p w14:paraId="1334CF1B" w14:textId="2DD36DA0" w:rsidR="00603228" w:rsidRPr="0011414D" w:rsidRDefault="00603228" w:rsidP="006F2D73">
            <w:pPr>
              <w:spacing w:line="276" w:lineRule="auto"/>
              <w:ind w:left="-20" w:right="-20"/>
              <w:rPr>
                <w:rFonts w:eastAsia="Arial" w:cstheme="minorHAnsi"/>
              </w:rPr>
            </w:pPr>
            <w:r w:rsidRPr="0011414D">
              <w:rPr>
                <w:rFonts w:eastAsia="Arial" w:cstheme="minorHAnsi"/>
              </w:rPr>
              <w:t>“Time taken, like it's hard enough to get them to the appointments, let alone getting them to fill out any extra information.</w:t>
            </w:r>
            <w:r w:rsidR="00103F6A" w:rsidRPr="0011414D">
              <w:rPr>
                <w:rFonts w:eastAsia="Arial" w:cstheme="minorHAnsi"/>
              </w:rPr>
              <w:t xml:space="preserve"> …</w:t>
            </w:r>
            <w:r w:rsidRPr="0011414D">
              <w:rPr>
                <w:rFonts w:eastAsia="Arial" w:cstheme="minorHAnsi"/>
              </w:rPr>
              <w:t>if they've got time or the inclination to fill it in, they will. If not, they won't.</w:t>
            </w:r>
            <w:r w:rsidR="00300563" w:rsidRPr="0011414D">
              <w:rPr>
                <w:rFonts w:cstheme="minorHAnsi"/>
                <w:kern w:val="0"/>
              </w:rPr>
              <w:t xml:space="preserve"> </w:t>
            </w:r>
            <w:r w:rsidR="006F2D73" w:rsidRPr="0011414D">
              <w:rPr>
                <w:rFonts w:cstheme="minorHAnsi"/>
                <w:kern w:val="0"/>
              </w:rPr>
              <w:t>…</w:t>
            </w:r>
            <w:r w:rsidR="00300563" w:rsidRPr="0011414D">
              <w:rPr>
                <w:rFonts w:cstheme="minorHAnsi"/>
                <w:kern w:val="0"/>
              </w:rPr>
              <w:t>[if]</w:t>
            </w:r>
            <w:r w:rsidRPr="0011414D">
              <w:rPr>
                <w:rFonts w:cstheme="minorHAnsi"/>
                <w:kern w:val="0"/>
              </w:rPr>
              <w:t xml:space="preserve"> they don't do it fairly soon or timely</w:t>
            </w:r>
            <w:r w:rsidR="00300563" w:rsidRPr="0011414D">
              <w:rPr>
                <w:rFonts w:cstheme="minorHAnsi"/>
                <w:kern w:val="0"/>
              </w:rPr>
              <w:t>,</w:t>
            </w:r>
            <w:r w:rsidRPr="0011414D">
              <w:rPr>
                <w:rFonts w:cstheme="minorHAnsi"/>
                <w:kern w:val="0"/>
              </w:rPr>
              <w:t xml:space="preserve"> I think it's less likely that they will fill it out at all, even if it's paid</w:t>
            </w:r>
            <w:r w:rsidR="006F2D73" w:rsidRPr="0011414D">
              <w:rPr>
                <w:rFonts w:cstheme="minorHAnsi"/>
                <w:kern w:val="0"/>
              </w:rPr>
              <w:t xml:space="preserve"> … </w:t>
            </w:r>
            <w:r w:rsidRPr="0011414D">
              <w:rPr>
                <w:rFonts w:eastAsia="Arial" w:cstheme="minorHAnsi"/>
                <w:lang w:val="en-US"/>
              </w:rPr>
              <w:t xml:space="preserve">accessing digital resources </w:t>
            </w:r>
            <w:r w:rsidR="00050E0E" w:rsidRPr="0011414D">
              <w:rPr>
                <w:rFonts w:eastAsia="Arial" w:cstheme="minorHAnsi"/>
                <w:lang w:val="en-US"/>
              </w:rPr>
              <w:t>…</w:t>
            </w:r>
            <w:r w:rsidRPr="0011414D">
              <w:rPr>
                <w:rFonts w:eastAsia="Arial" w:cstheme="minorHAnsi"/>
                <w:lang w:val="en-US"/>
              </w:rPr>
              <w:t>just instructions to click on a link will be challenging for some patients. For you know, a number of different reasons, one could be their confidence with technology.” S1</w:t>
            </w:r>
          </w:p>
        </w:tc>
      </w:tr>
      <w:tr w:rsidR="00603228" w:rsidRPr="0011414D" w14:paraId="60521159" w14:textId="77777777" w:rsidTr="000C713C">
        <w:trPr>
          <w:trHeight w:val="300"/>
        </w:trPr>
        <w:tc>
          <w:tcPr>
            <w:tcW w:w="3681" w:type="dxa"/>
            <w:vMerge/>
          </w:tcPr>
          <w:p w14:paraId="23E51FA8" w14:textId="77777777" w:rsidR="00603228" w:rsidRPr="0011414D" w:rsidRDefault="00603228" w:rsidP="00E152B4">
            <w:pPr>
              <w:rPr>
                <w:rFonts w:cstheme="minorHAnsi"/>
              </w:rPr>
            </w:pPr>
          </w:p>
        </w:tc>
        <w:tc>
          <w:tcPr>
            <w:tcW w:w="3685" w:type="dxa"/>
            <w:vMerge/>
          </w:tcPr>
          <w:p w14:paraId="27FC43F2" w14:textId="77777777" w:rsidR="00603228" w:rsidRPr="0011414D" w:rsidRDefault="00603228" w:rsidP="00E152B4">
            <w:pPr>
              <w:rPr>
                <w:rFonts w:cstheme="minorHAnsi"/>
              </w:rPr>
            </w:pPr>
          </w:p>
        </w:tc>
        <w:tc>
          <w:tcPr>
            <w:tcW w:w="6663" w:type="dxa"/>
          </w:tcPr>
          <w:p w14:paraId="13C74FEE" w14:textId="5A294A83" w:rsidR="00603228" w:rsidRPr="0011414D" w:rsidRDefault="00603228" w:rsidP="00392B3C">
            <w:pPr>
              <w:spacing w:line="276" w:lineRule="auto"/>
              <w:ind w:left="-20" w:right="-20"/>
              <w:rPr>
                <w:rFonts w:cstheme="minorHAnsi"/>
              </w:rPr>
            </w:pPr>
            <w:r w:rsidRPr="0011414D">
              <w:rPr>
                <w:rFonts w:cstheme="minorHAnsi"/>
              </w:rPr>
              <w:t>“it'll be like a 10 or 15 minute survey and then I don't like to start it because if I start a survey I like to finish it …that becomes annoying if …it says to you right up the front this is going to take 10 minutes to complete. Fair enough, you're not going to start it …because you're busy working and then I've got my parents who are sick and I go to take care of them and the day doesn't finish you know for me to relax till about 10 o'clock at night. So, you know, it can get pushed aside and you get one of those bad ones that's annoyed you, you might not open up those again.</w:t>
            </w:r>
            <w:r w:rsidR="68EF96A7" w:rsidRPr="0011414D">
              <w:rPr>
                <w:rFonts w:cstheme="minorHAnsi"/>
              </w:rPr>
              <w:t xml:space="preserve"> ... not everybody's digitally savvy.” P6</w:t>
            </w:r>
          </w:p>
        </w:tc>
      </w:tr>
      <w:tr w:rsidR="00603228" w:rsidRPr="0011414D" w14:paraId="3488B6B8" w14:textId="77777777" w:rsidTr="000C713C">
        <w:trPr>
          <w:trHeight w:val="300"/>
        </w:trPr>
        <w:tc>
          <w:tcPr>
            <w:tcW w:w="3681" w:type="dxa"/>
            <w:vMerge/>
          </w:tcPr>
          <w:p w14:paraId="4B761E38" w14:textId="77777777" w:rsidR="00603228" w:rsidRPr="0011414D" w:rsidRDefault="00603228" w:rsidP="00E152B4">
            <w:pPr>
              <w:rPr>
                <w:rFonts w:cstheme="minorHAnsi"/>
              </w:rPr>
            </w:pPr>
          </w:p>
        </w:tc>
        <w:tc>
          <w:tcPr>
            <w:tcW w:w="3685" w:type="dxa"/>
            <w:vMerge/>
          </w:tcPr>
          <w:p w14:paraId="0D722B14" w14:textId="54311B42" w:rsidR="00603228" w:rsidRPr="0011414D" w:rsidRDefault="00603228" w:rsidP="00E152B4">
            <w:pPr>
              <w:rPr>
                <w:rFonts w:cstheme="minorHAnsi"/>
              </w:rPr>
            </w:pPr>
          </w:p>
        </w:tc>
        <w:tc>
          <w:tcPr>
            <w:tcW w:w="6663" w:type="dxa"/>
          </w:tcPr>
          <w:p w14:paraId="6FEB64D8" w14:textId="02ACD985" w:rsidR="00603228" w:rsidRPr="0011414D" w:rsidRDefault="00603228" w:rsidP="00392B3C">
            <w:pPr>
              <w:spacing w:line="276" w:lineRule="auto"/>
              <w:ind w:left="-20" w:right="-20"/>
              <w:rPr>
                <w:rFonts w:eastAsia="Arial" w:cstheme="minorHAnsi"/>
              </w:rPr>
            </w:pPr>
            <w:r w:rsidRPr="0011414D">
              <w:rPr>
                <w:rFonts w:cstheme="minorHAnsi"/>
                <w:kern w:val="0"/>
              </w:rPr>
              <w:t>“Well, I think IT literacy is one barrier.” S5</w:t>
            </w:r>
          </w:p>
        </w:tc>
      </w:tr>
      <w:tr w:rsidR="00603228" w:rsidRPr="0011414D" w14:paraId="0DF973B9" w14:textId="77777777" w:rsidTr="000C713C">
        <w:trPr>
          <w:trHeight w:val="300"/>
        </w:trPr>
        <w:tc>
          <w:tcPr>
            <w:tcW w:w="3681" w:type="dxa"/>
            <w:vMerge/>
          </w:tcPr>
          <w:p w14:paraId="388B1F53" w14:textId="77777777" w:rsidR="00603228" w:rsidRPr="0011414D" w:rsidRDefault="00603228" w:rsidP="00E152B4">
            <w:pPr>
              <w:rPr>
                <w:rFonts w:cstheme="minorHAnsi"/>
              </w:rPr>
            </w:pPr>
          </w:p>
        </w:tc>
        <w:tc>
          <w:tcPr>
            <w:tcW w:w="3685" w:type="dxa"/>
            <w:vMerge/>
          </w:tcPr>
          <w:p w14:paraId="4C3D826D" w14:textId="77777777" w:rsidR="00603228" w:rsidRPr="0011414D" w:rsidRDefault="00603228" w:rsidP="00E152B4">
            <w:pPr>
              <w:rPr>
                <w:rFonts w:cstheme="minorHAnsi"/>
              </w:rPr>
            </w:pPr>
          </w:p>
        </w:tc>
        <w:tc>
          <w:tcPr>
            <w:tcW w:w="6663" w:type="dxa"/>
          </w:tcPr>
          <w:p w14:paraId="6EC1702D" w14:textId="1AB92941" w:rsidR="00603228" w:rsidRPr="0011414D" w:rsidRDefault="00603228" w:rsidP="00392B3C">
            <w:pPr>
              <w:spacing w:line="276" w:lineRule="auto"/>
              <w:ind w:left="-20" w:right="-20"/>
              <w:rPr>
                <w:rFonts w:eastAsia="Arial" w:cstheme="minorHAnsi"/>
              </w:rPr>
            </w:pPr>
            <w:r w:rsidRPr="0011414D">
              <w:rPr>
                <w:rFonts w:cstheme="minorHAnsi"/>
                <w:kern w:val="0"/>
              </w:rPr>
              <w:t>“The only thing I suppose is …digital literacy or whatever… Some people might have difficulty doing that and therefore not engage if they find that they're having to download another app on their phone or access something and they're not sure if they've submitted this or you know, certain people will have be less comfortable dealing with those sorts of things</w:t>
            </w:r>
            <w:r w:rsidR="6E3F7533" w:rsidRPr="0011414D">
              <w:rPr>
                <w:rFonts w:cstheme="minorHAnsi"/>
                <w:kern w:val="0"/>
              </w:rPr>
              <w:t>.</w:t>
            </w:r>
            <w:r w:rsidRPr="0011414D">
              <w:rPr>
                <w:rFonts w:cstheme="minorHAnsi"/>
                <w:kern w:val="0"/>
              </w:rPr>
              <w:t>” S7</w:t>
            </w:r>
          </w:p>
        </w:tc>
      </w:tr>
      <w:tr w:rsidR="00603228" w:rsidRPr="0011414D" w14:paraId="49E7B1C9" w14:textId="77777777" w:rsidTr="000C713C">
        <w:trPr>
          <w:trHeight w:val="300"/>
        </w:trPr>
        <w:tc>
          <w:tcPr>
            <w:tcW w:w="3681" w:type="dxa"/>
            <w:vMerge/>
          </w:tcPr>
          <w:p w14:paraId="727D6DBA" w14:textId="77777777" w:rsidR="00603228" w:rsidRPr="0011414D" w:rsidRDefault="00603228" w:rsidP="00746ECB">
            <w:pPr>
              <w:rPr>
                <w:rFonts w:cstheme="minorHAnsi"/>
              </w:rPr>
            </w:pPr>
          </w:p>
        </w:tc>
        <w:tc>
          <w:tcPr>
            <w:tcW w:w="3685" w:type="dxa"/>
            <w:vMerge/>
          </w:tcPr>
          <w:p w14:paraId="50E75DA6" w14:textId="77777777" w:rsidR="00603228" w:rsidRPr="0011414D" w:rsidRDefault="00603228" w:rsidP="00746ECB">
            <w:pPr>
              <w:rPr>
                <w:rFonts w:cstheme="minorHAnsi"/>
              </w:rPr>
            </w:pPr>
          </w:p>
        </w:tc>
        <w:tc>
          <w:tcPr>
            <w:tcW w:w="6663" w:type="dxa"/>
          </w:tcPr>
          <w:p w14:paraId="5700847E" w14:textId="6D16A8F0" w:rsidR="00603228" w:rsidRPr="0011414D" w:rsidRDefault="00603228" w:rsidP="00746ECB">
            <w:pPr>
              <w:spacing w:line="276" w:lineRule="auto"/>
              <w:ind w:left="-20" w:right="-20"/>
              <w:rPr>
                <w:rFonts w:cstheme="minorHAnsi"/>
                <w:kern w:val="0"/>
              </w:rPr>
            </w:pPr>
            <w:r w:rsidRPr="0011414D">
              <w:rPr>
                <w:rFonts w:cstheme="minorHAnsi"/>
                <w:kern w:val="0"/>
              </w:rPr>
              <w:t>“I just think some older Australians aren’t going to be that tech savvy in Australia.” P5</w:t>
            </w:r>
          </w:p>
        </w:tc>
      </w:tr>
      <w:tr w:rsidR="00603228" w:rsidRPr="0011414D" w14:paraId="5720762B" w14:textId="77777777" w:rsidTr="000C713C">
        <w:trPr>
          <w:trHeight w:val="300"/>
        </w:trPr>
        <w:tc>
          <w:tcPr>
            <w:tcW w:w="3681" w:type="dxa"/>
            <w:vMerge/>
          </w:tcPr>
          <w:p w14:paraId="5E592F2A" w14:textId="77777777" w:rsidR="00603228" w:rsidRPr="0011414D" w:rsidRDefault="00603228" w:rsidP="00746ECB">
            <w:pPr>
              <w:rPr>
                <w:rFonts w:cstheme="minorHAnsi"/>
              </w:rPr>
            </w:pPr>
          </w:p>
        </w:tc>
        <w:tc>
          <w:tcPr>
            <w:tcW w:w="3685" w:type="dxa"/>
            <w:vMerge w:val="restart"/>
          </w:tcPr>
          <w:p w14:paraId="1E734AD5" w14:textId="7D5EB212" w:rsidR="00603228" w:rsidRPr="0011414D" w:rsidRDefault="00603228" w:rsidP="00746ECB">
            <w:pPr>
              <w:rPr>
                <w:rFonts w:cstheme="minorHAnsi"/>
              </w:rPr>
            </w:pPr>
            <w:r w:rsidRPr="0011414D">
              <w:rPr>
                <w:rFonts w:cstheme="minorHAnsi"/>
              </w:rPr>
              <w:t>Staff perceived additional barriers for patient engagement with the DCP, including low health literacy, survey fatigue, low motivation, lack of human contact and lack of follow up for completers.</w:t>
            </w:r>
          </w:p>
        </w:tc>
        <w:tc>
          <w:tcPr>
            <w:tcW w:w="6663" w:type="dxa"/>
          </w:tcPr>
          <w:p w14:paraId="480A886C" w14:textId="4A1E3CCE" w:rsidR="00603228" w:rsidRPr="0011414D" w:rsidRDefault="00603228" w:rsidP="0077120E">
            <w:pPr>
              <w:spacing w:line="276" w:lineRule="auto"/>
              <w:ind w:left="-20" w:right="-20"/>
              <w:rPr>
                <w:rFonts w:eastAsia="Arial" w:cstheme="minorHAnsi"/>
                <w:lang w:val="en-US"/>
              </w:rPr>
            </w:pPr>
            <w:r w:rsidRPr="0011414D">
              <w:rPr>
                <w:rFonts w:eastAsia="Arial" w:cstheme="minorHAnsi"/>
                <w:lang w:val="en-US"/>
              </w:rPr>
              <w:t xml:space="preserve">“it might be a bit annoying for them </w:t>
            </w:r>
            <w:r w:rsidR="00AD164D" w:rsidRPr="0011414D">
              <w:rPr>
                <w:rFonts w:eastAsia="Arial" w:cstheme="minorHAnsi"/>
                <w:lang w:val="en-US"/>
              </w:rPr>
              <w:t>…</w:t>
            </w:r>
            <w:r w:rsidRPr="0011414D">
              <w:rPr>
                <w:rFonts w:eastAsia="Arial" w:cstheme="minorHAnsi"/>
                <w:lang w:val="en-US"/>
              </w:rPr>
              <w:t>they've already talked to the clinician or the nurse or the video or whatever, about their back pain and then they get a text message to ask the same questions</w:t>
            </w:r>
            <w:r w:rsidR="00AD164D" w:rsidRPr="0011414D">
              <w:rPr>
                <w:rFonts w:eastAsia="Arial" w:cstheme="minorHAnsi"/>
                <w:lang w:val="en-US"/>
              </w:rPr>
              <w:t>,</w:t>
            </w:r>
            <w:r w:rsidRPr="0011414D">
              <w:rPr>
                <w:rFonts w:eastAsia="Arial" w:cstheme="minorHAnsi"/>
                <w:lang w:val="en-US"/>
              </w:rPr>
              <w:t xml:space="preserve"> that might be a bit challenging.</w:t>
            </w:r>
            <w:r w:rsidR="0077120E" w:rsidRPr="0011414D">
              <w:rPr>
                <w:rFonts w:eastAsia="Arial" w:cstheme="minorHAnsi"/>
                <w:lang w:val="en-US"/>
              </w:rPr>
              <w:t xml:space="preserve"> …</w:t>
            </w:r>
            <w:r w:rsidRPr="0011414D">
              <w:rPr>
                <w:rFonts w:eastAsia="Arial" w:cstheme="minorHAnsi"/>
                <w:lang w:val="en-US"/>
              </w:rPr>
              <w:t>The only concern is that when it's an automated text message that you can't reply to or it's not a person on the other end, I think that sometimes gets a bit old and easy to ignore… and I can easily block that number and I have, so you can easily ignore it. If it's not perceived as something that cares about you individually, I suppose</w:t>
            </w:r>
            <w:r w:rsidR="00F63955" w:rsidRPr="0011414D">
              <w:rPr>
                <w:rFonts w:eastAsia="Arial" w:cstheme="minorHAnsi"/>
                <w:lang w:val="en-US"/>
              </w:rPr>
              <w:t>. …</w:t>
            </w:r>
            <w:r w:rsidRPr="0011414D">
              <w:rPr>
                <w:rFonts w:cstheme="minorHAnsi"/>
                <w:kern w:val="0"/>
              </w:rPr>
              <w:t xml:space="preserve">I think people find it very challenging to see what the point of them participating is when hopefully for them </w:t>
            </w:r>
            <w:r w:rsidR="00F63955" w:rsidRPr="0011414D">
              <w:rPr>
                <w:rFonts w:cstheme="minorHAnsi"/>
                <w:kern w:val="0"/>
              </w:rPr>
              <w:t xml:space="preserve">[it] </w:t>
            </w:r>
            <w:r w:rsidRPr="0011414D">
              <w:rPr>
                <w:rFonts w:cstheme="minorHAnsi"/>
                <w:kern w:val="0"/>
              </w:rPr>
              <w:t>won't influence them again with their back pain.</w:t>
            </w:r>
            <w:r w:rsidR="0077120E" w:rsidRPr="0011414D">
              <w:rPr>
                <w:rFonts w:cstheme="minorHAnsi"/>
                <w:kern w:val="0"/>
              </w:rPr>
              <w:t xml:space="preserve"> …</w:t>
            </w:r>
            <w:r w:rsidRPr="0011414D">
              <w:rPr>
                <w:rFonts w:cstheme="minorHAnsi"/>
                <w:kern w:val="0"/>
              </w:rPr>
              <w:t>I suppose if you're still suffering with back pain at three months, and the hospital is not really supporting you anymore. For whatever reason, if you're …not going to the back pain clinic or anything anymore just for acuity. Then you might kind of feel a bit that you've been a bit neglected I suppose. They're still giving the hospital data but they haven't had their back pain fixed which we know is inevitable for some of the patients.” S4</w:t>
            </w:r>
          </w:p>
        </w:tc>
      </w:tr>
      <w:tr w:rsidR="00603228" w:rsidRPr="0011414D" w14:paraId="5460B222" w14:textId="77777777" w:rsidTr="000C713C">
        <w:trPr>
          <w:trHeight w:val="300"/>
        </w:trPr>
        <w:tc>
          <w:tcPr>
            <w:tcW w:w="3681" w:type="dxa"/>
            <w:vMerge/>
          </w:tcPr>
          <w:p w14:paraId="516BC7F8" w14:textId="48814BBB" w:rsidR="00603228" w:rsidRPr="0011414D" w:rsidRDefault="00603228" w:rsidP="00746ECB">
            <w:pPr>
              <w:rPr>
                <w:rFonts w:cstheme="minorHAnsi"/>
              </w:rPr>
            </w:pPr>
          </w:p>
        </w:tc>
        <w:tc>
          <w:tcPr>
            <w:tcW w:w="3685" w:type="dxa"/>
            <w:vMerge/>
          </w:tcPr>
          <w:p w14:paraId="02C9F787" w14:textId="7779D887" w:rsidR="00603228" w:rsidRPr="0011414D" w:rsidRDefault="00603228" w:rsidP="00746ECB">
            <w:pPr>
              <w:spacing w:after="160" w:line="259" w:lineRule="auto"/>
              <w:rPr>
                <w:rFonts w:cstheme="minorHAnsi"/>
              </w:rPr>
            </w:pPr>
          </w:p>
        </w:tc>
        <w:tc>
          <w:tcPr>
            <w:tcW w:w="6663" w:type="dxa"/>
          </w:tcPr>
          <w:p w14:paraId="18090886" w14:textId="312F746B" w:rsidR="00603228" w:rsidRPr="0011414D" w:rsidRDefault="00603228" w:rsidP="005A1134">
            <w:pPr>
              <w:spacing w:line="276" w:lineRule="auto"/>
              <w:ind w:left="-20" w:right="-20"/>
              <w:rPr>
                <w:rFonts w:cstheme="minorHAnsi"/>
              </w:rPr>
            </w:pPr>
            <w:r w:rsidRPr="0011414D">
              <w:rPr>
                <w:rFonts w:eastAsia="Arial" w:cstheme="minorHAnsi"/>
              </w:rPr>
              <w:t>“I think for a lot of people, the pain goes away. And then they forget about it, then once they're in that mindset, they might not do a follow up questionnaire” S3</w:t>
            </w:r>
          </w:p>
        </w:tc>
      </w:tr>
      <w:tr w:rsidR="00603228" w:rsidRPr="0011414D" w14:paraId="3DAA27EE" w14:textId="77777777" w:rsidTr="000C713C">
        <w:trPr>
          <w:trHeight w:val="300"/>
        </w:trPr>
        <w:tc>
          <w:tcPr>
            <w:tcW w:w="3681" w:type="dxa"/>
            <w:vMerge/>
          </w:tcPr>
          <w:p w14:paraId="78F941BD" w14:textId="60FEAB4B" w:rsidR="00603228" w:rsidRPr="0011414D" w:rsidRDefault="00603228" w:rsidP="00746ECB">
            <w:pPr>
              <w:rPr>
                <w:rFonts w:cstheme="minorHAnsi"/>
              </w:rPr>
            </w:pPr>
          </w:p>
        </w:tc>
        <w:tc>
          <w:tcPr>
            <w:tcW w:w="3685" w:type="dxa"/>
            <w:vMerge/>
          </w:tcPr>
          <w:p w14:paraId="5B29A67A" w14:textId="6F111065" w:rsidR="00603228" w:rsidRPr="0011414D" w:rsidRDefault="00603228" w:rsidP="00746ECB">
            <w:pPr>
              <w:spacing w:line="259" w:lineRule="auto"/>
              <w:rPr>
                <w:rFonts w:eastAsia="Calibri" w:cstheme="minorHAnsi"/>
              </w:rPr>
            </w:pPr>
          </w:p>
        </w:tc>
        <w:tc>
          <w:tcPr>
            <w:tcW w:w="6663" w:type="dxa"/>
          </w:tcPr>
          <w:p w14:paraId="15588A4A" w14:textId="183A9F7F" w:rsidR="00603228" w:rsidRPr="0011414D" w:rsidRDefault="00603228" w:rsidP="00746ECB">
            <w:pPr>
              <w:spacing w:line="276" w:lineRule="auto"/>
              <w:rPr>
                <w:rFonts w:eastAsia="Arial" w:cstheme="minorHAnsi"/>
              </w:rPr>
            </w:pPr>
            <w:r w:rsidRPr="0011414D">
              <w:rPr>
                <w:rFonts w:cstheme="minorHAnsi"/>
                <w:kern w:val="0"/>
              </w:rPr>
              <w:t>“Using digital removes the human side a little bit further and they might feel less listened or appreciated.” S7</w:t>
            </w:r>
          </w:p>
        </w:tc>
      </w:tr>
      <w:tr w:rsidR="00603228" w:rsidRPr="0011414D" w14:paraId="00ABEFCA" w14:textId="77777777" w:rsidTr="000C713C">
        <w:trPr>
          <w:trHeight w:val="300"/>
        </w:trPr>
        <w:tc>
          <w:tcPr>
            <w:tcW w:w="3681" w:type="dxa"/>
            <w:vMerge/>
          </w:tcPr>
          <w:p w14:paraId="7F87CFFC" w14:textId="77777777" w:rsidR="00603228" w:rsidRPr="0011414D" w:rsidRDefault="00603228" w:rsidP="00746ECB">
            <w:pPr>
              <w:rPr>
                <w:rFonts w:cstheme="minorHAnsi"/>
              </w:rPr>
            </w:pPr>
          </w:p>
        </w:tc>
        <w:tc>
          <w:tcPr>
            <w:tcW w:w="3685" w:type="dxa"/>
            <w:vMerge/>
          </w:tcPr>
          <w:p w14:paraId="1842F0FC" w14:textId="77777777" w:rsidR="00603228" w:rsidRPr="0011414D" w:rsidRDefault="00603228" w:rsidP="00746ECB">
            <w:pPr>
              <w:rPr>
                <w:rFonts w:eastAsia="Calibri" w:cstheme="minorHAnsi"/>
                <w:color w:val="C00000"/>
              </w:rPr>
            </w:pPr>
          </w:p>
        </w:tc>
        <w:tc>
          <w:tcPr>
            <w:tcW w:w="6663" w:type="dxa"/>
          </w:tcPr>
          <w:p w14:paraId="5B239F87" w14:textId="449B41CE" w:rsidR="00603228" w:rsidRPr="0011414D" w:rsidRDefault="00603228" w:rsidP="00746ECB">
            <w:pPr>
              <w:rPr>
                <w:rFonts w:eastAsia="Arial" w:cstheme="minorHAnsi"/>
                <w:lang w:val="en-US"/>
              </w:rPr>
            </w:pPr>
            <w:r w:rsidRPr="0011414D">
              <w:rPr>
                <w:rFonts w:cstheme="minorHAnsi"/>
                <w:kern w:val="0"/>
              </w:rPr>
              <w:t>“Sometimes people come to the appointment and they don't really know even what it's for. …</w:t>
            </w:r>
            <w:r w:rsidR="1BC4A882" w:rsidRPr="0011414D">
              <w:rPr>
                <w:rFonts w:cstheme="minorHAnsi"/>
                <w:kern w:val="0"/>
              </w:rPr>
              <w:t>’</w:t>
            </w:r>
            <w:r w:rsidRPr="0011414D">
              <w:rPr>
                <w:rFonts w:cstheme="minorHAnsi"/>
                <w:kern w:val="0"/>
              </w:rPr>
              <w:t>where's my GP in all of this or even do I have a GP</w:t>
            </w:r>
            <w:r w:rsidR="0EC292EA" w:rsidRPr="0011414D">
              <w:rPr>
                <w:rFonts w:cstheme="minorHAnsi"/>
                <w:kern w:val="0"/>
              </w:rPr>
              <w:t>?’</w:t>
            </w:r>
            <w:r w:rsidRPr="0011414D">
              <w:rPr>
                <w:rFonts w:cstheme="minorHAnsi"/>
                <w:kern w:val="0"/>
              </w:rPr>
              <w:t xml:space="preserve"> So a bit of confusion there.</w:t>
            </w:r>
            <w:r w:rsidR="0AFB0D10" w:rsidRPr="0011414D">
              <w:rPr>
                <w:rFonts w:cstheme="minorHAnsi"/>
                <w:kern w:val="0"/>
              </w:rPr>
              <w:t>..</w:t>
            </w:r>
            <w:r w:rsidRPr="0011414D">
              <w:rPr>
                <w:rFonts w:cstheme="minorHAnsi"/>
                <w:kern w:val="0"/>
              </w:rPr>
              <w:t xml:space="preserve"> And their presentation from ED might not be or frequently would not be their first contact with the health system about this problem.</w:t>
            </w:r>
            <w:r w:rsidR="68CF859B" w:rsidRPr="0011414D">
              <w:rPr>
                <w:rFonts w:cstheme="minorHAnsi"/>
                <w:kern w:val="0"/>
              </w:rPr>
              <w:t xml:space="preserve">.. </w:t>
            </w:r>
            <w:r w:rsidRPr="0011414D">
              <w:rPr>
                <w:rFonts w:cstheme="minorHAnsi"/>
                <w:kern w:val="0"/>
              </w:rPr>
              <w:t xml:space="preserve">health literacy </w:t>
            </w:r>
            <w:r w:rsidR="7AA6ECEC" w:rsidRPr="0011414D">
              <w:rPr>
                <w:rFonts w:cstheme="minorHAnsi"/>
                <w:kern w:val="0"/>
              </w:rPr>
              <w:t>[is an</w:t>
            </w:r>
            <w:r w:rsidRPr="0011414D">
              <w:rPr>
                <w:rFonts w:cstheme="minorHAnsi"/>
                <w:kern w:val="0"/>
              </w:rPr>
              <w:t xml:space="preserve"> </w:t>
            </w:r>
            <w:r w:rsidR="7AA6ECEC" w:rsidRPr="0011414D">
              <w:rPr>
                <w:rFonts w:cstheme="minorHAnsi"/>
                <w:kern w:val="0"/>
              </w:rPr>
              <w:t>issue]</w:t>
            </w:r>
            <w:r w:rsidRPr="0011414D">
              <w:rPr>
                <w:rFonts w:cstheme="minorHAnsi"/>
                <w:kern w:val="0"/>
              </w:rPr>
              <w:t xml:space="preserve"> but sometimes just literacy even in their own language” S6</w:t>
            </w:r>
          </w:p>
        </w:tc>
      </w:tr>
      <w:tr w:rsidR="00603228" w:rsidRPr="0011414D" w14:paraId="54671917" w14:textId="77777777" w:rsidTr="000C713C">
        <w:trPr>
          <w:trHeight w:val="300"/>
        </w:trPr>
        <w:tc>
          <w:tcPr>
            <w:tcW w:w="3681" w:type="dxa"/>
            <w:vMerge/>
          </w:tcPr>
          <w:p w14:paraId="7B04716E" w14:textId="77777777" w:rsidR="00603228" w:rsidRPr="0011414D" w:rsidRDefault="00603228" w:rsidP="00746ECB">
            <w:pPr>
              <w:rPr>
                <w:rFonts w:cstheme="minorHAnsi"/>
              </w:rPr>
            </w:pPr>
          </w:p>
        </w:tc>
        <w:tc>
          <w:tcPr>
            <w:tcW w:w="3685" w:type="dxa"/>
            <w:vMerge/>
          </w:tcPr>
          <w:p w14:paraId="74808CFB" w14:textId="77777777" w:rsidR="00603228" w:rsidRPr="0011414D" w:rsidRDefault="00603228" w:rsidP="00746ECB">
            <w:pPr>
              <w:rPr>
                <w:rFonts w:eastAsia="Calibri" w:cstheme="minorHAnsi"/>
                <w:color w:val="C00000"/>
              </w:rPr>
            </w:pPr>
          </w:p>
        </w:tc>
        <w:tc>
          <w:tcPr>
            <w:tcW w:w="6663" w:type="dxa"/>
          </w:tcPr>
          <w:p w14:paraId="02AD7B7D" w14:textId="1DDEAE18" w:rsidR="00603228" w:rsidRPr="0011414D" w:rsidRDefault="00603228" w:rsidP="00746ECB">
            <w:pPr>
              <w:rPr>
                <w:rFonts w:cstheme="minorHAnsi"/>
                <w:kern w:val="0"/>
              </w:rPr>
            </w:pPr>
            <w:r w:rsidRPr="0011414D">
              <w:rPr>
                <w:rFonts w:cstheme="minorHAnsi"/>
                <w:kern w:val="0"/>
              </w:rPr>
              <w:t xml:space="preserve">“I attribute a lot of the difficulties that people experience just to health literacy. Alone and misunderstanding the emergency department’s </w:t>
            </w:r>
            <w:r w:rsidRPr="0011414D">
              <w:rPr>
                <w:rFonts w:cstheme="minorHAnsi"/>
                <w:kern w:val="0"/>
              </w:rPr>
              <w:lastRenderedPageBreak/>
              <w:t>ability to help them with their complaints because their health literacy is terrible. I just think we need to recognize that people come into ED because to them, they've got a significant complaint. That may not be life threatening, but to them, it feels it feels very threatening. I just think the messaging needs to recognize the stage of understanding that people are up to at that point</w:t>
            </w:r>
            <w:r w:rsidR="00670F9A" w:rsidRPr="0011414D">
              <w:rPr>
                <w:rFonts w:cstheme="minorHAnsi"/>
                <w:kern w:val="0"/>
              </w:rPr>
              <w:t xml:space="preserve"> … </w:t>
            </w:r>
            <w:r w:rsidRPr="0011414D">
              <w:rPr>
                <w:rFonts w:eastAsia="Arial" w:cstheme="minorHAnsi"/>
              </w:rPr>
              <w:t xml:space="preserve">The biggest and most obvious </w:t>
            </w:r>
            <w:r w:rsidR="00670F9A" w:rsidRPr="0011414D">
              <w:rPr>
                <w:rFonts w:eastAsia="Arial" w:cstheme="minorHAnsi"/>
              </w:rPr>
              <w:t xml:space="preserve">[challenge] </w:t>
            </w:r>
            <w:r w:rsidRPr="0011414D">
              <w:rPr>
                <w:rFonts w:eastAsia="Arial" w:cstheme="minorHAnsi"/>
              </w:rPr>
              <w:t>is just language and health literacy. Engagement. Perceived, I guess the benefit of ‘what am I trying to get out of this?’” S2</w:t>
            </w:r>
          </w:p>
        </w:tc>
      </w:tr>
      <w:tr w:rsidR="00603228" w:rsidRPr="0011414D" w14:paraId="44F004C0" w14:textId="77777777" w:rsidTr="000C713C">
        <w:trPr>
          <w:trHeight w:val="300"/>
        </w:trPr>
        <w:tc>
          <w:tcPr>
            <w:tcW w:w="3681" w:type="dxa"/>
            <w:vMerge/>
          </w:tcPr>
          <w:p w14:paraId="16959EBA" w14:textId="77777777" w:rsidR="00603228" w:rsidRPr="0011414D" w:rsidRDefault="00603228" w:rsidP="00746ECB">
            <w:pPr>
              <w:rPr>
                <w:rFonts w:cstheme="minorHAnsi"/>
              </w:rPr>
            </w:pPr>
          </w:p>
        </w:tc>
        <w:tc>
          <w:tcPr>
            <w:tcW w:w="3685" w:type="dxa"/>
            <w:vMerge/>
          </w:tcPr>
          <w:p w14:paraId="04F6F96D" w14:textId="77777777" w:rsidR="00603228" w:rsidRPr="0011414D" w:rsidRDefault="00603228" w:rsidP="00746ECB">
            <w:pPr>
              <w:rPr>
                <w:rFonts w:eastAsia="Calibri" w:cstheme="minorHAnsi"/>
                <w:color w:val="C00000"/>
              </w:rPr>
            </w:pPr>
          </w:p>
        </w:tc>
        <w:tc>
          <w:tcPr>
            <w:tcW w:w="6663" w:type="dxa"/>
          </w:tcPr>
          <w:p w14:paraId="11CB7263" w14:textId="05ECC66C" w:rsidR="00603228" w:rsidRPr="0011414D" w:rsidRDefault="00603228" w:rsidP="00746ECB">
            <w:pPr>
              <w:rPr>
                <w:rFonts w:cstheme="minorHAnsi"/>
                <w:kern w:val="0"/>
              </w:rPr>
            </w:pPr>
            <w:r w:rsidRPr="0011414D">
              <w:rPr>
                <w:rFonts w:eastAsia="Arial" w:cstheme="minorHAnsi"/>
              </w:rPr>
              <w:t>“And for the more discerning ones, I think they will question why they're still being contacted when they're not having treatment, but I think that will be a small percentage.” S1</w:t>
            </w:r>
          </w:p>
        </w:tc>
      </w:tr>
      <w:tr w:rsidR="00603228" w:rsidRPr="0011414D" w14:paraId="1082BF80" w14:textId="77777777" w:rsidTr="000C713C">
        <w:trPr>
          <w:trHeight w:val="300"/>
        </w:trPr>
        <w:tc>
          <w:tcPr>
            <w:tcW w:w="3681" w:type="dxa"/>
            <w:vMerge/>
          </w:tcPr>
          <w:p w14:paraId="480DD493" w14:textId="77777777" w:rsidR="00603228" w:rsidRPr="0011414D" w:rsidRDefault="00603228" w:rsidP="00746ECB">
            <w:pPr>
              <w:rPr>
                <w:rFonts w:cstheme="minorHAnsi"/>
              </w:rPr>
            </w:pPr>
          </w:p>
        </w:tc>
        <w:tc>
          <w:tcPr>
            <w:tcW w:w="3685" w:type="dxa"/>
            <w:vMerge w:val="restart"/>
          </w:tcPr>
          <w:p w14:paraId="715D18AA" w14:textId="06000FA8" w:rsidR="00B713A3" w:rsidRPr="0011414D" w:rsidRDefault="00BD3BE5" w:rsidP="00746ECB">
            <w:pPr>
              <w:rPr>
                <w:rFonts w:cstheme="minorHAnsi"/>
              </w:rPr>
            </w:pPr>
            <w:r w:rsidRPr="0011414D">
              <w:rPr>
                <w:rFonts w:cstheme="minorHAnsi"/>
              </w:rPr>
              <w:t>Two s</w:t>
            </w:r>
            <w:r w:rsidR="1B7A20F2" w:rsidRPr="0011414D">
              <w:rPr>
                <w:rFonts w:cstheme="minorHAnsi"/>
              </w:rPr>
              <w:t xml:space="preserve">taff </w:t>
            </w:r>
            <w:r w:rsidRPr="0011414D">
              <w:rPr>
                <w:rFonts w:cstheme="minorHAnsi"/>
              </w:rPr>
              <w:t xml:space="preserve">members </w:t>
            </w:r>
            <w:r w:rsidR="1B7A20F2" w:rsidRPr="0011414D">
              <w:rPr>
                <w:rFonts w:cstheme="minorHAnsi"/>
              </w:rPr>
              <w:t>perceived that the introduction of the DCP may lead to additional administrative burden</w:t>
            </w:r>
            <w:r w:rsidR="004D5498" w:rsidRPr="0011414D">
              <w:rPr>
                <w:rFonts w:cstheme="minorHAnsi"/>
              </w:rPr>
              <w:t xml:space="preserve">. One of the two staff members </w:t>
            </w:r>
            <w:r w:rsidR="005E32AE" w:rsidRPr="0011414D">
              <w:rPr>
                <w:rFonts w:cstheme="minorHAnsi"/>
              </w:rPr>
              <w:t xml:space="preserve">were also concerned about additional </w:t>
            </w:r>
            <w:r w:rsidR="00A57035" w:rsidRPr="0011414D">
              <w:rPr>
                <w:rFonts w:cstheme="minorHAnsi"/>
              </w:rPr>
              <w:t xml:space="preserve">clinical burden. </w:t>
            </w:r>
          </w:p>
          <w:p w14:paraId="4F9322E9" w14:textId="77777777" w:rsidR="00B713A3" w:rsidRPr="0011414D" w:rsidRDefault="00B713A3" w:rsidP="00746ECB">
            <w:pPr>
              <w:rPr>
                <w:rFonts w:cstheme="minorHAnsi"/>
              </w:rPr>
            </w:pPr>
          </w:p>
          <w:p w14:paraId="7B3F692F" w14:textId="43977958" w:rsidR="00752402" w:rsidRPr="0011414D" w:rsidRDefault="00752402" w:rsidP="00746ECB">
            <w:pPr>
              <w:rPr>
                <w:rFonts w:cstheme="minorHAnsi"/>
              </w:rPr>
            </w:pPr>
          </w:p>
        </w:tc>
        <w:tc>
          <w:tcPr>
            <w:tcW w:w="6663" w:type="dxa"/>
          </w:tcPr>
          <w:p w14:paraId="59D6C749" w14:textId="56326EC2" w:rsidR="00603228" w:rsidRPr="0011414D" w:rsidRDefault="00603228" w:rsidP="00746ECB">
            <w:pPr>
              <w:rPr>
                <w:rFonts w:eastAsia="Calibri" w:cstheme="minorHAnsi"/>
              </w:rPr>
            </w:pPr>
            <w:r w:rsidRPr="0011414D">
              <w:rPr>
                <w:rFonts w:eastAsia="Arial" w:cstheme="minorHAnsi"/>
                <w:lang w:val="en-US"/>
              </w:rPr>
              <w:t xml:space="preserve">“from the admin staff point of view I think they already collect </w:t>
            </w:r>
            <w:r w:rsidR="009C37B7" w:rsidRPr="0011414D">
              <w:rPr>
                <w:rFonts w:eastAsia="Arial" w:cstheme="minorHAnsi"/>
                <w:lang w:val="en-US"/>
              </w:rPr>
              <w:t>[people’s phone numbers]</w:t>
            </w:r>
            <w:r w:rsidRPr="0011414D">
              <w:rPr>
                <w:rFonts w:eastAsia="Arial" w:cstheme="minorHAnsi"/>
                <w:lang w:val="en-US"/>
              </w:rPr>
              <w:t xml:space="preserve"> </w:t>
            </w:r>
            <w:r w:rsidR="00180D99" w:rsidRPr="0011414D">
              <w:rPr>
                <w:rFonts w:eastAsia="Arial" w:cstheme="minorHAnsi"/>
                <w:lang w:val="en-US"/>
              </w:rPr>
              <w:t>…</w:t>
            </w:r>
            <w:r w:rsidRPr="0011414D">
              <w:rPr>
                <w:rFonts w:eastAsia="Arial" w:cstheme="minorHAnsi"/>
                <w:lang w:val="en-US"/>
              </w:rPr>
              <w:t xml:space="preserve">as a data point. I think if we made an email that might be slightly more challenging because I don't think we have email in general and you know, you have to spell names and that's there's very there's a lot of transcription errors that can happen with email. I think from a staff point of view, I can't imagine that it would make a big influence on what we do, </w:t>
            </w:r>
            <w:r w:rsidR="00A42E71" w:rsidRPr="0011414D">
              <w:rPr>
                <w:rFonts w:eastAsia="Arial" w:cstheme="minorHAnsi"/>
                <w:lang w:val="en-US"/>
              </w:rPr>
              <w:t>…</w:t>
            </w:r>
            <w:r w:rsidRPr="0011414D">
              <w:rPr>
                <w:rFonts w:eastAsia="Arial" w:cstheme="minorHAnsi"/>
                <w:lang w:val="en-US"/>
              </w:rPr>
              <w:t>I would hope that any staff member that is seeing a patient with back pain is already asking those questions. S4</w:t>
            </w:r>
          </w:p>
        </w:tc>
      </w:tr>
      <w:tr w:rsidR="00603228" w:rsidRPr="0011414D" w14:paraId="3B14D8D6" w14:textId="77777777" w:rsidTr="000C713C">
        <w:trPr>
          <w:trHeight w:val="300"/>
        </w:trPr>
        <w:tc>
          <w:tcPr>
            <w:tcW w:w="3681" w:type="dxa"/>
            <w:vMerge/>
          </w:tcPr>
          <w:p w14:paraId="66941B5A" w14:textId="77777777" w:rsidR="00603228" w:rsidRPr="0011414D" w:rsidRDefault="00603228" w:rsidP="00746ECB">
            <w:pPr>
              <w:rPr>
                <w:rFonts w:cstheme="minorHAnsi"/>
              </w:rPr>
            </w:pPr>
          </w:p>
        </w:tc>
        <w:tc>
          <w:tcPr>
            <w:tcW w:w="3685" w:type="dxa"/>
            <w:vMerge/>
          </w:tcPr>
          <w:p w14:paraId="7F0ABD6F" w14:textId="77ECCE29" w:rsidR="00603228" w:rsidRPr="0011414D" w:rsidRDefault="00603228" w:rsidP="00746ECB">
            <w:pPr>
              <w:rPr>
                <w:rFonts w:cstheme="minorHAnsi"/>
              </w:rPr>
            </w:pPr>
          </w:p>
        </w:tc>
        <w:tc>
          <w:tcPr>
            <w:tcW w:w="6663" w:type="dxa"/>
          </w:tcPr>
          <w:p w14:paraId="3D1C7731" w14:textId="4A77E50F" w:rsidR="00603228" w:rsidRPr="0011414D" w:rsidRDefault="00603228" w:rsidP="00746ECB">
            <w:pPr>
              <w:rPr>
                <w:rFonts w:cstheme="minorHAnsi"/>
              </w:rPr>
            </w:pPr>
            <w:r w:rsidRPr="0011414D">
              <w:rPr>
                <w:rFonts w:cstheme="minorHAnsi"/>
              </w:rPr>
              <w:t xml:space="preserve">“additional time required by the clinician to interpret those results and be able to apply them to improve the way that they provide care. And in this clinic, [we] don't really have admin [support]. So any additional administrative tasks will fall on the clinician as well. So yeah, there the two kind of challenges I see. …time required other than seeing the patients, doing their notes and the follow up to interpret the problems and then to any other additional admin that comes with that </w:t>
            </w:r>
            <w:r w:rsidR="004805BB" w:rsidRPr="0011414D">
              <w:rPr>
                <w:rFonts w:cstheme="minorHAnsi"/>
              </w:rPr>
              <w:t>would fall</w:t>
            </w:r>
            <w:r w:rsidRPr="0011414D">
              <w:rPr>
                <w:rFonts w:cstheme="minorHAnsi"/>
              </w:rPr>
              <w:t xml:space="preserve"> on the clinician.” S1</w:t>
            </w:r>
          </w:p>
        </w:tc>
      </w:tr>
      <w:tr w:rsidR="004D14B7" w:rsidRPr="0011414D" w14:paraId="2B62A307" w14:textId="77777777" w:rsidTr="000C713C">
        <w:trPr>
          <w:trHeight w:val="300"/>
        </w:trPr>
        <w:tc>
          <w:tcPr>
            <w:tcW w:w="3681" w:type="dxa"/>
            <w:vMerge w:val="restart"/>
          </w:tcPr>
          <w:p w14:paraId="746E0A76" w14:textId="77777777" w:rsidR="004D14B7" w:rsidRPr="0011414D" w:rsidRDefault="004D14B7" w:rsidP="004D14B7">
            <w:pPr>
              <w:spacing w:line="259" w:lineRule="auto"/>
              <w:rPr>
                <w:rFonts w:cstheme="minorHAnsi"/>
              </w:rPr>
            </w:pPr>
            <w:r w:rsidRPr="0011414D">
              <w:rPr>
                <w:rFonts w:cstheme="minorHAnsi"/>
              </w:rPr>
              <w:t>Facilitators and recommendations for improving engagement with the DCP.</w:t>
            </w:r>
          </w:p>
          <w:p w14:paraId="02F886E5" w14:textId="1186C3FF" w:rsidR="004D14B7" w:rsidRPr="0011414D" w:rsidRDefault="004D14B7" w:rsidP="00E73730">
            <w:pPr>
              <w:rPr>
                <w:rFonts w:cstheme="minorHAnsi"/>
              </w:rPr>
            </w:pPr>
          </w:p>
        </w:tc>
        <w:tc>
          <w:tcPr>
            <w:tcW w:w="3685" w:type="dxa"/>
            <w:vMerge w:val="restart"/>
          </w:tcPr>
          <w:p w14:paraId="135BA928" w14:textId="415A2DE9" w:rsidR="004D14B7" w:rsidRPr="0011414D" w:rsidRDefault="006E1751" w:rsidP="004D14B7">
            <w:pPr>
              <w:spacing w:after="160" w:line="259" w:lineRule="auto"/>
              <w:rPr>
                <w:rFonts w:cstheme="minorHAnsi"/>
              </w:rPr>
            </w:pPr>
            <w:r w:rsidRPr="0011414D">
              <w:rPr>
                <w:rFonts w:cstheme="minorHAnsi"/>
              </w:rPr>
              <w:t xml:space="preserve">Participants report that the main motivation for patients to engage with DCP surveys was altruism. However, one staff member had contrasting views. Patients also report tracking </w:t>
            </w:r>
            <w:r w:rsidRPr="0011414D">
              <w:rPr>
                <w:rFonts w:cstheme="minorHAnsi"/>
              </w:rPr>
              <w:lastRenderedPageBreak/>
              <w:t>progress and reducing the risk of reoccurrence as other facilitators.</w:t>
            </w:r>
          </w:p>
        </w:tc>
        <w:tc>
          <w:tcPr>
            <w:tcW w:w="6663" w:type="dxa"/>
          </w:tcPr>
          <w:p w14:paraId="3E750C38" w14:textId="77777777" w:rsidR="004D14B7" w:rsidRPr="0011414D" w:rsidRDefault="004D14B7" w:rsidP="004D14B7">
            <w:pPr>
              <w:rPr>
                <w:rFonts w:cstheme="minorHAnsi"/>
                <w:color w:val="000000" w:themeColor="text1"/>
              </w:rPr>
            </w:pPr>
            <w:r w:rsidRPr="0011414D">
              <w:rPr>
                <w:rFonts w:cstheme="minorHAnsi"/>
                <w:color w:val="000000" w:themeColor="text1"/>
              </w:rPr>
              <w:lastRenderedPageBreak/>
              <w:t xml:space="preserve">“I've been obviously doing [exercises] </w:t>
            </w:r>
            <w:proofErr w:type="spellStart"/>
            <w:r w:rsidRPr="0011414D">
              <w:rPr>
                <w:rFonts w:cstheme="minorHAnsi"/>
                <w:color w:val="000000" w:themeColor="text1"/>
              </w:rPr>
              <w:t>everyday</w:t>
            </w:r>
            <w:proofErr w:type="spellEnd"/>
            <w:r w:rsidRPr="0011414D">
              <w:rPr>
                <w:rFonts w:cstheme="minorHAnsi"/>
                <w:color w:val="000000" w:themeColor="text1"/>
              </w:rPr>
              <w:t xml:space="preserve"> because I don't want that pain …</w:t>
            </w:r>
            <w:r w:rsidRPr="0011414D">
              <w:rPr>
                <w:rFonts w:cstheme="minorHAnsi"/>
              </w:rPr>
              <w:t xml:space="preserve">for me the [survey] score wouldn't really worry me, just knowing that …people have seen it and like ‘oh, okay, well, this has helped’. That's just more motivational for me because it's like I've helped somebody with that. …just having that extra knowledge, being able to give my opinion and how I've tracked doing things that I've been </w:t>
            </w:r>
            <w:r w:rsidRPr="0011414D">
              <w:rPr>
                <w:rFonts w:cstheme="minorHAnsi"/>
              </w:rPr>
              <w:lastRenderedPageBreak/>
              <w:t>shown or that has been suggested to me like that having that help others would …reduce anxiety over the pain that you're having” P3</w:t>
            </w:r>
          </w:p>
        </w:tc>
      </w:tr>
      <w:tr w:rsidR="004D14B7" w:rsidRPr="0011414D" w14:paraId="0B6074B1" w14:textId="77777777" w:rsidTr="000C713C">
        <w:trPr>
          <w:trHeight w:val="300"/>
        </w:trPr>
        <w:tc>
          <w:tcPr>
            <w:tcW w:w="3681" w:type="dxa"/>
            <w:vMerge/>
          </w:tcPr>
          <w:p w14:paraId="0214FF7D" w14:textId="06A7DED8" w:rsidR="004D14B7" w:rsidRPr="0011414D" w:rsidRDefault="004D14B7" w:rsidP="00E73730">
            <w:pPr>
              <w:rPr>
                <w:rFonts w:cstheme="minorHAnsi"/>
              </w:rPr>
            </w:pPr>
          </w:p>
        </w:tc>
        <w:tc>
          <w:tcPr>
            <w:tcW w:w="3685" w:type="dxa"/>
            <w:vMerge/>
          </w:tcPr>
          <w:p w14:paraId="7A9A1DDF" w14:textId="77777777" w:rsidR="004D14B7" w:rsidRPr="0011414D" w:rsidRDefault="004D14B7" w:rsidP="004D14B7">
            <w:pPr>
              <w:rPr>
                <w:rFonts w:cstheme="minorHAnsi"/>
              </w:rPr>
            </w:pPr>
          </w:p>
        </w:tc>
        <w:tc>
          <w:tcPr>
            <w:tcW w:w="6663" w:type="dxa"/>
          </w:tcPr>
          <w:p w14:paraId="0578EE73" w14:textId="77777777" w:rsidR="004D14B7" w:rsidRPr="0011414D" w:rsidRDefault="004D14B7" w:rsidP="004D14B7">
            <w:pPr>
              <w:rPr>
                <w:rFonts w:cstheme="minorHAnsi"/>
                <w:color w:val="000000" w:themeColor="text1"/>
              </w:rPr>
            </w:pPr>
            <w:r w:rsidRPr="0011414D">
              <w:rPr>
                <w:rFonts w:cstheme="minorHAnsi"/>
                <w:color w:val="000000" w:themeColor="text1"/>
              </w:rPr>
              <w:t>“I like doing these things. You know, helping the community... Bigger picture, hopefully everybody's doing it so you guys can have a good database. So that will be my motivation.” P2</w:t>
            </w:r>
          </w:p>
        </w:tc>
      </w:tr>
      <w:tr w:rsidR="004D14B7" w:rsidRPr="0011414D" w14:paraId="68D16DED" w14:textId="77777777" w:rsidTr="000C713C">
        <w:trPr>
          <w:trHeight w:val="300"/>
        </w:trPr>
        <w:tc>
          <w:tcPr>
            <w:tcW w:w="3681" w:type="dxa"/>
            <w:vMerge/>
          </w:tcPr>
          <w:p w14:paraId="0E6965A6" w14:textId="66B403A4" w:rsidR="004D14B7" w:rsidRPr="0011414D" w:rsidRDefault="004D14B7" w:rsidP="00E73730">
            <w:pPr>
              <w:rPr>
                <w:rFonts w:cstheme="minorHAnsi"/>
              </w:rPr>
            </w:pPr>
          </w:p>
        </w:tc>
        <w:tc>
          <w:tcPr>
            <w:tcW w:w="3685" w:type="dxa"/>
            <w:vMerge/>
          </w:tcPr>
          <w:p w14:paraId="7C6D3F62" w14:textId="77777777" w:rsidR="004D14B7" w:rsidRPr="0011414D" w:rsidRDefault="004D14B7" w:rsidP="004D14B7">
            <w:pPr>
              <w:rPr>
                <w:rFonts w:cstheme="minorHAnsi"/>
              </w:rPr>
            </w:pPr>
          </w:p>
        </w:tc>
        <w:tc>
          <w:tcPr>
            <w:tcW w:w="6663" w:type="dxa"/>
          </w:tcPr>
          <w:p w14:paraId="062587A5" w14:textId="77777777" w:rsidR="004D14B7" w:rsidRPr="0011414D" w:rsidRDefault="004D14B7" w:rsidP="004D14B7">
            <w:pPr>
              <w:rPr>
                <w:rFonts w:cstheme="minorHAnsi"/>
                <w:color w:val="000000" w:themeColor="text1"/>
              </w:rPr>
            </w:pPr>
            <w:r w:rsidRPr="0011414D">
              <w:rPr>
                <w:rFonts w:cstheme="minorHAnsi"/>
                <w:color w:val="000000" w:themeColor="text1"/>
              </w:rPr>
              <w:t>“I guess I just want to try and help the next person that might have back pain so they know what they're going through, it's probably just more helping someone else... Because that's what makes me do all my exercises and things because I'm like, I just sit there and go ‘Did you want that pain again? No, get up and do your exercises.’... That way, I can also look back and see it, too, whereas at the moment, it's in my head, that I know it's getting better but if it's all collected by you, and I can see it, I'm like, Oh, look at that [graph]” P4</w:t>
            </w:r>
          </w:p>
        </w:tc>
      </w:tr>
      <w:tr w:rsidR="004D14B7" w:rsidRPr="0011414D" w14:paraId="25B4E365" w14:textId="77777777" w:rsidTr="000C713C">
        <w:trPr>
          <w:trHeight w:val="300"/>
        </w:trPr>
        <w:tc>
          <w:tcPr>
            <w:tcW w:w="3681" w:type="dxa"/>
            <w:vMerge/>
          </w:tcPr>
          <w:p w14:paraId="457304A6" w14:textId="6E5B387D" w:rsidR="004D14B7" w:rsidRPr="0011414D" w:rsidRDefault="004D14B7" w:rsidP="00E73730">
            <w:pPr>
              <w:rPr>
                <w:rFonts w:cstheme="minorHAnsi"/>
              </w:rPr>
            </w:pPr>
          </w:p>
        </w:tc>
        <w:tc>
          <w:tcPr>
            <w:tcW w:w="3685" w:type="dxa"/>
            <w:vMerge/>
          </w:tcPr>
          <w:p w14:paraId="68862F31" w14:textId="77777777" w:rsidR="004D14B7" w:rsidRPr="0011414D" w:rsidRDefault="004D14B7" w:rsidP="004D14B7">
            <w:pPr>
              <w:rPr>
                <w:rFonts w:cstheme="minorHAnsi"/>
              </w:rPr>
            </w:pPr>
          </w:p>
        </w:tc>
        <w:tc>
          <w:tcPr>
            <w:tcW w:w="6663" w:type="dxa"/>
          </w:tcPr>
          <w:p w14:paraId="7ECD514D" w14:textId="77777777" w:rsidR="004D14B7" w:rsidRPr="0011414D" w:rsidRDefault="004D14B7" w:rsidP="004D14B7">
            <w:pPr>
              <w:rPr>
                <w:rFonts w:cstheme="minorHAnsi"/>
                <w:color w:val="000000" w:themeColor="text1"/>
              </w:rPr>
            </w:pPr>
            <w:r w:rsidRPr="0011414D">
              <w:rPr>
                <w:rFonts w:cstheme="minorHAnsi"/>
                <w:color w:val="000000" w:themeColor="text1"/>
              </w:rPr>
              <w:t>“If I feel that it's going to benefit me and it's not just, you know, some sort of like a survey thing that I'm doing for research, I guess so like, you know, you go and shop some and they say, can you do this feedback? I mean, I definitely will do it once because I want to help the program and so on” P6</w:t>
            </w:r>
          </w:p>
        </w:tc>
      </w:tr>
      <w:tr w:rsidR="004D14B7" w:rsidRPr="0011414D" w14:paraId="1A136C3A" w14:textId="77777777" w:rsidTr="000C713C">
        <w:trPr>
          <w:trHeight w:val="300"/>
        </w:trPr>
        <w:tc>
          <w:tcPr>
            <w:tcW w:w="3681" w:type="dxa"/>
            <w:vMerge/>
          </w:tcPr>
          <w:p w14:paraId="27846D3D" w14:textId="0CB904BF" w:rsidR="004D14B7" w:rsidRPr="0011414D" w:rsidRDefault="004D14B7" w:rsidP="00E73730">
            <w:pPr>
              <w:rPr>
                <w:rFonts w:cstheme="minorHAnsi"/>
              </w:rPr>
            </w:pPr>
          </w:p>
        </w:tc>
        <w:tc>
          <w:tcPr>
            <w:tcW w:w="3685" w:type="dxa"/>
            <w:vMerge/>
          </w:tcPr>
          <w:p w14:paraId="1E5F84F2" w14:textId="77777777" w:rsidR="004D14B7" w:rsidRPr="0011414D" w:rsidRDefault="004D14B7" w:rsidP="004D14B7">
            <w:pPr>
              <w:rPr>
                <w:rFonts w:cstheme="minorHAnsi"/>
              </w:rPr>
            </w:pPr>
          </w:p>
        </w:tc>
        <w:tc>
          <w:tcPr>
            <w:tcW w:w="6663" w:type="dxa"/>
          </w:tcPr>
          <w:p w14:paraId="517BEBD7" w14:textId="77777777"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I think people in general are motivated to help out others. And so I think as long as it's in a usable format, and people understand how the data why the data is being collected. I think I would hope that it wouldn't be too much of an imposition of them.” S4</w:t>
            </w:r>
          </w:p>
        </w:tc>
      </w:tr>
      <w:tr w:rsidR="004D14B7" w:rsidRPr="0011414D" w14:paraId="6255A1C3" w14:textId="77777777" w:rsidTr="000C713C">
        <w:trPr>
          <w:trHeight w:val="300"/>
        </w:trPr>
        <w:tc>
          <w:tcPr>
            <w:tcW w:w="3681" w:type="dxa"/>
            <w:vMerge/>
          </w:tcPr>
          <w:p w14:paraId="762BADBB" w14:textId="41C6B51E" w:rsidR="004D14B7" w:rsidRPr="0011414D" w:rsidRDefault="004D14B7" w:rsidP="00E73730">
            <w:pPr>
              <w:rPr>
                <w:rFonts w:cstheme="minorHAnsi"/>
              </w:rPr>
            </w:pPr>
          </w:p>
        </w:tc>
        <w:tc>
          <w:tcPr>
            <w:tcW w:w="3685" w:type="dxa"/>
            <w:vMerge/>
          </w:tcPr>
          <w:p w14:paraId="04B4D5C6" w14:textId="77777777" w:rsidR="004D14B7" w:rsidRPr="0011414D" w:rsidRDefault="004D14B7" w:rsidP="004D14B7">
            <w:pPr>
              <w:rPr>
                <w:rFonts w:cstheme="minorHAnsi"/>
              </w:rPr>
            </w:pPr>
          </w:p>
        </w:tc>
        <w:tc>
          <w:tcPr>
            <w:tcW w:w="6663" w:type="dxa"/>
          </w:tcPr>
          <w:p w14:paraId="2879C3B4" w14:textId="6E2EDC21" w:rsidR="004D14B7" w:rsidRPr="0011414D" w:rsidRDefault="004D14B7" w:rsidP="1AB1766F">
            <w:pPr>
              <w:spacing w:line="276" w:lineRule="auto"/>
              <w:ind w:left="-20" w:right="-20"/>
              <w:rPr>
                <w:rFonts w:eastAsia="Arial" w:cstheme="minorHAnsi"/>
                <w:lang w:val="en-US"/>
              </w:rPr>
            </w:pPr>
            <w:r w:rsidRPr="0011414D">
              <w:rPr>
                <w:rFonts w:eastAsia="Arial" w:cstheme="minorHAnsi"/>
                <w:lang w:val="en-US"/>
              </w:rPr>
              <w:t>“I'm not sure if participating in research is a good enough driver or strong enough driver.” S5</w:t>
            </w:r>
          </w:p>
        </w:tc>
      </w:tr>
      <w:tr w:rsidR="004D14B7" w:rsidRPr="0011414D" w14:paraId="5FA2F52B" w14:textId="77777777" w:rsidTr="000C713C">
        <w:trPr>
          <w:trHeight w:val="300"/>
        </w:trPr>
        <w:tc>
          <w:tcPr>
            <w:tcW w:w="3681" w:type="dxa"/>
            <w:vMerge/>
          </w:tcPr>
          <w:p w14:paraId="0A2B99B9" w14:textId="19B6DB70" w:rsidR="004D14B7" w:rsidRPr="0011414D" w:rsidRDefault="004D14B7" w:rsidP="00E73730">
            <w:pPr>
              <w:rPr>
                <w:rFonts w:cstheme="minorHAnsi"/>
              </w:rPr>
            </w:pPr>
          </w:p>
        </w:tc>
        <w:tc>
          <w:tcPr>
            <w:tcW w:w="3685" w:type="dxa"/>
            <w:vMerge w:val="restart"/>
          </w:tcPr>
          <w:p w14:paraId="45B5068E" w14:textId="27B37742" w:rsidR="004D14B7" w:rsidRPr="0011414D" w:rsidRDefault="004D14B7" w:rsidP="004D14B7">
            <w:pPr>
              <w:rPr>
                <w:rFonts w:cstheme="minorHAnsi"/>
              </w:rPr>
            </w:pPr>
            <w:r w:rsidRPr="0011414D">
              <w:rPr>
                <w:rFonts w:cstheme="minorHAnsi"/>
              </w:rPr>
              <w:t>Participants felt that resources such as videos and personal results would increase patient engagement with the DCP</w:t>
            </w:r>
          </w:p>
        </w:tc>
        <w:tc>
          <w:tcPr>
            <w:tcW w:w="6663" w:type="dxa"/>
          </w:tcPr>
          <w:p w14:paraId="4CC93FD7" w14:textId="77777777" w:rsidR="004D14B7" w:rsidRPr="0011414D" w:rsidRDefault="004D14B7" w:rsidP="004D14B7">
            <w:pPr>
              <w:rPr>
                <w:rFonts w:eastAsia="Arial" w:cstheme="minorHAnsi"/>
              </w:rPr>
            </w:pPr>
            <w:r w:rsidRPr="0011414D">
              <w:rPr>
                <w:rFonts w:eastAsia="Arial" w:cstheme="minorHAnsi"/>
              </w:rPr>
              <w:t>“I think videos are a good move, and short is in the right direction” S1</w:t>
            </w:r>
          </w:p>
        </w:tc>
      </w:tr>
      <w:tr w:rsidR="004D14B7" w:rsidRPr="0011414D" w14:paraId="200E2C61" w14:textId="77777777" w:rsidTr="000C713C">
        <w:trPr>
          <w:trHeight w:val="300"/>
        </w:trPr>
        <w:tc>
          <w:tcPr>
            <w:tcW w:w="3681" w:type="dxa"/>
            <w:vMerge/>
          </w:tcPr>
          <w:p w14:paraId="09A45934" w14:textId="1B85A2A2" w:rsidR="004D14B7" w:rsidRPr="0011414D" w:rsidRDefault="004D14B7" w:rsidP="00E73730">
            <w:pPr>
              <w:rPr>
                <w:rFonts w:cstheme="minorHAnsi"/>
              </w:rPr>
            </w:pPr>
          </w:p>
        </w:tc>
        <w:tc>
          <w:tcPr>
            <w:tcW w:w="3685" w:type="dxa"/>
            <w:vMerge/>
          </w:tcPr>
          <w:p w14:paraId="00FEC68F" w14:textId="77777777" w:rsidR="004D14B7" w:rsidRPr="0011414D" w:rsidRDefault="004D14B7" w:rsidP="004D14B7">
            <w:pPr>
              <w:rPr>
                <w:rFonts w:cstheme="minorHAnsi"/>
              </w:rPr>
            </w:pPr>
          </w:p>
        </w:tc>
        <w:tc>
          <w:tcPr>
            <w:tcW w:w="6663" w:type="dxa"/>
          </w:tcPr>
          <w:p w14:paraId="491404EF" w14:textId="77777777" w:rsidR="004D14B7" w:rsidRPr="0011414D" w:rsidRDefault="004D14B7" w:rsidP="004D14B7">
            <w:pPr>
              <w:rPr>
                <w:rFonts w:eastAsia="Arial" w:cstheme="minorHAnsi"/>
              </w:rPr>
            </w:pPr>
            <w:r w:rsidRPr="0011414D">
              <w:rPr>
                <w:rFonts w:eastAsia="Arial" w:cstheme="minorHAnsi"/>
              </w:rPr>
              <w:t>“[a reassurance video] sounds fantastic.” S2</w:t>
            </w:r>
          </w:p>
        </w:tc>
      </w:tr>
      <w:tr w:rsidR="004D14B7" w:rsidRPr="0011414D" w14:paraId="4A07A109" w14:textId="77777777" w:rsidTr="000C713C">
        <w:trPr>
          <w:trHeight w:val="300"/>
        </w:trPr>
        <w:tc>
          <w:tcPr>
            <w:tcW w:w="3681" w:type="dxa"/>
            <w:vMerge/>
          </w:tcPr>
          <w:p w14:paraId="5AC9453A" w14:textId="7AFC0E11" w:rsidR="004D14B7" w:rsidRPr="0011414D" w:rsidRDefault="004D14B7" w:rsidP="00E73730">
            <w:pPr>
              <w:rPr>
                <w:rFonts w:cstheme="minorHAnsi"/>
              </w:rPr>
            </w:pPr>
          </w:p>
        </w:tc>
        <w:tc>
          <w:tcPr>
            <w:tcW w:w="3685" w:type="dxa"/>
            <w:vMerge/>
          </w:tcPr>
          <w:p w14:paraId="7671A08D" w14:textId="77777777" w:rsidR="004D14B7" w:rsidRPr="0011414D" w:rsidRDefault="004D14B7" w:rsidP="004D14B7">
            <w:pPr>
              <w:rPr>
                <w:rFonts w:cstheme="minorHAnsi"/>
              </w:rPr>
            </w:pPr>
          </w:p>
        </w:tc>
        <w:tc>
          <w:tcPr>
            <w:tcW w:w="6663" w:type="dxa"/>
          </w:tcPr>
          <w:p w14:paraId="0029434D" w14:textId="1AFA56E1" w:rsidR="004D14B7" w:rsidRPr="0011414D" w:rsidRDefault="004D14B7" w:rsidP="004D14B7">
            <w:pPr>
              <w:spacing w:line="276" w:lineRule="auto"/>
              <w:rPr>
                <w:rFonts w:eastAsia="Arial" w:cstheme="minorHAnsi"/>
                <w:lang w:val="en-US"/>
              </w:rPr>
            </w:pPr>
            <w:r w:rsidRPr="0011414D">
              <w:rPr>
                <w:rFonts w:eastAsia="Arial" w:cstheme="minorHAnsi"/>
                <w:lang w:val="en-US"/>
              </w:rPr>
              <w:t>“as long as I fill out the questions that are related to the injury, and the recovery process for my injury and perhaps exercises... that's all relevant. That's good. I’d find that engaging... graphs and data and statistics and all that on my improvement...It's also a good reference point” P7</w:t>
            </w:r>
          </w:p>
        </w:tc>
      </w:tr>
      <w:tr w:rsidR="004D14B7" w:rsidRPr="0011414D" w14:paraId="3B7B8695" w14:textId="77777777" w:rsidTr="000C713C">
        <w:trPr>
          <w:trHeight w:val="300"/>
        </w:trPr>
        <w:tc>
          <w:tcPr>
            <w:tcW w:w="3681" w:type="dxa"/>
            <w:vMerge/>
          </w:tcPr>
          <w:p w14:paraId="21B9BBBA" w14:textId="58F0A287" w:rsidR="004D14B7" w:rsidRPr="0011414D" w:rsidRDefault="004D14B7" w:rsidP="00E73730">
            <w:pPr>
              <w:rPr>
                <w:rFonts w:cstheme="minorHAnsi"/>
              </w:rPr>
            </w:pPr>
          </w:p>
        </w:tc>
        <w:tc>
          <w:tcPr>
            <w:tcW w:w="3685" w:type="dxa"/>
            <w:vMerge/>
          </w:tcPr>
          <w:p w14:paraId="6D638E2F" w14:textId="77777777" w:rsidR="004D14B7" w:rsidRPr="0011414D" w:rsidRDefault="004D14B7" w:rsidP="004D14B7">
            <w:pPr>
              <w:rPr>
                <w:rFonts w:cstheme="minorHAnsi"/>
              </w:rPr>
            </w:pPr>
          </w:p>
        </w:tc>
        <w:tc>
          <w:tcPr>
            <w:tcW w:w="6663" w:type="dxa"/>
          </w:tcPr>
          <w:p w14:paraId="1F528315" w14:textId="5259E5A2" w:rsidR="004D14B7" w:rsidRPr="0011414D" w:rsidRDefault="004D14B7" w:rsidP="004D14B7">
            <w:pPr>
              <w:spacing w:line="276" w:lineRule="auto"/>
              <w:rPr>
                <w:rFonts w:cstheme="minorHAnsi"/>
              </w:rPr>
            </w:pPr>
            <w:r w:rsidRPr="0011414D">
              <w:rPr>
                <w:rFonts w:cstheme="minorHAnsi"/>
              </w:rPr>
              <w:t>“I just think that angle I would try to take from is it's about the patients. We're trying to help them. We're trying to give them resources to help get them back up and running. And as a part of that, we do need them to do some data, enter a few stats, reply to a text message every now and then. Perhaps get people over the line if they're reluctant otherwise” S2</w:t>
            </w:r>
          </w:p>
        </w:tc>
      </w:tr>
      <w:tr w:rsidR="004D14B7" w:rsidRPr="0011414D" w14:paraId="551E63A2" w14:textId="77777777" w:rsidTr="000C713C">
        <w:trPr>
          <w:trHeight w:val="300"/>
        </w:trPr>
        <w:tc>
          <w:tcPr>
            <w:tcW w:w="3681" w:type="dxa"/>
            <w:vMerge/>
          </w:tcPr>
          <w:p w14:paraId="4451F917" w14:textId="630C8117" w:rsidR="004D14B7" w:rsidRPr="0011414D" w:rsidRDefault="004D14B7" w:rsidP="00E73730">
            <w:pPr>
              <w:rPr>
                <w:rFonts w:cstheme="minorHAnsi"/>
              </w:rPr>
            </w:pPr>
          </w:p>
        </w:tc>
        <w:tc>
          <w:tcPr>
            <w:tcW w:w="3685" w:type="dxa"/>
            <w:vMerge/>
          </w:tcPr>
          <w:p w14:paraId="17CDC398" w14:textId="77777777" w:rsidR="004D14B7" w:rsidRPr="0011414D" w:rsidRDefault="004D14B7" w:rsidP="004D14B7">
            <w:pPr>
              <w:rPr>
                <w:rFonts w:cstheme="minorHAnsi"/>
              </w:rPr>
            </w:pPr>
          </w:p>
        </w:tc>
        <w:tc>
          <w:tcPr>
            <w:tcW w:w="6663" w:type="dxa"/>
          </w:tcPr>
          <w:p w14:paraId="4BD568B2" w14:textId="14B04210" w:rsidR="004D14B7" w:rsidRPr="0011414D" w:rsidRDefault="004D14B7" w:rsidP="004D14B7">
            <w:pPr>
              <w:spacing w:line="276" w:lineRule="auto"/>
              <w:rPr>
                <w:rFonts w:eastAsia="Arial" w:cstheme="minorHAnsi"/>
              </w:rPr>
            </w:pPr>
            <w:r w:rsidRPr="0011414D">
              <w:rPr>
                <w:rFonts w:eastAsia="Arial" w:cstheme="minorHAnsi"/>
                <w:lang w:val="en-US"/>
              </w:rPr>
              <w:t xml:space="preserve">“So I think in terms of the expectation video, personally, I think that </w:t>
            </w:r>
            <w:r w:rsidR="00E9616F" w:rsidRPr="0011414D">
              <w:rPr>
                <w:rFonts w:eastAsia="Arial" w:cstheme="minorHAnsi"/>
                <w:lang w:val="en-US"/>
              </w:rPr>
              <w:t>…</w:t>
            </w:r>
            <w:r w:rsidRPr="0011414D">
              <w:rPr>
                <w:rFonts w:eastAsia="Arial" w:cstheme="minorHAnsi"/>
                <w:lang w:val="en-US"/>
              </w:rPr>
              <w:t xml:space="preserve"> that's very important in back pain as I've already mentioned.” S4</w:t>
            </w:r>
          </w:p>
        </w:tc>
      </w:tr>
      <w:tr w:rsidR="004D14B7" w:rsidRPr="0011414D" w14:paraId="7EA26ED5" w14:textId="77777777" w:rsidTr="000C713C">
        <w:trPr>
          <w:trHeight w:val="300"/>
        </w:trPr>
        <w:tc>
          <w:tcPr>
            <w:tcW w:w="3681" w:type="dxa"/>
            <w:vMerge/>
          </w:tcPr>
          <w:p w14:paraId="0435A884" w14:textId="4D106CA4" w:rsidR="004D14B7" w:rsidRPr="0011414D" w:rsidRDefault="004D14B7" w:rsidP="00E73730">
            <w:pPr>
              <w:rPr>
                <w:rFonts w:cstheme="minorHAnsi"/>
              </w:rPr>
            </w:pPr>
          </w:p>
        </w:tc>
        <w:tc>
          <w:tcPr>
            <w:tcW w:w="3685" w:type="dxa"/>
            <w:vMerge w:val="restart"/>
          </w:tcPr>
          <w:p w14:paraId="25C3DD0C" w14:textId="733C3CF0" w:rsidR="004D14B7" w:rsidRPr="0011414D" w:rsidRDefault="004D14B7" w:rsidP="6323688E">
            <w:pPr>
              <w:rPr>
                <w:rFonts w:cstheme="minorHAnsi"/>
              </w:rPr>
            </w:pPr>
            <w:r w:rsidRPr="0011414D">
              <w:rPr>
                <w:rFonts w:cstheme="minorHAnsi"/>
              </w:rPr>
              <w:t>Continuity of care through periodic contact with health professionals was important and perceived to potentially improve engagement with the DCP.</w:t>
            </w:r>
          </w:p>
          <w:p w14:paraId="6A673841" w14:textId="77777777" w:rsidR="004D14B7" w:rsidRPr="0011414D" w:rsidRDefault="004D14B7" w:rsidP="6323688E">
            <w:pPr>
              <w:rPr>
                <w:rFonts w:cstheme="minorHAnsi"/>
              </w:rPr>
            </w:pPr>
          </w:p>
          <w:p w14:paraId="577E6003" w14:textId="77777777" w:rsidR="004D14B7" w:rsidRPr="0011414D" w:rsidRDefault="004D14B7" w:rsidP="6323688E">
            <w:pPr>
              <w:rPr>
                <w:rFonts w:cstheme="minorHAnsi"/>
              </w:rPr>
            </w:pPr>
          </w:p>
          <w:p w14:paraId="25FD70D0" w14:textId="4897A7C1" w:rsidR="004D14B7" w:rsidRPr="0011414D" w:rsidRDefault="004D14B7" w:rsidP="004D14B7">
            <w:pPr>
              <w:rPr>
                <w:rFonts w:cstheme="minorHAnsi"/>
              </w:rPr>
            </w:pPr>
          </w:p>
        </w:tc>
        <w:tc>
          <w:tcPr>
            <w:tcW w:w="6663" w:type="dxa"/>
          </w:tcPr>
          <w:p w14:paraId="06DD9B7B" w14:textId="2B85770A"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eastAsia="Arial" w:cstheme="minorHAnsi"/>
                <w:lang w:val="en-US"/>
              </w:rPr>
              <w:t xml:space="preserve">“So you know what it is, you can touch it, as you know, </w:t>
            </w:r>
            <w:r w:rsidRPr="0011414D">
              <w:rPr>
                <w:rFonts w:cstheme="minorHAnsi"/>
                <w:lang w:val="en-US"/>
              </w:rPr>
              <w:t>there will be someone calling you to monitor this and what it does is that it gives them I think the value add is that they actually have input from specialists and constant contact.</w:t>
            </w:r>
            <w:r w:rsidRPr="0011414D">
              <w:rPr>
                <w:rFonts w:eastAsia="Arial" w:cstheme="minorHAnsi"/>
                <w:lang w:val="en-US"/>
              </w:rPr>
              <w:t xml:space="preserve"> So if you can work it into the survey, or perhaps another way of engagement is that someone calls them and ask them the questions. But I don't know if it's your digital purpose. It's just I think that engagement during [the DCP], </w:t>
            </w:r>
            <w:r w:rsidRPr="0011414D">
              <w:rPr>
                <w:rFonts w:cstheme="minorHAnsi"/>
                <w:lang w:val="en-US"/>
              </w:rPr>
              <w:t>someone's calling who cares, who knows what they're talking about, and offer them good advice about how to get better? I feel that will be a great motivator.” S5</w:t>
            </w:r>
          </w:p>
        </w:tc>
      </w:tr>
      <w:tr w:rsidR="004D14B7" w:rsidRPr="0011414D" w14:paraId="44BB1BC2" w14:textId="77777777" w:rsidTr="000C713C">
        <w:trPr>
          <w:trHeight w:val="300"/>
        </w:trPr>
        <w:tc>
          <w:tcPr>
            <w:tcW w:w="3681" w:type="dxa"/>
            <w:vMerge/>
          </w:tcPr>
          <w:p w14:paraId="6141D860" w14:textId="5EAD2090" w:rsidR="004D14B7" w:rsidRPr="0011414D" w:rsidRDefault="004D14B7" w:rsidP="00E73730">
            <w:pPr>
              <w:rPr>
                <w:rFonts w:cstheme="minorHAnsi"/>
              </w:rPr>
            </w:pPr>
          </w:p>
        </w:tc>
        <w:tc>
          <w:tcPr>
            <w:tcW w:w="3685" w:type="dxa"/>
            <w:vMerge/>
          </w:tcPr>
          <w:p w14:paraId="3616CFFD" w14:textId="77777777" w:rsidR="004D14B7" w:rsidRPr="0011414D" w:rsidRDefault="004D14B7" w:rsidP="6323688E">
            <w:pPr>
              <w:rPr>
                <w:rFonts w:cstheme="minorHAnsi"/>
              </w:rPr>
            </w:pPr>
          </w:p>
        </w:tc>
        <w:tc>
          <w:tcPr>
            <w:tcW w:w="6663" w:type="dxa"/>
          </w:tcPr>
          <w:p w14:paraId="2435F314" w14:textId="1E6C6CDE"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eastAsia="Arial" w:cstheme="minorHAnsi"/>
                <w:lang w:val="en-US"/>
              </w:rPr>
            </w:pPr>
            <w:r w:rsidRPr="0011414D">
              <w:rPr>
                <w:rFonts w:cstheme="minorHAnsi"/>
              </w:rPr>
              <w:t>“…that's kind of an ongoing benefit that you're getting that feeling that there is still somebody out there that cares that you're suffering, and so that kind of feeling of nurture, I suppose.” S4</w:t>
            </w:r>
          </w:p>
        </w:tc>
      </w:tr>
      <w:tr w:rsidR="004D14B7" w:rsidRPr="0011414D" w14:paraId="10E685A0" w14:textId="77777777" w:rsidTr="000C713C">
        <w:trPr>
          <w:trHeight w:val="300"/>
        </w:trPr>
        <w:tc>
          <w:tcPr>
            <w:tcW w:w="3681" w:type="dxa"/>
            <w:vMerge/>
          </w:tcPr>
          <w:p w14:paraId="3882E794" w14:textId="7982773C" w:rsidR="004D14B7" w:rsidRPr="0011414D" w:rsidRDefault="004D14B7" w:rsidP="00E73730">
            <w:pPr>
              <w:rPr>
                <w:rFonts w:cstheme="minorHAnsi"/>
              </w:rPr>
            </w:pPr>
          </w:p>
        </w:tc>
        <w:tc>
          <w:tcPr>
            <w:tcW w:w="3685" w:type="dxa"/>
            <w:vMerge/>
          </w:tcPr>
          <w:p w14:paraId="10FAD888" w14:textId="229C358E" w:rsidR="004D14B7" w:rsidRPr="0011414D" w:rsidRDefault="004D14B7" w:rsidP="004D14B7">
            <w:pPr>
              <w:rPr>
                <w:rFonts w:cstheme="minorHAnsi"/>
              </w:rPr>
            </w:pPr>
          </w:p>
        </w:tc>
        <w:tc>
          <w:tcPr>
            <w:tcW w:w="6663" w:type="dxa"/>
          </w:tcPr>
          <w:p w14:paraId="0251A2FD" w14:textId="77777777"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eastAsia="Arial" w:cstheme="minorHAnsi"/>
                <w:lang w:val="en-US"/>
              </w:rPr>
              <w:t>“[If] I didn't understand something, being able to call someone, say ‘look, on this page, it had this I'm not quite sure what you mean.’ And [have that] explained to me, I'm like, oh, okay, and then I can give a better more in depth answer to that question.” P3</w:t>
            </w:r>
          </w:p>
        </w:tc>
      </w:tr>
      <w:tr w:rsidR="004D14B7" w:rsidRPr="0011414D" w14:paraId="17A5D9EA" w14:textId="77777777" w:rsidTr="000C713C">
        <w:trPr>
          <w:trHeight w:val="300"/>
        </w:trPr>
        <w:tc>
          <w:tcPr>
            <w:tcW w:w="3681" w:type="dxa"/>
            <w:vMerge/>
          </w:tcPr>
          <w:p w14:paraId="76A10A10" w14:textId="6AB33AB7" w:rsidR="004D14B7" w:rsidRPr="0011414D" w:rsidRDefault="004D14B7" w:rsidP="00E73730">
            <w:pPr>
              <w:rPr>
                <w:rFonts w:cstheme="minorHAnsi"/>
              </w:rPr>
            </w:pPr>
          </w:p>
        </w:tc>
        <w:tc>
          <w:tcPr>
            <w:tcW w:w="3685" w:type="dxa"/>
            <w:vMerge/>
          </w:tcPr>
          <w:p w14:paraId="1B0C0ED6" w14:textId="6EE8C0AF" w:rsidR="004D14B7" w:rsidRPr="0011414D" w:rsidRDefault="004D14B7" w:rsidP="004D14B7">
            <w:pPr>
              <w:rPr>
                <w:rFonts w:cstheme="minorHAnsi"/>
              </w:rPr>
            </w:pPr>
          </w:p>
        </w:tc>
        <w:tc>
          <w:tcPr>
            <w:tcW w:w="6663" w:type="dxa"/>
          </w:tcPr>
          <w:p w14:paraId="363B2FCF" w14:textId="61AB0881"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You know, like I said, even you know after a week or so, and then that's it stop until comes again, but who do who do we contact</w:t>
            </w:r>
            <w:r w:rsidR="00FB46A4" w:rsidRPr="0011414D">
              <w:rPr>
                <w:rFonts w:cstheme="minorHAnsi"/>
              </w:rPr>
              <w:t>,</w:t>
            </w:r>
            <w:r w:rsidRPr="0011414D">
              <w:rPr>
                <w:rFonts w:cstheme="minorHAnsi"/>
              </w:rPr>
              <w:t xml:space="preserve"> </w:t>
            </w:r>
            <w:r w:rsidR="00B819B6" w:rsidRPr="0011414D">
              <w:rPr>
                <w:rFonts w:cstheme="minorHAnsi"/>
              </w:rPr>
              <w:t>…</w:t>
            </w:r>
            <w:r w:rsidRPr="0011414D">
              <w:rPr>
                <w:rFonts w:cstheme="minorHAnsi"/>
              </w:rPr>
              <w:t>what to do when we have the pain, you know?” P8</w:t>
            </w:r>
          </w:p>
        </w:tc>
      </w:tr>
      <w:tr w:rsidR="004D14B7" w:rsidRPr="0011414D" w14:paraId="13220A33" w14:textId="77777777" w:rsidTr="000C713C">
        <w:trPr>
          <w:trHeight w:val="300"/>
        </w:trPr>
        <w:tc>
          <w:tcPr>
            <w:tcW w:w="3681" w:type="dxa"/>
            <w:vMerge/>
          </w:tcPr>
          <w:p w14:paraId="50A5A4F2" w14:textId="04077849" w:rsidR="004D14B7" w:rsidRPr="0011414D" w:rsidRDefault="004D14B7" w:rsidP="00E73730">
            <w:pPr>
              <w:rPr>
                <w:rFonts w:cstheme="minorHAnsi"/>
              </w:rPr>
            </w:pPr>
          </w:p>
        </w:tc>
        <w:tc>
          <w:tcPr>
            <w:tcW w:w="3685" w:type="dxa"/>
            <w:vMerge/>
          </w:tcPr>
          <w:p w14:paraId="7DB5C7EE" w14:textId="2C30FB3F" w:rsidR="004D14B7" w:rsidRPr="0011414D" w:rsidRDefault="004D14B7" w:rsidP="004D14B7">
            <w:pPr>
              <w:rPr>
                <w:rFonts w:cstheme="minorHAnsi"/>
              </w:rPr>
            </w:pPr>
          </w:p>
        </w:tc>
        <w:tc>
          <w:tcPr>
            <w:tcW w:w="6663" w:type="dxa"/>
          </w:tcPr>
          <w:p w14:paraId="41C3E481" w14:textId="52408296"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eastAsia="Arial" w:cstheme="minorHAnsi"/>
              </w:rPr>
            </w:pPr>
            <w:r w:rsidRPr="0011414D">
              <w:rPr>
                <w:rFonts w:cstheme="minorHAnsi"/>
                <w:color w:val="000000" w:themeColor="text1"/>
              </w:rPr>
              <w:t>Maybe like to continue the journey because I mean, without that, how can they provide further support? If this escalates with me trying to manage this digitally, and it's just not going anywhere? And I go to a doctor and they don't have any of this data, then they will probably have to start the X rays or the scans and all that kind of stuff. And even if they do that, they will have information in front of them the progression of where I started, where I am now, to make the call in what next? P6</w:t>
            </w:r>
          </w:p>
        </w:tc>
      </w:tr>
      <w:tr w:rsidR="004D14B7" w:rsidRPr="0011414D" w14:paraId="1583108E" w14:textId="77777777" w:rsidTr="000C713C">
        <w:trPr>
          <w:trHeight w:val="300"/>
        </w:trPr>
        <w:tc>
          <w:tcPr>
            <w:tcW w:w="3681" w:type="dxa"/>
            <w:vMerge/>
          </w:tcPr>
          <w:p w14:paraId="1BEDF822" w14:textId="2070BE4E" w:rsidR="004D14B7" w:rsidRPr="0011414D" w:rsidRDefault="004D14B7" w:rsidP="00E73730">
            <w:pPr>
              <w:rPr>
                <w:rFonts w:cstheme="minorHAnsi"/>
              </w:rPr>
            </w:pPr>
          </w:p>
        </w:tc>
        <w:tc>
          <w:tcPr>
            <w:tcW w:w="3685" w:type="dxa"/>
            <w:vMerge/>
          </w:tcPr>
          <w:p w14:paraId="1354ED45" w14:textId="5AEA59CE" w:rsidR="004D14B7" w:rsidRPr="0011414D" w:rsidRDefault="004D14B7" w:rsidP="004D14B7">
            <w:pPr>
              <w:rPr>
                <w:rFonts w:cstheme="minorHAnsi"/>
              </w:rPr>
            </w:pPr>
          </w:p>
        </w:tc>
        <w:tc>
          <w:tcPr>
            <w:tcW w:w="6663" w:type="dxa"/>
          </w:tcPr>
          <w:p w14:paraId="3C1F3D65" w14:textId="3936B46D"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color w:val="000000" w:themeColor="text1"/>
              </w:rPr>
            </w:pPr>
            <w:r w:rsidRPr="0011414D">
              <w:rPr>
                <w:rFonts w:cstheme="minorHAnsi"/>
                <w:color w:val="000000" w:themeColor="text1"/>
              </w:rPr>
              <w:t>“I guess if you really dig deep into it from a psychological perspective, it's nice to have that one-on-one experience every now and again. Just to check in to see am I doing the right thing and ask questions and just that support.” P6</w:t>
            </w:r>
          </w:p>
        </w:tc>
      </w:tr>
      <w:tr w:rsidR="004D14B7" w:rsidRPr="0011414D" w14:paraId="69941B68" w14:textId="77777777" w:rsidTr="000C713C">
        <w:trPr>
          <w:trHeight w:val="300"/>
        </w:trPr>
        <w:tc>
          <w:tcPr>
            <w:tcW w:w="3681" w:type="dxa"/>
            <w:vMerge/>
          </w:tcPr>
          <w:p w14:paraId="601EC84A" w14:textId="23D5395D" w:rsidR="004D14B7" w:rsidRPr="0011414D" w:rsidRDefault="004D14B7" w:rsidP="00E73730">
            <w:pPr>
              <w:rPr>
                <w:rFonts w:cstheme="minorHAnsi"/>
              </w:rPr>
            </w:pPr>
          </w:p>
        </w:tc>
        <w:tc>
          <w:tcPr>
            <w:tcW w:w="3685" w:type="dxa"/>
            <w:vMerge/>
          </w:tcPr>
          <w:p w14:paraId="17F69B46" w14:textId="433BA0F6" w:rsidR="004D14B7" w:rsidRPr="0011414D" w:rsidRDefault="004D14B7" w:rsidP="004D14B7">
            <w:pPr>
              <w:rPr>
                <w:rFonts w:cstheme="minorHAnsi"/>
              </w:rPr>
            </w:pPr>
          </w:p>
        </w:tc>
        <w:tc>
          <w:tcPr>
            <w:tcW w:w="6663" w:type="dxa"/>
          </w:tcPr>
          <w:p w14:paraId="6AAF7E7B" w14:textId="5FC377CA" w:rsidR="004D14B7" w:rsidRPr="0011414D" w:rsidRDefault="004D14B7" w:rsidP="004D14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eastAsia="Arial" w:cstheme="minorHAnsi"/>
              </w:rPr>
            </w:pPr>
            <w:r w:rsidRPr="0011414D">
              <w:rPr>
                <w:rFonts w:cstheme="minorHAnsi"/>
              </w:rPr>
              <w:t xml:space="preserve">“No, if it's adding to this we have a video call. Maybe Yeah, good. It's because I think back pain they have to see or touch or massage to </w:t>
            </w:r>
            <w:proofErr w:type="spellStart"/>
            <w:r w:rsidRPr="0011414D">
              <w:rPr>
                <w:rFonts w:cstheme="minorHAnsi"/>
              </w:rPr>
              <w:t>to</w:t>
            </w:r>
            <w:proofErr w:type="spellEnd"/>
            <w:r w:rsidRPr="0011414D">
              <w:rPr>
                <w:rFonts w:cstheme="minorHAnsi"/>
              </w:rPr>
              <w:t xml:space="preserve"> know exactly where the pain is.” P2</w:t>
            </w:r>
          </w:p>
        </w:tc>
      </w:tr>
      <w:tr w:rsidR="004D14B7" w:rsidRPr="0011414D" w14:paraId="45BF1703" w14:textId="77777777" w:rsidTr="000C713C">
        <w:trPr>
          <w:trHeight w:val="300"/>
        </w:trPr>
        <w:tc>
          <w:tcPr>
            <w:tcW w:w="3681" w:type="dxa"/>
            <w:vMerge/>
          </w:tcPr>
          <w:p w14:paraId="7269FC7D" w14:textId="7856BB6D" w:rsidR="004D14B7" w:rsidRPr="0011414D" w:rsidRDefault="004D14B7" w:rsidP="00E73730">
            <w:pPr>
              <w:rPr>
                <w:rFonts w:cstheme="minorHAnsi"/>
              </w:rPr>
            </w:pPr>
          </w:p>
        </w:tc>
        <w:tc>
          <w:tcPr>
            <w:tcW w:w="3685" w:type="dxa"/>
            <w:vMerge w:val="restart"/>
          </w:tcPr>
          <w:p w14:paraId="670842D1" w14:textId="47400E95" w:rsidR="004D14B7" w:rsidRPr="0011414D" w:rsidRDefault="004D14B7" w:rsidP="00E73730">
            <w:pPr>
              <w:rPr>
                <w:rFonts w:cstheme="minorHAnsi"/>
              </w:rPr>
            </w:pPr>
            <w:r w:rsidRPr="0011414D">
              <w:rPr>
                <w:rFonts w:cstheme="minorHAnsi"/>
              </w:rPr>
              <w:t>Staff reported having an empathetic approach to managing patient expectations may improve engagement. One participant pointed out that patients would respond positively to short waiting times for clinic appointments.</w:t>
            </w:r>
          </w:p>
        </w:tc>
        <w:tc>
          <w:tcPr>
            <w:tcW w:w="6663" w:type="dxa"/>
          </w:tcPr>
          <w:p w14:paraId="42F82C0F" w14:textId="102BB862" w:rsidR="004D14B7" w:rsidRPr="0011414D" w:rsidRDefault="004D14B7" w:rsidP="00634FB1">
            <w:pPr>
              <w:rPr>
                <w:rFonts w:cstheme="minorHAnsi"/>
              </w:rPr>
            </w:pPr>
            <w:r w:rsidRPr="0011414D">
              <w:rPr>
                <w:rFonts w:cstheme="minorHAnsi"/>
              </w:rPr>
              <w:t>“I think if from the start, you can encourage patients that this is a conversation about trying to empower them to get them home. I think if you said that from the start with a shared kind of mental approach to their suffering for whatever reason, you're better down the track than if you just jump into the ‘how bad [is] your pain, what's happening’ because then when you get to the end, ‘it's okay you can go home’ and people aren't expecting that, they think their condition warrants being in hospital even though we know that there's not really a lot we do in hospital necessarily. …Yep, helping other people, I suppose reflecting themselves on their back pain. I always say this to patients that they say, ‘I've been suffering for this long’ or however long, and there's no actual record of that, obviously, because it's just been a kind of gut feeling. I suppose with this specific time point, you know, if at six weeks’ time that like I'm feeling better, that would hopefully reflect to them as well, like I hope for if it happens again, then you're going to it's going to improve in terms of incentivizing them.” S4</w:t>
            </w:r>
          </w:p>
        </w:tc>
      </w:tr>
      <w:tr w:rsidR="004D14B7" w:rsidRPr="0011414D" w14:paraId="4998CF99" w14:textId="77777777" w:rsidTr="000C713C">
        <w:trPr>
          <w:trHeight w:val="300"/>
        </w:trPr>
        <w:tc>
          <w:tcPr>
            <w:tcW w:w="3681" w:type="dxa"/>
            <w:vMerge/>
          </w:tcPr>
          <w:p w14:paraId="4EE2A694" w14:textId="77777777" w:rsidR="004D14B7" w:rsidRPr="0011414D" w:rsidRDefault="004D14B7" w:rsidP="00E73730">
            <w:pPr>
              <w:rPr>
                <w:rFonts w:cstheme="minorHAnsi"/>
              </w:rPr>
            </w:pPr>
          </w:p>
        </w:tc>
        <w:tc>
          <w:tcPr>
            <w:tcW w:w="3685" w:type="dxa"/>
            <w:vMerge/>
          </w:tcPr>
          <w:p w14:paraId="681D6975" w14:textId="65A89A96" w:rsidR="004D14B7" w:rsidRPr="0011414D" w:rsidRDefault="004D14B7" w:rsidP="6C369F6B">
            <w:pPr>
              <w:spacing w:line="259" w:lineRule="auto"/>
              <w:rPr>
                <w:rFonts w:cstheme="minorHAnsi"/>
              </w:rPr>
            </w:pPr>
          </w:p>
        </w:tc>
        <w:tc>
          <w:tcPr>
            <w:tcW w:w="6663" w:type="dxa"/>
          </w:tcPr>
          <w:p w14:paraId="4B63AAB5" w14:textId="6EBE891D" w:rsidR="004D14B7" w:rsidRPr="0011414D" w:rsidRDefault="004D14B7" w:rsidP="00E737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eastAsia="Arial" w:cstheme="minorHAnsi"/>
              </w:rPr>
              <w:t>“…</w:t>
            </w:r>
            <w:r w:rsidRPr="0011414D">
              <w:rPr>
                <w:rFonts w:cstheme="minorHAnsi"/>
              </w:rPr>
              <w:t>I guess the thing that's tricky is it's nuanced for every patient who comes in</w:t>
            </w:r>
            <w:r w:rsidRPr="0011414D">
              <w:rPr>
                <w:rFonts w:eastAsia="Arial" w:cstheme="minorHAnsi"/>
              </w:rPr>
              <w:t xml:space="preserve"> …</w:t>
            </w:r>
            <w:r w:rsidRPr="0011414D">
              <w:rPr>
                <w:rFonts w:cstheme="minorHAnsi"/>
              </w:rPr>
              <w:t>blanket reassurance isn't nuanced enough to capture the doubt that people have, that you've misinterpreted their symptoms. And you've misinterpreted their underlying complaint.</w:t>
            </w:r>
            <w:r w:rsidRPr="0011414D">
              <w:rPr>
                <w:rFonts w:eastAsia="Arial" w:cstheme="minorHAnsi"/>
              </w:rPr>
              <w:t>” S2</w:t>
            </w:r>
          </w:p>
        </w:tc>
      </w:tr>
      <w:tr w:rsidR="004D14B7" w:rsidRPr="0011414D" w14:paraId="6B357EB6" w14:textId="77777777" w:rsidTr="000C713C">
        <w:trPr>
          <w:trHeight w:val="300"/>
        </w:trPr>
        <w:tc>
          <w:tcPr>
            <w:tcW w:w="3681" w:type="dxa"/>
            <w:vMerge/>
          </w:tcPr>
          <w:p w14:paraId="51B9B852" w14:textId="77777777" w:rsidR="004D14B7" w:rsidRPr="0011414D" w:rsidRDefault="004D14B7" w:rsidP="00E73730">
            <w:pPr>
              <w:rPr>
                <w:rFonts w:cstheme="minorHAnsi"/>
              </w:rPr>
            </w:pPr>
          </w:p>
        </w:tc>
        <w:tc>
          <w:tcPr>
            <w:tcW w:w="3685" w:type="dxa"/>
            <w:vMerge/>
          </w:tcPr>
          <w:p w14:paraId="5CE10DD6" w14:textId="324C5371" w:rsidR="004D14B7" w:rsidRPr="0011414D" w:rsidRDefault="004D14B7" w:rsidP="00E73730">
            <w:pPr>
              <w:rPr>
                <w:rFonts w:cstheme="minorHAnsi"/>
              </w:rPr>
            </w:pPr>
          </w:p>
        </w:tc>
        <w:tc>
          <w:tcPr>
            <w:tcW w:w="6663" w:type="dxa"/>
          </w:tcPr>
          <w:p w14:paraId="40DCA1BC" w14:textId="1933017F" w:rsidR="004D14B7" w:rsidRPr="0011414D" w:rsidRDefault="004D14B7" w:rsidP="00E737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eastAsia="Arial" w:cstheme="minorHAnsi"/>
                <w:lang w:val="en-US"/>
              </w:rPr>
            </w:pPr>
            <w:r w:rsidRPr="0011414D">
              <w:rPr>
                <w:rFonts w:eastAsia="Arial" w:cstheme="minorHAnsi"/>
                <w:lang w:val="en-US"/>
              </w:rPr>
              <w:t>“What I think might be helpful psychologically, perhaps is to tell them how long it will take actually, that sort of gives them an idea of how much time they're spending on this...” S5</w:t>
            </w:r>
          </w:p>
        </w:tc>
      </w:tr>
      <w:tr w:rsidR="004D14B7" w:rsidRPr="0011414D" w14:paraId="058A387D" w14:textId="77777777" w:rsidTr="000C713C">
        <w:trPr>
          <w:trHeight w:val="300"/>
        </w:trPr>
        <w:tc>
          <w:tcPr>
            <w:tcW w:w="3681" w:type="dxa"/>
            <w:vMerge/>
          </w:tcPr>
          <w:p w14:paraId="1294DAAC" w14:textId="77777777" w:rsidR="004D14B7" w:rsidRPr="0011414D" w:rsidRDefault="004D14B7" w:rsidP="00E73730">
            <w:pPr>
              <w:rPr>
                <w:rFonts w:cstheme="minorHAnsi"/>
              </w:rPr>
            </w:pPr>
          </w:p>
        </w:tc>
        <w:tc>
          <w:tcPr>
            <w:tcW w:w="3685" w:type="dxa"/>
            <w:vMerge/>
          </w:tcPr>
          <w:p w14:paraId="7395AB0F" w14:textId="3529ED91" w:rsidR="004D14B7" w:rsidRPr="0011414D" w:rsidRDefault="004D14B7" w:rsidP="00E73730">
            <w:pPr>
              <w:rPr>
                <w:rFonts w:cstheme="minorHAnsi"/>
              </w:rPr>
            </w:pPr>
          </w:p>
        </w:tc>
        <w:tc>
          <w:tcPr>
            <w:tcW w:w="6663" w:type="dxa"/>
          </w:tcPr>
          <w:p w14:paraId="4FD04F97" w14:textId="213BE17A" w:rsidR="004D14B7" w:rsidRPr="0011414D" w:rsidRDefault="004D14B7" w:rsidP="00E737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I think if I was to sort of go with what I would share with the patients, let's say it would be hopefully modifying expectations is a huge issue because I think a lot of the back patients that I see have unrealistic expectations that we're going to fix them. And the first thing we have to do is that we'll try and say we're going to manage this issue or we're going to try and help improve but you know, we're not going to wave a magic wand and fix this today. So there's often getting people to modify their expectations.” S7</w:t>
            </w:r>
          </w:p>
        </w:tc>
      </w:tr>
      <w:tr w:rsidR="004D14B7" w:rsidRPr="0011414D" w14:paraId="65C7C2F0" w14:textId="77777777" w:rsidTr="000C713C">
        <w:trPr>
          <w:trHeight w:val="300"/>
        </w:trPr>
        <w:tc>
          <w:tcPr>
            <w:tcW w:w="3681" w:type="dxa"/>
            <w:vMerge/>
          </w:tcPr>
          <w:p w14:paraId="4C9834DF" w14:textId="77777777" w:rsidR="004D14B7" w:rsidRPr="0011414D" w:rsidRDefault="004D14B7" w:rsidP="00E73730">
            <w:pPr>
              <w:rPr>
                <w:rFonts w:cstheme="minorHAnsi"/>
              </w:rPr>
            </w:pPr>
          </w:p>
        </w:tc>
        <w:tc>
          <w:tcPr>
            <w:tcW w:w="3685" w:type="dxa"/>
            <w:vMerge/>
          </w:tcPr>
          <w:p w14:paraId="06312003" w14:textId="330E8B50" w:rsidR="004D14B7" w:rsidRPr="0011414D" w:rsidRDefault="004D14B7" w:rsidP="00E73730">
            <w:pPr>
              <w:rPr>
                <w:rFonts w:cstheme="minorHAnsi"/>
              </w:rPr>
            </w:pPr>
          </w:p>
        </w:tc>
        <w:tc>
          <w:tcPr>
            <w:tcW w:w="6663" w:type="dxa"/>
          </w:tcPr>
          <w:p w14:paraId="25A5D421" w14:textId="75660825" w:rsidR="004D14B7" w:rsidRPr="0011414D" w:rsidRDefault="004D14B7" w:rsidP="00E737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rPr>
            </w:pPr>
            <w:r w:rsidRPr="0011414D">
              <w:rPr>
                <w:rFonts w:cstheme="minorHAnsi"/>
              </w:rPr>
              <w:t>“At this point, they don't know what a physio [is], that I'm a specialist in back pain. We will see you in two weeks. And they're rapt by that because normally they get told, …you can see the specialist and that will be in three months’ time. So it gets real buy in from these patients.” S1</w:t>
            </w:r>
          </w:p>
        </w:tc>
      </w:tr>
    </w:tbl>
    <w:p w14:paraId="4A3759B3" w14:textId="6AFBE2DB" w:rsidR="000A68E2" w:rsidRPr="0011414D" w:rsidRDefault="000A68E2" w:rsidP="00410696">
      <w:pPr>
        <w:rPr>
          <w:rFonts w:cstheme="minorHAnsi"/>
        </w:rPr>
      </w:pPr>
    </w:p>
    <w:sectPr w:rsidR="000A68E2" w:rsidRPr="0011414D" w:rsidSect="0076280F">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1D2BB1" w14:textId="77777777" w:rsidR="0076280F" w:rsidRDefault="0076280F" w:rsidP="003F26B0">
      <w:pPr>
        <w:spacing w:after="0" w:line="240" w:lineRule="auto"/>
      </w:pPr>
      <w:r>
        <w:separator/>
      </w:r>
    </w:p>
  </w:endnote>
  <w:endnote w:type="continuationSeparator" w:id="0">
    <w:p w14:paraId="49ED404A" w14:textId="77777777" w:rsidR="0076280F" w:rsidRDefault="0076280F" w:rsidP="003F26B0">
      <w:pPr>
        <w:spacing w:after="0" w:line="240" w:lineRule="auto"/>
      </w:pPr>
      <w:r>
        <w:continuationSeparator/>
      </w:r>
    </w:p>
  </w:endnote>
  <w:endnote w:type="continuationNotice" w:id="1">
    <w:p w14:paraId="7401FAE0" w14:textId="77777777" w:rsidR="0076280F" w:rsidRDefault="007628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3887553"/>
      <w:docPartObj>
        <w:docPartGallery w:val="Page Numbers (Bottom of Page)"/>
        <w:docPartUnique/>
      </w:docPartObj>
    </w:sdtPr>
    <w:sdtEndPr>
      <w:rPr>
        <w:noProof/>
      </w:rPr>
    </w:sdtEndPr>
    <w:sdtContent>
      <w:p w14:paraId="2C8457AF" w14:textId="29482DF9" w:rsidR="003F26B0" w:rsidRDefault="003F26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75FF8A" w14:textId="77777777" w:rsidR="003F26B0" w:rsidRDefault="003F26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186E1" w14:textId="77777777" w:rsidR="0076280F" w:rsidRDefault="0076280F" w:rsidP="003F26B0">
      <w:pPr>
        <w:spacing w:after="0" w:line="240" w:lineRule="auto"/>
      </w:pPr>
      <w:r>
        <w:separator/>
      </w:r>
    </w:p>
  </w:footnote>
  <w:footnote w:type="continuationSeparator" w:id="0">
    <w:p w14:paraId="3130CCA8" w14:textId="77777777" w:rsidR="0076280F" w:rsidRDefault="0076280F" w:rsidP="003F26B0">
      <w:pPr>
        <w:spacing w:after="0" w:line="240" w:lineRule="auto"/>
      </w:pPr>
      <w:r>
        <w:continuationSeparator/>
      </w:r>
    </w:p>
  </w:footnote>
  <w:footnote w:type="continuationNotice" w:id="1">
    <w:p w14:paraId="73CC3957" w14:textId="77777777" w:rsidR="0076280F" w:rsidRDefault="0076280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3D92C"/>
    <w:multiLevelType w:val="hybridMultilevel"/>
    <w:tmpl w:val="FFFFFFFF"/>
    <w:lvl w:ilvl="0" w:tplc="EF949242">
      <w:start w:val="1"/>
      <w:numFmt w:val="bullet"/>
      <w:lvlText w:val=""/>
      <w:lvlJc w:val="left"/>
      <w:pPr>
        <w:ind w:left="720" w:hanging="360"/>
      </w:pPr>
      <w:rPr>
        <w:rFonts w:ascii="Symbol" w:hAnsi="Symbol" w:hint="default"/>
      </w:rPr>
    </w:lvl>
    <w:lvl w:ilvl="1" w:tplc="88E07E46">
      <w:start w:val="1"/>
      <w:numFmt w:val="bullet"/>
      <w:lvlText w:val="o"/>
      <w:lvlJc w:val="left"/>
      <w:pPr>
        <w:ind w:left="1440" w:hanging="360"/>
      </w:pPr>
      <w:rPr>
        <w:rFonts w:ascii="Courier New" w:hAnsi="Courier New" w:hint="default"/>
      </w:rPr>
    </w:lvl>
    <w:lvl w:ilvl="2" w:tplc="A39E8612">
      <w:start w:val="1"/>
      <w:numFmt w:val="bullet"/>
      <w:lvlText w:val=""/>
      <w:lvlJc w:val="left"/>
      <w:pPr>
        <w:ind w:left="2160" w:hanging="360"/>
      </w:pPr>
      <w:rPr>
        <w:rFonts w:ascii="Wingdings" w:hAnsi="Wingdings" w:hint="default"/>
      </w:rPr>
    </w:lvl>
    <w:lvl w:ilvl="3" w:tplc="0A303C18">
      <w:start w:val="1"/>
      <w:numFmt w:val="bullet"/>
      <w:lvlText w:val=""/>
      <w:lvlJc w:val="left"/>
      <w:pPr>
        <w:ind w:left="2880" w:hanging="360"/>
      </w:pPr>
      <w:rPr>
        <w:rFonts w:ascii="Symbol" w:hAnsi="Symbol" w:hint="default"/>
      </w:rPr>
    </w:lvl>
    <w:lvl w:ilvl="4" w:tplc="E7E6127E">
      <w:start w:val="1"/>
      <w:numFmt w:val="bullet"/>
      <w:lvlText w:val="o"/>
      <w:lvlJc w:val="left"/>
      <w:pPr>
        <w:ind w:left="3600" w:hanging="360"/>
      </w:pPr>
      <w:rPr>
        <w:rFonts w:ascii="Courier New" w:hAnsi="Courier New" w:hint="default"/>
      </w:rPr>
    </w:lvl>
    <w:lvl w:ilvl="5" w:tplc="EAEC04E4">
      <w:start w:val="1"/>
      <w:numFmt w:val="bullet"/>
      <w:lvlText w:val=""/>
      <w:lvlJc w:val="left"/>
      <w:pPr>
        <w:ind w:left="4320" w:hanging="360"/>
      </w:pPr>
      <w:rPr>
        <w:rFonts w:ascii="Wingdings" w:hAnsi="Wingdings" w:hint="default"/>
      </w:rPr>
    </w:lvl>
    <w:lvl w:ilvl="6" w:tplc="FFC271F2">
      <w:start w:val="1"/>
      <w:numFmt w:val="bullet"/>
      <w:lvlText w:val=""/>
      <w:lvlJc w:val="left"/>
      <w:pPr>
        <w:ind w:left="5040" w:hanging="360"/>
      </w:pPr>
      <w:rPr>
        <w:rFonts w:ascii="Symbol" w:hAnsi="Symbol" w:hint="default"/>
      </w:rPr>
    </w:lvl>
    <w:lvl w:ilvl="7" w:tplc="BB7AA74A">
      <w:start w:val="1"/>
      <w:numFmt w:val="bullet"/>
      <w:lvlText w:val="o"/>
      <w:lvlJc w:val="left"/>
      <w:pPr>
        <w:ind w:left="5760" w:hanging="360"/>
      </w:pPr>
      <w:rPr>
        <w:rFonts w:ascii="Courier New" w:hAnsi="Courier New" w:hint="default"/>
      </w:rPr>
    </w:lvl>
    <w:lvl w:ilvl="8" w:tplc="6B40CEAE">
      <w:start w:val="1"/>
      <w:numFmt w:val="bullet"/>
      <w:lvlText w:val=""/>
      <w:lvlJc w:val="left"/>
      <w:pPr>
        <w:ind w:left="6480" w:hanging="360"/>
      </w:pPr>
      <w:rPr>
        <w:rFonts w:ascii="Wingdings" w:hAnsi="Wingdings" w:hint="default"/>
      </w:rPr>
    </w:lvl>
  </w:abstractNum>
  <w:abstractNum w:abstractNumId="1" w15:restartNumberingAfterBreak="0">
    <w:nsid w:val="0C4711BC"/>
    <w:multiLevelType w:val="hybridMultilevel"/>
    <w:tmpl w:val="FFFFFFFF"/>
    <w:lvl w:ilvl="0" w:tplc="784EA762">
      <w:start w:val="1"/>
      <w:numFmt w:val="bullet"/>
      <w:lvlText w:val=""/>
      <w:lvlJc w:val="left"/>
      <w:pPr>
        <w:ind w:left="720" w:hanging="360"/>
      </w:pPr>
      <w:rPr>
        <w:rFonts w:ascii="Symbol" w:hAnsi="Symbol" w:hint="default"/>
      </w:rPr>
    </w:lvl>
    <w:lvl w:ilvl="1" w:tplc="0B4008EE">
      <w:start w:val="1"/>
      <w:numFmt w:val="bullet"/>
      <w:lvlText w:val="o"/>
      <w:lvlJc w:val="left"/>
      <w:pPr>
        <w:ind w:left="1440" w:hanging="360"/>
      </w:pPr>
      <w:rPr>
        <w:rFonts w:ascii="Courier New" w:hAnsi="Courier New" w:hint="default"/>
      </w:rPr>
    </w:lvl>
    <w:lvl w:ilvl="2" w:tplc="DE9EF2E6">
      <w:start w:val="1"/>
      <w:numFmt w:val="bullet"/>
      <w:lvlText w:val=""/>
      <w:lvlJc w:val="left"/>
      <w:pPr>
        <w:ind w:left="2160" w:hanging="360"/>
      </w:pPr>
      <w:rPr>
        <w:rFonts w:ascii="Wingdings" w:hAnsi="Wingdings" w:hint="default"/>
      </w:rPr>
    </w:lvl>
    <w:lvl w:ilvl="3" w:tplc="0B44B150">
      <w:start w:val="1"/>
      <w:numFmt w:val="bullet"/>
      <w:lvlText w:val=""/>
      <w:lvlJc w:val="left"/>
      <w:pPr>
        <w:ind w:left="2880" w:hanging="360"/>
      </w:pPr>
      <w:rPr>
        <w:rFonts w:ascii="Symbol" w:hAnsi="Symbol" w:hint="default"/>
      </w:rPr>
    </w:lvl>
    <w:lvl w:ilvl="4" w:tplc="D74CFA5C">
      <w:start w:val="1"/>
      <w:numFmt w:val="bullet"/>
      <w:lvlText w:val="o"/>
      <w:lvlJc w:val="left"/>
      <w:pPr>
        <w:ind w:left="3600" w:hanging="360"/>
      </w:pPr>
      <w:rPr>
        <w:rFonts w:ascii="Courier New" w:hAnsi="Courier New" w:hint="default"/>
      </w:rPr>
    </w:lvl>
    <w:lvl w:ilvl="5" w:tplc="4FBC7742">
      <w:start w:val="1"/>
      <w:numFmt w:val="bullet"/>
      <w:lvlText w:val=""/>
      <w:lvlJc w:val="left"/>
      <w:pPr>
        <w:ind w:left="4320" w:hanging="360"/>
      </w:pPr>
      <w:rPr>
        <w:rFonts w:ascii="Wingdings" w:hAnsi="Wingdings" w:hint="default"/>
      </w:rPr>
    </w:lvl>
    <w:lvl w:ilvl="6" w:tplc="B1B29FEC">
      <w:start w:val="1"/>
      <w:numFmt w:val="bullet"/>
      <w:lvlText w:val=""/>
      <w:lvlJc w:val="left"/>
      <w:pPr>
        <w:ind w:left="5040" w:hanging="360"/>
      </w:pPr>
      <w:rPr>
        <w:rFonts w:ascii="Symbol" w:hAnsi="Symbol" w:hint="default"/>
      </w:rPr>
    </w:lvl>
    <w:lvl w:ilvl="7" w:tplc="9376B450">
      <w:start w:val="1"/>
      <w:numFmt w:val="bullet"/>
      <w:lvlText w:val="o"/>
      <w:lvlJc w:val="left"/>
      <w:pPr>
        <w:ind w:left="5760" w:hanging="360"/>
      </w:pPr>
      <w:rPr>
        <w:rFonts w:ascii="Courier New" w:hAnsi="Courier New" w:hint="default"/>
      </w:rPr>
    </w:lvl>
    <w:lvl w:ilvl="8" w:tplc="170A3E36">
      <w:start w:val="1"/>
      <w:numFmt w:val="bullet"/>
      <w:lvlText w:val=""/>
      <w:lvlJc w:val="left"/>
      <w:pPr>
        <w:ind w:left="6480" w:hanging="360"/>
      </w:pPr>
      <w:rPr>
        <w:rFonts w:ascii="Wingdings" w:hAnsi="Wingdings" w:hint="default"/>
      </w:rPr>
    </w:lvl>
  </w:abstractNum>
  <w:abstractNum w:abstractNumId="2" w15:restartNumberingAfterBreak="0">
    <w:nsid w:val="1B2AF99F"/>
    <w:multiLevelType w:val="hybridMultilevel"/>
    <w:tmpl w:val="FFFFFFFF"/>
    <w:lvl w:ilvl="0" w:tplc="6D84F170">
      <w:start w:val="1"/>
      <w:numFmt w:val="bullet"/>
      <w:lvlText w:val=""/>
      <w:lvlJc w:val="left"/>
      <w:pPr>
        <w:ind w:left="720" w:hanging="360"/>
      </w:pPr>
      <w:rPr>
        <w:rFonts w:ascii="Symbol" w:hAnsi="Symbol" w:hint="default"/>
      </w:rPr>
    </w:lvl>
    <w:lvl w:ilvl="1" w:tplc="17461CBE">
      <w:start w:val="1"/>
      <w:numFmt w:val="bullet"/>
      <w:lvlText w:val="o"/>
      <w:lvlJc w:val="left"/>
      <w:pPr>
        <w:ind w:left="1440" w:hanging="360"/>
      </w:pPr>
      <w:rPr>
        <w:rFonts w:ascii="Courier New" w:hAnsi="Courier New" w:hint="default"/>
      </w:rPr>
    </w:lvl>
    <w:lvl w:ilvl="2" w:tplc="147E6E0A">
      <w:start w:val="1"/>
      <w:numFmt w:val="bullet"/>
      <w:lvlText w:val=""/>
      <w:lvlJc w:val="left"/>
      <w:pPr>
        <w:ind w:left="2160" w:hanging="360"/>
      </w:pPr>
      <w:rPr>
        <w:rFonts w:ascii="Wingdings" w:hAnsi="Wingdings" w:hint="default"/>
      </w:rPr>
    </w:lvl>
    <w:lvl w:ilvl="3" w:tplc="12F6CB9E">
      <w:start w:val="1"/>
      <w:numFmt w:val="bullet"/>
      <w:lvlText w:val=""/>
      <w:lvlJc w:val="left"/>
      <w:pPr>
        <w:ind w:left="2880" w:hanging="360"/>
      </w:pPr>
      <w:rPr>
        <w:rFonts w:ascii="Symbol" w:hAnsi="Symbol" w:hint="default"/>
      </w:rPr>
    </w:lvl>
    <w:lvl w:ilvl="4" w:tplc="E58260FE">
      <w:start w:val="1"/>
      <w:numFmt w:val="bullet"/>
      <w:lvlText w:val="o"/>
      <w:lvlJc w:val="left"/>
      <w:pPr>
        <w:ind w:left="3600" w:hanging="360"/>
      </w:pPr>
      <w:rPr>
        <w:rFonts w:ascii="Courier New" w:hAnsi="Courier New" w:hint="default"/>
      </w:rPr>
    </w:lvl>
    <w:lvl w:ilvl="5" w:tplc="4EC67C7A">
      <w:start w:val="1"/>
      <w:numFmt w:val="bullet"/>
      <w:lvlText w:val=""/>
      <w:lvlJc w:val="left"/>
      <w:pPr>
        <w:ind w:left="4320" w:hanging="360"/>
      </w:pPr>
      <w:rPr>
        <w:rFonts w:ascii="Wingdings" w:hAnsi="Wingdings" w:hint="default"/>
      </w:rPr>
    </w:lvl>
    <w:lvl w:ilvl="6" w:tplc="E6943C42">
      <w:start w:val="1"/>
      <w:numFmt w:val="bullet"/>
      <w:lvlText w:val=""/>
      <w:lvlJc w:val="left"/>
      <w:pPr>
        <w:ind w:left="5040" w:hanging="360"/>
      </w:pPr>
      <w:rPr>
        <w:rFonts w:ascii="Symbol" w:hAnsi="Symbol" w:hint="default"/>
      </w:rPr>
    </w:lvl>
    <w:lvl w:ilvl="7" w:tplc="3A5C315E">
      <w:start w:val="1"/>
      <w:numFmt w:val="bullet"/>
      <w:lvlText w:val="o"/>
      <w:lvlJc w:val="left"/>
      <w:pPr>
        <w:ind w:left="5760" w:hanging="360"/>
      </w:pPr>
      <w:rPr>
        <w:rFonts w:ascii="Courier New" w:hAnsi="Courier New" w:hint="default"/>
      </w:rPr>
    </w:lvl>
    <w:lvl w:ilvl="8" w:tplc="34CAA93C">
      <w:start w:val="1"/>
      <w:numFmt w:val="bullet"/>
      <w:lvlText w:val=""/>
      <w:lvlJc w:val="left"/>
      <w:pPr>
        <w:ind w:left="6480" w:hanging="360"/>
      </w:pPr>
      <w:rPr>
        <w:rFonts w:ascii="Wingdings" w:hAnsi="Wingdings" w:hint="default"/>
      </w:rPr>
    </w:lvl>
  </w:abstractNum>
  <w:abstractNum w:abstractNumId="3" w15:restartNumberingAfterBreak="0">
    <w:nsid w:val="2A399E4E"/>
    <w:multiLevelType w:val="hybridMultilevel"/>
    <w:tmpl w:val="FFFFFFFF"/>
    <w:lvl w:ilvl="0" w:tplc="91D668D0">
      <w:start w:val="1"/>
      <w:numFmt w:val="bullet"/>
      <w:lvlText w:val=""/>
      <w:lvlJc w:val="left"/>
      <w:pPr>
        <w:ind w:left="720" w:hanging="360"/>
      </w:pPr>
      <w:rPr>
        <w:rFonts w:ascii="Symbol" w:hAnsi="Symbol" w:hint="default"/>
      </w:rPr>
    </w:lvl>
    <w:lvl w:ilvl="1" w:tplc="5762BCE8">
      <w:start w:val="1"/>
      <w:numFmt w:val="bullet"/>
      <w:lvlText w:val="o"/>
      <w:lvlJc w:val="left"/>
      <w:pPr>
        <w:ind w:left="1440" w:hanging="360"/>
      </w:pPr>
      <w:rPr>
        <w:rFonts w:ascii="Courier New" w:hAnsi="Courier New" w:hint="default"/>
      </w:rPr>
    </w:lvl>
    <w:lvl w:ilvl="2" w:tplc="CB6475D2">
      <w:start w:val="1"/>
      <w:numFmt w:val="bullet"/>
      <w:lvlText w:val=""/>
      <w:lvlJc w:val="left"/>
      <w:pPr>
        <w:ind w:left="2160" w:hanging="360"/>
      </w:pPr>
      <w:rPr>
        <w:rFonts w:ascii="Wingdings" w:hAnsi="Wingdings" w:hint="default"/>
      </w:rPr>
    </w:lvl>
    <w:lvl w:ilvl="3" w:tplc="9438AB64">
      <w:start w:val="1"/>
      <w:numFmt w:val="bullet"/>
      <w:lvlText w:val=""/>
      <w:lvlJc w:val="left"/>
      <w:pPr>
        <w:ind w:left="2880" w:hanging="360"/>
      </w:pPr>
      <w:rPr>
        <w:rFonts w:ascii="Symbol" w:hAnsi="Symbol" w:hint="default"/>
      </w:rPr>
    </w:lvl>
    <w:lvl w:ilvl="4" w:tplc="86144164">
      <w:start w:val="1"/>
      <w:numFmt w:val="bullet"/>
      <w:lvlText w:val="o"/>
      <w:lvlJc w:val="left"/>
      <w:pPr>
        <w:ind w:left="3600" w:hanging="360"/>
      </w:pPr>
      <w:rPr>
        <w:rFonts w:ascii="Courier New" w:hAnsi="Courier New" w:hint="default"/>
      </w:rPr>
    </w:lvl>
    <w:lvl w:ilvl="5" w:tplc="E3C6D9A4">
      <w:start w:val="1"/>
      <w:numFmt w:val="bullet"/>
      <w:lvlText w:val=""/>
      <w:lvlJc w:val="left"/>
      <w:pPr>
        <w:ind w:left="4320" w:hanging="360"/>
      </w:pPr>
      <w:rPr>
        <w:rFonts w:ascii="Wingdings" w:hAnsi="Wingdings" w:hint="default"/>
      </w:rPr>
    </w:lvl>
    <w:lvl w:ilvl="6" w:tplc="FCDE8FA8">
      <w:start w:val="1"/>
      <w:numFmt w:val="bullet"/>
      <w:lvlText w:val=""/>
      <w:lvlJc w:val="left"/>
      <w:pPr>
        <w:ind w:left="5040" w:hanging="360"/>
      </w:pPr>
      <w:rPr>
        <w:rFonts w:ascii="Symbol" w:hAnsi="Symbol" w:hint="default"/>
      </w:rPr>
    </w:lvl>
    <w:lvl w:ilvl="7" w:tplc="C42072DC">
      <w:start w:val="1"/>
      <w:numFmt w:val="bullet"/>
      <w:lvlText w:val="o"/>
      <w:lvlJc w:val="left"/>
      <w:pPr>
        <w:ind w:left="5760" w:hanging="360"/>
      </w:pPr>
      <w:rPr>
        <w:rFonts w:ascii="Courier New" w:hAnsi="Courier New" w:hint="default"/>
      </w:rPr>
    </w:lvl>
    <w:lvl w:ilvl="8" w:tplc="BA8293C6">
      <w:start w:val="1"/>
      <w:numFmt w:val="bullet"/>
      <w:lvlText w:val=""/>
      <w:lvlJc w:val="left"/>
      <w:pPr>
        <w:ind w:left="6480" w:hanging="360"/>
      </w:pPr>
      <w:rPr>
        <w:rFonts w:ascii="Wingdings" w:hAnsi="Wingdings" w:hint="default"/>
      </w:rPr>
    </w:lvl>
  </w:abstractNum>
  <w:abstractNum w:abstractNumId="4" w15:restartNumberingAfterBreak="0">
    <w:nsid w:val="2B73A357"/>
    <w:multiLevelType w:val="hybridMultilevel"/>
    <w:tmpl w:val="FFFFFFFF"/>
    <w:lvl w:ilvl="0" w:tplc="0DB2CD02">
      <w:start w:val="1"/>
      <w:numFmt w:val="bullet"/>
      <w:lvlText w:val=""/>
      <w:lvlJc w:val="left"/>
      <w:pPr>
        <w:ind w:left="720" w:hanging="360"/>
      </w:pPr>
      <w:rPr>
        <w:rFonts w:ascii="Symbol" w:hAnsi="Symbol" w:hint="default"/>
      </w:rPr>
    </w:lvl>
    <w:lvl w:ilvl="1" w:tplc="8580E11E">
      <w:start w:val="1"/>
      <w:numFmt w:val="bullet"/>
      <w:lvlText w:val="o"/>
      <w:lvlJc w:val="left"/>
      <w:pPr>
        <w:ind w:left="1440" w:hanging="360"/>
      </w:pPr>
      <w:rPr>
        <w:rFonts w:ascii="Courier New" w:hAnsi="Courier New" w:hint="default"/>
      </w:rPr>
    </w:lvl>
    <w:lvl w:ilvl="2" w:tplc="F9BC4BA8">
      <w:start w:val="1"/>
      <w:numFmt w:val="bullet"/>
      <w:lvlText w:val=""/>
      <w:lvlJc w:val="left"/>
      <w:pPr>
        <w:ind w:left="2160" w:hanging="360"/>
      </w:pPr>
      <w:rPr>
        <w:rFonts w:ascii="Wingdings" w:hAnsi="Wingdings" w:hint="default"/>
      </w:rPr>
    </w:lvl>
    <w:lvl w:ilvl="3" w:tplc="E9782144">
      <w:start w:val="1"/>
      <w:numFmt w:val="bullet"/>
      <w:lvlText w:val=""/>
      <w:lvlJc w:val="left"/>
      <w:pPr>
        <w:ind w:left="2880" w:hanging="360"/>
      </w:pPr>
      <w:rPr>
        <w:rFonts w:ascii="Symbol" w:hAnsi="Symbol" w:hint="default"/>
      </w:rPr>
    </w:lvl>
    <w:lvl w:ilvl="4" w:tplc="A6B4D280">
      <w:start w:val="1"/>
      <w:numFmt w:val="bullet"/>
      <w:lvlText w:val="o"/>
      <w:lvlJc w:val="left"/>
      <w:pPr>
        <w:ind w:left="3600" w:hanging="360"/>
      </w:pPr>
      <w:rPr>
        <w:rFonts w:ascii="Courier New" w:hAnsi="Courier New" w:hint="default"/>
      </w:rPr>
    </w:lvl>
    <w:lvl w:ilvl="5" w:tplc="21E0F1B4">
      <w:start w:val="1"/>
      <w:numFmt w:val="bullet"/>
      <w:lvlText w:val=""/>
      <w:lvlJc w:val="left"/>
      <w:pPr>
        <w:ind w:left="4320" w:hanging="360"/>
      </w:pPr>
      <w:rPr>
        <w:rFonts w:ascii="Wingdings" w:hAnsi="Wingdings" w:hint="default"/>
      </w:rPr>
    </w:lvl>
    <w:lvl w:ilvl="6" w:tplc="45647318">
      <w:start w:val="1"/>
      <w:numFmt w:val="bullet"/>
      <w:lvlText w:val=""/>
      <w:lvlJc w:val="left"/>
      <w:pPr>
        <w:ind w:left="5040" w:hanging="360"/>
      </w:pPr>
      <w:rPr>
        <w:rFonts w:ascii="Symbol" w:hAnsi="Symbol" w:hint="default"/>
      </w:rPr>
    </w:lvl>
    <w:lvl w:ilvl="7" w:tplc="DCC62B90">
      <w:start w:val="1"/>
      <w:numFmt w:val="bullet"/>
      <w:lvlText w:val="o"/>
      <w:lvlJc w:val="left"/>
      <w:pPr>
        <w:ind w:left="5760" w:hanging="360"/>
      </w:pPr>
      <w:rPr>
        <w:rFonts w:ascii="Courier New" w:hAnsi="Courier New" w:hint="default"/>
      </w:rPr>
    </w:lvl>
    <w:lvl w:ilvl="8" w:tplc="C13232E2">
      <w:start w:val="1"/>
      <w:numFmt w:val="bullet"/>
      <w:lvlText w:val=""/>
      <w:lvlJc w:val="left"/>
      <w:pPr>
        <w:ind w:left="6480" w:hanging="360"/>
      </w:pPr>
      <w:rPr>
        <w:rFonts w:ascii="Wingdings" w:hAnsi="Wingdings" w:hint="default"/>
      </w:rPr>
    </w:lvl>
  </w:abstractNum>
  <w:abstractNum w:abstractNumId="5" w15:restartNumberingAfterBreak="0">
    <w:nsid w:val="2FDD62AC"/>
    <w:multiLevelType w:val="hybridMultilevel"/>
    <w:tmpl w:val="FFFFFFFF"/>
    <w:lvl w:ilvl="0" w:tplc="0F2C789E">
      <w:start w:val="1"/>
      <w:numFmt w:val="bullet"/>
      <w:lvlText w:val=""/>
      <w:lvlJc w:val="left"/>
      <w:pPr>
        <w:ind w:left="360" w:hanging="360"/>
      </w:pPr>
      <w:rPr>
        <w:rFonts w:ascii="Symbol" w:hAnsi="Symbol" w:hint="default"/>
      </w:rPr>
    </w:lvl>
    <w:lvl w:ilvl="1" w:tplc="C7F2098E">
      <w:start w:val="1"/>
      <w:numFmt w:val="bullet"/>
      <w:lvlText w:val="o"/>
      <w:lvlJc w:val="left"/>
      <w:pPr>
        <w:ind w:left="1080" w:hanging="360"/>
      </w:pPr>
      <w:rPr>
        <w:rFonts w:ascii="Courier New" w:hAnsi="Courier New" w:hint="default"/>
      </w:rPr>
    </w:lvl>
    <w:lvl w:ilvl="2" w:tplc="F8E87ACE">
      <w:start w:val="1"/>
      <w:numFmt w:val="bullet"/>
      <w:lvlText w:val=""/>
      <w:lvlJc w:val="left"/>
      <w:pPr>
        <w:ind w:left="1800" w:hanging="360"/>
      </w:pPr>
      <w:rPr>
        <w:rFonts w:ascii="Wingdings" w:hAnsi="Wingdings" w:hint="default"/>
      </w:rPr>
    </w:lvl>
    <w:lvl w:ilvl="3" w:tplc="BBCE4AEC">
      <w:start w:val="1"/>
      <w:numFmt w:val="bullet"/>
      <w:lvlText w:val=""/>
      <w:lvlJc w:val="left"/>
      <w:pPr>
        <w:ind w:left="2520" w:hanging="360"/>
      </w:pPr>
      <w:rPr>
        <w:rFonts w:ascii="Symbol" w:hAnsi="Symbol" w:hint="default"/>
      </w:rPr>
    </w:lvl>
    <w:lvl w:ilvl="4" w:tplc="9E68795C">
      <w:start w:val="1"/>
      <w:numFmt w:val="bullet"/>
      <w:lvlText w:val="o"/>
      <w:lvlJc w:val="left"/>
      <w:pPr>
        <w:ind w:left="3240" w:hanging="360"/>
      </w:pPr>
      <w:rPr>
        <w:rFonts w:ascii="Courier New" w:hAnsi="Courier New" w:hint="default"/>
      </w:rPr>
    </w:lvl>
    <w:lvl w:ilvl="5" w:tplc="27402F3E">
      <w:start w:val="1"/>
      <w:numFmt w:val="bullet"/>
      <w:lvlText w:val=""/>
      <w:lvlJc w:val="left"/>
      <w:pPr>
        <w:ind w:left="3960" w:hanging="360"/>
      </w:pPr>
      <w:rPr>
        <w:rFonts w:ascii="Wingdings" w:hAnsi="Wingdings" w:hint="default"/>
      </w:rPr>
    </w:lvl>
    <w:lvl w:ilvl="6" w:tplc="DF9AA7FE">
      <w:start w:val="1"/>
      <w:numFmt w:val="bullet"/>
      <w:lvlText w:val=""/>
      <w:lvlJc w:val="left"/>
      <w:pPr>
        <w:ind w:left="4680" w:hanging="360"/>
      </w:pPr>
      <w:rPr>
        <w:rFonts w:ascii="Symbol" w:hAnsi="Symbol" w:hint="default"/>
      </w:rPr>
    </w:lvl>
    <w:lvl w:ilvl="7" w:tplc="6568A850">
      <w:start w:val="1"/>
      <w:numFmt w:val="bullet"/>
      <w:lvlText w:val="o"/>
      <w:lvlJc w:val="left"/>
      <w:pPr>
        <w:ind w:left="5400" w:hanging="360"/>
      </w:pPr>
      <w:rPr>
        <w:rFonts w:ascii="Courier New" w:hAnsi="Courier New" w:hint="default"/>
      </w:rPr>
    </w:lvl>
    <w:lvl w:ilvl="8" w:tplc="93A49F1C">
      <w:start w:val="1"/>
      <w:numFmt w:val="bullet"/>
      <w:lvlText w:val=""/>
      <w:lvlJc w:val="left"/>
      <w:pPr>
        <w:ind w:left="6120" w:hanging="360"/>
      </w:pPr>
      <w:rPr>
        <w:rFonts w:ascii="Wingdings" w:hAnsi="Wingdings" w:hint="default"/>
      </w:rPr>
    </w:lvl>
  </w:abstractNum>
  <w:abstractNum w:abstractNumId="6" w15:restartNumberingAfterBreak="0">
    <w:nsid w:val="30DA959E"/>
    <w:multiLevelType w:val="hybridMultilevel"/>
    <w:tmpl w:val="FFFFFFFF"/>
    <w:lvl w:ilvl="0" w:tplc="A25AF438">
      <w:start w:val="1"/>
      <w:numFmt w:val="bullet"/>
      <w:lvlText w:val=""/>
      <w:lvlJc w:val="left"/>
      <w:pPr>
        <w:ind w:left="720" w:hanging="360"/>
      </w:pPr>
      <w:rPr>
        <w:rFonts w:ascii="Symbol" w:hAnsi="Symbol" w:hint="default"/>
      </w:rPr>
    </w:lvl>
    <w:lvl w:ilvl="1" w:tplc="C7EC4BB6">
      <w:start w:val="1"/>
      <w:numFmt w:val="bullet"/>
      <w:lvlText w:val="o"/>
      <w:lvlJc w:val="left"/>
      <w:pPr>
        <w:ind w:left="1440" w:hanging="360"/>
      </w:pPr>
      <w:rPr>
        <w:rFonts w:ascii="Courier New" w:hAnsi="Courier New" w:hint="default"/>
      </w:rPr>
    </w:lvl>
    <w:lvl w:ilvl="2" w:tplc="E7460A04">
      <w:start w:val="1"/>
      <w:numFmt w:val="bullet"/>
      <w:lvlText w:val=""/>
      <w:lvlJc w:val="left"/>
      <w:pPr>
        <w:ind w:left="2160" w:hanging="360"/>
      </w:pPr>
      <w:rPr>
        <w:rFonts w:ascii="Wingdings" w:hAnsi="Wingdings" w:hint="default"/>
      </w:rPr>
    </w:lvl>
    <w:lvl w:ilvl="3" w:tplc="7F8A582A">
      <w:start w:val="1"/>
      <w:numFmt w:val="bullet"/>
      <w:lvlText w:val=""/>
      <w:lvlJc w:val="left"/>
      <w:pPr>
        <w:ind w:left="2880" w:hanging="360"/>
      </w:pPr>
      <w:rPr>
        <w:rFonts w:ascii="Symbol" w:hAnsi="Symbol" w:hint="default"/>
      </w:rPr>
    </w:lvl>
    <w:lvl w:ilvl="4" w:tplc="B3B6C3A2">
      <w:start w:val="1"/>
      <w:numFmt w:val="bullet"/>
      <w:lvlText w:val="o"/>
      <w:lvlJc w:val="left"/>
      <w:pPr>
        <w:ind w:left="3600" w:hanging="360"/>
      </w:pPr>
      <w:rPr>
        <w:rFonts w:ascii="Courier New" w:hAnsi="Courier New" w:hint="default"/>
      </w:rPr>
    </w:lvl>
    <w:lvl w:ilvl="5" w:tplc="9D320AA8">
      <w:start w:val="1"/>
      <w:numFmt w:val="bullet"/>
      <w:lvlText w:val=""/>
      <w:lvlJc w:val="left"/>
      <w:pPr>
        <w:ind w:left="4320" w:hanging="360"/>
      </w:pPr>
      <w:rPr>
        <w:rFonts w:ascii="Wingdings" w:hAnsi="Wingdings" w:hint="default"/>
      </w:rPr>
    </w:lvl>
    <w:lvl w:ilvl="6" w:tplc="3836C2CE">
      <w:start w:val="1"/>
      <w:numFmt w:val="bullet"/>
      <w:lvlText w:val=""/>
      <w:lvlJc w:val="left"/>
      <w:pPr>
        <w:ind w:left="5040" w:hanging="360"/>
      </w:pPr>
      <w:rPr>
        <w:rFonts w:ascii="Symbol" w:hAnsi="Symbol" w:hint="default"/>
      </w:rPr>
    </w:lvl>
    <w:lvl w:ilvl="7" w:tplc="E73EC19A">
      <w:start w:val="1"/>
      <w:numFmt w:val="bullet"/>
      <w:lvlText w:val="o"/>
      <w:lvlJc w:val="left"/>
      <w:pPr>
        <w:ind w:left="5760" w:hanging="360"/>
      </w:pPr>
      <w:rPr>
        <w:rFonts w:ascii="Courier New" w:hAnsi="Courier New" w:hint="default"/>
      </w:rPr>
    </w:lvl>
    <w:lvl w:ilvl="8" w:tplc="C73831E4">
      <w:start w:val="1"/>
      <w:numFmt w:val="bullet"/>
      <w:lvlText w:val=""/>
      <w:lvlJc w:val="left"/>
      <w:pPr>
        <w:ind w:left="6480" w:hanging="360"/>
      </w:pPr>
      <w:rPr>
        <w:rFonts w:ascii="Wingdings" w:hAnsi="Wingdings" w:hint="default"/>
      </w:rPr>
    </w:lvl>
  </w:abstractNum>
  <w:abstractNum w:abstractNumId="7" w15:restartNumberingAfterBreak="0">
    <w:nsid w:val="31E4FB51"/>
    <w:multiLevelType w:val="hybridMultilevel"/>
    <w:tmpl w:val="FFFFFFFF"/>
    <w:lvl w:ilvl="0" w:tplc="06146858">
      <w:start w:val="1"/>
      <w:numFmt w:val="bullet"/>
      <w:lvlText w:val=""/>
      <w:lvlJc w:val="left"/>
      <w:pPr>
        <w:ind w:left="720" w:hanging="360"/>
      </w:pPr>
      <w:rPr>
        <w:rFonts w:ascii="Symbol" w:hAnsi="Symbol" w:hint="default"/>
      </w:rPr>
    </w:lvl>
    <w:lvl w:ilvl="1" w:tplc="94E0DF2E">
      <w:start w:val="1"/>
      <w:numFmt w:val="bullet"/>
      <w:lvlText w:val="o"/>
      <w:lvlJc w:val="left"/>
      <w:pPr>
        <w:ind w:left="1440" w:hanging="360"/>
      </w:pPr>
      <w:rPr>
        <w:rFonts w:ascii="Courier New" w:hAnsi="Courier New" w:hint="default"/>
      </w:rPr>
    </w:lvl>
    <w:lvl w:ilvl="2" w:tplc="8342E252">
      <w:start w:val="1"/>
      <w:numFmt w:val="bullet"/>
      <w:lvlText w:val=""/>
      <w:lvlJc w:val="left"/>
      <w:pPr>
        <w:ind w:left="2160" w:hanging="360"/>
      </w:pPr>
      <w:rPr>
        <w:rFonts w:ascii="Wingdings" w:hAnsi="Wingdings" w:hint="default"/>
      </w:rPr>
    </w:lvl>
    <w:lvl w:ilvl="3" w:tplc="F66A033A">
      <w:start w:val="1"/>
      <w:numFmt w:val="bullet"/>
      <w:lvlText w:val=""/>
      <w:lvlJc w:val="left"/>
      <w:pPr>
        <w:ind w:left="2880" w:hanging="360"/>
      </w:pPr>
      <w:rPr>
        <w:rFonts w:ascii="Symbol" w:hAnsi="Symbol" w:hint="default"/>
      </w:rPr>
    </w:lvl>
    <w:lvl w:ilvl="4" w:tplc="19F2CC48">
      <w:start w:val="1"/>
      <w:numFmt w:val="bullet"/>
      <w:lvlText w:val="o"/>
      <w:lvlJc w:val="left"/>
      <w:pPr>
        <w:ind w:left="3600" w:hanging="360"/>
      </w:pPr>
      <w:rPr>
        <w:rFonts w:ascii="Courier New" w:hAnsi="Courier New" w:hint="default"/>
      </w:rPr>
    </w:lvl>
    <w:lvl w:ilvl="5" w:tplc="5B427E40">
      <w:start w:val="1"/>
      <w:numFmt w:val="bullet"/>
      <w:lvlText w:val=""/>
      <w:lvlJc w:val="left"/>
      <w:pPr>
        <w:ind w:left="4320" w:hanging="360"/>
      </w:pPr>
      <w:rPr>
        <w:rFonts w:ascii="Wingdings" w:hAnsi="Wingdings" w:hint="default"/>
      </w:rPr>
    </w:lvl>
    <w:lvl w:ilvl="6" w:tplc="D34493FC">
      <w:start w:val="1"/>
      <w:numFmt w:val="bullet"/>
      <w:lvlText w:val=""/>
      <w:lvlJc w:val="left"/>
      <w:pPr>
        <w:ind w:left="5040" w:hanging="360"/>
      </w:pPr>
      <w:rPr>
        <w:rFonts w:ascii="Symbol" w:hAnsi="Symbol" w:hint="default"/>
      </w:rPr>
    </w:lvl>
    <w:lvl w:ilvl="7" w:tplc="9864DE98">
      <w:start w:val="1"/>
      <w:numFmt w:val="bullet"/>
      <w:lvlText w:val="o"/>
      <w:lvlJc w:val="left"/>
      <w:pPr>
        <w:ind w:left="5760" w:hanging="360"/>
      </w:pPr>
      <w:rPr>
        <w:rFonts w:ascii="Courier New" w:hAnsi="Courier New" w:hint="default"/>
      </w:rPr>
    </w:lvl>
    <w:lvl w:ilvl="8" w:tplc="04FC916E">
      <w:start w:val="1"/>
      <w:numFmt w:val="bullet"/>
      <w:lvlText w:val=""/>
      <w:lvlJc w:val="left"/>
      <w:pPr>
        <w:ind w:left="6480" w:hanging="360"/>
      </w:pPr>
      <w:rPr>
        <w:rFonts w:ascii="Wingdings" w:hAnsi="Wingdings" w:hint="default"/>
      </w:rPr>
    </w:lvl>
  </w:abstractNum>
  <w:abstractNum w:abstractNumId="8" w15:restartNumberingAfterBreak="0">
    <w:nsid w:val="35633C3C"/>
    <w:multiLevelType w:val="hybridMultilevel"/>
    <w:tmpl w:val="FFFFFFFF"/>
    <w:lvl w:ilvl="0" w:tplc="23247AEA">
      <w:start w:val="1"/>
      <w:numFmt w:val="bullet"/>
      <w:lvlText w:val=""/>
      <w:lvlJc w:val="left"/>
      <w:pPr>
        <w:ind w:left="720" w:hanging="360"/>
      </w:pPr>
      <w:rPr>
        <w:rFonts w:ascii="Symbol" w:hAnsi="Symbol" w:hint="default"/>
      </w:rPr>
    </w:lvl>
    <w:lvl w:ilvl="1" w:tplc="BEB48FD2">
      <w:start w:val="1"/>
      <w:numFmt w:val="bullet"/>
      <w:lvlText w:val="o"/>
      <w:lvlJc w:val="left"/>
      <w:pPr>
        <w:ind w:left="1440" w:hanging="360"/>
      </w:pPr>
      <w:rPr>
        <w:rFonts w:ascii="Courier New" w:hAnsi="Courier New" w:hint="default"/>
      </w:rPr>
    </w:lvl>
    <w:lvl w:ilvl="2" w:tplc="11E2711A">
      <w:start w:val="1"/>
      <w:numFmt w:val="bullet"/>
      <w:lvlText w:val=""/>
      <w:lvlJc w:val="left"/>
      <w:pPr>
        <w:ind w:left="2160" w:hanging="360"/>
      </w:pPr>
      <w:rPr>
        <w:rFonts w:ascii="Wingdings" w:hAnsi="Wingdings" w:hint="default"/>
      </w:rPr>
    </w:lvl>
    <w:lvl w:ilvl="3" w:tplc="796224E4">
      <w:start w:val="1"/>
      <w:numFmt w:val="bullet"/>
      <w:lvlText w:val=""/>
      <w:lvlJc w:val="left"/>
      <w:pPr>
        <w:ind w:left="2880" w:hanging="360"/>
      </w:pPr>
      <w:rPr>
        <w:rFonts w:ascii="Symbol" w:hAnsi="Symbol" w:hint="default"/>
      </w:rPr>
    </w:lvl>
    <w:lvl w:ilvl="4" w:tplc="BD748892">
      <w:start w:val="1"/>
      <w:numFmt w:val="bullet"/>
      <w:lvlText w:val="o"/>
      <w:lvlJc w:val="left"/>
      <w:pPr>
        <w:ind w:left="3600" w:hanging="360"/>
      </w:pPr>
      <w:rPr>
        <w:rFonts w:ascii="Courier New" w:hAnsi="Courier New" w:hint="default"/>
      </w:rPr>
    </w:lvl>
    <w:lvl w:ilvl="5" w:tplc="DCA2AFB6">
      <w:start w:val="1"/>
      <w:numFmt w:val="bullet"/>
      <w:lvlText w:val=""/>
      <w:lvlJc w:val="left"/>
      <w:pPr>
        <w:ind w:left="4320" w:hanging="360"/>
      </w:pPr>
      <w:rPr>
        <w:rFonts w:ascii="Wingdings" w:hAnsi="Wingdings" w:hint="default"/>
      </w:rPr>
    </w:lvl>
    <w:lvl w:ilvl="6" w:tplc="7B64483C">
      <w:start w:val="1"/>
      <w:numFmt w:val="bullet"/>
      <w:lvlText w:val=""/>
      <w:lvlJc w:val="left"/>
      <w:pPr>
        <w:ind w:left="5040" w:hanging="360"/>
      </w:pPr>
      <w:rPr>
        <w:rFonts w:ascii="Symbol" w:hAnsi="Symbol" w:hint="default"/>
      </w:rPr>
    </w:lvl>
    <w:lvl w:ilvl="7" w:tplc="B59465EC">
      <w:start w:val="1"/>
      <w:numFmt w:val="bullet"/>
      <w:lvlText w:val="o"/>
      <w:lvlJc w:val="left"/>
      <w:pPr>
        <w:ind w:left="5760" w:hanging="360"/>
      </w:pPr>
      <w:rPr>
        <w:rFonts w:ascii="Courier New" w:hAnsi="Courier New" w:hint="default"/>
      </w:rPr>
    </w:lvl>
    <w:lvl w:ilvl="8" w:tplc="A0D245BA">
      <w:start w:val="1"/>
      <w:numFmt w:val="bullet"/>
      <w:lvlText w:val=""/>
      <w:lvlJc w:val="left"/>
      <w:pPr>
        <w:ind w:left="6480" w:hanging="360"/>
      </w:pPr>
      <w:rPr>
        <w:rFonts w:ascii="Wingdings" w:hAnsi="Wingdings" w:hint="default"/>
      </w:rPr>
    </w:lvl>
  </w:abstractNum>
  <w:abstractNum w:abstractNumId="9" w15:restartNumberingAfterBreak="0">
    <w:nsid w:val="36A1E83A"/>
    <w:multiLevelType w:val="hybridMultilevel"/>
    <w:tmpl w:val="FFFFFFFF"/>
    <w:lvl w:ilvl="0" w:tplc="E3A02954">
      <w:start w:val="1"/>
      <w:numFmt w:val="bullet"/>
      <w:lvlText w:val=""/>
      <w:lvlJc w:val="left"/>
      <w:pPr>
        <w:ind w:left="720" w:hanging="360"/>
      </w:pPr>
      <w:rPr>
        <w:rFonts w:ascii="Symbol" w:hAnsi="Symbol" w:hint="default"/>
      </w:rPr>
    </w:lvl>
    <w:lvl w:ilvl="1" w:tplc="CEF645C2">
      <w:start w:val="1"/>
      <w:numFmt w:val="bullet"/>
      <w:lvlText w:val="o"/>
      <w:lvlJc w:val="left"/>
      <w:pPr>
        <w:ind w:left="1440" w:hanging="360"/>
      </w:pPr>
      <w:rPr>
        <w:rFonts w:ascii="Courier New" w:hAnsi="Courier New" w:hint="default"/>
      </w:rPr>
    </w:lvl>
    <w:lvl w:ilvl="2" w:tplc="7BF85E54">
      <w:start w:val="1"/>
      <w:numFmt w:val="bullet"/>
      <w:lvlText w:val=""/>
      <w:lvlJc w:val="left"/>
      <w:pPr>
        <w:ind w:left="2160" w:hanging="360"/>
      </w:pPr>
      <w:rPr>
        <w:rFonts w:ascii="Wingdings" w:hAnsi="Wingdings" w:hint="default"/>
      </w:rPr>
    </w:lvl>
    <w:lvl w:ilvl="3" w:tplc="19145EC6">
      <w:start w:val="1"/>
      <w:numFmt w:val="bullet"/>
      <w:lvlText w:val=""/>
      <w:lvlJc w:val="left"/>
      <w:pPr>
        <w:ind w:left="2880" w:hanging="360"/>
      </w:pPr>
      <w:rPr>
        <w:rFonts w:ascii="Symbol" w:hAnsi="Symbol" w:hint="default"/>
      </w:rPr>
    </w:lvl>
    <w:lvl w:ilvl="4" w:tplc="6DF83DDA">
      <w:start w:val="1"/>
      <w:numFmt w:val="bullet"/>
      <w:lvlText w:val="o"/>
      <w:lvlJc w:val="left"/>
      <w:pPr>
        <w:ind w:left="3600" w:hanging="360"/>
      </w:pPr>
      <w:rPr>
        <w:rFonts w:ascii="Courier New" w:hAnsi="Courier New" w:hint="default"/>
      </w:rPr>
    </w:lvl>
    <w:lvl w:ilvl="5" w:tplc="1FE4DA06">
      <w:start w:val="1"/>
      <w:numFmt w:val="bullet"/>
      <w:lvlText w:val=""/>
      <w:lvlJc w:val="left"/>
      <w:pPr>
        <w:ind w:left="4320" w:hanging="360"/>
      </w:pPr>
      <w:rPr>
        <w:rFonts w:ascii="Wingdings" w:hAnsi="Wingdings" w:hint="default"/>
      </w:rPr>
    </w:lvl>
    <w:lvl w:ilvl="6" w:tplc="C0F402C4">
      <w:start w:val="1"/>
      <w:numFmt w:val="bullet"/>
      <w:lvlText w:val=""/>
      <w:lvlJc w:val="left"/>
      <w:pPr>
        <w:ind w:left="5040" w:hanging="360"/>
      </w:pPr>
      <w:rPr>
        <w:rFonts w:ascii="Symbol" w:hAnsi="Symbol" w:hint="default"/>
      </w:rPr>
    </w:lvl>
    <w:lvl w:ilvl="7" w:tplc="5BE02F08">
      <w:start w:val="1"/>
      <w:numFmt w:val="bullet"/>
      <w:lvlText w:val="o"/>
      <w:lvlJc w:val="left"/>
      <w:pPr>
        <w:ind w:left="5760" w:hanging="360"/>
      </w:pPr>
      <w:rPr>
        <w:rFonts w:ascii="Courier New" w:hAnsi="Courier New" w:hint="default"/>
      </w:rPr>
    </w:lvl>
    <w:lvl w:ilvl="8" w:tplc="D1DECCF6">
      <w:start w:val="1"/>
      <w:numFmt w:val="bullet"/>
      <w:lvlText w:val=""/>
      <w:lvlJc w:val="left"/>
      <w:pPr>
        <w:ind w:left="6480" w:hanging="360"/>
      </w:pPr>
      <w:rPr>
        <w:rFonts w:ascii="Wingdings" w:hAnsi="Wingdings" w:hint="default"/>
      </w:rPr>
    </w:lvl>
  </w:abstractNum>
  <w:abstractNum w:abstractNumId="10" w15:restartNumberingAfterBreak="0">
    <w:nsid w:val="40A159AB"/>
    <w:multiLevelType w:val="hybridMultilevel"/>
    <w:tmpl w:val="FFFFFFFF"/>
    <w:lvl w:ilvl="0" w:tplc="E8802980">
      <w:start w:val="1"/>
      <w:numFmt w:val="bullet"/>
      <w:lvlText w:val=""/>
      <w:lvlJc w:val="left"/>
      <w:pPr>
        <w:ind w:left="720" w:hanging="360"/>
      </w:pPr>
      <w:rPr>
        <w:rFonts w:ascii="Symbol" w:hAnsi="Symbol" w:hint="default"/>
      </w:rPr>
    </w:lvl>
    <w:lvl w:ilvl="1" w:tplc="5C86FFAE">
      <w:start w:val="1"/>
      <w:numFmt w:val="bullet"/>
      <w:lvlText w:val="o"/>
      <w:lvlJc w:val="left"/>
      <w:pPr>
        <w:ind w:left="1440" w:hanging="360"/>
      </w:pPr>
      <w:rPr>
        <w:rFonts w:ascii="Courier New" w:hAnsi="Courier New" w:hint="default"/>
      </w:rPr>
    </w:lvl>
    <w:lvl w:ilvl="2" w:tplc="54D24F20">
      <w:start w:val="1"/>
      <w:numFmt w:val="bullet"/>
      <w:lvlText w:val=""/>
      <w:lvlJc w:val="left"/>
      <w:pPr>
        <w:ind w:left="2160" w:hanging="360"/>
      </w:pPr>
      <w:rPr>
        <w:rFonts w:ascii="Wingdings" w:hAnsi="Wingdings" w:hint="default"/>
      </w:rPr>
    </w:lvl>
    <w:lvl w:ilvl="3" w:tplc="F432A300">
      <w:start w:val="1"/>
      <w:numFmt w:val="bullet"/>
      <w:lvlText w:val=""/>
      <w:lvlJc w:val="left"/>
      <w:pPr>
        <w:ind w:left="2880" w:hanging="360"/>
      </w:pPr>
      <w:rPr>
        <w:rFonts w:ascii="Symbol" w:hAnsi="Symbol" w:hint="default"/>
      </w:rPr>
    </w:lvl>
    <w:lvl w:ilvl="4" w:tplc="E5966A44">
      <w:start w:val="1"/>
      <w:numFmt w:val="bullet"/>
      <w:lvlText w:val="o"/>
      <w:lvlJc w:val="left"/>
      <w:pPr>
        <w:ind w:left="3600" w:hanging="360"/>
      </w:pPr>
      <w:rPr>
        <w:rFonts w:ascii="Courier New" w:hAnsi="Courier New" w:hint="default"/>
      </w:rPr>
    </w:lvl>
    <w:lvl w:ilvl="5" w:tplc="0E4A6950">
      <w:start w:val="1"/>
      <w:numFmt w:val="bullet"/>
      <w:lvlText w:val=""/>
      <w:lvlJc w:val="left"/>
      <w:pPr>
        <w:ind w:left="4320" w:hanging="360"/>
      </w:pPr>
      <w:rPr>
        <w:rFonts w:ascii="Wingdings" w:hAnsi="Wingdings" w:hint="default"/>
      </w:rPr>
    </w:lvl>
    <w:lvl w:ilvl="6" w:tplc="AFFE35E2">
      <w:start w:val="1"/>
      <w:numFmt w:val="bullet"/>
      <w:lvlText w:val=""/>
      <w:lvlJc w:val="left"/>
      <w:pPr>
        <w:ind w:left="5040" w:hanging="360"/>
      </w:pPr>
      <w:rPr>
        <w:rFonts w:ascii="Symbol" w:hAnsi="Symbol" w:hint="default"/>
      </w:rPr>
    </w:lvl>
    <w:lvl w:ilvl="7" w:tplc="867CE224">
      <w:start w:val="1"/>
      <w:numFmt w:val="bullet"/>
      <w:lvlText w:val="o"/>
      <w:lvlJc w:val="left"/>
      <w:pPr>
        <w:ind w:left="5760" w:hanging="360"/>
      </w:pPr>
      <w:rPr>
        <w:rFonts w:ascii="Courier New" w:hAnsi="Courier New" w:hint="default"/>
      </w:rPr>
    </w:lvl>
    <w:lvl w:ilvl="8" w:tplc="0F22C64C">
      <w:start w:val="1"/>
      <w:numFmt w:val="bullet"/>
      <w:lvlText w:val=""/>
      <w:lvlJc w:val="left"/>
      <w:pPr>
        <w:ind w:left="6480" w:hanging="360"/>
      </w:pPr>
      <w:rPr>
        <w:rFonts w:ascii="Wingdings" w:hAnsi="Wingdings" w:hint="default"/>
      </w:rPr>
    </w:lvl>
  </w:abstractNum>
  <w:abstractNum w:abstractNumId="11" w15:restartNumberingAfterBreak="0">
    <w:nsid w:val="429D573B"/>
    <w:multiLevelType w:val="hybridMultilevel"/>
    <w:tmpl w:val="FFFFFFFF"/>
    <w:lvl w:ilvl="0" w:tplc="B14C1F7A">
      <w:start w:val="1"/>
      <w:numFmt w:val="bullet"/>
      <w:lvlText w:val=""/>
      <w:lvlJc w:val="left"/>
      <w:pPr>
        <w:ind w:left="360" w:hanging="360"/>
      </w:pPr>
      <w:rPr>
        <w:rFonts w:ascii="Symbol" w:hAnsi="Symbol" w:hint="default"/>
      </w:rPr>
    </w:lvl>
    <w:lvl w:ilvl="1" w:tplc="1138F64C">
      <w:start w:val="1"/>
      <w:numFmt w:val="bullet"/>
      <w:lvlText w:val="o"/>
      <w:lvlJc w:val="left"/>
      <w:pPr>
        <w:ind w:left="1080" w:hanging="360"/>
      </w:pPr>
      <w:rPr>
        <w:rFonts w:ascii="Courier New" w:hAnsi="Courier New" w:hint="default"/>
      </w:rPr>
    </w:lvl>
    <w:lvl w:ilvl="2" w:tplc="570AB46A">
      <w:start w:val="1"/>
      <w:numFmt w:val="bullet"/>
      <w:lvlText w:val=""/>
      <w:lvlJc w:val="left"/>
      <w:pPr>
        <w:ind w:left="1800" w:hanging="360"/>
      </w:pPr>
      <w:rPr>
        <w:rFonts w:ascii="Wingdings" w:hAnsi="Wingdings" w:hint="default"/>
      </w:rPr>
    </w:lvl>
    <w:lvl w:ilvl="3" w:tplc="F1AA9D2A">
      <w:start w:val="1"/>
      <w:numFmt w:val="bullet"/>
      <w:lvlText w:val=""/>
      <w:lvlJc w:val="left"/>
      <w:pPr>
        <w:ind w:left="2520" w:hanging="360"/>
      </w:pPr>
      <w:rPr>
        <w:rFonts w:ascii="Symbol" w:hAnsi="Symbol" w:hint="default"/>
      </w:rPr>
    </w:lvl>
    <w:lvl w:ilvl="4" w:tplc="C2A243E4">
      <w:start w:val="1"/>
      <w:numFmt w:val="bullet"/>
      <w:lvlText w:val="o"/>
      <w:lvlJc w:val="left"/>
      <w:pPr>
        <w:ind w:left="3240" w:hanging="360"/>
      </w:pPr>
      <w:rPr>
        <w:rFonts w:ascii="Courier New" w:hAnsi="Courier New" w:hint="default"/>
      </w:rPr>
    </w:lvl>
    <w:lvl w:ilvl="5" w:tplc="078CD66A">
      <w:start w:val="1"/>
      <w:numFmt w:val="bullet"/>
      <w:lvlText w:val=""/>
      <w:lvlJc w:val="left"/>
      <w:pPr>
        <w:ind w:left="3960" w:hanging="360"/>
      </w:pPr>
      <w:rPr>
        <w:rFonts w:ascii="Wingdings" w:hAnsi="Wingdings" w:hint="default"/>
      </w:rPr>
    </w:lvl>
    <w:lvl w:ilvl="6" w:tplc="5526E936">
      <w:start w:val="1"/>
      <w:numFmt w:val="bullet"/>
      <w:lvlText w:val=""/>
      <w:lvlJc w:val="left"/>
      <w:pPr>
        <w:ind w:left="4680" w:hanging="360"/>
      </w:pPr>
      <w:rPr>
        <w:rFonts w:ascii="Symbol" w:hAnsi="Symbol" w:hint="default"/>
      </w:rPr>
    </w:lvl>
    <w:lvl w:ilvl="7" w:tplc="3ADA199E">
      <w:start w:val="1"/>
      <w:numFmt w:val="bullet"/>
      <w:lvlText w:val="o"/>
      <w:lvlJc w:val="left"/>
      <w:pPr>
        <w:ind w:left="5400" w:hanging="360"/>
      </w:pPr>
      <w:rPr>
        <w:rFonts w:ascii="Courier New" w:hAnsi="Courier New" w:hint="default"/>
      </w:rPr>
    </w:lvl>
    <w:lvl w:ilvl="8" w:tplc="32EE20EA">
      <w:start w:val="1"/>
      <w:numFmt w:val="bullet"/>
      <w:lvlText w:val=""/>
      <w:lvlJc w:val="left"/>
      <w:pPr>
        <w:ind w:left="6120" w:hanging="360"/>
      </w:pPr>
      <w:rPr>
        <w:rFonts w:ascii="Wingdings" w:hAnsi="Wingdings" w:hint="default"/>
      </w:rPr>
    </w:lvl>
  </w:abstractNum>
  <w:abstractNum w:abstractNumId="12" w15:restartNumberingAfterBreak="0">
    <w:nsid w:val="4E280E4E"/>
    <w:multiLevelType w:val="hybridMultilevel"/>
    <w:tmpl w:val="FFFFFFFF"/>
    <w:lvl w:ilvl="0" w:tplc="432C5774">
      <w:start w:val="1"/>
      <w:numFmt w:val="bullet"/>
      <w:lvlText w:val=""/>
      <w:lvlJc w:val="left"/>
      <w:pPr>
        <w:ind w:left="720" w:hanging="360"/>
      </w:pPr>
      <w:rPr>
        <w:rFonts w:ascii="Symbol" w:hAnsi="Symbol" w:hint="default"/>
      </w:rPr>
    </w:lvl>
    <w:lvl w:ilvl="1" w:tplc="59545C3E">
      <w:start w:val="1"/>
      <w:numFmt w:val="bullet"/>
      <w:lvlText w:val="o"/>
      <w:lvlJc w:val="left"/>
      <w:pPr>
        <w:ind w:left="1440" w:hanging="360"/>
      </w:pPr>
      <w:rPr>
        <w:rFonts w:ascii="Courier New" w:hAnsi="Courier New" w:hint="default"/>
      </w:rPr>
    </w:lvl>
    <w:lvl w:ilvl="2" w:tplc="480EBF14">
      <w:start w:val="1"/>
      <w:numFmt w:val="bullet"/>
      <w:lvlText w:val=""/>
      <w:lvlJc w:val="left"/>
      <w:pPr>
        <w:ind w:left="2160" w:hanging="360"/>
      </w:pPr>
      <w:rPr>
        <w:rFonts w:ascii="Wingdings" w:hAnsi="Wingdings" w:hint="default"/>
      </w:rPr>
    </w:lvl>
    <w:lvl w:ilvl="3" w:tplc="0F14C1F2">
      <w:start w:val="1"/>
      <w:numFmt w:val="bullet"/>
      <w:lvlText w:val=""/>
      <w:lvlJc w:val="left"/>
      <w:pPr>
        <w:ind w:left="2880" w:hanging="360"/>
      </w:pPr>
      <w:rPr>
        <w:rFonts w:ascii="Symbol" w:hAnsi="Symbol" w:hint="default"/>
      </w:rPr>
    </w:lvl>
    <w:lvl w:ilvl="4" w:tplc="F046527A">
      <w:start w:val="1"/>
      <w:numFmt w:val="bullet"/>
      <w:lvlText w:val="o"/>
      <w:lvlJc w:val="left"/>
      <w:pPr>
        <w:ind w:left="3600" w:hanging="360"/>
      </w:pPr>
      <w:rPr>
        <w:rFonts w:ascii="Courier New" w:hAnsi="Courier New" w:hint="default"/>
      </w:rPr>
    </w:lvl>
    <w:lvl w:ilvl="5" w:tplc="94CAB54A">
      <w:start w:val="1"/>
      <w:numFmt w:val="bullet"/>
      <w:lvlText w:val=""/>
      <w:lvlJc w:val="left"/>
      <w:pPr>
        <w:ind w:left="4320" w:hanging="360"/>
      </w:pPr>
      <w:rPr>
        <w:rFonts w:ascii="Wingdings" w:hAnsi="Wingdings" w:hint="default"/>
      </w:rPr>
    </w:lvl>
    <w:lvl w:ilvl="6" w:tplc="76340DCA">
      <w:start w:val="1"/>
      <w:numFmt w:val="bullet"/>
      <w:lvlText w:val=""/>
      <w:lvlJc w:val="left"/>
      <w:pPr>
        <w:ind w:left="5040" w:hanging="360"/>
      </w:pPr>
      <w:rPr>
        <w:rFonts w:ascii="Symbol" w:hAnsi="Symbol" w:hint="default"/>
      </w:rPr>
    </w:lvl>
    <w:lvl w:ilvl="7" w:tplc="5D564A70">
      <w:start w:val="1"/>
      <w:numFmt w:val="bullet"/>
      <w:lvlText w:val="o"/>
      <w:lvlJc w:val="left"/>
      <w:pPr>
        <w:ind w:left="5760" w:hanging="360"/>
      </w:pPr>
      <w:rPr>
        <w:rFonts w:ascii="Courier New" w:hAnsi="Courier New" w:hint="default"/>
      </w:rPr>
    </w:lvl>
    <w:lvl w:ilvl="8" w:tplc="0A583946">
      <w:start w:val="1"/>
      <w:numFmt w:val="bullet"/>
      <w:lvlText w:val=""/>
      <w:lvlJc w:val="left"/>
      <w:pPr>
        <w:ind w:left="6480" w:hanging="360"/>
      </w:pPr>
      <w:rPr>
        <w:rFonts w:ascii="Wingdings" w:hAnsi="Wingdings" w:hint="default"/>
      </w:rPr>
    </w:lvl>
  </w:abstractNum>
  <w:abstractNum w:abstractNumId="13" w15:restartNumberingAfterBreak="0">
    <w:nsid w:val="4F95C8BA"/>
    <w:multiLevelType w:val="hybridMultilevel"/>
    <w:tmpl w:val="FFFFFFFF"/>
    <w:lvl w:ilvl="0" w:tplc="C9401094">
      <w:start w:val="1"/>
      <w:numFmt w:val="bullet"/>
      <w:lvlText w:val=""/>
      <w:lvlJc w:val="left"/>
      <w:pPr>
        <w:ind w:left="720" w:hanging="360"/>
      </w:pPr>
      <w:rPr>
        <w:rFonts w:ascii="Symbol" w:hAnsi="Symbol" w:hint="default"/>
      </w:rPr>
    </w:lvl>
    <w:lvl w:ilvl="1" w:tplc="3FDAF758">
      <w:start w:val="1"/>
      <w:numFmt w:val="bullet"/>
      <w:lvlText w:val="o"/>
      <w:lvlJc w:val="left"/>
      <w:pPr>
        <w:ind w:left="1440" w:hanging="360"/>
      </w:pPr>
      <w:rPr>
        <w:rFonts w:ascii="Courier New" w:hAnsi="Courier New" w:hint="default"/>
      </w:rPr>
    </w:lvl>
    <w:lvl w:ilvl="2" w:tplc="AA343608">
      <w:start w:val="1"/>
      <w:numFmt w:val="bullet"/>
      <w:lvlText w:val=""/>
      <w:lvlJc w:val="left"/>
      <w:pPr>
        <w:ind w:left="2160" w:hanging="360"/>
      </w:pPr>
      <w:rPr>
        <w:rFonts w:ascii="Wingdings" w:hAnsi="Wingdings" w:hint="default"/>
      </w:rPr>
    </w:lvl>
    <w:lvl w:ilvl="3" w:tplc="241E101C">
      <w:start w:val="1"/>
      <w:numFmt w:val="bullet"/>
      <w:lvlText w:val=""/>
      <w:lvlJc w:val="left"/>
      <w:pPr>
        <w:ind w:left="2880" w:hanging="360"/>
      </w:pPr>
      <w:rPr>
        <w:rFonts w:ascii="Symbol" w:hAnsi="Symbol" w:hint="default"/>
      </w:rPr>
    </w:lvl>
    <w:lvl w:ilvl="4" w:tplc="77EADC00">
      <w:start w:val="1"/>
      <w:numFmt w:val="bullet"/>
      <w:lvlText w:val="o"/>
      <w:lvlJc w:val="left"/>
      <w:pPr>
        <w:ind w:left="3600" w:hanging="360"/>
      </w:pPr>
      <w:rPr>
        <w:rFonts w:ascii="Courier New" w:hAnsi="Courier New" w:hint="default"/>
      </w:rPr>
    </w:lvl>
    <w:lvl w:ilvl="5" w:tplc="82987B9A">
      <w:start w:val="1"/>
      <w:numFmt w:val="bullet"/>
      <w:lvlText w:val=""/>
      <w:lvlJc w:val="left"/>
      <w:pPr>
        <w:ind w:left="4320" w:hanging="360"/>
      </w:pPr>
      <w:rPr>
        <w:rFonts w:ascii="Wingdings" w:hAnsi="Wingdings" w:hint="default"/>
      </w:rPr>
    </w:lvl>
    <w:lvl w:ilvl="6" w:tplc="2D7EA92E">
      <w:start w:val="1"/>
      <w:numFmt w:val="bullet"/>
      <w:lvlText w:val=""/>
      <w:lvlJc w:val="left"/>
      <w:pPr>
        <w:ind w:left="5040" w:hanging="360"/>
      </w:pPr>
      <w:rPr>
        <w:rFonts w:ascii="Symbol" w:hAnsi="Symbol" w:hint="default"/>
      </w:rPr>
    </w:lvl>
    <w:lvl w:ilvl="7" w:tplc="C2246B4A">
      <w:start w:val="1"/>
      <w:numFmt w:val="bullet"/>
      <w:lvlText w:val="o"/>
      <w:lvlJc w:val="left"/>
      <w:pPr>
        <w:ind w:left="5760" w:hanging="360"/>
      </w:pPr>
      <w:rPr>
        <w:rFonts w:ascii="Courier New" w:hAnsi="Courier New" w:hint="default"/>
      </w:rPr>
    </w:lvl>
    <w:lvl w:ilvl="8" w:tplc="6D3ADE20">
      <w:start w:val="1"/>
      <w:numFmt w:val="bullet"/>
      <w:lvlText w:val=""/>
      <w:lvlJc w:val="left"/>
      <w:pPr>
        <w:ind w:left="6480" w:hanging="360"/>
      </w:pPr>
      <w:rPr>
        <w:rFonts w:ascii="Wingdings" w:hAnsi="Wingdings" w:hint="default"/>
      </w:rPr>
    </w:lvl>
  </w:abstractNum>
  <w:abstractNum w:abstractNumId="14" w15:restartNumberingAfterBreak="0">
    <w:nsid w:val="4FA5298C"/>
    <w:multiLevelType w:val="hybridMultilevel"/>
    <w:tmpl w:val="FFFFFFFF"/>
    <w:lvl w:ilvl="0" w:tplc="57C8EB66">
      <w:start w:val="1"/>
      <w:numFmt w:val="bullet"/>
      <w:lvlText w:val=""/>
      <w:lvlJc w:val="left"/>
      <w:pPr>
        <w:ind w:left="720" w:hanging="360"/>
      </w:pPr>
      <w:rPr>
        <w:rFonts w:ascii="Symbol" w:hAnsi="Symbol" w:hint="default"/>
      </w:rPr>
    </w:lvl>
    <w:lvl w:ilvl="1" w:tplc="672C7DBA">
      <w:start w:val="1"/>
      <w:numFmt w:val="bullet"/>
      <w:lvlText w:val="o"/>
      <w:lvlJc w:val="left"/>
      <w:pPr>
        <w:ind w:left="1440" w:hanging="360"/>
      </w:pPr>
      <w:rPr>
        <w:rFonts w:ascii="Courier New" w:hAnsi="Courier New" w:hint="default"/>
      </w:rPr>
    </w:lvl>
    <w:lvl w:ilvl="2" w:tplc="B37C11D2">
      <w:start w:val="1"/>
      <w:numFmt w:val="bullet"/>
      <w:lvlText w:val=""/>
      <w:lvlJc w:val="left"/>
      <w:pPr>
        <w:ind w:left="2160" w:hanging="360"/>
      </w:pPr>
      <w:rPr>
        <w:rFonts w:ascii="Wingdings" w:hAnsi="Wingdings" w:hint="default"/>
      </w:rPr>
    </w:lvl>
    <w:lvl w:ilvl="3" w:tplc="E14E0C62">
      <w:start w:val="1"/>
      <w:numFmt w:val="bullet"/>
      <w:lvlText w:val=""/>
      <w:lvlJc w:val="left"/>
      <w:pPr>
        <w:ind w:left="2880" w:hanging="360"/>
      </w:pPr>
      <w:rPr>
        <w:rFonts w:ascii="Symbol" w:hAnsi="Symbol" w:hint="default"/>
      </w:rPr>
    </w:lvl>
    <w:lvl w:ilvl="4" w:tplc="456EFB62">
      <w:start w:val="1"/>
      <w:numFmt w:val="bullet"/>
      <w:lvlText w:val="o"/>
      <w:lvlJc w:val="left"/>
      <w:pPr>
        <w:ind w:left="3600" w:hanging="360"/>
      </w:pPr>
      <w:rPr>
        <w:rFonts w:ascii="Courier New" w:hAnsi="Courier New" w:hint="default"/>
      </w:rPr>
    </w:lvl>
    <w:lvl w:ilvl="5" w:tplc="64F452EC">
      <w:start w:val="1"/>
      <w:numFmt w:val="bullet"/>
      <w:lvlText w:val=""/>
      <w:lvlJc w:val="left"/>
      <w:pPr>
        <w:ind w:left="4320" w:hanging="360"/>
      </w:pPr>
      <w:rPr>
        <w:rFonts w:ascii="Wingdings" w:hAnsi="Wingdings" w:hint="default"/>
      </w:rPr>
    </w:lvl>
    <w:lvl w:ilvl="6" w:tplc="91A6151A">
      <w:start w:val="1"/>
      <w:numFmt w:val="bullet"/>
      <w:lvlText w:val=""/>
      <w:lvlJc w:val="left"/>
      <w:pPr>
        <w:ind w:left="5040" w:hanging="360"/>
      </w:pPr>
      <w:rPr>
        <w:rFonts w:ascii="Symbol" w:hAnsi="Symbol" w:hint="default"/>
      </w:rPr>
    </w:lvl>
    <w:lvl w:ilvl="7" w:tplc="FDAE9ED4">
      <w:start w:val="1"/>
      <w:numFmt w:val="bullet"/>
      <w:lvlText w:val="o"/>
      <w:lvlJc w:val="left"/>
      <w:pPr>
        <w:ind w:left="5760" w:hanging="360"/>
      </w:pPr>
      <w:rPr>
        <w:rFonts w:ascii="Courier New" w:hAnsi="Courier New" w:hint="default"/>
      </w:rPr>
    </w:lvl>
    <w:lvl w:ilvl="8" w:tplc="BB288480">
      <w:start w:val="1"/>
      <w:numFmt w:val="bullet"/>
      <w:lvlText w:val=""/>
      <w:lvlJc w:val="left"/>
      <w:pPr>
        <w:ind w:left="6480" w:hanging="360"/>
      </w:pPr>
      <w:rPr>
        <w:rFonts w:ascii="Wingdings" w:hAnsi="Wingdings" w:hint="default"/>
      </w:rPr>
    </w:lvl>
  </w:abstractNum>
  <w:abstractNum w:abstractNumId="15" w15:restartNumberingAfterBreak="0">
    <w:nsid w:val="520004C5"/>
    <w:multiLevelType w:val="hybridMultilevel"/>
    <w:tmpl w:val="7730CBD2"/>
    <w:lvl w:ilvl="0" w:tplc="D20A88C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BDFCEB4"/>
    <w:multiLevelType w:val="hybridMultilevel"/>
    <w:tmpl w:val="FFFFFFFF"/>
    <w:lvl w:ilvl="0" w:tplc="B9E86998">
      <w:start w:val="1"/>
      <w:numFmt w:val="bullet"/>
      <w:lvlText w:val=""/>
      <w:lvlJc w:val="left"/>
      <w:pPr>
        <w:ind w:left="360" w:hanging="360"/>
      </w:pPr>
      <w:rPr>
        <w:rFonts w:ascii="Symbol" w:hAnsi="Symbol" w:hint="default"/>
      </w:rPr>
    </w:lvl>
    <w:lvl w:ilvl="1" w:tplc="63FC59B6">
      <w:start w:val="1"/>
      <w:numFmt w:val="bullet"/>
      <w:lvlText w:val="o"/>
      <w:lvlJc w:val="left"/>
      <w:pPr>
        <w:ind w:left="1080" w:hanging="360"/>
      </w:pPr>
      <w:rPr>
        <w:rFonts w:ascii="Courier New" w:hAnsi="Courier New" w:hint="default"/>
      </w:rPr>
    </w:lvl>
    <w:lvl w:ilvl="2" w:tplc="1E9A8184">
      <w:start w:val="1"/>
      <w:numFmt w:val="bullet"/>
      <w:lvlText w:val=""/>
      <w:lvlJc w:val="left"/>
      <w:pPr>
        <w:ind w:left="1800" w:hanging="360"/>
      </w:pPr>
      <w:rPr>
        <w:rFonts w:ascii="Wingdings" w:hAnsi="Wingdings" w:hint="default"/>
      </w:rPr>
    </w:lvl>
    <w:lvl w:ilvl="3" w:tplc="3E84C30E">
      <w:start w:val="1"/>
      <w:numFmt w:val="bullet"/>
      <w:lvlText w:val=""/>
      <w:lvlJc w:val="left"/>
      <w:pPr>
        <w:ind w:left="2520" w:hanging="360"/>
      </w:pPr>
      <w:rPr>
        <w:rFonts w:ascii="Symbol" w:hAnsi="Symbol" w:hint="default"/>
      </w:rPr>
    </w:lvl>
    <w:lvl w:ilvl="4" w:tplc="63808FF2">
      <w:start w:val="1"/>
      <w:numFmt w:val="bullet"/>
      <w:lvlText w:val="o"/>
      <w:lvlJc w:val="left"/>
      <w:pPr>
        <w:ind w:left="3240" w:hanging="360"/>
      </w:pPr>
      <w:rPr>
        <w:rFonts w:ascii="Courier New" w:hAnsi="Courier New" w:hint="default"/>
      </w:rPr>
    </w:lvl>
    <w:lvl w:ilvl="5" w:tplc="AC3AE188">
      <w:start w:val="1"/>
      <w:numFmt w:val="bullet"/>
      <w:lvlText w:val=""/>
      <w:lvlJc w:val="left"/>
      <w:pPr>
        <w:ind w:left="3960" w:hanging="360"/>
      </w:pPr>
      <w:rPr>
        <w:rFonts w:ascii="Wingdings" w:hAnsi="Wingdings" w:hint="default"/>
      </w:rPr>
    </w:lvl>
    <w:lvl w:ilvl="6" w:tplc="C6FAF440">
      <w:start w:val="1"/>
      <w:numFmt w:val="bullet"/>
      <w:lvlText w:val=""/>
      <w:lvlJc w:val="left"/>
      <w:pPr>
        <w:ind w:left="4680" w:hanging="360"/>
      </w:pPr>
      <w:rPr>
        <w:rFonts w:ascii="Symbol" w:hAnsi="Symbol" w:hint="default"/>
      </w:rPr>
    </w:lvl>
    <w:lvl w:ilvl="7" w:tplc="FCFCF436">
      <w:start w:val="1"/>
      <w:numFmt w:val="bullet"/>
      <w:lvlText w:val="o"/>
      <w:lvlJc w:val="left"/>
      <w:pPr>
        <w:ind w:left="5400" w:hanging="360"/>
      </w:pPr>
      <w:rPr>
        <w:rFonts w:ascii="Courier New" w:hAnsi="Courier New" w:hint="default"/>
      </w:rPr>
    </w:lvl>
    <w:lvl w:ilvl="8" w:tplc="4144536E">
      <w:start w:val="1"/>
      <w:numFmt w:val="bullet"/>
      <w:lvlText w:val=""/>
      <w:lvlJc w:val="left"/>
      <w:pPr>
        <w:ind w:left="6120" w:hanging="360"/>
      </w:pPr>
      <w:rPr>
        <w:rFonts w:ascii="Wingdings" w:hAnsi="Wingdings" w:hint="default"/>
      </w:rPr>
    </w:lvl>
  </w:abstractNum>
  <w:abstractNum w:abstractNumId="17" w15:restartNumberingAfterBreak="0">
    <w:nsid w:val="5D8452D2"/>
    <w:multiLevelType w:val="hybridMultilevel"/>
    <w:tmpl w:val="FFFFFFFF"/>
    <w:lvl w:ilvl="0" w:tplc="5EB6FAA8">
      <w:start w:val="1"/>
      <w:numFmt w:val="bullet"/>
      <w:lvlText w:val=""/>
      <w:lvlJc w:val="left"/>
      <w:pPr>
        <w:ind w:left="720" w:hanging="360"/>
      </w:pPr>
      <w:rPr>
        <w:rFonts w:ascii="Symbol" w:hAnsi="Symbol" w:hint="default"/>
      </w:rPr>
    </w:lvl>
    <w:lvl w:ilvl="1" w:tplc="BB3A58EA">
      <w:start w:val="1"/>
      <w:numFmt w:val="bullet"/>
      <w:lvlText w:val="o"/>
      <w:lvlJc w:val="left"/>
      <w:pPr>
        <w:ind w:left="1440" w:hanging="360"/>
      </w:pPr>
      <w:rPr>
        <w:rFonts w:ascii="Courier New" w:hAnsi="Courier New" w:hint="default"/>
      </w:rPr>
    </w:lvl>
    <w:lvl w:ilvl="2" w:tplc="9A46F492">
      <w:start w:val="1"/>
      <w:numFmt w:val="bullet"/>
      <w:lvlText w:val=""/>
      <w:lvlJc w:val="left"/>
      <w:pPr>
        <w:ind w:left="2160" w:hanging="360"/>
      </w:pPr>
      <w:rPr>
        <w:rFonts w:ascii="Wingdings" w:hAnsi="Wingdings" w:hint="default"/>
      </w:rPr>
    </w:lvl>
    <w:lvl w:ilvl="3" w:tplc="46CC4F44">
      <w:start w:val="1"/>
      <w:numFmt w:val="bullet"/>
      <w:lvlText w:val=""/>
      <w:lvlJc w:val="left"/>
      <w:pPr>
        <w:ind w:left="2880" w:hanging="360"/>
      </w:pPr>
      <w:rPr>
        <w:rFonts w:ascii="Symbol" w:hAnsi="Symbol" w:hint="default"/>
      </w:rPr>
    </w:lvl>
    <w:lvl w:ilvl="4" w:tplc="429CD7F4">
      <w:start w:val="1"/>
      <w:numFmt w:val="bullet"/>
      <w:lvlText w:val="o"/>
      <w:lvlJc w:val="left"/>
      <w:pPr>
        <w:ind w:left="3600" w:hanging="360"/>
      </w:pPr>
      <w:rPr>
        <w:rFonts w:ascii="Courier New" w:hAnsi="Courier New" w:hint="default"/>
      </w:rPr>
    </w:lvl>
    <w:lvl w:ilvl="5" w:tplc="42A2CE64">
      <w:start w:val="1"/>
      <w:numFmt w:val="bullet"/>
      <w:lvlText w:val=""/>
      <w:lvlJc w:val="left"/>
      <w:pPr>
        <w:ind w:left="4320" w:hanging="360"/>
      </w:pPr>
      <w:rPr>
        <w:rFonts w:ascii="Wingdings" w:hAnsi="Wingdings" w:hint="default"/>
      </w:rPr>
    </w:lvl>
    <w:lvl w:ilvl="6" w:tplc="8CE83996">
      <w:start w:val="1"/>
      <w:numFmt w:val="bullet"/>
      <w:lvlText w:val=""/>
      <w:lvlJc w:val="left"/>
      <w:pPr>
        <w:ind w:left="5040" w:hanging="360"/>
      </w:pPr>
      <w:rPr>
        <w:rFonts w:ascii="Symbol" w:hAnsi="Symbol" w:hint="default"/>
      </w:rPr>
    </w:lvl>
    <w:lvl w:ilvl="7" w:tplc="7CE27874">
      <w:start w:val="1"/>
      <w:numFmt w:val="bullet"/>
      <w:lvlText w:val="o"/>
      <w:lvlJc w:val="left"/>
      <w:pPr>
        <w:ind w:left="5760" w:hanging="360"/>
      </w:pPr>
      <w:rPr>
        <w:rFonts w:ascii="Courier New" w:hAnsi="Courier New" w:hint="default"/>
      </w:rPr>
    </w:lvl>
    <w:lvl w:ilvl="8" w:tplc="6E6C9E26">
      <w:start w:val="1"/>
      <w:numFmt w:val="bullet"/>
      <w:lvlText w:val=""/>
      <w:lvlJc w:val="left"/>
      <w:pPr>
        <w:ind w:left="6480" w:hanging="360"/>
      </w:pPr>
      <w:rPr>
        <w:rFonts w:ascii="Wingdings" w:hAnsi="Wingdings" w:hint="default"/>
      </w:rPr>
    </w:lvl>
  </w:abstractNum>
  <w:abstractNum w:abstractNumId="18" w15:restartNumberingAfterBreak="0">
    <w:nsid w:val="609F82EE"/>
    <w:multiLevelType w:val="hybridMultilevel"/>
    <w:tmpl w:val="FFFFFFFF"/>
    <w:lvl w:ilvl="0" w:tplc="2736B9CA">
      <w:start w:val="1"/>
      <w:numFmt w:val="bullet"/>
      <w:lvlText w:val=""/>
      <w:lvlJc w:val="left"/>
      <w:pPr>
        <w:ind w:left="720" w:hanging="360"/>
      </w:pPr>
      <w:rPr>
        <w:rFonts w:ascii="Symbol" w:hAnsi="Symbol" w:hint="default"/>
      </w:rPr>
    </w:lvl>
    <w:lvl w:ilvl="1" w:tplc="FA682E7C">
      <w:start w:val="1"/>
      <w:numFmt w:val="bullet"/>
      <w:lvlText w:val="o"/>
      <w:lvlJc w:val="left"/>
      <w:pPr>
        <w:ind w:left="1440" w:hanging="360"/>
      </w:pPr>
      <w:rPr>
        <w:rFonts w:ascii="Courier New" w:hAnsi="Courier New" w:hint="default"/>
      </w:rPr>
    </w:lvl>
    <w:lvl w:ilvl="2" w:tplc="9D52D810">
      <w:start w:val="1"/>
      <w:numFmt w:val="bullet"/>
      <w:lvlText w:val=""/>
      <w:lvlJc w:val="left"/>
      <w:pPr>
        <w:ind w:left="2160" w:hanging="360"/>
      </w:pPr>
      <w:rPr>
        <w:rFonts w:ascii="Wingdings" w:hAnsi="Wingdings" w:hint="default"/>
      </w:rPr>
    </w:lvl>
    <w:lvl w:ilvl="3" w:tplc="58669A7E">
      <w:start w:val="1"/>
      <w:numFmt w:val="bullet"/>
      <w:lvlText w:val=""/>
      <w:lvlJc w:val="left"/>
      <w:pPr>
        <w:ind w:left="2880" w:hanging="360"/>
      </w:pPr>
      <w:rPr>
        <w:rFonts w:ascii="Symbol" w:hAnsi="Symbol" w:hint="default"/>
      </w:rPr>
    </w:lvl>
    <w:lvl w:ilvl="4" w:tplc="7C6EECC8">
      <w:start w:val="1"/>
      <w:numFmt w:val="bullet"/>
      <w:lvlText w:val="o"/>
      <w:lvlJc w:val="left"/>
      <w:pPr>
        <w:ind w:left="3600" w:hanging="360"/>
      </w:pPr>
      <w:rPr>
        <w:rFonts w:ascii="Courier New" w:hAnsi="Courier New" w:hint="default"/>
      </w:rPr>
    </w:lvl>
    <w:lvl w:ilvl="5" w:tplc="44528BCE">
      <w:start w:val="1"/>
      <w:numFmt w:val="bullet"/>
      <w:lvlText w:val=""/>
      <w:lvlJc w:val="left"/>
      <w:pPr>
        <w:ind w:left="4320" w:hanging="360"/>
      </w:pPr>
      <w:rPr>
        <w:rFonts w:ascii="Wingdings" w:hAnsi="Wingdings" w:hint="default"/>
      </w:rPr>
    </w:lvl>
    <w:lvl w:ilvl="6" w:tplc="03346386">
      <w:start w:val="1"/>
      <w:numFmt w:val="bullet"/>
      <w:lvlText w:val=""/>
      <w:lvlJc w:val="left"/>
      <w:pPr>
        <w:ind w:left="5040" w:hanging="360"/>
      </w:pPr>
      <w:rPr>
        <w:rFonts w:ascii="Symbol" w:hAnsi="Symbol" w:hint="default"/>
      </w:rPr>
    </w:lvl>
    <w:lvl w:ilvl="7" w:tplc="617EB2FA">
      <w:start w:val="1"/>
      <w:numFmt w:val="bullet"/>
      <w:lvlText w:val="o"/>
      <w:lvlJc w:val="left"/>
      <w:pPr>
        <w:ind w:left="5760" w:hanging="360"/>
      </w:pPr>
      <w:rPr>
        <w:rFonts w:ascii="Courier New" w:hAnsi="Courier New" w:hint="default"/>
      </w:rPr>
    </w:lvl>
    <w:lvl w:ilvl="8" w:tplc="D1BA7984">
      <w:start w:val="1"/>
      <w:numFmt w:val="bullet"/>
      <w:lvlText w:val=""/>
      <w:lvlJc w:val="left"/>
      <w:pPr>
        <w:ind w:left="6480" w:hanging="360"/>
      </w:pPr>
      <w:rPr>
        <w:rFonts w:ascii="Wingdings" w:hAnsi="Wingdings" w:hint="default"/>
      </w:rPr>
    </w:lvl>
  </w:abstractNum>
  <w:abstractNum w:abstractNumId="19" w15:restartNumberingAfterBreak="0">
    <w:nsid w:val="61E30EED"/>
    <w:multiLevelType w:val="hybridMultilevel"/>
    <w:tmpl w:val="FFFFFFFF"/>
    <w:lvl w:ilvl="0" w:tplc="5D34E612">
      <w:start w:val="1"/>
      <w:numFmt w:val="bullet"/>
      <w:lvlText w:val=""/>
      <w:lvlJc w:val="left"/>
      <w:pPr>
        <w:ind w:left="720" w:hanging="360"/>
      </w:pPr>
      <w:rPr>
        <w:rFonts w:ascii="Symbol" w:hAnsi="Symbol" w:hint="default"/>
      </w:rPr>
    </w:lvl>
    <w:lvl w:ilvl="1" w:tplc="D62A94A6">
      <w:start w:val="1"/>
      <w:numFmt w:val="bullet"/>
      <w:lvlText w:val="o"/>
      <w:lvlJc w:val="left"/>
      <w:pPr>
        <w:ind w:left="1440" w:hanging="360"/>
      </w:pPr>
      <w:rPr>
        <w:rFonts w:ascii="Courier New" w:hAnsi="Courier New" w:hint="default"/>
      </w:rPr>
    </w:lvl>
    <w:lvl w:ilvl="2" w:tplc="234459E4">
      <w:start w:val="1"/>
      <w:numFmt w:val="bullet"/>
      <w:lvlText w:val=""/>
      <w:lvlJc w:val="left"/>
      <w:pPr>
        <w:ind w:left="2160" w:hanging="360"/>
      </w:pPr>
      <w:rPr>
        <w:rFonts w:ascii="Wingdings" w:hAnsi="Wingdings" w:hint="default"/>
      </w:rPr>
    </w:lvl>
    <w:lvl w:ilvl="3" w:tplc="E62A842C">
      <w:start w:val="1"/>
      <w:numFmt w:val="bullet"/>
      <w:lvlText w:val=""/>
      <w:lvlJc w:val="left"/>
      <w:pPr>
        <w:ind w:left="2880" w:hanging="360"/>
      </w:pPr>
      <w:rPr>
        <w:rFonts w:ascii="Symbol" w:hAnsi="Symbol" w:hint="default"/>
      </w:rPr>
    </w:lvl>
    <w:lvl w:ilvl="4" w:tplc="308E0DF8">
      <w:start w:val="1"/>
      <w:numFmt w:val="bullet"/>
      <w:lvlText w:val="o"/>
      <w:lvlJc w:val="left"/>
      <w:pPr>
        <w:ind w:left="3600" w:hanging="360"/>
      </w:pPr>
      <w:rPr>
        <w:rFonts w:ascii="Courier New" w:hAnsi="Courier New" w:hint="default"/>
      </w:rPr>
    </w:lvl>
    <w:lvl w:ilvl="5" w:tplc="578E40C2">
      <w:start w:val="1"/>
      <w:numFmt w:val="bullet"/>
      <w:lvlText w:val=""/>
      <w:lvlJc w:val="left"/>
      <w:pPr>
        <w:ind w:left="4320" w:hanging="360"/>
      </w:pPr>
      <w:rPr>
        <w:rFonts w:ascii="Wingdings" w:hAnsi="Wingdings" w:hint="default"/>
      </w:rPr>
    </w:lvl>
    <w:lvl w:ilvl="6" w:tplc="DA6A989E">
      <w:start w:val="1"/>
      <w:numFmt w:val="bullet"/>
      <w:lvlText w:val=""/>
      <w:lvlJc w:val="left"/>
      <w:pPr>
        <w:ind w:left="5040" w:hanging="360"/>
      </w:pPr>
      <w:rPr>
        <w:rFonts w:ascii="Symbol" w:hAnsi="Symbol" w:hint="default"/>
      </w:rPr>
    </w:lvl>
    <w:lvl w:ilvl="7" w:tplc="6C96543E">
      <w:start w:val="1"/>
      <w:numFmt w:val="bullet"/>
      <w:lvlText w:val="o"/>
      <w:lvlJc w:val="left"/>
      <w:pPr>
        <w:ind w:left="5760" w:hanging="360"/>
      </w:pPr>
      <w:rPr>
        <w:rFonts w:ascii="Courier New" w:hAnsi="Courier New" w:hint="default"/>
      </w:rPr>
    </w:lvl>
    <w:lvl w:ilvl="8" w:tplc="3878C66E">
      <w:start w:val="1"/>
      <w:numFmt w:val="bullet"/>
      <w:lvlText w:val=""/>
      <w:lvlJc w:val="left"/>
      <w:pPr>
        <w:ind w:left="6480" w:hanging="360"/>
      </w:pPr>
      <w:rPr>
        <w:rFonts w:ascii="Wingdings" w:hAnsi="Wingdings" w:hint="default"/>
      </w:rPr>
    </w:lvl>
  </w:abstractNum>
  <w:abstractNum w:abstractNumId="20" w15:restartNumberingAfterBreak="0">
    <w:nsid w:val="64158CF4"/>
    <w:multiLevelType w:val="hybridMultilevel"/>
    <w:tmpl w:val="FFFFFFFF"/>
    <w:lvl w:ilvl="0" w:tplc="6CF43F20">
      <w:start w:val="1"/>
      <w:numFmt w:val="bullet"/>
      <w:lvlText w:val=""/>
      <w:lvlJc w:val="left"/>
      <w:pPr>
        <w:ind w:left="720" w:hanging="360"/>
      </w:pPr>
      <w:rPr>
        <w:rFonts w:ascii="Symbol" w:hAnsi="Symbol" w:hint="default"/>
      </w:rPr>
    </w:lvl>
    <w:lvl w:ilvl="1" w:tplc="06CE5660">
      <w:start w:val="1"/>
      <w:numFmt w:val="bullet"/>
      <w:lvlText w:val="o"/>
      <w:lvlJc w:val="left"/>
      <w:pPr>
        <w:ind w:left="1440" w:hanging="360"/>
      </w:pPr>
      <w:rPr>
        <w:rFonts w:ascii="Courier New" w:hAnsi="Courier New" w:hint="default"/>
      </w:rPr>
    </w:lvl>
    <w:lvl w:ilvl="2" w:tplc="2DF8F312">
      <w:start w:val="1"/>
      <w:numFmt w:val="bullet"/>
      <w:lvlText w:val=""/>
      <w:lvlJc w:val="left"/>
      <w:pPr>
        <w:ind w:left="2160" w:hanging="360"/>
      </w:pPr>
      <w:rPr>
        <w:rFonts w:ascii="Wingdings" w:hAnsi="Wingdings" w:hint="default"/>
      </w:rPr>
    </w:lvl>
    <w:lvl w:ilvl="3" w:tplc="BDCA8D56">
      <w:start w:val="1"/>
      <w:numFmt w:val="bullet"/>
      <w:lvlText w:val=""/>
      <w:lvlJc w:val="left"/>
      <w:pPr>
        <w:ind w:left="2880" w:hanging="360"/>
      </w:pPr>
      <w:rPr>
        <w:rFonts w:ascii="Symbol" w:hAnsi="Symbol" w:hint="default"/>
      </w:rPr>
    </w:lvl>
    <w:lvl w:ilvl="4" w:tplc="A09038AC">
      <w:start w:val="1"/>
      <w:numFmt w:val="bullet"/>
      <w:lvlText w:val="o"/>
      <w:lvlJc w:val="left"/>
      <w:pPr>
        <w:ind w:left="3600" w:hanging="360"/>
      </w:pPr>
      <w:rPr>
        <w:rFonts w:ascii="Courier New" w:hAnsi="Courier New" w:hint="default"/>
      </w:rPr>
    </w:lvl>
    <w:lvl w:ilvl="5" w:tplc="7FB82CF4">
      <w:start w:val="1"/>
      <w:numFmt w:val="bullet"/>
      <w:lvlText w:val=""/>
      <w:lvlJc w:val="left"/>
      <w:pPr>
        <w:ind w:left="4320" w:hanging="360"/>
      </w:pPr>
      <w:rPr>
        <w:rFonts w:ascii="Wingdings" w:hAnsi="Wingdings" w:hint="default"/>
      </w:rPr>
    </w:lvl>
    <w:lvl w:ilvl="6" w:tplc="13B21924">
      <w:start w:val="1"/>
      <w:numFmt w:val="bullet"/>
      <w:lvlText w:val=""/>
      <w:lvlJc w:val="left"/>
      <w:pPr>
        <w:ind w:left="5040" w:hanging="360"/>
      </w:pPr>
      <w:rPr>
        <w:rFonts w:ascii="Symbol" w:hAnsi="Symbol" w:hint="default"/>
      </w:rPr>
    </w:lvl>
    <w:lvl w:ilvl="7" w:tplc="F8300FCE">
      <w:start w:val="1"/>
      <w:numFmt w:val="bullet"/>
      <w:lvlText w:val="o"/>
      <w:lvlJc w:val="left"/>
      <w:pPr>
        <w:ind w:left="5760" w:hanging="360"/>
      </w:pPr>
      <w:rPr>
        <w:rFonts w:ascii="Courier New" w:hAnsi="Courier New" w:hint="default"/>
      </w:rPr>
    </w:lvl>
    <w:lvl w:ilvl="8" w:tplc="ADCE5044">
      <w:start w:val="1"/>
      <w:numFmt w:val="bullet"/>
      <w:lvlText w:val=""/>
      <w:lvlJc w:val="left"/>
      <w:pPr>
        <w:ind w:left="6480" w:hanging="360"/>
      </w:pPr>
      <w:rPr>
        <w:rFonts w:ascii="Wingdings" w:hAnsi="Wingdings" w:hint="default"/>
      </w:rPr>
    </w:lvl>
  </w:abstractNum>
  <w:abstractNum w:abstractNumId="21" w15:restartNumberingAfterBreak="0">
    <w:nsid w:val="670A1886"/>
    <w:multiLevelType w:val="hybridMultilevel"/>
    <w:tmpl w:val="FFFFFFFF"/>
    <w:lvl w:ilvl="0" w:tplc="E710E380">
      <w:start w:val="1"/>
      <w:numFmt w:val="bullet"/>
      <w:lvlText w:val=""/>
      <w:lvlJc w:val="left"/>
      <w:pPr>
        <w:ind w:left="720" w:hanging="360"/>
      </w:pPr>
      <w:rPr>
        <w:rFonts w:ascii="Symbol" w:hAnsi="Symbol" w:hint="default"/>
      </w:rPr>
    </w:lvl>
    <w:lvl w:ilvl="1" w:tplc="5F8840E0">
      <w:start w:val="1"/>
      <w:numFmt w:val="bullet"/>
      <w:lvlText w:val="o"/>
      <w:lvlJc w:val="left"/>
      <w:pPr>
        <w:ind w:left="1440" w:hanging="360"/>
      </w:pPr>
      <w:rPr>
        <w:rFonts w:ascii="Courier New" w:hAnsi="Courier New" w:hint="default"/>
      </w:rPr>
    </w:lvl>
    <w:lvl w:ilvl="2" w:tplc="23A4AFF4">
      <w:start w:val="1"/>
      <w:numFmt w:val="bullet"/>
      <w:lvlText w:val=""/>
      <w:lvlJc w:val="left"/>
      <w:pPr>
        <w:ind w:left="2160" w:hanging="360"/>
      </w:pPr>
      <w:rPr>
        <w:rFonts w:ascii="Wingdings" w:hAnsi="Wingdings" w:hint="default"/>
      </w:rPr>
    </w:lvl>
    <w:lvl w:ilvl="3" w:tplc="A37C3854">
      <w:start w:val="1"/>
      <w:numFmt w:val="bullet"/>
      <w:lvlText w:val=""/>
      <w:lvlJc w:val="left"/>
      <w:pPr>
        <w:ind w:left="2880" w:hanging="360"/>
      </w:pPr>
      <w:rPr>
        <w:rFonts w:ascii="Symbol" w:hAnsi="Symbol" w:hint="default"/>
      </w:rPr>
    </w:lvl>
    <w:lvl w:ilvl="4" w:tplc="78F033A4">
      <w:start w:val="1"/>
      <w:numFmt w:val="bullet"/>
      <w:lvlText w:val="o"/>
      <w:lvlJc w:val="left"/>
      <w:pPr>
        <w:ind w:left="3600" w:hanging="360"/>
      </w:pPr>
      <w:rPr>
        <w:rFonts w:ascii="Courier New" w:hAnsi="Courier New" w:hint="default"/>
      </w:rPr>
    </w:lvl>
    <w:lvl w:ilvl="5" w:tplc="7DC8F114">
      <w:start w:val="1"/>
      <w:numFmt w:val="bullet"/>
      <w:lvlText w:val=""/>
      <w:lvlJc w:val="left"/>
      <w:pPr>
        <w:ind w:left="4320" w:hanging="360"/>
      </w:pPr>
      <w:rPr>
        <w:rFonts w:ascii="Wingdings" w:hAnsi="Wingdings" w:hint="default"/>
      </w:rPr>
    </w:lvl>
    <w:lvl w:ilvl="6" w:tplc="26AC1B4A">
      <w:start w:val="1"/>
      <w:numFmt w:val="bullet"/>
      <w:lvlText w:val=""/>
      <w:lvlJc w:val="left"/>
      <w:pPr>
        <w:ind w:left="5040" w:hanging="360"/>
      </w:pPr>
      <w:rPr>
        <w:rFonts w:ascii="Symbol" w:hAnsi="Symbol" w:hint="default"/>
      </w:rPr>
    </w:lvl>
    <w:lvl w:ilvl="7" w:tplc="384C3A26">
      <w:start w:val="1"/>
      <w:numFmt w:val="bullet"/>
      <w:lvlText w:val="o"/>
      <w:lvlJc w:val="left"/>
      <w:pPr>
        <w:ind w:left="5760" w:hanging="360"/>
      </w:pPr>
      <w:rPr>
        <w:rFonts w:ascii="Courier New" w:hAnsi="Courier New" w:hint="default"/>
      </w:rPr>
    </w:lvl>
    <w:lvl w:ilvl="8" w:tplc="4E64B15E">
      <w:start w:val="1"/>
      <w:numFmt w:val="bullet"/>
      <w:lvlText w:val=""/>
      <w:lvlJc w:val="left"/>
      <w:pPr>
        <w:ind w:left="6480" w:hanging="360"/>
      </w:pPr>
      <w:rPr>
        <w:rFonts w:ascii="Wingdings" w:hAnsi="Wingdings" w:hint="default"/>
      </w:rPr>
    </w:lvl>
  </w:abstractNum>
  <w:abstractNum w:abstractNumId="22" w15:restartNumberingAfterBreak="0">
    <w:nsid w:val="673DBCEA"/>
    <w:multiLevelType w:val="hybridMultilevel"/>
    <w:tmpl w:val="FFFFFFFF"/>
    <w:lvl w:ilvl="0" w:tplc="8200CAD8">
      <w:start w:val="1"/>
      <w:numFmt w:val="bullet"/>
      <w:lvlText w:val=""/>
      <w:lvlJc w:val="left"/>
      <w:pPr>
        <w:ind w:left="360" w:hanging="360"/>
      </w:pPr>
      <w:rPr>
        <w:rFonts w:ascii="Symbol" w:hAnsi="Symbol" w:hint="default"/>
      </w:rPr>
    </w:lvl>
    <w:lvl w:ilvl="1" w:tplc="39A28202">
      <w:start w:val="1"/>
      <w:numFmt w:val="bullet"/>
      <w:lvlText w:val="o"/>
      <w:lvlJc w:val="left"/>
      <w:pPr>
        <w:ind w:left="1080" w:hanging="360"/>
      </w:pPr>
      <w:rPr>
        <w:rFonts w:ascii="Courier New" w:hAnsi="Courier New" w:hint="default"/>
      </w:rPr>
    </w:lvl>
    <w:lvl w:ilvl="2" w:tplc="25C8F45A">
      <w:start w:val="1"/>
      <w:numFmt w:val="bullet"/>
      <w:lvlText w:val=""/>
      <w:lvlJc w:val="left"/>
      <w:pPr>
        <w:ind w:left="1800" w:hanging="360"/>
      </w:pPr>
      <w:rPr>
        <w:rFonts w:ascii="Wingdings" w:hAnsi="Wingdings" w:hint="default"/>
      </w:rPr>
    </w:lvl>
    <w:lvl w:ilvl="3" w:tplc="EB86FB78">
      <w:start w:val="1"/>
      <w:numFmt w:val="bullet"/>
      <w:lvlText w:val=""/>
      <w:lvlJc w:val="left"/>
      <w:pPr>
        <w:ind w:left="2520" w:hanging="360"/>
      </w:pPr>
      <w:rPr>
        <w:rFonts w:ascii="Symbol" w:hAnsi="Symbol" w:hint="default"/>
      </w:rPr>
    </w:lvl>
    <w:lvl w:ilvl="4" w:tplc="AD9CD950">
      <w:start w:val="1"/>
      <w:numFmt w:val="bullet"/>
      <w:lvlText w:val="o"/>
      <w:lvlJc w:val="left"/>
      <w:pPr>
        <w:ind w:left="3240" w:hanging="360"/>
      </w:pPr>
      <w:rPr>
        <w:rFonts w:ascii="Courier New" w:hAnsi="Courier New" w:hint="default"/>
      </w:rPr>
    </w:lvl>
    <w:lvl w:ilvl="5" w:tplc="936659FE">
      <w:start w:val="1"/>
      <w:numFmt w:val="bullet"/>
      <w:lvlText w:val=""/>
      <w:lvlJc w:val="left"/>
      <w:pPr>
        <w:ind w:left="3960" w:hanging="360"/>
      </w:pPr>
      <w:rPr>
        <w:rFonts w:ascii="Wingdings" w:hAnsi="Wingdings" w:hint="default"/>
      </w:rPr>
    </w:lvl>
    <w:lvl w:ilvl="6" w:tplc="BD701BF0">
      <w:start w:val="1"/>
      <w:numFmt w:val="bullet"/>
      <w:lvlText w:val=""/>
      <w:lvlJc w:val="left"/>
      <w:pPr>
        <w:ind w:left="4680" w:hanging="360"/>
      </w:pPr>
      <w:rPr>
        <w:rFonts w:ascii="Symbol" w:hAnsi="Symbol" w:hint="default"/>
      </w:rPr>
    </w:lvl>
    <w:lvl w:ilvl="7" w:tplc="123017BC">
      <w:start w:val="1"/>
      <w:numFmt w:val="bullet"/>
      <w:lvlText w:val="o"/>
      <w:lvlJc w:val="left"/>
      <w:pPr>
        <w:ind w:left="5400" w:hanging="360"/>
      </w:pPr>
      <w:rPr>
        <w:rFonts w:ascii="Courier New" w:hAnsi="Courier New" w:hint="default"/>
      </w:rPr>
    </w:lvl>
    <w:lvl w:ilvl="8" w:tplc="C9F43A28">
      <w:start w:val="1"/>
      <w:numFmt w:val="bullet"/>
      <w:lvlText w:val=""/>
      <w:lvlJc w:val="left"/>
      <w:pPr>
        <w:ind w:left="6120" w:hanging="360"/>
      </w:pPr>
      <w:rPr>
        <w:rFonts w:ascii="Wingdings" w:hAnsi="Wingdings" w:hint="default"/>
      </w:rPr>
    </w:lvl>
  </w:abstractNum>
  <w:abstractNum w:abstractNumId="23" w15:restartNumberingAfterBreak="0">
    <w:nsid w:val="677B9C43"/>
    <w:multiLevelType w:val="hybridMultilevel"/>
    <w:tmpl w:val="FFFFFFFF"/>
    <w:lvl w:ilvl="0" w:tplc="6B74C3F4">
      <w:start w:val="1"/>
      <w:numFmt w:val="bullet"/>
      <w:lvlText w:val=""/>
      <w:lvlJc w:val="left"/>
      <w:pPr>
        <w:ind w:left="720" w:hanging="360"/>
      </w:pPr>
      <w:rPr>
        <w:rFonts w:ascii="Symbol" w:hAnsi="Symbol" w:hint="default"/>
      </w:rPr>
    </w:lvl>
    <w:lvl w:ilvl="1" w:tplc="191213EE">
      <w:start w:val="1"/>
      <w:numFmt w:val="bullet"/>
      <w:lvlText w:val="o"/>
      <w:lvlJc w:val="left"/>
      <w:pPr>
        <w:ind w:left="1440" w:hanging="360"/>
      </w:pPr>
      <w:rPr>
        <w:rFonts w:ascii="Courier New" w:hAnsi="Courier New" w:hint="default"/>
      </w:rPr>
    </w:lvl>
    <w:lvl w:ilvl="2" w:tplc="D4EE6E74">
      <w:start w:val="1"/>
      <w:numFmt w:val="bullet"/>
      <w:lvlText w:val=""/>
      <w:lvlJc w:val="left"/>
      <w:pPr>
        <w:ind w:left="2160" w:hanging="360"/>
      </w:pPr>
      <w:rPr>
        <w:rFonts w:ascii="Wingdings" w:hAnsi="Wingdings" w:hint="default"/>
      </w:rPr>
    </w:lvl>
    <w:lvl w:ilvl="3" w:tplc="C48CB756">
      <w:start w:val="1"/>
      <w:numFmt w:val="bullet"/>
      <w:lvlText w:val=""/>
      <w:lvlJc w:val="left"/>
      <w:pPr>
        <w:ind w:left="2880" w:hanging="360"/>
      </w:pPr>
      <w:rPr>
        <w:rFonts w:ascii="Symbol" w:hAnsi="Symbol" w:hint="default"/>
      </w:rPr>
    </w:lvl>
    <w:lvl w:ilvl="4" w:tplc="06C04820">
      <w:start w:val="1"/>
      <w:numFmt w:val="bullet"/>
      <w:lvlText w:val="o"/>
      <w:lvlJc w:val="left"/>
      <w:pPr>
        <w:ind w:left="3600" w:hanging="360"/>
      </w:pPr>
      <w:rPr>
        <w:rFonts w:ascii="Courier New" w:hAnsi="Courier New" w:hint="default"/>
      </w:rPr>
    </w:lvl>
    <w:lvl w:ilvl="5" w:tplc="43267CF8">
      <w:start w:val="1"/>
      <w:numFmt w:val="bullet"/>
      <w:lvlText w:val=""/>
      <w:lvlJc w:val="left"/>
      <w:pPr>
        <w:ind w:left="4320" w:hanging="360"/>
      </w:pPr>
      <w:rPr>
        <w:rFonts w:ascii="Wingdings" w:hAnsi="Wingdings" w:hint="default"/>
      </w:rPr>
    </w:lvl>
    <w:lvl w:ilvl="6" w:tplc="DBA61C3A">
      <w:start w:val="1"/>
      <w:numFmt w:val="bullet"/>
      <w:lvlText w:val=""/>
      <w:lvlJc w:val="left"/>
      <w:pPr>
        <w:ind w:left="5040" w:hanging="360"/>
      </w:pPr>
      <w:rPr>
        <w:rFonts w:ascii="Symbol" w:hAnsi="Symbol" w:hint="default"/>
      </w:rPr>
    </w:lvl>
    <w:lvl w:ilvl="7" w:tplc="278EF4C4">
      <w:start w:val="1"/>
      <w:numFmt w:val="bullet"/>
      <w:lvlText w:val="o"/>
      <w:lvlJc w:val="left"/>
      <w:pPr>
        <w:ind w:left="5760" w:hanging="360"/>
      </w:pPr>
      <w:rPr>
        <w:rFonts w:ascii="Courier New" w:hAnsi="Courier New" w:hint="default"/>
      </w:rPr>
    </w:lvl>
    <w:lvl w:ilvl="8" w:tplc="C1D238AA">
      <w:start w:val="1"/>
      <w:numFmt w:val="bullet"/>
      <w:lvlText w:val=""/>
      <w:lvlJc w:val="left"/>
      <w:pPr>
        <w:ind w:left="6480" w:hanging="360"/>
      </w:pPr>
      <w:rPr>
        <w:rFonts w:ascii="Wingdings" w:hAnsi="Wingdings" w:hint="default"/>
      </w:rPr>
    </w:lvl>
  </w:abstractNum>
  <w:abstractNum w:abstractNumId="24" w15:restartNumberingAfterBreak="0">
    <w:nsid w:val="6DD35688"/>
    <w:multiLevelType w:val="hybridMultilevel"/>
    <w:tmpl w:val="FFFFFFFF"/>
    <w:lvl w:ilvl="0" w:tplc="67640750">
      <w:start w:val="1"/>
      <w:numFmt w:val="bullet"/>
      <w:lvlText w:val=""/>
      <w:lvlJc w:val="left"/>
      <w:pPr>
        <w:ind w:left="720" w:hanging="360"/>
      </w:pPr>
      <w:rPr>
        <w:rFonts w:ascii="Symbol" w:hAnsi="Symbol" w:hint="default"/>
      </w:rPr>
    </w:lvl>
    <w:lvl w:ilvl="1" w:tplc="051A378A">
      <w:start w:val="1"/>
      <w:numFmt w:val="bullet"/>
      <w:lvlText w:val="o"/>
      <w:lvlJc w:val="left"/>
      <w:pPr>
        <w:ind w:left="1440" w:hanging="360"/>
      </w:pPr>
      <w:rPr>
        <w:rFonts w:ascii="Courier New" w:hAnsi="Courier New" w:hint="default"/>
      </w:rPr>
    </w:lvl>
    <w:lvl w:ilvl="2" w:tplc="FD06644E">
      <w:start w:val="1"/>
      <w:numFmt w:val="bullet"/>
      <w:lvlText w:val=""/>
      <w:lvlJc w:val="left"/>
      <w:pPr>
        <w:ind w:left="2160" w:hanging="360"/>
      </w:pPr>
      <w:rPr>
        <w:rFonts w:ascii="Wingdings" w:hAnsi="Wingdings" w:hint="default"/>
      </w:rPr>
    </w:lvl>
    <w:lvl w:ilvl="3" w:tplc="68143B26">
      <w:start w:val="1"/>
      <w:numFmt w:val="bullet"/>
      <w:lvlText w:val=""/>
      <w:lvlJc w:val="left"/>
      <w:pPr>
        <w:ind w:left="2880" w:hanging="360"/>
      </w:pPr>
      <w:rPr>
        <w:rFonts w:ascii="Symbol" w:hAnsi="Symbol" w:hint="default"/>
      </w:rPr>
    </w:lvl>
    <w:lvl w:ilvl="4" w:tplc="A06CF1BC">
      <w:start w:val="1"/>
      <w:numFmt w:val="bullet"/>
      <w:lvlText w:val="o"/>
      <w:lvlJc w:val="left"/>
      <w:pPr>
        <w:ind w:left="3600" w:hanging="360"/>
      </w:pPr>
      <w:rPr>
        <w:rFonts w:ascii="Courier New" w:hAnsi="Courier New" w:hint="default"/>
      </w:rPr>
    </w:lvl>
    <w:lvl w:ilvl="5" w:tplc="53C632D4">
      <w:start w:val="1"/>
      <w:numFmt w:val="bullet"/>
      <w:lvlText w:val=""/>
      <w:lvlJc w:val="left"/>
      <w:pPr>
        <w:ind w:left="4320" w:hanging="360"/>
      </w:pPr>
      <w:rPr>
        <w:rFonts w:ascii="Wingdings" w:hAnsi="Wingdings" w:hint="default"/>
      </w:rPr>
    </w:lvl>
    <w:lvl w:ilvl="6" w:tplc="520028A0">
      <w:start w:val="1"/>
      <w:numFmt w:val="bullet"/>
      <w:lvlText w:val=""/>
      <w:lvlJc w:val="left"/>
      <w:pPr>
        <w:ind w:left="5040" w:hanging="360"/>
      </w:pPr>
      <w:rPr>
        <w:rFonts w:ascii="Symbol" w:hAnsi="Symbol" w:hint="default"/>
      </w:rPr>
    </w:lvl>
    <w:lvl w:ilvl="7" w:tplc="DD48D2B0">
      <w:start w:val="1"/>
      <w:numFmt w:val="bullet"/>
      <w:lvlText w:val="o"/>
      <w:lvlJc w:val="left"/>
      <w:pPr>
        <w:ind w:left="5760" w:hanging="360"/>
      </w:pPr>
      <w:rPr>
        <w:rFonts w:ascii="Courier New" w:hAnsi="Courier New" w:hint="default"/>
      </w:rPr>
    </w:lvl>
    <w:lvl w:ilvl="8" w:tplc="53263856">
      <w:start w:val="1"/>
      <w:numFmt w:val="bullet"/>
      <w:lvlText w:val=""/>
      <w:lvlJc w:val="left"/>
      <w:pPr>
        <w:ind w:left="6480" w:hanging="360"/>
      </w:pPr>
      <w:rPr>
        <w:rFonts w:ascii="Wingdings" w:hAnsi="Wingdings" w:hint="default"/>
      </w:rPr>
    </w:lvl>
  </w:abstractNum>
  <w:abstractNum w:abstractNumId="25" w15:restartNumberingAfterBreak="0">
    <w:nsid w:val="6E3FF323"/>
    <w:multiLevelType w:val="hybridMultilevel"/>
    <w:tmpl w:val="FFFFFFFF"/>
    <w:lvl w:ilvl="0" w:tplc="249E295E">
      <w:start w:val="1"/>
      <w:numFmt w:val="bullet"/>
      <w:lvlText w:val=""/>
      <w:lvlJc w:val="left"/>
      <w:pPr>
        <w:ind w:left="720" w:hanging="360"/>
      </w:pPr>
      <w:rPr>
        <w:rFonts w:ascii="Symbol" w:hAnsi="Symbol" w:hint="default"/>
      </w:rPr>
    </w:lvl>
    <w:lvl w:ilvl="1" w:tplc="78A01356">
      <w:start w:val="1"/>
      <w:numFmt w:val="bullet"/>
      <w:lvlText w:val="o"/>
      <w:lvlJc w:val="left"/>
      <w:pPr>
        <w:ind w:left="1440" w:hanging="360"/>
      </w:pPr>
      <w:rPr>
        <w:rFonts w:ascii="Courier New" w:hAnsi="Courier New" w:hint="default"/>
      </w:rPr>
    </w:lvl>
    <w:lvl w:ilvl="2" w:tplc="41EED732">
      <w:start w:val="1"/>
      <w:numFmt w:val="bullet"/>
      <w:lvlText w:val=""/>
      <w:lvlJc w:val="left"/>
      <w:pPr>
        <w:ind w:left="2160" w:hanging="360"/>
      </w:pPr>
      <w:rPr>
        <w:rFonts w:ascii="Wingdings" w:hAnsi="Wingdings" w:hint="default"/>
      </w:rPr>
    </w:lvl>
    <w:lvl w:ilvl="3" w:tplc="2E747E5C">
      <w:start w:val="1"/>
      <w:numFmt w:val="bullet"/>
      <w:lvlText w:val=""/>
      <w:lvlJc w:val="left"/>
      <w:pPr>
        <w:ind w:left="2880" w:hanging="360"/>
      </w:pPr>
      <w:rPr>
        <w:rFonts w:ascii="Symbol" w:hAnsi="Symbol" w:hint="default"/>
      </w:rPr>
    </w:lvl>
    <w:lvl w:ilvl="4" w:tplc="1C24DB0E">
      <w:start w:val="1"/>
      <w:numFmt w:val="bullet"/>
      <w:lvlText w:val="o"/>
      <w:lvlJc w:val="left"/>
      <w:pPr>
        <w:ind w:left="3600" w:hanging="360"/>
      </w:pPr>
      <w:rPr>
        <w:rFonts w:ascii="Courier New" w:hAnsi="Courier New" w:hint="default"/>
      </w:rPr>
    </w:lvl>
    <w:lvl w:ilvl="5" w:tplc="5F1E60B0">
      <w:start w:val="1"/>
      <w:numFmt w:val="bullet"/>
      <w:lvlText w:val=""/>
      <w:lvlJc w:val="left"/>
      <w:pPr>
        <w:ind w:left="4320" w:hanging="360"/>
      </w:pPr>
      <w:rPr>
        <w:rFonts w:ascii="Wingdings" w:hAnsi="Wingdings" w:hint="default"/>
      </w:rPr>
    </w:lvl>
    <w:lvl w:ilvl="6" w:tplc="C096DFFE">
      <w:start w:val="1"/>
      <w:numFmt w:val="bullet"/>
      <w:lvlText w:val=""/>
      <w:lvlJc w:val="left"/>
      <w:pPr>
        <w:ind w:left="5040" w:hanging="360"/>
      </w:pPr>
      <w:rPr>
        <w:rFonts w:ascii="Symbol" w:hAnsi="Symbol" w:hint="default"/>
      </w:rPr>
    </w:lvl>
    <w:lvl w:ilvl="7" w:tplc="D2443C22">
      <w:start w:val="1"/>
      <w:numFmt w:val="bullet"/>
      <w:lvlText w:val="o"/>
      <w:lvlJc w:val="left"/>
      <w:pPr>
        <w:ind w:left="5760" w:hanging="360"/>
      </w:pPr>
      <w:rPr>
        <w:rFonts w:ascii="Courier New" w:hAnsi="Courier New" w:hint="default"/>
      </w:rPr>
    </w:lvl>
    <w:lvl w:ilvl="8" w:tplc="3E06C1E6">
      <w:start w:val="1"/>
      <w:numFmt w:val="bullet"/>
      <w:lvlText w:val=""/>
      <w:lvlJc w:val="left"/>
      <w:pPr>
        <w:ind w:left="6480" w:hanging="360"/>
      </w:pPr>
      <w:rPr>
        <w:rFonts w:ascii="Wingdings" w:hAnsi="Wingdings" w:hint="default"/>
      </w:rPr>
    </w:lvl>
  </w:abstractNum>
  <w:abstractNum w:abstractNumId="26" w15:restartNumberingAfterBreak="0">
    <w:nsid w:val="6E7E306D"/>
    <w:multiLevelType w:val="hybridMultilevel"/>
    <w:tmpl w:val="FFFFFFFF"/>
    <w:lvl w:ilvl="0" w:tplc="67D84CD4">
      <w:start w:val="1"/>
      <w:numFmt w:val="bullet"/>
      <w:lvlText w:val=""/>
      <w:lvlJc w:val="left"/>
      <w:pPr>
        <w:ind w:left="720" w:hanging="360"/>
      </w:pPr>
      <w:rPr>
        <w:rFonts w:ascii="Symbol" w:hAnsi="Symbol" w:hint="default"/>
      </w:rPr>
    </w:lvl>
    <w:lvl w:ilvl="1" w:tplc="B2E8FA4C">
      <w:start w:val="1"/>
      <w:numFmt w:val="bullet"/>
      <w:lvlText w:val="o"/>
      <w:lvlJc w:val="left"/>
      <w:pPr>
        <w:ind w:left="1440" w:hanging="360"/>
      </w:pPr>
      <w:rPr>
        <w:rFonts w:ascii="Courier New" w:hAnsi="Courier New" w:hint="default"/>
      </w:rPr>
    </w:lvl>
    <w:lvl w:ilvl="2" w:tplc="DA28E1F8">
      <w:start w:val="1"/>
      <w:numFmt w:val="bullet"/>
      <w:lvlText w:val=""/>
      <w:lvlJc w:val="left"/>
      <w:pPr>
        <w:ind w:left="2160" w:hanging="360"/>
      </w:pPr>
      <w:rPr>
        <w:rFonts w:ascii="Wingdings" w:hAnsi="Wingdings" w:hint="default"/>
      </w:rPr>
    </w:lvl>
    <w:lvl w:ilvl="3" w:tplc="8244F176">
      <w:start w:val="1"/>
      <w:numFmt w:val="bullet"/>
      <w:lvlText w:val=""/>
      <w:lvlJc w:val="left"/>
      <w:pPr>
        <w:ind w:left="2880" w:hanging="360"/>
      </w:pPr>
      <w:rPr>
        <w:rFonts w:ascii="Symbol" w:hAnsi="Symbol" w:hint="default"/>
      </w:rPr>
    </w:lvl>
    <w:lvl w:ilvl="4" w:tplc="C624FF98">
      <w:start w:val="1"/>
      <w:numFmt w:val="bullet"/>
      <w:lvlText w:val="o"/>
      <w:lvlJc w:val="left"/>
      <w:pPr>
        <w:ind w:left="3600" w:hanging="360"/>
      </w:pPr>
      <w:rPr>
        <w:rFonts w:ascii="Courier New" w:hAnsi="Courier New" w:hint="default"/>
      </w:rPr>
    </w:lvl>
    <w:lvl w:ilvl="5" w:tplc="22D21CD0">
      <w:start w:val="1"/>
      <w:numFmt w:val="bullet"/>
      <w:lvlText w:val=""/>
      <w:lvlJc w:val="left"/>
      <w:pPr>
        <w:ind w:left="4320" w:hanging="360"/>
      </w:pPr>
      <w:rPr>
        <w:rFonts w:ascii="Wingdings" w:hAnsi="Wingdings" w:hint="default"/>
      </w:rPr>
    </w:lvl>
    <w:lvl w:ilvl="6" w:tplc="A1166C58">
      <w:start w:val="1"/>
      <w:numFmt w:val="bullet"/>
      <w:lvlText w:val=""/>
      <w:lvlJc w:val="left"/>
      <w:pPr>
        <w:ind w:left="5040" w:hanging="360"/>
      </w:pPr>
      <w:rPr>
        <w:rFonts w:ascii="Symbol" w:hAnsi="Symbol" w:hint="default"/>
      </w:rPr>
    </w:lvl>
    <w:lvl w:ilvl="7" w:tplc="EB64FC70">
      <w:start w:val="1"/>
      <w:numFmt w:val="bullet"/>
      <w:lvlText w:val="o"/>
      <w:lvlJc w:val="left"/>
      <w:pPr>
        <w:ind w:left="5760" w:hanging="360"/>
      </w:pPr>
      <w:rPr>
        <w:rFonts w:ascii="Courier New" w:hAnsi="Courier New" w:hint="default"/>
      </w:rPr>
    </w:lvl>
    <w:lvl w:ilvl="8" w:tplc="E04A0B7E">
      <w:start w:val="1"/>
      <w:numFmt w:val="bullet"/>
      <w:lvlText w:val=""/>
      <w:lvlJc w:val="left"/>
      <w:pPr>
        <w:ind w:left="6480" w:hanging="360"/>
      </w:pPr>
      <w:rPr>
        <w:rFonts w:ascii="Wingdings" w:hAnsi="Wingdings" w:hint="default"/>
      </w:rPr>
    </w:lvl>
  </w:abstractNum>
  <w:abstractNum w:abstractNumId="27" w15:restartNumberingAfterBreak="0">
    <w:nsid w:val="700E0066"/>
    <w:multiLevelType w:val="hybridMultilevel"/>
    <w:tmpl w:val="FFFFFFFF"/>
    <w:lvl w:ilvl="0" w:tplc="D2A0EF92">
      <w:start w:val="1"/>
      <w:numFmt w:val="bullet"/>
      <w:lvlText w:val=""/>
      <w:lvlJc w:val="left"/>
      <w:pPr>
        <w:ind w:left="720" w:hanging="360"/>
      </w:pPr>
      <w:rPr>
        <w:rFonts w:ascii="Symbol" w:hAnsi="Symbol" w:hint="default"/>
      </w:rPr>
    </w:lvl>
    <w:lvl w:ilvl="1" w:tplc="4E0EEB6A">
      <w:start w:val="1"/>
      <w:numFmt w:val="bullet"/>
      <w:lvlText w:val="o"/>
      <w:lvlJc w:val="left"/>
      <w:pPr>
        <w:ind w:left="1440" w:hanging="360"/>
      </w:pPr>
      <w:rPr>
        <w:rFonts w:ascii="Courier New" w:hAnsi="Courier New" w:hint="default"/>
      </w:rPr>
    </w:lvl>
    <w:lvl w:ilvl="2" w:tplc="09B602C2">
      <w:start w:val="1"/>
      <w:numFmt w:val="bullet"/>
      <w:lvlText w:val=""/>
      <w:lvlJc w:val="left"/>
      <w:pPr>
        <w:ind w:left="2160" w:hanging="360"/>
      </w:pPr>
      <w:rPr>
        <w:rFonts w:ascii="Wingdings" w:hAnsi="Wingdings" w:hint="default"/>
      </w:rPr>
    </w:lvl>
    <w:lvl w:ilvl="3" w:tplc="233C1186">
      <w:start w:val="1"/>
      <w:numFmt w:val="bullet"/>
      <w:lvlText w:val=""/>
      <w:lvlJc w:val="left"/>
      <w:pPr>
        <w:ind w:left="2880" w:hanging="360"/>
      </w:pPr>
      <w:rPr>
        <w:rFonts w:ascii="Symbol" w:hAnsi="Symbol" w:hint="default"/>
      </w:rPr>
    </w:lvl>
    <w:lvl w:ilvl="4" w:tplc="AE22C6C0">
      <w:start w:val="1"/>
      <w:numFmt w:val="bullet"/>
      <w:lvlText w:val="o"/>
      <w:lvlJc w:val="left"/>
      <w:pPr>
        <w:ind w:left="3600" w:hanging="360"/>
      </w:pPr>
      <w:rPr>
        <w:rFonts w:ascii="Courier New" w:hAnsi="Courier New" w:hint="default"/>
      </w:rPr>
    </w:lvl>
    <w:lvl w:ilvl="5" w:tplc="3B22E7B2">
      <w:start w:val="1"/>
      <w:numFmt w:val="bullet"/>
      <w:lvlText w:val=""/>
      <w:lvlJc w:val="left"/>
      <w:pPr>
        <w:ind w:left="4320" w:hanging="360"/>
      </w:pPr>
      <w:rPr>
        <w:rFonts w:ascii="Wingdings" w:hAnsi="Wingdings" w:hint="default"/>
      </w:rPr>
    </w:lvl>
    <w:lvl w:ilvl="6" w:tplc="567E8266">
      <w:start w:val="1"/>
      <w:numFmt w:val="bullet"/>
      <w:lvlText w:val=""/>
      <w:lvlJc w:val="left"/>
      <w:pPr>
        <w:ind w:left="5040" w:hanging="360"/>
      </w:pPr>
      <w:rPr>
        <w:rFonts w:ascii="Symbol" w:hAnsi="Symbol" w:hint="default"/>
      </w:rPr>
    </w:lvl>
    <w:lvl w:ilvl="7" w:tplc="0CFEB7D2">
      <w:start w:val="1"/>
      <w:numFmt w:val="bullet"/>
      <w:lvlText w:val="o"/>
      <w:lvlJc w:val="left"/>
      <w:pPr>
        <w:ind w:left="5760" w:hanging="360"/>
      </w:pPr>
      <w:rPr>
        <w:rFonts w:ascii="Courier New" w:hAnsi="Courier New" w:hint="default"/>
      </w:rPr>
    </w:lvl>
    <w:lvl w:ilvl="8" w:tplc="7DC0937E">
      <w:start w:val="1"/>
      <w:numFmt w:val="bullet"/>
      <w:lvlText w:val=""/>
      <w:lvlJc w:val="left"/>
      <w:pPr>
        <w:ind w:left="6480" w:hanging="360"/>
      </w:pPr>
      <w:rPr>
        <w:rFonts w:ascii="Wingdings" w:hAnsi="Wingdings" w:hint="default"/>
      </w:rPr>
    </w:lvl>
  </w:abstractNum>
  <w:abstractNum w:abstractNumId="28" w15:restartNumberingAfterBreak="0">
    <w:nsid w:val="71B2C214"/>
    <w:multiLevelType w:val="hybridMultilevel"/>
    <w:tmpl w:val="FFFFFFFF"/>
    <w:lvl w:ilvl="0" w:tplc="964EB914">
      <w:start w:val="1"/>
      <w:numFmt w:val="bullet"/>
      <w:lvlText w:val=""/>
      <w:lvlJc w:val="left"/>
      <w:pPr>
        <w:ind w:left="720" w:hanging="360"/>
      </w:pPr>
      <w:rPr>
        <w:rFonts w:ascii="Symbol" w:hAnsi="Symbol" w:hint="default"/>
      </w:rPr>
    </w:lvl>
    <w:lvl w:ilvl="1" w:tplc="B3BCD51C">
      <w:start w:val="1"/>
      <w:numFmt w:val="bullet"/>
      <w:lvlText w:val=""/>
      <w:lvlJc w:val="left"/>
      <w:pPr>
        <w:ind w:left="1440" w:hanging="360"/>
      </w:pPr>
      <w:rPr>
        <w:rFonts w:ascii="Symbol" w:hAnsi="Symbol" w:hint="default"/>
      </w:rPr>
    </w:lvl>
    <w:lvl w:ilvl="2" w:tplc="3234577C">
      <w:start w:val="1"/>
      <w:numFmt w:val="bullet"/>
      <w:lvlText w:val=""/>
      <w:lvlJc w:val="left"/>
      <w:pPr>
        <w:ind w:left="2160" w:hanging="360"/>
      </w:pPr>
      <w:rPr>
        <w:rFonts w:ascii="Wingdings" w:hAnsi="Wingdings" w:hint="default"/>
      </w:rPr>
    </w:lvl>
    <w:lvl w:ilvl="3" w:tplc="8DF229DE">
      <w:start w:val="1"/>
      <w:numFmt w:val="bullet"/>
      <w:lvlText w:val=""/>
      <w:lvlJc w:val="left"/>
      <w:pPr>
        <w:ind w:left="2880" w:hanging="360"/>
      </w:pPr>
      <w:rPr>
        <w:rFonts w:ascii="Symbol" w:hAnsi="Symbol" w:hint="default"/>
      </w:rPr>
    </w:lvl>
    <w:lvl w:ilvl="4" w:tplc="708E6A86">
      <w:start w:val="1"/>
      <w:numFmt w:val="bullet"/>
      <w:lvlText w:val="o"/>
      <w:lvlJc w:val="left"/>
      <w:pPr>
        <w:ind w:left="3600" w:hanging="360"/>
      </w:pPr>
      <w:rPr>
        <w:rFonts w:ascii="Courier New" w:hAnsi="Courier New" w:hint="default"/>
      </w:rPr>
    </w:lvl>
    <w:lvl w:ilvl="5" w:tplc="102A82F4">
      <w:start w:val="1"/>
      <w:numFmt w:val="bullet"/>
      <w:lvlText w:val=""/>
      <w:lvlJc w:val="left"/>
      <w:pPr>
        <w:ind w:left="4320" w:hanging="360"/>
      </w:pPr>
      <w:rPr>
        <w:rFonts w:ascii="Wingdings" w:hAnsi="Wingdings" w:hint="default"/>
      </w:rPr>
    </w:lvl>
    <w:lvl w:ilvl="6" w:tplc="3D2ABE54">
      <w:start w:val="1"/>
      <w:numFmt w:val="bullet"/>
      <w:lvlText w:val=""/>
      <w:lvlJc w:val="left"/>
      <w:pPr>
        <w:ind w:left="5040" w:hanging="360"/>
      </w:pPr>
      <w:rPr>
        <w:rFonts w:ascii="Symbol" w:hAnsi="Symbol" w:hint="default"/>
      </w:rPr>
    </w:lvl>
    <w:lvl w:ilvl="7" w:tplc="24622066">
      <w:start w:val="1"/>
      <w:numFmt w:val="bullet"/>
      <w:lvlText w:val="o"/>
      <w:lvlJc w:val="left"/>
      <w:pPr>
        <w:ind w:left="5760" w:hanging="360"/>
      </w:pPr>
      <w:rPr>
        <w:rFonts w:ascii="Courier New" w:hAnsi="Courier New" w:hint="default"/>
      </w:rPr>
    </w:lvl>
    <w:lvl w:ilvl="8" w:tplc="69FA2DF8">
      <w:start w:val="1"/>
      <w:numFmt w:val="bullet"/>
      <w:lvlText w:val=""/>
      <w:lvlJc w:val="left"/>
      <w:pPr>
        <w:ind w:left="6480" w:hanging="360"/>
      </w:pPr>
      <w:rPr>
        <w:rFonts w:ascii="Wingdings" w:hAnsi="Wingdings" w:hint="default"/>
      </w:rPr>
    </w:lvl>
  </w:abstractNum>
  <w:abstractNum w:abstractNumId="29" w15:restartNumberingAfterBreak="0">
    <w:nsid w:val="76ADCFEB"/>
    <w:multiLevelType w:val="hybridMultilevel"/>
    <w:tmpl w:val="FFFFFFFF"/>
    <w:lvl w:ilvl="0" w:tplc="1F020334">
      <w:start w:val="1"/>
      <w:numFmt w:val="bullet"/>
      <w:lvlText w:val=""/>
      <w:lvlJc w:val="left"/>
      <w:pPr>
        <w:ind w:left="360" w:hanging="360"/>
      </w:pPr>
      <w:rPr>
        <w:rFonts w:ascii="Symbol" w:hAnsi="Symbol" w:hint="default"/>
      </w:rPr>
    </w:lvl>
    <w:lvl w:ilvl="1" w:tplc="4FA4C4EC">
      <w:start w:val="1"/>
      <w:numFmt w:val="bullet"/>
      <w:lvlText w:val="o"/>
      <w:lvlJc w:val="left"/>
      <w:pPr>
        <w:ind w:left="1080" w:hanging="360"/>
      </w:pPr>
      <w:rPr>
        <w:rFonts w:ascii="Courier New" w:hAnsi="Courier New" w:hint="default"/>
      </w:rPr>
    </w:lvl>
    <w:lvl w:ilvl="2" w:tplc="2F401DEE">
      <w:start w:val="1"/>
      <w:numFmt w:val="bullet"/>
      <w:lvlText w:val=""/>
      <w:lvlJc w:val="left"/>
      <w:pPr>
        <w:ind w:left="1800" w:hanging="360"/>
      </w:pPr>
      <w:rPr>
        <w:rFonts w:ascii="Wingdings" w:hAnsi="Wingdings" w:hint="default"/>
      </w:rPr>
    </w:lvl>
    <w:lvl w:ilvl="3" w:tplc="AFC0D11E">
      <w:start w:val="1"/>
      <w:numFmt w:val="bullet"/>
      <w:lvlText w:val=""/>
      <w:lvlJc w:val="left"/>
      <w:pPr>
        <w:ind w:left="2520" w:hanging="360"/>
      </w:pPr>
      <w:rPr>
        <w:rFonts w:ascii="Symbol" w:hAnsi="Symbol" w:hint="default"/>
      </w:rPr>
    </w:lvl>
    <w:lvl w:ilvl="4" w:tplc="F10634BC">
      <w:start w:val="1"/>
      <w:numFmt w:val="bullet"/>
      <w:lvlText w:val="o"/>
      <w:lvlJc w:val="left"/>
      <w:pPr>
        <w:ind w:left="3240" w:hanging="360"/>
      </w:pPr>
      <w:rPr>
        <w:rFonts w:ascii="Courier New" w:hAnsi="Courier New" w:hint="default"/>
      </w:rPr>
    </w:lvl>
    <w:lvl w:ilvl="5" w:tplc="95A6A5D0">
      <w:start w:val="1"/>
      <w:numFmt w:val="bullet"/>
      <w:lvlText w:val=""/>
      <w:lvlJc w:val="left"/>
      <w:pPr>
        <w:ind w:left="3960" w:hanging="360"/>
      </w:pPr>
      <w:rPr>
        <w:rFonts w:ascii="Wingdings" w:hAnsi="Wingdings" w:hint="default"/>
      </w:rPr>
    </w:lvl>
    <w:lvl w:ilvl="6" w:tplc="A98E30BC">
      <w:start w:val="1"/>
      <w:numFmt w:val="bullet"/>
      <w:lvlText w:val=""/>
      <w:lvlJc w:val="left"/>
      <w:pPr>
        <w:ind w:left="4680" w:hanging="360"/>
      </w:pPr>
      <w:rPr>
        <w:rFonts w:ascii="Symbol" w:hAnsi="Symbol" w:hint="default"/>
      </w:rPr>
    </w:lvl>
    <w:lvl w:ilvl="7" w:tplc="FF702A74">
      <w:start w:val="1"/>
      <w:numFmt w:val="bullet"/>
      <w:lvlText w:val="o"/>
      <w:lvlJc w:val="left"/>
      <w:pPr>
        <w:ind w:left="5400" w:hanging="360"/>
      </w:pPr>
      <w:rPr>
        <w:rFonts w:ascii="Courier New" w:hAnsi="Courier New" w:hint="default"/>
      </w:rPr>
    </w:lvl>
    <w:lvl w:ilvl="8" w:tplc="E7B46ED6">
      <w:start w:val="1"/>
      <w:numFmt w:val="bullet"/>
      <w:lvlText w:val=""/>
      <w:lvlJc w:val="left"/>
      <w:pPr>
        <w:ind w:left="6120" w:hanging="360"/>
      </w:pPr>
      <w:rPr>
        <w:rFonts w:ascii="Wingdings" w:hAnsi="Wingdings" w:hint="default"/>
      </w:rPr>
    </w:lvl>
  </w:abstractNum>
  <w:abstractNum w:abstractNumId="30" w15:restartNumberingAfterBreak="0">
    <w:nsid w:val="7A96C080"/>
    <w:multiLevelType w:val="hybridMultilevel"/>
    <w:tmpl w:val="FFFFFFFF"/>
    <w:lvl w:ilvl="0" w:tplc="FD4AAF78">
      <w:start w:val="1"/>
      <w:numFmt w:val="bullet"/>
      <w:lvlText w:val=""/>
      <w:lvlJc w:val="left"/>
      <w:pPr>
        <w:ind w:left="720" w:hanging="360"/>
      </w:pPr>
      <w:rPr>
        <w:rFonts w:ascii="Symbol" w:hAnsi="Symbol" w:hint="default"/>
      </w:rPr>
    </w:lvl>
    <w:lvl w:ilvl="1" w:tplc="34B0BC84">
      <w:start w:val="1"/>
      <w:numFmt w:val="bullet"/>
      <w:lvlText w:val="o"/>
      <w:lvlJc w:val="left"/>
      <w:pPr>
        <w:ind w:left="1440" w:hanging="360"/>
      </w:pPr>
      <w:rPr>
        <w:rFonts w:ascii="Courier New" w:hAnsi="Courier New" w:hint="default"/>
      </w:rPr>
    </w:lvl>
    <w:lvl w:ilvl="2" w:tplc="BB2AF2B6">
      <w:start w:val="1"/>
      <w:numFmt w:val="bullet"/>
      <w:lvlText w:val=""/>
      <w:lvlJc w:val="left"/>
      <w:pPr>
        <w:ind w:left="2160" w:hanging="360"/>
      </w:pPr>
      <w:rPr>
        <w:rFonts w:ascii="Wingdings" w:hAnsi="Wingdings" w:hint="default"/>
      </w:rPr>
    </w:lvl>
    <w:lvl w:ilvl="3" w:tplc="B0A67FBC">
      <w:start w:val="1"/>
      <w:numFmt w:val="bullet"/>
      <w:lvlText w:val=""/>
      <w:lvlJc w:val="left"/>
      <w:pPr>
        <w:ind w:left="2880" w:hanging="360"/>
      </w:pPr>
      <w:rPr>
        <w:rFonts w:ascii="Symbol" w:hAnsi="Symbol" w:hint="default"/>
      </w:rPr>
    </w:lvl>
    <w:lvl w:ilvl="4" w:tplc="EB269C90">
      <w:start w:val="1"/>
      <w:numFmt w:val="bullet"/>
      <w:lvlText w:val="o"/>
      <w:lvlJc w:val="left"/>
      <w:pPr>
        <w:ind w:left="3600" w:hanging="360"/>
      </w:pPr>
      <w:rPr>
        <w:rFonts w:ascii="Courier New" w:hAnsi="Courier New" w:hint="default"/>
      </w:rPr>
    </w:lvl>
    <w:lvl w:ilvl="5" w:tplc="E57C7332">
      <w:start w:val="1"/>
      <w:numFmt w:val="bullet"/>
      <w:lvlText w:val=""/>
      <w:lvlJc w:val="left"/>
      <w:pPr>
        <w:ind w:left="4320" w:hanging="360"/>
      </w:pPr>
      <w:rPr>
        <w:rFonts w:ascii="Wingdings" w:hAnsi="Wingdings" w:hint="default"/>
      </w:rPr>
    </w:lvl>
    <w:lvl w:ilvl="6" w:tplc="D80A8894">
      <w:start w:val="1"/>
      <w:numFmt w:val="bullet"/>
      <w:lvlText w:val=""/>
      <w:lvlJc w:val="left"/>
      <w:pPr>
        <w:ind w:left="5040" w:hanging="360"/>
      </w:pPr>
      <w:rPr>
        <w:rFonts w:ascii="Symbol" w:hAnsi="Symbol" w:hint="default"/>
      </w:rPr>
    </w:lvl>
    <w:lvl w:ilvl="7" w:tplc="0EFC2AE2">
      <w:start w:val="1"/>
      <w:numFmt w:val="bullet"/>
      <w:lvlText w:val="o"/>
      <w:lvlJc w:val="left"/>
      <w:pPr>
        <w:ind w:left="5760" w:hanging="360"/>
      </w:pPr>
      <w:rPr>
        <w:rFonts w:ascii="Courier New" w:hAnsi="Courier New" w:hint="default"/>
      </w:rPr>
    </w:lvl>
    <w:lvl w:ilvl="8" w:tplc="A0F41F40">
      <w:start w:val="1"/>
      <w:numFmt w:val="bullet"/>
      <w:lvlText w:val=""/>
      <w:lvlJc w:val="left"/>
      <w:pPr>
        <w:ind w:left="6480" w:hanging="360"/>
      </w:pPr>
      <w:rPr>
        <w:rFonts w:ascii="Wingdings" w:hAnsi="Wingdings" w:hint="default"/>
      </w:rPr>
    </w:lvl>
  </w:abstractNum>
  <w:abstractNum w:abstractNumId="31" w15:restartNumberingAfterBreak="0">
    <w:nsid w:val="7BBA5E9D"/>
    <w:multiLevelType w:val="hybridMultilevel"/>
    <w:tmpl w:val="FFFFFFFF"/>
    <w:lvl w:ilvl="0" w:tplc="88025222">
      <w:start w:val="1"/>
      <w:numFmt w:val="bullet"/>
      <w:lvlText w:val=""/>
      <w:lvlJc w:val="left"/>
      <w:pPr>
        <w:ind w:left="720" w:hanging="360"/>
      </w:pPr>
      <w:rPr>
        <w:rFonts w:ascii="Symbol" w:hAnsi="Symbol" w:hint="default"/>
      </w:rPr>
    </w:lvl>
    <w:lvl w:ilvl="1" w:tplc="7A2A0958">
      <w:start w:val="1"/>
      <w:numFmt w:val="bullet"/>
      <w:lvlText w:val="o"/>
      <w:lvlJc w:val="left"/>
      <w:pPr>
        <w:ind w:left="1440" w:hanging="360"/>
      </w:pPr>
      <w:rPr>
        <w:rFonts w:ascii="Courier New" w:hAnsi="Courier New" w:hint="default"/>
      </w:rPr>
    </w:lvl>
    <w:lvl w:ilvl="2" w:tplc="DB029A84">
      <w:start w:val="1"/>
      <w:numFmt w:val="bullet"/>
      <w:lvlText w:val=""/>
      <w:lvlJc w:val="left"/>
      <w:pPr>
        <w:ind w:left="2160" w:hanging="360"/>
      </w:pPr>
      <w:rPr>
        <w:rFonts w:ascii="Wingdings" w:hAnsi="Wingdings" w:hint="default"/>
      </w:rPr>
    </w:lvl>
    <w:lvl w:ilvl="3" w:tplc="2FC87E6C">
      <w:start w:val="1"/>
      <w:numFmt w:val="bullet"/>
      <w:lvlText w:val=""/>
      <w:lvlJc w:val="left"/>
      <w:pPr>
        <w:ind w:left="2880" w:hanging="360"/>
      </w:pPr>
      <w:rPr>
        <w:rFonts w:ascii="Symbol" w:hAnsi="Symbol" w:hint="default"/>
      </w:rPr>
    </w:lvl>
    <w:lvl w:ilvl="4" w:tplc="690A2728">
      <w:start w:val="1"/>
      <w:numFmt w:val="bullet"/>
      <w:lvlText w:val="o"/>
      <w:lvlJc w:val="left"/>
      <w:pPr>
        <w:ind w:left="3600" w:hanging="360"/>
      </w:pPr>
      <w:rPr>
        <w:rFonts w:ascii="Courier New" w:hAnsi="Courier New" w:hint="default"/>
      </w:rPr>
    </w:lvl>
    <w:lvl w:ilvl="5" w:tplc="717AF6D6">
      <w:start w:val="1"/>
      <w:numFmt w:val="bullet"/>
      <w:lvlText w:val=""/>
      <w:lvlJc w:val="left"/>
      <w:pPr>
        <w:ind w:left="4320" w:hanging="360"/>
      </w:pPr>
      <w:rPr>
        <w:rFonts w:ascii="Wingdings" w:hAnsi="Wingdings" w:hint="default"/>
      </w:rPr>
    </w:lvl>
    <w:lvl w:ilvl="6" w:tplc="F454F7D6">
      <w:start w:val="1"/>
      <w:numFmt w:val="bullet"/>
      <w:lvlText w:val=""/>
      <w:lvlJc w:val="left"/>
      <w:pPr>
        <w:ind w:left="5040" w:hanging="360"/>
      </w:pPr>
      <w:rPr>
        <w:rFonts w:ascii="Symbol" w:hAnsi="Symbol" w:hint="default"/>
      </w:rPr>
    </w:lvl>
    <w:lvl w:ilvl="7" w:tplc="4D702A48">
      <w:start w:val="1"/>
      <w:numFmt w:val="bullet"/>
      <w:lvlText w:val="o"/>
      <w:lvlJc w:val="left"/>
      <w:pPr>
        <w:ind w:left="5760" w:hanging="360"/>
      </w:pPr>
      <w:rPr>
        <w:rFonts w:ascii="Courier New" w:hAnsi="Courier New" w:hint="default"/>
      </w:rPr>
    </w:lvl>
    <w:lvl w:ilvl="8" w:tplc="62C81746">
      <w:start w:val="1"/>
      <w:numFmt w:val="bullet"/>
      <w:lvlText w:val=""/>
      <w:lvlJc w:val="left"/>
      <w:pPr>
        <w:ind w:left="6480" w:hanging="360"/>
      </w:pPr>
      <w:rPr>
        <w:rFonts w:ascii="Wingdings" w:hAnsi="Wingdings" w:hint="default"/>
      </w:rPr>
    </w:lvl>
  </w:abstractNum>
  <w:abstractNum w:abstractNumId="32" w15:restartNumberingAfterBreak="0">
    <w:nsid w:val="7DC43695"/>
    <w:multiLevelType w:val="hybridMultilevel"/>
    <w:tmpl w:val="FFFFFFFF"/>
    <w:lvl w:ilvl="0" w:tplc="7DFA8556">
      <w:start w:val="1"/>
      <w:numFmt w:val="bullet"/>
      <w:lvlText w:val=""/>
      <w:lvlJc w:val="left"/>
      <w:pPr>
        <w:ind w:left="720" w:hanging="360"/>
      </w:pPr>
      <w:rPr>
        <w:rFonts w:ascii="Symbol" w:hAnsi="Symbol" w:hint="default"/>
      </w:rPr>
    </w:lvl>
    <w:lvl w:ilvl="1" w:tplc="935E0190">
      <w:start w:val="1"/>
      <w:numFmt w:val="bullet"/>
      <w:lvlText w:val="o"/>
      <w:lvlJc w:val="left"/>
      <w:pPr>
        <w:ind w:left="1440" w:hanging="360"/>
      </w:pPr>
      <w:rPr>
        <w:rFonts w:ascii="Courier New" w:hAnsi="Courier New" w:hint="default"/>
      </w:rPr>
    </w:lvl>
    <w:lvl w:ilvl="2" w:tplc="29504D54">
      <w:start w:val="1"/>
      <w:numFmt w:val="bullet"/>
      <w:lvlText w:val=""/>
      <w:lvlJc w:val="left"/>
      <w:pPr>
        <w:ind w:left="2160" w:hanging="360"/>
      </w:pPr>
      <w:rPr>
        <w:rFonts w:ascii="Wingdings" w:hAnsi="Wingdings" w:hint="default"/>
      </w:rPr>
    </w:lvl>
    <w:lvl w:ilvl="3" w:tplc="1BEC8E6C">
      <w:start w:val="1"/>
      <w:numFmt w:val="bullet"/>
      <w:lvlText w:val=""/>
      <w:lvlJc w:val="left"/>
      <w:pPr>
        <w:ind w:left="2880" w:hanging="360"/>
      </w:pPr>
      <w:rPr>
        <w:rFonts w:ascii="Symbol" w:hAnsi="Symbol" w:hint="default"/>
      </w:rPr>
    </w:lvl>
    <w:lvl w:ilvl="4" w:tplc="34D67CB2">
      <w:start w:val="1"/>
      <w:numFmt w:val="bullet"/>
      <w:lvlText w:val="o"/>
      <w:lvlJc w:val="left"/>
      <w:pPr>
        <w:ind w:left="3600" w:hanging="360"/>
      </w:pPr>
      <w:rPr>
        <w:rFonts w:ascii="Courier New" w:hAnsi="Courier New" w:hint="default"/>
      </w:rPr>
    </w:lvl>
    <w:lvl w:ilvl="5" w:tplc="34422C08">
      <w:start w:val="1"/>
      <w:numFmt w:val="bullet"/>
      <w:lvlText w:val=""/>
      <w:lvlJc w:val="left"/>
      <w:pPr>
        <w:ind w:left="4320" w:hanging="360"/>
      </w:pPr>
      <w:rPr>
        <w:rFonts w:ascii="Wingdings" w:hAnsi="Wingdings" w:hint="default"/>
      </w:rPr>
    </w:lvl>
    <w:lvl w:ilvl="6" w:tplc="A6442538">
      <w:start w:val="1"/>
      <w:numFmt w:val="bullet"/>
      <w:lvlText w:val=""/>
      <w:lvlJc w:val="left"/>
      <w:pPr>
        <w:ind w:left="5040" w:hanging="360"/>
      </w:pPr>
      <w:rPr>
        <w:rFonts w:ascii="Symbol" w:hAnsi="Symbol" w:hint="default"/>
      </w:rPr>
    </w:lvl>
    <w:lvl w:ilvl="7" w:tplc="391AFFA8">
      <w:start w:val="1"/>
      <w:numFmt w:val="bullet"/>
      <w:lvlText w:val="o"/>
      <w:lvlJc w:val="left"/>
      <w:pPr>
        <w:ind w:left="5760" w:hanging="360"/>
      </w:pPr>
      <w:rPr>
        <w:rFonts w:ascii="Courier New" w:hAnsi="Courier New" w:hint="default"/>
      </w:rPr>
    </w:lvl>
    <w:lvl w:ilvl="8" w:tplc="6CA8D346">
      <w:start w:val="1"/>
      <w:numFmt w:val="bullet"/>
      <w:lvlText w:val=""/>
      <w:lvlJc w:val="left"/>
      <w:pPr>
        <w:ind w:left="6480" w:hanging="360"/>
      </w:pPr>
      <w:rPr>
        <w:rFonts w:ascii="Wingdings" w:hAnsi="Wingdings" w:hint="default"/>
      </w:rPr>
    </w:lvl>
  </w:abstractNum>
  <w:abstractNum w:abstractNumId="33" w15:restartNumberingAfterBreak="0">
    <w:nsid w:val="7ECF2A29"/>
    <w:multiLevelType w:val="hybridMultilevel"/>
    <w:tmpl w:val="FFFFFFFF"/>
    <w:lvl w:ilvl="0" w:tplc="612A2112">
      <w:start w:val="1"/>
      <w:numFmt w:val="bullet"/>
      <w:lvlText w:val=""/>
      <w:lvlJc w:val="left"/>
      <w:pPr>
        <w:ind w:left="720" w:hanging="360"/>
      </w:pPr>
      <w:rPr>
        <w:rFonts w:ascii="Symbol" w:hAnsi="Symbol" w:hint="default"/>
      </w:rPr>
    </w:lvl>
    <w:lvl w:ilvl="1" w:tplc="00C6EF94">
      <w:start w:val="1"/>
      <w:numFmt w:val="bullet"/>
      <w:lvlText w:val="o"/>
      <w:lvlJc w:val="left"/>
      <w:pPr>
        <w:ind w:left="1440" w:hanging="360"/>
      </w:pPr>
      <w:rPr>
        <w:rFonts w:ascii="Courier New" w:hAnsi="Courier New" w:hint="default"/>
      </w:rPr>
    </w:lvl>
    <w:lvl w:ilvl="2" w:tplc="911C41EA">
      <w:start w:val="1"/>
      <w:numFmt w:val="bullet"/>
      <w:lvlText w:val=""/>
      <w:lvlJc w:val="left"/>
      <w:pPr>
        <w:ind w:left="2160" w:hanging="360"/>
      </w:pPr>
      <w:rPr>
        <w:rFonts w:ascii="Wingdings" w:hAnsi="Wingdings" w:hint="default"/>
      </w:rPr>
    </w:lvl>
    <w:lvl w:ilvl="3" w:tplc="194A8E6C">
      <w:start w:val="1"/>
      <w:numFmt w:val="bullet"/>
      <w:lvlText w:val=""/>
      <w:lvlJc w:val="left"/>
      <w:pPr>
        <w:ind w:left="2880" w:hanging="360"/>
      </w:pPr>
      <w:rPr>
        <w:rFonts w:ascii="Symbol" w:hAnsi="Symbol" w:hint="default"/>
      </w:rPr>
    </w:lvl>
    <w:lvl w:ilvl="4" w:tplc="3F760AA2">
      <w:start w:val="1"/>
      <w:numFmt w:val="bullet"/>
      <w:lvlText w:val="o"/>
      <w:lvlJc w:val="left"/>
      <w:pPr>
        <w:ind w:left="3600" w:hanging="360"/>
      </w:pPr>
      <w:rPr>
        <w:rFonts w:ascii="Courier New" w:hAnsi="Courier New" w:hint="default"/>
      </w:rPr>
    </w:lvl>
    <w:lvl w:ilvl="5" w:tplc="36A85A3E">
      <w:start w:val="1"/>
      <w:numFmt w:val="bullet"/>
      <w:lvlText w:val=""/>
      <w:lvlJc w:val="left"/>
      <w:pPr>
        <w:ind w:left="4320" w:hanging="360"/>
      </w:pPr>
      <w:rPr>
        <w:rFonts w:ascii="Wingdings" w:hAnsi="Wingdings" w:hint="default"/>
      </w:rPr>
    </w:lvl>
    <w:lvl w:ilvl="6" w:tplc="5DDADF0E">
      <w:start w:val="1"/>
      <w:numFmt w:val="bullet"/>
      <w:lvlText w:val=""/>
      <w:lvlJc w:val="left"/>
      <w:pPr>
        <w:ind w:left="5040" w:hanging="360"/>
      </w:pPr>
      <w:rPr>
        <w:rFonts w:ascii="Symbol" w:hAnsi="Symbol" w:hint="default"/>
      </w:rPr>
    </w:lvl>
    <w:lvl w:ilvl="7" w:tplc="E18E99EA">
      <w:start w:val="1"/>
      <w:numFmt w:val="bullet"/>
      <w:lvlText w:val="o"/>
      <w:lvlJc w:val="left"/>
      <w:pPr>
        <w:ind w:left="5760" w:hanging="360"/>
      </w:pPr>
      <w:rPr>
        <w:rFonts w:ascii="Courier New" w:hAnsi="Courier New" w:hint="default"/>
      </w:rPr>
    </w:lvl>
    <w:lvl w:ilvl="8" w:tplc="1DCA4F90">
      <w:start w:val="1"/>
      <w:numFmt w:val="bullet"/>
      <w:lvlText w:val=""/>
      <w:lvlJc w:val="left"/>
      <w:pPr>
        <w:ind w:left="6480" w:hanging="360"/>
      </w:pPr>
      <w:rPr>
        <w:rFonts w:ascii="Wingdings" w:hAnsi="Wingdings" w:hint="default"/>
      </w:rPr>
    </w:lvl>
  </w:abstractNum>
  <w:num w:numId="1" w16cid:durableId="327750644">
    <w:abstractNumId w:val="1"/>
  </w:num>
  <w:num w:numId="2" w16cid:durableId="1497571625">
    <w:abstractNumId w:val="13"/>
  </w:num>
  <w:num w:numId="3" w16cid:durableId="1051881444">
    <w:abstractNumId w:val="4"/>
  </w:num>
  <w:num w:numId="4" w16cid:durableId="2107654892">
    <w:abstractNumId w:val="8"/>
  </w:num>
  <w:num w:numId="5" w16cid:durableId="1298147166">
    <w:abstractNumId w:val="6"/>
  </w:num>
  <w:num w:numId="6" w16cid:durableId="1755781713">
    <w:abstractNumId w:val="33"/>
  </w:num>
  <w:num w:numId="7" w16cid:durableId="1965578323">
    <w:abstractNumId w:val="21"/>
  </w:num>
  <w:num w:numId="8" w16cid:durableId="476725161">
    <w:abstractNumId w:val="26"/>
  </w:num>
  <w:num w:numId="9" w16cid:durableId="1261833497">
    <w:abstractNumId w:val="5"/>
  </w:num>
  <w:num w:numId="10" w16cid:durableId="1259364974">
    <w:abstractNumId w:val="19"/>
  </w:num>
  <w:num w:numId="11" w16cid:durableId="1574044786">
    <w:abstractNumId w:val="31"/>
  </w:num>
  <w:num w:numId="12" w16cid:durableId="662319251">
    <w:abstractNumId w:val="12"/>
  </w:num>
  <w:num w:numId="13" w16cid:durableId="168184751">
    <w:abstractNumId w:val="17"/>
  </w:num>
  <w:num w:numId="14" w16cid:durableId="1408306451">
    <w:abstractNumId w:val="32"/>
  </w:num>
  <w:num w:numId="15" w16cid:durableId="10880333">
    <w:abstractNumId w:val="9"/>
  </w:num>
  <w:num w:numId="16" w16cid:durableId="2065323935">
    <w:abstractNumId w:val="7"/>
  </w:num>
  <w:num w:numId="17" w16cid:durableId="1920407884">
    <w:abstractNumId w:val="20"/>
  </w:num>
  <w:num w:numId="18" w16cid:durableId="116292200">
    <w:abstractNumId w:val="22"/>
  </w:num>
  <w:num w:numId="19" w16cid:durableId="186452175">
    <w:abstractNumId w:val="2"/>
  </w:num>
  <w:num w:numId="20" w16cid:durableId="544097869">
    <w:abstractNumId w:val="27"/>
  </w:num>
  <w:num w:numId="21" w16cid:durableId="976300629">
    <w:abstractNumId w:val="23"/>
  </w:num>
  <w:num w:numId="22" w16cid:durableId="282881504">
    <w:abstractNumId w:val="18"/>
  </w:num>
  <w:num w:numId="23" w16cid:durableId="859586327">
    <w:abstractNumId w:val="16"/>
  </w:num>
  <w:num w:numId="24" w16cid:durableId="1674140706">
    <w:abstractNumId w:val="30"/>
  </w:num>
  <w:num w:numId="25" w16cid:durableId="46881511">
    <w:abstractNumId w:val="3"/>
  </w:num>
  <w:num w:numId="26" w16cid:durableId="1585801786">
    <w:abstractNumId w:val="24"/>
  </w:num>
  <w:num w:numId="27" w16cid:durableId="1930697968">
    <w:abstractNumId w:val="29"/>
  </w:num>
  <w:num w:numId="28" w16cid:durableId="1603026759">
    <w:abstractNumId w:val="14"/>
  </w:num>
  <w:num w:numId="29" w16cid:durableId="1291202719">
    <w:abstractNumId w:val="0"/>
  </w:num>
  <w:num w:numId="30" w16cid:durableId="97603186">
    <w:abstractNumId w:val="25"/>
  </w:num>
  <w:num w:numId="31" w16cid:durableId="430709019">
    <w:abstractNumId w:val="10"/>
  </w:num>
  <w:num w:numId="32" w16cid:durableId="739979524">
    <w:abstractNumId w:val="11"/>
  </w:num>
  <w:num w:numId="33" w16cid:durableId="343675544">
    <w:abstractNumId w:val="28"/>
  </w:num>
  <w:num w:numId="34" w16cid:durableId="150300756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9E7"/>
    <w:rsid w:val="000012AA"/>
    <w:rsid w:val="00001FA2"/>
    <w:rsid w:val="0000314D"/>
    <w:rsid w:val="0000355D"/>
    <w:rsid w:val="000036CF"/>
    <w:rsid w:val="00003E9C"/>
    <w:rsid w:val="000043EC"/>
    <w:rsid w:val="00005D5B"/>
    <w:rsid w:val="000061C7"/>
    <w:rsid w:val="00007883"/>
    <w:rsid w:val="00010EF8"/>
    <w:rsid w:val="00011A9B"/>
    <w:rsid w:val="00012502"/>
    <w:rsid w:val="000136A2"/>
    <w:rsid w:val="00013772"/>
    <w:rsid w:val="00013791"/>
    <w:rsid w:val="00016788"/>
    <w:rsid w:val="00016CF4"/>
    <w:rsid w:val="000178C9"/>
    <w:rsid w:val="00017C2E"/>
    <w:rsid w:val="00017D34"/>
    <w:rsid w:val="00021CCF"/>
    <w:rsid w:val="00022E32"/>
    <w:rsid w:val="000241E4"/>
    <w:rsid w:val="0002504B"/>
    <w:rsid w:val="0002586C"/>
    <w:rsid w:val="00025D2F"/>
    <w:rsid w:val="00025F4B"/>
    <w:rsid w:val="00025FC8"/>
    <w:rsid w:val="00026A8C"/>
    <w:rsid w:val="00027161"/>
    <w:rsid w:val="0002EB3F"/>
    <w:rsid w:val="00030A25"/>
    <w:rsid w:val="00030DC4"/>
    <w:rsid w:val="00031357"/>
    <w:rsid w:val="00031AED"/>
    <w:rsid w:val="000323B3"/>
    <w:rsid w:val="00032940"/>
    <w:rsid w:val="0003386A"/>
    <w:rsid w:val="000349CB"/>
    <w:rsid w:val="00034AB7"/>
    <w:rsid w:val="00035C92"/>
    <w:rsid w:val="000363D9"/>
    <w:rsid w:val="00040168"/>
    <w:rsid w:val="000416E5"/>
    <w:rsid w:val="000418B3"/>
    <w:rsid w:val="00041A98"/>
    <w:rsid w:val="00042A1F"/>
    <w:rsid w:val="0004311A"/>
    <w:rsid w:val="000431FB"/>
    <w:rsid w:val="00043BE4"/>
    <w:rsid w:val="0004489A"/>
    <w:rsid w:val="00044EBD"/>
    <w:rsid w:val="00045A23"/>
    <w:rsid w:val="00046326"/>
    <w:rsid w:val="000463AF"/>
    <w:rsid w:val="000474D5"/>
    <w:rsid w:val="00047A34"/>
    <w:rsid w:val="00047BE5"/>
    <w:rsid w:val="00047EB1"/>
    <w:rsid w:val="00047FF3"/>
    <w:rsid w:val="00050E0E"/>
    <w:rsid w:val="00051A55"/>
    <w:rsid w:val="0005223A"/>
    <w:rsid w:val="000575B5"/>
    <w:rsid w:val="00060118"/>
    <w:rsid w:val="00060E3F"/>
    <w:rsid w:val="000616FC"/>
    <w:rsid w:val="00063F01"/>
    <w:rsid w:val="00063FF9"/>
    <w:rsid w:val="00064579"/>
    <w:rsid w:val="0006461E"/>
    <w:rsid w:val="00064993"/>
    <w:rsid w:val="00064A15"/>
    <w:rsid w:val="00064F73"/>
    <w:rsid w:val="00065658"/>
    <w:rsid w:val="00065D8A"/>
    <w:rsid w:val="00065DB1"/>
    <w:rsid w:val="00066195"/>
    <w:rsid w:val="0006759F"/>
    <w:rsid w:val="00070815"/>
    <w:rsid w:val="00070A53"/>
    <w:rsid w:val="000714B0"/>
    <w:rsid w:val="00071B03"/>
    <w:rsid w:val="00072025"/>
    <w:rsid w:val="00072AD3"/>
    <w:rsid w:val="00072F8D"/>
    <w:rsid w:val="00073B50"/>
    <w:rsid w:val="0007464D"/>
    <w:rsid w:val="00074682"/>
    <w:rsid w:val="000757C0"/>
    <w:rsid w:val="00076B79"/>
    <w:rsid w:val="00076EFD"/>
    <w:rsid w:val="00077FA7"/>
    <w:rsid w:val="00080959"/>
    <w:rsid w:val="00082030"/>
    <w:rsid w:val="000824DD"/>
    <w:rsid w:val="000826DA"/>
    <w:rsid w:val="00082CC4"/>
    <w:rsid w:val="000836A5"/>
    <w:rsid w:val="00083D3A"/>
    <w:rsid w:val="000841FC"/>
    <w:rsid w:val="00084260"/>
    <w:rsid w:val="00084511"/>
    <w:rsid w:val="00084748"/>
    <w:rsid w:val="00084905"/>
    <w:rsid w:val="00084DA0"/>
    <w:rsid w:val="00085F1D"/>
    <w:rsid w:val="000866B8"/>
    <w:rsid w:val="00086B0D"/>
    <w:rsid w:val="00086BF2"/>
    <w:rsid w:val="00091145"/>
    <w:rsid w:val="00091C1C"/>
    <w:rsid w:val="00092858"/>
    <w:rsid w:val="0009291C"/>
    <w:rsid w:val="000936ED"/>
    <w:rsid w:val="00093C0F"/>
    <w:rsid w:val="0009417C"/>
    <w:rsid w:val="0009444B"/>
    <w:rsid w:val="00094576"/>
    <w:rsid w:val="00095263"/>
    <w:rsid w:val="00095F1A"/>
    <w:rsid w:val="0009607A"/>
    <w:rsid w:val="000976D8"/>
    <w:rsid w:val="00097A09"/>
    <w:rsid w:val="00097BE6"/>
    <w:rsid w:val="000A00BA"/>
    <w:rsid w:val="000A0CD5"/>
    <w:rsid w:val="000A2608"/>
    <w:rsid w:val="000A2F9E"/>
    <w:rsid w:val="000A3600"/>
    <w:rsid w:val="000A3A54"/>
    <w:rsid w:val="000A5CC2"/>
    <w:rsid w:val="000A65B3"/>
    <w:rsid w:val="000A68E2"/>
    <w:rsid w:val="000A765A"/>
    <w:rsid w:val="000A76A0"/>
    <w:rsid w:val="000A77DA"/>
    <w:rsid w:val="000AEC76"/>
    <w:rsid w:val="000B0005"/>
    <w:rsid w:val="000B0448"/>
    <w:rsid w:val="000B0C15"/>
    <w:rsid w:val="000B17B0"/>
    <w:rsid w:val="000B216D"/>
    <w:rsid w:val="000B53AF"/>
    <w:rsid w:val="000B5DF0"/>
    <w:rsid w:val="000B6740"/>
    <w:rsid w:val="000C1522"/>
    <w:rsid w:val="000C1A78"/>
    <w:rsid w:val="000C21AD"/>
    <w:rsid w:val="000C280F"/>
    <w:rsid w:val="000C3146"/>
    <w:rsid w:val="000C61F6"/>
    <w:rsid w:val="000C70FB"/>
    <w:rsid w:val="000C713C"/>
    <w:rsid w:val="000C7C6A"/>
    <w:rsid w:val="000C7D31"/>
    <w:rsid w:val="000C7D32"/>
    <w:rsid w:val="000D1E13"/>
    <w:rsid w:val="000D203C"/>
    <w:rsid w:val="000D3004"/>
    <w:rsid w:val="000D41ED"/>
    <w:rsid w:val="000D55CA"/>
    <w:rsid w:val="000D61F7"/>
    <w:rsid w:val="000D6A13"/>
    <w:rsid w:val="000D7D72"/>
    <w:rsid w:val="000D7FAB"/>
    <w:rsid w:val="000E0271"/>
    <w:rsid w:val="000E0516"/>
    <w:rsid w:val="000E06EE"/>
    <w:rsid w:val="000E0A1F"/>
    <w:rsid w:val="000E1DB5"/>
    <w:rsid w:val="000E1E0B"/>
    <w:rsid w:val="000E4249"/>
    <w:rsid w:val="000E46F0"/>
    <w:rsid w:val="000E6DC0"/>
    <w:rsid w:val="000E6EC6"/>
    <w:rsid w:val="000F01CA"/>
    <w:rsid w:val="000F01E8"/>
    <w:rsid w:val="000F047B"/>
    <w:rsid w:val="000F05C8"/>
    <w:rsid w:val="000F12B2"/>
    <w:rsid w:val="000F176E"/>
    <w:rsid w:val="000F2345"/>
    <w:rsid w:val="000F329B"/>
    <w:rsid w:val="000F3C9F"/>
    <w:rsid w:val="000F4307"/>
    <w:rsid w:val="000F521B"/>
    <w:rsid w:val="000F5CBF"/>
    <w:rsid w:val="000F6019"/>
    <w:rsid w:val="000F6BCD"/>
    <w:rsid w:val="000F7BF5"/>
    <w:rsid w:val="000F7F83"/>
    <w:rsid w:val="000F7FD9"/>
    <w:rsid w:val="000FE4A4"/>
    <w:rsid w:val="00100610"/>
    <w:rsid w:val="001012EF"/>
    <w:rsid w:val="001016E9"/>
    <w:rsid w:val="00101888"/>
    <w:rsid w:val="00102CB4"/>
    <w:rsid w:val="00102DD2"/>
    <w:rsid w:val="00103115"/>
    <w:rsid w:val="00103F6A"/>
    <w:rsid w:val="00104595"/>
    <w:rsid w:val="001061C5"/>
    <w:rsid w:val="00106805"/>
    <w:rsid w:val="00106FDC"/>
    <w:rsid w:val="00110557"/>
    <w:rsid w:val="0011177C"/>
    <w:rsid w:val="00111B8C"/>
    <w:rsid w:val="00112100"/>
    <w:rsid w:val="001122FC"/>
    <w:rsid w:val="0011400E"/>
    <w:rsid w:val="0011414D"/>
    <w:rsid w:val="001143A9"/>
    <w:rsid w:val="0011573B"/>
    <w:rsid w:val="00115B70"/>
    <w:rsid w:val="00116AA6"/>
    <w:rsid w:val="001176CB"/>
    <w:rsid w:val="00120E80"/>
    <w:rsid w:val="00121105"/>
    <w:rsid w:val="001215C0"/>
    <w:rsid w:val="001218C2"/>
    <w:rsid w:val="001218FC"/>
    <w:rsid w:val="00122ADE"/>
    <w:rsid w:val="00122C67"/>
    <w:rsid w:val="00124AFF"/>
    <w:rsid w:val="00124F42"/>
    <w:rsid w:val="00125D8F"/>
    <w:rsid w:val="00125DE6"/>
    <w:rsid w:val="00127BBC"/>
    <w:rsid w:val="0013075B"/>
    <w:rsid w:val="0013088E"/>
    <w:rsid w:val="001310E8"/>
    <w:rsid w:val="00131624"/>
    <w:rsid w:val="00132918"/>
    <w:rsid w:val="001338CB"/>
    <w:rsid w:val="0013491A"/>
    <w:rsid w:val="00134C59"/>
    <w:rsid w:val="0013540D"/>
    <w:rsid w:val="00135BFB"/>
    <w:rsid w:val="00137ADE"/>
    <w:rsid w:val="001407ED"/>
    <w:rsid w:val="00141EF1"/>
    <w:rsid w:val="001435D2"/>
    <w:rsid w:val="0014487A"/>
    <w:rsid w:val="001461FB"/>
    <w:rsid w:val="00146744"/>
    <w:rsid w:val="00146C97"/>
    <w:rsid w:val="00152572"/>
    <w:rsid w:val="00152837"/>
    <w:rsid w:val="00152A53"/>
    <w:rsid w:val="0015337B"/>
    <w:rsid w:val="001537E7"/>
    <w:rsid w:val="00153B84"/>
    <w:rsid w:val="001541E3"/>
    <w:rsid w:val="00154BF8"/>
    <w:rsid w:val="00155377"/>
    <w:rsid w:val="001559F7"/>
    <w:rsid w:val="00155A09"/>
    <w:rsid w:val="0015664B"/>
    <w:rsid w:val="001567C7"/>
    <w:rsid w:val="0015686C"/>
    <w:rsid w:val="0015719C"/>
    <w:rsid w:val="001574EB"/>
    <w:rsid w:val="0015756F"/>
    <w:rsid w:val="0016193A"/>
    <w:rsid w:val="001624EC"/>
    <w:rsid w:val="001627D3"/>
    <w:rsid w:val="001637BA"/>
    <w:rsid w:val="00163F0E"/>
    <w:rsid w:val="00166417"/>
    <w:rsid w:val="0016646D"/>
    <w:rsid w:val="001669A9"/>
    <w:rsid w:val="00167CAA"/>
    <w:rsid w:val="00170640"/>
    <w:rsid w:val="00172555"/>
    <w:rsid w:val="00174B18"/>
    <w:rsid w:val="00175455"/>
    <w:rsid w:val="00175937"/>
    <w:rsid w:val="00176CF7"/>
    <w:rsid w:val="0018058A"/>
    <w:rsid w:val="00180D99"/>
    <w:rsid w:val="00180DA7"/>
    <w:rsid w:val="001811C3"/>
    <w:rsid w:val="00181405"/>
    <w:rsid w:val="00181AE3"/>
    <w:rsid w:val="00181C55"/>
    <w:rsid w:val="00181E76"/>
    <w:rsid w:val="00181F46"/>
    <w:rsid w:val="001820BE"/>
    <w:rsid w:val="00182859"/>
    <w:rsid w:val="00182E98"/>
    <w:rsid w:val="001845DC"/>
    <w:rsid w:val="00184800"/>
    <w:rsid w:val="00184FF3"/>
    <w:rsid w:val="00187A44"/>
    <w:rsid w:val="00187C4B"/>
    <w:rsid w:val="001908B8"/>
    <w:rsid w:val="00192385"/>
    <w:rsid w:val="001930AD"/>
    <w:rsid w:val="00194139"/>
    <w:rsid w:val="00194C76"/>
    <w:rsid w:val="001951DD"/>
    <w:rsid w:val="00195560"/>
    <w:rsid w:val="00195E40"/>
    <w:rsid w:val="00196109"/>
    <w:rsid w:val="001963E5"/>
    <w:rsid w:val="001963E7"/>
    <w:rsid w:val="001971D2"/>
    <w:rsid w:val="001975AC"/>
    <w:rsid w:val="001979F5"/>
    <w:rsid w:val="001A142A"/>
    <w:rsid w:val="001A1987"/>
    <w:rsid w:val="001A2486"/>
    <w:rsid w:val="001A5306"/>
    <w:rsid w:val="001A5638"/>
    <w:rsid w:val="001A5B4B"/>
    <w:rsid w:val="001A5CB6"/>
    <w:rsid w:val="001A7198"/>
    <w:rsid w:val="001A762F"/>
    <w:rsid w:val="001A7DA2"/>
    <w:rsid w:val="001B0230"/>
    <w:rsid w:val="001B07DD"/>
    <w:rsid w:val="001B07FA"/>
    <w:rsid w:val="001B11EC"/>
    <w:rsid w:val="001B166F"/>
    <w:rsid w:val="001B1E1C"/>
    <w:rsid w:val="001B21F8"/>
    <w:rsid w:val="001B3A7B"/>
    <w:rsid w:val="001B3B85"/>
    <w:rsid w:val="001B3C0E"/>
    <w:rsid w:val="001B3D94"/>
    <w:rsid w:val="001B5A40"/>
    <w:rsid w:val="001B622F"/>
    <w:rsid w:val="001C0493"/>
    <w:rsid w:val="001C0CAE"/>
    <w:rsid w:val="001C0DB7"/>
    <w:rsid w:val="001C112D"/>
    <w:rsid w:val="001C209D"/>
    <w:rsid w:val="001C2193"/>
    <w:rsid w:val="001C2B26"/>
    <w:rsid w:val="001C357E"/>
    <w:rsid w:val="001C3BFE"/>
    <w:rsid w:val="001C4491"/>
    <w:rsid w:val="001C48A2"/>
    <w:rsid w:val="001C5269"/>
    <w:rsid w:val="001C53DA"/>
    <w:rsid w:val="001C5EE8"/>
    <w:rsid w:val="001C71C6"/>
    <w:rsid w:val="001C767E"/>
    <w:rsid w:val="001C7A45"/>
    <w:rsid w:val="001D0335"/>
    <w:rsid w:val="001D0CB4"/>
    <w:rsid w:val="001D1371"/>
    <w:rsid w:val="001D1499"/>
    <w:rsid w:val="001D149F"/>
    <w:rsid w:val="001D2667"/>
    <w:rsid w:val="001D3181"/>
    <w:rsid w:val="001D357C"/>
    <w:rsid w:val="001D3D80"/>
    <w:rsid w:val="001D47B3"/>
    <w:rsid w:val="001D54A2"/>
    <w:rsid w:val="001E12CD"/>
    <w:rsid w:val="001E269C"/>
    <w:rsid w:val="001E2D29"/>
    <w:rsid w:val="001E2D50"/>
    <w:rsid w:val="001E2E34"/>
    <w:rsid w:val="001E3E3D"/>
    <w:rsid w:val="001E435D"/>
    <w:rsid w:val="001E447A"/>
    <w:rsid w:val="001E631E"/>
    <w:rsid w:val="001E6E4C"/>
    <w:rsid w:val="001F0AD9"/>
    <w:rsid w:val="001F0D4D"/>
    <w:rsid w:val="001F1578"/>
    <w:rsid w:val="001F1837"/>
    <w:rsid w:val="001F1F5E"/>
    <w:rsid w:val="001F44F7"/>
    <w:rsid w:val="001F5375"/>
    <w:rsid w:val="001F5A9C"/>
    <w:rsid w:val="001F5E28"/>
    <w:rsid w:val="001F6F6E"/>
    <w:rsid w:val="001F7DF4"/>
    <w:rsid w:val="002006B4"/>
    <w:rsid w:val="00201EE6"/>
    <w:rsid w:val="00202E32"/>
    <w:rsid w:val="002032FD"/>
    <w:rsid w:val="002034BB"/>
    <w:rsid w:val="002037A9"/>
    <w:rsid w:val="00204FF3"/>
    <w:rsid w:val="00205935"/>
    <w:rsid w:val="00205DE6"/>
    <w:rsid w:val="0020650A"/>
    <w:rsid w:val="00206B10"/>
    <w:rsid w:val="00206EDA"/>
    <w:rsid w:val="00207845"/>
    <w:rsid w:val="00210A64"/>
    <w:rsid w:val="0021215F"/>
    <w:rsid w:val="00213055"/>
    <w:rsid w:val="00214588"/>
    <w:rsid w:val="002147AC"/>
    <w:rsid w:val="00214A69"/>
    <w:rsid w:val="00215960"/>
    <w:rsid w:val="00215B1D"/>
    <w:rsid w:val="00216613"/>
    <w:rsid w:val="00217119"/>
    <w:rsid w:val="00217620"/>
    <w:rsid w:val="00217B7A"/>
    <w:rsid w:val="002201BF"/>
    <w:rsid w:val="0022197A"/>
    <w:rsid w:val="00221F0A"/>
    <w:rsid w:val="00222B8E"/>
    <w:rsid w:val="002252BB"/>
    <w:rsid w:val="0022564D"/>
    <w:rsid w:val="00225917"/>
    <w:rsid w:val="00230219"/>
    <w:rsid w:val="00231351"/>
    <w:rsid w:val="002316EF"/>
    <w:rsid w:val="00231D76"/>
    <w:rsid w:val="002337B9"/>
    <w:rsid w:val="00233C3E"/>
    <w:rsid w:val="0023424D"/>
    <w:rsid w:val="0023432F"/>
    <w:rsid w:val="00234C76"/>
    <w:rsid w:val="00235273"/>
    <w:rsid w:val="00236121"/>
    <w:rsid w:val="00240400"/>
    <w:rsid w:val="00240F0C"/>
    <w:rsid w:val="002413D8"/>
    <w:rsid w:val="00242C28"/>
    <w:rsid w:val="002433CE"/>
    <w:rsid w:val="002435FB"/>
    <w:rsid w:val="00243CC1"/>
    <w:rsid w:val="00243DEA"/>
    <w:rsid w:val="00244304"/>
    <w:rsid w:val="002444D3"/>
    <w:rsid w:val="002459CA"/>
    <w:rsid w:val="00245AA0"/>
    <w:rsid w:val="0025039B"/>
    <w:rsid w:val="00250814"/>
    <w:rsid w:val="00250BB9"/>
    <w:rsid w:val="002510A6"/>
    <w:rsid w:val="0025296B"/>
    <w:rsid w:val="0025319B"/>
    <w:rsid w:val="0025494F"/>
    <w:rsid w:val="00255CA6"/>
    <w:rsid w:val="00255FC7"/>
    <w:rsid w:val="0025612C"/>
    <w:rsid w:val="002563C1"/>
    <w:rsid w:val="0025758C"/>
    <w:rsid w:val="00257B2A"/>
    <w:rsid w:val="00260ABB"/>
    <w:rsid w:val="002610AE"/>
    <w:rsid w:val="00261234"/>
    <w:rsid w:val="002618D3"/>
    <w:rsid w:val="00262BA6"/>
    <w:rsid w:val="00263148"/>
    <w:rsid w:val="00263A57"/>
    <w:rsid w:val="00263B7A"/>
    <w:rsid w:val="002649B2"/>
    <w:rsid w:val="00264E10"/>
    <w:rsid w:val="002652C8"/>
    <w:rsid w:val="00265348"/>
    <w:rsid w:val="00265B38"/>
    <w:rsid w:val="00267312"/>
    <w:rsid w:val="00267CF7"/>
    <w:rsid w:val="0027063A"/>
    <w:rsid w:val="00270CB1"/>
    <w:rsid w:val="00271562"/>
    <w:rsid w:val="00271681"/>
    <w:rsid w:val="0027353F"/>
    <w:rsid w:val="0027388D"/>
    <w:rsid w:val="00273CE9"/>
    <w:rsid w:val="00275334"/>
    <w:rsid w:val="00276689"/>
    <w:rsid w:val="00276BC8"/>
    <w:rsid w:val="00276E4E"/>
    <w:rsid w:val="00277514"/>
    <w:rsid w:val="00280662"/>
    <w:rsid w:val="00282A1C"/>
    <w:rsid w:val="0028347F"/>
    <w:rsid w:val="00283F48"/>
    <w:rsid w:val="00287040"/>
    <w:rsid w:val="00287272"/>
    <w:rsid w:val="00287B86"/>
    <w:rsid w:val="00287FEF"/>
    <w:rsid w:val="00290220"/>
    <w:rsid w:val="00290273"/>
    <w:rsid w:val="002908D4"/>
    <w:rsid w:val="00291FD1"/>
    <w:rsid w:val="00292FAE"/>
    <w:rsid w:val="0029316D"/>
    <w:rsid w:val="002944FB"/>
    <w:rsid w:val="0029495E"/>
    <w:rsid w:val="00295F2E"/>
    <w:rsid w:val="002960CD"/>
    <w:rsid w:val="002977F0"/>
    <w:rsid w:val="002A2903"/>
    <w:rsid w:val="002A2ECA"/>
    <w:rsid w:val="002A31B6"/>
    <w:rsid w:val="002A47FD"/>
    <w:rsid w:val="002A6246"/>
    <w:rsid w:val="002A698E"/>
    <w:rsid w:val="002A6BD9"/>
    <w:rsid w:val="002B00D7"/>
    <w:rsid w:val="002B2071"/>
    <w:rsid w:val="002B24B0"/>
    <w:rsid w:val="002B4869"/>
    <w:rsid w:val="002B4F7C"/>
    <w:rsid w:val="002B5150"/>
    <w:rsid w:val="002B63DE"/>
    <w:rsid w:val="002B63E7"/>
    <w:rsid w:val="002B654B"/>
    <w:rsid w:val="002B731C"/>
    <w:rsid w:val="002B78CE"/>
    <w:rsid w:val="002C0C42"/>
    <w:rsid w:val="002C2291"/>
    <w:rsid w:val="002C256E"/>
    <w:rsid w:val="002C2D7C"/>
    <w:rsid w:val="002C369B"/>
    <w:rsid w:val="002C4D9A"/>
    <w:rsid w:val="002C74D1"/>
    <w:rsid w:val="002D1529"/>
    <w:rsid w:val="002D22DC"/>
    <w:rsid w:val="002D23B4"/>
    <w:rsid w:val="002D246A"/>
    <w:rsid w:val="002D3BBA"/>
    <w:rsid w:val="002D4044"/>
    <w:rsid w:val="002D464B"/>
    <w:rsid w:val="002D55A6"/>
    <w:rsid w:val="002D56E7"/>
    <w:rsid w:val="002D5C97"/>
    <w:rsid w:val="002D65C9"/>
    <w:rsid w:val="002D6F30"/>
    <w:rsid w:val="002D7A3D"/>
    <w:rsid w:val="002D7E5F"/>
    <w:rsid w:val="002E0096"/>
    <w:rsid w:val="002E0C90"/>
    <w:rsid w:val="002E1694"/>
    <w:rsid w:val="002E173F"/>
    <w:rsid w:val="002E1856"/>
    <w:rsid w:val="002E19D9"/>
    <w:rsid w:val="002E20DE"/>
    <w:rsid w:val="002E2A42"/>
    <w:rsid w:val="002E3F2E"/>
    <w:rsid w:val="002E569E"/>
    <w:rsid w:val="002E5743"/>
    <w:rsid w:val="002E5825"/>
    <w:rsid w:val="002E6603"/>
    <w:rsid w:val="002E674C"/>
    <w:rsid w:val="002E6B80"/>
    <w:rsid w:val="002E7F45"/>
    <w:rsid w:val="002F0443"/>
    <w:rsid w:val="002F05D0"/>
    <w:rsid w:val="002F0E12"/>
    <w:rsid w:val="002F1B8A"/>
    <w:rsid w:val="002F206E"/>
    <w:rsid w:val="002F24E1"/>
    <w:rsid w:val="002F4D5D"/>
    <w:rsid w:val="002F750B"/>
    <w:rsid w:val="002F7B00"/>
    <w:rsid w:val="0030028F"/>
    <w:rsid w:val="003003B9"/>
    <w:rsid w:val="00300563"/>
    <w:rsid w:val="0030091A"/>
    <w:rsid w:val="00302096"/>
    <w:rsid w:val="00302C56"/>
    <w:rsid w:val="0030341E"/>
    <w:rsid w:val="00304155"/>
    <w:rsid w:val="003054AC"/>
    <w:rsid w:val="0030551E"/>
    <w:rsid w:val="00305A06"/>
    <w:rsid w:val="00305B20"/>
    <w:rsid w:val="00305B5F"/>
    <w:rsid w:val="00305C01"/>
    <w:rsid w:val="00305C55"/>
    <w:rsid w:val="003065C1"/>
    <w:rsid w:val="00306911"/>
    <w:rsid w:val="00306FCE"/>
    <w:rsid w:val="00307850"/>
    <w:rsid w:val="00310238"/>
    <w:rsid w:val="00310B97"/>
    <w:rsid w:val="003110BD"/>
    <w:rsid w:val="003113E9"/>
    <w:rsid w:val="0031260C"/>
    <w:rsid w:val="003129C4"/>
    <w:rsid w:val="00312BDB"/>
    <w:rsid w:val="00312D63"/>
    <w:rsid w:val="003130EC"/>
    <w:rsid w:val="00313879"/>
    <w:rsid w:val="00313EC1"/>
    <w:rsid w:val="00315614"/>
    <w:rsid w:val="00315753"/>
    <w:rsid w:val="00315DD6"/>
    <w:rsid w:val="0031671F"/>
    <w:rsid w:val="00316D8D"/>
    <w:rsid w:val="0032098C"/>
    <w:rsid w:val="00320A05"/>
    <w:rsid w:val="0032100A"/>
    <w:rsid w:val="0032278B"/>
    <w:rsid w:val="00323A5E"/>
    <w:rsid w:val="003247DC"/>
    <w:rsid w:val="003253CB"/>
    <w:rsid w:val="00325498"/>
    <w:rsid w:val="00325C8F"/>
    <w:rsid w:val="00327345"/>
    <w:rsid w:val="00327DEC"/>
    <w:rsid w:val="00330D32"/>
    <w:rsid w:val="00332580"/>
    <w:rsid w:val="00333965"/>
    <w:rsid w:val="00333C40"/>
    <w:rsid w:val="00334222"/>
    <w:rsid w:val="003357EE"/>
    <w:rsid w:val="00335982"/>
    <w:rsid w:val="00335B1E"/>
    <w:rsid w:val="00335CED"/>
    <w:rsid w:val="00336692"/>
    <w:rsid w:val="003370C5"/>
    <w:rsid w:val="003377EC"/>
    <w:rsid w:val="00337FBB"/>
    <w:rsid w:val="00340271"/>
    <w:rsid w:val="00340539"/>
    <w:rsid w:val="00340B6E"/>
    <w:rsid w:val="0034171A"/>
    <w:rsid w:val="00341B67"/>
    <w:rsid w:val="00341EE5"/>
    <w:rsid w:val="00342A9A"/>
    <w:rsid w:val="00343CA8"/>
    <w:rsid w:val="003452DF"/>
    <w:rsid w:val="00345366"/>
    <w:rsid w:val="00345866"/>
    <w:rsid w:val="00345C11"/>
    <w:rsid w:val="00345C9A"/>
    <w:rsid w:val="00346BB1"/>
    <w:rsid w:val="003471D3"/>
    <w:rsid w:val="003505A7"/>
    <w:rsid w:val="00350A6B"/>
    <w:rsid w:val="00351823"/>
    <w:rsid w:val="00351B0C"/>
    <w:rsid w:val="00352C04"/>
    <w:rsid w:val="00352DED"/>
    <w:rsid w:val="00353312"/>
    <w:rsid w:val="00353CA0"/>
    <w:rsid w:val="00354879"/>
    <w:rsid w:val="0035555F"/>
    <w:rsid w:val="00355C20"/>
    <w:rsid w:val="0035687E"/>
    <w:rsid w:val="00360E5D"/>
    <w:rsid w:val="0036100B"/>
    <w:rsid w:val="0036184C"/>
    <w:rsid w:val="003624E7"/>
    <w:rsid w:val="00362CD0"/>
    <w:rsid w:val="0036352B"/>
    <w:rsid w:val="0036374D"/>
    <w:rsid w:val="00364FF6"/>
    <w:rsid w:val="00366164"/>
    <w:rsid w:val="003662B8"/>
    <w:rsid w:val="003675D2"/>
    <w:rsid w:val="0037082A"/>
    <w:rsid w:val="003710DA"/>
    <w:rsid w:val="00372E56"/>
    <w:rsid w:val="0037307F"/>
    <w:rsid w:val="00375177"/>
    <w:rsid w:val="00375259"/>
    <w:rsid w:val="00375799"/>
    <w:rsid w:val="00375D2B"/>
    <w:rsid w:val="003762F7"/>
    <w:rsid w:val="003770CC"/>
    <w:rsid w:val="0038040C"/>
    <w:rsid w:val="003804ED"/>
    <w:rsid w:val="00380757"/>
    <w:rsid w:val="00380E7A"/>
    <w:rsid w:val="00381B23"/>
    <w:rsid w:val="0038208D"/>
    <w:rsid w:val="00383432"/>
    <w:rsid w:val="00383581"/>
    <w:rsid w:val="00384142"/>
    <w:rsid w:val="00384767"/>
    <w:rsid w:val="00384E53"/>
    <w:rsid w:val="00385392"/>
    <w:rsid w:val="0038599E"/>
    <w:rsid w:val="00386372"/>
    <w:rsid w:val="003863E1"/>
    <w:rsid w:val="00387C09"/>
    <w:rsid w:val="003912E7"/>
    <w:rsid w:val="003923E9"/>
    <w:rsid w:val="00392467"/>
    <w:rsid w:val="00392801"/>
    <w:rsid w:val="00392B3C"/>
    <w:rsid w:val="00392E9A"/>
    <w:rsid w:val="003936E1"/>
    <w:rsid w:val="00393A69"/>
    <w:rsid w:val="00393E52"/>
    <w:rsid w:val="00394173"/>
    <w:rsid w:val="00395A8F"/>
    <w:rsid w:val="00397CB9"/>
    <w:rsid w:val="003A038C"/>
    <w:rsid w:val="003A0750"/>
    <w:rsid w:val="003A0812"/>
    <w:rsid w:val="003A0D24"/>
    <w:rsid w:val="003A1093"/>
    <w:rsid w:val="003A1868"/>
    <w:rsid w:val="003A2155"/>
    <w:rsid w:val="003A3D12"/>
    <w:rsid w:val="003A4D74"/>
    <w:rsid w:val="003A4FB3"/>
    <w:rsid w:val="003A713D"/>
    <w:rsid w:val="003B0D16"/>
    <w:rsid w:val="003B0E77"/>
    <w:rsid w:val="003B11B2"/>
    <w:rsid w:val="003B1324"/>
    <w:rsid w:val="003B133D"/>
    <w:rsid w:val="003B28AA"/>
    <w:rsid w:val="003B388B"/>
    <w:rsid w:val="003B4E2D"/>
    <w:rsid w:val="003B5531"/>
    <w:rsid w:val="003B558D"/>
    <w:rsid w:val="003B71D4"/>
    <w:rsid w:val="003B7325"/>
    <w:rsid w:val="003C027F"/>
    <w:rsid w:val="003C0E54"/>
    <w:rsid w:val="003C235F"/>
    <w:rsid w:val="003C3155"/>
    <w:rsid w:val="003C4BBB"/>
    <w:rsid w:val="003C551C"/>
    <w:rsid w:val="003C5A97"/>
    <w:rsid w:val="003C60E6"/>
    <w:rsid w:val="003C67F5"/>
    <w:rsid w:val="003C73A4"/>
    <w:rsid w:val="003C7B40"/>
    <w:rsid w:val="003D0453"/>
    <w:rsid w:val="003D0A0D"/>
    <w:rsid w:val="003D0FFC"/>
    <w:rsid w:val="003D181C"/>
    <w:rsid w:val="003D2CFE"/>
    <w:rsid w:val="003D329A"/>
    <w:rsid w:val="003D4CAA"/>
    <w:rsid w:val="003D7F8F"/>
    <w:rsid w:val="003E0D40"/>
    <w:rsid w:val="003E1A2B"/>
    <w:rsid w:val="003E1D33"/>
    <w:rsid w:val="003E1DA1"/>
    <w:rsid w:val="003E217E"/>
    <w:rsid w:val="003E253E"/>
    <w:rsid w:val="003E2BF0"/>
    <w:rsid w:val="003E2DA7"/>
    <w:rsid w:val="003E32E5"/>
    <w:rsid w:val="003E3BE9"/>
    <w:rsid w:val="003E4635"/>
    <w:rsid w:val="003E484E"/>
    <w:rsid w:val="003E6B68"/>
    <w:rsid w:val="003E6F66"/>
    <w:rsid w:val="003E7912"/>
    <w:rsid w:val="003E7AC0"/>
    <w:rsid w:val="003F0049"/>
    <w:rsid w:val="003F0219"/>
    <w:rsid w:val="003F0577"/>
    <w:rsid w:val="003F1062"/>
    <w:rsid w:val="003F127B"/>
    <w:rsid w:val="003F1B2F"/>
    <w:rsid w:val="003F1CD9"/>
    <w:rsid w:val="003F26B0"/>
    <w:rsid w:val="003F29FB"/>
    <w:rsid w:val="003F32BD"/>
    <w:rsid w:val="003F3BC1"/>
    <w:rsid w:val="003F4874"/>
    <w:rsid w:val="003F4A44"/>
    <w:rsid w:val="003F59EF"/>
    <w:rsid w:val="003F5B76"/>
    <w:rsid w:val="003F6176"/>
    <w:rsid w:val="003F61A2"/>
    <w:rsid w:val="003F64C0"/>
    <w:rsid w:val="003F6A47"/>
    <w:rsid w:val="003F6BEF"/>
    <w:rsid w:val="003F7598"/>
    <w:rsid w:val="003F76B5"/>
    <w:rsid w:val="003F78DC"/>
    <w:rsid w:val="0040168F"/>
    <w:rsid w:val="00403513"/>
    <w:rsid w:val="0040540B"/>
    <w:rsid w:val="00406855"/>
    <w:rsid w:val="00406A79"/>
    <w:rsid w:val="0041040D"/>
    <w:rsid w:val="00410696"/>
    <w:rsid w:val="00410B62"/>
    <w:rsid w:val="00411ABD"/>
    <w:rsid w:val="00411DC3"/>
    <w:rsid w:val="00412EFD"/>
    <w:rsid w:val="00413768"/>
    <w:rsid w:val="004141A6"/>
    <w:rsid w:val="00415168"/>
    <w:rsid w:val="0041571C"/>
    <w:rsid w:val="00415FCA"/>
    <w:rsid w:val="004161D1"/>
    <w:rsid w:val="00416345"/>
    <w:rsid w:val="00416AC0"/>
    <w:rsid w:val="00417317"/>
    <w:rsid w:val="00417C56"/>
    <w:rsid w:val="004207C6"/>
    <w:rsid w:val="00420A80"/>
    <w:rsid w:val="00421313"/>
    <w:rsid w:val="00421AAE"/>
    <w:rsid w:val="00422AD9"/>
    <w:rsid w:val="00423F99"/>
    <w:rsid w:val="004255BB"/>
    <w:rsid w:val="00425C81"/>
    <w:rsid w:val="00426A4F"/>
    <w:rsid w:val="00427BF8"/>
    <w:rsid w:val="00430567"/>
    <w:rsid w:val="00430A1D"/>
    <w:rsid w:val="00430F74"/>
    <w:rsid w:val="00431C8D"/>
    <w:rsid w:val="004325B5"/>
    <w:rsid w:val="004327F2"/>
    <w:rsid w:val="00432854"/>
    <w:rsid w:val="004335FE"/>
    <w:rsid w:val="004336A6"/>
    <w:rsid w:val="0043431A"/>
    <w:rsid w:val="0043450B"/>
    <w:rsid w:val="004345BF"/>
    <w:rsid w:val="004357D3"/>
    <w:rsid w:val="00435B3E"/>
    <w:rsid w:val="00435C72"/>
    <w:rsid w:val="00435FCC"/>
    <w:rsid w:val="004362AE"/>
    <w:rsid w:val="00436B2A"/>
    <w:rsid w:val="00436E54"/>
    <w:rsid w:val="00437041"/>
    <w:rsid w:val="00437441"/>
    <w:rsid w:val="00437BCA"/>
    <w:rsid w:val="00441143"/>
    <w:rsid w:val="00442194"/>
    <w:rsid w:val="00444C7A"/>
    <w:rsid w:val="004450EC"/>
    <w:rsid w:val="0044607D"/>
    <w:rsid w:val="004465D9"/>
    <w:rsid w:val="00446C01"/>
    <w:rsid w:val="00446C4D"/>
    <w:rsid w:val="004472D4"/>
    <w:rsid w:val="00447994"/>
    <w:rsid w:val="00447FCF"/>
    <w:rsid w:val="004504AF"/>
    <w:rsid w:val="0045170A"/>
    <w:rsid w:val="00451E8E"/>
    <w:rsid w:val="00452F13"/>
    <w:rsid w:val="004537DB"/>
    <w:rsid w:val="0045515C"/>
    <w:rsid w:val="004551B2"/>
    <w:rsid w:val="004553B2"/>
    <w:rsid w:val="004553DC"/>
    <w:rsid w:val="00455517"/>
    <w:rsid w:val="00455FBF"/>
    <w:rsid w:val="004576CA"/>
    <w:rsid w:val="00457833"/>
    <w:rsid w:val="00457C88"/>
    <w:rsid w:val="00460964"/>
    <w:rsid w:val="00461C5C"/>
    <w:rsid w:val="00461D36"/>
    <w:rsid w:val="0046258A"/>
    <w:rsid w:val="00462716"/>
    <w:rsid w:val="0046462A"/>
    <w:rsid w:val="00464DAE"/>
    <w:rsid w:val="00465A75"/>
    <w:rsid w:val="00465B7F"/>
    <w:rsid w:val="004670B1"/>
    <w:rsid w:val="00467425"/>
    <w:rsid w:val="00467582"/>
    <w:rsid w:val="0046767F"/>
    <w:rsid w:val="00467EA4"/>
    <w:rsid w:val="00467F31"/>
    <w:rsid w:val="00470202"/>
    <w:rsid w:val="004711A3"/>
    <w:rsid w:val="00471F26"/>
    <w:rsid w:val="00473C94"/>
    <w:rsid w:val="00473DE7"/>
    <w:rsid w:val="00473E15"/>
    <w:rsid w:val="0047477E"/>
    <w:rsid w:val="004747CD"/>
    <w:rsid w:val="004748C5"/>
    <w:rsid w:val="00474D0D"/>
    <w:rsid w:val="004757FA"/>
    <w:rsid w:val="00475832"/>
    <w:rsid w:val="004760B1"/>
    <w:rsid w:val="004761AD"/>
    <w:rsid w:val="0047730F"/>
    <w:rsid w:val="0047741D"/>
    <w:rsid w:val="00477C6E"/>
    <w:rsid w:val="004805BB"/>
    <w:rsid w:val="004808C2"/>
    <w:rsid w:val="00480EDF"/>
    <w:rsid w:val="00480FBC"/>
    <w:rsid w:val="004813DE"/>
    <w:rsid w:val="004822E9"/>
    <w:rsid w:val="00482EAA"/>
    <w:rsid w:val="004847E0"/>
    <w:rsid w:val="0048497A"/>
    <w:rsid w:val="00484C95"/>
    <w:rsid w:val="004853CC"/>
    <w:rsid w:val="004855B4"/>
    <w:rsid w:val="0048668B"/>
    <w:rsid w:val="0048757F"/>
    <w:rsid w:val="00487F46"/>
    <w:rsid w:val="00490274"/>
    <w:rsid w:val="004912EE"/>
    <w:rsid w:val="00494915"/>
    <w:rsid w:val="00494D70"/>
    <w:rsid w:val="00494F50"/>
    <w:rsid w:val="00495385"/>
    <w:rsid w:val="0049618F"/>
    <w:rsid w:val="004963CF"/>
    <w:rsid w:val="004968D6"/>
    <w:rsid w:val="00496A61"/>
    <w:rsid w:val="00497CF6"/>
    <w:rsid w:val="004A1BE7"/>
    <w:rsid w:val="004A2EBE"/>
    <w:rsid w:val="004A3144"/>
    <w:rsid w:val="004A3302"/>
    <w:rsid w:val="004A380C"/>
    <w:rsid w:val="004A388A"/>
    <w:rsid w:val="004A3A6F"/>
    <w:rsid w:val="004A4074"/>
    <w:rsid w:val="004A4591"/>
    <w:rsid w:val="004A499E"/>
    <w:rsid w:val="004A5E77"/>
    <w:rsid w:val="004A6EAC"/>
    <w:rsid w:val="004B0FB4"/>
    <w:rsid w:val="004B17B1"/>
    <w:rsid w:val="004B2046"/>
    <w:rsid w:val="004B2788"/>
    <w:rsid w:val="004B309E"/>
    <w:rsid w:val="004B3EAE"/>
    <w:rsid w:val="004B4273"/>
    <w:rsid w:val="004B43E0"/>
    <w:rsid w:val="004B46B4"/>
    <w:rsid w:val="004B611D"/>
    <w:rsid w:val="004B6542"/>
    <w:rsid w:val="004B6B10"/>
    <w:rsid w:val="004B73CA"/>
    <w:rsid w:val="004C0B13"/>
    <w:rsid w:val="004C0F48"/>
    <w:rsid w:val="004C27A8"/>
    <w:rsid w:val="004C2FC6"/>
    <w:rsid w:val="004C3123"/>
    <w:rsid w:val="004C392D"/>
    <w:rsid w:val="004C39D3"/>
    <w:rsid w:val="004C6D71"/>
    <w:rsid w:val="004D0440"/>
    <w:rsid w:val="004D0C52"/>
    <w:rsid w:val="004D0D5F"/>
    <w:rsid w:val="004D1297"/>
    <w:rsid w:val="004D14B7"/>
    <w:rsid w:val="004D1E20"/>
    <w:rsid w:val="004D327A"/>
    <w:rsid w:val="004D362C"/>
    <w:rsid w:val="004D5498"/>
    <w:rsid w:val="004D5F58"/>
    <w:rsid w:val="004D6D09"/>
    <w:rsid w:val="004D7745"/>
    <w:rsid w:val="004D7DDE"/>
    <w:rsid w:val="004E12F6"/>
    <w:rsid w:val="004E138C"/>
    <w:rsid w:val="004E35F2"/>
    <w:rsid w:val="004E365D"/>
    <w:rsid w:val="004E4018"/>
    <w:rsid w:val="004E67A8"/>
    <w:rsid w:val="004E6B23"/>
    <w:rsid w:val="004E6C81"/>
    <w:rsid w:val="004E71EC"/>
    <w:rsid w:val="004F0228"/>
    <w:rsid w:val="004F0EE0"/>
    <w:rsid w:val="004F10BA"/>
    <w:rsid w:val="004F139E"/>
    <w:rsid w:val="004F1684"/>
    <w:rsid w:val="004F1B8C"/>
    <w:rsid w:val="004F22A2"/>
    <w:rsid w:val="004F29F1"/>
    <w:rsid w:val="004F3D5C"/>
    <w:rsid w:val="004F4C24"/>
    <w:rsid w:val="004F4CE2"/>
    <w:rsid w:val="004F59FF"/>
    <w:rsid w:val="004F7062"/>
    <w:rsid w:val="004F74A1"/>
    <w:rsid w:val="004F74B8"/>
    <w:rsid w:val="004F7E9A"/>
    <w:rsid w:val="005005A2"/>
    <w:rsid w:val="005017DC"/>
    <w:rsid w:val="00501DD6"/>
    <w:rsid w:val="00502057"/>
    <w:rsid w:val="00502914"/>
    <w:rsid w:val="00502E7E"/>
    <w:rsid w:val="00504137"/>
    <w:rsid w:val="0050472B"/>
    <w:rsid w:val="00504D43"/>
    <w:rsid w:val="00505914"/>
    <w:rsid w:val="00505D48"/>
    <w:rsid w:val="0050618F"/>
    <w:rsid w:val="00506448"/>
    <w:rsid w:val="0050750A"/>
    <w:rsid w:val="00507930"/>
    <w:rsid w:val="005107AC"/>
    <w:rsid w:val="00512B9E"/>
    <w:rsid w:val="0051367B"/>
    <w:rsid w:val="00513795"/>
    <w:rsid w:val="00514AD9"/>
    <w:rsid w:val="00514E12"/>
    <w:rsid w:val="00514EBC"/>
    <w:rsid w:val="005154D6"/>
    <w:rsid w:val="005158D9"/>
    <w:rsid w:val="00516B36"/>
    <w:rsid w:val="00517437"/>
    <w:rsid w:val="00517624"/>
    <w:rsid w:val="00517C7D"/>
    <w:rsid w:val="00517F59"/>
    <w:rsid w:val="00520636"/>
    <w:rsid w:val="00520699"/>
    <w:rsid w:val="0052092F"/>
    <w:rsid w:val="00520D09"/>
    <w:rsid w:val="0052121E"/>
    <w:rsid w:val="00521E5E"/>
    <w:rsid w:val="00522A52"/>
    <w:rsid w:val="00523705"/>
    <w:rsid w:val="00523C44"/>
    <w:rsid w:val="00525A37"/>
    <w:rsid w:val="00526903"/>
    <w:rsid w:val="00526CA7"/>
    <w:rsid w:val="0052783B"/>
    <w:rsid w:val="00527B2D"/>
    <w:rsid w:val="005301B9"/>
    <w:rsid w:val="0053131F"/>
    <w:rsid w:val="00531C17"/>
    <w:rsid w:val="00531E0F"/>
    <w:rsid w:val="00532C36"/>
    <w:rsid w:val="00532D17"/>
    <w:rsid w:val="00533B8C"/>
    <w:rsid w:val="00533D2E"/>
    <w:rsid w:val="00533E7E"/>
    <w:rsid w:val="00534045"/>
    <w:rsid w:val="00534519"/>
    <w:rsid w:val="00535444"/>
    <w:rsid w:val="00535752"/>
    <w:rsid w:val="005363E3"/>
    <w:rsid w:val="005403E9"/>
    <w:rsid w:val="005405A0"/>
    <w:rsid w:val="00542EE8"/>
    <w:rsid w:val="00543579"/>
    <w:rsid w:val="00543EAB"/>
    <w:rsid w:val="005440D8"/>
    <w:rsid w:val="0054459E"/>
    <w:rsid w:val="00544A3B"/>
    <w:rsid w:val="00544BF8"/>
    <w:rsid w:val="00545BB1"/>
    <w:rsid w:val="00545D21"/>
    <w:rsid w:val="00545EE1"/>
    <w:rsid w:val="00546326"/>
    <w:rsid w:val="00546F41"/>
    <w:rsid w:val="005479EE"/>
    <w:rsid w:val="005500DF"/>
    <w:rsid w:val="005505C6"/>
    <w:rsid w:val="00550ED2"/>
    <w:rsid w:val="00551398"/>
    <w:rsid w:val="0055191E"/>
    <w:rsid w:val="00551C76"/>
    <w:rsid w:val="00552D1F"/>
    <w:rsid w:val="00554B01"/>
    <w:rsid w:val="00554CAD"/>
    <w:rsid w:val="005550A7"/>
    <w:rsid w:val="0055538B"/>
    <w:rsid w:val="005556DF"/>
    <w:rsid w:val="00560093"/>
    <w:rsid w:val="0056154A"/>
    <w:rsid w:val="00562F43"/>
    <w:rsid w:val="00563AC4"/>
    <w:rsid w:val="00565315"/>
    <w:rsid w:val="00566305"/>
    <w:rsid w:val="00567BD2"/>
    <w:rsid w:val="0057089D"/>
    <w:rsid w:val="00570A2E"/>
    <w:rsid w:val="00572169"/>
    <w:rsid w:val="005725F5"/>
    <w:rsid w:val="0057431E"/>
    <w:rsid w:val="005747F5"/>
    <w:rsid w:val="0057491D"/>
    <w:rsid w:val="00574A7D"/>
    <w:rsid w:val="00574F68"/>
    <w:rsid w:val="005765A8"/>
    <w:rsid w:val="00580B1C"/>
    <w:rsid w:val="005814BA"/>
    <w:rsid w:val="00581E3A"/>
    <w:rsid w:val="00581F55"/>
    <w:rsid w:val="0058268B"/>
    <w:rsid w:val="005839C5"/>
    <w:rsid w:val="0058430E"/>
    <w:rsid w:val="00585A12"/>
    <w:rsid w:val="00585A5D"/>
    <w:rsid w:val="00585B58"/>
    <w:rsid w:val="00585CE4"/>
    <w:rsid w:val="0058733A"/>
    <w:rsid w:val="00590C0C"/>
    <w:rsid w:val="00591B2F"/>
    <w:rsid w:val="00591EDD"/>
    <w:rsid w:val="00593032"/>
    <w:rsid w:val="00593857"/>
    <w:rsid w:val="00593D56"/>
    <w:rsid w:val="00595A98"/>
    <w:rsid w:val="00595BB3"/>
    <w:rsid w:val="005965DA"/>
    <w:rsid w:val="005969B9"/>
    <w:rsid w:val="005974C9"/>
    <w:rsid w:val="00597B28"/>
    <w:rsid w:val="00597E42"/>
    <w:rsid w:val="005A0E65"/>
    <w:rsid w:val="005A1134"/>
    <w:rsid w:val="005A171A"/>
    <w:rsid w:val="005A1DEF"/>
    <w:rsid w:val="005A305F"/>
    <w:rsid w:val="005A4769"/>
    <w:rsid w:val="005A4BF0"/>
    <w:rsid w:val="005A577E"/>
    <w:rsid w:val="005B0AC3"/>
    <w:rsid w:val="005B24BF"/>
    <w:rsid w:val="005B2ADD"/>
    <w:rsid w:val="005B457C"/>
    <w:rsid w:val="005B5D87"/>
    <w:rsid w:val="005B625D"/>
    <w:rsid w:val="005B686B"/>
    <w:rsid w:val="005B722C"/>
    <w:rsid w:val="005B7A50"/>
    <w:rsid w:val="005C1EE1"/>
    <w:rsid w:val="005C27B5"/>
    <w:rsid w:val="005C2BB8"/>
    <w:rsid w:val="005C3BF5"/>
    <w:rsid w:val="005C4E3C"/>
    <w:rsid w:val="005C4F5B"/>
    <w:rsid w:val="005C5141"/>
    <w:rsid w:val="005C5312"/>
    <w:rsid w:val="005C57E9"/>
    <w:rsid w:val="005C617E"/>
    <w:rsid w:val="005C65F8"/>
    <w:rsid w:val="005D04E3"/>
    <w:rsid w:val="005D0D4F"/>
    <w:rsid w:val="005D12C2"/>
    <w:rsid w:val="005D16FD"/>
    <w:rsid w:val="005D1991"/>
    <w:rsid w:val="005D291E"/>
    <w:rsid w:val="005D31BB"/>
    <w:rsid w:val="005D33D6"/>
    <w:rsid w:val="005D5099"/>
    <w:rsid w:val="005D5374"/>
    <w:rsid w:val="005D5CA4"/>
    <w:rsid w:val="005D6A96"/>
    <w:rsid w:val="005D7F51"/>
    <w:rsid w:val="005E0267"/>
    <w:rsid w:val="005E0B27"/>
    <w:rsid w:val="005E0B31"/>
    <w:rsid w:val="005E218F"/>
    <w:rsid w:val="005E21CA"/>
    <w:rsid w:val="005E26B2"/>
    <w:rsid w:val="005E2FC2"/>
    <w:rsid w:val="005E32AE"/>
    <w:rsid w:val="005E4C79"/>
    <w:rsid w:val="005E5DA9"/>
    <w:rsid w:val="005E6259"/>
    <w:rsid w:val="005E6AA3"/>
    <w:rsid w:val="005E76ED"/>
    <w:rsid w:val="005E7C65"/>
    <w:rsid w:val="005F1345"/>
    <w:rsid w:val="005F1630"/>
    <w:rsid w:val="005F210F"/>
    <w:rsid w:val="005F2DC9"/>
    <w:rsid w:val="005F3578"/>
    <w:rsid w:val="005F3C62"/>
    <w:rsid w:val="005F4026"/>
    <w:rsid w:val="005F4279"/>
    <w:rsid w:val="005F4339"/>
    <w:rsid w:val="005F460A"/>
    <w:rsid w:val="005F51E6"/>
    <w:rsid w:val="005F5F29"/>
    <w:rsid w:val="005F725C"/>
    <w:rsid w:val="005F7BF4"/>
    <w:rsid w:val="005F7E53"/>
    <w:rsid w:val="006000B2"/>
    <w:rsid w:val="00601028"/>
    <w:rsid w:val="0060125C"/>
    <w:rsid w:val="00601950"/>
    <w:rsid w:val="00601963"/>
    <w:rsid w:val="006019BC"/>
    <w:rsid w:val="006020C8"/>
    <w:rsid w:val="00603228"/>
    <w:rsid w:val="00604114"/>
    <w:rsid w:val="006043C6"/>
    <w:rsid w:val="00605399"/>
    <w:rsid w:val="00605564"/>
    <w:rsid w:val="006065B0"/>
    <w:rsid w:val="00607679"/>
    <w:rsid w:val="006107E9"/>
    <w:rsid w:val="00610F47"/>
    <w:rsid w:val="006110EF"/>
    <w:rsid w:val="00611DE4"/>
    <w:rsid w:val="00612BF7"/>
    <w:rsid w:val="0061319C"/>
    <w:rsid w:val="00613437"/>
    <w:rsid w:val="00613463"/>
    <w:rsid w:val="0061589E"/>
    <w:rsid w:val="00616E92"/>
    <w:rsid w:val="006170A2"/>
    <w:rsid w:val="0061746A"/>
    <w:rsid w:val="00620CF8"/>
    <w:rsid w:val="00620EBF"/>
    <w:rsid w:val="00621E82"/>
    <w:rsid w:val="0062398E"/>
    <w:rsid w:val="00626BCC"/>
    <w:rsid w:val="00626D33"/>
    <w:rsid w:val="00626E87"/>
    <w:rsid w:val="00626EA3"/>
    <w:rsid w:val="006270EB"/>
    <w:rsid w:val="006316BC"/>
    <w:rsid w:val="00632572"/>
    <w:rsid w:val="00634113"/>
    <w:rsid w:val="00634FB1"/>
    <w:rsid w:val="00635212"/>
    <w:rsid w:val="00635A59"/>
    <w:rsid w:val="00635E79"/>
    <w:rsid w:val="0063755A"/>
    <w:rsid w:val="00637854"/>
    <w:rsid w:val="0063D6AF"/>
    <w:rsid w:val="00640A07"/>
    <w:rsid w:val="00641218"/>
    <w:rsid w:val="00641965"/>
    <w:rsid w:val="006420D8"/>
    <w:rsid w:val="0064265A"/>
    <w:rsid w:val="0064348E"/>
    <w:rsid w:val="00644A1C"/>
    <w:rsid w:val="00645B50"/>
    <w:rsid w:val="00646847"/>
    <w:rsid w:val="00646A11"/>
    <w:rsid w:val="006474F5"/>
    <w:rsid w:val="00647E44"/>
    <w:rsid w:val="006503CE"/>
    <w:rsid w:val="0065077D"/>
    <w:rsid w:val="00650DFB"/>
    <w:rsid w:val="00651006"/>
    <w:rsid w:val="0065173F"/>
    <w:rsid w:val="00651F12"/>
    <w:rsid w:val="0065212B"/>
    <w:rsid w:val="006524B3"/>
    <w:rsid w:val="006526BA"/>
    <w:rsid w:val="00652AB4"/>
    <w:rsid w:val="00652D9C"/>
    <w:rsid w:val="00653148"/>
    <w:rsid w:val="00654F7D"/>
    <w:rsid w:val="00655AA9"/>
    <w:rsid w:val="00656C4B"/>
    <w:rsid w:val="00657BC4"/>
    <w:rsid w:val="006600F4"/>
    <w:rsid w:val="006603DC"/>
    <w:rsid w:val="006605F6"/>
    <w:rsid w:val="00660B66"/>
    <w:rsid w:val="00660F1B"/>
    <w:rsid w:val="00661064"/>
    <w:rsid w:val="00661872"/>
    <w:rsid w:val="00661F82"/>
    <w:rsid w:val="006628E5"/>
    <w:rsid w:val="00662A4D"/>
    <w:rsid w:val="00663173"/>
    <w:rsid w:val="006641D5"/>
    <w:rsid w:val="006646D6"/>
    <w:rsid w:val="0066528B"/>
    <w:rsid w:val="00665D01"/>
    <w:rsid w:val="00670D83"/>
    <w:rsid w:val="00670F9A"/>
    <w:rsid w:val="006724C7"/>
    <w:rsid w:val="0067250C"/>
    <w:rsid w:val="00672859"/>
    <w:rsid w:val="00672B5E"/>
    <w:rsid w:val="00672DD7"/>
    <w:rsid w:val="00673280"/>
    <w:rsid w:val="00673CF1"/>
    <w:rsid w:val="00673F99"/>
    <w:rsid w:val="00674C42"/>
    <w:rsid w:val="00674EF0"/>
    <w:rsid w:val="006765AD"/>
    <w:rsid w:val="0067694C"/>
    <w:rsid w:val="00677A62"/>
    <w:rsid w:val="00683E2B"/>
    <w:rsid w:val="006848A2"/>
    <w:rsid w:val="006848EF"/>
    <w:rsid w:val="006852A2"/>
    <w:rsid w:val="00685DEA"/>
    <w:rsid w:val="00686832"/>
    <w:rsid w:val="00686837"/>
    <w:rsid w:val="00686A2F"/>
    <w:rsid w:val="00686F28"/>
    <w:rsid w:val="00687D65"/>
    <w:rsid w:val="006901CC"/>
    <w:rsid w:val="00690638"/>
    <w:rsid w:val="00690FFD"/>
    <w:rsid w:val="00692A8B"/>
    <w:rsid w:val="00694436"/>
    <w:rsid w:val="006948FF"/>
    <w:rsid w:val="006949D9"/>
    <w:rsid w:val="006955AE"/>
    <w:rsid w:val="0069696E"/>
    <w:rsid w:val="0069773F"/>
    <w:rsid w:val="00697782"/>
    <w:rsid w:val="00697EE3"/>
    <w:rsid w:val="006A05BC"/>
    <w:rsid w:val="006A0AC5"/>
    <w:rsid w:val="006A182F"/>
    <w:rsid w:val="006A1F2B"/>
    <w:rsid w:val="006A2139"/>
    <w:rsid w:val="006A4125"/>
    <w:rsid w:val="006A4593"/>
    <w:rsid w:val="006A521E"/>
    <w:rsid w:val="006B0C66"/>
    <w:rsid w:val="006B146C"/>
    <w:rsid w:val="006B16C0"/>
    <w:rsid w:val="006B49D9"/>
    <w:rsid w:val="006B4D90"/>
    <w:rsid w:val="006B514C"/>
    <w:rsid w:val="006B532E"/>
    <w:rsid w:val="006B54CC"/>
    <w:rsid w:val="006B5981"/>
    <w:rsid w:val="006B611C"/>
    <w:rsid w:val="006B65F7"/>
    <w:rsid w:val="006B6D35"/>
    <w:rsid w:val="006B718C"/>
    <w:rsid w:val="006B762A"/>
    <w:rsid w:val="006C09F4"/>
    <w:rsid w:val="006C0E8C"/>
    <w:rsid w:val="006C14F3"/>
    <w:rsid w:val="006C159A"/>
    <w:rsid w:val="006C172D"/>
    <w:rsid w:val="006C175E"/>
    <w:rsid w:val="006C261F"/>
    <w:rsid w:val="006C2997"/>
    <w:rsid w:val="006C39D1"/>
    <w:rsid w:val="006C3E63"/>
    <w:rsid w:val="006C3E95"/>
    <w:rsid w:val="006C3EC9"/>
    <w:rsid w:val="006C43CA"/>
    <w:rsid w:val="006C4498"/>
    <w:rsid w:val="006C58AB"/>
    <w:rsid w:val="006C64FC"/>
    <w:rsid w:val="006D0A64"/>
    <w:rsid w:val="006D0C6F"/>
    <w:rsid w:val="006D1E7E"/>
    <w:rsid w:val="006D32E1"/>
    <w:rsid w:val="006D389A"/>
    <w:rsid w:val="006D512B"/>
    <w:rsid w:val="006D53CE"/>
    <w:rsid w:val="006D56C7"/>
    <w:rsid w:val="006D6A8B"/>
    <w:rsid w:val="006D7C65"/>
    <w:rsid w:val="006E0D1D"/>
    <w:rsid w:val="006E147F"/>
    <w:rsid w:val="006E1751"/>
    <w:rsid w:val="006E3AF4"/>
    <w:rsid w:val="006E48BC"/>
    <w:rsid w:val="006E4976"/>
    <w:rsid w:val="006E63B6"/>
    <w:rsid w:val="006E6C06"/>
    <w:rsid w:val="006E6C9A"/>
    <w:rsid w:val="006E6E2D"/>
    <w:rsid w:val="006E794D"/>
    <w:rsid w:val="006E7D83"/>
    <w:rsid w:val="006E7FD7"/>
    <w:rsid w:val="006E8AC0"/>
    <w:rsid w:val="006F0102"/>
    <w:rsid w:val="006F05D9"/>
    <w:rsid w:val="006F1957"/>
    <w:rsid w:val="006F235E"/>
    <w:rsid w:val="006F25A1"/>
    <w:rsid w:val="006F2D73"/>
    <w:rsid w:val="006F32EB"/>
    <w:rsid w:val="006F33A6"/>
    <w:rsid w:val="006F465C"/>
    <w:rsid w:val="006F491A"/>
    <w:rsid w:val="006F7341"/>
    <w:rsid w:val="006F7865"/>
    <w:rsid w:val="006F7EB9"/>
    <w:rsid w:val="0070042B"/>
    <w:rsid w:val="007005B7"/>
    <w:rsid w:val="007019B2"/>
    <w:rsid w:val="00701A12"/>
    <w:rsid w:val="00701C3D"/>
    <w:rsid w:val="00701F21"/>
    <w:rsid w:val="0070220E"/>
    <w:rsid w:val="00702291"/>
    <w:rsid w:val="0070333A"/>
    <w:rsid w:val="007037B9"/>
    <w:rsid w:val="0070446E"/>
    <w:rsid w:val="007047E2"/>
    <w:rsid w:val="007062FE"/>
    <w:rsid w:val="00706AFA"/>
    <w:rsid w:val="007113A5"/>
    <w:rsid w:val="0071264B"/>
    <w:rsid w:val="00712705"/>
    <w:rsid w:val="007127DD"/>
    <w:rsid w:val="007128E1"/>
    <w:rsid w:val="00712C60"/>
    <w:rsid w:val="00713119"/>
    <w:rsid w:val="00713467"/>
    <w:rsid w:val="007148C1"/>
    <w:rsid w:val="007158A3"/>
    <w:rsid w:val="00715BFE"/>
    <w:rsid w:val="00715E00"/>
    <w:rsid w:val="007160D0"/>
    <w:rsid w:val="00717257"/>
    <w:rsid w:val="00717720"/>
    <w:rsid w:val="0072224E"/>
    <w:rsid w:val="00722AB1"/>
    <w:rsid w:val="007233FF"/>
    <w:rsid w:val="00724DAC"/>
    <w:rsid w:val="00725698"/>
    <w:rsid w:val="007256E6"/>
    <w:rsid w:val="00726597"/>
    <w:rsid w:val="0072690C"/>
    <w:rsid w:val="00726CC6"/>
    <w:rsid w:val="00727C1C"/>
    <w:rsid w:val="00730B61"/>
    <w:rsid w:val="0073216E"/>
    <w:rsid w:val="007326C1"/>
    <w:rsid w:val="007326C7"/>
    <w:rsid w:val="0073331C"/>
    <w:rsid w:val="007338FF"/>
    <w:rsid w:val="0073405B"/>
    <w:rsid w:val="007352A5"/>
    <w:rsid w:val="007356D7"/>
    <w:rsid w:val="00735E87"/>
    <w:rsid w:val="0073720E"/>
    <w:rsid w:val="00737D73"/>
    <w:rsid w:val="00740623"/>
    <w:rsid w:val="0074146F"/>
    <w:rsid w:val="00742734"/>
    <w:rsid w:val="007443BF"/>
    <w:rsid w:val="00744823"/>
    <w:rsid w:val="00745A4D"/>
    <w:rsid w:val="00745E3A"/>
    <w:rsid w:val="007460DA"/>
    <w:rsid w:val="00746258"/>
    <w:rsid w:val="007463AE"/>
    <w:rsid w:val="00746ECB"/>
    <w:rsid w:val="00750434"/>
    <w:rsid w:val="007511B4"/>
    <w:rsid w:val="00751C1E"/>
    <w:rsid w:val="00751D11"/>
    <w:rsid w:val="00752402"/>
    <w:rsid w:val="00753563"/>
    <w:rsid w:val="00753BAB"/>
    <w:rsid w:val="00754110"/>
    <w:rsid w:val="00754998"/>
    <w:rsid w:val="007550FF"/>
    <w:rsid w:val="00755341"/>
    <w:rsid w:val="007554C4"/>
    <w:rsid w:val="0075581A"/>
    <w:rsid w:val="00756050"/>
    <w:rsid w:val="00757AE0"/>
    <w:rsid w:val="00757B9D"/>
    <w:rsid w:val="00757EB9"/>
    <w:rsid w:val="0076020F"/>
    <w:rsid w:val="007609B6"/>
    <w:rsid w:val="00761753"/>
    <w:rsid w:val="007620FD"/>
    <w:rsid w:val="0076280F"/>
    <w:rsid w:val="00763687"/>
    <w:rsid w:val="00763A2D"/>
    <w:rsid w:val="00763C90"/>
    <w:rsid w:val="00764065"/>
    <w:rsid w:val="00764896"/>
    <w:rsid w:val="00765789"/>
    <w:rsid w:val="00765D9A"/>
    <w:rsid w:val="00765ECA"/>
    <w:rsid w:val="00766932"/>
    <w:rsid w:val="00767E3A"/>
    <w:rsid w:val="00770A40"/>
    <w:rsid w:val="0077104E"/>
    <w:rsid w:val="0077120E"/>
    <w:rsid w:val="00771967"/>
    <w:rsid w:val="00772324"/>
    <w:rsid w:val="00772B4B"/>
    <w:rsid w:val="00773519"/>
    <w:rsid w:val="0077536C"/>
    <w:rsid w:val="00775D1C"/>
    <w:rsid w:val="00777161"/>
    <w:rsid w:val="00777A4E"/>
    <w:rsid w:val="0078016A"/>
    <w:rsid w:val="00780271"/>
    <w:rsid w:val="00781D69"/>
    <w:rsid w:val="00781E53"/>
    <w:rsid w:val="0078222E"/>
    <w:rsid w:val="0078280D"/>
    <w:rsid w:val="00782973"/>
    <w:rsid w:val="00783ED5"/>
    <w:rsid w:val="00783F86"/>
    <w:rsid w:val="00784C07"/>
    <w:rsid w:val="0078559F"/>
    <w:rsid w:val="00785D9D"/>
    <w:rsid w:val="007861AC"/>
    <w:rsid w:val="00786572"/>
    <w:rsid w:val="007873F4"/>
    <w:rsid w:val="007876A8"/>
    <w:rsid w:val="00787713"/>
    <w:rsid w:val="00787757"/>
    <w:rsid w:val="007925A6"/>
    <w:rsid w:val="00792B91"/>
    <w:rsid w:val="00792E42"/>
    <w:rsid w:val="00794543"/>
    <w:rsid w:val="00794C1A"/>
    <w:rsid w:val="0079591D"/>
    <w:rsid w:val="00795E0C"/>
    <w:rsid w:val="00796CBF"/>
    <w:rsid w:val="00797671"/>
    <w:rsid w:val="007978F2"/>
    <w:rsid w:val="007A1594"/>
    <w:rsid w:val="007A1B36"/>
    <w:rsid w:val="007A2303"/>
    <w:rsid w:val="007A2BBF"/>
    <w:rsid w:val="007A3C7A"/>
    <w:rsid w:val="007A3E43"/>
    <w:rsid w:val="007A451B"/>
    <w:rsid w:val="007A453C"/>
    <w:rsid w:val="007A47CC"/>
    <w:rsid w:val="007A5205"/>
    <w:rsid w:val="007A5EBB"/>
    <w:rsid w:val="007A6252"/>
    <w:rsid w:val="007A764D"/>
    <w:rsid w:val="007A7B82"/>
    <w:rsid w:val="007B052F"/>
    <w:rsid w:val="007B06BE"/>
    <w:rsid w:val="007B1556"/>
    <w:rsid w:val="007B1667"/>
    <w:rsid w:val="007B2596"/>
    <w:rsid w:val="007B3ADF"/>
    <w:rsid w:val="007B3E6E"/>
    <w:rsid w:val="007B4882"/>
    <w:rsid w:val="007B4B65"/>
    <w:rsid w:val="007B4F07"/>
    <w:rsid w:val="007B5444"/>
    <w:rsid w:val="007B5505"/>
    <w:rsid w:val="007B5C05"/>
    <w:rsid w:val="007B6F00"/>
    <w:rsid w:val="007B7CD8"/>
    <w:rsid w:val="007C0C3F"/>
    <w:rsid w:val="007C0E46"/>
    <w:rsid w:val="007C0EC7"/>
    <w:rsid w:val="007C10AD"/>
    <w:rsid w:val="007C22A4"/>
    <w:rsid w:val="007C2EEC"/>
    <w:rsid w:val="007C3C10"/>
    <w:rsid w:val="007C3D25"/>
    <w:rsid w:val="007C6B06"/>
    <w:rsid w:val="007C7856"/>
    <w:rsid w:val="007C787E"/>
    <w:rsid w:val="007C7E23"/>
    <w:rsid w:val="007D00D2"/>
    <w:rsid w:val="007D14D1"/>
    <w:rsid w:val="007D23E8"/>
    <w:rsid w:val="007D27A5"/>
    <w:rsid w:val="007D50D0"/>
    <w:rsid w:val="007D6080"/>
    <w:rsid w:val="007D6942"/>
    <w:rsid w:val="007D71D2"/>
    <w:rsid w:val="007D7242"/>
    <w:rsid w:val="007D7CD6"/>
    <w:rsid w:val="007E0BAC"/>
    <w:rsid w:val="007E0CD6"/>
    <w:rsid w:val="007E1514"/>
    <w:rsid w:val="007E20C3"/>
    <w:rsid w:val="007E2E90"/>
    <w:rsid w:val="007E2F48"/>
    <w:rsid w:val="007E34CF"/>
    <w:rsid w:val="007E3649"/>
    <w:rsid w:val="007E3AFF"/>
    <w:rsid w:val="007E3BAA"/>
    <w:rsid w:val="007E47ED"/>
    <w:rsid w:val="007E554B"/>
    <w:rsid w:val="007E5CD7"/>
    <w:rsid w:val="007E6CC7"/>
    <w:rsid w:val="007E735B"/>
    <w:rsid w:val="007E76D2"/>
    <w:rsid w:val="007F065D"/>
    <w:rsid w:val="007F1154"/>
    <w:rsid w:val="007F168B"/>
    <w:rsid w:val="007F2EDB"/>
    <w:rsid w:val="007F340E"/>
    <w:rsid w:val="007F3668"/>
    <w:rsid w:val="007F404F"/>
    <w:rsid w:val="007F4870"/>
    <w:rsid w:val="007F5264"/>
    <w:rsid w:val="007F55E4"/>
    <w:rsid w:val="007F6E3B"/>
    <w:rsid w:val="007F7FFA"/>
    <w:rsid w:val="00800985"/>
    <w:rsid w:val="008019D1"/>
    <w:rsid w:val="008029AB"/>
    <w:rsid w:val="00803B0B"/>
    <w:rsid w:val="00803D65"/>
    <w:rsid w:val="00804264"/>
    <w:rsid w:val="00804E67"/>
    <w:rsid w:val="0080561D"/>
    <w:rsid w:val="00805794"/>
    <w:rsid w:val="008059D9"/>
    <w:rsid w:val="008059E1"/>
    <w:rsid w:val="00806110"/>
    <w:rsid w:val="00807C5E"/>
    <w:rsid w:val="00807F13"/>
    <w:rsid w:val="00810239"/>
    <w:rsid w:val="008103ED"/>
    <w:rsid w:val="00810B34"/>
    <w:rsid w:val="008110EE"/>
    <w:rsid w:val="0081266B"/>
    <w:rsid w:val="008135B5"/>
    <w:rsid w:val="0081434C"/>
    <w:rsid w:val="008145FB"/>
    <w:rsid w:val="00815851"/>
    <w:rsid w:val="0082054D"/>
    <w:rsid w:val="008207ED"/>
    <w:rsid w:val="00820939"/>
    <w:rsid w:val="00820E47"/>
    <w:rsid w:val="0082148F"/>
    <w:rsid w:val="0082441D"/>
    <w:rsid w:val="00824FC3"/>
    <w:rsid w:val="0082586A"/>
    <w:rsid w:val="0082589B"/>
    <w:rsid w:val="008261B2"/>
    <w:rsid w:val="008262B2"/>
    <w:rsid w:val="0082645C"/>
    <w:rsid w:val="00826774"/>
    <w:rsid w:val="00826BAB"/>
    <w:rsid w:val="00827ABD"/>
    <w:rsid w:val="008319BB"/>
    <w:rsid w:val="00832229"/>
    <w:rsid w:val="00833287"/>
    <w:rsid w:val="00834D8C"/>
    <w:rsid w:val="00835B4E"/>
    <w:rsid w:val="00840E0D"/>
    <w:rsid w:val="00842E64"/>
    <w:rsid w:val="00843C9D"/>
    <w:rsid w:val="00843CB7"/>
    <w:rsid w:val="0084471A"/>
    <w:rsid w:val="00844A96"/>
    <w:rsid w:val="008453E9"/>
    <w:rsid w:val="00845D48"/>
    <w:rsid w:val="008468FC"/>
    <w:rsid w:val="008519AA"/>
    <w:rsid w:val="00851BBF"/>
    <w:rsid w:val="00851F6E"/>
    <w:rsid w:val="00852725"/>
    <w:rsid w:val="008540A4"/>
    <w:rsid w:val="00854115"/>
    <w:rsid w:val="0085426D"/>
    <w:rsid w:val="00854525"/>
    <w:rsid w:val="00854547"/>
    <w:rsid w:val="008546A3"/>
    <w:rsid w:val="00854EC0"/>
    <w:rsid w:val="008559B4"/>
    <w:rsid w:val="008564E5"/>
    <w:rsid w:val="00856A8B"/>
    <w:rsid w:val="00857200"/>
    <w:rsid w:val="0085736C"/>
    <w:rsid w:val="0085782E"/>
    <w:rsid w:val="00857C9D"/>
    <w:rsid w:val="0086097E"/>
    <w:rsid w:val="0086147D"/>
    <w:rsid w:val="008618A3"/>
    <w:rsid w:val="00861A71"/>
    <w:rsid w:val="00861D1D"/>
    <w:rsid w:val="00863550"/>
    <w:rsid w:val="0086369F"/>
    <w:rsid w:val="00864197"/>
    <w:rsid w:val="008641BE"/>
    <w:rsid w:val="00864A9A"/>
    <w:rsid w:val="00864D28"/>
    <w:rsid w:val="00864F91"/>
    <w:rsid w:val="008658D2"/>
    <w:rsid w:val="008661C3"/>
    <w:rsid w:val="0086623F"/>
    <w:rsid w:val="00867633"/>
    <w:rsid w:val="00870485"/>
    <w:rsid w:val="0087123D"/>
    <w:rsid w:val="0087174A"/>
    <w:rsid w:val="00871C84"/>
    <w:rsid w:val="00872378"/>
    <w:rsid w:val="00872532"/>
    <w:rsid w:val="0087317C"/>
    <w:rsid w:val="00873980"/>
    <w:rsid w:val="00873BCE"/>
    <w:rsid w:val="00873DB4"/>
    <w:rsid w:val="0087556C"/>
    <w:rsid w:val="008768E2"/>
    <w:rsid w:val="0087772D"/>
    <w:rsid w:val="00877BC9"/>
    <w:rsid w:val="0088036A"/>
    <w:rsid w:val="008807CF"/>
    <w:rsid w:val="008816FD"/>
    <w:rsid w:val="0088192F"/>
    <w:rsid w:val="0088294A"/>
    <w:rsid w:val="00883F4B"/>
    <w:rsid w:val="008841AC"/>
    <w:rsid w:val="00884EEF"/>
    <w:rsid w:val="0088506F"/>
    <w:rsid w:val="00885154"/>
    <w:rsid w:val="0088558A"/>
    <w:rsid w:val="0088609E"/>
    <w:rsid w:val="0088732D"/>
    <w:rsid w:val="0088735D"/>
    <w:rsid w:val="00887CB5"/>
    <w:rsid w:val="00887F42"/>
    <w:rsid w:val="00891579"/>
    <w:rsid w:val="00892509"/>
    <w:rsid w:val="008926A2"/>
    <w:rsid w:val="00892753"/>
    <w:rsid w:val="00893249"/>
    <w:rsid w:val="00893AB7"/>
    <w:rsid w:val="00894099"/>
    <w:rsid w:val="008940FA"/>
    <w:rsid w:val="008944E5"/>
    <w:rsid w:val="00894543"/>
    <w:rsid w:val="008949AA"/>
    <w:rsid w:val="00895E71"/>
    <w:rsid w:val="008964A6"/>
    <w:rsid w:val="00897348"/>
    <w:rsid w:val="008A112A"/>
    <w:rsid w:val="008A1623"/>
    <w:rsid w:val="008A21F6"/>
    <w:rsid w:val="008A2DD6"/>
    <w:rsid w:val="008A3B02"/>
    <w:rsid w:val="008A4A3F"/>
    <w:rsid w:val="008A4B67"/>
    <w:rsid w:val="008A5DC6"/>
    <w:rsid w:val="008A6250"/>
    <w:rsid w:val="008A70E0"/>
    <w:rsid w:val="008A775B"/>
    <w:rsid w:val="008A782C"/>
    <w:rsid w:val="008A79A1"/>
    <w:rsid w:val="008A7B77"/>
    <w:rsid w:val="008B0162"/>
    <w:rsid w:val="008B0587"/>
    <w:rsid w:val="008B0D2A"/>
    <w:rsid w:val="008B12AC"/>
    <w:rsid w:val="008B1470"/>
    <w:rsid w:val="008B172F"/>
    <w:rsid w:val="008B3C1F"/>
    <w:rsid w:val="008B5C0C"/>
    <w:rsid w:val="008B5E1D"/>
    <w:rsid w:val="008B642A"/>
    <w:rsid w:val="008B6559"/>
    <w:rsid w:val="008B6B0D"/>
    <w:rsid w:val="008B6F1C"/>
    <w:rsid w:val="008B7017"/>
    <w:rsid w:val="008C0921"/>
    <w:rsid w:val="008C096D"/>
    <w:rsid w:val="008C4F12"/>
    <w:rsid w:val="008C514E"/>
    <w:rsid w:val="008C5215"/>
    <w:rsid w:val="008C64B3"/>
    <w:rsid w:val="008C7283"/>
    <w:rsid w:val="008D0FEE"/>
    <w:rsid w:val="008D1661"/>
    <w:rsid w:val="008D2BCB"/>
    <w:rsid w:val="008D300C"/>
    <w:rsid w:val="008D381C"/>
    <w:rsid w:val="008D3E68"/>
    <w:rsid w:val="008D405F"/>
    <w:rsid w:val="008D5AC6"/>
    <w:rsid w:val="008D66CE"/>
    <w:rsid w:val="008D7165"/>
    <w:rsid w:val="008E08A5"/>
    <w:rsid w:val="008E0CDC"/>
    <w:rsid w:val="008E150B"/>
    <w:rsid w:val="008E239A"/>
    <w:rsid w:val="008E29EF"/>
    <w:rsid w:val="008E3404"/>
    <w:rsid w:val="008E3764"/>
    <w:rsid w:val="008E41A9"/>
    <w:rsid w:val="008E58F9"/>
    <w:rsid w:val="008E6257"/>
    <w:rsid w:val="008E6C0F"/>
    <w:rsid w:val="008E75C8"/>
    <w:rsid w:val="008F0184"/>
    <w:rsid w:val="008F1C11"/>
    <w:rsid w:val="008F1F44"/>
    <w:rsid w:val="008F2002"/>
    <w:rsid w:val="008F2A09"/>
    <w:rsid w:val="008F2DDE"/>
    <w:rsid w:val="008F3111"/>
    <w:rsid w:val="008F3388"/>
    <w:rsid w:val="008F33CB"/>
    <w:rsid w:val="008F4DAE"/>
    <w:rsid w:val="008F4E2B"/>
    <w:rsid w:val="008F5BDF"/>
    <w:rsid w:val="008F660C"/>
    <w:rsid w:val="008F66D0"/>
    <w:rsid w:val="008F6DBE"/>
    <w:rsid w:val="009037CC"/>
    <w:rsid w:val="00904296"/>
    <w:rsid w:val="00905DD8"/>
    <w:rsid w:val="00910C5B"/>
    <w:rsid w:val="00911069"/>
    <w:rsid w:val="00911848"/>
    <w:rsid w:val="00911956"/>
    <w:rsid w:val="0091211D"/>
    <w:rsid w:val="009128AD"/>
    <w:rsid w:val="00913162"/>
    <w:rsid w:val="00913AAD"/>
    <w:rsid w:val="00913FA2"/>
    <w:rsid w:val="00914081"/>
    <w:rsid w:val="00914763"/>
    <w:rsid w:val="0091724F"/>
    <w:rsid w:val="00917743"/>
    <w:rsid w:val="0091782A"/>
    <w:rsid w:val="00921A17"/>
    <w:rsid w:val="00921F24"/>
    <w:rsid w:val="00923661"/>
    <w:rsid w:val="009248ED"/>
    <w:rsid w:val="00926450"/>
    <w:rsid w:val="009266A0"/>
    <w:rsid w:val="00926A67"/>
    <w:rsid w:val="00926F02"/>
    <w:rsid w:val="00927255"/>
    <w:rsid w:val="009317A3"/>
    <w:rsid w:val="00931AF1"/>
    <w:rsid w:val="00933134"/>
    <w:rsid w:val="0093320E"/>
    <w:rsid w:val="00933B1C"/>
    <w:rsid w:val="00937A23"/>
    <w:rsid w:val="00937B34"/>
    <w:rsid w:val="009415C3"/>
    <w:rsid w:val="009421EB"/>
    <w:rsid w:val="00943077"/>
    <w:rsid w:val="009431F8"/>
    <w:rsid w:val="00943D2B"/>
    <w:rsid w:val="00943FBC"/>
    <w:rsid w:val="00944487"/>
    <w:rsid w:val="0094485D"/>
    <w:rsid w:val="009462C5"/>
    <w:rsid w:val="00946B5C"/>
    <w:rsid w:val="0094701F"/>
    <w:rsid w:val="0094723A"/>
    <w:rsid w:val="00947404"/>
    <w:rsid w:val="0095042F"/>
    <w:rsid w:val="00950742"/>
    <w:rsid w:val="00950CCC"/>
    <w:rsid w:val="009510BB"/>
    <w:rsid w:val="00951D8A"/>
    <w:rsid w:val="009525F0"/>
    <w:rsid w:val="009527EB"/>
    <w:rsid w:val="00952C0F"/>
    <w:rsid w:val="00952F8A"/>
    <w:rsid w:val="00953790"/>
    <w:rsid w:val="00953B48"/>
    <w:rsid w:val="0095401B"/>
    <w:rsid w:val="0095480D"/>
    <w:rsid w:val="009558E4"/>
    <w:rsid w:val="009559BC"/>
    <w:rsid w:val="00956197"/>
    <w:rsid w:val="00956921"/>
    <w:rsid w:val="00957221"/>
    <w:rsid w:val="009577A8"/>
    <w:rsid w:val="00960EEA"/>
    <w:rsid w:val="009615EE"/>
    <w:rsid w:val="00962490"/>
    <w:rsid w:val="00962864"/>
    <w:rsid w:val="00963275"/>
    <w:rsid w:val="0096383B"/>
    <w:rsid w:val="00963DDF"/>
    <w:rsid w:val="00964066"/>
    <w:rsid w:val="00965AD8"/>
    <w:rsid w:val="00965F1D"/>
    <w:rsid w:val="009673BA"/>
    <w:rsid w:val="009675DC"/>
    <w:rsid w:val="00970127"/>
    <w:rsid w:val="00975008"/>
    <w:rsid w:val="00975513"/>
    <w:rsid w:val="00975E90"/>
    <w:rsid w:val="00976291"/>
    <w:rsid w:val="009765D3"/>
    <w:rsid w:val="0097764C"/>
    <w:rsid w:val="00977D44"/>
    <w:rsid w:val="009813F5"/>
    <w:rsid w:val="009813FA"/>
    <w:rsid w:val="00982D80"/>
    <w:rsid w:val="00982F7B"/>
    <w:rsid w:val="00983120"/>
    <w:rsid w:val="00983951"/>
    <w:rsid w:val="009841CF"/>
    <w:rsid w:val="00984F89"/>
    <w:rsid w:val="0098588B"/>
    <w:rsid w:val="00985BEA"/>
    <w:rsid w:val="0098723C"/>
    <w:rsid w:val="00990D64"/>
    <w:rsid w:val="00991E8D"/>
    <w:rsid w:val="0099436C"/>
    <w:rsid w:val="00994DA8"/>
    <w:rsid w:val="00994F0D"/>
    <w:rsid w:val="00995476"/>
    <w:rsid w:val="009972F6"/>
    <w:rsid w:val="00997520"/>
    <w:rsid w:val="009A01D3"/>
    <w:rsid w:val="009A0EBA"/>
    <w:rsid w:val="009A1E13"/>
    <w:rsid w:val="009A230A"/>
    <w:rsid w:val="009A2DCF"/>
    <w:rsid w:val="009A3193"/>
    <w:rsid w:val="009A3B6C"/>
    <w:rsid w:val="009A4454"/>
    <w:rsid w:val="009A47E0"/>
    <w:rsid w:val="009A564F"/>
    <w:rsid w:val="009A5819"/>
    <w:rsid w:val="009A66F8"/>
    <w:rsid w:val="009A6CF1"/>
    <w:rsid w:val="009A7D47"/>
    <w:rsid w:val="009A7D82"/>
    <w:rsid w:val="009A7E67"/>
    <w:rsid w:val="009A7EE5"/>
    <w:rsid w:val="009B1F2F"/>
    <w:rsid w:val="009B1FA5"/>
    <w:rsid w:val="009B5A69"/>
    <w:rsid w:val="009B6287"/>
    <w:rsid w:val="009B62B4"/>
    <w:rsid w:val="009B76EB"/>
    <w:rsid w:val="009B7B8E"/>
    <w:rsid w:val="009C1191"/>
    <w:rsid w:val="009C14C9"/>
    <w:rsid w:val="009C173B"/>
    <w:rsid w:val="009C1DA8"/>
    <w:rsid w:val="009C2D37"/>
    <w:rsid w:val="009C37B7"/>
    <w:rsid w:val="009C383E"/>
    <w:rsid w:val="009C3FC7"/>
    <w:rsid w:val="009C413C"/>
    <w:rsid w:val="009C41A0"/>
    <w:rsid w:val="009C4FF2"/>
    <w:rsid w:val="009C5055"/>
    <w:rsid w:val="009C531C"/>
    <w:rsid w:val="009C6295"/>
    <w:rsid w:val="009C65E3"/>
    <w:rsid w:val="009C7267"/>
    <w:rsid w:val="009C7830"/>
    <w:rsid w:val="009D0423"/>
    <w:rsid w:val="009D1D4A"/>
    <w:rsid w:val="009D231D"/>
    <w:rsid w:val="009D2790"/>
    <w:rsid w:val="009D2A17"/>
    <w:rsid w:val="009D2BFB"/>
    <w:rsid w:val="009D307A"/>
    <w:rsid w:val="009D3998"/>
    <w:rsid w:val="009D4ACC"/>
    <w:rsid w:val="009D7840"/>
    <w:rsid w:val="009E08BD"/>
    <w:rsid w:val="009E0EFA"/>
    <w:rsid w:val="009E0FAA"/>
    <w:rsid w:val="009E1369"/>
    <w:rsid w:val="009E164C"/>
    <w:rsid w:val="009E1F3B"/>
    <w:rsid w:val="009E3278"/>
    <w:rsid w:val="009E40E6"/>
    <w:rsid w:val="009E59A0"/>
    <w:rsid w:val="009E5EFE"/>
    <w:rsid w:val="009E69A5"/>
    <w:rsid w:val="009E6A3C"/>
    <w:rsid w:val="009F010E"/>
    <w:rsid w:val="009F19A7"/>
    <w:rsid w:val="009F1A16"/>
    <w:rsid w:val="009F212C"/>
    <w:rsid w:val="009F3078"/>
    <w:rsid w:val="009F33E7"/>
    <w:rsid w:val="009F6FFE"/>
    <w:rsid w:val="009F70D0"/>
    <w:rsid w:val="009F7704"/>
    <w:rsid w:val="009F78A9"/>
    <w:rsid w:val="009F78D2"/>
    <w:rsid w:val="009F79BE"/>
    <w:rsid w:val="00A00354"/>
    <w:rsid w:val="00A008B3"/>
    <w:rsid w:val="00A017E2"/>
    <w:rsid w:val="00A01A75"/>
    <w:rsid w:val="00A02C6D"/>
    <w:rsid w:val="00A02C99"/>
    <w:rsid w:val="00A0430E"/>
    <w:rsid w:val="00A04F5C"/>
    <w:rsid w:val="00A05021"/>
    <w:rsid w:val="00A05613"/>
    <w:rsid w:val="00A05F34"/>
    <w:rsid w:val="00A06923"/>
    <w:rsid w:val="00A069C4"/>
    <w:rsid w:val="00A070F2"/>
    <w:rsid w:val="00A1001B"/>
    <w:rsid w:val="00A10AB3"/>
    <w:rsid w:val="00A1128D"/>
    <w:rsid w:val="00A11CC2"/>
    <w:rsid w:val="00A11D0B"/>
    <w:rsid w:val="00A12664"/>
    <w:rsid w:val="00A131B9"/>
    <w:rsid w:val="00A13972"/>
    <w:rsid w:val="00A14981"/>
    <w:rsid w:val="00A14BB2"/>
    <w:rsid w:val="00A15229"/>
    <w:rsid w:val="00A16BB6"/>
    <w:rsid w:val="00A16F9D"/>
    <w:rsid w:val="00A175BA"/>
    <w:rsid w:val="00A17FD7"/>
    <w:rsid w:val="00A20185"/>
    <w:rsid w:val="00A20394"/>
    <w:rsid w:val="00A23B36"/>
    <w:rsid w:val="00A23E22"/>
    <w:rsid w:val="00A2407E"/>
    <w:rsid w:val="00A247D8"/>
    <w:rsid w:val="00A24E9D"/>
    <w:rsid w:val="00A24F24"/>
    <w:rsid w:val="00A24F2B"/>
    <w:rsid w:val="00A25EAE"/>
    <w:rsid w:val="00A276BC"/>
    <w:rsid w:val="00A27E08"/>
    <w:rsid w:val="00A30656"/>
    <w:rsid w:val="00A3081D"/>
    <w:rsid w:val="00A30AA3"/>
    <w:rsid w:val="00A30D6F"/>
    <w:rsid w:val="00A31605"/>
    <w:rsid w:val="00A31E74"/>
    <w:rsid w:val="00A32095"/>
    <w:rsid w:val="00A34A08"/>
    <w:rsid w:val="00A34A43"/>
    <w:rsid w:val="00A3589C"/>
    <w:rsid w:val="00A402D9"/>
    <w:rsid w:val="00A41020"/>
    <w:rsid w:val="00A415A4"/>
    <w:rsid w:val="00A41F3D"/>
    <w:rsid w:val="00A4239F"/>
    <w:rsid w:val="00A4243D"/>
    <w:rsid w:val="00A42E71"/>
    <w:rsid w:val="00A43980"/>
    <w:rsid w:val="00A44766"/>
    <w:rsid w:val="00A452F9"/>
    <w:rsid w:val="00A45439"/>
    <w:rsid w:val="00A45442"/>
    <w:rsid w:val="00A4576A"/>
    <w:rsid w:val="00A4712C"/>
    <w:rsid w:val="00A47389"/>
    <w:rsid w:val="00A47DCD"/>
    <w:rsid w:val="00A514BA"/>
    <w:rsid w:val="00A52413"/>
    <w:rsid w:val="00A52A3C"/>
    <w:rsid w:val="00A53485"/>
    <w:rsid w:val="00A53C15"/>
    <w:rsid w:val="00A53DEC"/>
    <w:rsid w:val="00A5444F"/>
    <w:rsid w:val="00A55BDE"/>
    <w:rsid w:val="00A56777"/>
    <w:rsid w:val="00A57035"/>
    <w:rsid w:val="00A57CD7"/>
    <w:rsid w:val="00A57E2F"/>
    <w:rsid w:val="00A60970"/>
    <w:rsid w:val="00A64FF9"/>
    <w:rsid w:val="00A658C9"/>
    <w:rsid w:val="00A66C5A"/>
    <w:rsid w:val="00A66E06"/>
    <w:rsid w:val="00A673F3"/>
    <w:rsid w:val="00A67871"/>
    <w:rsid w:val="00A67A28"/>
    <w:rsid w:val="00A67CB9"/>
    <w:rsid w:val="00A7021A"/>
    <w:rsid w:val="00A71949"/>
    <w:rsid w:val="00A71AA2"/>
    <w:rsid w:val="00A749DC"/>
    <w:rsid w:val="00A74E62"/>
    <w:rsid w:val="00A7508B"/>
    <w:rsid w:val="00A7707A"/>
    <w:rsid w:val="00A77EAC"/>
    <w:rsid w:val="00A80861"/>
    <w:rsid w:val="00A80B61"/>
    <w:rsid w:val="00A80E69"/>
    <w:rsid w:val="00A81095"/>
    <w:rsid w:val="00A81EF1"/>
    <w:rsid w:val="00A820CD"/>
    <w:rsid w:val="00A82C87"/>
    <w:rsid w:val="00A83894"/>
    <w:rsid w:val="00A85379"/>
    <w:rsid w:val="00A85541"/>
    <w:rsid w:val="00A86200"/>
    <w:rsid w:val="00A9057E"/>
    <w:rsid w:val="00A909ED"/>
    <w:rsid w:val="00A915E6"/>
    <w:rsid w:val="00A92599"/>
    <w:rsid w:val="00A9488B"/>
    <w:rsid w:val="00A94CAC"/>
    <w:rsid w:val="00A956DB"/>
    <w:rsid w:val="00A9612A"/>
    <w:rsid w:val="00A962D0"/>
    <w:rsid w:val="00A96708"/>
    <w:rsid w:val="00A973B1"/>
    <w:rsid w:val="00A976E3"/>
    <w:rsid w:val="00AA0E55"/>
    <w:rsid w:val="00AA0FB6"/>
    <w:rsid w:val="00AA1C84"/>
    <w:rsid w:val="00AA49CF"/>
    <w:rsid w:val="00AA4FD6"/>
    <w:rsid w:val="00AA6033"/>
    <w:rsid w:val="00AA6106"/>
    <w:rsid w:val="00AA6D0E"/>
    <w:rsid w:val="00AA7127"/>
    <w:rsid w:val="00AA776E"/>
    <w:rsid w:val="00AA7990"/>
    <w:rsid w:val="00AA7E2B"/>
    <w:rsid w:val="00AB01B9"/>
    <w:rsid w:val="00AB08ED"/>
    <w:rsid w:val="00AB1140"/>
    <w:rsid w:val="00AB1A2D"/>
    <w:rsid w:val="00AB1E34"/>
    <w:rsid w:val="00AB42FF"/>
    <w:rsid w:val="00AB44FA"/>
    <w:rsid w:val="00AB4879"/>
    <w:rsid w:val="00AB6EAB"/>
    <w:rsid w:val="00AB73FF"/>
    <w:rsid w:val="00AB7863"/>
    <w:rsid w:val="00AB7F63"/>
    <w:rsid w:val="00AC03AF"/>
    <w:rsid w:val="00AC0923"/>
    <w:rsid w:val="00AC1E23"/>
    <w:rsid w:val="00AC1FF1"/>
    <w:rsid w:val="00AC23FE"/>
    <w:rsid w:val="00AC2956"/>
    <w:rsid w:val="00AC2B7A"/>
    <w:rsid w:val="00AC2DDD"/>
    <w:rsid w:val="00AC379B"/>
    <w:rsid w:val="00AC3832"/>
    <w:rsid w:val="00AC4084"/>
    <w:rsid w:val="00AC524D"/>
    <w:rsid w:val="00AC5F1D"/>
    <w:rsid w:val="00AD0D83"/>
    <w:rsid w:val="00AD1112"/>
    <w:rsid w:val="00AD164D"/>
    <w:rsid w:val="00AD166C"/>
    <w:rsid w:val="00AD22C3"/>
    <w:rsid w:val="00AD413D"/>
    <w:rsid w:val="00AD4CF2"/>
    <w:rsid w:val="00AD5092"/>
    <w:rsid w:val="00AD65AF"/>
    <w:rsid w:val="00AD686D"/>
    <w:rsid w:val="00AD6A70"/>
    <w:rsid w:val="00AD6CB5"/>
    <w:rsid w:val="00AD7CBE"/>
    <w:rsid w:val="00AE1915"/>
    <w:rsid w:val="00AE1A3A"/>
    <w:rsid w:val="00AE1F52"/>
    <w:rsid w:val="00AE1F68"/>
    <w:rsid w:val="00AE28BB"/>
    <w:rsid w:val="00AE2FFF"/>
    <w:rsid w:val="00AE3123"/>
    <w:rsid w:val="00AE4BB7"/>
    <w:rsid w:val="00AE5372"/>
    <w:rsid w:val="00AE65EB"/>
    <w:rsid w:val="00AF0091"/>
    <w:rsid w:val="00AF0220"/>
    <w:rsid w:val="00AF0DF2"/>
    <w:rsid w:val="00AF168C"/>
    <w:rsid w:val="00AF20C8"/>
    <w:rsid w:val="00AF21CF"/>
    <w:rsid w:val="00AF29D7"/>
    <w:rsid w:val="00AF32AE"/>
    <w:rsid w:val="00AF6282"/>
    <w:rsid w:val="00AF662C"/>
    <w:rsid w:val="00AF768D"/>
    <w:rsid w:val="00B0073D"/>
    <w:rsid w:val="00B00946"/>
    <w:rsid w:val="00B00C4C"/>
    <w:rsid w:val="00B01152"/>
    <w:rsid w:val="00B02C76"/>
    <w:rsid w:val="00B04289"/>
    <w:rsid w:val="00B044BF"/>
    <w:rsid w:val="00B04A45"/>
    <w:rsid w:val="00B05692"/>
    <w:rsid w:val="00B05908"/>
    <w:rsid w:val="00B05F95"/>
    <w:rsid w:val="00B0603F"/>
    <w:rsid w:val="00B063A1"/>
    <w:rsid w:val="00B11711"/>
    <w:rsid w:val="00B14E24"/>
    <w:rsid w:val="00B15252"/>
    <w:rsid w:val="00B15B46"/>
    <w:rsid w:val="00B1676C"/>
    <w:rsid w:val="00B17511"/>
    <w:rsid w:val="00B1797C"/>
    <w:rsid w:val="00B200B5"/>
    <w:rsid w:val="00B20F46"/>
    <w:rsid w:val="00B21A4C"/>
    <w:rsid w:val="00B226E6"/>
    <w:rsid w:val="00B22A6D"/>
    <w:rsid w:val="00B2301B"/>
    <w:rsid w:val="00B23309"/>
    <w:rsid w:val="00B25275"/>
    <w:rsid w:val="00B26A12"/>
    <w:rsid w:val="00B278F3"/>
    <w:rsid w:val="00B27922"/>
    <w:rsid w:val="00B27E15"/>
    <w:rsid w:val="00B30E52"/>
    <w:rsid w:val="00B32948"/>
    <w:rsid w:val="00B336CA"/>
    <w:rsid w:val="00B33782"/>
    <w:rsid w:val="00B34014"/>
    <w:rsid w:val="00B34C99"/>
    <w:rsid w:val="00B36BD2"/>
    <w:rsid w:val="00B37DEC"/>
    <w:rsid w:val="00B40294"/>
    <w:rsid w:val="00B40C39"/>
    <w:rsid w:val="00B42048"/>
    <w:rsid w:val="00B424F3"/>
    <w:rsid w:val="00B42FAE"/>
    <w:rsid w:val="00B44252"/>
    <w:rsid w:val="00B44A77"/>
    <w:rsid w:val="00B46BDA"/>
    <w:rsid w:val="00B47426"/>
    <w:rsid w:val="00B47589"/>
    <w:rsid w:val="00B47A30"/>
    <w:rsid w:val="00B50398"/>
    <w:rsid w:val="00B50485"/>
    <w:rsid w:val="00B507BA"/>
    <w:rsid w:val="00B51074"/>
    <w:rsid w:val="00B51A5B"/>
    <w:rsid w:val="00B51CDD"/>
    <w:rsid w:val="00B520D7"/>
    <w:rsid w:val="00B5228A"/>
    <w:rsid w:val="00B525F7"/>
    <w:rsid w:val="00B52E27"/>
    <w:rsid w:val="00B52EBA"/>
    <w:rsid w:val="00B53211"/>
    <w:rsid w:val="00B53762"/>
    <w:rsid w:val="00B538E2"/>
    <w:rsid w:val="00B554E1"/>
    <w:rsid w:val="00B55CF4"/>
    <w:rsid w:val="00B56248"/>
    <w:rsid w:val="00B564B6"/>
    <w:rsid w:val="00B5658E"/>
    <w:rsid w:val="00B61749"/>
    <w:rsid w:val="00B6198E"/>
    <w:rsid w:val="00B62457"/>
    <w:rsid w:val="00B629D0"/>
    <w:rsid w:val="00B635D9"/>
    <w:rsid w:val="00B637FD"/>
    <w:rsid w:val="00B638A2"/>
    <w:rsid w:val="00B64AA3"/>
    <w:rsid w:val="00B657F4"/>
    <w:rsid w:val="00B65B2E"/>
    <w:rsid w:val="00B671C6"/>
    <w:rsid w:val="00B67394"/>
    <w:rsid w:val="00B674C5"/>
    <w:rsid w:val="00B678B2"/>
    <w:rsid w:val="00B67BAB"/>
    <w:rsid w:val="00B67FDC"/>
    <w:rsid w:val="00B701D9"/>
    <w:rsid w:val="00B70672"/>
    <w:rsid w:val="00B713A3"/>
    <w:rsid w:val="00B71A67"/>
    <w:rsid w:val="00B71D14"/>
    <w:rsid w:val="00B726CA"/>
    <w:rsid w:val="00B74AE9"/>
    <w:rsid w:val="00B759A5"/>
    <w:rsid w:val="00B77A4D"/>
    <w:rsid w:val="00B819B6"/>
    <w:rsid w:val="00B82562"/>
    <w:rsid w:val="00B83127"/>
    <w:rsid w:val="00B83328"/>
    <w:rsid w:val="00B8355C"/>
    <w:rsid w:val="00B83BB7"/>
    <w:rsid w:val="00B83EF2"/>
    <w:rsid w:val="00B846DE"/>
    <w:rsid w:val="00B84939"/>
    <w:rsid w:val="00B851FB"/>
    <w:rsid w:val="00B863AE"/>
    <w:rsid w:val="00B8654D"/>
    <w:rsid w:val="00B902B4"/>
    <w:rsid w:val="00B9148D"/>
    <w:rsid w:val="00B915EA"/>
    <w:rsid w:val="00B9219B"/>
    <w:rsid w:val="00B922C1"/>
    <w:rsid w:val="00B93F93"/>
    <w:rsid w:val="00B945FF"/>
    <w:rsid w:val="00B94ED7"/>
    <w:rsid w:val="00B95290"/>
    <w:rsid w:val="00B96689"/>
    <w:rsid w:val="00B96715"/>
    <w:rsid w:val="00B9720B"/>
    <w:rsid w:val="00B97B44"/>
    <w:rsid w:val="00B97DE9"/>
    <w:rsid w:val="00B97E97"/>
    <w:rsid w:val="00BA0CCC"/>
    <w:rsid w:val="00BA0F44"/>
    <w:rsid w:val="00BA1863"/>
    <w:rsid w:val="00BA1981"/>
    <w:rsid w:val="00BA269D"/>
    <w:rsid w:val="00BA29D1"/>
    <w:rsid w:val="00BA2E34"/>
    <w:rsid w:val="00BA2E58"/>
    <w:rsid w:val="00BA3C48"/>
    <w:rsid w:val="00BA51B4"/>
    <w:rsid w:val="00BA51DA"/>
    <w:rsid w:val="00BA73CA"/>
    <w:rsid w:val="00BB0C38"/>
    <w:rsid w:val="00BB0D38"/>
    <w:rsid w:val="00BB1744"/>
    <w:rsid w:val="00BB1B6F"/>
    <w:rsid w:val="00BB1C26"/>
    <w:rsid w:val="00BB3584"/>
    <w:rsid w:val="00BB3D3E"/>
    <w:rsid w:val="00BB4CC0"/>
    <w:rsid w:val="00BB4DAB"/>
    <w:rsid w:val="00BB6602"/>
    <w:rsid w:val="00BB73C3"/>
    <w:rsid w:val="00BB787E"/>
    <w:rsid w:val="00BC0769"/>
    <w:rsid w:val="00BC11F7"/>
    <w:rsid w:val="00BC15CD"/>
    <w:rsid w:val="00BC2194"/>
    <w:rsid w:val="00BC31DD"/>
    <w:rsid w:val="00BC37D4"/>
    <w:rsid w:val="00BC5008"/>
    <w:rsid w:val="00BC5213"/>
    <w:rsid w:val="00BC57CB"/>
    <w:rsid w:val="00BC5A65"/>
    <w:rsid w:val="00BC5E21"/>
    <w:rsid w:val="00BC60BF"/>
    <w:rsid w:val="00BC6271"/>
    <w:rsid w:val="00BC651F"/>
    <w:rsid w:val="00BC69D2"/>
    <w:rsid w:val="00BD09D4"/>
    <w:rsid w:val="00BD09D6"/>
    <w:rsid w:val="00BD0CA0"/>
    <w:rsid w:val="00BD243E"/>
    <w:rsid w:val="00BD2AB8"/>
    <w:rsid w:val="00BD35A4"/>
    <w:rsid w:val="00BD35E3"/>
    <w:rsid w:val="00BD3BE5"/>
    <w:rsid w:val="00BD55F2"/>
    <w:rsid w:val="00BD56DD"/>
    <w:rsid w:val="00BD5947"/>
    <w:rsid w:val="00BD6DB2"/>
    <w:rsid w:val="00BD7050"/>
    <w:rsid w:val="00BE05BF"/>
    <w:rsid w:val="00BE11A2"/>
    <w:rsid w:val="00BE177E"/>
    <w:rsid w:val="00BE1C98"/>
    <w:rsid w:val="00BE2604"/>
    <w:rsid w:val="00BE50EC"/>
    <w:rsid w:val="00BE570D"/>
    <w:rsid w:val="00BE5DBC"/>
    <w:rsid w:val="00BE6593"/>
    <w:rsid w:val="00BE7523"/>
    <w:rsid w:val="00BF02A0"/>
    <w:rsid w:val="00BF1B07"/>
    <w:rsid w:val="00BF20BD"/>
    <w:rsid w:val="00BF62F7"/>
    <w:rsid w:val="00BF630D"/>
    <w:rsid w:val="00BF6D70"/>
    <w:rsid w:val="00BF7138"/>
    <w:rsid w:val="00BF7AB4"/>
    <w:rsid w:val="00C015A4"/>
    <w:rsid w:val="00C01B89"/>
    <w:rsid w:val="00C039EF"/>
    <w:rsid w:val="00C03C29"/>
    <w:rsid w:val="00C046A6"/>
    <w:rsid w:val="00C046F5"/>
    <w:rsid w:val="00C05230"/>
    <w:rsid w:val="00C05B52"/>
    <w:rsid w:val="00C0732B"/>
    <w:rsid w:val="00C0748B"/>
    <w:rsid w:val="00C109D4"/>
    <w:rsid w:val="00C1129D"/>
    <w:rsid w:val="00C13090"/>
    <w:rsid w:val="00C15A33"/>
    <w:rsid w:val="00C15EC5"/>
    <w:rsid w:val="00C17833"/>
    <w:rsid w:val="00C2065B"/>
    <w:rsid w:val="00C2211F"/>
    <w:rsid w:val="00C24111"/>
    <w:rsid w:val="00C242CF"/>
    <w:rsid w:val="00C2490F"/>
    <w:rsid w:val="00C2495A"/>
    <w:rsid w:val="00C257A3"/>
    <w:rsid w:val="00C26E81"/>
    <w:rsid w:val="00C2762E"/>
    <w:rsid w:val="00C27975"/>
    <w:rsid w:val="00C27FF7"/>
    <w:rsid w:val="00C30208"/>
    <w:rsid w:val="00C31180"/>
    <w:rsid w:val="00C31D95"/>
    <w:rsid w:val="00C329D8"/>
    <w:rsid w:val="00C32F68"/>
    <w:rsid w:val="00C332DE"/>
    <w:rsid w:val="00C335B3"/>
    <w:rsid w:val="00C33B7C"/>
    <w:rsid w:val="00C35370"/>
    <w:rsid w:val="00C35E3F"/>
    <w:rsid w:val="00C35FAA"/>
    <w:rsid w:val="00C36521"/>
    <w:rsid w:val="00C3736C"/>
    <w:rsid w:val="00C37B22"/>
    <w:rsid w:val="00C40297"/>
    <w:rsid w:val="00C423BC"/>
    <w:rsid w:val="00C441A0"/>
    <w:rsid w:val="00C44A70"/>
    <w:rsid w:val="00C44DAD"/>
    <w:rsid w:val="00C46289"/>
    <w:rsid w:val="00C466E9"/>
    <w:rsid w:val="00C51EF0"/>
    <w:rsid w:val="00C52697"/>
    <w:rsid w:val="00C52D96"/>
    <w:rsid w:val="00C53BCC"/>
    <w:rsid w:val="00C54924"/>
    <w:rsid w:val="00C54FB6"/>
    <w:rsid w:val="00C554F4"/>
    <w:rsid w:val="00C55DD2"/>
    <w:rsid w:val="00C563CE"/>
    <w:rsid w:val="00C607EB"/>
    <w:rsid w:val="00C60BEB"/>
    <w:rsid w:val="00C62887"/>
    <w:rsid w:val="00C62C7E"/>
    <w:rsid w:val="00C637F8"/>
    <w:rsid w:val="00C6384F"/>
    <w:rsid w:val="00C6423B"/>
    <w:rsid w:val="00C65748"/>
    <w:rsid w:val="00C65783"/>
    <w:rsid w:val="00C65CAA"/>
    <w:rsid w:val="00C66791"/>
    <w:rsid w:val="00C676E0"/>
    <w:rsid w:val="00C70314"/>
    <w:rsid w:val="00C70596"/>
    <w:rsid w:val="00C7060E"/>
    <w:rsid w:val="00C72036"/>
    <w:rsid w:val="00C73EED"/>
    <w:rsid w:val="00C74E7A"/>
    <w:rsid w:val="00C7519C"/>
    <w:rsid w:val="00C752F1"/>
    <w:rsid w:val="00C8028F"/>
    <w:rsid w:val="00C80F54"/>
    <w:rsid w:val="00C818AA"/>
    <w:rsid w:val="00C842A8"/>
    <w:rsid w:val="00C849F9"/>
    <w:rsid w:val="00C84ADA"/>
    <w:rsid w:val="00C84FE7"/>
    <w:rsid w:val="00C85810"/>
    <w:rsid w:val="00C861F2"/>
    <w:rsid w:val="00C86D32"/>
    <w:rsid w:val="00C870BE"/>
    <w:rsid w:val="00C87D85"/>
    <w:rsid w:val="00C87FE7"/>
    <w:rsid w:val="00C903B2"/>
    <w:rsid w:val="00C90E16"/>
    <w:rsid w:val="00C9103A"/>
    <w:rsid w:val="00C91260"/>
    <w:rsid w:val="00C92148"/>
    <w:rsid w:val="00C92AF8"/>
    <w:rsid w:val="00C93274"/>
    <w:rsid w:val="00C934F7"/>
    <w:rsid w:val="00C940ED"/>
    <w:rsid w:val="00C95F00"/>
    <w:rsid w:val="00C961CD"/>
    <w:rsid w:val="00C96284"/>
    <w:rsid w:val="00C963ED"/>
    <w:rsid w:val="00C969F7"/>
    <w:rsid w:val="00C97556"/>
    <w:rsid w:val="00CA159E"/>
    <w:rsid w:val="00CA21D0"/>
    <w:rsid w:val="00CA4CF6"/>
    <w:rsid w:val="00CA56F0"/>
    <w:rsid w:val="00CA57E4"/>
    <w:rsid w:val="00CA6352"/>
    <w:rsid w:val="00CA78A6"/>
    <w:rsid w:val="00CB0C94"/>
    <w:rsid w:val="00CB0D03"/>
    <w:rsid w:val="00CB10A2"/>
    <w:rsid w:val="00CB3378"/>
    <w:rsid w:val="00CB339C"/>
    <w:rsid w:val="00CB3E61"/>
    <w:rsid w:val="00CB48B3"/>
    <w:rsid w:val="00CB5429"/>
    <w:rsid w:val="00CB5817"/>
    <w:rsid w:val="00CB75E2"/>
    <w:rsid w:val="00CB778C"/>
    <w:rsid w:val="00CC07ED"/>
    <w:rsid w:val="00CC1699"/>
    <w:rsid w:val="00CC1AF6"/>
    <w:rsid w:val="00CC1B6E"/>
    <w:rsid w:val="00CC2EC1"/>
    <w:rsid w:val="00CC31B9"/>
    <w:rsid w:val="00CC3525"/>
    <w:rsid w:val="00CC35E2"/>
    <w:rsid w:val="00CC3999"/>
    <w:rsid w:val="00CC3AC9"/>
    <w:rsid w:val="00CC4F48"/>
    <w:rsid w:val="00CC5426"/>
    <w:rsid w:val="00CC5732"/>
    <w:rsid w:val="00CD0288"/>
    <w:rsid w:val="00CD0838"/>
    <w:rsid w:val="00CD0C5D"/>
    <w:rsid w:val="00CD15A1"/>
    <w:rsid w:val="00CD1E2E"/>
    <w:rsid w:val="00CD1E40"/>
    <w:rsid w:val="00CD23E6"/>
    <w:rsid w:val="00CD310F"/>
    <w:rsid w:val="00CD333C"/>
    <w:rsid w:val="00CD359E"/>
    <w:rsid w:val="00CD3742"/>
    <w:rsid w:val="00CD3A58"/>
    <w:rsid w:val="00CD3E27"/>
    <w:rsid w:val="00CD53D3"/>
    <w:rsid w:val="00CD55B3"/>
    <w:rsid w:val="00CE0794"/>
    <w:rsid w:val="00CE09DA"/>
    <w:rsid w:val="00CE26F2"/>
    <w:rsid w:val="00CE3400"/>
    <w:rsid w:val="00CE3DDE"/>
    <w:rsid w:val="00CE4FF0"/>
    <w:rsid w:val="00CE604D"/>
    <w:rsid w:val="00CE755D"/>
    <w:rsid w:val="00CF045D"/>
    <w:rsid w:val="00CF0FD4"/>
    <w:rsid w:val="00CF1085"/>
    <w:rsid w:val="00CF1104"/>
    <w:rsid w:val="00CF216D"/>
    <w:rsid w:val="00CF4B61"/>
    <w:rsid w:val="00CF5523"/>
    <w:rsid w:val="00CF56F7"/>
    <w:rsid w:val="00CF6141"/>
    <w:rsid w:val="00CF6764"/>
    <w:rsid w:val="00CF78ED"/>
    <w:rsid w:val="00D01FBF"/>
    <w:rsid w:val="00D02714"/>
    <w:rsid w:val="00D0390D"/>
    <w:rsid w:val="00D03977"/>
    <w:rsid w:val="00D0438E"/>
    <w:rsid w:val="00D04424"/>
    <w:rsid w:val="00D046B4"/>
    <w:rsid w:val="00D046F0"/>
    <w:rsid w:val="00D050F9"/>
    <w:rsid w:val="00D06523"/>
    <w:rsid w:val="00D0675A"/>
    <w:rsid w:val="00D06E59"/>
    <w:rsid w:val="00D1107F"/>
    <w:rsid w:val="00D110CB"/>
    <w:rsid w:val="00D121E9"/>
    <w:rsid w:val="00D13176"/>
    <w:rsid w:val="00D136EB"/>
    <w:rsid w:val="00D14402"/>
    <w:rsid w:val="00D1461C"/>
    <w:rsid w:val="00D14B78"/>
    <w:rsid w:val="00D1504E"/>
    <w:rsid w:val="00D1525C"/>
    <w:rsid w:val="00D15D82"/>
    <w:rsid w:val="00D1674E"/>
    <w:rsid w:val="00D17813"/>
    <w:rsid w:val="00D2087A"/>
    <w:rsid w:val="00D212F1"/>
    <w:rsid w:val="00D2171B"/>
    <w:rsid w:val="00D22907"/>
    <w:rsid w:val="00D22A03"/>
    <w:rsid w:val="00D23015"/>
    <w:rsid w:val="00D231F4"/>
    <w:rsid w:val="00D23641"/>
    <w:rsid w:val="00D256D2"/>
    <w:rsid w:val="00D25ACB"/>
    <w:rsid w:val="00D26B8D"/>
    <w:rsid w:val="00D27F2A"/>
    <w:rsid w:val="00D30434"/>
    <w:rsid w:val="00D308B6"/>
    <w:rsid w:val="00D30B91"/>
    <w:rsid w:val="00D311FE"/>
    <w:rsid w:val="00D315DA"/>
    <w:rsid w:val="00D31F86"/>
    <w:rsid w:val="00D32172"/>
    <w:rsid w:val="00D33344"/>
    <w:rsid w:val="00D33B95"/>
    <w:rsid w:val="00D33D4B"/>
    <w:rsid w:val="00D33E83"/>
    <w:rsid w:val="00D33EAF"/>
    <w:rsid w:val="00D34209"/>
    <w:rsid w:val="00D34487"/>
    <w:rsid w:val="00D37936"/>
    <w:rsid w:val="00D4240E"/>
    <w:rsid w:val="00D430AB"/>
    <w:rsid w:val="00D4322F"/>
    <w:rsid w:val="00D43FDE"/>
    <w:rsid w:val="00D44025"/>
    <w:rsid w:val="00D441E6"/>
    <w:rsid w:val="00D44CEE"/>
    <w:rsid w:val="00D46E8E"/>
    <w:rsid w:val="00D47D8F"/>
    <w:rsid w:val="00D47E3C"/>
    <w:rsid w:val="00D47F34"/>
    <w:rsid w:val="00D52108"/>
    <w:rsid w:val="00D52F83"/>
    <w:rsid w:val="00D531D3"/>
    <w:rsid w:val="00D53392"/>
    <w:rsid w:val="00D54389"/>
    <w:rsid w:val="00D547DC"/>
    <w:rsid w:val="00D55A4A"/>
    <w:rsid w:val="00D56997"/>
    <w:rsid w:val="00D56BAC"/>
    <w:rsid w:val="00D57933"/>
    <w:rsid w:val="00D57B1F"/>
    <w:rsid w:val="00D60522"/>
    <w:rsid w:val="00D61126"/>
    <w:rsid w:val="00D61445"/>
    <w:rsid w:val="00D61D46"/>
    <w:rsid w:val="00D61DF7"/>
    <w:rsid w:val="00D632A9"/>
    <w:rsid w:val="00D6354B"/>
    <w:rsid w:val="00D63E88"/>
    <w:rsid w:val="00D643A3"/>
    <w:rsid w:val="00D64409"/>
    <w:rsid w:val="00D644D9"/>
    <w:rsid w:val="00D64727"/>
    <w:rsid w:val="00D64A25"/>
    <w:rsid w:val="00D64FFE"/>
    <w:rsid w:val="00D6510A"/>
    <w:rsid w:val="00D65173"/>
    <w:rsid w:val="00D65488"/>
    <w:rsid w:val="00D65D3E"/>
    <w:rsid w:val="00D662E1"/>
    <w:rsid w:val="00D675AB"/>
    <w:rsid w:val="00D67C4F"/>
    <w:rsid w:val="00D700EF"/>
    <w:rsid w:val="00D71494"/>
    <w:rsid w:val="00D7281E"/>
    <w:rsid w:val="00D73061"/>
    <w:rsid w:val="00D7342B"/>
    <w:rsid w:val="00D7356D"/>
    <w:rsid w:val="00D75BAD"/>
    <w:rsid w:val="00D75EB6"/>
    <w:rsid w:val="00D775DB"/>
    <w:rsid w:val="00D77B58"/>
    <w:rsid w:val="00D80C7D"/>
    <w:rsid w:val="00D81DB1"/>
    <w:rsid w:val="00D82488"/>
    <w:rsid w:val="00D826B8"/>
    <w:rsid w:val="00D83455"/>
    <w:rsid w:val="00D845BD"/>
    <w:rsid w:val="00D84E3D"/>
    <w:rsid w:val="00D8702B"/>
    <w:rsid w:val="00D872F9"/>
    <w:rsid w:val="00D907C4"/>
    <w:rsid w:val="00D92B9C"/>
    <w:rsid w:val="00D92BDD"/>
    <w:rsid w:val="00D95CCE"/>
    <w:rsid w:val="00D95D99"/>
    <w:rsid w:val="00D95DCF"/>
    <w:rsid w:val="00D969E4"/>
    <w:rsid w:val="00D96F63"/>
    <w:rsid w:val="00DA0D6F"/>
    <w:rsid w:val="00DA1169"/>
    <w:rsid w:val="00DA1AC3"/>
    <w:rsid w:val="00DA257C"/>
    <w:rsid w:val="00DA277D"/>
    <w:rsid w:val="00DA2FCE"/>
    <w:rsid w:val="00DA3C8E"/>
    <w:rsid w:val="00DA3D33"/>
    <w:rsid w:val="00DA4DEA"/>
    <w:rsid w:val="00DA4F3A"/>
    <w:rsid w:val="00DB02B0"/>
    <w:rsid w:val="00DB02B7"/>
    <w:rsid w:val="00DB0BCC"/>
    <w:rsid w:val="00DB1EAC"/>
    <w:rsid w:val="00DB26BD"/>
    <w:rsid w:val="00DB26CC"/>
    <w:rsid w:val="00DB28B8"/>
    <w:rsid w:val="00DB2E0F"/>
    <w:rsid w:val="00DB396D"/>
    <w:rsid w:val="00DB4521"/>
    <w:rsid w:val="00DB4A7F"/>
    <w:rsid w:val="00DB4B3C"/>
    <w:rsid w:val="00DB4FDD"/>
    <w:rsid w:val="00DB63B3"/>
    <w:rsid w:val="00DB6A18"/>
    <w:rsid w:val="00DB7921"/>
    <w:rsid w:val="00DB7C25"/>
    <w:rsid w:val="00DC131B"/>
    <w:rsid w:val="00DC14A9"/>
    <w:rsid w:val="00DC16EB"/>
    <w:rsid w:val="00DC1900"/>
    <w:rsid w:val="00DC1B99"/>
    <w:rsid w:val="00DC1C7D"/>
    <w:rsid w:val="00DC2F92"/>
    <w:rsid w:val="00DC3568"/>
    <w:rsid w:val="00DC51BD"/>
    <w:rsid w:val="00DC650F"/>
    <w:rsid w:val="00DC7C58"/>
    <w:rsid w:val="00DD132B"/>
    <w:rsid w:val="00DD268E"/>
    <w:rsid w:val="00DD2905"/>
    <w:rsid w:val="00DD33ED"/>
    <w:rsid w:val="00DD4497"/>
    <w:rsid w:val="00DD463A"/>
    <w:rsid w:val="00DD584B"/>
    <w:rsid w:val="00DD60AB"/>
    <w:rsid w:val="00DD6911"/>
    <w:rsid w:val="00DD6DCB"/>
    <w:rsid w:val="00DE1CFA"/>
    <w:rsid w:val="00DE23ED"/>
    <w:rsid w:val="00DE2F76"/>
    <w:rsid w:val="00DE4397"/>
    <w:rsid w:val="00DE4CDB"/>
    <w:rsid w:val="00DE4F70"/>
    <w:rsid w:val="00DE58BB"/>
    <w:rsid w:val="00DE5C59"/>
    <w:rsid w:val="00DE5F28"/>
    <w:rsid w:val="00DE63FB"/>
    <w:rsid w:val="00DE73E1"/>
    <w:rsid w:val="00DE7839"/>
    <w:rsid w:val="00DE7DF1"/>
    <w:rsid w:val="00DF07C8"/>
    <w:rsid w:val="00DF148F"/>
    <w:rsid w:val="00DF15A1"/>
    <w:rsid w:val="00DF19C9"/>
    <w:rsid w:val="00DF1DFD"/>
    <w:rsid w:val="00DF45BA"/>
    <w:rsid w:val="00DF4946"/>
    <w:rsid w:val="00DF4ABB"/>
    <w:rsid w:val="00DF5A85"/>
    <w:rsid w:val="00DF6090"/>
    <w:rsid w:val="00DF68A4"/>
    <w:rsid w:val="00DF6B82"/>
    <w:rsid w:val="00DF6E3B"/>
    <w:rsid w:val="00DF7B63"/>
    <w:rsid w:val="00DF7D69"/>
    <w:rsid w:val="00E00164"/>
    <w:rsid w:val="00E00721"/>
    <w:rsid w:val="00E00928"/>
    <w:rsid w:val="00E009CA"/>
    <w:rsid w:val="00E0142A"/>
    <w:rsid w:val="00E014C2"/>
    <w:rsid w:val="00E01AE3"/>
    <w:rsid w:val="00E01E61"/>
    <w:rsid w:val="00E04054"/>
    <w:rsid w:val="00E053DB"/>
    <w:rsid w:val="00E0771A"/>
    <w:rsid w:val="00E07BF9"/>
    <w:rsid w:val="00E07E87"/>
    <w:rsid w:val="00E07F1F"/>
    <w:rsid w:val="00E07FB6"/>
    <w:rsid w:val="00E1005B"/>
    <w:rsid w:val="00E10F7F"/>
    <w:rsid w:val="00E11169"/>
    <w:rsid w:val="00E11671"/>
    <w:rsid w:val="00E122FD"/>
    <w:rsid w:val="00E152B4"/>
    <w:rsid w:val="00E161C7"/>
    <w:rsid w:val="00E16541"/>
    <w:rsid w:val="00E1676F"/>
    <w:rsid w:val="00E172E0"/>
    <w:rsid w:val="00E17F54"/>
    <w:rsid w:val="00E2013C"/>
    <w:rsid w:val="00E2033F"/>
    <w:rsid w:val="00E20532"/>
    <w:rsid w:val="00E21321"/>
    <w:rsid w:val="00E217DA"/>
    <w:rsid w:val="00E220EF"/>
    <w:rsid w:val="00E22D85"/>
    <w:rsid w:val="00E22EE3"/>
    <w:rsid w:val="00E23D0E"/>
    <w:rsid w:val="00E25B2C"/>
    <w:rsid w:val="00E269E7"/>
    <w:rsid w:val="00E273EF"/>
    <w:rsid w:val="00E30065"/>
    <w:rsid w:val="00E3017A"/>
    <w:rsid w:val="00E304CA"/>
    <w:rsid w:val="00E306A4"/>
    <w:rsid w:val="00E30F01"/>
    <w:rsid w:val="00E3279D"/>
    <w:rsid w:val="00E32C87"/>
    <w:rsid w:val="00E3306D"/>
    <w:rsid w:val="00E33397"/>
    <w:rsid w:val="00E343C9"/>
    <w:rsid w:val="00E35DE0"/>
    <w:rsid w:val="00E3604A"/>
    <w:rsid w:val="00E36B9C"/>
    <w:rsid w:val="00E36F77"/>
    <w:rsid w:val="00E37803"/>
    <w:rsid w:val="00E37CB1"/>
    <w:rsid w:val="00E37E0D"/>
    <w:rsid w:val="00E4238F"/>
    <w:rsid w:val="00E424D2"/>
    <w:rsid w:val="00E42590"/>
    <w:rsid w:val="00E42B87"/>
    <w:rsid w:val="00E42C19"/>
    <w:rsid w:val="00E42C35"/>
    <w:rsid w:val="00E44B2A"/>
    <w:rsid w:val="00E451F0"/>
    <w:rsid w:val="00E452DB"/>
    <w:rsid w:val="00E455D3"/>
    <w:rsid w:val="00E45B18"/>
    <w:rsid w:val="00E47500"/>
    <w:rsid w:val="00E47E31"/>
    <w:rsid w:val="00E501AA"/>
    <w:rsid w:val="00E50627"/>
    <w:rsid w:val="00E52BFF"/>
    <w:rsid w:val="00E52D99"/>
    <w:rsid w:val="00E53B1E"/>
    <w:rsid w:val="00E543FC"/>
    <w:rsid w:val="00E54DCE"/>
    <w:rsid w:val="00E55AD8"/>
    <w:rsid w:val="00E55BB5"/>
    <w:rsid w:val="00E56BDA"/>
    <w:rsid w:val="00E5735D"/>
    <w:rsid w:val="00E575C7"/>
    <w:rsid w:val="00E60E31"/>
    <w:rsid w:val="00E60EF0"/>
    <w:rsid w:val="00E61F20"/>
    <w:rsid w:val="00E62200"/>
    <w:rsid w:val="00E62952"/>
    <w:rsid w:val="00E64508"/>
    <w:rsid w:val="00E65419"/>
    <w:rsid w:val="00E65437"/>
    <w:rsid w:val="00E65AB1"/>
    <w:rsid w:val="00E662B0"/>
    <w:rsid w:val="00E66F15"/>
    <w:rsid w:val="00E676E7"/>
    <w:rsid w:val="00E715F4"/>
    <w:rsid w:val="00E717B5"/>
    <w:rsid w:val="00E71BD7"/>
    <w:rsid w:val="00E722E0"/>
    <w:rsid w:val="00E724B2"/>
    <w:rsid w:val="00E72677"/>
    <w:rsid w:val="00E73730"/>
    <w:rsid w:val="00E73F4D"/>
    <w:rsid w:val="00E745F7"/>
    <w:rsid w:val="00E75309"/>
    <w:rsid w:val="00E761FB"/>
    <w:rsid w:val="00E77E20"/>
    <w:rsid w:val="00E80046"/>
    <w:rsid w:val="00E803CD"/>
    <w:rsid w:val="00E8220D"/>
    <w:rsid w:val="00E8261F"/>
    <w:rsid w:val="00E84019"/>
    <w:rsid w:val="00E84891"/>
    <w:rsid w:val="00E848B9"/>
    <w:rsid w:val="00E85241"/>
    <w:rsid w:val="00E860DC"/>
    <w:rsid w:val="00E867B2"/>
    <w:rsid w:val="00E8736F"/>
    <w:rsid w:val="00E87BF4"/>
    <w:rsid w:val="00E9137B"/>
    <w:rsid w:val="00E914A5"/>
    <w:rsid w:val="00E92215"/>
    <w:rsid w:val="00E927BA"/>
    <w:rsid w:val="00E92BD5"/>
    <w:rsid w:val="00E9304A"/>
    <w:rsid w:val="00E93F32"/>
    <w:rsid w:val="00E955E7"/>
    <w:rsid w:val="00E95757"/>
    <w:rsid w:val="00E95933"/>
    <w:rsid w:val="00E95EAC"/>
    <w:rsid w:val="00E9616F"/>
    <w:rsid w:val="00E96793"/>
    <w:rsid w:val="00E973B6"/>
    <w:rsid w:val="00E97838"/>
    <w:rsid w:val="00EA0E6F"/>
    <w:rsid w:val="00EA15EB"/>
    <w:rsid w:val="00EA27C2"/>
    <w:rsid w:val="00EA3676"/>
    <w:rsid w:val="00EA4F24"/>
    <w:rsid w:val="00EA5555"/>
    <w:rsid w:val="00EA5D80"/>
    <w:rsid w:val="00EA7F03"/>
    <w:rsid w:val="00EA7F67"/>
    <w:rsid w:val="00EB02CE"/>
    <w:rsid w:val="00EB0F7C"/>
    <w:rsid w:val="00EB3DBA"/>
    <w:rsid w:val="00EB486A"/>
    <w:rsid w:val="00EB517A"/>
    <w:rsid w:val="00EB5A29"/>
    <w:rsid w:val="00EB5F12"/>
    <w:rsid w:val="00EB661C"/>
    <w:rsid w:val="00EB668A"/>
    <w:rsid w:val="00EB7088"/>
    <w:rsid w:val="00EB742B"/>
    <w:rsid w:val="00EB765D"/>
    <w:rsid w:val="00EB7900"/>
    <w:rsid w:val="00EB7C61"/>
    <w:rsid w:val="00EC10E5"/>
    <w:rsid w:val="00EC10F2"/>
    <w:rsid w:val="00EC2317"/>
    <w:rsid w:val="00EC2763"/>
    <w:rsid w:val="00EC281A"/>
    <w:rsid w:val="00EC2922"/>
    <w:rsid w:val="00EC37C2"/>
    <w:rsid w:val="00EC3EDD"/>
    <w:rsid w:val="00EC4137"/>
    <w:rsid w:val="00EC5A5B"/>
    <w:rsid w:val="00EC5B30"/>
    <w:rsid w:val="00EC5E60"/>
    <w:rsid w:val="00EC6407"/>
    <w:rsid w:val="00EC6900"/>
    <w:rsid w:val="00EC69AA"/>
    <w:rsid w:val="00EC6B8B"/>
    <w:rsid w:val="00EC7961"/>
    <w:rsid w:val="00ED0690"/>
    <w:rsid w:val="00ED096F"/>
    <w:rsid w:val="00ED1D8F"/>
    <w:rsid w:val="00ED29A0"/>
    <w:rsid w:val="00ED2D50"/>
    <w:rsid w:val="00ED2DBC"/>
    <w:rsid w:val="00ED3228"/>
    <w:rsid w:val="00ED347E"/>
    <w:rsid w:val="00ED38E7"/>
    <w:rsid w:val="00ED3CC4"/>
    <w:rsid w:val="00ED4714"/>
    <w:rsid w:val="00ED5350"/>
    <w:rsid w:val="00ED5427"/>
    <w:rsid w:val="00ED5FC9"/>
    <w:rsid w:val="00ED6803"/>
    <w:rsid w:val="00ED72D7"/>
    <w:rsid w:val="00EE00FA"/>
    <w:rsid w:val="00EE05F9"/>
    <w:rsid w:val="00EE1311"/>
    <w:rsid w:val="00EE13CD"/>
    <w:rsid w:val="00EE30A3"/>
    <w:rsid w:val="00EE3896"/>
    <w:rsid w:val="00EE3A01"/>
    <w:rsid w:val="00EE3EE9"/>
    <w:rsid w:val="00EE5062"/>
    <w:rsid w:val="00EE508C"/>
    <w:rsid w:val="00EE55EB"/>
    <w:rsid w:val="00EE716A"/>
    <w:rsid w:val="00EE7E80"/>
    <w:rsid w:val="00EF0091"/>
    <w:rsid w:val="00EF1C9A"/>
    <w:rsid w:val="00EF273C"/>
    <w:rsid w:val="00EF3AF7"/>
    <w:rsid w:val="00EF419D"/>
    <w:rsid w:val="00EF428B"/>
    <w:rsid w:val="00EF4816"/>
    <w:rsid w:val="00EF4B36"/>
    <w:rsid w:val="00EF4CB7"/>
    <w:rsid w:val="00EF4F11"/>
    <w:rsid w:val="00EF6081"/>
    <w:rsid w:val="00EF7152"/>
    <w:rsid w:val="00EF725F"/>
    <w:rsid w:val="00EF72A2"/>
    <w:rsid w:val="00F002DC"/>
    <w:rsid w:val="00F0078A"/>
    <w:rsid w:val="00F01DA5"/>
    <w:rsid w:val="00F01E1E"/>
    <w:rsid w:val="00F0201C"/>
    <w:rsid w:val="00F020E0"/>
    <w:rsid w:val="00F023E5"/>
    <w:rsid w:val="00F02405"/>
    <w:rsid w:val="00F030FB"/>
    <w:rsid w:val="00F048AE"/>
    <w:rsid w:val="00F04974"/>
    <w:rsid w:val="00F0588F"/>
    <w:rsid w:val="00F06F91"/>
    <w:rsid w:val="00F07DBD"/>
    <w:rsid w:val="00F11194"/>
    <w:rsid w:val="00F118C9"/>
    <w:rsid w:val="00F1233B"/>
    <w:rsid w:val="00F127AA"/>
    <w:rsid w:val="00F1369D"/>
    <w:rsid w:val="00F13B07"/>
    <w:rsid w:val="00F1440E"/>
    <w:rsid w:val="00F14849"/>
    <w:rsid w:val="00F1525D"/>
    <w:rsid w:val="00F15296"/>
    <w:rsid w:val="00F1583B"/>
    <w:rsid w:val="00F17B98"/>
    <w:rsid w:val="00F17F23"/>
    <w:rsid w:val="00F204D5"/>
    <w:rsid w:val="00F2098C"/>
    <w:rsid w:val="00F20C99"/>
    <w:rsid w:val="00F23B2A"/>
    <w:rsid w:val="00F23FFB"/>
    <w:rsid w:val="00F23FFF"/>
    <w:rsid w:val="00F24E07"/>
    <w:rsid w:val="00F258F9"/>
    <w:rsid w:val="00F25F5C"/>
    <w:rsid w:val="00F30360"/>
    <w:rsid w:val="00F30898"/>
    <w:rsid w:val="00F31B7E"/>
    <w:rsid w:val="00F31E66"/>
    <w:rsid w:val="00F328BB"/>
    <w:rsid w:val="00F32D10"/>
    <w:rsid w:val="00F33ACE"/>
    <w:rsid w:val="00F34976"/>
    <w:rsid w:val="00F34A94"/>
    <w:rsid w:val="00F36A8E"/>
    <w:rsid w:val="00F3726E"/>
    <w:rsid w:val="00F3761E"/>
    <w:rsid w:val="00F416B4"/>
    <w:rsid w:val="00F416D6"/>
    <w:rsid w:val="00F4581F"/>
    <w:rsid w:val="00F45859"/>
    <w:rsid w:val="00F45915"/>
    <w:rsid w:val="00F46DA7"/>
    <w:rsid w:val="00F47D99"/>
    <w:rsid w:val="00F5079F"/>
    <w:rsid w:val="00F51702"/>
    <w:rsid w:val="00F525FD"/>
    <w:rsid w:val="00F52979"/>
    <w:rsid w:val="00F53682"/>
    <w:rsid w:val="00F536DF"/>
    <w:rsid w:val="00F53BD8"/>
    <w:rsid w:val="00F53C2C"/>
    <w:rsid w:val="00F53D33"/>
    <w:rsid w:val="00F542CA"/>
    <w:rsid w:val="00F5499E"/>
    <w:rsid w:val="00F5748E"/>
    <w:rsid w:val="00F57920"/>
    <w:rsid w:val="00F57F02"/>
    <w:rsid w:val="00F6144F"/>
    <w:rsid w:val="00F62BBB"/>
    <w:rsid w:val="00F631FE"/>
    <w:rsid w:val="00F63955"/>
    <w:rsid w:val="00F64CEF"/>
    <w:rsid w:val="00F6587F"/>
    <w:rsid w:val="00F66E34"/>
    <w:rsid w:val="00F71777"/>
    <w:rsid w:val="00F720E6"/>
    <w:rsid w:val="00F7289A"/>
    <w:rsid w:val="00F73329"/>
    <w:rsid w:val="00F73556"/>
    <w:rsid w:val="00F74484"/>
    <w:rsid w:val="00F74F46"/>
    <w:rsid w:val="00F7535C"/>
    <w:rsid w:val="00F75727"/>
    <w:rsid w:val="00F75A1E"/>
    <w:rsid w:val="00F75B7E"/>
    <w:rsid w:val="00F75F7B"/>
    <w:rsid w:val="00F76656"/>
    <w:rsid w:val="00F77C70"/>
    <w:rsid w:val="00F77CE3"/>
    <w:rsid w:val="00F801D7"/>
    <w:rsid w:val="00F80314"/>
    <w:rsid w:val="00F8146A"/>
    <w:rsid w:val="00F81504"/>
    <w:rsid w:val="00F81DF1"/>
    <w:rsid w:val="00F83113"/>
    <w:rsid w:val="00F849B5"/>
    <w:rsid w:val="00F8502E"/>
    <w:rsid w:val="00F8529D"/>
    <w:rsid w:val="00F8564D"/>
    <w:rsid w:val="00F85906"/>
    <w:rsid w:val="00F85D50"/>
    <w:rsid w:val="00F85F81"/>
    <w:rsid w:val="00F8614D"/>
    <w:rsid w:val="00F86C17"/>
    <w:rsid w:val="00F90C86"/>
    <w:rsid w:val="00F915C8"/>
    <w:rsid w:val="00F93057"/>
    <w:rsid w:val="00F936ED"/>
    <w:rsid w:val="00F93B06"/>
    <w:rsid w:val="00F93E1F"/>
    <w:rsid w:val="00F93E93"/>
    <w:rsid w:val="00F942E7"/>
    <w:rsid w:val="00F94640"/>
    <w:rsid w:val="00F94951"/>
    <w:rsid w:val="00F96F4D"/>
    <w:rsid w:val="00F976DB"/>
    <w:rsid w:val="00FA0BF8"/>
    <w:rsid w:val="00FA1BDE"/>
    <w:rsid w:val="00FA46B4"/>
    <w:rsid w:val="00FA489B"/>
    <w:rsid w:val="00FA4BC7"/>
    <w:rsid w:val="00FA4EE9"/>
    <w:rsid w:val="00FA5788"/>
    <w:rsid w:val="00FA5FE3"/>
    <w:rsid w:val="00FA61C2"/>
    <w:rsid w:val="00FB22E0"/>
    <w:rsid w:val="00FB26C2"/>
    <w:rsid w:val="00FB46A4"/>
    <w:rsid w:val="00FB657C"/>
    <w:rsid w:val="00FB69DC"/>
    <w:rsid w:val="00FB71F3"/>
    <w:rsid w:val="00FB7A28"/>
    <w:rsid w:val="00FC02B5"/>
    <w:rsid w:val="00FC19B2"/>
    <w:rsid w:val="00FC1E4A"/>
    <w:rsid w:val="00FC2FEF"/>
    <w:rsid w:val="00FC3AA2"/>
    <w:rsid w:val="00FC40E0"/>
    <w:rsid w:val="00FC5E60"/>
    <w:rsid w:val="00FD0965"/>
    <w:rsid w:val="00FD0B5A"/>
    <w:rsid w:val="00FD1A22"/>
    <w:rsid w:val="00FD2AD8"/>
    <w:rsid w:val="00FD2AFF"/>
    <w:rsid w:val="00FD481C"/>
    <w:rsid w:val="00FD4974"/>
    <w:rsid w:val="00FD52F7"/>
    <w:rsid w:val="00FD6FF7"/>
    <w:rsid w:val="00FD77C2"/>
    <w:rsid w:val="00FD7EC2"/>
    <w:rsid w:val="00FE014F"/>
    <w:rsid w:val="00FE01AC"/>
    <w:rsid w:val="00FE19B6"/>
    <w:rsid w:val="00FE1A73"/>
    <w:rsid w:val="00FE2146"/>
    <w:rsid w:val="00FE22BE"/>
    <w:rsid w:val="00FE3772"/>
    <w:rsid w:val="00FE3EEA"/>
    <w:rsid w:val="00FE4252"/>
    <w:rsid w:val="00FE4706"/>
    <w:rsid w:val="00FE4919"/>
    <w:rsid w:val="00FE4BF2"/>
    <w:rsid w:val="00FE506F"/>
    <w:rsid w:val="00FE5752"/>
    <w:rsid w:val="00FE5C35"/>
    <w:rsid w:val="00FE613C"/>
    <w:rsid w:val="00FE70BA"/>
    <w:rsid w:val="00FF1D21"/>
    <w:rsid w:val="00FF1FEE"/>
    <w:rsid w:val="00FF2DE4"/>
    <w:rsid w:val="00FF3046"/>
    <w:rsid w:val="00FF3242"/>
    <w:rsid w:val="00FF6D3A"/>
    <w:rsid w:val="00FF7673"/>
    <w:rsid w:val="00FF7E1A"/>
    <w:rsid w:val="011F184C"/>
    <w:rsid w:val="013A39FC"/>
    <w:rsid w:val="013F2E7F"/>
    <w:rsid w:val="015B6A56"/>
    <w:rsid w:val="01834C3E"/>
    <w:rsid w:val="018C3BAE"/>
    <w:rsid w:val="01C28B80"/>
    <w:rsid w:val="01C97B4F"/>
    <w:rsid w:val="01D1DE5E"/>
    <w:rsid w:val="01D72AEE"/>
    <w:rsid w:val="01D885A9"/>
    <w:rsid w:val="01D891C7"/>
    <w:rsid w:val="01DE7A81"/>
    <w:rsid w:val="01EDABBC"/>
    <w:rsid w:val="01F0532A"/>
    <w:rsid w:val="01FFDEE0"/>
    <w:rsid w:val="020BBCE2"/>
    <w:rsid w:val="021425BB"/>
    <w:rsid w:val="0230B2C8"/>
    <w:rsid w:val="0268F10C"/>
    <w:rsid w:val="026D8A42"/>
    <w:rsid w:val="02702DAC"/>
    <w:rsid w:val="027FDB80"/>
    <w:rsid w:val="02991C7D"/>
    <w:rsid w:val="029C9B2C"/>
    <w:rsid w:val="02E28E3A"/>
    <w:rsid w:val="02F19787"/>
    <w:rsid w:val="02FC20D7"/>
    <w:rsid w:val="030B7914"/>
    <w:rsid w:val="03211B6E"/>
    <w:rsid w:val="03599B9C"/>
    <w:rsid w:val="035BA764"/>
    <w:rsid w:val="0380513D"/>
    <w:rsid w:val="0384A0E0"/>
    <w:rsid w:val="0387114F"/>
    <w:rsid w:val="03AA0799"/>
    <w:rsid w:val="03BBF365"/>
    <w:rsid w:val="03CCB4D9"/>
    <w:rsid w:val="03D76707"/>
    <w:rsid w:val="03DA13F0"/>
    <w:rsid w:val="03DE3CD6"/>
    <w:rsid w:val="03F605A0"/>
    <w:rsid w:val="04061553"/>
    <w:rsid w:val="0434CF26"/>
    <w:rsid w:val="044438FD"/>
    <w:rsid w:val="04503CDF"/>
    <w:rsid w:val="045E6695"/>
    <w:rsid w:val="0482D97C"/>
    <w:rsid w:val="0483BB70"/>
    <w:rsid w:val="04932964"/>
    <w:rsid w:val="04A240A2"/>
    <w:rsid w:val="04A80F2D"/>
    <w:rsid w:val="04ADF056"/>
    <w:rsid w:val="04BCFFB8"/>
    <w:rsid w:val="04E3C24A"/>
    <w:rsid w:val="0510837C"/>
    <w:rsid w:val="0514136E"/>
    <w:rsid w:val="052BBD4B"/>
    <w:rsid w:val="05403177"/>
    <w:rsid w:val="0563F2D3"/>
    <w:rsid w:val="056E744F"/>
    <w:rsid w:val="05C5DBE5"/>
    <w:rsid w:val="05CA2359"/>
    <w:rsid w:val="05D3B5A2"/>
    <w:rsid w:val="05ECC55D"/>
    <w:rsid w:val="060EC6CD"/>
    <w:rsid w:val="06711B98"/>
    <w:rsid w:val="0679B8C4"/>
    <w:rsid w:val="0681607E"/>
    <w:rsid w:val="06871F0F"/>
    <w:rsid w:val="069ED6B1"/>
    <w:rsid w:val="06B88879"/>
    <w:rsid w:val="06D660AF"/>
    <w:rsid w:val="06D6CC41"/>
    <w:rsid w:val="06E45405"/>
    <w:rsid w:val="06F54DBA"/>
    <w:rsid w:val="07086484"/>
    <w:rsid w:val="070905D5"/>
    <w:rsid w:val="071C8B02"/>
    <w:rsid w:val="07237B9D"/>
    <w:rsid w:val="07297B4E"/>
    <w:rsid w:val="0730D621"/>
    <w:rsid w:val="073B5336"/>
    <w:rsid w:val="07525AB1"/>
    <w:rsid w:val="0771669A"/>
    <w:rsid w:val="0784EBB2"/>
    <w:rsid w:val="078E952F"/>
    <w:rsid w:val="079BB93C"/>
    <w:rsid w:val="07A915A5"/>
    <w:rsid w:val="07B951E6"/>
    <w:rsid w:val="07BDE56D"/>
    <w:rsid w:val="07C4A79A"/>
    <w:rsid w:val="07D3E5A1"/>
    <w:rsid w:val="07EF6518"/>
    <w:rsid w:val="07FDF507"/>
    <w:rsid w:val="080B3EBA"/>
    <w:rsid w:val="080E2D7E"/>
    <w:rsid w:val="08548CA9"/>
    <w:rsid w:val="085FD8CC"/>
    <w:rsid w:val="08684B06"/>
    <w:rsid w:val="087EC06C"/>
    <w:rsid w:val="08919612"/>
    <w:rsid w:val="08A123C3"/>
    <w:rsid w:val="08AF18AA"/>
    <w:rsid w:val="08F0249D"/>
    <w:rsid w:val="08F40E9E"/>
    <w:rsid w:val="0935ECD3"/>
    <w:rsid w:val="0936AA24"/>
    <w:rsid w:val="0969CB0A"/>
    <w:rsid w:val="09862D68"/>
    <w:rsid w:val="099E4203"/>
    <w:rsid w:val="09A99B30"/>
    <w:rsid w:val="09AF768E"/>
    <w:rsid w:val="09B9470C"/>
    <w:rsid w:val="09D6EDFC"/>
    <w:rsid w:val="0A16374F"/>
    <w:rsid w:val="0A22919F"/>
    <w:rsid w:val="0A367B73"/>
    <w:rsid w:val="0A36A858"/>
    <w:rsid w:val="0A657CC6"/>
    <w:rsid w:val="0A7513B9"/>
    <w:rsid w:val="0AD67A40"/>
    <w:rsid w:val="0AF104B6"/>
    <w:rsid w:val="0AFB0D10"/>
    <w:rsid w:val="0B0C8E15"/>
    <w:rsid w:val="0B0D1F2B"/>
    <w:rsid w:val="0B1CEFFE"/>
    <w:rsid w:val="0B268654"/>
    <w:rsid w:val="0B5C1287"/>
    <w:rsid w:val="0B5FC666"/>
    <w:rsid w:val="0B61809E"/>
    <w:rsid w:val="0B6B90D7"/>
    <w:rsid w:val="0B8EFF57"/>
    <w:rsid w:val="0BBA4E63"/>
    <w:rsid w:val="0BBDF04A"/>
    <w:rsid w:val="0BD79E56"/>
    <w:rsid w:val="0BF047D2"/>
    <w:rsid w:val="0C0001ED"/>
    <w:rsid w:val="0C090B23"/>
    <w:rsid w:val="0C2E9009"/>
    <w:rsid w:val="0C3B147D"/>
    <w:rsid w:val="0C3D1D08"/>
    <w:rsid w:val="0CAA4B66"/>
    <w:rsid w:val="0CBB918B"/>
    <w:rsid w:val="0CCF6FA2"/>
    <w:rsid w:val="0D0FC614"/>
    <w:rsid w:val="0D2515A0"/>
    <w:rsid w:val="0D279D42"/>
    <w:rsid w:val="0D47DD49"/>
    <w:rsid w:val="0D84E6B2"/>
    <w:rsid w:val="0D97570D"/>
    <w:rsid w:val="0DBA37DD"/>
    <w:rsid w:val="0DBE6446"/>
    <w:rsid w:val="0DC55C28"/>
    <w:rsid w:val="0DE5DC39"/>
    <w:rsid w:val="0DF783AE"/>
    <w:rsid w:val="0DF8DEF4"/>
    <w:rsid w:val="0DFE51A9"/>
    <w:rsid w:val="0E06E989"/>
    <w:rsid w:val="0E1265E5"/>
    <w:rsid w:val="0E19A441"/>
    <w:rsid w:val="0E500CD9"/>
    <w:rsid w:val="0E78711F"/>
    <w:rsid w:val="0EC292EA"/>
    <w:rsid w:val="0EE7FD64"/>
    <w:rsid w:val="0EFB1A37"/>
    <w:rsid w:val="0F0BCED8"/>
    <w:rsid w:val="0F3D38B9"/>
    <w:rsid w:val="0F72F35E"/>
    <w:rsid w:val="0F9E2522"/>
    <w:rsid w:val="0FC3406E"/>
    <w:rsid w:val="0FCF2908"/>
    <w:rsid w:val="0FF55FD3"/>
    <w:rsid w:val="102F033A"/>
    <w:rsid w:val="103BAA79"/>
    <w:rsid w:val="104A6ED6"/>
    <w:rsid w:val="10512960"/>
    <w:rsid w:val="105745E6"/>
    <w:rsid w:val="10796819"/>
    <w:rsid w:val="10874358"/>
    <w:rsid w:val="108B0797"/>
    <w:rsid w:val="108BA9BD"/>
    <w:rsid w:val="10BB476E"/>
    <w:rsid w:val="10D9C387"/>
    <w:rsid w:val="110DA049"/>
    <w:rsid w:val="11184CD2"/>
    <w:rsid w:val="113160AB"/>
    <w:rsid w:val="113876D9"/>
    <w:rsid w:val="1157ED92"/>
    <w:rsid w:val="1163E174"/>
    <w:rsid w:val="116D4E2D"/>
    <w:rsid w:val="1184F1A8"/>
    <w:rsid w:val="118B4514"/>
    <w:rsid w:val="11A5802B"/>
    <w:rsid w:val="11AA4ADC"/>
    <w:rsid w:val="11B5746B"/>
    <w:rsid w:val="11C1874B"/>
    <w:rsid w:val="11C2C55A"/>
    <w:rsid w:val="11D189A6"/>
    <w:rsid w:val="11E1AE87"/>
    <w:rsid w:val="11E9B00B"/>
    <w:rsid w:val="11F1FEFE"/>
    <w:rsid w:val="121C8E6F"/>
    <w:rsid w:val="1260A44D"/>
    <w:rsid w:val="1269B537"/>
    <w:rsid w:val="126D1020"/>
    <w:rsid w:val="126E47A6"/>
    <w:rsid w:val="1270AB51"/>
    <w:rsid w:val="128386CE"/>
    <w:rsid w:val="1296DF29"/>
    <w:rsid w:val="12A2BD30"/>
    <w:rsid w:val="12E2ECF6"/>
    <w:rsid w:val="12E687BA"/>
    <w:rsid w:val="1301783D"/>
    <w:rsid w:val="1326D5F2"/>
    <w:rsid w:val="133B2230"/>
    <w:rsid w:val="1355DECE"/>
    <w:rsid w:val="1361EFA1"/>
    <w:rsid w:val="1369B305"/>
    <w:rsid w:val="138A317C"/>
    <w:rsid w:val="139250D8"/>
    <w:rsid w:val="13A53154"/>
    <w:rsid w:val="13C22128"/>
    <w:rsid w:val="13E8E827"/>
    <w:rsid w:val="13EAB00B"/>
    <w:rsid w:val="13EE5628"/>
    <w:rsid w:val="13F70109"/>
    <w:rsid w:val="13FF0A19"/>
    <w:rsid w:val="14248133"/>
    <w:rsid w:val="144BDF32"/>
    <w:rsid w:val="149216C4"/>
    <w:rsid w:val="14AEE34F"/>
    <w:rsid w:val="14B4825A"/>
    <w:rsid w:val="14B71203"/>
    <w:rsid w:val="14BC31D8"/>
    <w:rsid w:val="14BF118E"/>
    <w:rsid w:val="14D1C937"/>
    <w:rsid w:val="14FD8FA8"/>
    <w:rsid w:val="1553B2C7"/>
    <w:rsid w:val="1562B72E"/>
    <w:rsid w:val="15682614"/>
    <w:rsid w:val="159CCD03"/>
    <w:rsid w:val="15AA126B"/>
    <w:rsid w:val="15B0D4F9"/>
    <w:rsid w:val="15B7779F"/>
    <w:rsid w:val="15BB53E8"/>
    <w:rsid w:val="15D39958"/>
    <w:rsid w:val="15EE1D7C"/>
    <w:rsid w:val="1608D7BF"/>
    <w:rsid w:val="160E3B44"/>
    <w:rsid w:val="16321D4B"/>
    <w:rsid w:val="1670C0C6"/>
    <w:rsid w:val="1673876A"/>
    <w:rsid w:val="1697804C"/>
    <w:rsid w:val="169D33DF"/>
    <w:rsid w:val="16B3F166"/>
    <w:rsid w:val="16BFB520"/>
    <w:rsid w:val="16C6FFCC"/>
    <w:rsid w:val="16EBD5CA"/>
    <w:rsid w:val="17028A1C"/>
    <w:rsid w:val="170F5240"/>
    <w:rsid w:val="1717ED23"/>
    <w:rsid w:val="1733AAEB"/>
    <w:rsid w:val="17369C4F"/>
    <w:rsid w:val="175CE412"/>
    <w:rsid w:val="176F36E8"/>
    <w:rsid w:val="179F2F5B"/>
    <w:rsid w:val="17A8F45C"/>
    <w:rsid w:val="17C590E7"/>
    <w:rsid w:val="17C75BD4"/>
    <w:rsid w:val="17DB17C5"/>
    <w:rsid w:val="17DE2C64"/>
    <w:rsid w:val="18109F12"/>
    <w:rsid w:val="18381620"/>
    <w:rsid w:val="184C24C6"/>
    <w:rsid w:val="1850F09E"/>
    <w:rsid w:val="185E2F6A"/>
    <w:rsid w:val="18AE45A1"/>
    <w:rsid w:val="18BEB0AF"/>
    <w:rsid w:val="18C022A1"/>
    <w:rsid w:val="18DA16AA"/>
    <w:rsid w:val="18E1C86D"/>
    <w:rsid w:val="190FE60F"/>
    <w:rsid w:val="19454149"/>
    <w:rsid w:val="194D7501"/>
    <w:rsid w:val="1961725B"/>
    <w:rsid w:val="196766A8"/>
    <w:rsid w:val="19886BF9"/>
    <w:rsid w:val="1991A99C"/>
    <w:rsid w:val="19B0B3B5"/>
    <w:rsid w:val="19B5792B"/>
    <w:rsid w:val="19C49A06"/>
    <w:rsid w:val="19DFAEFA"/>
    <w:rsid w:val="1A017814"/>
    <w:rsid w:val="1A248F51"/>
    <w:rsid w:val="1A27BD27"/>
    <w:rsid w:val="1A3283B3"/>
    <w:rsid w:val="1A58F3F4"/>
    <w:rsid w:val="1A5ED633"/>
    <w:rsid w:val="1A6BF950"/>
    <w:rsid w:val="1A93F60C"/>
    <w:rsid w:val="1AA3201B"/>
    <w:rsid w:val="1AB1766F"/>
    <w:rsid w:val="1AB3937F"/>
    <w:rsid w:val="1AC15678"/>
    <w:rsid w:val="1AE25B86"/>
    <w:rsid w:val="1AE364D0"/>
    <w:rsid w:val="1B101653"/>
    <w:rsid w:val="1B281539"/>
    <w:rsid w:val="1B31BA88"/>
    <w:rsid w:val="1B40A4CC"/>
    <w:rsid w:val="1B586098"/>
    <w:rsid w:val="1B7A20F2"/>
    <w:rsid w:val="1B82386C"/>
    <w:rsid w:val="1B8352F1"/>
    <w:rsid w:val="1B8E2282"/>
    <w:rsid w:val="1BB835D4"/>
    <w:rsid w:val="1BBE6679"/>
    <w:rsid w:val="1BC4A882"/>
    <w:rsid w:val="1BEF8D26"/>
    <w:rsid w:val="1C315D9D"/>
    <w:rsid w:val="1C33D0AD"/>
    <w:rsid w:val="1C95EF0C"/>
    <w:rsid w:val="1C9BF0B2"/>
    <w:rsid w:val="1CD107E1"/>
    <w:rsid w:val="1CD74772"/>
    <w:rsid w:val="1D1710EB"/>
    <w:rsid w:val="1D278E85"/>
    <w:rsid w:val="1D3F4FA4"/>
    <w:rsid w:val="1D69D455"/>
    <w:rsid w:val="1DFE80E8"/>
    <w:rsid w:val="1E03200C"/>
    <w:rsid w:val="1E08DE5D"/>
    <w:rsid w:val="1E39F6BA"/>
    <w:rsid w:val="1E4A13E9"/>
    <w:rsid w:val="1E5B3DF5"/>
    <w:rsid w:val="1E6CD842"/>
    <w:rsid w:val="1E7D6A5F"/>
    <w:rsid w:val="1EBC68E4"/>
    <w:rsid w:val="1EF11AA0"/>
    <w:rsid w:val="1F1240B4"/>
    <w:rsid w:val="1F1EC4D8"/>
    <w:rsid w:val="1F493D33"/>
    <w:rsid w:val="1F50D67B"/>
    <w:rsid w:val="1F5B1D87"/>
    <w:rsid w:val="1F637D7B"/>
    <w:rsid w:val="1F6A746C"/>
    <w:rsid w:val="1F853592"/>
    <w:rsid w:val="1FCC2CCE"/>
    <w:rsid w:val="1FD79349"/>
    <w:rsid w:val="1FE3FF96"/>
    <w:rsid w:val="1FE50F69"/>
    <w:rsid w:val="1FE5853C"/>
    <w:rsid w:val="1FE6A673"/>
    <w:rsid w:val="1FE9BA97"/>
    <w:rsid w:val="1FEF6B00"/>
    <w:rsid w:val="200E5196"/>
    <w:rsid w:val="201AA7C9"/>
    <w:rsid w:val="202BDDD3"/>
    <w:rsid w:val="20346EE5"/>
    <w:rsid w:val="203EFA20"/>
    <w:rsid w:val="2052E9CA"/>
    <w:rsid w:val="207C7F64"/>
    <w:rsid w:val="20893FE5"/>
    <w:rsid w:val="208D76E6"/>
    <w:rsid w:val="2091744B"/>
    <w:rsid w:val="20977D03"/>
    <w:rsid w:val="20C3E0D6"/>
    <w:rsid w:val="20E8E379"/>
    <w:rsid w:val="20F1034D"/>
    <w:rsid w:val="20F2ECC1"/>
    <w:rsid w:val="2101B30C"/>
    <w:rsid w:val="210E4E2C"/>
    <w:rsid w:val="211BA3D5"/>
    <w:rsid w:val="213543CA"/>
    <w:rsid w:val="2152F95A"/>
    <w:rsid w:val="21585BF0"/>
    <w:rsid w:val="21620BD1"/>
    <w:rsid w:val="217AC9D8"/>
    <w:rsid w:val="2184E26D"/>
    <w:rsid w:val="21905ACD"/>
    <w:rsid w:val="219233AD"/>
    <w:rsid w:val="219B7396"/>
    <w:rsid w:val="21B3C009"/>
    <w:rsid w:val="21B6D189"/>
    <w:rsid w:val="21D10DAC"/>
    <w:rsid w:val="21E3DD7F"/>
    <w:rsid w:val="22054D07"/>
    <w:rsid w:val="2211858E"/>
    <w:rsid w:val="223174C5"/>
    <w:rsid w:val="225CE1BA"/>
    <w:rsid w:val="225F9DAD"/>
    <w:rsid w:val="22690224"/>
    <w:rsid w:val="227B04A3"/>
    <w:rsid w:val="22B3E651"/>
    <w:rsid w:val="22BAA063"/>
    <w:rsid w:val="22D3631E"/>
    <w:rsid w:val="22FA0E27"/>
    <w:rsid w:val="2302297F"/>
    <w:rsid w:val="23194B94"/>
    <w:rsid w:val="232F575B"/>
    <w:rsid w:val="234F46D0"/>
    <w:rsid w:val="236BAF1D"/>
    <w:rsid w:val="2375456A"/>
    <w:rsid w:val="239039AF"/>
    <w:rsid w:val="239B0A7F"/>
    <w:rsid w:val="239D7176"/>
    <w:rsid w:val="23FCAF0C"/>
    <w:rsid w:val="241B3933"/>
    <w:rsid w:val="242A7216"/>
    <w:rsid w:val="2443993A"/>
    <w:rsid w:val="246EECFA"/>
    <w:rsid w:val="249E942E"/>
    <w:rsid w:val="24C1D459"/>
    <w:rsid w:val="24C43E71"/>
    <w:rsid w:val="24CB706D"/>
    <w:rsid w:val="24DA4328"/>
    <w:rsid w:val="24DA960E"/>
    <w:rsid w:val="24EC4E8A"/>
    <w:rsid w:val="24FA0D2F"/>
    <w:rsid w:val="25107E53"/>
    <w:rsid w:val="251441F8"/>
    <w:rsid w:val="251F0318"/>
    <w:rsid w:val="252FA677"/>
    <w:rsid w:val="253D8E4E"/>
    <w:rsid w:val="254573EF"/>
    <w:rsid w:val="254E89D5"/>
    <w:rsid w:val="257FDEF1"/>
    <w:rsid w:val="258D9CA8"/>
    <w:rsid w:val="25959724"/>
    <w:rsid w:val="25A51A8D"/>
    <w:rsid w:val="25C5067D"/>
    <w:rsid w:val="25C8FC38"/>
    <w:rsid w:val="25EB2852"/>
    <w:rsid w:val="25FAC634"/>
    <w:rsid w:val="26317B75"/>
    <w:rsid w:val="263F1A4A"/>
    <w:rsid w:val="266CC10F"/>
    <w:rsid w:val="266D578C"/>
    <w:rsid w:val="269040C7"/>
    <w:rsid w:val="26A73437"/>
    <w:rsid w:val="26CAFA58"/>
    <w:rsid w:val="26D134B5"/>
    <w:rsid w:val="26D38ABA"/>
    <w:rsid w:val="26D58242"/>
    <w:rsid w:val="26DD53BF"/>
    <w:rsid w:val="26E4D10B"/>
    <w:rsid w:val="26E63E34"/>
    <w:rsid w:val="26F2B45A"/>
    <w:rsid w:val="2705D10D"/>
    <w:rsid w:val="27214DAD"/>
    <w:rsid w:val="272C29F7"/>
    <w:rsid w:val="274AC61B"/>
    <w:rsid w:val="2755657E"/>
    <w:rsid w:val="276280AE"/>
    <w:rsid w:val="27636DF3"/>
    <w:rsid w:val="278F031E"/>
    <w:rsid w:val="27A4CD7D"/>
    <w:rsid w:val="27ED1000"/>
    <w:rsid w:val="27F7B4C5"/>
    <w:rsid w:val="27FC37BA"/>
    <w:rsid w:val="280504A0"/>
    <w:rsid w:val="280C9E60"/>
    <w:rsid w:val="280E7A43"/>
    <w:rsid w:val="28256B48"/>
    <w:rsid w:val="283E44E4"/>
    <w:rsid w:val="2843367E"/>
    <w:rsid w:val="2848EE5D"/>
    <w:rsid w:val="2853170A"/>
    <w:rsid w:val="2853E153"/>
    <w:rsid w:val="285A9884"/>
    <w:rsid w:val="285DF906"/>
    <w:rsid w:val="285FC7D3"/>
    <w:rsid w:val="2860A2E8"/>
    <w:rsid w:val="28684276"/>
    <w:rsid w:val="28687752"/>
    <w:rsid w:val="2873C0E1"/>
    <w:rsid w:val="288769B8"/>
    <w:rsid w:val="28AB2064"/>
    <w:rsid w:val="28AD8A93"/>
    <w:rsid w:val="28BA1885"/>
    <w:rsid w:val="28C8520A"/>
    <w:rsid w:val="28DEB026"/>
    <w:rsid w:val="28DFF2CA"/>
    <w:rsid w:val="28E35369"/>
    <w:rsid w:val="28E45812"/>
    <w:rsid w:val="28ECFB35"/>
    <w:rsid w:val="28EED750"/>
    <w:rsid w:val="290E69B4"/>
    <w:rsid w:val="29103CD9"/>
    <w:rsid w:val="291614B9"/>
    <w:rsid w:val="29186E78"/>
    <w:rsid w:val="291EDB3D"/>
    <w:rsid w:val="2925CBA9"/>
    <w:rsid w:val="29290E26"/>
    <w:rsid w:val="29374740"/>
    <w:rsid w:val="294A2429"/>
    <w:rsid w:val="294B3197"/>
    <w:rsid w:val="2999D91B"/>
    <w:rsid w:val="29C147D9"/>
    <w:rsid w:val="29D4D95F"/>
    <w:rsid w:val="29D6DCEB"/>
    <w:rsid w:val="2A031916"/>
    <w:rsid w:val="2A0F9142"/>
    <w:rsid w:val="2A1BA9FB"/>
    <w:rsid w:val="2A1D789D"/>
    <w:rsid w:val="2A2663A5"/>
    <w:rsid w:val="2A2E7083"/>
    <w:rsid w:val="2A3265D1"/>
    <w:rsid w:val="2A35290E"/>
    <w:rsid w:val="2A46388A"/>
    <w:rsid w:val="2A489A87"/>
    <w:rsid w:val="2A58789C"/>
    <w:rsid w:val="2A5910BE"/>
    <w:rsid w:val="2A6ABCA1"/>
    <w:rsid w:val="2A7D8993"/>
    <w:rsid w:val="2AA1E323"/>
    <w:rsid w:val="2B048894"/>
    <w:rsid w:val="2B065509"/>
    <w:rsid w:val="2B1BE685"/>
    <w:rsid w:val="2B2395A7"/>
    <w:rsid w:val="2B27FD71"/>
    <w:rsid w:val="2B2AF101"/>
    <w:rsid w:val="2B508AD0"/>
    <w:rsid w:val="2B7C1C58"/>
    <w:rsid w:val="2B7DFE6E"/>
    <w:rsid w:val="2B966C66"/>
    <w:rsid w:val="2BA6A2B0"/>
    <w:rsid w:val="2BAF25D1"/>
    <w:rsid w:val="2BB4A44B"/>
    <w:rsid w:val="2BD7E9C2"/>
    <w:rsid w:val="2BDF43C3"/>
    <w:rsid w:val="2BF40E4E"/>
    <w:rsid w:val="2BF4AEB0"/>
    <w:rsid w:val="2BFE0DFE"/>
    <w:rsid w:val="2C0A403E"/>
    <w:rsid w:val="2C1E7960"/>
    <w:rsid w:val="2C3AFF55"/>
    <w:rsid w:val="2C67E1F5"/>
    <w:rsid w:val="2C704F69"/>
    <w:rsid w:val="2C76E761"/>
    <w:rsid w:val="2CB9F55E"/>
    <w:rsid w:val="2CF0B93C"/>
    <w:rsid w:val="2CF81E6B"/>
    <w:rsid w:val="2D1D938B"/>
    <w:rsid w:val="2D3577FB"/>
    <w:rsid w:val="2D4320B4"/>
    <w:rsid w:val="2D468B8B"/>
    <w:rsid w:val="2D5D06CC"/>
    <w:rsid w:val="2D66B4C0"/>
    <w:rsid w:val="2D777917"/>
    <w:rsid w:val="2D7E3C77"/>
    <w:rsid w:val="2D859D1D"/>
    <w:rsid w:val="2DB12947"/>
    <w:rsid w:val="2DC18F44"/>
    <w:rsid w:val="2DD1C1F2"/>
    <w:rsid w:val="2DD4CE95"/>
    <w:rsid w:val="2DDD56E7"/>
    <w:rsid w:val="2DF72A22"/>
    <w:rsid w:val="2E31BB89"/>
    <w:rsid w:val="2E61FC04"/>
    <w:rsid w:val="2EA82E92"/>
    <w:rsid w:val="2ED13016"/>
    <w:rsid w:val="2EDCD415"/>
    <w:rsid w:val="2EE1155E"/>
    <w:rsid w:val="2EEFA088"/>
    <w:rsid w:val="2EF6D35C"/>
    <w:rsid w:val="2EF8D8A9"/>
    <w:rsid w:val="2F12B04C"/>
    <w:rsid w:val="2F1CC512"/>
    <w:rsid w:val="2F215C36"/>
    <w:rsid w:val="2FA0747A"/>
    <w:rsid w:val="2FA6C220"/>
    <w:rsid w:val="2FD0D83B"/>
    <w:rsid w:val="2FD48EB6"/>
    <w:rsid w:val="2FEF835C"/>
    <w:rsid w:val="2FF8016D"/>
    <w:rsid w:val="304A8AB8"/>
    <w:rsid w:val="3060DAA6"/>
    <w:rsid w:val="306BB4CD"/>
    <w:rsid w:val="307CAE21"/>
    <w:rsid w:val="309E2135"/>
    <w:rsid w:val="30AFE99E"/>
    <w:rsid w:val="30B3438E"/>
    <w:rsid w:val="30CFF79E"/>
    <w:rsid w:val="30DE2CF1"/>
    <w:rsid w:val="30E81052"/>
    <w:rsid w:val="30F5EF84"/>
    <w:rsid w:val="30FC78D2"/>
    <w:rsid w:val="31038AFC"/>
    <w:rsid w:val="31051F17"/>
    <w:rsid w:val="31198BD6"/>
    <w:rsid w:val="312A55AB"/>
    <w:rsid w:val="3154186D"/>
    <w:rsid w:val="3164B551"/>
    <w:rsid w:val="316573E5"/>
    <w:rsid w:val="31955906"/>
    <w:rsid w:val="31C291B9"/>
    <w:rsid w:val="31C54A3D"/>
    <w:rsid w:val="31C7D5E7"/>
    <w:rsid w:val="31D11F1B"/>
    <w:rsid w:val="31D67575"/>
    <w:rsid w:val="31EF342C"/>
    <w:rsid w:val="3208D0D8"/>
    <w:rsid w:val="321121F9"/>
    <w:rsid w:val="3218C8FA"/>
    <w:rsid w:val="321B5235"/>
    <w:rsid w:val="32237191"/>
    <w:rsid w:val="323B1B87"/>
    <w:rsid w:val="323C8AEF"/>
    <w:rsid w:val="32570BEB"/>
    <w:rsid w:val="326A35AB"/>
    <w:rsid w:val="32B287F4"/>
    <w:rsid w:val="32B90E6B"/>
    <w:rsid w:val="32BE8838"/>
    <w:rsid w:val="32C12381"/>
    <w:rsid w:val="32EC5003"/>
    <w:rsid w:val="32ECEB7F"/>
    <w:rsid w:val="332C6652"/>
    <w:rsid w:val="334323D9"/>
    <w:rsid w:val="3344303F"/>
    <w:rsid w:val="336305B4"/>
    <w:rsid w:val="33641E79"/>
    <w:rsid w:val="336A0588"/>
    <w:rsid w:val="337DA33B"/>
    <w:rsid w:val="33AB4315"/>
    <w:rsid w:val="33B2193C"/>
    <w:rsid w:val="33EA236F"/>
    <w:rsid w:val="340881F0"/>
    <w:rsid w:val="3412A01E"/>
    <w:rsid w:val="3420C4DA"/>
    <w:rsid w:val="342A01FA"/>
    <w:rsid w:val="343107C5"/>
    <w:rsid w:val="343EA181"/>
    <w:rsid w:val="3447D9A2"/>
    <w:rsid w:val="344FBBFF"/>
    <w:rsid w:val="345D1C6C"/>
    <w:rsid w:val="347B1372"/>
    <w:rsid w:val="347F0E00"/>
    <w:rsid w:val="34DA561B"/>
    <w:rsid w:val="34FDF8F2"/>
    <w:rsid w:val="35031321"/>
    <w:rsid w:val="35196DED"/>
    <w:rsid w:val="35471376"/>
    <w:rsid w:val="354FA2C4"/>
    <w:rsid w:val="35658239"/>
    <w:rsid w:val="357D232E"/>
    <w:rsid w:val="35875069"/>
    <w:rsid w:val="358A5E05"/>
    <w:rsid w:val="35A79B08"/>
    <w:rsid w:val="35CBA0E6"/>
    <w:rsid w:val="35D14AD4"/>
    <w:rsid w:val="35D765A9"/>
    <w:rsid w:val="35F0D79F"/>
    <w:rsid w:val="3609D148"/>
    <w:rsid w:val="3611C47D"/>
    <w:rsid w:val="3619BCCC"/>
    <w:rsid w:val="36508AA7"/>
    <w:rsid w:val="365FECE3"/>
    <w:rsid w:val="36611B71"/>
    <w:rsid w:val="36722A6D"/>
    <w:rsid w:val="36759A7E"/>
    <w:rsid w:val="367A92AC"/>
    <w:rsid w:val="367BC318"/>
    <w:rsid w:val="3687A3BB"/>
    <w:rsid w:val="36A5F29C"/>
    <w:rsid w:val="370645F7"/>
    <w:rsid w:val="3743875A"/>
    <w:rsid w:val="3754000D"/>
    <w:rsid w:val="376B2750"/>
    <w:rsid w:val="37754787"/>
    <w:rsid w:val="379A5087"/>
    <w:rsid w:val="379E3C04"/>
    <w:rsid w:val="37AEBF21"/>
    <w:rsid w:val="37B09716"/>
    <w:rsid w:val="37B86080"/>
    <w:rsid w:val="37D16355"/>
    <w:rsid w:val="37D7BE97"/>
    <w:rsid w:val="3818B5B8"/>
    <w:rsid w:val="381F14F1"/>
    <w:rsid w:val="3823F569"/>
    <w:rsid w:val="3878991A"/>
    <w:rsid w:val="387EB438"/>
    <w:rsid w:val="387FCD00"/>
    <w:rsid w:val="389A2719"/>
    <w:rsid w:val="38B5222F"/>
    <w:rsid w:val="38C4450E"/>
    <w:rsid w:val="38E65425"/>
    <w:rsid w:val="391C4D5F"/>
    <w:rsid w:val="39458ABF"/>
    <w:rsid w:val="39491E3A"/>
    <w:rsid w:val="3969A50A"/>
    <w:rsid w:val="39758831"/>
    <w:rsid w:val="39765A71"/>
    <w:rsid w:val="3984220A"/>
    <w:rsid w:val="3984D732"/>
    <w:rsid w:val="39BF4060"/>
    <w:rsid w:val="39EFE079"/>
    <w:rsid w:val="3A1608BC"/>
    <w:rsid w:val="3A1856EC"/>
    <w:rsid w:val="3A226177"/>
    <w:rsid w:val="3A2953BA"/>
    <w:rsid w:val="3A3222C4"/>
    <w:rsid w:val="3A352BE1"/>
    <w:rsid w:val="3A3F6E20"/>
    <w:rsid w:val="3A51EFAA"/>
    <w:rsid w:val="3A521B05"/>
    <w:rsid w:val="3A64F265"/>
    <w:rsid w:val="3A8FDD59"/>
    <w:rsid w:val="3A95F0F9"/>
    <w:rsid w:val="3AB7843C"/>
    <w:rsid w:val="3AD0A3CF"/>
    <w:rsid w:val="3B08966E"/>
    <w:rsid w:val="3B3987EF"/>
    <w:rsid w:val="3B502863"/>
    <w:rsid w:val="3B619C70"/>
    <w:rsid w:val="3B6DB07B"/>
    <w:rsid w:val="3B8A2C27"/>
    <w:rsid w:val="3B968AC1"/>
    <w:rsid w:val="3BA87F83"/>
    <w:rsid w:val="3BB654FA"/>
    <w:rsid w:val="3BCD6DF6"/>
    <w:rsid w:val="3BD17E61"/>
    <w:rsid w:val="3BE91CED"/>
    <w:rsid w:val="3BF1DCDD"/>
    <w:rsid w:val="3C1B433A"/>
    <w:rsid w:val="3C2174AD"/>
    <w:rsid w:val="3C262F72"/>
    <w:rsid w:val="3C3A405A"/>
    <w:rsid w:val="3C596A3A"/>
    <w:rsid w:val="3C59D4C2"/>
    <w:rsid w:val="3C8D5442"/>
    <w:rsid w:val="3CA11321"/>
    <w:rsid w:val="3CB3E0EA"/>
    <w:rsid w:val="3CD3215A"/>
    <w:rsid w:val="3D02C9BC"/>
    <w:rsid w:val="3D0CC9C5"/>
    <w:rsid w:val="3D183F2D"/>
    <w:rsid w:val="3D2FF98E"/>
    <w:rsid w:val="3D39A58C"/>
    <w:rsid w:val="3D54E99C"/>
    <w:rsid w:val="3D632EE0"/>
    <w:rsid w:val="3D81BA8D"/>
    <w:rsid w:val="3D8DA0E7"/>
    <w:rsid w:val="3DA57556"/>
    <w:rsid w:val="3DAE9B48"/>
    <w:rsid w:val="3DDDC8F9"/>
    <w:rsid w:val="3DE6F52E"/>
    <w:rsid w:val="3DFA787D"/>
    <w:rsid w:val="3E35BAAC"/>
    <w:rsid w:val="3E4846B2"/>
    <w:rsid w:val="3E489A46"/>
    <w:rsid w:val="3E4C1889"/>
    <w:rsid w:val="3E6F66F9"/>
    <w:rsid w:val="3E7D1FAC"/>
    <w:rsid w:val="3E8731AD"/>
    <w:rsid w:val="3E93E490"/>
    <w:rsid w:val="3E99D1FA"/>
    <w:rsid w:val="3ED68523"/>
    <w:rsid w:val="3EE50CCA"/>
    <w:rsid w:val="3EEDF5BC"/>
    <w:rsid w:val="3EFA5B89"/>
    <w:rsid w:val="3F0F1EC8"/>
    <w:rsid w:val="3F4BAF1E"/>
    <w:rsid w:val="3F5CB9E6"/>
    <w:rsid w:val="3F6BE4AD"/>
    <w:rsid w:val="3F8CF8C5"/>
    <w:rsid w:val="3F9D16BA"/>
    <w:rsid w:val="3F9D835A"/>
    <w:rsid w:val="3FCC2E38"/>
    <w:rsid w:val="3FCD6E3B"/>
    <w:rsid w:val="3FD47F6A"/>
    <w:rsid w:val="3FE0A3C7"/>
    <w:rsid w:val="400B1C2B"/>
    <w:rsid w:val="400FF082"/>
    <w:rsid w:val="4039D306"/>
    <w:rsid w:val="40425C32"/>
    <w:rsid w:val="404ED734"/>
    <w:rsid w:val="405FB168"/>
    <w:rsid w:val="40603B12"/>
    <w:rsid w:val="4061D1DF"/>
    <w:rsid w:val="4062E734"/>
    <w:rsid w:val="406891F1"/>
    <w:rsid w:val="406B367C"/>
    <w:rsid w:val="4083BBB9"/>
    <w:rsid w:val="408DFA80"/>
    <w:rsid w:val="40F9C41C"/>
    <w:rsid w:val="4102FFF4"/>
    <w:rsid w:val="4113FD89"/>
    <w:rsid w:val="413D03ED"/>
    <w:rsid w:val="416F84AE"/>
    <w:rsid w:val="4188A983"/>
    <w:rsid w:val="418E7067"/>
    <w:rsid w:val="41A1F13C"/>
    <w:rsid w:val="41AE93B7"/>
    <w:rsid w:val="41B429D8"/>
    <w:rsid w:val="41B9EEA6"/>
    <w:rsid w:val="41DA8987"/>
    <w:rsid w:val="41E736B5"/>
    <w:rsid w:val="41E9D224"/>
    <w:rsid w:val="41EAF2F7"/>
    <w:rsid w:val="42002CF7"/>
    <w:rsid w:val="42087F0B"/>
    <w:rsid w:val="4212ACD0"/>
    <w:rsid w:val="423B98E1"/>
    <w:rsid w:val="4246EF90"/>
    <w:rsid w:val="426D7A5B"/>
    <w:rsid w:val="42E8EFEC"/>
    <w:rsid w:val="430DAC4C"/>
    <w:rsid w:val="431A3418"/>
    <w:rsid w:val="4342B255"/>
    <w:rsid w:val="435A11D3"/>
    <w:rsid w:val="436AB532"/>
    <w:rsid w:val="4385966B"/>
    <w:rsid w:val="4389647D"/>
    <w:rsid w:val="43992E72"/>
    <w:rsid w:val="43B9885C"/>
    <w:rsid w:val="43BAFE3E"/>
    <w:rsid w:val="43C166DF"/>
    <w:rsid w:val="43DF8CED"/>
    <w:rsid w:val="43FDA746"/>
    <w:rsid w:val="4427D4BF"/>
    <w:rsid w:val="4461603C"/>
    <w:rsid w:val="4461C28D"/>
    <w:rsid w:val="44A731E8"/>
    <w:rsid w:val="44CCFABE"/>
    <w:rsid w:val="44D4FB1E"/>
    <w:rsid w:val="44D6FCA6"/>
    <w:rsid w:val="44E4DBAA"/>
    <w:rsid w:val="44F094C4"/>
    <w:rsid w:val="44F5C331"/>
    <w:rsid w:val="452323B3"/>
    <w:rsid w:val="452ACEB8"/>
    <w:rsid w:val="454083D7"/>
    <w:rsid w:val="4546F3AC"/>
    <w:rsid w:val="455A1690"/>
    <w:rsid w:val="4562AE1D"/>
    <w:rsid w:val="456AECEE"/>
    <w:rsid w:val="4583D0EE"/>
    <w:rsid w:val="4587BC74"/>
    <w:rsid w:val="4597C209"/>
    <w:rsid w:val="45A116E9"/>
    <w:rsid w:val="45C59D90"/>
    <w:rsid w:val="45D6CABF"/>
    <w:rsid w:val="45F33E67"/>
    <w:rsid w:val="46072D58"/>
    <w:rsid w:val="46185D97"/>
    <w:rsid w:val="46207BDF"/>
    <w:rsid w:val="46257925"/>
    <w:rsid w:val="4627999C"/>
    <w:rsid w:val="4631B36B"/>
    <w:rsid w:val="4655A54B"/>
    <w:rsid w:val="465DC3C5"/>
    <w:rsid w:val="46824243"/>
    <w:rsid w:val="468BDABC"/>
    <w:rsid w:val="4694A70B"/>
    <w:rsid w:val="46987559"/>
    <w:rsid w:val="46AC7A43"/>
    <w:rsid w:val="471898F3"/>
    <w:rsid w:val="472BF0C1"/>
    <w:rsid w:val="473D0DD2"/>
    <w:rsid w:val="47485FAA"/>
    <w:rsid w:val="47570ACB"/>
    <w:rsid w:val="4763CD56"/>
    <w:rsid w:val="478553E3"/>
    <w:rsid w:val="47A56E11"/>
    <w:rsid w:val="47C8A110"/>
    <w:rsid w:val="47D6EE05"/>
    <w:rsid w:val="47DB79A6"/>
    <w:rsid w:val="47DBAB6B"/>
    <w:rsid w:val="47EE4304"/>
    <w:rsid w:val="47F6CC06"/>
    <w:rsid w:val="47FE6B91"/>
    <w:rsid w:val="4803B1EE"/>
    <w:rsid w:val="483868F6"/>
    <w:rsid w:val="483B6645"/>
    <w:rsid w:val="48597F5A"/>
    <w:rsid w:val="4884F3E4"/>
    <w:rsid w:val="4885880B"/>
    <w:rsid w:val="488A8E60"/>
    <w:rsid w:val="48AE11B8"/>
    <w:rsid w:val="490CC078"/>
    <w:rsid w:val="490FB27F"/>
    <w:rsid w:val="4918DCF4"/>
    <w:rsid w:val="491C3291"/>
    <w:rsid w:val="492C3731"/>
    <w:rsid w:val="494A7A2D"/>
    <w:rsid w:val="4966A09D"/>
    <w:rsid w:val="49720DAF"/>
    <w:rsid w:val="497C2BF9"/>
    <w:rsid w:val="498B2B3B"/>
    <w:rsid w:val="4999824C"/>
    <w:rsid w:val="49AA5E04"/>
    <w:rsid w:val="49B2045C"/>
    <w:rsid w:val="49D7F7FD"/>
    <w:rsid w:val="49F54FBB"/>
    <w:rsid w:val="49F79E6A"/>
    <w:rsid w:val="49FBC30D"/>
    <w:rsid w:val="4A04AE88"/>
    <w:rsid w:val="4A094436"/>
    <w:rsid w:val="4A37F57B"/>
    <w:rsid w:val="4A5BDCDF"/>
    <w:rsid w:val="4A71E175"/>
    <w:rsid w:val="4A80D130"/>
    <w:rsid w:val="4A835F6A"/>
    <w:rsid w:val="4A8BD8D5"/>
    <w:rsid w:val="4A9B6E18"/>
    <w:rsid w:val="4AB22DEC"/>
    <w:rsid w:val="4AC711FF"/>
    <w:rsid w:val="4ADA006F"/>
    <w:rsid w:val="4B02D01D"/>
    <w:rsid w:val="4B3552AD"/>
    <w:rsid w:val="4B4B9EAD"/>
    <w:rsid w:val="4B526B75"/>
    <w:rsid w:val="4B52E7C3"/>
    <w:rsid w:val="4B5E9F1F"/>
    <w:rsid w:val="4B5EDC2C"/>
    <w:rsid w:val="4B6B94F5"/>
    <w:rsid w:val="4B860846"/>
    <w:rsid w:val="4B9067E1"/>
    <w:rsid w:val="4B963F49"/>
    <w:rsid w:val="4BA52D11"/>
    <w:rsid w:val="4BB00F0D"/>
    <w:rsid w:val="4BD9AA28"/>
    <w:rsid w:val="4BEB570D"/>
    <w:rsid w:val="4BEC0B6E"/>
    <w:rsid w:val="4BF8AF44"/>
    <w:rsid w:val="4C00E97E"/>
    <w:rsid w:val="4C0C2E8C"/>
    <w:rsid w:val="4C2C80A1"/>
    <w:rsid w:val="4C3DAB62"/>
    <w:rsid w:val="4C5737C0"/>
    <w:rsid w:val="4C696FDB"/>
    <w:rsid w:val="4C97465B"/>
    <w:rsid w:val="4C9C4E20"/>
    <w:rsid w:val="4CC0F975"/>
    <w:rsid w:val="4CC9FA0B"/>
    <w:rsid w:val="4CD550E2"/>
    <w:rsid w:val="4CE2963E"/>
    <w:rsid w:val="4CE76F0E"/>
    <w:rsid w:val="4CEC756E"/>
    <w:rsid w:val="4D093FCB"/>
    <w:rsid w:val="4D17AD83"/>
    <w:rsid w:val="4D2271C5"/>
    <w:rsid w:val="4D4520BF"/>
    <w:rsid w:val="4D73D396"/>
    <w:rsid w:val="4D7B75B1"/>
    <w:rsid w:val="4D86FC54"/>
    <w:rsid w:val="4D8CDE63"/>
    <w:rsid w:val="4D967FE7"/>
    <w:rsid w:val="4DA9F9A2"/>
    <w:rsid w:val="4DB1B1E0"/>
    <w:rsid w:val="4DB6F0D5"/>
    <w:rsid w:val="4DD5FD50"/>
    <w:rsid w:val="4DD6529D"/>
    <w:rsid w:val="4DE953DC"/>
    <w:rsid w:val="4DF0E69B"/>
    <w:rsid w:val="4E0130A3"/>
    <w:rsid w:val="4E062785"/>
    <w:rsid w:val="4E6565C5"/>
    <w:rsid w:val="4E75ABAE"/>
    <w:rsid w:val="4E833F6F"/>
    <w:rsid w:val="4E8A517B"/>
    <w:rsid w:val="4EA3873E"/>
    <w:rsid w:val="4F0241BB"/>
    <w:rsid w:val="4F166409"/>
    <w:rsid w:val="4F200921"/>
    <w:rsid w:val="4F30D4A3"/>
    <w:rsid w:val="4F3B0E25"/>
    <w:rsid w:val="4F617683"/>
    <w:rsid w:val="4F70D34B"/>
    <w:rsid w:val="4F7CDDA3"/>
    <w:rsid w:val="4F9BFFE6"/>
    <w:rsid w:val="4FA55236"/>
    <w:rsid w:val="4FB890DE"/>
    <w:rsid w:val="4FC6C7C1"/>
    <w:rsid w:val="4FF1D215"/>
    <w:rsid w:val="4FF6A692"/>
    <w:rsid w:val="4FF9AD31"/>
    <w:rsid w:val="4FFCE5BD"/>
    <w:rsid w:val="501287DE"/>
    <w:rsid w:val="5019AB02"/>
    <w:rsid w:val="50285623"/>
    <w:rsid w:val="502B1CD8"/>
    <w:rsid w:val="503B1861"/>
    <w:rsid w:val="509534F4"/>
    <w:rsid w:val="50A61C35"/>
    <w:rsid w:val="50BD4394"/>
    <w:rsid w:val="50FE927A"/>
    <w:rsid w:val="51030193"/>
    <w:rsid w:val="51343E63"/>
    <w:rsid w:val="51669EC9"/>
    <w:rsid w:val="516E290B"/>
    <w:rsid w:val="518DA276"/>
    <w:rsid w:val="51B134F2"/>
    <w:rsid w:val="51BAE031"/>
    <w:rsid w:val="51CF12FF"/>
    <w:rsid w:val="51EE863C"/>
    <w:rsid w:val="52088777"/>
    <w:rsid w:val="52188B67"/>
    <w:rsid w:val="5228ECA3"/>
    <w:rsid w:val="522A8F18"/>
    <w:rsid w:val="523AD5D3"/>
    <w:rsid w:val="526600A4"/>
    <w:rsid w:val="52879613"/>
    <w:rsid w:val="5298356E"/>
    <w:rsid w:val="52B4B6CF"/>
    <w:rsid w:val="52C212B4"/>
    <w:rsid w:val="52C61DE3"/>
    <w:rsid w:val="52CBA46D"/>
    <w:rsid w:val="52F295FB"/>
    <w:rsid w:val="53016873"/>
    <w:rsid w:val="531AE5C7"/>
    <w:rsid w:val="5326E215"/>
    <w:rsid w:val="532C027C"/>
    <w:rsid w:val="533A293D"/>
    <w:rsid w:val="5358A14B"/>
    <w:rsid w:val="53960BDE"/>
    <w:rsid w:val="53A86856"/>
    <w:rsid w:val="53AB46C8"/>
    <w:rsid w:val="53AF42D7"/>
    <w:rsid w:val="53B0CFF3"/>
    <w:rsid w:val="53CC5FCD"/>
    <w:rsid w:val="53E7ACFF"/>
    <w:rsid w:val="545819AC"/>
    <w:rsid w:val="54615D7D"/>
    <w:rsid w:val="54629054"/>
    <w:rsid w:val="54649425"/>
    <w:rsid w:val="547CC5E3"/>
    <w:rsid w:val="54BCDE80"/>
    <w:rsid w:val="54FBC247"/>
    <w:rsid w:val="55013547"/>
    <w:rsid w:val="5502EBFF"/>
    <w:rsid w:val="5510F2B2"/>
    <w:rsid w:val="553A318E"/>
    <w:rsid w:val="5555E9A1"/>
    <w:rsid w:val="55581F48"/>
    <w:rsid w:val="555D1359"/>
    <w:rsid w:val="5573C7AB"/>
    <w:rsid w:val="55A89B0C"/>
    <w:rsid w:val="55C1E541"/>
    <w:rsid w:val="55CFE326"/>
    <w:rsid w:val="55D74733"/>
    <w:rsid w:val="55FB07BE"/>
    <w:rsid w:val="55FE8549"/>
    <w:rsid w:val="5602C7FF"/>
    <w:rsid w:val="56055CB4"/>
    <w:rsid w:val="5611DD76"/>
    <w:rsid w:val="562DE9E9"/>
    <w:rsid w:val="5631F14C"/>
    <w:rsid w:val="564B6C68"/>
    <w:rsid w:val="567E7C59"/>
    <w:rsid w:val="5694A34A"/>
    <w:rsid w:val="56984D2A"/>
    <w:rsid w:val="56995A47"/>
    <w:rsid w:val="569C2A4C"/>
    <w:rsid w:val="56B9A3AF"/>
    <w:rsid w:val="56C15733"/>
    <w:rsid w:val="56CE1646"/>
    <w:rsid w:val="56E8F94C"/>
    <w:rsid w:val="5712557D"/>
    <w:rsid w:val="5714F7BB"/>
    <w:rsid w:val="572F9AAA"/>
    <w:rsid w:val="573527F2"/>
    <w:rsid w:val="57433C7D"/>
    <w:rsid w:val="5783B111"/>
    <w:rsid w:val="5797323D"/>
    <w:rsid w:val="579F8EE6"/>
    <w:rsid w:val="57A70B48"/>
    <w:rsid w:val="57C55DDB"/>
    <w:rsid w:val="57C9545E"/>
    <w:rsid w:val="57CC494A"/>
    <w:rsid w:val="57CD2979"/>
    <w:rsid w:val="57DCB9D8"/>
    <w:rsid w:val="57F100CF"/>
    <w:rsid w:val="581DB4C5"/>
    <w:rsid w:val="5844806E"/>
    <w:rsid w:val="58668E24"/>
    <w:rsid w:val="587E413E"/>
    <w:rsid w:val="5898F463"/>
    <w:rsid w:val="58993C0F"/>
    <w:rsid w:val="58B3271A"/>
    <w:rsid w:val="58B3F698"/>
    <w:rsid w:val="58B502D0"/>
    <w:rsid w:val="58B70162"/>
    <w:rsid w:val="58C7C6AD"/>
    <w:rsid w:val="58D1F055"/>
    <w:rsid w:val="58D54065"/>
    <w:rsid w:val="58F7964D"/>
    <w:rsid w:val="58FF4519"/>
    <w:rsid w:val="590BAF81"/>
    <w:rsid w:val="591D1361"/>
    <w:rsid w:val="591DF7BD"/>
    <w:rsid w:val="593C8D3C"/>
    <w:rsid w:val="5943B079"/>
    <w:rsid w:val="594EE6B6"/>
    <w:rsid w:val="5963A701"/>
    <w:rsid w:val="5966D776"/>
    <w:rsid w:val="59906898"/>
    <w:rsid w:val="59B15009"/>
    <w:rsid w:val="59DB52F2"/>
    <w:rsid w:val="59F186D9"/>
    <w:rsid w:val="59FC38A8"/>
    <w:rsid w:val="59FEC5AC"/>
    <w:rsid w:val="5A01C591"/>
    <w:rsid w:val="5A549D71"/>
    <w:rsid w:val="5A585BFE"/>
    <w:rsid w:val="5A5892EC"/>
    <w:rsid w:val="5A690475"/>
    <w:rsid w:val="5A759B78"/>
    <w:rsid w:val="5A8B91CA"/>
    <w:rsid w:val="5AD70197"/>
    <w:rsid w:val="5AFF2565"/>
    <w:rsid w:val="5B0BD74D"/>
    <w:rsid w:val="5B22B26D"/>
    <w:rsid w:val="5B2ED98A"/>
    <w:rsid w:val="5B4384DC"/>
    <w:rsid w:val="5B61EECB"/>
    <w:rsid w:val="5B6C04E9"/>
    <w:rsid w:val="5B784117"/>
    <w:rsid w:val="5B9AC8D3"/>
    <w:rsid w:val="5BA5267D"/>
    <w:rsid w:val="5BA58296"/>
    <w:rsid w:val="5BBD226F"/>
    <w:rsid w:val="5BFAACAA"/>
    <w:rsid w:val="5C039B4E"/>
    <w:rsid w:val="5C0CECC0"/>
    <w:rsid w:val="5C16C964"/>
    <w:rsid w:val="5C239726"/>
    <w:rsid w:val="5C2C11C6"/>
    <w:rsid w:val="5C7C96D7"/>
    <w:rsid w:val="5C93E220"/>
    <w:rsid w:val="5CBDBEEF"/>
    <w:rsid w:val="5CC860AD"/>
    <w:rsid w:val="5CEBA1C8"/>
    <w:rsid w:val="5CEE7B30"/>
    <w:rsid w:val="5CEF6BBC"/>
    <w:rsid w:val="5D0D2E1B"/>
    <w:rsid w:val="5D3141F8"/>
    <w:rsid w:val="5D333F35"/>
    <w:rsid w:val="5D7896C7"/>
    <w:rsid w:val="5DAF63E2"/>
    <w:rsid w:val="5DB391C7"/>
    <w:rsid w:val="5DD7E408"/>
    <w:rsid w:val="5DDAE181"/>
    <w:rsid w:val="5DE6DB5D"/>
    <w:rsid w:val="5DFD844B"/>
    <w:rsid w:val="5E0FB7DA"/>
    <w:rsid w:val="5E194213"/>
    <w:rsid w:val="5E1EA57C"/>
    <w:rsid w:val="5E22BEA0"/>
    <w:rsid w:val="5E37E7BD"/>
    <w:rsid w:val="5E38A1A6"/>
    <w:rsid w:val="5E3B2E4E"/>
    <w:rsid w:val="5E3B531A"/>
    <w:rsid w:val="5E731B72"/>
    <w:rsid w:val="5E8B467F"/>
    <w:rsid w:val="5EC6E9BF"/>
    <w:rsid w:val="5ED5A86A"/>
    <w:rsid w:val="5EF25A25"/>
    <w:rsid w:val="5EFB9480"/>
    <w:rsid w:val="5F0B21F8"/>
    <w:rsid w:val="5F1B6DBF"/>
    <w:rsid w:val="5F3064D6"/>
    <w:rsid w:val="5F967DAB"/>
    <w:rsid w:val="5FB16231"/>
    <w:rsid w:val="5FB3E2FA"/>
    <w:rsid w:val="5FC13EF2"/>
    <w:rsid w:val="5FD28481"/>
    <w:rsid w:val="5FE37750"/>
    <w:rsid w:val="5FEB7372"/>
    <w:rsid w:val="6028C544"/>
    <w:rsid w:val="603B56DC"/>
    <w:rsid w:val="604FC423"/>
    <w:rsid w:val="606B6BF5"/>
    <w:rsid w:val="60898037"/>
    <w:rsid w:val="6090ED0D"/>
    <w:rsid w:val="6098638C"/>
    <w:rsid w:val="60C4D07C"/>
    <w:rsid w:val="60F0AF55"/>
    <w:rsid w:val="60F98230"/>
    <w:rsid w:val="6133BE69"/>
    <w:rsid w:val="61510E74"/>
    <w:rsid w:val="61B65C5F"/>
    <w:rsid w:val="61C32C56"/>
    <w:rsid w:val="61DF633F"/>
    <w:rsid w:val="61EB8F15"/>
    <w:rsid w:val="62059E0E"/>
    <w:rsid w:val="6206FE37"/>
    <w:rsid w:val="62140704"/>
    <w:rsid w:val="622860D5"/>
    <w:rsid w:val="6233494C"/>
    <w:rsid w:val="62422226"/>
    <w:rsid w:val="6246B190"/>
    <w:rsid w:val="624E3144"/>
    <w:rsid w:val="624F5C06"/>
    <w:rsid w:val="624F9243"/>
    <w:rsid w:val="625379A3"/>
    <w:rsid w:val="625AB094"/>
    <w:rsid w:val="629261BA"/>
    <w:rsid w:val="629500FC"/>
    <w:rsid w:val="62C4FF6C"/>
    <w:rsid w:val="62E0CF7F"/>
    <w:rsid w:val="62E32C64"/>
    <w:rsid w:val="62E5174B"/>
    <w:rsid w:val="6323688E"/>
    <w:rsid w:val="6323AD96"/>
    <w:rsid w:val="639FF103"/>
    <w:rsid w:val="63D6E575"/>
    <w:rsid w:val="63D8F9E2"/>
    <w:rsid w:val="63E546E9"/>
    <w:rsid w:val="63E8C022"/>
    <w:rsid w:val="63EB73B7"/>
    <w:rsid w:val="64077898"/>
    <w:rsid w:val="64269FF0"/>
    <w:rsid w:val="642F3ED1"/>
    <w:rsid w:val="64683248"/>
    <w:rsid w:val="64767ADC"/>
    <w:rsid w:val="648D1974"/>
    <w:rsid w:val="64AA4BA2"/>
    <w:rsid w:val="64AF20AC"/>
    <w:rsid w:val="64B48F92"/>
    <w:rsid w:val="64C2468B"/>
    <w:rsid w:val="64FEF6E0"/>
    <w:rsid w:val="651F9B8E"/>
    <w:rsid w:val="6521EAC7"/>
    <w:rsid w:val="652DBEE7"/>
    <w:rsid w:val="65386936"/>
    <w:rsid w:val="6539C2BC"/>
    <w:rsid w:val="653CB6C6"/>
    <w:rsid w:val="654857A1"/>
    <w:rsid w:val="655A9512"/>
    <w:rsid w:val="65734BCF"/>
    <w:rsid w:val="65A5369F"/>
    <w:rsid w:val="65A92918"/>
    <w:rsid w:val="65B60198"/>
    <w:rsid w:val="65B616AA"/>
    <w:rsid w:val="65CC3B07"/>
    <w:rsid w:val="65D99414"/>
    <w:rsid w:val="66239D39"/>
    <w:rsid w:val="663E8DA4"/>
    <w:rsid w:val="664AE9AF"/>
    <w:rsid w:val="664AF10D"/>
    <w:rsid w:val="66732AF7"/>
    <w:rsid w:val="667E3928"/>
    <w:rsid w:val="6693B2D6"/>
    <w:rsid w:val="66B28345"/>
    <w:rsid w:val="66B65A87"/>
    <w:rsid w:val="66C1B7ED"/>
    <w:rsid w:val="66D3655C"/>
    <w:rsid w:val="66DE6686"/>
    <w:rsid w:val="67027498"/>
    <w:rsid w:val="670736EF"/>
    <w:rsid w:val="671521A4"/>
    <w:rsid w:val="672287C8"/>
    <w:rsid w:val="673BDEA1"/>
    <w:rsid w:val="67406440"/>
    <w:rsid w:val="67556D4B"/>
    <w:rsid w:val="67568890"/>
    <w:rsid w:val="6762C63A"/>
    <w:rsid w:val="67B595BF"/>
    <w:rsid w:val="67C0FFB5"/>
    <w:rsid w:val="67C3355C"/>
    <w:rsid w:val="67D06891"/>
    <w:rsid w:val="67D5B920"/>
    <w:rsid w:val="67FA5CDA"/>
    <w:rsid w:val="67FD3AD1"/>
    <w:rsid w:val="680ECCBC"/>
    <w:rsid w:val="681DF9C7"/>
    <w:rsid w:val="682866E7"/>
    <w:rsid w:val="682CBAFA"/>
    <w:rsid w:val="68319265"/>
    <w:rsid w:val="683A18DF"/>
    <w:rsid w:val="685D09ED"/>
    <w:rsid w:val="687CE4BF"/>
    <w:rsid w:val="689E3C92"/>
    <w:rsid w:val="68C9BD66"/>
    <w:rsid w:val="68CF859B"/>
    <w:rsid w:val="68D5E6F5"/>
    <w:rsid w:val="68E38508"/>
    <w:rsid w:val="68E8FE75"/>
    <w:rsid w:val="68E9D810"/>
    <w:rsid w:val="68EF96A7"/>
    <w:rsid w:val="68F94D7A"/>
    <w:rsid w:val="6909028C"/>
    <w:rsid w:val="691134D6"/>
    <w:rsid w:val="69263FF3"/>
    <w:rsid w:val="69302BA8"/>
    <w:rsid w:val="69622670"/>
    <w:rsid w:val="696F7664"/>
    <w:rsid w:val="69802824"/>
    <w:rsid w:val="698215DB"/>
    <w:rsid w:val="699EBED4"/>
    <w:rsid w:val="69A016B2"/>
    <w:rsid w:val="69A66BF3"/>
    <w:rsid w:val="69C48B48"/>
    <w:rsid w:val="69CB0A0F"/>
    <w:rsid w:val="69D190C4"/>
    <w:rsid w:val="6A10BFA3"/>
    <w:rsid w:val="6A20C137"/>
    <w:rsid w:val="6A3A9C72"/>
    <w:rsid w:val="6A4F9EF7"/>
    <w:rsid w:val="6AAD5A4A"/>
    <w:rsid w:val="6AE70516"/>
    <w:rsid w:val="6AEB60CD"/>
    <w:rsid w:val="6AF1BFBA"/>
    <w:rsid w:val="6B1911B7"/>
    <w:rsid w:val="6B2BF3C2"/>
    <w:rsid w:val="6B305128"/>
    <w:rsid w:val="6B43BD89"/>
    <w:rsid w:val="6B6D4093"/>
    <w:rsid w:val="6B7035ED"/>
    <w:rsid w:val="6B8ADA88"/>
    <w:rsid w:val="6B931F29"/>
    <w:rsid w:val="6BA7D53F"/>
    <w:rsid w:val="6BADB9F5"/>
    <w:rsid w:val="6BBA499E"/>
    <w:rsid w:val="6BC9A063"/>
    <w:rsid w:val="6BD8CED0"/>
    <w:rsid w:val="6C06F0AA"/>
    <w:rsid w:val="6C1F8094"/>
    <w:rsid w:val="6C25431C"/>
    <w:rsid w:val="6C3082CF"/>
    <w:rsid w:val="6C369F6B"/>
    <w:rsid w:val="6C401B54"/>
    <w:rsid w:val="6C5B2FB2"/>
    <w:rsid w:val="6C61C886"/>
    <w:rsid w:val="6C7389C2"/>
    <w:rsid w:val="6C83CEF5"/>
    <w:rsid w:val="6C936B44"/>
    <w:rsid w:val="6C9BC5EB"/>
    <w:rsid w:val="6CA89991"/>
    <w:rsid w:val="6CB53A63"/>
    <w:rsid w:val="6CD0606E"/>
    <w:rsid w:val="6CE0840D"/>
    <w:rsid w:val="6CEB030C"/>
    <w:rsid w:val="6CFA4F77"/>
    <w:rsid w:val="6CFFA588"/>
    <w:rsid w:val="6D052FDE"/>
    <w:rsid w:val="6D294632"/>
    <w:rsid w:val="6D300CE9"/>
    <w:rsid w:val="6D369A7E"/>
    <w:rsid w:val="6D375EDA"/>
    <w:rsid w:val="6D397E6F"/>
    <w:rsid w:val="6D54F6CB"/>
    <w:rsid w:val="6DAC4924"/>
    <w:rsid w:val="6DACBB28"/>
    <w:rsid w:val="6DC0343B"/>
    <w:rsid w:val="6DD5F0BD"/>
    <w:rsid w:val="6DD682BC"/>
    <w:rsid w:val="6DD8BEDE"/>
    <w:rsid w:val="6DE6F5A8"/>
    <w:rsid w:val="6E0D3331"/>
    <w:rsid w:val="6E1BF2E9"/>
    <w:rsid w:val="6E1C98EB"/>
    <w:rsid w:val="6E288AA1"/>
    <w:rsid w:val="6E3660E1"/>
    <w:rsid w:val="6E3F7533"/>
    <w:rsid w:val="6E73662D"/>
    <w:rsid w:val="6E7B728E"/>
    <w:rsid w:val="6EBD952A"/>
    <w:rsid w:val="6ECD8766"/>
    <w:rsid w:val="6ED779DF"/>
    <w:rsid w:val="6EDED3F1"/>
    <w:rsid w:val="6EDF1614"/>
    <w:rsid w:val="6F04E782"/>
    <w:rsid w:val="6F256F8A"/>
    <w:rsid w:val="6F43B753"/>
    <w:rsid w:val="6F45BB24"/>
    <w:rsid w:val="6F463AD9"/>
    <w:rsid w:val="6F478308"/>
    <w:rsid w:val="6F4ACEFD"/>
    <w:rsid w:val="6F4C2127"/>
    <w:rsid w:val="6F4FCC43"/>
    <w:rsid w:val="6F5142E9"/>
    <w:rsid w:val="6F5D833C"/>
    <w:rsid w:val="6F6AB0F1"/>
    <w:rsid w:val="6F6E74AB"/>
    <w:rsid w:val="6F88DCFC"/>
    <w:rsid w:val="6FCFC2FF"/>
    <w:rsid w:val="6FF9C0D9"/>
    <w:rsid w:val="702FE054"/>
    <w:rsid w:val="7056AD9C"/>
    <w:rsid w:val="706AF7FA"/>
    <w:rsid w:val="7082CA29"/>
    <w:rsid w:val="7088ABDC"/>
    <w:rsid w:val="7094D366"/>
    <w:rsid w:val="70A79076"/>
    <w:rsid w:val="70C0091F"/>
    <w:rsid w:val="70C471E0"/>
    <w:rsid w:val="70D606B0"/>
    <w:rsid w:val="71123B1F"/>
    <w:rsid w:val="711D6617"/>
    <w:rsid w:val="712CC556"/>
    <w:rsid w:val="7130C7C7"/>
    <w:rsid w:val="713E17BB"/>
    <w:rsid w:val="71458C5A"/>
    <w:rsid w:val="714FD57A"/>
    <w:rsid w:val="71A041CB"/>
    <w:rsid w:val="71EAB734"/>
    <w:rsid w:val="721C6401"/>
    <w:rsid w:val="72399AE5"/>
    <w:rsid w:val="7256A06E"/>
    <w:rsid w:val="725E720D"/>
    <w:rsid w:val="72AC3F98"/>
    <w:rsid w:val="72C4FD99"/>
    <w:rsid w:val="72FBB8BC"/>
    <w:rsid w:val="7331619B"/>
    <w:rsid w:val="7334DDDC"/>
    <w:rsid w:val="73637407"/>
    <w:rsid w:val="736A2D8B"/>
    <w:rsid w:val="7397CB7D"/>
    <w:rsid w:val="744C8FCC"/>
    <w:rsid w:val="746A6E3C"/>
    <w:rsid w:val="746DA133"/>
    <w:rsid w:val="7494678E"/>
    <w:rsid w:val="74CA0103"/>
    <w:rsid w:val="74EB871D"/>
    <w:rsid w:val="74F6FD70"/>
    <w:rsid w:val="75057787"/>
    <w:rsid w:val="7512D80D"/>
    <w:rsid w:val="7528B186"/>
    <w:rsid w:val="754C5AA0"/>
    <w:rsid w:val="756ECB4F"/>
    <w:rsid w:val="75847256"/>
    <w:rsid w:val="75A5A77B"/>
    <w:rsid w:val="75A9A410"/>
    <w:rsid w:val="75C188CE"/>
    <w:rsid w:val="75CCB899"/>
    <w:rsid w:val="75DE1E2C"/>
    <w:rsid w:val="75FE804A"/>
    <w:rsid w:val="7609259E"/>
    <w:rsid w:val="761A55DD"/>
    <w:rsid w:val="7631FA50"/>
    <w:rsid w:val="764FE712"/>
    <w:rsid w:val="7678F81C"/>
    <w:rsid w:val="76C308C2"/>
    <w:rsid w:val="76D7C687"/>
    <w:rsid w:val="76FED88D"/>
    <w:rsid w:val="770C6D92"/>
    <w:rsid w:val="770D7ADD"/>
    <w:rsid w:val="771E75D4"/>
    <w:rsid w:val="77291132"/>
    <w:rsid w:val="772975D9"/>
    <w:rsid w:val="775EECC6"/>
    <w:rsid w:val="777003C6"/>
    <w:rsid w:val="7787F351"/>
    <w:rsid w:val="7798DFAC"/>
    <w:rsid w:val="77A0FB9D"/>
    <w:rsid w:val="77A9F749"/>
    <w:rsid w:val="77BD68D3"/>
    <w:rsid w:val="77D37893"/>
    <w:rsid w:val="77FC28FC"/>
    <w:rsid w:val="7800B03A"/>
    <w:rsid w:val="7816628F"/>
    <w:rsid w:val="781B5442"/>
    <w:rsid w:val="783C0C7A"/>
    <w:rsid w:val="783CC339"/>
    <w:rsid w:val="7856913D"/>
    <w:rsid w:val="78598214"/>
    <w:rsid w:val="787F5193"/>
    <w:rsid w:val="789EEEC5"/>
    <w:rsid w:val="789F8540"/>
    <w:rsid w:val="78AF2960"/>
    <w:rsid w:val="78EA9DC7"/>
    <w:rsid w:val="78EE839A"/>
    <w:rsid w:val="78EF2C3E"/>
    <w:rsid w:val="790FF40D"/>
    <w:rsid w:val="793711F1"/>
    <w:rsid w:val="7950A071"/>
    <w:rsid w:val="797A2FBF"/>
    <w:rsid w:val="798D3A9B"/>
    <w:rsid w:val="79AD99E9"/>
    <w:rsid w:val="79EC0B8E"/>
    <w:rsid w:val="79FFD539"/>
    <w:rsid w:val="7A249131"/>
    <w:rsid w:val="7A28E49D"/>
    <w:rsid w:val="7A6AFFB0"/>
    <w:rsid w:val="7A926BB4"/>
    <w:rsid w:val="7A9FEACE"/>
    <w:rsid w:val="7AA6ECEC"/>
    <w:rsid w:val="7ABBAD79"/>
    <w:rsid w:val="7AD697DC"/>
    <w:rsid w:val="7AD7B34B"/>
    <w:rsid w:val="7B17EE71"/>
    <w:rsid w:val="7B377B52"/>
    <w:rsid w:val="7B558DAC"/>
    <w:rsid w:val="7B7FDD56"/>
    <w:rsid w:val="7B95670D"/>
    <w:rsid w:val="7B97B51E"/>
    <w:rsid w:val="7BD8F19E"/>
    <w:rsid w:val="7BDB8D64"/>
    <w:rsid w:val="7C28871F"/>
    <w:rsid w:val="7C3A908F"/>
    <w:rsid w:val="7C569208"/>
    <w:rsid w:val="7C676327"/>
    <w:rsid w:val="7C67C5EC"/>
    <w:rsid w:val="7C8928ED"/>
    <w:rsid w:val="7CA6E291"/>
    <w:rsid w:val="7CAF8655"/>
    <w:rsid w:val="7CD34BB3"/>
    <w:rsid w:val="7CEB3C56"/>
    <w:rsid w:val="7CFDFEE2"/>
    <w:rsid w:val="7D45EE32"/>
    <w:rsid w:val="7D71A390"/>
    <w:rsid w:val="7D835707"/>
    <w:rsid w:val="7D8684DA"/>
    <w:rsid w:val="7DA8169C"/>
    <w:rsid w:val="7DB381ED"/>
    <w:rsid w:val="7DBABB3C"/>
    <w:rsid w:val="7DBD99E5"/>
    <w:rsid w:val="7DC074C1"/>
    <w:rsid w:val="7E104B24"/>
    <w:rsid w:val="7E351D01"/>
    <w:rsid w:val="7E3A9383"/>
    <w:rsid w:val="7E661C47"/>
    <w:rsid w:val="7E797068"/>
    <w:rsid w:val="7EAAB927"/>
    <w:rsid w:val="7EECDEDA"/>
    <w:rsid w:val="7EF637BE"/>
    <w:rsid w:val="7F0CF262"/>
    <w:rsid w:val="7F3F76F2"/>
    <w:rsid w:val="7F501CB0"/>
    <w:rsid w:val="7F55B155"/>
    <w:rsid w:val="7F9DDB63"/>
    <w:rsid w:val="7FB5042F"/>
    <w:rsid w:val="7FB6F6CB"/>
    <w:rsid w:val="7FBBC2B3"/>
    <w:rsid w:val="7FCA357C"/>
    <w:rsid w:val="7FDEA49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ED52E"/>
  <w15:chartTrackingRefBased/>
  <w15:docId w15:val="{99B3CF98-98CD-41AA-B31C-3C4D29C31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9E7"/>
  </w:style>
  <w:style w:type="paragraph" w:styleId="Heading1">
    <w:name w:val="heading 1"/>
    <w:basedOn w:val="Normal"/>
    <w:next w:val="Normal"/>
    <w:link w:val="Heading1Char"/>
    <w:uiPriority w:val="9"/>
    <w:qFormat/>
    <w:rsid w:val="00482EAA"/>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482EAA"/>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482EAA"/>
    <w:pPr>
      <w:keepNext/>
      <w:keepLines/>
      <w:spacing w:before="40" w:after="0"/>
      <w:outlineLvl w:val="2"/>
    </w:pPr>
    <w:rPr>
      <w:rFonts w:asciiTheme="majorHAnsi" w:eastAsiaTheme="majorEastAsia" w:hAnsiTheme="majorHAnsi" w:cstheme="majorBidi"/>
      <w:color w:val="1F3763"/>
      <w:sz w:val="24"/>
      <w:szCs w:val="24"/>
      <w:lang w:val="en-GB"/>
    </w:rPr>
  </w:style>
  <w:style w:type="paragraph" w:styleId="Heading4">
    <w:name w:val="heading 4"/>
    <w:basedOn w:val="Normal"/>
    <w:next w:val="Normal"/>
    <w:link w:val="Heading4Char"/>
    <w:uiPriority w:val="9"/>
    <w:unhideWhenUsed/>
    <w:qFormat/>
    <w:rsid w:val="00482EAA"/>
    <w:pPr>
      <w:keepNext/>
      <w:keepLines/>
      <w:spacing w:before="40" w:after="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unhideWhenUsed/>
    <w:qFormat/>
    <w:rsid w:val="00482EAA"/>
    <w:pPr>
      <w:keepNext/>
      <w:keepLines/>
      <w:spacing w:before="40" w:after="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unhideWhenUsed/>
    <w:qFormat/>
    <w:rsid w:val="00482EAA"/>
    <w:pPr>
      <w:keepNext/>
      <w:keepLines/>
      <w:spacing w:before="40" w:after="0"/>
      <w:outlineLvl w:val="5"/>
    </w:pPr>
    <w:rPr>
      <w:rFonts w:asciiTheme="majorHAnsi" w:eastAsiaTheme="majorEastAsia" w:hAnsiTheme="majorHAnsi" w:cstheme="majorBidi"/>
      <w:color w:val="1F3763"/>
      <w:lang w:val="en-GB"/>
    </w:rPr>
  </w:style>
  <w:style w:type="paragraph" w:styleId="Heading7">
    <w:name w:val="heading 7"/>
    <w:basedOn w:val="Normal"/>
    <w:next w:val="Normal"/>
    <w:link w:val="Heading7Char"/>
    <w:uiPriority w:val="9"/>
    <w:unhideWhenUsed/>
    <w:qFormat/>
    <w:rsid w:val="00482EAA"/>
    <w:pPr>
      <w:keepNext/>
      <w:keepLines/>
      <w:spacing w:before="40" w:after="0"/>
      <w:outlineLvl w:val="6"/>
    </w:pPr>
    <w:rPr>
      <w:rFonts w:asciiTheme="majorHAnsi" w:eastAsiaTheme="majorEastAsia" w:hAnsiTheme="majorHAnsi" w:cstheme="majorBidi"/>
      <w:i/>
      <w:iCs/>
      <w:color w:val="1F3763"/>
      <w:lang w:val="en-GB"/>
    </w:rPr>
  </w:style>
  <w:style w:type="paragraph" w:styleId="Heading8">
    <w:name w:val="heading 8"/>
    <w:basedOn w:val="Normal"/>
    <w:next w:val="Normal"/>
    <w:link w:val="Heading8Char"/>
    <w:uiPriority w:val="9"/>
    <w:unhideWhenUsed/>
    <w:qFormat/>
    <w:rsid w:val="00482EAA"/>
    <w:pPr>
      <w:keepNext/>
      <w:keepLines/>
      <w:spacing w:before="40" w:after="0"/>
      <w:outlineLvl w:val="7"/>
    </w:pPr>
    <w:rPr>
      <w:rFonts w:asciiTheme="majorHAnsi" w:eastAsiaTheme="majorEastAsia" w:hAnsiTheme="majorHAnsi" w:cstheme="majorBidi"/>
      <w:color w:val="272727"/>
      <w:sz w:val="21"/>
      <w:szCs w:val="21"/>
      <w:lang w:val="en-GB"/>
    </w:rPr>
  </w:style>
  <w:style w:type="paragraph" w:styleId="Heading9">
    <w:name w:val="heading 9"/>
    <w:basedOn w:val="Normal"/>
    <w:next w:val="Normal"/>
    <w:link w:val="Heading9Char"/>
    <w:uiPriority w:val="9"/>
    <w:unhideWhenUsed/>
    <w:qFormat/>
    <w:rsid w:val="00482EAA"/>
    <w:pPr>
      <w:keepNext/>
      <w:keepLines/>
      <w:spacing w:before="40" w:after="0"/>
      <w:outlineLvl w:val="8"/>
    </w:pPr>
    <w:rPr>
      <w:rFonts w:asciiTheme="majorHAnsi" w:eastAsiaTheme="majorEastAsia" w:hAnsiTheme="majorHAnsi" w:cstheme="majorBidi"/>
      <w:i/>
      <w:iCs/>
      <w:color w:val="272727"/>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6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144BDF32"/>
    <w:pPr>
      <w:ind w:left="720"/>
      <w:contextualSpacing/>
    </w:pPr>
    <w:rPr>
      <w:lang w:val="en-GB"/>
    </w:rPr>
  </w:style>
  <w:style w:type="character" w:customStyle="1" w:styleId="Heading1Char">
    <w:name w:val="Heading 1 Char"/>
    <w:basedOn w:val="DefaultParagraphFont"/>
    <w:link w:val="Heading1"/>
    <w:uiPriority w:val="9"/>
    <w:rsid w:val="00482EAA"/>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82EAA"/>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82EAA"/>
    <w:rPr>
      <w:rFonts w:asciiTheme="majorHAnsi" w:eastAsiaTheme="majorEastAsia" w:hAnsiTheme="majorHAnsi" w:cstheme="majorBidi"/>
      <w:color w:val="1F3763"/>
      <w:sz w:val="24"/>
      <w:szCs w:val="24"/>
      <w:lang w:val="en-GB"/>
    </w:rPr>
  </w:style>
  <w:style w:type="character" w:customStyle="1" w:styleId="Heading4Char">
    <w:name w:val="Heading 4 Char"/>
    <w:basedOn w:val="DefaultParagraphFont"/>
    <w:link w:val="Heading4"/>
    <w:uiPriority w:val="9"/>
    <w:rsid w:val="00482EAA"/>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rsid w:val="00482EAA"/>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rsid w:val="00482EAA"/>
    <w:rPr>
      <w:rFonts w:asciiTheme="majorHAnsi" w:eastAsiaTheme="majorEastAsia" w:hAnsiTheme="majorHAnsi" w:cstheme="majorBidi"/>
      <w:color w:val="1F3763"/>
      <w:lang w:val="en-GB"/>
    </w:rPr>
  </w:style>
  <w:style w:type="character" w:customStyle="1" w:styleId="Heading7Char">
    <w:name w:val="Heading 7 Char"/>
    <w:basedOn w:val="DefaultParagraphFont"/>
    <w:link w:val="Heading7"/>
    <w:uiPriority w:val="9"/>
    <w:rsid w:val="00482EAA"/>
    <w:rPr>
      <w:rFonts w:asciiTheme="majorHAnsi" w:eastAsiaTheme="majorEastAsia" w:hAnsiTheme="majorHAnsi" w:cstheme="majorBidi"/>
      <w:i/>
      <w:iCs/>
      <w:color w:val="1F3763"/>
      <w:lang w:val="en-GB"/>
    </w:rPr>
  </w:style>
  <w:style w:type="character" w:customStyle="1" w:styleId="Heading8Char">
    <w:name w:val="Heading 8 Char"/>
    <w:basedOn w:val="DefaultParagraphFont"/>
    <w:link w:val="Heading8"/>
    <w:uiPriority w:val="9"/>
    <w:rsid w:val="00482EAA"/>
    <w:rPr>
      <w:rFonts w:asciiTheme="majorHAnsi" w:eastAsiaTheme="majorEastAsia" w:hAnsiTheme="majorHAnsi" w:cstheme="majorBidi"/>
      <w:color w:val="272727"/>
      <w:sz w:val="21"/>
      <w:szCs w:val="21"/>
      <w:lang w:val="en-GB"/>
    </w:rPr>
  </w:style>
  <w:style w:type="character" w:customStyle="1" w:styleId="Heading9Char">
    <w:name w:val="Heading 9 Char"/>
    <w:basedOn w:val="DefaultParagraphFont"/>
    <w:link w:val="Heading9"/>
    <w:uiPriority w:val="9"/>
    <w:rsid w:val="00482EAA"/>
    <w:rPr>
      <w:rFonts w:asciiTheme="majorHAnsi" w:eastAsiaTheme="majorEastAsia" w:hAnsiTheme="majorHAnsi" w:cstheme="majorBidi"/>
      <w:i/>
      <w:iCs/>
      <w:color w:val="272727"/>
      <w:sz w:val="21"/>
      <w:szCs w:val="21"/>
      <w:lang w:val="en-GB"/>
    </w:rPr>
  </w:style>
  <w:style w:type="paragraph" w:styleId="Title">
    <w:name w:val="Title"/>
    <w:basedOn w:val="Normal"/>
    <w:next w:val="Normal"/>
    <w:link w:val="TitleChar"/>
    <w:uiPriority w:val="10"/>
    <w:qFormat/>
    <w:rsid w:val="00482EAA"/>
    <w:pPr>
      <w:spacing w:after="0"/>
      <w:contextualSpacing/>
    </w:pPr>
    <w:rPr>
      <w:rFonts w:asciiTheme="majorHAnsi" w:eastAsiaTheme="majorEastAsia" w:hAnsiTheme="majorHAnsi" w:cstheme="majorBidi"/>
      <w:sz w:val="56"/>
      <w:szCs w:val="56"/>
      <w:lang w:val="en-GB"/>
    </w:rPr>
  </w:style>
  <w:style w:type="character" w:customStyle="1" w:styleId="TitleChar">
    <w:name w:val="Title Char"/>
    <w:basedOn w:val="DefaultParagraphFont"/>
    <w:link w:val="Title"/>
    <w:uiPriority w:val="10"/>
    <w:rsid w:val="00482EAA"/>
    <w:rPr>
      <w:rFonts w:asciiTheme="majorHAnsi" w:eastAsiaTheme="majorEastAsia" w:hAnsiTheme="majorHAnsi" w:cstheme="majorBidi"/>
      <w:sz w:val="56"/>
      <w:szCs w:val="56"/>
      <w:lang w:val="en-GB"/>
    </w:rPr>
  </w:style>
  <w:style w:type="paragraph" w:styleId="Subtitle">
    <w:name w:val="Subtitle"/>
    <w:basedOn w:val="Normal"/>
    <w:next w:val="Normal"/>
    <w:link w:val="SubtitleChar"/>
    <w:uiPriority w:val="11"/>
    <w:qFormat/>
    <w:rsid w:val="00482EAA"/>
    <w:rPr>
      <w:rFonts w:eastAsiaTheme="minorEastAsia"/>
      <w:color w:val="5A5A5A"/>
      <w:lang w:val="en-GB"/>
    </w:rPr>
  </w:style>
  <w:style w:type="character" w:customStyle="1" w:styleId="SubtitleChar">
    <w:name w:val="Subtitle Char"/>
    <w:basedOn w:val="DefaultParagraphFont"/>
    <w:link w:val="Subtitle"/>
    <w:uiPriority w:val="11"/>
    <w:rsid w:val="00482EAA"/>
    <w:rPr>
      <w:rFonts w:eastAsiaTheme="minorEastAsia"/>
      <w:color w:val="5A5A5A"/>
      <w:lang w:val="en-GB"/>
    </w:rPr>
  </w:style>
  <w:style w:type="paragraph" w:styleId="Quote">
    <w:name w:val="Quote"/>
    <w:basedOn w:val="Normal"/>
    <w:next w:val="Normal"/>
    <w:link w:val="QuoteChar"/>
    <w:uiPriority w:val="29"/>
    <w:qFormat/>
    <w:rsid w:val="00482EAA"/>
    <w:pPr>
      <w:spacing w:before="200"/>
      <w:ind w:left="864" w:right="864"/>
      <w:jc w:val="center"/>
    </w:pPr>
    <w:rPr>
      <w:i/>
      <w:iCs/>
      <w:color w:val="404040" w:themeColor="text1" w:themeTint="BF"/>
      <w:lang w:val="en-GB"/>
    </w:rPr>
  </w:style>
  <w:style w:type="character" w:customStyle="1" w:styleId="QuoteChar">
    <w:name w:val="Quote Char"/>
    <w:basedOn w:val="DefaultParagraphFont"/>
    <w:link w:val="Quote"/>
    <w:uiPriority w:val="29"/>
    <w:rsid w:val="00482EAA"/>
    <w:rPr>
      <w:i/>
      <w:iCs/>
      <w:color w:val="404040" w:themeColor="text1" w:themeTint="BF"/>
      <w:lang w:val="en-GB"/>
    </w:rPr>
  </w:style>
  <w:style w:type="paragraph" w:styleId="IntenseQuote">
    <w:name w:val="Intense Quote"/>
    <w:basedOn w:val="Normal"/>
    <w:next w:val="Normal"/>
    <w:link w:val="IntenseQuoteChar"/>
    <w:uiPriority w:val="30"/>
    <w:qFormat/>
    <w:rsid w:val="00482EAA"/>
    <w:pPr>
      <w:spacing w:before="360" w:after="360"/>
      <w:ind w:left="864" w:right="864"/>
      <w:jc w:val="center"/>
    </w:pPr>
    <w:rPr>
      <w:i/>
      <w:iCs/>
      <w:color w:val="4472C4" w:themeColor="accent1"/>
      <w:lang w:val="en-GB"/>
    </w:rPr>
  </w:style>
  <w:style w:type="character" w:customStyle="1" w:styleId="IntenseQuoteChar">
    <w:name w:val="Intense Quote Char"/>
    <w:basedOn w:val="DefaultParagraphFont"/>
    <w:link w:val="IntenseQuote"/>
    <w:uiPriority w:val="30"/>
    <w:rsid w:val="00482EAA"/>
    <w:rPr>
      <w:i/>
      <w:iCs/>
      <w:color w:val="4472C4" w:themeColor="accent1"/>
      <w:lang w:val="en-GB"/>
    </w:rPr>
  </w:style>
  <w:style w:type="paragraph" w:styleId="TOC1">
    <w:name w:val="toc 1"/>
    <w:basedOn w:val="Normal"/>
    <w:next w:val="Normal"/>
    <w:uiPriority w:val="39"/>
    <w:unhideWhenUsed/>
    <w:rsid w:val="00482EAA"/>
    <w:pPr>
      <w:spacing w:after="100"/>
    </w:pPr>
    <w:rPr>
      <w:lang w:val="en-GB"/>
    </w:rPr>
  </w:style>
  <w:style w:type="paragraph" w:styleId="TOC2">
    <w:name w:val="toc 2"/>
    <w:basedOn w:val="Normal"/>
    <w:next w:val="Normal"/>
    <w:uiPriority w:val="39"/>
    <w:unhideWhenUsed/>
    <w:rsid w:val="00482EAA"/>
    <w:pPr>
      <w:spacing w:after="100"/>
      <w:ind w:left="220"/>
    </w:pPr>
    <w:rPr>
      <w:lang w:val="en-GB"/>
    </w:rPr>
  </w:style>
  <w:style w:type="paragraph" w:styleId="TOC3">
    <w:name w:val="toc 3"/>
    <w:basedOn w:val="Normal"/>
    <w:next w:val="Normal"/>
    <w:uiPriority w:val="39"/>
    <w:unhideWhenUsed/>
    <w:rsid w:val="00482EAA"/>
    <w:pPr>
      <w:spacing w:after="100"/>
      <w:ind w:left="440"/>
    </w:pPr>
    <w:rPr>
      <w:lang w:val="en-GB"/>
    </w:rPr>
  </w:style>
  <w:style w:type="paragraph" w:styleId="TOC4">
    <w:name w:val="toc 4"/>
    <w:basedOn w:val="Normal"/>
    <w:next w:val="Normal"/>
    <w:uiPriority w:val="39"/>
    <w:unhideWhenUsed/>
    <w:rsid w:val="00482EAA"/>
    <w:pPr>
      <w:spacing w:after="100"/>
      <w:ind w:left="660"/>
    </w:pPr>
    <w:rPr>
      <w:lang w:val="en-GB"/>
    </w:rPr>
  </w:style>
  <w:style w:type="paragraph" w:styleId="TOC5">
    <w:name w:val="toc 5"/>
    <w:basedOn w:val="Normal"/>
    <w:next w:val="Normal"/>
    <w:uiPriority w:val="39"/>
    <w:unhideWhenUsed/>
    <w:rsid w:val="00482EAA"/>
    <w:pPr>
      <w:spacing w:after="100"/>
      <w:ind w:left="880"/>
    </w:pPr>
    <w:rPr>
      <w:lang w:val="en-GB"/>
    </w:rPr>
  </w:style>
  <w:style w:type="paragraph" w:styleId="TOC6">
    <w:name w:val="toc 6"/>
    <w:basedOn w:val="Normal"/>
    <w:next w:val="Normal"/>
    <w:uiPriority w:val="39"/>
    <w:unhideWhenUsed/>
    <w:rsid w:val="00482EAA"/>
    <w:pPr>
      <w:spacing w:after="100"/>
      <w:ind w:left="1100"/>
    </w:pPr>
    <w:rPr>
      <w:lang w:val="en-GB"/>
    </w:rPr>
  </w:style>
  <w:style w:type="paragraph" w:styleId="TOC7">
    <w:name w:val="toc 7"/>
    <w:basedOn w:val="Normal"/>
    <w:next w:val="Normal"/>
    <w:uiPriority w:val="39"/>
    <w:unhideWhenUsed/>
    <w:rsid w:val="00482EAA"/>
    <w:pPr>
      <w:spacing w:after="100"/>
      <w:ind w:left="1320"/>
    </w:pPr>
    <w:rPr>
      <w:lang w:val="en-GB"/>
    </w:rPr>
  </w:style>
  <w:style w:type="paragraph" w:styleId="TOC8">
    <w:name w:val="toc 8"/>
    <w:basedOn w:val="Normal"/>
    <w:next w:val="Normal"/>
    <w:uiPriority w:val="39"/>
    <w:unhideWhenUsed/>
    <w:rsid w:val="00482EAA"/>
    <w:pPr>
      <w:spacing w:after="100"/>
      <w:ind w:left="1540"/>
    </w:pPr>
    <w:rPr>
      <w:lang w:val="en-GB"/>
    </w:rPr>
  </w:style>
  <w:style w:type="paragraph" w:styleId="TOC9">
    <w:name w:val="toc 9"/>
    <w:basedOn w:val="Normal"/>
    <w:next w:val="Normal"/>
    <w:uiPriority w:val="39"/>
    <w:unhideWhenUsed/>
    <w:rsid w:val="00482EAA"/>
    <w:pPr>
      <w:spacing w:after="100"/>
      <w:ind w:left="1760"/>
    </w:pPr>
    <w:rPr>
      <w:lang w:val="en-GB"/>
    </w:rPr>
  </w:style>
  <w:style w:type="paragraph" w:styleId="EndnoteText">
    <w:name w:val="endnote text"/>
    <w:basedOn w:val="Normal"/>
    <w:link w:val="EndnoteTextChar"/>
    <w:uiPriority w:val="99"/>
    <w:semiHidden/>
    <w:unhideWhenUsed/>
    <w:rsid w:val="00482EAA"/>
    <w:pPr>
      <w:spacing w:after="0"/>
    </w:pPr>
    <w:rPr>
      <w:sz w:val="20"/>
      <w:szCs w:val="20"/>
      <w:lang w:val="en-GB"/>
    </w:rPr>
  </w:style>
  <w:style w:type="character" w:customStyle="1" w:styleId="EndnoteTextChar">
    <w:name w:val="Endnote Text Char"/>
    <w:basedOn w:val="DefaultParagraphFont"/>
    <w:link w:val="EndnoteText"/>
    <w:uiPriority w:val="99"/>
    <w:semiHidden/>
    <w:rsid w:val="00482EAA"/>
    <w:rPr>
      <w:sz w:val="20"/>
      <w:szCs w:val="20"/>
      <w:lang w:val="en-GB"/>
    </w:rPr>
  </w:style>
  <w:style w:type="paragraph" w:styleId="Footer">
    <w:name w:val="footer"/>
    <w:basedOn w:val="Normal"/>
    <w:link w:val="FooterChar"/>
    <w:uiPriority w:val="99"/>
    <w:unhideWhenUsed/>
    <w:rsid w:val="00482EAA"/>
    <w:pPr>
      <w:tabs>
        <w:tab w:val="center" w:pos="4680"/>
        <w:tab w:val="right" w:pos="9360"/>
      </w:tabs>
      <w:spacing w:after="0"/>
    </w:pPr>
    <w:rPr>
      <w:lang w:val="en-GB"/>
    </w:rPr>
  </w:style>
  <w:style w:type="character" w:customStyle="1" w:styleId="FooterChar">
    <w:name w:val="Footer Char"/>
    <w:basedOn w:val="DefaultParagraphFont"/>
    <w:link w:val="Footer"/>
    <w:uiPriority w:val="99"/>
    <w:rsid w:val="00482EAA"/>
    <w:rPr>
      <w:lang w:val="en-GB"/>
    </w:rPr>
  </w:style>
  <w:style w:type="paragraph" w:styleId="FootnoteText">
    <w:name w:val="footnote text"/>
    <w:basedOn w:val="Normal"/>
    <w:link w:val="FootnoteTextChar"/>
    <w:uiPriority w:val="99"/>
    <w:semiHidden/>
    <w:unhideWhenUsed/>
    <w:rsid w:val="00482EAA"/>
    <w:pPr>
      <w:spacing w:after="0"/>
    </w:pPr>
    <w:rPr>
      <w:sz w:val="20"/>
      <w:szCs w:val="20"/>
      <w:lang w:val="en-GB"/>
    </w:rPr>
  </w:style>
  <w:style w:type="character" w:customStyle="1" w:styleId="FootnoteTextChar">
    <w:name w:val="Footnote Text Char"/>
    <w:basedOn w:val="DefaultParagraphFont"/>
    <w:link w:val="FootnoteText"/>
    <w:uiPriority w:val="99"/>
    <w:semiHidden/>
    <w:rsid w:val="00482EAA"/>
    <w:rPr>
      <w:sz w:val="20"/>
      <w:szCs w:val="20"/>
      <w:lang w:val="en-GB"/>
    </w:rPr>
  </w:style>
  <w:style w:type="paragraph" w:styleId="Header">
    <w:name w:val="header"/>
    <w:basedOn w:val="Normal"/>
    <w:link w:val="HeaderChar"/>
    <w:uiPriority w:val="99"/>
    <w:unhideWhenUsed/>
    <w:rsid w:val="00482EAA"/>
    <w:pPr>
      <w:tabs>
        <w:tab w:val="center" w:pos="4680"/>
        <w:tab w:val="right" w:pos="9360"/>
      </w:tabs>
      <w:spacing w:after="0"/>
    </w:pPr>
    <w:rPr>
      <w:lang w:val="en-GB"/>
    </w:rPr>
  </w:style>
  <w:style w:type="character" w:customStyle="1" w:styleId="HeaderChar">
    <w:name w:val="Header Char"/>
    <w:basedOn w:val="DefaultParagraphFont"/>
    <w:link w:val="Header"/>
    <w:uiPriority w:val="99"/>
    <w:rsid w:val="00482EAA"/>
    <w:rPr>
      <w:lang w:val="en-GB"/>
    </w:rPr>
  </w:style>
  <w:style w:type="paragraph" w:styleId="CommentText">
    <w:name w:val="annotation text"/>
    <w:basedOn w:val="Normal"/>
    <w:link w:val="CommentTextChar"/>
    <w:uiPriority w:val="99"/>
    <w:unhideWhenUsed/>
    <w:rsid w:val="00482EAA"/>
    <w:pPr>
      <w:spacing w:line="240" w:lineRule="auto"/>
    </w:pPr>
    <w:rPr>
      <w:sz w:val="20"/>
      <w:szCs w:val="20"/>
    </w:rPr>
  </w:style>
  <w:style w:type="character" w:customStyle="1" w:styleId="CommentTextChar">
    <w:name w:val="Comment Text Char"/>
    <w:basedOn w:val="DefaultParagraphFont"/>
    <w:link w:val="CommentText"/>
    <w:uiPriority w:val="99"/>
    <w:rsid w:val="00482EAA"/>
    <w:rPr>
      <w:sz w:val="20"/>
      <w:szCs w:val="20"/>
    </w:rPr>
  </w:style>
  <w:style w:type="character" w:styleId="CommentReference">
    <w:name w:val="annotation reference"/>
    <w:basedOn w:val="DefaultParagraphFont"/>
    <w:uiPriority w:val="99"/>
    <w:semiHidden/>
    <w:unhideWhenUsed/>
    <w:rsid w:val="00482EAA"/>
    <w:rPr>
      <w:sz w:val="16"/>
      <w:szCs w:val="16"/>
    </w:rPr>
  </w:style>
  <w:style w:type="paragraph" w:customStyle="1" w:styleId="Normal0">
    <w:name w:val="[Normal]"/>
    <w:uiPriority w:val="99"/>
    <w:rsid w:val="003F6176"/>
    <w:pPr>
      <w:widowControl w:val="0"/>
      <w:autoSpaceDE w:val="0"/>
      <w:autoSpaceDN w:val="0"/>
      <w:adjustRightInd w:val="0"/>
      <w:spacing w:after="0" w:line="240" w:lineRule="auto"/>
    </w:pPr>
    <w:rPr>
      <w:rFonts w:ascii="Arial" w:hAnsi="Arial" w:cs="Arial"/>
      <w:kern w:val="0"/>
      <w:sz w:val="24"/>
      <w:szCs w:val="24"/>
    </w:rPr>
  </w:style>
  <w:style w:type="paragraph" w:styleId="Revision">
    <w:name w:val="Revision"/>
    <w:hidden/>
    <w:uiPriority w:val="99"/>
    <w:semiHidden/>
    <w:rsid w:val="002B24B0"/>
    <w:pPr>
      <w:spacing w:after="0" w:line="240" w:lineRule="auto"/>
    </w:pPr>
  </w:style>
  <w:style w:type="paragraph" w:styleId="CommentSubject">
    <w:name w:val="annotation subject"/>
    <w:basedOn w:val="CommentText"/>
    <w:next w:val="CommentText"/>
    <w:link w:val="CommentSubjectChar"/>
    <w:uiPriority w:val="99"/>
    <w:semiHidden/>
    <w:unhideWhenUsed/>
    <w:rsid w:val="0018058A"/>
    <w:rPr>
      <w:b/>
      <w:bCs/>
    </w:rPr>
  </w:style>
  <w:style w:type="character" w:customStyle="1" w:styleId="CommentSubjectChar">
    <w:name w:val="Comment Subject Char"/>
    <w:basedOn w:val="CommentTextChar"/>
    <w:link w:val="CommentSubject"/>
    <w:uiPriority w:val="99"/>
    <w:semiHidden/>
    <w:rsid w:val="001805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308991">
      <w:bodyDiv w:val="1"/>
      <w:marLeft w:val="0"/>
      <w:marRight w:val="0"/>
      <w:marTop w:val="0"/>
      <w:marBottom w:val="0"/>
      <w:divBdr>
        <w:top w:val="none" w:sz="0" w:space="0" w:color="auto"/>
        <w:left w:val="none" w:sz="0" w:space="0" w:color="auto"/>
        <w:bottom w:val="none" w:sz="0" w:space="0" w:color="auto"/>
        <w:right w:val="none" w:sz="0" w:space="0" w:color="auto"/>
      </w:divBdr>
    </w:div>
    <w:div w:id="173153966">
      <w:bodyDiv w:val="1"/>
      <w:marLeft w:val="0"/>
      <w:marRight w:val="0"/>
      <w:marTop w:val="0"/>
      <w:marBottom w:val="0"/>
      <w:divBdr>
        <w:top w:val="none" w:sz="0" w:space="0" w:color="auto"/>
        <w:left w:val="none" w:sz="0" w:space="0" w:color="auto"/>
        <w:bottom w:val="none" w:sz="0" w:space="0" w:color="auto"/>
        <w:right w:val="none" w:sz="0" w:space="0" w:color="auto"/>
      </w:divBdr>
    </w:div>
    <w:div w:id="193081883">
      <w:bodyDiv w:val="1"/>
      <w:marLeft w:val="0"/>
      <w:marRight w:val="0"/>
      <w:marTop w:val="0"/>
      <w:marBottom w:val="0"/>
      <w:divBdr>
        <w:top w:val="none" w:sz="0" w:space="0" w:color="auto"/>
        <w:left w:val="none" w:sz="0" w:space="0" w:color="auto"/>
        <w:bottom w:val="none" w:sz="0" w:space="0" w:color="auto"/>
        <w:right w:val="none" w:sz="0" w:space="0" w:color="auto"/>
      </w:divBdr>
    </w:div>
    <w:div w:id="436758246">
      <w:bodyDiv w:val="1"/>
      <w:marLeft w:val="0"/>
      <w:marRight w:val="0"/>
      <w:marTop w:val="0"/>
      <w:marBottom w:val="0"/>
      <w:divBdr>
        <w:top w:val="none" w:sz="0" w:space="0" w:color="auto"/>
        <w:left w:val="none" w:sz="0" w:space="0" w:color="auto"/>
        <w:bottom w:val="none" w:sz="0" w:space="0" w:color="auto"/>
        <w:right w:val="none" w:sz="0" w:space="0" w:color="auto"/>
      </w:divBdr>
    </w:div>
    <w:div w:id="568535720">
      <w:bodyDiv w:val="1"/>
      <w:marLeft w:val="0"/>
      <w:marRight w:val="0"/>
      <w:marTop w:val="0"/>
      <w:marBottom w:val="0"/>
      <w:divBdr>
        <w:top w:val="none" w:sz="0" w:space="0" w:color="auto"/>
        <w:left w:val="none" w:sz="0" w:space="0" w:color="auto"/>
        <w:bottom w:val="none" w:sz="0" w:space="0" w:color="auto"/>
        <w:right w:val="none" w:sz="0" w:space="0" w:color="auto"/>
      </w:divBdr>
    </w:div>
    <w:div w:id="629089278">
      <w:bodyDiv w:val="1"/>
      <w:marLeft w:val="0"/>
      <w:marRight w:val="0"/>
      <w:marTop w:val="0"/>
      <w:marBottom w:val="0"/>
      <w:divBdr>
        <w:top w:val="none" w:sz="0" w:space="0" w:color="auto"/>
        <w:left w:val="none" w:sz="0" w:space="0" w:color="auto"/>
        <w:bottom w:val="none" w:sz="0" w:space="0" w:color="auto"/>
        <w:right w:val="none" w:sz="0" w:space="0" w:color="auto"/>
      </w:divBdr>
    </w:div>
    <w:div w:id="926042606">
      <w:bodyDiv w:val="1"/>
      <w:marLeft w:val="0"/>
      <w:marRight w:val="0"/>
      <w:marTop w:val="0"/>
      <w:marBottom w:val="0"/>
      <w:divBdr>
        <w:top w:val="none" w:sz="0" w:space="0" w:color="auto"/>
        <w:left w:val="none" w:sz="0" w:space="0" w:color="auto"/>
        <w:bottom w:val="none" w:sz="0" w:space="0" w:color="auto"/>
        <w:right w:val="none" w:sz="0" w:space="0" w:color="auto"/>
      </w:divBdr>
    </w:div>
    <w:div w:id="1054965708">
      <w:bodyDiv w:val="1"/>
      <w:marLeft w:val="0"/>
      <w:marRight w:val="0"/>
      <w:marTop w:val="0"/>
      <w:marBottom w:val="0"/>
      <w:divBdr>
        <w:top w:val="none" w:sz="0" w:space="0" w:color="auto"/>
        <w:left w:val="none" w:sz="0" w:space="0" w:color="auto"/>
        <w:bottom w:val="none" w:sz="0" w:space="0" w:color="auto"/>
        <w:right w:val="none" w:sz="0" w:space="0" w:color="auto"/>
      </w:divBdr>
    </w:div>
    <w:div w:id="1253322150">
      <w:bodyDiv w:val="1"/>
      <w:marLeft w:val="0"/>
      <w:marRight w:val="0"/>
      <w:marTop w:val="0"/>
      <w:marBottom w:val="0"/>
      <w:divBdr>
        <w:top w:val="none" w:sz="0" w:space="0" w:color="auto"/>
        <w:left w:val="none" w:sz="0" w:space="0" w:color="auto"/>
        <w:bottom w:val="none" w:sz="0" w:space="0" w:color="auto"/>
        <w:right w:val="none" w:sz="0" w:space="0" w:color="auto"/>
      </w:divBdr>
    </w:div>
    <w:div w:id="1319991776">
      <w:bodyDiv w:val="1"/>
      <w:marLeft w:val="0"/>
      <w:marRight w:val="0"/>
      <w:marTop w:val="0"/>
      <w:marBottom w:val="0"/>
      <w:divBdr>
        <w:top w:val="none" w:sz="0" w:space="0" w:color="auto"/>
        <w:left w:val="none" w:sz="0" w:space="0" w:color="auto"/>
        <w:bottom w:val="none" w:sz="0" w:space="0" w:color="auto"/>
        <w:right w:val="none" w:sz="0" w:space="0" w:color="auto"/>
      </w:divBdr>
    </w:div>
    <w:div w:id="1563128562">
      <w:bodyDiv w:val="1"/>
      <w:marLeft w:val="0"/>
      <w:marRight w:val="0"/>
      <w:marTop w:val="0"/>
      <w:marBottom w:val="0"/>
      <w:divBdr>
        <w:top w:val="none" w:sz="0" w:space="0" w:color="auto"/>
        <w:left w:val="none" w:sz="0" w:space="0" w:color="auto"/>
        <w:bottom w:val="none" w:sz="0" w:space="0" w:color="auto"/>
        <w:right w:val="none" w:sz="0" w:space="0" w:color="auto"/>
      </w:divBdr>
    </w:div>
    <w:div w:id="1610115196">
      <w:bodyDiv w:val="1"/>
      <w:marLeft w:val="0"/>
      <w:marRight w:val="0"/>
      <w:marTop w:val="0"/>
      <w:marBottom w:val="0"/>
      <w:divBdr>
        <w:top w:val="none" w:sz="0" w:space="0" w:color="auto"/>
        <w:left w:val="none" w:sz="0" w:space="0" w:color="auto"/>
        <w:bottom w:val="none" w:sz="0" w:space="0" w:color="auto"/>
        <w:right w:val="none" w:sz="0" w:space="0" w:color="auto"/>
      </w:divBdr>
    </w:div>
    <w:div w:id="1663391849">
      <w:bodyDiv w:val="1"/>
      <w:marLeft w:val="0"/>
      <w:marRight w:val="0"/>
      <w:marTop w:val="0"/>
      <w:marBottom w:val="0"/>
      <w:divBdr>
        <w:top w:val="none" w:sz="0" w:space="0" w:color="auto"/>
        <w:left w:val="none" w:sz="0" w:space="0" w:color="auto"/>
        <w:bottom w:val="none" w:sz="0" w:space="0" w:color="auto"/>
        <w:right w:val="none" w:sz="0" w:space="0" w:color="auto"/>
      </w:divBdr>
    </w:div>
    <w:div w:id="1909606740">
      <w:bodyDiv w:val="1"/>
      <w:marLeft w:val="0"/>
      <w:marRight w:val="0"/>
      <w:marTop w:val="0"/>
      <w:marBottom w:val="0"/>
      <w:divBdr>
        <w:top w:val="none" w:sz="0" w:space="0" w:color="auto"/>
        <w:left w:val="none" w:sz="0" w:space="0" w:color="auto"/>
        <w:bottom w:val="none" w:sz="0" w:space="0" w:color="auto"/>
        <w:right w:val="none" w:sz="0" w:space="0" w:color="auto"/>
      </w:divBdr>
    </w:div>
    <w:div w:id="1936133086">
      <w:bodyDiv w:val="1"/>
      <w:marLeft w:val="0"/>
      <w:marRight w:val="0"/>
      <w:marTop w:val="0"/>
      <w:marBottom w:val="0"/>
      <w:divBdr>
        <w:top w:val="none" w:sz="0" w:space="0" w:color="auto"/>
        <w:left w:val="none" w:sz="0" w:space="0" w:color="auto"/>
        <w:bottom w:val="none" w:sz="0" w:space="0" w:color="auto"/>
        <w:right w:val="none" w:sz="0" w:space="0" w:color="auto"/>
      </w:divBdr>
    </w:div>
    <w:div w:id="1938974571">
      <w:bodyDiv w:val="1"/>
      <w:marLeft w:val="0"/>
      <w:marRight w:val="0"/>
      <w:marTop w:val="0"/>
      <w:marBottom w:val="0"/>
      <w:divBdr>
        <w:top w:val="none" w:sz="0" w:space="0" w:color="auto"/>
        <w:left w:val="none" w:sz="0" w:space="0" w:color="auto"/>
        <w:bottom w:val="none" w:sz="0" w:space="0" w:color="auto"/>
        <w:right w:val="none" w:sz="0" w:space="0" w:color="auto"/>
      </w:divBdr>
    </w:div>
    <w:div w:id="2058313575">
      <w:bodyDiv w:val="1"/>
      <w:marLeft w:val="0"/>
      <w:marRight w:val="0"/>
      <w:marTop w:val="0"/>
      <w:marBottom w:val="0"/>
      <w:divBdr>
        <w:top w:val="none" w:sz="0" w:space="0" w:color="auto"/>
        <w:left w:val="none" w:sz="0" w:space="0" w:color="auto"/>
        <w:bottom w:val="none" w:sz="0" w:space="0" w:color="auto"/>
        <w:right w:val="none" w:sz="0" w:space="0" w:color="auto"/>
      </w:divBdr>
    </w:div>
    <w:div w:id="212815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10616E5A1F27468301DEEAABCA08E0" ma:contentTypeVersion="13" ma:contentTypeDescription="Create a new document." ma:contentTypeScope="" ma:versionID="608dde6e1adf19b5f8f58d553f84344a">
  <xsd:schema xmlns:xsd="http://www.w3.org/2001/XMLSchema" xmlns:xs="http://www.w3.org/2001/XMLSchema" xmlns:p="http://schemas.microsoft.com/office/2006/metadata/properties" xmlns:ns2="238b8e94-4865-40a2-9282-17dd5fc0f56f" xmlns:ns3="faf9808f-e8b8-4f81-88a0-71869ae9452f" targetNamespace="http://schemas.microsoft.com/office/2006/metadata/properties" ma:root="true" ma:fieldsID="7ab3b3f9268f026d7154b146ec1c0612" ns2:_="" ns3:_="">
    <xsd:import namespace="238b8e94-4865-40a2-9282-17dd5fc0f56f"/>
    <xsd:import namespace="faf9808f-e8b8-4f81-88a0-71869ae9452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b8e94-4865-40a2-9282-17dd5fc0f5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8eb3f34-3a27-4e34-b38f-997c592b20e7" ma:termSetId="09814cd3-568e-fe90-9814-8d621ff8fb84" ma:anchorId="fba54fb3-c3e1-fe81-a776-ca4b69148c4d" ma:open="true" ma:isKeyword="false">
      <xsd:complexType>
        <xsd:sequence>
          <xsd:element ref="pc:Terms" minOccurs="0" maxOccurs="1"/>
        </xsd:sequence>
      </xsd:complex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f9808f-e8b8-4f81-88a0-71869ae9452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38b8e94-4865-40a2-9282-17dd5fc0f56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313AD9-75CC-4AB1-9113-228D00950F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b8e94-4865-40a2-9282-17dd5fc0f56f"/>
    <ds:schemaRef ds:uri="faf9808f-e8b8-4f81-88a0-71869ae94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94EE8C-7A82-4EB2-B27D-C58BA4D616E6}">
  <ds:schemaRefs>
    <ds:schemaRef ds:uri="http://schemas.openxmlformats.org/package/2006/metadata/core-properties"/>
    <ds:schemaRef ds:uri="http://purl.org/dc/dcmitype/"/>
    <ds:schemaRef ds:uri="http://purl.org/dc/terms/"/>
    <ds:schemaRef ds:uri="http://schemas.microsoft.com/office/2006/documentManagement/types"/>
    <ds:schemaRef ds:uri="http://schemas.microsoft.com/office/2006/metadata/properties"/>
    <ds:schemaRef ds:uri="faf9808f-e8b8-4f81-88a0-71869ae9452f"/>
    <ds:schemaRef ds:uri="http://purl.org/dc/elements/1.1/"/>
    <ds:schemaRef ds:uri="238b8e94-4865-40a2-9282-17dd5fc0f56f"/>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6F50830A-F788-47BB-B122-51DAB168D5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7</Pages>
  <Words>8469</Words>
  <Characters>48274</Characters>
  <Application>Microsoft Office Word</Application>
  <DocSecurity>0</DocSecurity>
  <Lines>402</Lines>
  <Paragraphs>113</Paragraphs>
  <ScaleCrop>false</ScaleCrop>
  <Company/>
  <LinksUpToDate>false</LinksUpToDate>
  <CharactersWithSpaces>5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 Bell</dc:creator>
  <cp:keywords/>
  <dc:description/>
  <cp:lastModifiedBy>Milly Bell</cp:lastModifiedBy>
  <cp:revision>152</cp:revision>
  <dcterms:created xsi:type="dcterms:W3CDTF">2024-01-24T06:31:00Z</dcterms:created>
  <dcterms:modified xsi:type="dcterms:W3CDTF">2024-05-23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10616E5A1F27468301DEEAABCA08E0</vt:lpwstr>
  </property>
  <property fmtid="{D5CDD505-2E9C-101B-9397-08002B2CF9AE}" pid="3" name="MediaServiceImageTags">
    <vt:lpwstr/>
  </property>
</Properties>
</file>